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7F44D" w14:textId="77777777" w:rsidR="00EE0284" w:rsidRDefault="00AE026B">
      <w:pPr>
        <w:pStyle w:val="Title"/>
        <w:spacing w:line="360" w:lineRule="auto"/>
      </w:pPr>
      <w:bookmarkStart w:id="0" w:name="Supplementary_material_20_years_of_blood"/>
      <w:bookmarkEnd w:id="0"/>
      <w:r>
        <w:t>20 years of blood management and VTE prevention in orthopedic surgery in the Netherlands – a nationwide survey</w:t>
      </w:r>
    </w:p>
    <w:p w14:paraId="0633E340" w14:textId="77777777" w:rsidR="00EE0284" w:rsidRDefault="00AE026B">
      <w:pPr>
        <w:pStyle w:val="Title"/>
        <w:spacing w:before="159"/>
      </w:pPr>
      <w:r>
        <w:t>Supplementary</w:t>
      </w:r>
      <w:r>
        <w:rPr>
          <w:spacing w:val="-13"/>
        </w:rPr>
        <w:t xml:space="preserve"> </w:t>
      </w:r>
      <w:r>
        <w:rPr>
          <w:spacing w:val="-2"/>
        </w:rPr>
        <w:t>material</w:t>
      </w:r>
    </w:p>
    <w:p w14:paraId="6817009F" w14:textId="27C5FA23" w:rsidR="00EE0284" w:rsidRDefault="00EE0284">
      <w:pPr>
        <w:spacing w:before="14"/>
        <w:ind w:left="23"/>
        <w:rPr>
          <w:rFonts w:ascii="Calibri"/>
        </w:rPr>
      </w:pPr>
    </w:p>
    <w:p w14:paraId="557FC5BA" w14:textId="77777777" w:rsidR="00EE0284" w:rsidRDefault="00EE0284">
      <w:pPr>
        <w:rPr>
          <w:rFonts w:ascii="Calibri"/>
        </w:rPr>
        <w:sectPr w:rsidR="00EE0284">
          <w:type w:val="continuous"/>
          <w:pgSz w:w="11910" w:h="16840"/>
          <w:pgMar w:top="1400" w:right="1417" w:bottom="280" w:left="1417" w:header="708" w:footer="708" w:gutter="0"/>
          <w:cols w:space="708"/>
        </w:sectPr>
      </w:pPr>
    </w:p>
    <w:p w14:paraId="21D154FA" w14:textId="77777777" w:rsidR="00EE0284" w:rsidRDefault="00EE0284">
      <w:pPr>
        <w:pStyle w:val="BodyText"/>
        <w:spacing w:before="56"/>
        <w:rPr>
          <w:rFonts w:ascii="Calibri"/>
          <w:sz w:val="20"/>
        </w:rPr>
      </w:pPr>
    </w:p>
    <w:tbl>
      <w:tblPr>
        <w:tblW w:w="0" w:type="auto"/>
        <w:tblInd w:w="7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8"/>
        <w:gridCol w:w="647"/>
        <w:gridCol w:w="708"/>
        <w:gridCol w:w="840"/>
        <w:gridCol w:w="1492"/>
        <w:gridCol w:w="645"/>
        <w:gridCol w:w="1907"/>
        <w:gridCol w:w="1843"/>
        <w:gridCol w:w="1687"/>
        <w:gridCol w:w="581"/>
        <w:gridCol w:w="1702"/>
        <w:gridCol w:w="581"/>
        <w:gridCol w:w="1635"/>
      </w:tblGrid>
      <w:tr w:rsidR="00EE0284" w14:paraId="567CB1FC" w14:textId="77777777">
        <w:trPr>
          <w:trHeight w:val="284"/>
        </w:trPr>
        <w:tc>
          <w:tcPr>
            <w:tcW w:w="70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76B5BD94" w14:textId="77777777" w:rsidR="00EE0284" w:rsidRDefault="00EE028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95" w:type="dxa"/>
            <w:gridSpan w:val="3"/>
            <w:tcBorders>
              <w:left w:val="single" w:sz="4" w:space="0" w:color="000000"/>
            </w:tcBorders>
          </w:tcPr>
          <w:p w14:paraId="3536D0E6" w14:textId="77777777" w:rsidR="00EE0284" w:rsidRDefault="00AE026B">
            <w:pPr>
              <w:pStyle w:val="TableParagraph"/>
              <w:spacing w:line="219" w:lineRule="exact"/>
              <w:ind w:left="110"/>
              <w:rPr>
                <w:rFonts w:ascii="Calibri"/>
                <w:sz w:val="18"/>
              </w:rPr>
            </w:pPr>
            <w:r>
              <w:rPr>
                <w:rFonts w:ascii="Calibri"/>
                <w:spacing w:val="-2"/>
                <w:sz w:val="18"/>
              </w:rPr>
              <w:t>Intraoperative</w:t>
            </w:r>
            <w:r>
              <w:rPr>
                <w:rFonts w:ascii="Calibri"/>
                <w:spacing w:val="8"/>
                <w:sz w:val="18"/>
              </w:rPr>
              <w:t xml:space="preserve"> </w:t>
            </w:r>
            <w:proofErr w:type="spellStart"/>
            <w:r>
              <w:rPr>
                <w:rFonts w:ascii="Calibri"/>
                <w:spacing w:val="-2"/>
                <w:sz w:val="18"/>
              </w:rPr>
              <w:t>retransfusion</w:t>
            </w:r>
            <w:proofErr w:type="spellEnd"/>
          </w:p>
        </w:tc>
        <w:tc>
          <w:tcPr>
            <w:tcW w:w="1492" w:type="dxa"/>
            <w:tcBorders>
              <w:right w:val="single" w:sz="4" w:space="0" w:color="000000"/>
            </w:tcBorders>
          </w:tcPr>
          <w:p w14:paraId="12F8E465" w14:textId="77777777" w:rsidR="00EE0284" w:rsidRDefault="00EE028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5" w:type="dxa"/>
            <w:tcBorders>
              <w:left w:val="single" w:sz="4" w:space="0" w:color="000000"/>
            </w:tcBorders>
          </w:tcPr>
          <w:p w14:paraId="715EAC30" w14:textId="77777777" w:rsidR="00EE0284" w:rsidRDefault="00AE026B">
            <w:pPr>
              <w:pStyle w:val="TableParagraph"/>
              <w:spacing w:line="219" w:lineRule="exact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TXA</w:t>
            </w:r>
          </w:p>
        </w:tc>
        <w:tc>
          <w:tcPr>
            <w:tcW w:w="1907" w:type="dxa"/>
            <w:tcBorders>
              <w:right w:val="single" w:sz="4" w:space="0" w:color="000000"/>
            </w:tcBorders>
          </w:tcPr>
          <w:p w14:paraId="5800A1CD" w14:textId="77777777" w:rsidR="00EE0284" w:rsidRDefault="00EE028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14:paraId="2B4C12C3" w14:textId="77777777" w:rsidR="00EE0284" w:rsidRDefault="00AE026B">
            <w:pPr>
              <w:pStyle w:val="TableParagraph"/>
              <w:spacing w:line="219" w:lineRule="exact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TXA</w:t>
            </w:r>
            <w:r>
              <w:rPr>
                <w:rFonts w:ascii="Calibri"/>
                <w:spacing w:val="-1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IV</w:t>
            </w:r>
          </w:p>
        </w:tc>
        <w:tc>
          <w:tcPr>
            <w:tcW w:w="1687" w:type="dxa"/>
            <w:tcBorders>
              <w:left w:val="single" w:sz="4" w:space="0" w:color="000000"/>
              <w:right w:val="single" w:sz="4" w:space="0" w:color="000000"/>
            </w:tcBorders>
          </w:tcPr>
          <w:p w14:paraId="20787BCA" w14:textId="77777777" w:rsidR="00EE0284" w:rsidRDefault="00AE026B">
            <w:pPr>
              <w:pStyle w:val="TableParagraph"/>
              <w:spacing w:line="219" w:lineRule="exact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TXA</w:t>
            </w:r>
            <w:r>
              <w:rPr>
                <w:rFonts w:ascii="Calibri"/>
                <w:spacing w:val="-1"/>
                <w:sz w:val="18"/>
              </w:rPr>
              <w:t xml:space="preserve"> </w:t>
            </w:r>
            <w:r>
              <w:rPr>
                <w:rFonts w:ascii="Calibri"/>
                <w:spacing w:val="-2"/>
                <w:sz w:val="18"/>
              </w:rPr>
              <w:t>Local</w:t>
            </w:r>
          </w:p>
        </w:tc>
        <w:tc>
          <w:tcPr>
            <w:tcW w:w="2283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4931A9A8" w14:textId="77777777" w:rsidR="00EE0284" w:rsidRDefault="00AE026B">
            <w:pPr>
              <w:pStyle w:val="TableParagraph"/>
              <w:spacing w:line="219" w:lineRule="exact"/>
              <w:ind w:left="108"/>
              <w:rPr>
                <w:rFonts w:ascii="Calibri"/>
                <w:sz w:val="18"/>
              </w:rPr>
            </w:pPr>
            <w:r>
              <w:rPr>
                <w:rFonts w:ascii="Calibri"/>
                <w:spacing w:val="-2"/>
                <w:sz w:val="18"/>
              </w:rPr>
              <w:t>Normothermia</w:t>
            </w:r>
          </w:p>
        </w:tc>
        <w:tc>
          <w:tcPr>
            <w:tcW w:w="221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1146717E" w14:textId="77777777" w:rsidR="00EE0284" w:rsidRDefault="00AE026B">
            <w:pPr>
              <w:pStyle w:val="TableParagraph"/>
              <w:spacing w:line="219" w:lineRule="exact"/>
              <w:ind w:left="108"/>
              <w:rPr>
                <w:rFonts w:ascii="Calibri"/>
                <w:sz w:val="18"/>
              </w:rPr>
            </w:pPr>
            <w:r>
              <w:rPr>
                <w:rFonts w:ascii="Calibri"/>
                <w:spacing w:val="-2"/>
                <w:sz w:val="18"/>
              </w:rPr>
              <w:t>Tourniquet</w:t>
            </w:r>
          </w:p>
        </w:tc>
      </w:tr>
      <w:tr w:rsidR="00EE0284" w14:paraId="288B4EE9" w14:textId="77777777">
        <w:trPr>
          <w:trHeight w:val="362"/>
        </w:trPr>
        <w:tc>
          <w:tcPr>
            <w:tcW w:w="70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8C4E7C4" w14:textId="77777777" w:rsidR="00EE0284" w:rsidRDefault="00EE0284">
            <w:pPr>
              <w:rPr>
                <w:sz w:val="2"/>
                <w:szCs w:val="2"/>
              </w:rPr>
            </w:pPr>
          </w:p>
        </w:tc>
        <w:tc>
          <w:tcPr>
            <w:tcW w:w="647" w:type="dxa"/>
            <w:tcBorders>
              <w:left w:val="single" w:sz="4" w:space="0" w:color="000000"/>
              <w:bottom w:val="single" w:sz="4" w:space="0" w:color="000000"/>
            </w:tcBorders>
          </w:tcPr>
          <w:p w14:paraId="04FC0E2B" w14:textId="77777777" w:rsidR="00EE0284" w:rsidRDefault="00AE026B">
            <w:pPr>
              <w:pStyle w:val="TableParagraph"/>
              <w:spacing w:before="33"/>
              <w:ind w:left="110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0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54B8316E" w14:textId="77777777" w:rsidR="00EE0284" w:rsidRDefault="00AE026B">
            <w:pPr>
              <w:pStyle w:val="TableParagraph"/>
              <w:spacing w:before="33"/>
              <w:ind w:left="50" w:right="41"/>
              <w:jc w:val="center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07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 w14:paraId="394D3070" w14:textId="77777777" w:rsidR="00EE0284" w:rsidRDefault="00AE026B">
            <w:pPr>
              <w:pStyle w:val="TableParagraph"/>
              <w:spacing w:before="33"/>
              <w:ind w:left="176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12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</w:tcPr>
          <w:p w14:paraId="61480C9B" w14:textId="77777777" w:rsidR="00EE0284" w:rsidRDefault="00AE026B">
            <w:pPr>
              <w:pStyle w:val="TableParagraph"/>
              <w:spacing w:before="33"/>
              <w:ind w:left="44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23</w:t>
            </w:r>
          </w:p>
        </w:tc>
        <w:tc>
          <w:tcPr>
            <w:tcW w:w="645" w:type="dxa"/>
            <w:tcBorders>
              <w:left w:val="single" w:sz="4" w:space="0" w:color="000000"/>
              <w:bottom w:val="single" w:sz="4" w:space="0" w:color="000000"/>
            </w:tcBorders>
          </w:tcPr>
          <w:p w14:paraId="241880EF" w14:textId="77777777" w:rsidR="00EE0284" w:rsidRDefault="00AE026B">
            <w:pPr>
              <w:pStyle w:val="TableParagraph"/>
              <w:spacing w:before="33"/>
              <w:ind w:left="107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12</w:t>
            </w:r>
          </w:p>
        </w:tc>
        <w:tc>
          <w:tcPr>
            <w:tcW w:w="1907" w:type="dxa"/>
            <w:tcBorders>
              <w:bottom w:val="single" w:sz="4" w:space="0" w:color="000000"/>
              <w:right w:val="single" w:sz="4" w:space="0" w:color="000000"/>
            </w:tcBorders>
          </w:tcPr>
          <w:p w14:paraId="5B171682" w14:textId="77777777" w:rsidR="00EE0284" w:rsidRDefault="00AE026B">
            <w:pPr>
              <w:pStyle w:val="TableParagraph"/>
              <w:spacing w:before="33"/>
              <w:ind w:left="176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23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75038" w14:textId="77777777" w:rsidR="00EE0284" w:rsidRDefault="00AE026B">
            <w:pPr>
              <w:pStyle w:val="TableParagraph"/>
              <w:spacing w:before="33"/>
              <w:ind w:left="107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23</w:t>
            </w:r>
          </w:p>
        </w:tc>
        <w:tc>
          <w:tcPr>
            <w:tcW w:w="1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D49C3" w14:textId="77777777" w:rsidR="00EE0284" w:rsidRDefault="00AE026B">
            <w:pPr>
              <w:pStyle w:val="TableParagraph"/>
              <w:spacing w:before="33"/>
              <w:ind w:left="107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23</w:t>
            </w:r>
          </w:p>
        </w:tc>
        <w:tc>
          <w:tcPr>
            <w:tcW w:w="581" w:type="dxa"/>
            <w:tcBorders>
              <w:left w:val="single" w:sz="4" w:space="0" w:color="000000"/>
              <w:bottom w:val="single" w:sz="4" w:space="0" w:color="000000"/>
            </w:tcBorders>
          </w:tcPr>
          <w:p w14:paraId="61E39A60" w14:textId="77777777" w:rsidR="00EE0284" w:rsidRDefault="00AE026B">
            <w:pPr>
              <w:pStyle w:val="TableParagraph"/>
              <w:spacing w:before="33"/>
              <w:ind w:left="51" w:right="46"/>
              <w:jc w:val="center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12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</w:tcPr>
          <w:p w14:paraId="73A63B39" w14:textId="77777777" w:rsidR="00EE0284" w:rsidRDefault="00AE026B">
            <w:pPr>
              <w:pStyle w:val="TableParagraph"/>
              <w:spacing w:before="33"/>
              <w:ind w:left="112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23</w:t>
            </w:r>
          </w:p>
        </w:tc>
        <w:tc>
          <w:tcPr>
            <w:tcW w:w="581" w:type="dxa"/>
            <w:tcBorders>
              <w:left w:val="single" w:sz="4" w:space="0" w:color="000000"/>
              <w:bottom w:val="single" w:sz="4" w:space="0" w:color="000000"/>
            </w:tcBorders>
          </w:tcPr>
          <w:p w14:paraId="4B3AFE8E" w14:textId="77777777" w:rsidR="00EE0284" w:rsidRDefault="00AE026B">
            <w:pPr>
              <w:pStyle w:val="TableParagraph"/>
              <w:spacing w:before="33"/>
              <w:ind w:left="51" w:right="46"/>
              <w:jc w:val="center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12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 w14:paraId="31446960" w14:textId="77777777" w:rsidR="00EE0284" w:rsidRDefault="00AE026B">
            <w:pPr>
              <w:pStyle w:val="TableParagraph"/>
              <w:spacing w:before="33"/>
              <w:ind w:left="112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23</w:t>
            </w:r>
          </w:p>
        </w:tc>
      </w:tr>
      <w:tr w:rsidR="00EE0284" w14:paraId="73B46167" w14:textId="77777777">
        <w:trPr>
          <w:trHeight w:val="290"/>
        </w:trPr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</w:tcPr>
          <w:p w14:paraId="035EFB9E" w14:textId="77777777" w:rsidR="00EE0284" w:rsidRDefault="00AE026B">
            <w:pPr>
              <w:pStyle w:val="TableParagraph"/>
              <w:spacing w:line="219" w:lineRule="exact"/>
              <w:ind w:left="112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5"/>
                <w:sz w:val="18"/>
              </w:rPr>
              <w:t>TH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</w:tcBorders>
          </w:tcPr>
          <w:p w14:paraId="6DE78E00" w14:textId="77777777" w:rsidR="00EE0284" w:rsidRDefault="00AE026B">
            <w:pPr>
              <w:pStyle w:val="TableParagraph"/>
              <w:spacing w:line="219" w:lineRule="exact"/>
              <w:ind w:left="110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5%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673F7947" w14:textId="77777777" w:rsidR="00EE0284" w:rsidRDefault="00AE026B">
            <w:pPr>
              <w:pStyle w:val="TableParagraph"/>
              <w:spacing w:line="219" w:lineRule="exact"/>
              <w:ind w:left="9" w:right="50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9%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 w14:paraId="091C8C90" w14:textId="77777777" w:rsidR="00EE0284" w:rsidRDefault="00AE026B">
            <w:pPr>
              <w:pStyle w:val="TableParagraph"/>
              <w:spacing w:line="219" w:lineRule="exact"/>
              <w:ind w:left="176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4%</w:t>
            </w:r>
          </w:p>
        </w:tc>
        <w:tc>
          <w:tcPr>
            <w:tcW w:w="1492" w:type="dxa"/>
            <w:tcBorders>
              <w:top w:val="single" w:sz="4" w:space="0" w:color="000000"/>
              <w:right w:val="single" w:sz="4" w:space="0" w:color="000000"/>
            </w:tcBorders>
          </w:tcPr>
          <w:p w14:paraId="274915C7" w14:textId="77777777" w:rsidR="00EE0284" w:rsidRDefault="00AE026B">
            <w:pPr>
              <w:pStyle w:val="TableParagraph"/>
              <w:spacing w:line="219" w:lineRule="exact"/>
              <w:ind w:left="44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7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(CI 2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- </w:t>
            </w:r>
            <w:r>
              <w:rPr>
                <w:rFonts w:ascii="Calibri"/>
                <w:spacing w:val="-4"/>
                <w:sz w:val="18"/>
              </w:rPr>
              <w:t>18%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</w:tcBorders>
          </w:tcPr>
          <w:p w14:paraId="39D5463D" w14:textId="77777777" w:rsidR="00EE0284" w:rsidRDefault="00AE026B">
            <w:pPr>
              <w:pStyle w:val="TableParagraph"/>
              <w:spacing w:line="219" w:lineRule="exact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4%</w:t>
            </w:r>
          </w:p>
        </w:tc>
        <w:tc>
          <w:tcPr>
            <w:tcW w:w="1907" w:type="dxa"/>
            <w:tcBorders>
              <w:top w:val="single" w:sz="4" w:space="0" w:color="000000"/>
              <w:right w:val="single" w:sz="4" w:space="0" w:color="000000"/>
            </w:tcBorders>
          </w:tcPr>
          <w:p w14:paraId="45F46EEC" w14:textId="77777777" w:rsidR="00EE0284" w:rsidRDefault="00AE026B">
            <w:pPr>
              <w:pStyle w:val="TableParagraph"/>
              <w:spacing w:line="219" w:lineRule="exact"/>
              <w:ind w:left="176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97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87% - </w:t>
            </w:r>
            <w:r>
              <w:rPr>
                <w:rFonts w:ascii="Calibri"/>
                <w:spacing w:val="-4"/>
                <w:sz w:val="18"/>
              </w:rPr>
              <w:t>99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D5028A1" w14:textId="77777777" w:rsidR="00EE0284" w:rsidRDefault="00AE026B">
            <w:pPr>
              <w:pStyle w:val="TableParagraph"/>
              <w:spacing w:line="219" w:lineRule="exact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95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(CI 84%</w:t>
            </w:r>
            <w:r>
              <w:rPr>
                <w:rFonts w:ascii="Calibri"/>
                <w:spacing w:val="-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- </w:t>
            </w:r>
            <w:r>
              <w:rPr>
                <w:rFonts w:ascii="Calibri"/>
                <w:spacing w:val="-4"/>
                <w:sz w:val="18"/>
              </w:rPr>
              <w:t>98%)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7337A9D" w14:textId="77777777" w:rsidR="00EE0284" w:rsidRDefault="00AE026B">
            <w:pPr>
              <w:pStyle w:val="TableParagraph"/>
              <w:spacing w:line="219" w:lineRule="exact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12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5% - </w:t>
            </w:r>
            <w:r>
              <w:rPr>
                <w:rFonts w:ascii="Calibri"/>
                <w:spacing w:val="-4"/>
                <w:sz w:val="18"/>
              </w:rPr>
              <w:t>24%)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</w:tcBorders>
          </w:tcPr>
          <w:p w14:paraId="2CF38F82" w14:textId="77777777" w:rsidR="00EE0284" w:rsidRDefault="00AE026B">
            <w:pPr>
              <w:pStyle w:val="TableParagraph"/>
              <w:spacing w:line="219" w:lineRule="exact"/>
              <w:ind w:left="5" w:right="51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74%</w:t>
            </w:r>
          </w:p>
        </w:tc>
        <w:tc>
          <w:tcPr>
            <w:tcW w:w="1702" w:type="dxa"/>
            <w:tcBorders>
              <w:top w:val="single" w:sz="4" w:space="0" w:color="000000"/>
              <w:right w:val="single" w:sz="4" w:space="0" w:color="000000"/>
            </w:tcBorders>
          </w:tcPr>
          <w:p w14:paraId="16D54A17" w14:textId="77777777" w:rsidR="00EE0284" w:rsidRDefault="00AE026B">
            <w:pPr>
              <w:pStyle w:val="TableParagraph"/>
              <w:spacing w:line="219" w:lineRule="exact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59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44% - </w:t>
            </w:r>
            <w:r>
              <w:rPr>
                <w:rFonts w:ascii="Calibri"/>
                <w:spacing w:val="-4"/>
                <w:sz w:val="18"/>
              </w:rPr>
              <w:t>72%)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</w:tcBorders>
          </w:tcPr>
          <w:p w14:paraId="0F88225C" w14:textId="77777777" w:rsidR="00EE0284" w:rsidRDefault="00AE026B">
            <w:pPr>
              <w:pStyle w:val="TableParagraph"/>
              <w:spacing w:line="219" w:lineRule="exact"/>
              <w:ind w:left="5" w:right="144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NA</w:t>
            </w:r>
          </w:p>
        </w:tc>
        <w:tc>
          <w:tcPr>
            <w:tcW w:w="1635" w:type="dxa"/>
            <w:tcBorders>
              <w:top w:val="single" w:sz="4" w:space="0" w:color="000000"/>
              <w:right w:val="single" w:sz="4" w:space="0" w:color="000000"/>
            </w:tcBorders>
          </w:tcPr>
          <w:p w14:paraId="749ADA44" w14:textId="77777777" w:rsidR="00EE0284" w:rsidRDefault="00AE026B">
            <w:pPr>
              <w:pStyle w:val="TableParagraph"/>
              <w:spacing w:line="219" w:lineRule="exact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NA</w:t>
            </w:r>
          </w:p>
        </w:tc>
      </w:tr>
      <w:tr w:rsidR="00EE0284" w14:paraId="05B2E133" w14:textId="77777777">
        <w:trPr>
          <w:trHeight w:val="330"/>
        </w:trPr>
        <w:tc>
          <w:tcPr>
            <w:tcW w:w="708" w:type="dxa"/>
            <w:tcBorders>
              <w:right w:val="single" w:sz="4" w:space="0" w:color="000000"/>
            </w:tcBorders>
          </w:tcPr>
          <w:p w14:paraId="6A09B29D" w14:textId="77777777" w:rsidR="00EE0284" w:rsidRDefault="00AE026B">
            <w:pPr>
              <w:pStyle w:val="TableParagraph"/>
              <w:spacing w:before="39"/>
              <w:ind w:left="112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5"/>
                <w:sz w:val="18"/>
              </w:rPr>
              <w:t>RHA</w:t>
            </w:r>
          </w:p>
        </w:tc>
        <w:tc>
          <w:tcPr>
            <w:tcW w:w="647" w:type="dxa"/>
            <w:tcBorders>
              <w:left w:val="single" w:sz="4" w:space="0" w:color="000000"/>
            </w:tcBorders>
          </w:tcPr>
          <w:p w14:paraId="1116172A" w14:textId="77777777" w:rsidR="00EE0284" w:rsidRDefault="00AE026B">
            <w:pPr>
              <w:pStyle w:val="TableParagraph"/>
              <w:spacing w:before="39"/>
              <w:ind w:left="110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40%</w:t>
            </w:r>
          </w:p>
        </w:tc>
        <w:tc>
          <w:tcPr>
            <w:tcW w:w="708" w:type="dxa"/>
          </w:tcPr>
          <w:p w14:paraId="17836FD7" w14:textId="77777777" w:rsidR="00EE0284" w:rsidRDefault="00AE026B">
            <w:pPr>
              <w:pStyle w:val="TableParagraph"/>
              <w:spacing w:before="39"/>
              <w:ind w:left="9" w:right="50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54%</w:t>
            </w:r>
          </w:p>
        </w:tc>
        <w:tc>
          <w:tcPr>
            <w:tcW w:w="840" w:type="dxa"/>
          </w:tcPr>
          <w:p w14:paraId="28664CD2" w14:textId="77777777" w:rsidR="00EE0284" w:rsidRDefault="00AE026B">
            <w:pPr>
              <w:pStyle w:val="TableParagraph"/>
              <w:spacing w:before="39"/>
              <w:ind w:left="176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56%</w:t>
            </w:r>
          </w:p>
        </w:tc>
        <w:tc>
          <w:tcPr>
            <w:tcW w:w="1492" w:type="dxa"/>
            <w:tcBorders>
              <w:right w:val="single" w:sz="4" w:space="0" w:color="000000"/>
            </w:tcBorders>
          </w:tcPr>
          <w:p w14:paraId="779DD33A" w14:textId="77777777" w:rsidR="00EE0284" w:rsidRDefault="00AE026B">
            <w:pPr>
              <w:pStyle w:val="TableParagraph"/>
              <w:spacing w:before="39"/>
              <w:ind w:left="44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15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8% - </w:t>
            </w:r>
            <w:r>
              <w:rPr>
                <w:rFonts w:ascii="Calibri"/>
                <w:spacing w:val="-4"/>
                <w:sz w:val="18"/>
              </w:rPr>
              <w:t>28%)</w:t>
            </w:r>
          </w:p>
        </w:tc>
        <w:tc>
          <w:tcPr>
            <w:tcW w:w="645" w:type="dxa"/>
            <w:tcBorders>
              <w:left w:val="single" w:sz="4" w:space="0" w:color="000000"/>
            </w:tcBorders>
          </w:tcPr>
          <w:p w14:paraId="7CBD4816" w14:textId="77777777" w:rsidR="00EE0284" w:rsidRDefault="00AE026B">
            <w:pPr>
              <w:pStyle w:val="TableParagraph"/>
              <w:spacing w:before="39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5%</w:t>
            </w:r>
          </w:p>
        </w:tc>
        <w:tc>
          <w:tcPr>
            <w:tcW w:w="1907" w:type="dxa"/>
            <w:tcBorders>
              <w:right w:val="single" w:sz="4" w:space="0" w:color="000000"/>
            </w:tcBorders>
          </w:tcPr>
          <w:p w14:paraId="0483631D" w14:textId="77777777" w:rsidR="00EE0284" w:rsidRDefault="00AE026B">
            <w:pPr>
              <w:pStyle w:val="TableParagraph"/>
              <w:spacing w:before="39"/>
              <w:ind w:left="176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95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84% - </w:t>
            </w:r>
            <w:r>
              <w:rPr>
                <w:rFonts w:ascii="Calibri"/>
                <w:spacing w:val="-4"/>
                <w:sz w:val="18"/>
              </w:rPr>
              <w:t>98%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14:paraId="3F7E1166" w14:textId="77777777" w:rsidR="00EE0284" w:rsidRDefault="00AE026B">
            <w:pPr>
              <w:pStyle w:val="TableParagraph"/>
              <w:spacing w:before="39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92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81% - </w:t>
            </w:r>
            <w:r>
              <w:rPr>
                <w:rFonts w:ascii="Calibri"/>
                <w:spacing w:val="-4"/>
                <w:sz w:val="18"/>
              </w:rPr>
              <w:t>97%)</w:t>
            </w:r>
          </w:p>
        </w:tc>
        <w:tc>
          <w:tcPr>
            <w:tcW w:w="1687" w:type="dxa"/>
            <w:tcBorders>
              <w:left w:val="single" w:sz="4" w:space="0" w:color="000000"/>
              <w:right w:val="single" w:sz="4" w:space="0" w:color="000000"/>
            </w:tcBorders>
          </w:tcPr>
          <w:p w14:paraId="626E42EE" w14:textId="77777777" w:rsidR="00EE0284" w:rsidRDefault="00AE026B">
            <w:pPr>
              <w:pStyle w:val="TableParagraph"/>
              <w:spacing w:before="39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12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5% - </w:t>
            </w:r>
            <w:r>
              <w:rPr>
                <w:rFonts w:ascii="Calibri"/>
                <w:spacing w:val="-4"/>
                <w:sz w:val="18"/>
              </w:rPr>
              <w:t>24%)</w:t>
            </w:r>
          </w:p>
        </w:tc>
        <w:tc>
          <w:tcPr>
            <w:tcW w:w="581" w:type="dxa"/>
            <w:tcBorders>
              <w:left w:val="single" w:sz="4" w:space="0" w:color="000000"/>
            </w:tcBorders>
          </w:tcPr>
          <w:p w14:paraId="3B0A8C3D" w14:textId="77777777" w:rsidR="00EE0284" w:rsidRDefault="00AE026B">
            <w:pPr>
              <w:pStyle w:val="TableParagraph"/>
              <w:spacing w:before="39"/>
              <w:ind w:left="5" w:right="51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73%</w:t>
            </w:r>
          </w:p>
        </w:tc>
        <w:tc>
          <w:tcPr>
            <w:tcW w:w="1702" w:type="dxa"/>
            <w:tcBorders>
              <w:right w:val="single" w:sz="4" w:space="0" w:color="000000"/>
            </w:tcBorders>
          </w:tcPr>
          <w:p w14:paraId="1EB2C998" w14:textId="77777777" w:rsidR="00EE0284" w:rsidRDefault="00AE026B">
            <w:pPr>
              <w:pStyle w:val="TableParagraph"/>
              <w:spacing w:before="39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59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44% - </w:t>
            </w:r>
            <w:r>
              <w:rPr>
                <w:rFonts w:ascii="Calibri"/>
                <w:spacing w:val="-4"/>
                <w:sz w:val="18"/>
              </w:rPr>
              <w:t>72%)</w:t>
            </w:r>
          </w:p>
        </w:tc>
        <w:tc>
          <w:tcPr>
            <w:tcW w:w="581" w:type="dxa"/>
            <w:tcBorders>
              <w:left w:val="single" w:sz="4" w:space="0" w:color="000000"/>
            </w:tcBorders>
          </w:tcPr>
          <w:p w14:paraId="4BEC7FFE" w14:textId="77777777" w:rsidR="00EE0284" w:rsidRDefault="00AE026B">
            <w:pPr>
              <w:pStyle w:val="TableParagraph"/>
              <w:spacing w:before="39"/>
              <w:ind w:left="5" w:right="144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NA</w:t>
            </w:r>
          </w:p>
        </w:tc>
        <w:tc>
          <w:tcPr>
            <w:tcW w:w="1635" w:type="dxa"/>
            <w:tcBorders>
              <w:right w:val="single" w:sz="4" w:space="0" w:color="000000"/>
            </w:tcBorders>
          </w:tcPr>
          <w:p w14:paraId="4AF720D1" w14:textId="77777777" w:rsidR="00EE0284" w:rsidRDefault="00AE026B">
            <w:pPr>
              <w:pStyle w:val="TableParagraph"/>
              <w:spacing w:before="39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NA</w:t>
            </w:r>
          </w:p>
        </w:tc>
      </w:tr>
      <w:tr w:rsidR="00EE0284" w14:paraId="0AE9B8E6" w14:textId="77777777">
        <w:trPr>
          <w:trHeight w:val="328"/>
        </w:trPr>
        <w:tc>
          <w:tcPr>
            <w:tcW w:w="708" w:type="dxa"/>
            <w:tcBorders>
              <w:right w:val="single" w:sz="4" w:space="0" w:color="000000"/>
            </w:tcBorders>
          </w:tcPr>
          <w:p w14:paraId="3A760AE3" w14:textId="77777777" w:rsidR="00EE0284" w:rsidRDefault="00AE026B">
            <w:pPr>
              <w:pStyle w:val="TableParagraph"/>
              <w:spacing w:before="38"/>
              <w:ind w:left="112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5"/>
                <w:sz w:val="18"/>
              </w:rPr>
              <w:t>HHA</w:t>
            </w:r>
          </w:p>
        </w:tc>
        <w:tc>
          <w:tcPr>
            <w:tcW w:w="647" w:type="dxa"/>
            <w:tcBorders>
              <w:left w:val="single" w:sz="4" w:space="0" w:color="000000"/>
            </w:tcBorders>
          </w:tcPr>
          <w:p w14:paraId="5D8C8A7E" w14:textId="77777777" w:rsidR="00EE0284" w:rsidRDefault="00AE026B">
            <w:pPr>
              <w:pStyle w:val="TableParagraph"/>
              <w:spacing w:before="38"/>
              <w:ind w:left="110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6%</w:t>
            </w:r>
          </w:p>
        </w:tc>
        <w:tc>
          <w:tcPr>
            <w:tcW w:w="708" w:type="dxa"/>
          </w:tcPr>
          <w:p w14:paraId="73A9F06B" w14:textId="77777777" w:rsidR="00EE0284" w:rsidRDefault="00AE026B">
            <w:pPr>
              <w:pStyle w:val="TableParagraph"/>
              <w:spacing w:before="38"/>
              <w:ind w:left="9" w:right="50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2%</w:t>
            </w:r>
          </w:p>
        </w:tc>
        <w:tc>
          <w:tcPr>
            <w:tcW w:w="840" w:type="dxa"/>
          </w:tcPr>
          <w:p w14:paraId="5979213F" w14:textId="77777777" w:rsidR="00EE0284" w:rsidRDefault="00AE026B">
            <w:pPr>
              <w:pStyle w:val="TableParagraph"/>
              <w:spacing w:before="38"/>
              <w:ind w:left="176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7%</w:t>
            </w:r>
          </w:p>
        </w:tc>
        <w:tc>
          <w:tcPr>
            <w:tcW w:w="1492" w:type="dxa"/>
            <w:tcBorders>
              <w:right w:val="single" w:sz="4" w:space="0" w:color="000000"/>
            </w:tcBorders>
          </w:tcPr>
          <w:p w14:paraId="16FD48C7" w14:textId="77777777" w:rsidR="00EE0284" w:rsidRDefault="00AE026B">
            <w:pPr>
              <w:pStyle w:val="TableParagraph"/>
              <w:spacing w:before="38"/>
              <w:ind w:left="44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7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(CI 2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- </w:t>
            </w:r>
            <w:r>
              <w:rPr>
                <w:rFonts w:ascii="Calibri"/>
                <w:spacing w:val="-4"/>
                <w:sz w:val="18"/>
              </w:rPr>
              <w:t>18%)</w:t>
            </w:r>
          </w:p>
        </w:tc>
        <w:tc>
          <w:tcPr>
            <w:tcW w:w="645" w:type="dxa"/>
            <w:tcBorders>
              <w:left w:val="single" w:sz="4" w:space="0" w:color="000000"/>
            </w:tcBorders>
          </w:tcPr>
          <w:p w14:paraId="0DDDBA6F" w14:textId="77777777" w:rsidR="00EE0284" w:rsidRDefault="00AE026B">
            <w:pPr>
              <w:pStyle w:val="TableParagraph"/>
              <w:spacing w:before="38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8%</w:t>
            </w:r>
          </w:p>
        </w:tc>
        <w:tc>
          <w:tcPr>
            <w:tcW w:w="1907" w:type="dxa"/>
            <w:tcBorders>
              <w:right w:val="single" w:sz="4" w:space="0" w:color="000000"/>
            </w:tcBorders>
          </w:tcPr>
          <w:p w14:paraId="0E45FA63" w14:textId="77777777" w:rsidR="00EE0284" w:rsidRDefault="00AE026B">
            <w:pPr>
              <w:pStyle w:val="TableParagraph"/>
              <w:spacing w:before="38"/>
              <w:ind w:left="176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88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(CI 76%</w:t>
            </w:r>
            <w:r>
              <w:rPr>
                <w:rFonts w:ascii="Calibri"/>
                <w:spacing w:val="-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- </w:t>
            </w:r>
            <w:r>
              <w:rPr>
                <w:rFonts w:ascii="Calibri"/>
                <w:spacing w:val="-4"/>
                <w:sz w:val="18"/>
              </w:rPr>
              <w:t>95%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14:paraId="2DA35513" w14:textId="77777777" w:rsidR="00EE0284" w:rsidRDefault="00AE026B">
            <w:pPr>
              <w:pStyle w:val="TableParagraph"/>
              <w:spacing w:before="38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86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73% - </w:t>
            </w:r>
            <w:r>
              <w:rPr>
                <w:rFonts w:ascii="Calibri"/>
                <w:spacing w:val="-4"/>
                <w:sz w:val="18"/>
              </w:rPr>
              <w:t>93%)</w:t>
            </w:r>
          </w:p>
        </w:tc>
        <w:tc>
          <w:tcPr>
            <w:tcW w:w="1687" w:type="dxa"/>
            <w:tcBorders>
              <w:left w:val="single" w:sz="4" w:space="0" w:color="000000"/>
              <w:right w:val="single" w:sz="4" w:space="0" w:color="000000"/>
            </w:tcBorders>
          </w:tcPr>
          <w:p w14:paraId="6E037AB6" w14:textId="77777777" w:rsidR="00EE0284" w:rsidRDefault="00AE026B">
            <w:pPr>
              <w:pStyle w:val="TableParagraph"/>
              <w:spacing w:before="38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11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5% - </w:t>
            </w:r>
            <w:r>
              <w:rPr>
                <w:rFonts w:ascii="Calibri"/>
                <w:spacing w:val="-4"/>
                <w:sz w:val="18"/>
              </w:rPr>
              <w:t>23%)</w:t>
            </w:r>
          </w:p>
        </w:tc>
        <w:tc>
          <w:tcPr>
            <w:tcW w:w="581" w:type="dxa"/>
            <w:tcBorders>
              <w:left w:val="single" w:sz="4" w:space="0" w:color="000000"/>
            </w:tcBorders>
          </w:tcPr>
          <w:p w14:paraId="16879CE5" w14:textId="77777777" w:rsidR="00EE0284" w:rsidRDefault="00AE026B">
            <w:pPr>
              <w:pStyle w:val="TableParagraph"/>
              <w:spacing w:before="38"/>
              <w:ind w:left="5" w:right="51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73%</w:t>
            </w:r>
          </w:p>
        </w:tc>
        <w:tc>
          <w:tcPr>
            <w:tcW w:w="1702" w:type="dxa"/>
            <w:tcBorders>
              <w:right w:val="single" w:sz="4" w:space="0" w:color="000000"/>
            </w:tcBorders>
          </w:tcPr>
          <w:p w14:paraId="6B9AAB92" w14:textId="77777777" w:rsidR="00EE0284" w:rsidRDefault="00AE026B">
            <w:pPr>
              <w:pStyle w:val="TableParagraph"/>
              <w:spacing w:before="38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59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44% - </w:t>
            </w:r>
            <w:r>
              <w:rPr>
                <w:rFonts w:ascii="Calibri"/>
                <w:spacing w:val="-4"/>
                <w:sz w:val="18"/>
              </w:rPr>
              <w:t>72%)</w:t>
            </w:r>
          </w:p>
        </w:tc>
        <w:tc>
          <w:tcPr>
            <w:tcW w:w="581" w:type="dxa"/>
            <w:tcBorders>
              <w:left w:val="single" w:sz="4" w:space="0" w:color="000000"/>
            </w:tcBorders>
          </w:tcPr>
          <w:p w14:paraId="27B4EA97" w14:textId="77777777" w:rsidR="00EE0284" w:rsidRDefault="00AE026B">
            <w:pPr>
              <w:pStyle w:val="TableParagraph"/>
              <w:spacing w:before="38"/>
              <w:ind w:left="5" w:right="144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NA</w:t>
            </w:r>
          </w:p>
        </w:tc>
        <w:tc>
          <w:tcPr>
            <w:tcW w:w="1635" w:type="dxa"/>
            <w:tcBorders>
              <w:right w:val="single" w:sz="4" w:space="0" w:color="000000"/>
            </w:tcBorders>
          </w:tcPr>
          <w:p w14:paraId="629861B8" w14:textId="77777777" w:rsidR="00EE0284" w:rsidRDefault="00AE026B">
            <w:pPr>
              <w:pStyle w:val="TableParagraph"/>
              <w:spacing w:before="38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NA</w:t>
            </w:r>
          </w:p>
        </w:tc>
      </w:tr>
      <w:tr w:rsidR="00EE0284" w14:paraId="7A7EB907" w14:textId="77777777">
        <w:trPr>
          <w:trHeight w:val="330"/>
        </w:trPr>
        <w:tc>
          <w:tcPr>
            <w:tcW w:w="708" w:type="dxa"/>
            <w:tcBorders>
              <w:right w:val="single" w:sz="4" w:space="0" w:color="000000"/>
            </w:tcBorders>
          </w:tcPr>
          <w:p w14:paraId="4366F5FE" w14:textId="77777777" w:rsidR="00EE0284" w:rsidRDefault="00AE026B">
            <w:pPr>
              <w:pStyle w:val="TableParagraph"/>
              <w:spacing w:before="38"/>
              <w:ind w:left="112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5"/>
                <w:sz w:val="18"/>
              </w:rPr>
              <w:t>TKA</w:t>
            </w:r>
          </w:p>
        </w:tc>
        <w:tc>
          <w:tcPr>
            <w:tcW w:w="647" w:type="dxa"/>
            <w:tcBorders>
              <w:left w:val="single" w:sz="4" w:space="0" w:color="000000"/>
            </w:tcBorders>
          </w:tcPr>
          <w:p w14:paraId="5FF7F214" w14:textId="77777777" w:rsidR="00EE0284" w:rsidRDefault="00AE026B">
            <w:pPr>
              <w:pStyle w:val="TableParagraph"/>
              <w:spacing w:before="38"/>
              <w:ind w:left="110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0%</w:t>
            </w:r>
          </w:p>
        </w:tc>
        <w:tc>
          <w:tcPr>
            <w:tcW w:w="708" w:type="dxa"/>
          </w:tcPr>
          <w:p w14:paraId="460EDD2E" w14:textId="77777777" w:rsidR="00EE0284" w:rsidRDefault="00AE026B">
            <w:pPr>
              <w:pStyle w:val="TableParagraph"/>
              <w:spacing w:before="38"/>
              <w:ind w:left="9" w:right="50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4%</w:t>
            </w:r>
          </w:p>
        </w:tc>
        <w:tc>
          <w:tcPr>
            <w:tcW w:w="840" w:type="dxa"/>
          </w:tcPr>
          <w:p w14:paraId="4348077A" w14:textId="77777777" w:rsidR="00EE0284" w:rsidRDefault="00AE026B">
            <w:pPr>
              <w:pStyle w:val="TableParagraph"/>
              <w:spacing w:before="38"/>
              <w:ind w:left="176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9%</w:t>
            </w:r>
          </w:p>
        </w:tc>
        <w:tc>
          <w:tcPr>
            <w:tcW w:w="1492" w:type="dxa"/>
            <w:tcBorders>
              <w:right w:val="single" w:sz="4" w:space="0" w:color="000000"/>
            </w:tcBorders>
          </w:tcPr>
          <w:p w14:paraId="3D539E06" w14:textId="77777777" w:rsidR="00EE0284" w:rsidRDefault="00AE026B">
            <w:pPr>
              <w:pStyle w:val="TableParagraph"/>
              <w:spacing w:before="38"/>
              <w:ind w:left="44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7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(CI 2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- </w:t>
            </w:r>
            <w:r>
              <w:rPr>
                <w:rFonts w:ascii="Calibri"/>
                <w:spacing w:val="-4"/>
                <w:sz w:val="18"/>
              </w:rPr>
              <w:t>18%)</w:t>
            </w:r>
          </w:p>
        </w:tc>
        <w:tc>
          <w:tcPr>
            <w:tcW w:w="645" w:type="dxa"/>
            <w:tcBorders>
              <w:left w:val="single" w:sz="4" w:space="0" w:color="000000"/>
            </w:tcBorders>
          </w:tcPr>
          <w:p w14:paraId="4BE229B1" w14:textId="77777777" w:rsidR="00EE0284" w:rsidRDefault="00AE026B">
            <w:pPr>
              <w:pStyle w:val="TableParagraph"/>
              <w:spacing w:before="38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2%</w:t>
            </w:r>
          </w:p>
        </w:tc>
        <w:tc>
          <w:tcPr>
            <w:tcW w:w="1907" w:type="dxa"/>
            <w:tcBorders>
              <w:right w:val="single" w:sz="4" w:space="0" w:color="000000"/>
            </w:tcBorders>
          </w:tcPr>
          <w:p w14:paraId="3E663927" w14:textId="77777777" w:rsidR="00EE0284" w:rsidRDefault="00AE026B">
            <w:pPr>
              <w:pStyle w:val="TableParagraph"/>
              <w:spacing w:before="38"/>
              <w:ind w:left="176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97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87% - </w:t>
            </w:r>
            <w:r>
              <w:rPr>
                <w:rFonts w:ascii="Calibri"/>
                <w:spacing w:val="-4"/>
                <w:sz w:val="18"/>
              </w:rPr>
              <w:t>99%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14:paraId="72AB5C70" w14:textId="77777777" w:rsidR="00EE0284" w:rsidRDefault="00AE026B">
            <w:pPr>
              <w:pStyle w:val="TableParagraph"/>
              <w:spacing w:before="38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95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(CI 84%</w:t>
            </w:r>
            <w:r>
              <w:rPr>
                <w:rFonts w:ascii="Calibri"/>
                <w:spacing w:val="-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- </w:t>
            </w:r>
            <w:r>
              <w:rPr>
                <w:rFonts w:ascii="Calibri"/>
                <w:spacing w:val="-4"/>
                <w:sz w:val="18"/>
              </w:rPr>
              <w:t>98%)</w:t>
            </w:r>
          </w:p>
        </w:tc>
        <w:tc>
          <w:tcPr>
            <w:tcW w:w="1687" w:type="dxa"/>
            <w:tcBorders>
              <w:left w:val="single" w:sz="4" w:space="0" w:color="000000"/>
              <w:right w:val="single" w:sz="4" w:space="0" w:color="000000"/>
            </w:tcBorders>
          </w:tcPr>
          <w:p w14:paraId="33063BA2" w14:textId="77777777" w:rsidR="00EE0284" w:rsidRDefault="00AE026B">
            <w:pPr>
              <w:pStyle w:val="TableParagraph"/>
              <w:spacing w:before="38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18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10% - </w:t>
            </w:r>
            <w:r>
              <w:rPr>
                <w:rFonts w:ascii="Calibri"/>
                <w:spacing w:val="-4"/>
                <w:sz w:val="18"/>
              </w:rPr>
              <w:t>32%)</w:t>
            </w:r>
          </w:p>
        </w:tc>
        <w:tc>
          <w:tcPr>
            <w:tcW w:w="581" w:type="dxa"/>
            <w:tcBorders>
              <w:left w:val="single" w:sz="4" w:space="0" w:color="000000"/>
            </w:tcBorders>
          </w:tcPr>
          <w:p w14:paraId="112A94F0" w14:textId="77777777" w:rsidR="00EE0284" w:rsidRDefault="00AE026B">
            <w:pPr>
              <w:pStyle w:val="TableParagraph"/>
              <w:spacing w:before="38"/>
              <w:ind w:left="5" w:right="51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72%</w:t>
            </w:r>
          </w:p>
        </w:tc>
        <w:tc>
          <w:tcPr>
            <w:tcW w:w="1702" w:type="dxa"/>
            <w:tcBorders>
              <w:right w:val="single" w:sz="4" w:space="0" w:color="000000"/>
            </w:tcBorders>
          </w:tcPr>
          <w:p w14:paraId="29A081EC" w14:textId="77777777" w:rsidR="00EE0284" w:rsidRDefault="00AE026B">
            <w:pPr>
              <w:pStyle w:val="TableParagraph"/>
              <w:spacing w:before="38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59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44% - </w:t>
            </w:r>
            <w:r>
              <w:rPr>
                <w:rFonts w:ascii="Calibri"/>
                <w:spacing w:val="-4"/>
                <w:sz w:val="18"/>
              </w:rPr>
              <w:t>72%)</w:t>
            </w:r>
          </w:p>
        </w:tc>
        <w:tc>
          <w:tcPr>
            <w:tcW w:w="581" w:type="dxa"/>
            <w:tcBorders>
              <w:left w:val="single" w:sz="4" w:space="0" w:color="000000"/>
            </w:tcBorders>
          </w:tcPr>
          <w:p w14:paraId="0DA50032" w14:textId="77777777" w:rsidR="00EE0284" w:rsidRDefault="00AE026B">
            <w:pPr>
              <w:pStyle w:val="TableParagraph"/>
              <w:spacing w:before="38"/>
              <w:ind w:left="5" w:right="51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90%</w:t>
            </w:r>
          </w:p>
        </w:tc>
        <w:tc>
          <w:tcPr>
            <w:tcW w:w="1635" w:type="dxa"/>
            <w:tcBorders>
              <w:right w:val="single" w:sz="4" w:space="0" w:color="000000"/>
            </w:tcBorders>
          </w:tcPr>
          <w:p w14:paraId="0E054041" w14:textId="77777777" w:rsidR="00EE0284" w:rsidRDefault="00AE026B">
            <w:pPr>
              <w:pStyle w:val="TableParagraph"/>
              <w:spacing w:before="38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38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25% - </w:t>
            </w:r>
            <w:r>
              <w:rPr>
                <w:rFonts w:ascii="Calibri"/>
                <w:spacing w:val="-4"/>
                <w:sz w:val="18"/>
              </w:rPr>
              <w:t>52%)</w:t>
            </w:r>
          </w:p>
        </w:tc>
      </w:tr>
      <w:tr w:rsidR="00EE0284" w14:paraId="3F4D8E78" w14:textId="77777777">
        <w:trPr>
          <w:trHeight w:val="330"/>
        </w:trPr>
        <w:tc>
          <w:tcPr>
            <w:tcW w:w="708" w:type="dxa"/>
            <w:tcBorders>
              <w:right w:val="single" w:sz="4" w:space="0" w:color="000000"/>
            </w:tcBorders>
          </w:tcPr>
          <w:p w14:paraId="6A8D4351" w14:textId="77777777" w:rsidR="00EE0284" w:rsidRDefault="00AE026B">
            <w:pPr>
              <w:pStyle w:val="TableParagraph"/>
              <w:spacing w:before="39"/>
              <w:ind w:left="112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5"/>
                <w:sz w:val="18"/>
              </w:rPr>
              <w:t>RKA</w:t>
            </w:r>
          </w:p>
        </w:tc>
        <w:tc>
          <w:tcPr>
            <w:tcW w:w="647" w:type="dxa"/>
            <w:tcBorders>
              <w:left w:val="single" w:sz="4" w:space="0" w:color="000000"/>
            </w:tcBorders>
          </w:tcPr>
          <w:p w14:paraId="485C6B58" w14:textId="77777777" w:rsidR="00EE0284" w:rsidRDefault="00AE026B">
            <w:pPr>
              <w:pStyle w:val="TableParagraph"/>
              <w:spacing w:before="39"/>
              <w:ind w:left="110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6%</w:t>
            </w:r>
          </w:p>
        </w:tc>
        <w:tc>
          <w:tcPr>
            <w:tcW w:w="708" w:type="dxa"/>
          </w:tcPr>
          <w:p w14:paraId="1C8EDE8C" w14:textId="77777777" w:rsidR="00EE0284" w:rsidRDefault="00AE026B">
            <w:pPr>
              <w:pStyle w:val="TableParagraph"/>
              <w:spacing w:before="39"/>
              <w:ind w:left="9" w:right="50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24%</w:t>
            </w:r>
          </w:p>
        </w:tc>
        <w:tc>
          <w:tcPr>
            <w:tcW w:w="840" w:type="dxa"/>
          </w:tcPr>
          <w:p w14:paraId="2FFC5097" w14:textId="77777777" w:rsidR="00EE0284" w:rsidRDefault="00AE026B">
            <w:pPr>
              <w:pStyle w:val="TableParagraph"/>
              <w:spacing w:before="39"/>
              <w:ind w:left="176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26%</w:t>
            </w:r>
          </w:p>
        </w:tc>
        <w:tc>
          <w:tcPr>
            <w:tcW w:w="1492" w:type="dxa"/>
            <w:tcBorders>
              <w:right w:val="single" w:sz="4" w:space="0" w:color="000000"/>
            </w:tcBorders>
          </w:tcPr>
          <w:p w14:paraId="7DAC7F60" w14:textId="77777777" w:rsidR="00EE0284" w:rsidRDefault="00AE026B">
            <w:pPr>
              <w:pStyle w:val="TableParagraph"/>
              <w:spacing w:before="39"/>
              <w:ind w:left="44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8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(CI 3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- </w:t>
            </w:r>
            <w:r>
              <w:rPr>
                <w:rFonts w:ascii="Calibri"/>
                <w:spacing w:val="-4"/>
                <w:sz w:val="18"/>
              </w:rPr>
              <w:t>19%)</w:t>
            </w:r>
          </w:p>
        </w:tc>
        <w:tc>
          <w:tcPr>
            <w:tcW w:w="645" w:type="dxa"/>
            <w:tcBorders>
              <w:left w:val="single" w:sz="4" w:space="0" w:color="000000"/>
            </w:tcBorders>
          </w:tcPr>
          <w:p w14:paraId="5D9F93DD" w14:textId="77777777" w:rsidR="00EE0284" w:rsidRDefault="00AE026B">
            <w:pPr>
              <w:pStyle w:val="TableParagraph"/>
              <w:spacing w:before="39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3%</w:t>
            </w:r>
          </w:p>
        </w:tc>
        <w:tc>
          <w:tcPr>
            <w:tcW w:w="1907" w:type="dxa"/>
            <w:tcBorders>
              <w:right w:val="single" w:sz="4" w:space="0" w:color="000000"/>
            </w:tcBorders>
          </w:tcPr>
          <w:p w14:paraId="4DF86737" w14:textId="77777777" w:rsidR="00EE0284" w:rsidRDefault="00AE026B">
            <w:pPr>
              <w:pStyle w:val="TableParagraph"/>
              <w:spacing w:before="39"/>
              <w:ind w:left="176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95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84% - </w:t>
            </w:r>
            <w:r>
              <w:rPr>
                <w:rFonts w:ascii="Calibri"/>
                <w:spacing w:val="-4"/>
                <w:sz w:val="18"/>
              </w:rPr>
              <w:t>98%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14:paraId="4D9C9254" w14:textId="77777777" w:rsidR="00EE0284" w:rsidRDefault="00AE026B">
            <w:pPr>
              <w:pStyle w:val="TableParagraph"/>
              <w:spacing w:before="39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92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81% - </w:t>
            </w:r>
            <w:r>
              <w:rPr>
                <w:rFonts w:ascii="Calibri"/>
                <w:spacing w:val="-4"/>
                <w:sz w:val="18"/>
              </w:rPr>
              <w:t>97%)</w:t>
            </w:r>
          </w:p>
        </w:tc>
        <w:tc>
          <w:tcPr>
            <w:tcW w:w="1687" w:type="dxa"/>
            <w:tcBorders>
              <w:left w:val="single" w:sz="4" w:space="0" w:color="000000"/>
              <w:right w:val="single" w:sz="4" w:space="0" w:color="000000"/>
            </w:tcBorders>
          </w:tcPr>
          <w:p w14:paraId="0AA68932" w14:textId="77777777" w:rsidR="00EE0284" w:rsidRDefault="00AE026B">
            <w:pPr>
              <w:pStyle w:val="TableParagraph"/>
              <w:spacing w:before="39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16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8% - </w:t>
            </w:r>
            <w:r>
              <w:rPr>
                <w:rFonts w:ascii="Calibri"/>
                <w:spacing w:val="-4"/>
                <w:sz w:val="18"/>
              </w:rPr>
              <w:t>29%)</w:t>
            </w:r>
          </w:p>
        </w:tc>
        <w:tc>
          <w:tcPr>
            <w:tcW w:w="581" w:type="dxa"/>
            <w:tcBorders>
              <w:left w:val="single" w:sz="4" w:space="0" w:color="000000"/>
            </w:tcBorders>
          </w:tcPr>
          <w:p w14:paraId="31E9ED20" w14:textId="77777777" w:rsidR="00EE0284" w:rsidRDefault="00AE026B">
            <w:pPr>
              <w:pStyle w:val="TableParagraph"/>
              <w:spacing w:before="39"/>
              <w:ind w:left="5" w:right="51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71%</w:t>
            </w:r>
          </w:p>
        </w:tc>
        <w:tc>
          <w:tcPr>
            <w:tcW w:w="1702" w:type="dxa"/>
            <w:tcBorders>
              <w:right w:val="single" w:sz="4" w:space="0" w:color="000000"/>
            </w:tcBorders>
          </w:tcPr>
          <w:p w14:paraId="763AB3AC" w14:textId="77777777" w:rsidR="00EE0284" w:rsidRDefault="00AE026B">
            <w:pPr>
              <w:pStyle w:val="TableParagraph"/>
              <w:spacing w:before="39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59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44% - </w:t>
            </w:r>
            <w:r>
              <w:rPr>
                <w:rFonts w:ascii="Calibri"/>
                <w:spacing w:val="-4"/>
                <w:sz w:val="18"/>
              </w:rPr>
              <w:t>72%)</w:t>
            </w:r>
          </w:p>
        </w:tc>
        <w:tc>
          <w:tcPr>
            <w:tcW w:w="581" w:type="dxa"/>
            <w:tcBorders>
              <w:left w:val="single" w:sz="4" w:space="0" w:color="000000"/>
            </w:tcBorders>
          </w:tcPr>
          <w:p w14:paraId="450BBF86" w14:textId="77777777" w:rsidR="00EE0284" w:rsidRDefault="00AE026B">
            <w:pPr>
              <w:pStyle w:val="TableParagraph"/>
              <w:spacing w:before="39"/>
              <w:ind w:left="5" w:right="51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87%</w:t>
            </w:r>
          </w:p>
        </w:tc>
        <w:tc>
          <w:tcPr>
            <w:tcW w:w="1635" w:type="dxa"/>
            <w:tcBorders>
              <w:right w:val="single" w:sz="4" w:space="0" w:color="000000"/>
            </w:tcBorders>
          </w:tcPr>
          <w:p w14:paraId="6EBF6333" w14:textId="77777777" w:rsidR="00EE0284" w:rsidRDefault="00AE026B">
            <w:pPr>
              <w:pStyle w:val="TableParagraph"/>
              <w:spacing w:before="39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29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18% - </w:t>
            </w:r>
            <w:r>
              <w:rPr>
                <w:rFonts w:ascii="Calibri"/>
                <w:spacing w:val="-4"/>
                <w:sz w:val="18"/>
              </w:rPr>
              <w:t>44%)</w:t>
            </w:r>
          </w:p>
        </w:tc>
      </w:tr>
      <w:tr w:rsidR="00EE0284" w14:paraId="62A59143" w14:textId="77777777">
        <w:trPr>
          <w:trHeight w:val="367"/>
        </w:trPr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 w14:paraId="1D5F5DA6" w14:textId="77777777" w:rsidR="00EE0284" w:rsidRDefault="00AE026B">
            <w:pPr>
              <w:pStyle w:val="TableParagraph"/>
              <w:spacing w:before="38"/>
              <w:ind w:left="112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5"/>
                <w:sz w:val="18"/>
              </w:rPr>
              <w:t>UKA</w:t>
            </w:r>
          </w:p>
        </w:tc>
        <w:tc>
          <w:tcPr>
            <w:tcW w:w="647" w:type="dxa"/>
            <w:tcBorders>
              <w:left w:val="single" w:sz="4" w:space="0" w:color="000000"/>
              <w:bottom w:val="single" w:sz="4" w:space="0" w:color="000000"/>
            </w:tcBorders>
          </w:tcPr>
          <w:p w14:paraId="6E986ACA" w14:textId="77777777" w:rsidR="00EE0284" w:rsidRDefault="00AE026B">
            <w:pPr>
              <w:pStyle w:val="TableParagraph"/>
              <w:spacing w:before="38"/>
              <w:ind w:left="110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6%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6845BE24" w14:textId="77777777" w:rsidR="00EE0284" w:rsidRDefault="00AE026B">
            <w:pPr>
              <w:pStyle w:val="TableParagraph"/>
              <w:spacing w:before="38"/>
              <w:ind w:left="9" w:right="50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1%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 w14:paraId="569C6788" w14:textId="77777777" w:rsidR="00EE0284" w:rsidRDefault="00AE026B">
            <w:pPr>
              <w:pStyle w:val="TableParagraph"/>
              <w:spacing w:before="38"/>
              <w:ind w:left="176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8%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</w:tcPr>
          <w:p w14:paraId="493CC14B" w14:textId="77777777" w:rsidR="00EE0284" w:rsidRDefault="00AE026B">
            <w:pPr>
              <w:pStyle w:val="TableParagraph"/>
              <w:spacing w:before="38"/>
              <w:ind w:left="44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7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(CI 2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- </w:t>
            </w:r>
            <w:r>
              <w:rPr>
                <w:rFonts w:ascii="Calibri"/>
                <w:spacing w:val="-4"/>
                <w:sz w:val="18"/>
              </w:rPr>
              <w:t>18%)</w:t>
            </w:r>
          </w:p>
        </w:tc>
        <w:tc>
          <w:tcPr>
            <w:tcW w:w="645" w:type="dxa"/>
            <w:tcBorders>
              <w:left w:val="single" w:sz="4" w:space="0" w:color="000000"/>
              <w:bottom w:val="single" w:sz="4" w:space="0" w:color="000000"/>
            </w:tcBorders>
          </w:tcPr>
          <w:p w14:paraId="3AD041DF" w14:textId="77777777" w:rsidR="00EE0284" w:rsidRDefault="00AE026B">
            <w:pPr>
              <w:pStyle w:val="TableParagraph"/>
              <w:spacing w:before="38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9%</w:t>
            </w:r>
          </w:p>
        </w:tc>
        <w:tc>
          <w:tcPr>
            <w:tcW w:w="1907" w:type="dxa"/>
            <w:tcBorders>
              <w:bottom w:val="single" w:sz="4" w:space="0" w:color="000000"/>
              <w:right w:val="single" w:sz="4" w:space="0" w:color="000000"/>
            </w:tcBorders>
          </w:tcPr>
          <w:p w14:paraId="627BE9DE" w14:textId="77777777" w:rsidR="00EE0284" w:rsidRDefault="00AE026B">
            <w:pPr>
              <w:pStyle w:val="TableParagraph"/>
              <w:spacing w:before="38"/>
              <w:ind w:left="176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95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84% - </w:t>
            </w:r>
            <w:r>
              <w:rPr>
                <w:rFonts w:ascii="Calibri"/>
                <w:spacing w:val="-4"/>
                <w:sz w:val="18"/>
              </w:rPr>
              <w:t>98%)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7CC07" w14:textId="77777777" w:rsidR="00EE0284" w:rsidRDefault="00AE026B">
            <w:pPr>
              <w:pStyle w:val="TableParagraph"/>
              <w:spacing w:before="38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92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81% - </w:t>
            </w:r>
            <w:r>
              <w:rPr>
                <w:rFonts w:ascii="Calibri"/>
                <w:spacing w:val="-4"/>
                <w:sz w:val="18"/>
              </w:rPr>
              <w:t>97%)</w:t>
            </w:r>
          </w:p>
        </w:tc>
        <w:tc>
          <w:tcPr>
            <w:tcW w:w="16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B1556" w14:textId="77777777" w:rsidR="00EE0284" w:rsidRDefault="00AE026B">
            <w:pPr>
              <w:pStyle w:val="TableParagraph"/>
              <w:spacing w:before="38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18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10% - </w:t>
            </w:r>
            <w:r>
              <w:rPr>
                <w:rFonts w:ascii="Calibri"/>
                <w:spacing w:val="-4"/>
                <w:sz w:val="18"/>
              </w:rPr>
              <w:t>32%)</w:t>
            </w:r>
          </w:p>
        </w:tc>
        <w:tc>
          <w:tcPr>
            <w:tcW w:w="581" w:type="dxa"/>
            <w:tcBorders>
              <w:left w:val="single" w:sz="4" w:space="0" w:color="000000"/>
              <w:bottom w:val="single" w:sz="4" w:space="0" w:color="000000"/>
            </w:tcBorders>
          </w:tcPr>
          <w:p w14:paraId="4A9E7A8E" w14:textId="77777777" w:rsidR="00EE0284" w:rsidRDefault="00AE026B">
            <w:pPr>
              <w:pStyle w:val="TableParagraph"/>
              <w:spacing w:before="38"/>
              <w:ind w:left="5" w:right="51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73%</w:t>
            </w:r>
          </w:p>
        </w:tc>
        <w:tc>
          <w:tcPr>
            <w:tcW w:w="1702" w:type="dxa"/>
            <w:tcBorders>
              <w:bottom w:val="single" w:sz="4" w:space="0" w:color="000000"/>
              <w:right w:val="single" w:sz="4" w:space="0" w:color="000000"/>
            </w:tcBorders>
          </w:tcPr>
          <w:p w14:paraId="3CD06C3B" w14:textId="77777777" w:rsidR="00EE0284" w:rsidRDefault="00AE026B">
            <w:pPr>
              <w:pStyle w:val="TableParagraph"/>
              <w:spacing w:before="38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59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44% - </w:t>
            </w:r>
            <w:r>
              <w:rPr>
                <w:rFonts w:ascii="Calibri"/>
                <w:spacing w:val="-4"/>
                <w:sz w:val="18"/>
              </w:rPr>
              <w:t>72%)</w:t>
            </w:r>
          </w:p>
        </w:tc>
        <w:tc>
          <w:tcPr>
            <w:tcW w:w="581" w:type="dxa"/>
            <w:tcBorders>
              <w:left w:val="single" w:sz="4" w:space="0" w:color="000000"/>
              <w:bottom w:val="single" w:sz="4" w:space="0" w:color="000000"/>
            </w:tcBorders>
          </w:tcPr>
          <w:p w14:paraId="22D4FAB0" w14:textId="77777777" w:rsidR="00EE0284" w:rsidRDefault="00AE026B">
            <w:pPr>
              <w:pStyle w:val="TableParagraph"/>
              <w:spacing w:before="38"/>
              <w:ind w:left="5" w:right="51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85%</w:t>
            </w:r>
          </w:p>
        </w:tc>
        <w:tc>
          <w:tcPr>
            <w:tcW w:w="1635" w:type="dxa"/>
            <w:tcBorders>
              <w:bottom w:val="single" w:sz="4" w:space="0" w:color="000000"/>
              <w:right w:val="single" w:sz="4" w:space="0" w:color="000000"/>
            </w:tcBorders>
          </w:tcPr>
          <w:p w14:paraId="5FA1F0F3" w14:textId="77777777" w:rsidR="00EE0284" w:rsidRDefault="00AE026B">
            <w:pPr>
              <w:pStyle w:val="TableParagraph"/>
              <w:spacing w:before="38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41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28% - </w:t>
            </w:r>
            <w:r>
              <w:rPr>
                <w:rFonts w:ascii="Calibri"/>
                <w:spacing w:val="-4"/>
                <w:sz w:val="18"/>
              </w:rPr>
              <w:t>56%)</w:t>
            </w:r>
          </w:p>
        </w:tc>
      </w:tr>
    </w:tbl>
    <w:p w14:paraId="04C2A244" w14:textId="720D3B58" w:rsidR="00EE0284" w:rsidRPr="006B3959" w:rsidRDefault="00AE026B" w:rsidP="006B3959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/>
          <w:sz w:val="20"/>
        </w:rPr>
        <w:t>Supplement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1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(part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a):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perioperative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blood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saving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measures.*Patient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positioning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to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prevent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venous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congestion.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THA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=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Total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hip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arthroplasty,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RHA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=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Revision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hip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arthroplasty,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HHA</w:t>
      </w:r>
      <w:r>
        <w:rPr>
          <w:rFonts w:ascii="Calibri"/>
          <w:spacing w:val="-9"/>
          <w:sz w:val="20"/>
        </w:rPr>
        <w:t xml:space="preserve"> </w:t>
      </w:r>
      <w:r>
        <w:rPr>
          <w:rFonts w:ascii="Calibri"/>
          <w:sz w:val="20"/>
        </w:rPr>
        <w:t>= Hemi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hip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arthroplasty,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TKA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=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Total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knee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arthroplasty,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RKA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=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Revision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knee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arthroplasty,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UKA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=</w:t>
      </w:r>
      <w:r>
        <w:rPr>
          <w:rFonts w:ascii="Calibri"/>
          <w:spacing w:val="-2"/>
          <w:sz w:val="20"/>
        </w:rPr>
        <w:t xml:space="preserve"> </w:t>
      </w:r>
      <w:proofErr w:type="spellStart"/>
      <w:r>
        <w:rPr>
          <w:rFonts w:ascii="Calibri"/>
          <w:sz w:val="20"/>
        </w:rPr>
        <w:t>Unicondylar</w:t>
      </w:r>
      <w:proofErr w:type="spellEnd"/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knee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arthroplasty,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TXA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=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Tranexamic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acid.</w:t>
      </w:r>
      <w:r w:rsidR="006B3959">
        <w:rPr>
          <w:rFonts w:ascii="Calibri"/>
          <w:sz w:val="20"/>
        </w:rPr>
        <w:t xml:space="preserve"> </w:t>
      </w:r>
      <w:r w:rsidR="006B3959">
        <w:rPr>
          <w:rFonts w:ascii="Calibri" w:hAnsi="Calibri" w:cs="Calibri"/>
          <w:sz w:val="20"/>
          <w:szCs w:val="20"/>
        </w:rPr>
        <w:t xml:space="preserve">CIs represent 95% Confidence Intervals. </w:t>
      </w:r>
    </w:p>
    <w:p w14:paraId="39D7C5E6" w14:textId="77777777" w:rsidR="00EE0284" w:rsidRDefault="00EE0284">
      <w:pPr>
        <w:pStyle w:val="BodyText"/>
        <w:rPr>
          <w:rFonts w:ascii="Calibri"/>
          <w:sz w:val="20"/>
        </w:rPr>
      </w:pPr>
    </w:p>
    <w:p w14:paraId="25CFCF10" w14:textId="77777777" w:rsidR="00EE0284" w:rsidRDefault="00EE0284">
      <w:pPr>
        <w:pStyle w:val="BodyText"/>
        <w:rPr>
          <w:rFonts w:ascii="Calibri"/>
          <w:sz w:val="20"/>
        </w:rPr>
      </w:pPr>
    </w:p>
    <w:p w14:paraId="30476FBB" w14:textId="77777777" w:rsidR="00EE0284" w:rsidRDefault="00EE0284">
      <w:pPr>
        <w:pStyle w:val="BodyText"/>
        <w:spacing w:before="55"/>
        <w:rPr>
          <w:rFonts w:ascii="Calibri"/>
          <w:sz w:val="20"/>
        </w:rPr>
      </w:pPr>
    </w:p>
    <w:tbl>
      <w:tblPr>
        <w:tblW w:w="0" w:type="auto"/>
        <w:tblInd w:w="2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8"/>
        <w:gridCol w:w="800"/>
        <w:gridCol w:w="1313"/>
        <w:gridCol w:w="583"/>
        <w:gridCol w:w="1402"/>
        <w:gridCol w:w="581"/>
        <w:gridCol w:w="1560"/>
        <w:gridCol w:w="1560"/>
        <w:gridCol w:w="580"/>
        <w:gridCol w:w="1557"/>
        <w:gridCol w:w="583"/>
        <w:gridCol w:w="1558"/>
        <w:gridCol w:w="1538"/>
      </w:tblGrid>
      <w:tr w:rsidR="00EE0284" w14:paraId="0F3757D9" w14:textId="77777777">
        <w:trPr>
          <w:trHeight w:val="614"/>
        </w:trPr>
        <w:tc>
          <w:tcPr>
            <w:tcW w:w="70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3F962762" w14:textId="77777777" w:rsidR="00EE0284" w:rsidRDefault="00EE028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00" w:type="dxa"/>
            <w:tcBorders>
              <w:left w:val="single" w:sz="4" w:space="0" w:color="000000"/>
            </w:tcBorders>
          </w:tcPr>
          <w:p w14:paraId="7E71BB41" w14:textId="77777777" w:rsidR="00EE0284" w:rsidRDefault="00AE026B">
            <w:pPr>
              <w:pStyle w:val="TableParagraph"/>
              <w:spacing w:line="219" w:lineRule="exact"/>
              <w:ind w:left="110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Fibrin</w:t>
            </w:r>
            <w:r>
              <w:rPr>
                <w:rFonts w:ascii="Calibri"/>
                <w:spacing w:val="-4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gel</w:t>
            </w:r>
          </w:p>
        </w:tc>
        <w:tc>
          <w:tcPr>
            <w:tcW w:w="1313" w:type="dxa"/>
            <w:tcBorders>
              <w:right w:val="single" w:sz="4" w:space="0" w:color="000000"/>
            </w:tcBorders>
          </w:tcPr>
          <w:p w14:paraId="6C29B8F4" w14:textId="77777777" w:rsidR="00EE0284" w:rsidRDefault="00EE028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17A94AB9" w14:textId="77777777" w:rsidR="00EE0284" w:rsidRDefault="00AE026B">
            <w:pPr>
              <w:pStyle w:val="TableParagraph"/>
              <w:spacing w:line="219" w:lineRule="exact"/>
              <w:ind w:left="109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Platelet</w:t>
            </w:r>
            <w:r>
              <w:rPr>
                <w:rFonts w:ascii="Calibri"/>
                <w:spacing w:val="-9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gel</w:t>
            </w:r>
          </w:p>
        </w:tc>
        <w:tc>
          <w:tcPr>
            <w:tcW w:w="214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54A46C34" w14:textId="77777777" w:rsidR="00EE0284" w:rsidRDefault="00AE026B">
            <w:pPr>
              <w:pStyle w:val="TableParagraph"/>
              <w:spacing w:line="219" w:lineRule="exact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pacing w:val="-2"/>
                <w:sz w:val="18"/>
              </w:rPr>
              <w:t>Epinephrine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 w14:paraId="42D7EE4B" w14:textId="77777777" w:rsidR="00EE0284" w:rsidRDefault="00AE026B">
            <w:pPr>
              <w:pStyle w:val="TableParagraph"/>
              <w:spacing w:line="219" w:lineRule="exact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Fibrin</w:t>
            </w:r>
            <w:r>
              <w:rPr>
                <w:rFonts w:ascii="Calibri"/>
                <w:spacing w:val="-4"/>
                <w:sz w:val="18"/>
              </w:rPr>
              <w:t xml:space="preserve"> glue</w:t>
            </w:r>
          </w:p>
        </w:tc>
        <w:tc>
          <w:tcPr>
            <w:tcW w:w="213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70DD8032" w14:textId="77777777" w:rsidR="00EE0284" w:rsidRDefault="00AE026B">
            <w:pPr>
              <w:pStyle w:val="TableParagraph"/>
              <w:spacing w:line="219" w:lineRule="exact"/>
              <w:ind w:left="107"/>
              <w:rPr>
                <w:rFonts w:ascii="Calibri"/>
                <w:sz w:val="18"/>
              </w:rPr>
            </w:pPr>
            <w:proofErr w:type="spellStart"/>
            <w:r>
              <w:rPr>
                <w:rFonts w:ascii="Calibri"/>
                <w:spacing w:val="-2"/>
                <w:sz w:val="18"/>
              </w:rPr>
              <w:t>Normovolemic</w:t>
            </w:r>
            <w:proofErr w:type="spellEnd"/>
          </w:p>
          <w:p w14:paraId="7C8BECE8" w14:textId="77777777" w:rsidR="00EE0284" w:rsidRDefault="00AE026B">
            <w:pPr>
              <w:pStyle w:val="TableParagraph"/>
              <w:spacing w:before="109"/>
              <w:ind w:left="107"/>
              <w:rPr>
                <w:rFonts w:ascii="Calibri"/>
                <w:sz w:val="18"/>
              </w:rPr>
            </w:pPr>
            <w:proofErr w:type="spellStart"/>
            <w:r>
              <w:rPr>
                <w:rFonts w:ascii="Calibri"/>
                <w:spacing w:val="-2"/>
                <w:sz w:val="18"/>
              </w:rPr>
              <w:t>haemodilution</w:t>
            </w:r>
            <w:proofErr w:type="spellEnd"/>
          </w:p>
        </w:tc>
        <w:tc>
          <w:tcPr>
            <w:tcW w:w="214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1F0C6C1B" w14:textId="77777777" w:rsidR="00EE0284" w:rsidRDefault="00AE026B">
            <w:pPr>
              <w:pStyle w:val="TableParagraph"/>
              <w:spacing w:line="219" w:lineRule="exact"/>
              <w:ind w:left="111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Controlled</w:t>
            </w:r>
            <w:r>
              <w:rPr>
                <w:rFonts w:ascii="Calibri"/>
                <w:spacing w:val="-8"/>
                <w:sz w:val="18"/>
              </w:rPr>
              <w:t xml:space="preserve"> </w:t>
            </w:r>
            <w:r>
              <w:rPr>
                <w:rFonts w:ascii="Calibri"/>
                <w:spacing w:val="-2"/>
                <w:sz w:val="18"/>
              </w:rPr>
              <w:t>hypotension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 w14:paraId="3A9C09F9" w14:textId="77777777" w:rsidR="00EE0284" w:rsidRDefault="00AE026B">
            <w:pPr>
              <w:pStyle w:val="TableParagraph"/>
              <w:spacing w:line="219" w:lineRule="exact"/>
              <w:ind w:left="109"/>
              <w:rPr>
                <w:rFonts w:ascii="Calibri"/>
                <w:sz w:val="18"/>
              </w:rPr>
            </w:pPr>
            <w:r>
              <w:rPr>
                <w:rFonts w:ascii="Calibri"/>
                <w:spacing w:val="-2"/>
                <w:sz w:val="18"/>
              </w:rPr>
              <w:t>Positioning*</w:t>
            </w:r>
          </w:p>
        </w:tc>
      </w:tr>
      <w:tr w:rsidR="00EE0284" w14:paraId="786E2BCD" w14:textId="77777777">
        <w:trPr>
          <w:trHeight w:val="364"/>
        </w:trPr>
        <w:tc>
          <w:tcPr>
            <w:tcW w:w="70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931D0C2" w14:textId="77777777" w:rsidR="00EE0284" w:rsidRDefault="00EE0284"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tcBorders>
              <w:left w:val="single" w:sz="4" w:space="0" w:color="000000"/>
              <w:bottom w:val="single" w:sz="4" w:space="0" w:color="000000"/>
            </w:tcBorders>
          </w:tcPr>
          <w:p w14:paraId="672293C4" w14:textId="77777777" w:rsidR="00EE0284" w:rsidRDefault="00AE026B">
            <w:pPr>
              <w:pStyle w:val="TableParagraph"/>
              <w:spacing w:before="34"/>
              <w:ind w:left="110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21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</w:tcPr>
          <w:p w14:paraId="348BB89F" w14:textId="77777777" w:rsidR="00EE0284" w:rsidRDefault="00AE026B">
            <w:pPr>
              <w:pStyle w:val="TableParagraph"/>
              <w:spacing w:before="34"/>
              <w:ind w:left="23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23</w:t>
            </w:r>
          </w:p>
        </w:tc>
        <w:tc>
          <w:tcPr>
            <w:tcW w:w="583" w:type="dxa"/>
            <w:tcBorders>
              <w:left w:val="single" w:sz="4" w:space="0" w:color="000000"/>
              <w:bottom w:val="single" w:sz="4" w:space="0" w:color="000000"/>
            </w:tcBorders>
          </w:tcPr>
          <w:p w14:paraId="6F366D3F" w14:textId="77777777" w:rsidR="00EE0284" w:rsidRDefault="00AE026B">
            <w:pPr>
              <w:pStyle w:val="TableParagraph"/>
              <w:spacing w:before="34"/>
              <w:ind w:left="109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1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</w:tcPr>
          <w:p w14:paraId="160A00A7" w14:textId="77777777" w:rsidR="00EE0284" w:rsidRDefault="00AE026B">
            <w:pPr>
              <w:pStyle w:val="TableParagraph"/>
              <w:spacing w:before="34"/>
              <w:ind w:left="112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23</w:t>
            </w:r>
          </w:p>
        </w:tc>
        <w:tc>
          <w:tcPr>
            <w:tcW w:w="581" w:type="dxa"/>
            <w:tcBorders>
              <w:left w:val="single" w:sz="4" w:space="0" w:color="000000"/>
              <w:bottom w:val="single" w:sz="4" w:space="0" w:color="000000"/>
            </w:tcBorders>
          </w:tcPr>
          <w:p w14:paraId="18C7B666" w14:textId="77777777" w:rsidR="00EE0284" w:rsidRDefault="00AE026B">
            <w:pPr>
              <w:pStyle w:val="TableParagraph"/>
              <w:spacing w:before="34"/>
              <w:ind w:left="49" w:right="46"/>
              <w:jc w:val="center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1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 w14:paraId="40AD3594" w14:textId="77777777" w:rsidR="00EE0284" w:rsidRDefault="00AE026B">
            <w:pPr>
              <w:pStyle w:val="TableParagraph"/>
              <w:spacing w:before="34"/>
              <w:ind w:left="112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23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D5664" w14:textId="77777777" w:rsidR="00EE0284" w:rsidRDefault="00AE026B">
            <w:pPr>
              <w:pStyle w:val="TableParagraph"/>
              <w:spacing w:before="34"/>
              <w:ind w:left="107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23</w:t>
            </w:r>
          </w:p>
        </w:tc>
        <w:tc>
          <w:tcPr>
            <w:tcW w:w="580" w:type="dxa"/>
            <w:tcBorders>
              <w:left w:val="single" w:sz="4" w:space="0" w:color="000000"/>
              <w:bottom w:val="single" w:sz="4" w:space="0" w:color="000000"/>
            </w:tcBorders>
          </w:tcPr>
          <w:p w14:paraId="5F181C2F" w14:textId="77777777" w:rsidR="00EE0284" w:rsidRDefault="00AE026B">
            <w:pPr>
              <w:pStyle w:val="TableParagraph"/>
              <w:spacing w:before="34"/>
              <w:ind w:left="51" w:right="46"/>
              <w:jc w:val="center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1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</w:tcPr>
          <w:p w14:paraId="3AFE1975" w14:textId="77777777" w:rsidR="00EE0284" w:rsidRDefault="00AE026B">
            <w:pPr>
              <w:pStyle w:val="TableParagraph"/>
              <w:spacing w:before="34"/>
              <w:ind w:left="113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23</w:t>
            </w:r>
          </w:p>
        </w:tc>
        <w:tc>
          <w:tcPr>
            <w:tcW w:w="583" w:type="dxa"/>
            <w:tcBorders>
              <w:left w:val="single" w:sz="4" w:space="0" w:color="000000"/>
              <w:bottom w:val="single" w:sz="4" w:space="0" w:color="000000"/>
            </w:tcBorders>
          </w:tcPr>
          <w:p w14:paraId="412363F0" w14:textId="77777777" w:rsidR="00EE0284" w:rsidRDefault="00AE026B">
            <w:pPr>
              <w:pStyle w:val="TableParagraph"/>
              <w:spacing w:before="34"/>
              <w:ind w:left="50" w:right="41"/>
              <w:jc w:val="center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12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</w:tcPr>
          <w:p w14:paraId="05BDBE24" w14:textId="77777777" w:rsidR="00EE0284" w:rsidRDefault="00AE026B">
            <w:pPr>
              <w:pStyle w:val="TableParagraph"/>
              <w:spacing w:before="34"/>
              <w:ind w:left="114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23</w:t>
            </w: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41749" w14:textId="77777777" w:rsidR="00EE0284" w:rsidRDefault="00AE026B">
            <w:pPr>
              <w:pStyle w:val="TableParagraph"/>
              <w:spacing w:before="34"/>
              <w:ind w:left="109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4"/>
                <w:sz w:val="18"/>
              </w:rPr>
              <w:t>2023</w:t>
            </w:r>
          </w:p>
        </w:tc>
      </w:tr>
      <w:tr w:rsidR="00EE0284" w14:paraId="2078EA6A" w14:textId="77777777">
        <w:trPr>
          <w:trHeight w:val="289"/>
        </w:trPr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</w:tcPr>
          <w:p w14:paraId="359340F9" w14:textId="77777777" w:rsidR="00EE0284" w:rsidRDefault="00AE026B">
            <w:pPr>
              <w:pStyle w:val="TableParagraph"/>
              <w:spacing w:line="219" w:lineRule="exact"/>
              <w:ind w:left="112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5"/>
                <w:sz w:val="18"/>
              </w:rPr>
              <w:t>TH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</w:tcBorders>
          </w:tcPr>
          <w:p w14:paraId="6D3060B4" w14:textId="77777777" w:rsidR="00EE0284" w:rsidRDefault="00AE026B">
            <w:pPr>
              <w:pStyle w:val="TableParagraph"/>
              <w:spacing w:line="219" w:lineRule="exact"/>
              <w:ind w:left="110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0%</w:t>
            </w:r>
          </w:p>
        </w:tc>
        <w:tc>
          <w:tcPr>
            <w:tcW w:w="1313" w:type="dxa"/>
            <w:tcBorders>
              <w:top w:val="single" w:sz="4" w:space="0" w:color="000000"/>
              <w:right w:val="single" w:sz="4" w:space="0" w:color="000000"/>
            </w:tcBorders>
          </w:tcPr>
          <w:p w14:paraId="73FAC7D5" w14:textId="29CBDDD1" w:rsidR="00EE0284" w:rsidRDefault="00AE026B">
            <w:pPr>
              <w:pStyle w:val="TableParagraph"/>
              <w:spacing w:line="219" w:lineRule="exact"/>
              <w:ind w:left="23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0% (CI 0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-</w:t>
            </w:r>
            <w:r w:rsidR="00E33657">
              <w:rPr>
                <w:rFonts w:ascii="Calibri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8%)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</w:tcBorders>
          </w:tcPr>
          <w:p w14:paraId="76D12CB0" w14:textId="77777777" w:rsidR="00EE0284" w:rsidRDefault="00AE026B">
            <w:pPr>
              <w:pStyle w:val="TableParagraph"/>
              <w:spacing w:line="219" w:lineRule="exact"/>
              <w:ind w:left="109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0%</w:t>
            </w:r>
          </w:p>
        </w:tc>
        <w:tc>
          <w:tcPr>
            <w:tcW w:w="1402" w:type="dxa"/>
            <w:tcBorders>
              <w:top w:val="single" w:sz="4" w:space="0" w:color="000000"/>
              <w:right w:val="single" w:sz="4" w:space="0" w:color="000000"/>
            </w:tcBorders>
          </w:tcPr>
          <w:p w14:paraId="51AC54F2" w14:textId="40C38256" w:rsidR="00EE0284" w:rsidRDefault="00AE026B">
            <w:pPr>
              <w:pStyle w:val="TableParagraph"/>
              <w:spacing w:line="219" w:lineRule="exact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0% (CI 0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-</w:t>
            </w:r>
            <w:r w:rsidR="00E33657">
              <w:rPr>
                <w:rFonts w:ascii="Calibri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8%)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</w:tcBorders>
          </w:tcPr>
          <w:p w14:paraId="5B43AF3D" w14:textId="77777777" w:rsidR="00EE0284" w:rsidRDefault="00AE026B">
            <w:pPr>
              <w:pStyle w:val="TableParagraph"/>
              <w:spacing w:line="219" w:lineRule="exact"/>
              <w:ind w:right="138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3%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</w:tcPr>
          <w:p w14:paraId="4EA6A382" w14:textId="2655D697" w:rsidR="00EE0284" w:rsidRDefault="00AE026B">
            <w:pPr>
              <w:pStyle w:val="TableParagraph"/>
              <w:spacing w:line="219" w:lineRule="exact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0% (CI 0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-</w:t>
            </w:r>
            <w:r w:rsidR="00E33657">
              <w:rPr>
                <w:rFonts w:ascii="Calibri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8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9DB7EBA" w14:textId="39A0C9D0" w:rsidR="00EE0284" w:rsidRDefault="00AE026B">
            <w:pPr>
              <w:pStyle w:val="TableParagraph"/>
              <w:spacing w:line="219" w:lineRule="exact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4%</w:t>
            </w:r>
            <w:r>
              <w:rPr>
                <w:rFonts w:ascii="Calibri"/>
                <w:spacing w:val="38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(CI 1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-</w:t>
            </w:r>
            <w:r w:rsidR="00E33657">
              <w:rPr>
                <w:rFonts w:ascii="Calibri"/>
                <w:sz w:val="18"/>
              </w:rPr>
              <w:t xml:space="preserve"> </w:t>
            </w:r>
            <w:r>
              <w:rPr>
                <w:rFonts w:ascii="Calibri"/>
                <w:spacing w:val="-4"/>
                <w:sz w:val="18"/>
              </w:rPr>
              <w:t>15%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</w:tcBorders>
          </w:tcPr>
          <w:p w14:paraId="249990DF" w14:textId="77777777" w:rsidR="00EE0284" w:rsidRDefault="00AE026B">
            <w:pPr>
              <w:pStyle w:val="TableParagraph"/>
              <w:spacing w:line="219" w:lineRule="exact"/>
              <w:ind w:left="5" w:right="51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2%</w:t>
            </w:r>
          </w:p>
        </w:tc>
        <w:tc>
          <w:tcPr>
            <w:tcW w:w="1557" w:type="dxa"/>
            <w:tcBorders>
              <w:top w:val="single" w:sz="4" w:space="0" w:color="000000"/>
              <w:right w:val="single" w:sz="4" w:space="0" w:color="000000"/>
            </w:tcBorders>
          </w:tcPr>
          <w:p w14:paraId="325772AF" w14:textId="77777777" w:rsidR="00EE0284" w:rsidRDefault="00AE026B">
            <w:pPr>
              <w:pStyle w:val="TableParagraph"/>
              <w:spacing w:line="219" w:lineRule="exact"/>
              <w:ind w:left="113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12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5% - </w:t>
            </w:r>
            <w:r>
              <w:rPr>
                <w:rFonts w:ascii="Calibri"/>
                <w:spacing w:val="-4"/>
                <w:sz w:val="18"/>
              </w:rPr>
              <w:t>24%)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</w:tcBorders>
          </w:tcPr>
          <w:p w14:paraId="5FD77BD7" w14:textId="77777777" w:rsidR="00EE0284" w:rsidRDefault="00AE026B">
            <w:pPr>
              <w:pStyle w:val="TableParagraph"/>
              <w:spacing w:line="219" w:lineRule="exact"/>
              <w:ind w:left="9" w:right="50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1%</w:t>
            </w:r>
          </w:p>
        </w:tc>
        <w:tc>
          <w:tcPr>
            <w:tcW w:w="1558" w:type="dxa"/>
            <w:tcBorders>
              <w:top w:val="single" w:sz="4" w:space="0" w:color="000000"/>
              <w:right w:val="single" w:sz="4" w:space="0" w:color="000000"/>
            </w:tcBorders>
          </w:tcPr>
          <w:p w14:paraId="68B6BFE5" w14:textId="77777777" w:rsidR="00EE0284" w:rsidRDefault="00AE026B">
            <w:pPr>
              <w:pStyle w:val="TableParagraph"/>
              <w:spacing w:line="219" w:lineRule="exact"/>
              <w:ind w:left="114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10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4% - </w:t>
            </w:r>
            <w:r>
              <w:rPr>
                <w:rFonts w:ascii="Calibri"/>
                <w:spacing w:val="-4"/>
                <w:sz w:val="18"/>
              </w:rPr>
              <w:t>22%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5EC9765" w14:textId="77777777" w:rsidR="00EE0284" w:rsidRDefault="00AE026B">
            <w:pPr>
              <w:pStyle w:val="TableParagraph"/>
              <w:spacing w:line="219" w:lineRule="exact"/>
              <w:ind w:left="109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4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(CI 1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- </w:t>
            </w:r>
            <w:r>
              <w:rPr>
                <w:rFonts w:ascii="Calibri"/>
                <w:spacing w:val="-4"/>
                <w:sz w:val="18"/>
              </w:rPr>
              <w:t>15%)</w:t>
            </w:r>
          </w:p>
        </w:tc>
      </w:tr>
      <w:tr w:rsidR="00EE0284" w14:paraId="17433687" w14:textId="77777777">
        <w:trPr>
          <w:trHeight w:val="330"/>
        </w:trPr>
        <w:tc>
          <w:tcPr>
            <w:tcW w:w="708" w:type="dxa"/>
            <w:tcBorders>
              <w:right w:val="single" w:sz="4" w:space="0" w:color="000000"/>
            </w:tcBorders>
          </w:tcPr>
          <w:p w14:paraId="59C5AD7D" w14:textId="77777777" w:rsidR="00EE0284" w:rsidRDefault="00AE026B">
            <w:pPr>
              <w:pStyle w:val="TableParagraph"/>
              <w:spacing w:before="38"/>
              <w:ind w:left="112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5"/>
                <w:sz w:val="18"/>
              </w:rPr>
              <w:t>RHA</w:t>
            </w:r>
          </w:p>
        </w:tc>
        <w:tc>
          <w:tcPr>
            <w:tcW w:w="800" w:type="dxa"/>
            <w:tcBorders>
              <w:left w:val="single" w:sz="4" w:space="0" w:color="000000"/>
            </w:tcBorders>
          </w:tcPr>
          <w:p w14:paraId="0F9D6B1B" w14:textId="77777777" w:rsidR="00EE0284" w:rsidRDefault="00AE026B">
            <w:pPr>
              <w:pStyle w:val="TableParagraph"/>
              <w:spacing w:before="38"/>
              <w:ind w:left="110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0%</w:t>
            </w:r>
          </w:p>
        </w:tc>
        <w:tc>
          <w:tcPr>
            <w:tcW w:w="1313" w:type="dxa"/>
            <w:tcBorders>
              <w:right w:val="single" w:sz="4" w:space="0" w:color="000000"/>
            </w:tcBorders>
          </w:tcPr>
          <w:p w14:paraId="2522A45B" w14:textId="0D09721C" w:rsidR="00EE0284" w:rsidRDefault="00AE026B">
            <w:pPr>
              <w:pStyle w:val="TableParagraph"/>
              <w:spacing w:before="38"/>
              <w:ind w:left="23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0% (CI 0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-</w:t>
            </w:r>
            <w:r w:rsidR="00E33657">
              <w:rPr>
                <w:rFonts w:ascii="Calibri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8%)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 w14:paraId="3D07FDB7" w14:textId="77777777" w:rsidR="00EE0284" w:rsidRDefault="00AE026B">
            <w:pPr>
              <w:pStyle w:val="TableParagraph"/>
              <w:spacing w:before="38"/>
              <w:ind w:left="109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0%</w:t>
            </w:r>
          </w:p>
        </w:tc>
        <w:tc>
          <w:tcPr>
            <w:tcW w:w="1402" w:type="dxa"/>
            <w:tcBorders>
              <w:right w:val="single" w:sz="4" w:space="0" w:color="000000"/>
            </w:tcBorders>
          </w:tcPr>
          <w:p w14:paraId="769D3A55" w14:textId="6E040CB5" w:rsidR="00EE0284" w:rsidRDefault="00AE026B">
            <w:pPr>
              <w:pStyle w:val="TableParagraph"/>
              <w:spacing w:before="38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0% (CI 0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-</w:t>
            </w:r>
            <w:r w:rsidR="00E33657">
              <w:rPr>
                <w:rFonts w:ascii="Calibri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8%)</w:t>
            </w:r>
          </w:p>
        </w:tc>
        <w:tc>
          <w:tcPr>
            <w:tcW w:w="581" w:type="dxa"/>
            <w:tcBorders>
              <w:left w:val="single" w:sz="4" w:space="0" w:color="000000"/>
            </w:tcBorders>
          </w:tcPr>
          <w:p w14:paraId="08D3BB74" w14:textId="77777777" w:rsidR="00EE0284" w:rsidRDefault="00AE026B">
            <w:pPr>
              <w:pStyle w:val="TableParagraph"/>
              <w:spacing w:before="38"/>
              <w:ind w:right="138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2%</w:t>
            </w:r>
          </w:p>
        </w:tc>
        <w:tc>
          <w:tcPr>
            <w:tcW w:w="1560" w:type="dxa"/>
            <w:tcBorders>
              <w:right w:val="single" w:sz="4" w:space="0" w:color="000000"/>
            </w:tcBorders>
          </w:tcPr>
          <w:p w14:paraId="3DCB0C42" w14:textId="461628CF" w:rsidR="00EE0284" w:rsidRDefault="00AE026B">
            <w:pPr>
              <w:pStyle w:val="TableParagraph"/>
              <w:spacing w:before="38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0% (CI 0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-</w:t>
            </w:r>
            <w:r w:rsidR="00E33657">
              <w:rPr>
                <w:rFonts w:ascii="Calibri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8%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 w14:paraId="31A225E1" w14:textId="686AFC17" w:rsidR="00EE0284" w:rsidRDefault="00AE026B">
            <w:pPr>
              <w:pStyle w:val="TableParagraph"/>
              <w:spacing w:before="38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0% (CI 0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-</w:t>
            </w:r>
            <w:r w:rsidR="00E33657">
              <w:rPr>
                <w:rFonts w:ascii="Calibri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8%)</w:t>
            </w:r>
          </w:p>
        </w:tc>
        <w:tc>
          <w:tcPr>
            <w:tcW w:w="580" w:type="dxa"/>
            <w:tcBorders>
              <w:left w:val="single" w:sz="4" w:space="0" w:color="000000"/>
            </w:tcBorders>
          </w:tcPr>
          <w:p w14:paraId="349403C7" w14:textId="77777777" w:rsidR="00EE0284" w:rsidRDefault="00AE026B">
            <w:pPr>
              <w:pStyle w:val="TableParagraph"/>
              <w:spacing w:before="38"/>
              <w:ind w:left="5" w:right="51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5%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14:paraId="2D61B75F" w14:textId="77777777" w:rsidR="00EE0284" w:rsidRDefault="00AE026B">
            <w:pPr>
              <w:pStyle w:val="TableParagraph"/>
              <w:spacing w:before="38"/>
              <w:ind w:left="113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12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5% - </w:t>
            </w:r>
            <w:r>
              <w:rPr>
                <w:rFonts w:ascii="Calibri"/>
                <w:spacing w:val="-4"/>
                <w:sz w:val="18"/>
              </w:rPr>
              <w:t>24%)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 w14:paraId="18C47555" w14:textId="77777777" w:rsidR="00EE0284" w:rsidRDefault="00AE026B">
            <w:pPr>
              <w:pStyle w:val="TableParagraph"/>
              <w:spacing w:before="38"/>
              <w:ind w:left="9" w:right="50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4%</w:t>
            </w:r>
          </w:p>
        </w:tc>
        <w:tc>
          <w:tcPr>
            <w:tcW w:w="1558" w:type="dxa"/>
            <w:tcBorders>
              <w:right w:val="single" w:sz="4" w:space="0" w:color="000000"/>
            </w:tcBorders>
          </w:tcPr>
          <w:p w14:paraId="43D5EBBC" w14:textId="77777777" w:rsidR="00EE0284" w:rsidRDefault="00AE026B">
            <w:pPr>
              <w:pStyle w:val="TableParagraph"/>
              <w:spacing w:before="38"/>
              <w:ind w:left="114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10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4% - </w:t>
            </w:r>
            <w:r>
              <w:rPr>
                <w:rFonts w:ascii="Calibri"/>
                <w:spacing w:val="-4"/>
                <w:sz w:val="18"/>
              </w:rPr>
              <w:t>22%)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 w14:paraId="00C16B6F" w14:textId="77777777" w:rsidR="00EE0284" w:rsidRDefault="00AE026B">
            <w:pPr>
              <w:pStyle w:val="TableParagraph"/>
              <w:spacing w:before="38"/>
              <w:ind w:left="109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4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(CI 1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- </w:t>
            </w:r>
            <w:r>
              <w:rPr>
                <w:rFonts w:ascii="Calibri"/>
                <w:spacing w:val="-4"/>
                <w:sz w:val="18"/>
              </w:rPr>
              <w:t>15%)</w:t>
            </w:r>
          </w:p>
        </w:tc>
      </w:tr>
      <w:tr w:rsidR="00EE0284" w14:paraId="28789704" w14:textId="77777777">
        <w:trPr>
          <w:trHeight w:val="330"/>
        </w:trPr>
        <w:tc>
          <w:tcPr>
            <w:tcW w:w="708" w:type="dxa"/>
            <w:tcBorders>
              <w:right w:val="single" w:sz="4" w:space="0" w:color="000000"/>
            </w:tcBorders>
          </w:tcPr>
          <w:p w14:paraId="088F8B2D" w14:textId="77777777" w:rsidR="00EE0284" w:rsidRDefault="00AE026B">
            <w:pPr>
              <w:pStyle w:val="TableParagraph"/>
              <w:spacing w:before="39"/>
              <w:ind w:left="112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5"/>
                <w:sz w:val="18"/>
              </w:rPr>
              <w:t>HHA</w:t>
            </w:r>
          </w:p>
        </w:tc>
        <w:tc>
          <w:tcPr>
            <w:tcW w:w="800" w:type="dxa"/>
            <w:tcBorders>
              <w:left w:val="single" w:sz="4" w:space="0" w:color="000000"/>
            </w:tcBorders>
          </w:tcPr>
          <w:p w14:paraId="05DAE9D2" w14:textId="77777777" w:rsidR="00EE0284" w:rsidRDefault="00AE026B">
            <w:pPr>
              <w:pStyle w:val="TableParagraph"/>
              <w:spacing w:before="39"/>
              <w:ind w:left="110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0%</w:t>
            </w:r>
          </w:p>
        </w:tc>
        <w:tc>
          <w:tcPr>
            <w:tcW w:w="1313" w:type="dxa"/>
            <w:tcBorders>
              <w:right w:val="single" w:sz="4" w:space="0" w:color="000000"/>
            </w:tcBorders>
          </w:tcPr>
          <w:p w14:paraId="3A48DC6B" w14:textId="3E6B4977" w:rsidR="00EE0284" w:rsidRDefault="00AE026B">
            <w:pPr>
              <w:pStyle w:val="TableParagraph"/>
              <w:spacing w:before="39"/>
              <w:ind w:left="23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0% (CI 0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-</w:t>
            </w:r>
            <w:r w:rsidR="00E33657">
              <w:rPr>
                <w:rFonts w:ascii="Calibri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8%)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 w14:paraId="183CBCC4" w14:textId="77777777" w:rsidR="00EE0284" w:rsidRDefault="00AE026B">
            <w:pPr>
              <w:pStyle w:val="TableParagraph"/>
              <w:spacing w:before="39"/>
              <w:ind w:left="109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0%</w:t>
            </w:r>
          </w:p>
        </w:tc>
        <w:tc>
          <w:tcPr>
            <w:tcW w:w="1402" w:type="dxa"/>
            <w:tcBorders>
              <w:right w:val="single" w:sz="4" w:space="0" w:color="000000"/>
            </w:tcBorders>
          </w:tcPr>
          <w:p w14:paraId="6D227CB9" w14:textId="2C6879DC" w:rsidR="00EE0284" w:rsidRDefault="00AE026B">
            <w:pPr>
              <w:pStyle w:val="TableParagraph"/>
              <w:spacing w:before="39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0% (CI 0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-</w:t>
            </w:r>
            <w:r w:rsidR="00E33657">
              <w:rPr>
                <w:rFonts w:ascii="Calibri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8%)</w:t>
            </w:r>
          </w:p>
        </w:tc>
        <w:tc>
          <w:tcPr>
            <w:tcW w:w="581" w:type="dxa"/>
            <w:tcBorders>
              <w:left w:val="single" w:sz="4" w:space="0" w:color="000000"/>
            </w:tcBorders>
          </w:tcPr>
          <w:p w14:paraId="5F17B706" w14:textId="77777777" w:rsidR="00EE0284" w:rsidRDefault="00AE026B">
            <w:pPr>
              <w:pStyle w:val="TableParagraph"/>
              <w:spacing w:before="39"/>
              <w:ind w:right="138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2%</w:t>
            </w:r>
          </w:p>
        </w:tc>
        <w:tc>
          <w:tcPr>
            <w:tcW w:w="1560" w:type="dxa"/>
            <w:tcBorders>
              <w:right w:val="single" w:sz="4" w:space="0" w:color="000000"/>
            </w:tcBorders>
          </w:tcPr>
          <w:p w14:paraId="2BD537B9" w14:textId="5B2871C0" w:rsidR="00EE0284" w:rsidRDefault="00AE026B">
            <w:pPr>
              <w:pStyle w:val="TableParagraph"/>
              <w:spacing w:before="39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0% (CI 0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-</w:t>
            </w:r>
            <w:r w:rsidR="00E33657">
              <w:rPr>
                <w:rFonts w:ascii="Calibri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8%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 w14:paraId="2DC7862E" w14:textId="6B55DBCA" w:rsidR="00EE0284" w:rsidRDefault="00AE026B">
            <w:pPr>
              <w:pStyle w:val="TableParagraph"/>
              <w:spacing w:before="39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0% (CI 0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-</w:t>
            </w:r>
            <w:r w:rsidR="00E33657">
              <w:rPr>
                <w:rFonts w:ascii="Calibri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8%)</w:t>
            </w:r>
          </w:p>
        </w:tc>
        <w:tc>
          <w:tcPr>
            <w:tcW w:w="580" w:type="dxa"/>
            <w:tcBorders>
              <w:left w:val="single" w:sz="4" w:space="0" w:color="000000"/>
            </w:tcBorders>
          </w:tcPr>
          <w:p w14:paraId="5A73619C" w14:textId="77777777" w:rsidR="00EE0284" w:rsidRDefault="00AE026B">
            <w:pPr>
              <w:pStyle w:val="TableParagraph"/>
              <w:spacing w:before="39"/>
              <w:ind w:left="5" w:right="51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1%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14:paraId="177481C7" w14:textId="77777777" w:rsidR="00EE0284" w:rsidRDefault="00AE026B">
            <w:pPr>
              <w:pStyle w:val="TableParagraph"/>
              <w:spacing w:before="39"/>
              <w:ind w:left="113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12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5% - </w:t>
            </w:r>
            <w:r>
              <w:rPr>
                <w:rFonts w:ascii="Calibri"/>
                <w:spacing w:val="-4"/>
                <w:sz w:val="18"/>
              </w:rPr>
              <w:t>24%)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 w14:paraId="6BA37C8B" w14:textId="77777777" w:rsidR="00EE0284" w:rsidRDefault="00AE026B">
            <w:pPr>
              <w:pStyle w:val="TableParagraph"/>
              <w:spacing w:before="39"/>
              <w:ind w:left="9" w:right="50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2%</w:t>
            </w:r>
          </w:p>
        </w:tc>
        <w:tc>
          <w:tcPr>
            <w:tcW w:w="1558" w:type="dxa"/>
            <w:tcBorders>
              <w:right w:val="single" w:sz="4" w:space="0" w:color="000000"/>
            </w:tcBorders>
          </w:tcPr>
          <w:p w14:paraId="79EDC4BF" w14:textId="77777777" w:rsidR="00EE0284" w:rsidRDefault="00AE026B">
            <w:pPr>
              <w:pStyle w:val="TableParagraph"/>
              <w:spacing w:before="39"/>
              <w:ind w:left="114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10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4% - </w:t>
            </w:r>
            <w:r>
              <w:rPr>
                <w:rFonts w:ascii="Calibri"/>
                <w:spacing w:val="-4"/>
                <w:sz w:val="18"/>
              </w:rPr>
              <w:t>22%)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 w14:paraId="31A1D517" w14:textId="77777777" w:rsidR="00EE0284" w:rsidRDefault="00AE026B">
            <w:pPr>
              <w:pStyle w:val="TableParagraph"/>
              <w:spacing w:before="39"/>
              <w:ind w:left="109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4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(CI 1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- </w:t>
            </w:r>
            <w:r>
              <w:rPr>
                <w:rFonts w:ascii="Calibri"/>
                <w:spacing w:val="-4"/>
                <w:sz w:val="18"/>
              </w:rPr>
              <w:t>15%)</w:t>
            </w:r>
          </w:p>
        </w:tc>
      </w:tr>
      <w:tr w:rsidR="00EE0284" w14:paraId="5C7856AB" w14:textId="77777777">
        <w:trPr>
          <w:trHeight w:val="328"/>
        </w:trPr>
        <w:tc>
          <w:tcPr>
            <w:tcW w:w="708" w:type="dxa"/>
            <w:tcBorders>
              <w:right w:val="single" w:sz="4" w:space="0" w:color="000000"/>
            </w:tcBorders>
          </w:tcPr>
          <w:p w14:paraId="35464F1E" w14:textId="77777777" w:rsidR="00EE0284" w:rsidRDefault="00AE026B">
            <w:pPr>
              <w:pStyle w:val="TableParagraph"/>
              <w:spacing w:before="38"/>
              <w:ind w:left="112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5"/>
                <w:sz w:val="18"/>
              </w:rPr>
              <w:t>TKA</w:t>
            </w:r>
          </w:p>
        </w:tc>
        <w:tc>
          <w:tcPr>
            <w:tcW w:w="800" w:type="dxa"/>
            <w:tcBorders>
              <w:left w:val="single" w:sz="4" w:space="0" w:color="000000"/>
            </w:tcBorders>
          </w:tcPr>
          <w:p w14:paraId="6556037E" w14:textId="77777777" w:rsidR="00EE0284" w:rsidRDefault="00AE026B">
            <w:pPr>
              <w:pStyle w:val="TableParagraph"/>
              <w:spacing w:before="38"/>
              <w:ind w:left="110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%</w:t>
            </w:r>
          </w:p>
        </w:tc>
        <w:tc>
          <w:tcPr>
            <w:tcW w:w="1313" w:type="dxa"/>
            <w:tcBorders>
              <w:right w:val="single" w:sz="4" w:space="0" w:color="000000"/>
            </w:tcBorders>
          </w:tcPr>
          <w:p w14:paraId="2FD0F18F" w14:textId="34EE3FA6" w:rsidR="00EE0284" w:rsidRDefault="00AE026B">
            <w:pPr>
              <w:pStyle w:val="TableParagraph"/>
              <w:spacing w:before="38"/>
              <w:ind w:left="23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0% (CI 0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-</w:t>
            </w:r>
            <w:r w:rsidR="00E33657">
              <w:rPr>
                <w:rFonts w:ascii="Calibri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8%)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 w14:paraId="7DCFCD4B" w14:textId="77777777" w:rsidR="00EE0284" w:rsidRDefault="00AE026B">
            <w:pPr>
              <w:pStyle w:val="TableParagraph"/>
              <w:spacing w:before="38"/>
              <w:ind w:left="109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%</w:t>
            </w:r>
          </w:p>
        </w:tc>
        <w:tc>
          <w:tcPr>
            <w:tcW w:w="1402" w:type="dxa"/>
            <w:tcBorders>
              <w:right w:val="single" w:sz="4" w:space="0" w:color="000000"/>
            </w:tcBorders>
          </w:tcPr>
          <w:p w14:paraId="2803A7FD" w14:textId="3F17BB5F" w:rsidR="00EE0284" w:rsidRDefault="00AE026B">
            <w:pPr>
              <w:pStyle w:val="TableParagraph"/>
              <w:spacing w:before="38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0% (CI 0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-</w:t>
            </w:r>
            <w:r w:rsidR="00E33657">
              <w:rPr>
                <w:rFonts w:ascii="Calibri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8%)</w:t>
            </w:r>
          </w:p>
        </w:tc>
        <w:tc>
          <w:tcPr>
            <w:tcW w:w="581" w:type="dxa"/>
            <w:tcBorders>
              <w:left w:val="single" w:sz="4" w:space="0" w:color="000000"/>
            </w:tcBorders>
          </w:tcPr>
          <w:p w14:paraId="2F50648F" w14:textId="77777777" w:rsidR="00EE0284" w:rsidRDefault="00AE026B">
            <w:pPr>
              <w:pStyle w:val="TableParagraph"/>
              <w:spacing w:before="38"/>
              <w:ind w:right="138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5%</w:t>
            </w:r>
          </w:p>
        </w:tc>
        <w:tc>
          <w:tcPr>
            <w:tcW w:w="1560" w:type="dxa"/>
            <w:tcBorders>
              <w:right w:val="single" w:sz="4" w:space="0" w:color="000000"/>
            </w:tcBorders>
          </w:tcPr>
          <w:p w14:paraId="3A2E9F03" w14:textId="77777777" w:rsidR="00EE0284" w:rsidRDefault="00AE026B">
            <w:pPr>
              <w:pStyle w:val="TableParagraph"/>
              <w:spacing w:before="38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3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(CI 1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- </w:t>
            </w:r>
            <w:r>
              <w:rPr>
                <w:rFonts w:ascii="Calibri"/>
                <w:spacing w:val="-4"/>
                <w:sz w:val="18"/>
              </w:rPr>
              <w:t>13%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 w14:paraId="2997007F" w14:textId="57DDC1A1" w:rsidR="00EE0284" w:rsidRDefault="00AE026B">
            <w:pPr>
              <w:pStyle w:val="TableParagraph"/>
              <w:spacing w:before="38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0% (CI 0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-</w:t>
            </w:r>
            <w:r w:rsidR="00E33657">
              <w:rPr>
                <w:rFonts w:ascii="Calibri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8%)</w:t>
            </w:r>
          </w:p>
        </w:tc>
        <w:tc>
          <w:tcPr>
            <w:tcW w:w="580" w:type="dxa"/>
            <w:tcBorders>
              <w:left w:val="single" w:sz="4" w:space="0" w:color="000000"/>
            </w:tcBorders>
          </w:tcPr>
          <w:p w14:paraId="20FAC9C7" w14:textId="77777777" w:rsidR="00EE0284" w:rsidRDefault="00AE026B">
            <w:pPr>
              <w:pStyle w:val="TableParagraph"/>
              <w:spacing w:before="38"/>
              <w:ind w:left="5" w:right="51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2%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14:paraId="501B8F44" w14:textId="77777777" w:rsidR="00EE0284" w:rsidRDefault="00AE026B">
            <w:pPr>
              <w:pStyle w:val="TableParagraph"/>
              <w:spacing w:before="38"/>
              <w:ind w:left="113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12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5% - </w:t>
            </w:r>
            <w:r>
              <w:rPr>
                <w:rFonts w:ascii="Calibri"/>
                <w:spacing w:val="-4"/>
                <w:sz w:val="18"/>
              </w:rPr>
              <w:t>24%)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 w14:paraId="4C53F17A" w14:textId="77777777" w:rsidR="00EE0284" w:rsidRDefault="00AE026B">
            <w:pPr>
              <w:pStyle w:val="TableParagraph"/>
              <w:spacing w:before="38"/>
              <w:ind w:left="9" w:right="50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2%</w:t>
            </w:r>
          </w:p>
        </w:tc>
        <w:tc>
          <w:tcPr>
            <w:tcW w:w="1558" w:type="dxa"/>
            <w:tcBorders>
              <w:right w:val="single" w:sz="4" w:space="0" w:color="000000"/>
            </w:tcBorders>
          </w:tcPr>
          <w:p w14:paraId="4B63C3FD" w14:textId="77777777" w:rsidR="00EE0284" w:rsidRDefault="00AE026B">
            <w:pPr>
              <w:pStyle w:val="TableParagraph"/>
              <w:spacing w:before="38"/>
              <w:ind w:left="114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10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4% - </w:t>
            </w:r>
            <w:r>
              <w:rPr>
                <w:rFonts w:ascii="Calibri"/>
                <w:spacing w:val="-4"/>
                <w:sz w:val="18"/>
              </w:rPr>
              <w:t>22%)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 w14:paraId="4D62A59D" w14:textId="355B2329" w:rsidR="00EE0284" w:rsidRDefault="00AE026B">
            <w:pPr>
              <w:pStyle w:val="TableParagraph"/>
              <w:spacing w:before="38"/>
              <w:ind w:left="109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5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(CI 2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-</w:t>
            </w:r>
            <w:r w:rsidR="00E33657">
              <w:rPr>
                <w:rFonts w:ascii="Calibri"/>
                <w:sz w:val="18"/>
              </w:rPr>
              <w:t xml:space="preserve"> </w:t>
            </w:r>
            <w:r>
              <w:rPr>
                <w:rFonts w:ascii="Calibri"/>
                <w:spacing w:val="-4"/>
                <w:sz w:val="18"/>
              </w:rPr>
              <w:t>16%)</w:t>
            </w:r>
          </w:p>
        </w:tc>
      </w:tr>
      <w:tr w:rsidR="00EE0284" w14:paraId="7CF746EB" w14:textId="77777777">
        <w:trPr>
          <w:trHeight w:val="330"/>
        </w:trPr>
        <w:tc>
          <w:tcPr>
            <w:tcW w:w="708" w:type="dxa"/>
            <w:tcBorders>
              <w:right w:val="single" w:sz="4" w:space="0" w:color="000000"/>
            </w:tcBorders>
          </w:tcPr>
          <w:p w14:paraId="0FA1C7C6" w14:textId="77777777" w:rsidR="00EE0284" w:rsidRDefault="00AE026B">
            <w:pPr>
              <w:pStyle w:val="TableParagraph"/>
              <w:spacing w:before="38"/>
              <w:ind w:left="112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5"/>
                <w:sz w:val="18"/>
              </w:rPr>
              <w:t>RKA</w:t>
            </w:r>
          </w:p>
        </w:tc>
        <w:tc>
          <w:tcPr>
            <w:tcW w:w="800" w:type="dxa"/>
            <w:tcBorders>
              <w:left w:val="single" w:sz="4" w:space="0" w:color="000000"/>
            </w:tcBorders>
          </w:tcPr>
          <w:p w14:paraId="4C79AEC0" w14:textId="77777777" w:rsidR="00EE0284" w:rsidRDefault="00AE026B">
            <w:pPr>
              <w:pStyle w:val="TableParagraph"/>
              <w:spacing w:before="38"/>
              <w:ind w:left="110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%</w:t>
            </w:r>
          </w:p>
        </w:tc>
        <w:tc>
          <w:tcPr>
            <w:tcW w:w="1313" w:type="dxa"/>
            <w:tcBorders>
              <w:right w:val="single" w:sz="4" w:space="0" w:color="000000"/>
            </w:tcBorders>
          </w:tcPr>
          <w:p w14:paraId="7331E1F3" w14:textId="330C8432" w:rsidR="00EE0284" w:rsidRDefault="00AE026B">
            <w:pPr>
              <w:pStyle w:val="TableParagraph"/>
              <w:spacing w:before="38"/>
              <w:ind w:left="23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0% (CI 0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-</w:t>
            </w:r>
            <w:r w:rsidR="00E33657">
              <w:rPr>
                <w:rFonts w:ascii="Calibri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8%)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 w14:paraId="5BB61E30" w14:textId="77777777" w:rsidR="00EE0284" w:rsidRDefault="00AE026B">
            <w:pPr>
              <w:pStyle w:val="TableParagraph"/>
              <w:spacing w:before="38"/>
              <w:ind w:left="109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%</w:t>
            </w:r>
          </w:p>
        </w:tc>
        <w:tc>
          <w:tcPr>
            <w:tcW w:w="1402" w:type="dxa"/>
            <w:tcBorders>
              <w:right w:val="single" w:sz="4" w:space="0" w:color="000000"/>
            </w:tcBorders>
          </w:tcPr>
          <w:p w14:paraId="74B0FB77" w14:textId="0C7C0C2C" w:rsidR="00EE0284" w:rsidRDefault="00AE026B">
            <w:pPr>
              <w:pStyle w:val="TableParagraph"/>
              <w:spacing w:before="38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0% (CI 0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-</w:t>
            </w:r>
            <w:r w:rsidR="00E33657">
              <w:rPr>
                <w:rFonts w:ascii="Calibri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8%)</w:t>
            </w:r>
          </w:p>
        </w:tc>
        <w:tc>
          <w:tcPr>
            <w:tcW w:w="581" w:type="dxa"/>
            <w:tcBorders>
              <w:left w:val="single" w:sz="4" w:space="0" w:color="000000"/>
            </w:tcBorders>
          </w:tcPr>
          <w:p w14:paraId="44ABF0E0" w14:textId="77777777" w:rsidR="00EE0284" w:rsidRDefault="00AE026B">
            <w:pPr>
              <w:pStyle w:val="TableParagraph"/>
              <w:spacing w:before="38"/>
              <w:ind w:right="138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2%</w:t>
            </w:r>
          </w:p>
        </w:tc>
        <w:tc>
          <w:tcPr>
            <w:tcW w:w="1560" w:type="dxa"/>
            <w:tcBorders>
              <w:right w:val="single" w:sz="4" w:space="0" w:color="000000"/>
            </w:tcBorders>
          </w:tcPr>
          <w:p w14:paraId="1344A9E7" w14:textId="77777777" w:rsidR="00EE0284" w:rsidRDefault="00AE026B">
            <w:pPr>
              <w:pStyle w:val="TableParagraph"/>
              <w:spacing w:before="38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3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(CI 1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- </w:t>
            </w:r>
            <w:r>
              <w:rPr>
                <w:rFonts w:ascii="Calibri"/>
                <w:spacing w:val="-4"/>
                <w:sz w:val="18"/>
              </w:rPr>
              <w:t>13%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 w14:paraId="4C36C54E" w14:textId="715A1108" w:rsidR="00EE0284" w:rsidRDefault="00AE026B">
            <w:pPr>
              <w:pStyle w:val="TableParagraph"/>
              <w:spacing w:before="38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0% (CI 0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-</w:t>
            </w:r>
            <w:r w:rsidR="00E33657">
              <w:rPr>
                <w:rFonts w:ascii="Calibri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8%)</w:t>
            </w:r>
          </w:p>
        </w:tc>
        <w:tc>
          <w:tcPr>
            <w:tcW w:w="580" w:type="dxa"/>
            <w:tcBorders>
              <w:left w:val="single" w:sz="4" w:space="0" w:color="000000"/>
            </w:tcBorders>
          </w:tcPr>
          <w:p w14:paraId="6C3C18A0" w14:textId="77777777" w:rsidR="00EE0284" w:rsidRDefault="00AE026B">
            <w:pPr>
              <w:pStyle w:val="TableParagraph"/>
              <w:spacing w:before="38"/>
              <w:ind w:left="5" w:right="51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3%</w:t>
            </w:r>
          </w:p>
        </w:tc>
        <w:tc>
          <w:tcPr>
            <w:tcW w:w="1557" w:type="dxa"/>
            <w:tcBorders>
              <w:right w:val="single" w:sz="4" w:space="0" w:color="000000"/>
            </w:tcBorders>
          </w:tcPr>
          <w:p w14:paraId="5889A36A" w14:textId="77777777" w:rsidR="00EE0284" w:rsidRDefault="00AE026B">
            <w:pPr>
              <w:pStyle w:val="TableParagraph"/>
              <w:spacing w:before="38"/>
              <w:ind w:left="113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12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5% - </w:t>
            </w:r>
            <w:r>
              <w:rPr>
                <w:rFonts w:ascii="Calibri"/>
                <w:spacing w:val="-4"/>
                <w:sz w:val="18"/>
              </w:rPr>
              <w:t>24%)</w:t>
            </w:r>
          </w:p>
        </w:tc>
        <w:tc>
          <w:tcPr>
            <w:tcW w:w="583" w:type="dxa"/>
            <w:tcBorders>
              <w:left w:val="single" w:sz="4" w:space="0" w:color="000000"/>
            </w:tcBorders>
          </w:tcPr>
          <w:p w14:paraId="334F0BED" w14:textId="77777777" w:rsidR="00EE0284" w:rsidRDefault="00AE026B">
            <w:pPr>
              <w:pStyle w:val="TableParagraph"/>
              <w:spacing w:before="38"/>
              <w:ind w:left="9" w:right="50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3%</w:t>
            </w:r>
          </w:p>
        </w:tc>
        <w:tc>
          <w:tcPr>
            <w:tcW w:w="1558" w:type="dxa"/>
            <w:tcBorders>
              <w:right w:val="single" w:sz="4" w:space="0" w:color="000000"/>
            </w:tcBorders>
          </w:tcPr>
          <w:p w14:paraId="7A894495" w14:textId="77777777" w:rsidR="00EE0284" w:rsidRDefault="00AE026B">
            <w:pPr>
              <w:pStyle w:val="TableParagraph"/>
              <w:spacing w:before="38"/>
              <w:ind w:left="114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10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4% - </w:t>
            </w:r>
            <w:r>
              <w:rPr>
                <w:rFonts w:ascii="Calibri"/>
                <w:spacing w:val="-4"/>
                <w:sz w:val="18"/>
              </w:rPr>
              <w:t>22%)</w:t>
            </w:r>
          </w:p>
        </w:tc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 w14:paraId="7F18FEE3" w14:textId="77777777" w:rsidR="00EE0284" w:rsidRDefault="00AE026B">
            <w:pPr>
              <w:pStyle w:val="TableParagraph"/>
              <w:spacing w:before="38"/>
              <w:ind w:left="109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4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(CI 1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- </w:t>
            </w:r>
            <w:r>
              <w:rPr>
                <w:rFonts w:ascii="Calibri"/>
                <w:spacing w:val="-4"/>
                <w:sz w:val="18"/>
              </w:rPr>
              <w:t>15%)</w:t>
            </w:r>
          </w:p>
        </w:tc>
      </w:tr>
      <w:tr w:rsidR="00EE0284" w14:paraId="0D5011D3" w14:textId="77777777">
        <w:trPr>
          <w:trHeight w:val="368"/>
        </w:trPr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 w14:paraId="35689A56" w14:textId="77777777" w:rsidR="00EE0284" w:rsidRDefault="00AE026B">
            <w:pPr>
              <w:pStyle w:val="TableParagraph"/>
              <w:spacing w:before="39"/>
              <w:ind w:left="112"/>
              <w:rPr>
                <w:rFonts w:ascii="Calibri"/>
                <w:b/>
                <w:sz w:val="18"/>
              </w:rPr>
            </w:pPr>
            <w:r>
              <w:rPr>
                <w:rFonts w:ascii="Calibri"/>
                <w:b/>
                <w:spacing w:val="-5"/>
                <w:sz w:val="18"/>
              </w:rPr>
              <w:t>UKA</w:t>
            </w:r>
          </w:p>
        </w:tc>
        <w:tc>
          <w:tcPr>
            <w:tcW w:w="800" w:type="dxa"/>
            <w:tcBorders>
              <w:left w:val="single" w:sz="4" w:space="0" w:color="000000"/>
              <w:bottom w:val="single" w:sz="4" w:space="0" w:color="000000"/>
            </w:tcBorders>
          </w:tcPr>
          <w:p w14:paraId="08F59D8D" w14:textId="77777777" w:rsidR="00EE0284" w:rsidRDefault="00AE026B">
            <w:pPr>
              <w:pStyle w:val="TableParagraph"/>
              <w:spacing w:before="39"/>
              <w:ind w:left="110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%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</w:tcPr>
          <w:p w14:paraId="51A9E890" w14:textId="0238312F" w:rsidR="00EE0284" w:rsidRDefault="00AE026B">
            <w:pPr>
              <w:pStyle w:val="TableParagraph"/>
              <w:spacing w:before="39"/>
              <w:ind w:left="23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0% (CI 0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-</w:t>
            </w:r>
            <w:r w:rsidR="00E33657">
              <w:rPr>
                <w:rFonts w:ascii="Calibri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8%)</w:t>
            </w:r>
          </w:p>
        </w:tc>
        <w:tc>
          <w:tcPr>
            <w:tcW w:w="583" w:type="dxa"/>
            <w:tcBorders>
              <w:left w:val="single" w:sz="4" w:space="0" w:color="000000"/>
              <w:bottom w:val="single" w:sz="4" w:space="0" w:color="000000"/>
            </w:tcBorders>
          </w:tcPr>
          <w:p w14:paraId="7E4BBAF2" w14:textId="77777777" w:rsidR="00EE0284" w:rsidRDefault="00AE026B">
            <w:pPr>
              <w:pStyle w:val="TableParagraph"/>
              <w:spacing w:before="39"/>
              <w:ind w:left="109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%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</w:tcPr>
          <w:p w14:paraId="3A4FBF90" w14:textId="0DEBB39A" w:rsidR="00EE0284" w:rsidRDefault="00AE026B">
            <w:pPr>
              <w:pStyle w:val="TableParagraph"/>
              <w:spacing w:before="39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0% (CI 0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-</w:t>
            </w:r>
            <w:r w:rsidR="00E33657">
              <w:rPr>
                <w:rFonts w:ascii="Calibri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8%)</w:t>
            </w:r>
          </w:p>
        </w:tc>
        <w:tc>
          <w:tcPr>
            <w:tcW w:w="581" w:type="dxa"/>
            <w:tcBorders>
              <w:left w:val="single" w:sz="4" w:space="0" w:color="000000"/>
              <w:bottom w:val="single" w:sz="4" w:space="0" w:color="000000"/>
            </w:tcBorders>
          </w:tcPr>
          <w:p w14:paraId="2074D5A6" w14:textId="77777777" w:rsidR="00EE0284" w:rsidRDefault="00AE026B">
            <w:pPr>
              <w:pStyle w:val="TableParagraph"/>
              <w:spacing w:before="39"/>
              <w:ind w:right="138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3%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 w14:paraId="3D350F15" w14:textId="77777777" w:rsidR="00EE0284" w:rsidRDefault="00AE026B">
            <w:pPr>
              <w:pStyle w:val="TableParagraph"/>
              <w:spacing w:before="39"/>
              <w:ind w:left="112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3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(CI 1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- </w:t>
            </w:r>
            <w:r>
              <w:rPr>
                <w:rFonts w:ascii="Calibri"/>
                <w:spacing w:val="-4"/>
                <w:sz w:val="18"/>
              </w:rPr>
              <w:t>13%)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060F0" w14:textId="274C4E0D" w:rsidR="00EE0284" w:rsidRDefault="00AE026B">
            <w:pPr>
              <w:pStyle w:val="TableParagraph"/>
              <w:spacing w:before="39"/>
              <w:ind w:left="107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0% (CI 0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-</w:t>
            </w:r>
            <w:r w:rsidR="00E33657">
              <w:rPr>
                <w:rFonts w:ascii="Calibri"/>
                <w:sz w:val="18"/>
              </w:rPr>
              <w:t xml:space="preserve"> </w:t>
            </w:r>
            <w:r>
              <w:rPr>
                <w:rFonts w:ascii="Calibri"/>
                <w:spacing w:val="-5"/>
                <w:sz w:val="18"/>
              </w:rPr>
              <w:t>8%)</w:t>
            </w:r>
          </w:p>
        </w:tc>
        <w:tc>
          <w:tcPr>
            <w:tcW w:w="580" w:type="dxa"/>
            <w:tcBorders>
              <w:left w:val="single" w:sz="4" w:space="0" w:color="000000"/>
              <w:bottom w:val="single" w:sz="4" w:space="0" w:color="000000"/>
            </w:tcBorders>
          </w:tcPr>
          <w:p w14:paraId="38E39587" w14:textId="77777777" w:rsidR="00EE0284" w:rsidRDefault="00AE026B">
            <w:pPr>
              <w:pStyle w:val="TableParagraph"/>
              <w:spacing w:before="39"/>
              <w:ind w:left="5" w:right="51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1%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</w:tcPr>
          <w:p w14:paraId="0DEC3AAE" w14:textId="77777777" w:rsidR="00EE0284" w:rsidRDefault="00AE026B">
            <w:pPr>
              <w:pStyle w:val="TableParagraph"/>
              <w:spacing w:before="39"/>
              <w:ind w:left="113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12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5% - </w:t>
            </w:r>
            <w:r>
              <w:rPr>
                <w:rFonts w:ascii="Calibri"/>
                <w:spacing w:val="-4"/>
                <w:sz w:val="18"/>
              </w:rPr>
              <w:t>24%)</w:t>
            </w:r>
          </w:p>
        </w:tc>
        <w:tc>
          <w:tcPr>
            <w:tcW w:w="583" w:type="dxa"/>
            <w:tcBorders>
              <w:left w:val="single" w:sz="4" w:space="0" w:color="000000"/>
              <w:bottom w:val="single" w:sz="4" w:space="0" w:color="000000"/>
            </w:tcBorders>
          </w:tcPr>
          <w:p w14:paraId="3A93E87F" w14:textId="77777777" w:rsidR="00EE0284" w:rsidRDefault="00AE026B">
            <w:pPr>
              <w:pStyle w:val="TableParagraph"/>
              <w:spacing w:before="39"/>
              <w:ind w:left="9" w:right="50"/>
              <w:jc w:val="center"/>
              <w:rPr>
                <w:rFonts w:ascii="Calibri"/>
                <w:sz w:val="18"/>
              </w:rPr>
            </w:pPr>
            <w:r>
              <w:rPr>
                <w:rFonts w:ascii="Calibri"/>
                <w:spacing w:val="-5"/>
                <w:sz w:val="18"/>
              </w:rPr>
              <w:t>11%</w:t>
            </w:r>
          </w:p>
        </w:tc>
        <w:tc>
          <w:tcPr>
            <w:tcW w:w="1558" w:type="dxa"/>
            <w:tcBorders>
              <w:bottom w:val="single" w:sz="4" w:space="0" w:color="000000"/>
              <w:right w:val="single" w:sz="4" w:space="0" w:color="000000"/>
            </w:tcBorders>
          </w:tcPr>
          <w:p w14:paraId="574B2E52" w14:textId="77777777" w:rsidR="00EE0284" w:rsidRDefault="00AE026B">
            <w:pPr>
              <w:pStyle w:val="TableParagraph"/>
              <w:spacing w:before="39"/>
              <w:ind w:left="114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10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(CI 4% - </w:t>
            </w:r>
            <w:r>
              <w:rPr>
                <w:rFonts w:ascii="Calibri"/>
                <w:spacing w:val="-4"/>
                <w:sz w:val="18"/>
              </w:rPr>
              <w:t>22%)</w:t>
            </w:r>
          </w:p>
        </w:tc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CE5FD" w14:textId="77777777" w:rsidR="00EE0284" w:rsidRDefault="00AE026B">
            <w:pPr>
              <w:pStyle w:val="TableParagraph"/>
              <w:spacing w:before="39"/>
              <w:ind w:left="109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>4%</w:t>
            </w:r>
            <w:r>
              <w:rPr>
                <w:rFonts w:ascii="Calibri"/>
                <w:spacing w:val="-2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>(CI 1%</w:t>
            </w:r>
            <w:r>
              <w:rPr>
                <w:rFonts w:ascii="Calibri"/>
                <w:spacing w:val="1"/>
                <w:sz w:val="18"/>
              </w:rPr>
              <w:t xml:space="preserve"> </w:t>
            </w:r>
            <w:r>
              <w:rPr>
                <w:rFonts w:ascii="Calibri"/>
                <w:sz w:val="18"/>
              </w:rPr>
              <w:t xml:space="preserve">- </w:t>
            </w:r>
            <w:r>
              <w:rPr>
                <w:rFonts w:ascii="Calibri"/>
                <w:spacing w:val="-4"/>
                <w:sz w:val="18"/>
              </w:rPr>
              <w:t>15%)</w:t>
            </w:r>
          </w:p>
        </w:tc>
      </w:tr>
    </w:tbl>
    <w:p w14:paraId="28EBF87A" w14:textId="77777777" w:rsidR="006B3959" w:rsidRPr="009034CF" w:rsidRDefault="00AE026B" w:rsidP="006B3959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/>
          <w:sz w:val="20"/>
        </w:rPr>
        <w:t>Supplement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1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(part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b):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perioperative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blood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saving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measures.*Patient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positioning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to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prevent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venous</w:t>
      </w:r>
      <w:r>
        <w:rPr>
          <w:rFonts w:ascii="Calibri"/>
          <w:spacing w:val="-9"/>
          <w:sz w:val="20"/>
        </w:rPr>
        <w:t xml:space="preserve"> </w:t>
      </w:r>
      <w:r>
        <w:rPr>
          <w:rFonts w:ascii="Calibri"/>
          <w:sz w:val="20"/>
        </w:rPr>
        <w:t>congestion.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THA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=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Total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hip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arthroplasty,</w:t>
      </w:r>
      <w:r>
        <w:rPr>
          <w:rFonts w:ascii="Calibri"/>
          <w:spacing w:val="-9"/>
          <w:sz w:val="20"/>
        </w:rPr>
        <w:t xml:space="preserve"> </w:t>
      </w:r>
      <w:r>
        <w:rPr>
          <w:rFonts w:ascii="Calibri"/>
          <w:sz w:val="20"/>
        </w:rPr>
        <w:t>RHA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=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Revision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hip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arthroplasty, HHA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=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Hemi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hip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arthroplasty,</w:t>
      </w:r>
      <w:r>
        <w:rPr>
          <w:rFonts w:ascii="Calibri"/>
          <w:spacing w:val="-3"/>
          <w:sz w:val="20"/>
        </w:rPr>
        <w:t xml:space="preserve"> </w:t>
      </w:r>
      <w:r>
        <w:rPr>
          <w:rFonts w:ascii="Calibri"/>
          <w:sz w:val="20"/>
        </w:rPr>
        <w:t>TKA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= Total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knee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arthroplasty,</w:t>
      </w:r>
      <w:r>
        <w:rPr>
          <w:rFonts w:ascii="Calibri"/>
          <w:spacing w:val="-3"/>
          <w:sz w:val="20"/>
        </w:rPr>
        <w:t xml:space="preserve"> </w:t>
      </w:r>
      <w:r>
        <w:rPr>
          <w:rFonts w:ascii="Calibri"/>
          <w:sz w:val="20"/>
        </w:rPr>
        <w:t>RKA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=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Revision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knee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arthroplasty,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UKA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=</w:t>
      </w:r>
      <w:r>
        <w:rPr>
          <w:rFonts w:ascii="Calibri"/>
          <w:spacing w:val="-2"/>
          <w:sz w:val="20"/>
        </w:rPr>
        <w:t xml:space="preserve"> </w:t>
      </w:r>
      <w:proofErr w:type="spellStart"/>
      <w:r>
        <w:rPr>
          <w:rFonts w:ascii="Calibri"/>
          <w:sz w:val="20"/>
        </w:rPr>
        <w:t>Unicondylar</w:t>
      </w:r>
      <w:proofErr w:type="spellEnd"/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knee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arthroplasty,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TXA</w:t>
      </w:r>
      <w:r>
        <w:rPr>
          <w:rFonts w:ascii="Calibri"/>
          <w:spacing w:val="-2"/>
          <w:sz w:val="20"/>
        </w:rPr>
        <w:t xml:space="preserve"> </w:t>
      </w:r>
      <w:r>
        <w:rPr>
          <w:rFonts w:ascii="Calibri"/>
          <w:sz w:val="20"/>
        </w:rPr>
        <w:t>=</w:t>
      </w:r>
      <w:r>
        <w:rPr>
          <w:rFonts w:ascii="Calibri"/>
          <w:spacing w:val="-1"/>
          <w:sz w:val="20"/>
        </w:rPr>
        <w:t xml:space="preserve"> </w:t>
      </w:r>
      <w:r>
        <w:rPr>
          <w:rFonts w:ascii="Calibri"/>
          <w:sz w:val="20"/>
        </w:rPr>
        <w:t>Tranexamic acid.</w:t>
      </w:r>
      <w:r w:rsidR="006B3959">
        <w:rPr>
          <w:rFonts w:ascii="Calibri"/>
          <w:sz w:val="20"/>
        </w:rPr>
        <w:t xml:space="preserve"> </w:t>
      </w:r>
      <w:r w:rsidR="006B3959">
        <w:rPr>
          <w:rFonts w:ascii="Calibri" w:hAnsi="Calibri" w:cs="Calibri"/>
          <w:sz w:val="20"/>
          <w:szCs w:val="20"/>
        </w:rPr>
        <w:t xml:space="preserve">CIs represent 95% Confidence Intervals. </w:t>
      </w:r>
    </w:p>
    <w:p w14:paraId="53C88951" w14:textId="7FA82B78" w:rsidR="00EE0284" w:rsidRDefault="00EE0284">
      <w:pPr>
        <w:spacing w:before="9" w:line="362" w:lineRule="auto"/>
        <w:ind w:left="316" w:right="531"/>
        <w:rPr>
          <w:rFonts w:ascii="Calibri"/>
          <w:sz w:val="20"/>
        </w:rPr>
      </w:pPr>
    </w:p>
    <w:p w14:paraId="4F48D512" w14:textId="77777777" w:rsidR="00EE0284" w:rsidRDefault="00EE0284">
      <w:pPr>
        <w:spacing w:line="362" w:lineRule="auto"/>
        <w:rPr>
          <w:rFonts w:ascii="Calibri"/>
          <w:sz w:val="20"/>
        </w:rPr>
        <w:sectPr w:rsidR="00EE0284">
          <w:pgSz w:w="16840" w:h="11910" w:orient="landscape"/>
          <w:pgMar w:top="1340" w:right="850" w:bottom="280" w:left="850" w:header="708" w:footer="708" w:gutter="0"/>
          <w:cols w:space="708"/>
        </w:sectPr>
      </w:pPr>
    </w:p>
    <w:p w14:paraId="3822FBEA" w14:textId="77777777" w:rsidR="00EE0284" w:rsidRDefault="00EE0284">
      <w:pPr>
        <w:pStyle w:val="BodyText"/>
        <w:spacing w:before="3"/>
        <w:rPr>
          <w:rFonts w:ascii="Calibri"/>
          <w:sz w:val="10"/>
        </w:rPr>
      </w:pPr>
    </w:p>
    <w:tbl>
      <w:tblPr>
        <w:tblW w:w="0" w:type="auto"/>
        <w:tblInd w:w="59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4"/>
        <w:gridCol w:w="698"/>
        <w:gridCol w:w="547"/>
        <w:gridCol w:w="626"/>
        <w:gridCol w:w="621"/>
        <w:gridCol w:w="699"/>
        <w:gridCol w:w="550"/>
        <w:gridCol w:w="793"/>
        <w:gridCol w:w="648"/>
        <w:gridCol w:w="710"/>
        <w:gridCol w:w="793"/>
        <w:gridCol w:w="1415"/>
        <w:gridCol w:w="1472"/>
      </w:tblGrid>
      <w:tr w:rsidR="00EE0284" w14:paraId="7BB5E8EA" w14:textId="77777777">
        <w:trPr>
          <w:trHeight w:val="320"/>
        </w:trPr>
        <w:tc>
          <w:tcPr>
            <w:tcW w:w="704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31271AD2" w14:textId="77777777" w:rsidR="00EE0284" w:rsidRDefault="00EE028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98" w:type="dxa"/>
            <w:tcBorders>
              <w:left w:val="single" w:sz="4" w:space="0" w:color="000000"/>
            </w:tcBorders>
          </w:tcPr>
          <w:p w14:paraId="443CC9D3" w14:textId="77777777" w:rsidR="00EE0284" w:rsidRDefault="00AE026B">
            <w:pPr>
              <w:pStyle w:val="TableParagraph"/>
              <w:spacing w:before="1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LMWH</w:t>
            </w:r>
          </w:p>
        </w:tc>
        <w:tc>
          <w:tcPr>
            <w:tcW w:w="547" w:type="dxa"/>
          </w:tcPr>
          <w:p w14:paraId="6B176DD4" w14:textId="77777777" w:rsidR="00EE0284" w:rsidRDefault="00EE028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26" w:type="dxa"/>
            <w:tcBorders>
              <w:right w:val="single" w:sz="4" w:space="0" w:color="000000"/>
            </w:tcBorders>
          </w:tcPr>
          <w:p w14:paraId="7CDD5779" w14:textId="77777777" w:rsidR="00EE0284" w:rsidRDefault="00EE028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0" w:type="dxa"/>
            <w:gridSpan w:val="2"/>
            <w:tcBorders>
              <w:left w:val="single" w:sz="4" w:space="0" w:color="000000"/>
            </w:tcBorders>
          </w:tcPr>
          <w:p w14:paraId="5271A7BB" w14:textId="77777777" w:rsidR="00EE0284" w:rsidRDefault="00AE026B">
            <w:pPr>
              <w:pStyle w:val="TableParagraph"/>
              <w:spacing w:before="1"/>
              <w:ind w:left="108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LMWH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+</w:t>
            </w:r>
            <w:r>
              <w:rPr>
                <w:rFonts w:ascii="Calibri"/>
                <w:spacing w:val="-4"/>
                <w:sz w:val="20"/>
              </w:rPr>
              <w:t xml:space="preserve"> VKA*</w:t>
            </w:r>
          </w:p>
        </w:tc>
        <w:tc>
          <w:tcPr>
            <w:tcW w:w="550" w:type="dxa"/>
            <w:tcBorders>
              <w:right w:val="single" w:sz="4" w:space="0" w:color="000000"/>
            </w:tcBorders>
          </w:tcPr>
          <w:p w14:paraId="6D3C84A0" w14:textId="77777777" w:rsidR="00EE0284" w:rsidRDefault="00EE0284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</w:tcPr>
          <w:p w14:paraId="45B8EA35" w14:textId="77777777" w:rsidR="00EE0284" w:rsidRDefault="00AE026B">
            <w:pPr>
              <w:pStyle w:val="TableParagraph"/>
              <w:spacing w:before="1"/>
              <w:ind w:left="111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Aspirin</w:t>
            </w:r>
          </w:p>
        </w:tc>
        <w:tc>
          <w:tcPr>
            <w:tcW w:w="135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61FDC54C" w14:textId="77777777" w:rsidR="00EE0284" w:rsidRDefault="00AE026B">
            <w:pPr>
              <w:pStyle w:val="TableParagraph"/>
              <w:spacing w:before="1"/>
              <w:ind w:left="112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Fondaparinux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</w:tcPr>
          <w:p w14:paraId="5F86F0D7" w14:textId="77777777" w:rsidR="00EE0284" w:rsidRDefault="00AE026B">
            <w:pPr>
              <w:pStyle w:val="TableParagraph"/>
              <w:spacing w:before="1"/>
              <w:ind w:left="115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DOAC</w:t>
            </w:r>
          </w:p>
        </w:tc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</w:tcPr>
          <w:p w14:paraId="56D24816" w14:textId="77777777" w:rsidR="00EE0284" w:rsidRDefault="00AE026B">
            <w:pPr>
              <w:pStyle w:val="TableParagraph"/>
              <w:spacing w:before="1"/>
              <w:ind w:left="116"/>
              <w:rPr>
                <w:rFonts w:ascii="Calibri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LMWH</w:t>
            </w:r>
            <w:r>
              <w:rPr>
                <w:rFonts w:ascii="Calibri"/>
                <w:spacing w:val="-8"/>
                <w:sz w:val="20"/>
              </w:rPr>
              <w:t xml:space="preserve"> </w:t>
            </w:r>
            <w:r>
              <w:rPr>
                <w:rFonts w:ascii="Calibri"/>
                <w:spacing w:val="-2"/>
                <w:sz w:val="20"/>
              </w:rPr>
              <w:t>+</w:t>
            </w:r>
            <w:r>
              <w:rPr>
                <w:rFonts w:ascii="Calibri"/>
                <w:spacing w:val="-8"/>
                <w:sz w:val="20"/>
              </w:rPr>
              <w:t xml:space="preserve"> </w:t>
            </w:r>
            <w:r>
              <w:rPr>
                <w:rFonts w:ascii="Calibri"/>
                <w:spacing w:val="-4"/>
                <w:sz w:val="20"/>
              </w:rPr>
              <w:t>DOAC</w:t>
            </w:r>
          </w:p>
        </w:tc>
        <w:tc>
          <w:tcPr>
            <w:tcW w:w="1472" w:type="dxa"/>
            <w:tcBorders>
              <w:left w:val="single" w:sz="4" w:space="0" w:color="000000"/>
              <w:right w:val="single" w:sz="4" w:space="0" w:color="000000"/>
            </w:tcBorders>
          </w:tcPr>
          <w:p w14:paraId="5C2467FB" w14:textId="77777777" w:rsidR="00EE0284" w:rsidRDefault="00AE026B">
            <w:pPr>
              <w:pStyle w:val="TableParagraph"/>
              <w:spacing w:before="1"/>
              <w:ind w:left="118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DOAC</w:t>
            </w:r>
            <w:r>
              <w:rPr>
                <w:rFonts w:ascii="Calibri"/>
                <w:spacing w:val="-8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+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pacing w:val="-2"/>
                <w:sz w:val="20"/>
              </w:rPr>
              <w:t>Aspirin</w:t>
            </w:r>
          </w:p>
        </w:tc>
      </w:tr>
      <w:tr w:rsidR="00EE0284" w14:paraId="1A6BBE21" w14:textId="77777777">
        <w:trPr>
          <w:trHeight w:val="403"/>
        </w:trPr>
        <w:tc>
          <w:tcPr>
            <w:tcW w:w="704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CB545F5" w14:textId="77777777" w:rsidR="00EE0284" w:rsidRDefault="00EE0284">
            <w:pPr>
              <w:rPr>
                <w:sz w:val="2"/>
                <w:szCs w:val="2"/>
              </w:rPr>
            </w:pP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</w:tcPr>
          <w:p w14:paraId="21497FAE" w14:textId="77777777" w:rsidR="00EE0284" w:rsidRDefault="00AE026B">
            <w:pPr>
              <w:pStyle w:val="TableParagraph"/>
              <w:spacing w:before="38"/>
              <w:ind w:left="107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4"/>
                <w:sz w:val="20"/>
              </w:rPr>
              <w:t>2002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 w14:paraId="1BB3E81E" w14:textId="77777777" w:rsidR="00EE0284" w:rsidRDefault="00AE026B">
            <w:pPr>
              <w:pStyle w:val="TableParagraph"/>
              <w:spacing w:before="38"/>
              <w:ind w:left="38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4"/>
                <w:sz w:val="20"/>
              </w:rPr>
              <w:t>2007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</w:tcPr>
          <w:p w14:paraId="5FDC7953" w14:textId="77777777" w:rsidR="00EE0284" w:rsidRDefault="00AE026B">
            <w:pPr>
              <w:pStyle w:val="TableParagraph"/>
              <w:spacing w:before="38"/>
              <w:ind w:left="57" w:right="44"/>
              <w:jc w:val="center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4"/>
                <w:sz w:val="20"/>
              </w:rPr>
              <w:t>2023</w:t>
            </w:r>
          </w:p>
        </w:tc>
        <w:tc>
          <w:tcPr>
            <w:tcW w:w="621" w:type="dxa"/>
            <w:tcBorders>
              <w:left w:val="single" w:sz="4" w:space="0" w:color="000000"/>
              <w:bottom w:val="single" w:sz="4" w:space="0" w:color="000000"/>
            </w:tcBorders>
          </w:tcPr>
          <w:p w14:paraId="2827485C" w14:textId="77777777" w:rsidR="00EE0284" w:rsidRDefault="00AE026B">
            <w:pPr>
              <w:pStyle w:val="TableParagraph"/>
              <w:spacing w:before="38"/>
              <w:ind w:left="57" w:right="53"/>
              <w:jc w:val="center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4"/>
                <w:sz w:val="20"/>
              </w:rPr>
              <w:t>2002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 w14:paraId="060FB7C9" w14:textId="77777777" w:rsidR="00EE0284" w:rsidRDefault="00AE026B">
            <w:pPr>
              <w:pStyle w:val="TableParagraph"/>
              <w:spacing w:before="38"/>
              <w:ind w:left="116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4"/>
                <w:sz w:val="20"/>
              </w:rPr>
              <w:t>2007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 w14:paraId="240A3CA3" w14:textId="77777777" w:rsidR="00EE0284" w:rsidRDefault="00AE026B">
            <w:pPr>
              <w:pStyle w:val="TableParagraph"/>
              <w:spacing w:before="38"/>
              <w:ind w:left="41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4"/>
                <w:sz w:val="20"/>
              </w:rPr>
              <w:t>2023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50FE8" w14:textId="77777777" w:rsidR="00EE0284" w:rsidRDefault="00AE026B">
            <w:pPr>
              <w:pStyle w:val="TableParagraph"/>
              <w:spacing w:before="38"/>
              <w:ind w:left="111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4"/>
                <w:sz w:val="20"/>
              </w:rPr>
              <w:t>2002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</w:tcBorders>
          </w:tcPr>
          <w:p w14:paraId="1E001731" w14:textId="77777777" w:rsidR="00EE0284" w:rsidRDefault="00AE026B">
            <w:pPr>
              <w:pStyle w:val="TableParagraph"/>
              <w:spacing w:before="38"/>
              <w:ind w:left="112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4"/>
                <w:sz w:val="20"/>
              </w:rPr>
              <w:t>2007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</w:tcPr>
          <w:p w14:paraId="04867976" w14:textId="77777777" w:rsidR="00EE0284" w:rsidRDefault="00AE026B">
            <w:pPr>
              <w:pStyle w:val="TableParagraph"/>
              <w:spacing w:before="38"/>
              <w:ind w:left="148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4"/>
                <w:sz w:val="20"/>
              </w:rPr>
              <w:t>2023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E625C" w14:textId="77777777" w:rsidR="00EE0284" w:rsidRDefault="00AE026B">
            <w:pPr>
              <w:pStyle w:val="TableParagraph"/>
              <w:spacing w:before="38"/>
              <w:ind w:left="115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4"/>
                <w:sz w:val="20"/>
              </w:rPr>
              <w:t>2023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029A2" w14:textId="77777777" w:rsidR="00EE0284" w:rsidRDefault="00AE026B">
            <w:pPr>
              <w:pStyle w:val="TableParagraph"/>
              <w:spacing w:before="38"/>
              <w:ind w:left="116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4"/>
                <w:sz w:val="20"/>
              </w:rPr>
              <w:t>2023</w:t>
            </w:r>
          </w:p>
        </w:tc>
        <w:tc>
          <w:tcPr>
            <w:tcW w:w="1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9E6E5" w14:textId="77777777" w:rsidR="00EE0284" w:rsidRDefault="00AE026B">
            <w:pPr>
              <w:pStyle w:val="TableParagraph"/>
              <w:spacing w:before="38"/>
              <w:ind w:left="118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4"/>
                <w:sz w:val="20"/>
              </w:rPr>
              <w:t>2023</w:t>
            </w:r>
          </w:p>
        </w:tc>
      </w:tr>
      <w:tr w:rsidR="00EE0284" w14:paraId="7DDCAE97" w14:textId="77777777">
        <w:trPr>
          <w:trHeight w:val="324"/>
        </w:trPr>
        <w:tc>
          <w:tcPr>
            <w:tcW w:w="704" w:type="dxa"/>
            <w:tcBorders>
              <w:top w:val="single" w:sz="4" w:space="0" w:color="000000"/>
              <w:right w:val="single" w:sz="4" w:space="0" w:color="000000"/>
            </w:tcBorders>
          </w:tcPr>
          <w:p w14:paraId="3269B0C9" w14:textId="77777777" w:rsidR="00EE0284" w:rsidRDefault="00AE026B">
            <w:pPr>
              <w:pStyle w:val="TableParagraph"/>
              <w:spacing w:before="1"/>
              <w:ind w:left="112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5"/>
                <w:sz w:val="20"/>
              </w:rPr>
              <w:t>TH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</w:tcBorders>
          </w:tcPr>
          <w:p w14:paraId="1BAFDCB9" w14:textId="77777777" w:rsidR="00EE0284" w:rsidRDefault="00AE026B">
            <w:pPr>
              <w:pStyle w:val="TableParagraph"/>
              <w:spacing w:before="1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9%</w:t>
            </w:r>
          </w:p>
        </w:tc>
        <w:tc>
          <w:tcPr>
            <w:tcW w:w="547" w:type="dxa"/>
            <w:tcBorders>
              <w:top w:val="single" w:sz="4" w:space="0" w:color="000000"/>
            </w:tcBorders>
          </w:tcPr>
          <w:p w14:paraId="44B3668B" w14:textId="77777777" w:rsidR="00EE0284" w:rsidRDefault="00AE026B">
            <w:pPr>
              <w:pStyle w:val="TableParagraph"/>
              <w:spacing w:before="1"/>
              <w:ind w:left="38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79%</w:t>
            </w:r>
          </w:p>
        </w:tc>
        <w:tc>
          <w:tcPr>
            <w:tcW w:w="626" w:type="dxa"/>
            <w:tcBorders>
              <w:top w:val="single" w:sz="4" w:space="0" w:color="000000"/>
              <w:right w:val="single" w:sz="4" w:space="0" w:color="000000"/>
            </w:tcBorders>
          </w:tcPr>
          <w:p w14:paraId="3171CB52" w14:textId="77777777" w:rsidR="00EE0284" w:rsidRDefault="00AE026B">
            <w:pPr>
              <w:pStyle w:val="TableParagraph"/>
              <w:spacing w:before="1"/>
              <w:ind w:left="13" w:right="57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71%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</w:tcBorders>
          </w:tcPr>
          <w:p w14:paraId="7591E70C" w14:textId="77777777" w:rsidR="00EE0284" w:rsidRDefault="00AE026B">
            <w:pPr>
              <w:pStyle w:val="TableParagraph"/>
              <w:spacing w:before="1"/>
              <w:ind w:left="4" w:right="57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80%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 w14:paraId="7959A487" w14:textId="77777777" w:rsidR="00EE0284" w:rsidRDefault="00AE026B">
            <w:pPr>
              <w:pStyle w:val="TableParagraph"/>
              <w:spacing w:before="1"/>
              <w:ind w:left="11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7%</w:t>
            </w:r>
          </w:p>
        </w:tc>
        <w:tc>
          <w:tcPr>
            <w:tcW w:w="550" w:type="dxa"/>
            <w:tcBorders>
              <w:top w:val="single" w:sz="4" w:space="0" w:color="000000"/>
              <w:right w:val="single" w:sz="4" w:space="0" w:color="000000"/>
            </w:tcBorders>
          </w:tcPr>
          <w:p w14:paraId="7F09C1E8" w14:textId="77777777" w:rsidR="00EE0284" w:rsidRDefault="00AE026B">
            <w:pPr>
              <w:pStyle w:val="TableParagraph"/>
              <w:spacing w:before="1"/>
              <w:ind w:left="41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0%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460CCA8" w14:textId="77777777" w:rsidR="00EE0284" w:rsidRDefault="00AE026B">
            <w:pPr>
              <w:pStyle w:val="TableParagraph"/>
              <w:spacing w:before="1"/>
              <w:ind w:left="111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%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</w:tcBorders>
          </w:tcPr>
          <w:p w14:paraId="009807C0" w14:textId="77777777" w:rsidR="00EE0284" w:rsidRDefault="00AE026B">
            <w:pPr>
              <w:pStyle w:val="TableParagraph"/>
              <w:spacing w:before="1"/>
              <w:ind w:left="112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4%</w:t>
            </w:r>
          </w:p>
        </w:tc>
        <w:tc>
          <w:tcPr>
            <w:tcW w:w="710" w:type="dxa"/>
            <w:tcBorders>
              <w:top w:val="single" w:sz="4" w:space="0" w:color="000000"/>
              <w:right w:val="single" w:sz="4" w:space="0" w:color="000000"/>
            </w:tcBorders>
          </w:tcPr>
          <w:p w14:paraId="636E057F" w14:textId="77777777" w:rsidR="00EE0284" w:rsidRDefault="00AE026B">
            <w:pPr>
              <w:pStyle w:val="TableParagraph"/>
              <w:spacing w:before="1"/>
              <w:ind w:left="148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0%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ED5D48C" w14:textId="77777777" w:rsidR="00EE0284" w:rsidRDefault="00AE026B">
            <w:pPr>
              <w:pStyle w:val="TableParagraph"/>
              <w:spacing w:before="1"/>
              <w:ind w:left="115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21%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C47C405" w14:textId="77777777" w:rsidR="00EE0284" w:rsidRDefault="00AE026B">
            <w:pPr>
              <w:pStyle w:val="TableParagraph"/>
              <w:spacing w:before="1"/>
              <w:ind w:left="11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6%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837C065" w14:textId="77777777" w:rsidR="00EE0284" w:rsidRDefault="00AE026B">
            <w:pPr>
              <w:pStyle w:val="TableParagraph"/>
              <w:spacing w:before="1"/>
              <w:ind w:left="118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%</w:t>
            </w:r>
          </w:p>
        </w:tc>
      </w:tr>
      <w:tr w:rsidR="00EE0284" w14:paraId="0D9E8B78" w14:textId="77777777">
        <w:trPr>
          <w:trHeight w:val="366"/>
        </w:trPr>
        <w:tc>
          <w:tcPr>
            <w:tcW w:w="704" w:type="dxa"/>
            <w:tcBorders>
              <w:right w:val="single" w:sz="4" w:space="0" w:color="000000"/>
            </w:tcBorders>
          </w:tcPr>
          <w:p w14:paraId="1622D723" w14:textId="77777777" w:rsidR="00EE0284" w:rsidRDefault="00AE026B">
            <w:pPr>
              <w:pStyle w:val="TableParagraph"/>
              <w:spacing w:before="41"/>
              <w:ind w:left="112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5"/>
                <w:sz w:val="20"/>
              </w:rPr>
              <w:t>RHA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 w14:paraId="51A40BFE" w14:textId="77777777" w:rsidR="00EE0284" w:rsidRDefault="00AE026B">
            <w:pPr>
              <w:pStyle w:val="TableParagraph"/>
              <w:spacing w:before="41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8%</w:t>
            </w:r>
          </w:p>
        </w:tc>
        <w:tc>
          <w:tcPr>
            <w:tcW w:w="547" w:type="dxa"/>
          </w:tcPr>
          <w:p w14:paraId="1D6CE48B" w14:textId="77777777" w:rsidR="00EE0284" w:rsidRDefault="00AE026B">
            <w:pPr>
              <w:pStyle w:val="TableParagraph"/>
              <w:spacing w:before="41"/>
              <w:ind w:left="38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80%</w:t>
            </w:r>
          </w:p>
        </w:tc>
        <w:tc>
          <w:tcPr>
            <w:tcW w:w="626" w:type="dxa"/>
            <w:tcBorders>
              <w:right w:val="single" w:sz="4" w:space="0" w:color="000000"/>
            </w:tcBorders>
          </w:tcPr>
          <w:p w14:paraId="75887718" w14:textId="77777777" w:rsidR="00EE0284" w:rsidRDefault="00AE026B">
            <w:pPr>
              <w:pStyle w:val="TableParagraph"/>
              <w:spacing w:before="41"/>
              <w:ind w:left="13" w:right="5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75%</w:t>
            </w:r>
          </w:p>
        </w:tc>
        <w:tc>
          <w:tcPr>
            <w:tcW w:w="621" w:type="dxa"/>
            <w:tcBorders>
              <w:left w:val="single" w:sz="4" w:space="0" w:color="000000"/>
            </w:tcBorders>
          </w:tcPr>
          <w:p w14:paraId="0F4DC251" w14:textId="77777777" w:rsidR="00EE0284" w:rsidRDefault="00AE026B">
            <w:pPr>
              <w:pStyle w:val="TableParagraph"/>
              <w:spacing w:before="41"/>
              <w:ind w:left="4" w:right="57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81%</w:t>
            </w:r>
          </w:p>
        </w:tc>
        <w:tc>
          <w:tcPr>
            <w:tcW w:w="699" w:type="dxa"/>
          </w:tcPr>
          <w:p w14:paraId="352454CC" w14:textId="77777777" w:rsidR="00EE0284" w:rsidRDefault="00AE026B">
            <w:pPr>
              <w:pStyle w:val="TableParagraph"/>
              <w:spacing w:before="41"/>
              <w:ind w:left="11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7%</w:t>
            </w:r>
          </w:p>
        </w:tc>
        <w:tc>
          <w:tcPr>
            <w:tcW w:w="550" w:type="dxa"/>
            <w:tcBorders>
              <w:right w:val="single" w:sz="4" w:space="0" w:color="000000"/>
            </w:tcBorders>
          </w:tcPr>
          <w:p w14:paraId="4DD5F8DD" w14:textId="77777777" w:rsidR="00EE0284" w:rsidRDefault="00AE026B">
            <w:pPr>
              <w:pStyle w:val="TableParagraph"/>
              <w:spacing w:before="41"/>
              <w:ind w:left="41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0%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</w:tcPr>
          <w:p w14:paraId="24B91F90" w14:textId="77777777" w:rsidR="00EE0284" w:rsidRDefault="00AE026B">
            <w:pPr>
              <w:pStyle w:val="TableParagraph"/>
              <w:spacing w:before="41"/>
              <w:ind w:left="111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%</w:t>
            </w:r>
          </w:p>
        </w:tc>
        <w:tc>
          <w:tcPr>
            <w:tcW w:w="648" w:type="dxa"/>
            <w:tcBorders>
              <w:left w:val="single" w:sz="4" w:space="0" w:color="000000"/>
            </w:tcBorders>
          </w:tcPr>
          <w:p w14:paraId="6CFC92A7" w14:textId="77777777" w:rsidR="00EE0284" w:rsidRDefault="00AE026B">
            <w:pPr>
              <w:pStyle w:val="TableParagraph"/>
              <w:spacing w:before="41"/>
              <w:ind w:left="112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3%</w:t>
            </w:r>
          </w:p>
        </w:tc>
        <w:tc>
          <w:tcPr>
            <w:tcW w:w="710" w:type="dxa"/>
            <w:tcBorders>
              <w:right w:val="single" w:sz="4" w:space="0" w:color="000000"/>
            </w:tcBorders>
          </w:tcPr>
          <w:p w14:paraId="30930B7A" w14:textId="77777777" w:rsidR="00EE0284" w:rsidRDefault="00AE026B">
            <w:pPr>
              <w:pStyle w:val="TableParagraph"/>
              <w:spacing w:before="41"/>
              <w:ind w:left="148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0%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</w:tcPr>
          <w:p w14:paraId="142C1613" w14:textId="77777777" w:rsidR="00EE0284" w:rsidRDefault="00AE026B">
            <w:pPr>
              <w:pStyle w:val="TableParagraph"/>
              <w:spacing w:before="41"/>
              <w:ind w:left="115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7%</w:t>
            </w:r>
          </w:p>
        </w:tc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</w:tcPr>
          <w:p w14:paraId="7A5786B4" w14:textId="77777777" w:rsidR="00EE0284" w:rsidRDefault="00AE026B">
            <w:pPr>
              <w:pStyle w:val="TableParagraph"/>
              <w:spacing w:before="41"/>
              <w:ind w:left="11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7%</w:t>
            </w:r>
          </w:p>
        </w:tc>
        <w:tc>
          <w:tcPr>
            <w:tcW w:w="1472" w:type="dxa"/>
            <w:tcBorders>
              <w:left w:val="single" w:sz="4" w:space="0" w:color="000000"/>
              <w:right w:val="single" w:sz="4" w:space="0" w:color="000000"/>
            </w:tcBorders>
          </w:tcPr>
          <w:p w14:paraId="0AD7A340" w14:textId="77777777" w:rsidR="00EE0284" w:rsidRDefault="00AE026B">
            <w:pPr>
              <w:pStyle w:val="TableParagraph"/>
              <w:spacing w:before="41"/>
              <w:ind w:left="118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%</w:t>
            </w:r>
          </w:p>
        </w:tc>
      </w:tr>
      <w:tr w:rsidR="00EE0284" w14:paraId="6A2ACD53" w14:textId="77777777">
        <w:trPr>
          <w:trHeight w:val="367"/>
        </w:trPr>
        <w:tc>
          <w:tcPr>
            <w:tcW w:w="704" w:type="dxa"/>
            <w:tcBorders>
              <w:right w:val="single" w:sz="4" w:space="0" w:color="000000"/>
            </w:tcBorders>
          </w:tcPr>
          <w:p w14:paraId="16593D6F" w14:textId="77777777" w:rsidR="00EE0284" w:rsidRDefault="00AE026B">
            <w:pPr>
              <w:pStyle w:val="TableParagraph"/>
              <w:spacing w:before="43"/>
              <w:ind w:left="112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5"/>
                <w:sz w:val="20"/>
              </w:rPr>
              <w:t>HHA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 w14:paraId="78967FB2" w14:textId="77777777" w:rsidR="00EE0284" w:rsidRDefault="00AE026B">
            <w:pPr>
              <w:pStyle w:val="TableParagraph"/>
              <w:spacing w:before="43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24%</w:t>
            </w:r>
          </w:p>
        </w:tc>
        <w:tc>
          <w:tcPr>
            <w:tcW w:w="547" w:type="dxa"/>
          </w:tcPr>
          <w:p w14:paraId="40ADCE98" w14:textId="77777777" w:rsidR="00EE0284" w:rsidRDefault="00AE026B">
            <w:pPr>
              <w:pStyle w:val="TableParagraph"/>
              <w:spacing w:before="43"/>
              <w:ind w:left="38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81%</w:t>
            </w:r>
          </w:p>
        </w:tc>
        <w:tc>
          <w:tcPr>
            <w:tcW w:w="626" w:type="dxa"/>
            <w:tcBorders>
              <w:right w:val="single" w:sz="4" w:space="0" w:color="000000"/>
            </w:tcBorders>
          </w:tcPr>
          <w:p w14:paraId="66DB6BAB" w14:textId="77777777" w:rsidR="00EE0284" w:rsidRDefault="00AE026B">
            <w:pPr>
              <w:pStyle w:val="TableParagraph"/>
              <w:spacing w:before="43"/>
              <w:ind w:left="13" w:right="5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83%</w:t>
            </w:r>
          </w:p>
        </w:tc>
        <w:tc>
          <w:tcPr>
            <w:tcW w:w="621" w:type="dxa"/>
            <w:tcBorders>
              <w:left w:val="single" w:sz="4" w:space="0" w:color="000000"/>
            </w:tcBorders>
          </w:tcPr>
          <w:p w14:paraId="0ABE5FC8" w14:textId="77777777" w:rsidR="00EE0284" w:rsidRDefault="00AE026B">
            <w:pPr>
              <w:pStyle w:val="TableParagraph"/>
              <w:spacing w:before="43"/>
              <w:ind w:left="4" w:right="57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75%</w:t>
            </w:r>
          </w:p>
        </w:tc>
        <w:tc>
          <w:tcPr>
            <w:tcW w:w="699" w:type="dxa"/>
          </w:tcPr>
          <w:p w14:paraId="446D3B45" w14:textId="77777777" w:rsidR="00EE0284" w:rsidRDefault="00AE026B">
            <w:pPr>
              <w:pStyle w:val="TableParagraph"/>
              <w:spacing w:before="43"/>
              <w:ind w:left="11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9%</w:t>
            </w:r>
          </w:p>
        </w:tc>
        <w:tc>
          <w:tcPr>
            <w:tcW w:w="550" w:type="dxa"/>
            <w:tcBorders>
              <w:right w:val="single" w:sz="4" w:space="0" w:color="000000"/>
            </w:tcBorders>
          </w:tcPr>
          <w:p w14:paraId="2D87A813" w14:textId="77777777" w:rsidR="00EE0284" w:rsidRDefault="00AE026B">
            <w:pPr>
              <w:pStyle w:val="TableParagraph"/>
              <w:spacing w:before="43"/>
              <w:ind w:left="41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0%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</w:tcPr>
          <w:p w14:paraId="4847AADB" w14:textId="77777777" w:rsidR="00EE0284" w:rsidRDefault="00AE026B">
            <w:pPr>
              <w:pStyle w:val="TableParagraph"/>
              <w:spacing w:before="43"/>
              <w:ind w:left="111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NA</w:t>
            </w:r>
          </w:p>
        </w:tc>
        <w:tc>
          <w:tcPr>
            <w:tcW w:w="648" w:type="dxa"/>
            <w:tcBorders>
              <w:left w:val="single" w:sz="4" w:space="0" w:color="000000"/>
            </w:tcBorders>
          </w:tcPr>
          <w:p w14:paraId="0072781E" w14:textId="77777777" w:rsidR="00EE0284" w:rsidRDefault="00AE026B">
            <w:pPr>
              <w:pStyle w:val="TableParagraph"/>
              <w:spacing w:before="43"/>
              <w:ind w:left="112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0%</w:t>
            </w:r>
          </w:p>
        </w:tc>
        <w:tc>
          <w:tcPr>
            <w:tcW w:w="710" w:type="dxa"/>
            <w:tcBorders>
              <w:right w:val="single" w:sz="4" w:space="0" w:color="000000"/>
            </w:tcBorders>
          </w:tcPr>
          <w:p w14:paraId="4276C13C" w14:textId="77777777" w:rsidR="00EE0284" w:rsidRDefault="00AE026B">
            <w:pPr>
              <w:pStyle w:val="TableParagraph"/>
              <w:spacing w:before="43"/>
              <w:ind w:left="148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0%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</w:tcPr>
          <w:p w14:paraId="60DFE653" w14:textId="77777777" w:rsidR="00EE0284" w:rsidRDefault="00AE026B">
            <w:pPr>
              <w:pStyle w:val="TableParagraph"/>
              <w:spacing w:before="43"/>
              <w:ind w:left="115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9%</w:t>
            </w:r>
          </w:p>
        </w:tc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</w:tcPr>
          <w:p w14:paraId="0893E70E" w14:textId="77777777" w:rsidR="00EE0284" w:rsidRDefault="00AE026B">
            <w:pPr>
              <w:pStyle w:val="TableParagraph"/>
              <w:spacing w:before="43"/>
              <w:ind w:left="11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7%</w:t>
            </w:r>
          </w:p>
        </w:tc>
        <w:tc>
          <w:tcPr>
            <w:tcW w:w="1472" w:type="dxa"/>
            <w:tcBorders>
              <w:left w:val="single" w:sz="4" w:space="0" w:color="000000"/>
              <w:right w:val="single" w:sz="4" w:space="0" w:color="000000"/>
            </w:tcBorders>
          </w:tcPr>
          <w:p w14:paraId="2D13C2F4" w14:textId="77777777" w:rsidR="00EE0284" w:rsidRDefault="00AE026B">
            <w:pPr>
              <w:pStyle w:val="TableParagraph"/>
              <w:spacing w:before="43"/>
              <w:ind w:left="118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%</w:t>
            </w:r>
          </w:p>
        </w:tc>
      </w:tr>
      <w:tr w:rsidR="00EE0284" w14:paraId="70DFBEE0" w14:textId="77777777">
        <w:trPr>
          <w:trHeight w:val="366"/>
        </w:trPr>
        <w:tc>
          <w:tcPr>
            <w:tcW w:w="704" w:type="dxa"/>
            <w:tcBorders>
              <w:right w:val="single" w:sz="4" w:space="0" w:color="000000"/>
            </w:tcBorders>
          </w:tcPr>
          <w:p w14:paraId="0713DC52" w14:textId="77777777" w:rsidR="00EE0284" w:rsidRDefault="00AE026B">
            <w:pPr>
              <w:pStyle w:val="TableParagraph"/>
              <w:spacing w:before="43"/>
              <w:ind w:left="112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5"/>
                <w:sz w:val="20"/>
              </w:rPr>
              <w:t>TKA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 w14:paraId="1FF7F03C" w14:textId="77777777" w:rsidR="00EE0284" w:rsidRDefault="00AE026B">
            <w:pPr>
              <w:pStyle w:val="TableParagraph"/>
              <w:spacing w:before="43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22%</w:t>
            </w:r>
          </w:p>
        </w:tc>
        <w:tc>
          <w:tcPr>
            <w:tcW w:w="547" w:type="dxa"/>
          </w:tcPr>
          <w:p w14:paraId="05C7FB5A" w14:textId="77777777" w:rsidR="00EE0284" w:rsidRDefault="00AE026B">
            <w:pPr>
              <w:pStyle w:val="TableParagraph"/>
              <w:spacing w:before="43"/>
              <w:ind w:left="38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80%</w:t>
            </w:r>
          </w:p>
        </w:tc>
        <w:tc>
          <w:tcPr>
            <w:tcW w:w="626" w:type="dxa"/>
            <w:tcBorders>
              <w:right w:val="single" w:sz="4" w:space="0" w:color="000000"/>
            </w:tcBorders>
          </w:tcPr>
          <w:p w14:paraId="64025F18" w14:textId="77777777" w:rsidR="00EE0284" w:rsidRDefault="00AE026B">
            <w:pPr>
              <w:pStyle w:val="TableParagraph"/>
              <w:spacing w:before="43"/>
              <w:ind w:left="13" w:right="5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73%</w:t>
            </w:r>
          </w:p>
        </w:tc>
        <w:tc>
          <w:tcPr>
            <w:tcW w:w="621" w:type="dxa"/>
            <w:tcBorders>
              <w:left w:val="single" w:sz="4" w:space="0" w:color="000000"/>
            </w:tcBorders>
          </w:tcPr>
          <w:p w14:paraId="4A070CC9" w14:textId="77777777" w:rsidR="00EE0284" w:rsidRDefault="00AE026B">
            <w:pPr>
              <w:pStyle w:val="TableParagraph"/>
              <w:spacing w:before="43"/>
              <w:ind w:left="4" w:right="57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77%</w:t>
            </w:r>
          </w:p>
        </w:tc>
        <w:tc>
          <w:tcPr>
            <w:tcW w:w="699" w:type="dxa"/>
          </w:tcPr>
          <w:p w14:paraId="0B825889" w14:textId="77777777" w:rsidR="00EE0284" w:rsidRDefault="00AE026B">
            <w:pPr>
              <w:pStyle w:val="TableParagraph"/>
              <w:spacing w:before="43"/>
              <w:ind w:left="11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8%</w:t>
            </w:r>
          </w:p>
        </w:tc>
        <w:tc>
          <w:tcPr>
            <w:tcW w:w="550" w:type="dxa"/>
            <w:tcBorders>
              <w:right w:val="single" w:sz="4" w:space="0" w:color="000000"/>
            </w:tcBorders>
          </w:tcPr>
          <w:p w14:paraId="228B2742" w14:textId="77777777" w:rsidR="00EE0284" w:rsidRDefault="00AE026B">
            <w:pPr>
              <w:pStyle w:val="TableParagraph"/>
              <w:spacing w:before="43"/>
              <w:ind w:left="41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0%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</w:tcPr>
          <w:p w14:paraId="4F6DDE40" w14:textId="77777777" w:rsidR="00EE0284" w:rsidRDefault="00AE026B">
            <w:pPr>
              <w:pStyle w:val="TableParagraph"/>
              <w:spacing w:before="43"/>
              <w:ind w:left="111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%</w:t>
            </w:r>
          </w:p>
        </w:tc>
        <w:tc>
          <w:tcPr>
            <w:tcW w:w="648" w:type="dxa"/>
            <w:tcBorders>
              <w:left w:val="single" w:sz="4" w:space="0" w:color="000000"/>
            </w:tcBorders>
          </w:tcPr>
          <w:p w14:paraId="44F41DD5" w14:textId="77777777" w:rsidR="00EE0284" w:rsidRDefault="00AE026B">
            <w:pPr>
              <w:pStyle w:val="TableParagraph"/>
              <w:spacing w:before="43"/>
              <w:ind w:left="112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4%</w:t>
            </w:r>
          </w:p>
        </w:tc>
        <w:tc>
          <w:tcPr>
            <w:tcW w:w="710" w:type="dxa"/>
            <w:tcBorders>
              <w:right w:val="single" w:sz="4" w:space="0" w:color="000000"/>
            </w:tcBorders>
          </w:tcPr>
          <w:p w14:paraId="64295363" w14:textId="77777777" w:rsidR="00EE0284" w:rsidRDefault="00AE026B">
            <w:pPr>
              <w:pStyle w:val="TableParagraph"/>
              <w:spacing w:before="43"/>
              <w:ind w:left="148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0%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</w:tcPr>
          <w:p w14:paraId="2070E318" w14:textId="77777777" w:rsidR="00EE0284" w:rsidRDefault="00AE026B">
            <w:pPr>
              <w:pStyle w:val="TableParagraph"/>
              <w:spacing w:before="43"/>
              <w:ind w:left="115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21%</w:t>
            </w:r>
          </w:p>
        </w:tc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</w:tcPr>
          <w:p w14:paraId="25C4D94D" w14:textId="77777777" w:rsidR="00EE0284" w:rsidRDefault="00AE026B">
            <w:pPr>
              <w:pStyle w:val="TableParagraph"/>
              <w:spacing w:before="43"/>
              <w:ind w:left="11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6%</w:t>
            </w:r>
          </w:p>
        </w:tc>
        <w:tc>
          <w:tcPr>
            <w:tcW w:w="1472" w:type="dxa"/>
            <w:tcBorders>
              <w:left w:val="single" w:sz="4" w:space="0" w:color="000000"/>
              <w:right w:val="single" w:sz="4" w:space="0" w:color="000000"/>
            </w:tcBorders>
          </w:tcPr>
          <w:p w14:paraId="0BD120B0" w14:textId="77777777" w:rsidR="00EE0284" w:rsidRDefault="00AE026B">
            <w:pPr>
              <w:pStyle w:val="TableParagraph"/>
              <w:spacing w:before="43"/>
              <w:ind w:left="118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%</w:t>
            </w:r>
          </w:p>
        </w:tc>
      </w:tr>
      <w:tr w:rsidR="00EE0284" w14:paraId="323BF8A2" w14:textId="77777777">
        <w:trPr>
          <w:trHeight w:val="366"/>
        </w:trPr>
        <w:tc>
          <w:tcPr>
            <w:tcW w:w="704" w:type="dxa"/>
            <w:tcBorders>
              <w:right w:val="single" w:sz="4" w:space="0" w:color="000000"/>
            </w:tcBorders>
          </w:tcPr>
          <w:p w14:paraId="52AA8764" w14:textId="77777777" w:rsidR="00EE0284" w:rsidRDefault="00AE026B">
            <w:pPr>
              <w:pStyle w:val="TableParagraph"/>
              <w:spacing w:before="41"/>
              <w:ind w:left="112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5"/>
                <w:sz w:val="20"/>
              </w:rPr>
              <w:t>RKA</w:t>
            </w:r>
          </w:p>
        </w:tc>
        <w:tc>
          <w:tcPr>
            <w:tcW w:w="698" w:type="dxa"/>
            <w:tcBorders>
              <w:left w:val="single" w:sz="4" w:space="0" w:color="000000"/>
            </w:tcBorders>
          </w:tcPr>
          <w:p w14:paraId="7318F672" w14:textId="77777777" w:rsidR="00EE0284" w:rsidRDefault="00AE026B">
            <w:pPr>
              <w:pStyle w:val="TableParagraph"/>
              <w:spacing w:before="41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20%</w:t>
            </w:r>
          </w:p>
        </w:tc>
        <w:tc>
          <w:tcPr>
            <w:tcW w:w="547" w:type="dxa"/>
          </w:tcPr>
          <w:p w14:paraId="1FB35B91" w14:textId="77777777" w:rsidR="00EE0284" w:rsidRDefault="00AE026B">
            <w:pPr>
              <w:pStyle w:val="TableParagraph"/>
              <w:spacing w:before="41"/>
              <w:ind w:left="38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78%</w:t>
            </w:r>
          </w:p>
        </w:tc>
        <w:tc>
          <w:tcPr>
            <w:tcW w:w="626" w:type="dxa"/>
            <w:tcBorders>
              <w:right w:val="single" w:sz="4" w:space="0" w:color="000000"/>
            </w:tcBorders>
          </w:tcPr>
          <w:p w14:paraId="3ECC8FBC" w14:textId="77777777" w:rsidR="00EE0284" w:rsidRDefault="00AE026B">
            <w:pPr>
              <w:pStyle w:val="TableParagraph"/>
              <w:spacing w:before="41"/>
              <w:ind w:left="13" w:right="57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77%</w:t>
            </w:r>
          </w:p>
        </w:tc>
        <w:tc>
          <w:tcPr>
            <w:tcW w:w="621" w:type="dxa"/>
            <w:tcBorders>
              <w:left w:val="single" w:sz="4" w:space="0" w:color="000000"/>
            </w:tcBorders>
          </w:tcPr>
          <w:p w14:paraId="48B2F2C4" w14:textId="77777777" w:rsidR="00EE0284" w:rsidRDefault="00AE026B">
            <w:pPr>
              <w:pStyle w:val="TableParagraph"/>
              <w:spacing w:before="41"/>
              <w:ind w:left="4" w:right="57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79%</w:t>
            </w:r>
          </w:p>
        </w:tc>
        <w:tc>
          <w:tcPr>
            <w:tcW w:w="699" w:type="dxa"/>
          </w:tcPr>
          <w:p w14:paraId="14183062" w14:textId="77777777" w:rsidR="00EE0284" w:rsidRDefault="00AE026B">
            <w:pPr>
              <w:pStyle w:val="TableParagraph"/>
              <w:spacing w:before="41"/>
              <w:ind w:left="11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7%</w:t>
            </w:r>
          </w:p>
        </w:tc>
        <w:tc>
          <w:tcPr>
            <w:tcW w:w="550" w:type="dxa"/>
            <w:tcBorders>
              <w:right w:val="single" w:sz="4" w:space="0" w:color="000000"/>
            </w:tcBorders>
          </w:tcPr>
          <w:p w14:paraId="7F04D7A5" w14:textId="77777777" w:rsidR="00EE0284" w:rsidRDefault="00AE026B">
            <w:pPr>
              <w:pStyle w:val="TableParagraph"/>
              <w:spacing w:before="41"/>
              <w:ind w:left="41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0%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</w:tcPr>
          <w:p w14:paraId="77D1D00C" w14:textId="77777777" w:rsidR="00EE0284" w:rsidRDefault="00AE026B">
            <w:pPr>
              <w:pStyle w:val="TableParagraph"/>
              <w:spacing w:before="41"/>
              <w:ind w:left="111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%</w:t>
            </w:r>
          </w:p>
        </w:tc>
        <w:tc>
          <w:tcPr>
            <w:tcW w:w="648" w:type="dxa"/>
            <w:tcBorders>
              <w:left w:val="single" w:sz="4" w:space="0" w:color="000000"/>
            </w:tcBorders>
          </w:tcPr>
          <w:p w14:paraId="472746FB" w14:textId="77777777" w:rsidR="00EE0284" w:rsidRDefault="00AE026B">
            <w:pPr>
              <w:pStyle w:val="TableParagraph"/>
              <w:spacing w:before="41"/>
              <w:ind w:left="112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3%</w:t>
            </w:r>
          </w:p>
        </w:tc>
        <w:tc>
          <w:tcPr>
            <w:tcW w:w="710" w:type="dxa"/>
            <w:tcBorders>
              <w:right w:val="single" w:sz="4" w:space="0" w:color="000000"/>
            </w:tcBorders>
          </w:tcPr>
          <w:p w14:paraId="48DAF74E" w14:textId="77777777" w:rsidR="00EE0284" w:rsidRDefault="00AE026B">
            <w:pPr>
              <w:pStyle w:val="TableParagraph"/>
              <w:spacing w:before="41"/>
              <w:ind w:left="148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0%</w:t>
            </w:r>
          </w:p>
        </w:tc>
        <w:tc>
          <w:tcPr>
            <w:tcW w:w="793" w:type="dxa"/>
            <w:tcBorders>
              <w:left w:val="single" w:sz="4" w:space="0" w:color="000000"/>
              <w:right w:val="single" w:sz="4" w:space="0" w:color="000000"/>
            </w:tcBorders>
          </w:tcPr>
          <w:p w14:paraId="134E494D" w14:textId="77777777" w:rsidR="00EE0284" w:rsidRDefault="00AE026B">
            <w:pPr>
              <w:pStyle w:val="TableParagraph"/>
              <w:spacing w:before="41"/>
              <w:ind w:left="115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6%</w:t>
            </w:r>
          </w:p>
        </w:tc>
        <w:tc>
          <w:tcPr>
            <w:tcW w:w="1415" w:type="dxa"/>
            <w:tcBorders>
              <w:left w:val="single" w:sz="4" w:space="0" w:color="000000"/>
              <w:right w:val="single" w:sz="4" w:space="0" w:color="000000"/>
            </w:tcBorders>
          </w:tcPr>
          <w:p w14:paraId="3D5EB9E8" w14:textId="77777777" w:rsidR="00EE0284" w:rsidRDefault="00AE026B">
            <w:pPr>
              <w:pStyle w:val="TableParagraph"/>
              <w:spacing w:before="41"/>
              <w:ind w:left="11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7%</w:t>
            </w:r>
          </w:p>
        </w:tc>
        <w:tc>
          <w:tcPr>
            <w:tcW w:w="1472" w:type="dxa"/>
            <w:tcBorders>
              <w:left w:val="single" w:sz="4" w:space="0" w:color="000000"/>
              <w:right w:val="single" w:sz="4" w:space="0" w:color="000000"/>
            </w:tcBorders>
          </w:tcPr>
          <w:p w14:paraId="760ED630" w14:textId="77777777" w:rsidR="00EE0284" w:rsidRDefault="00AE026B">
            <w:pPr>
              <w:pStyle w:val="TableParagraph"/>
              <w:spacing w:before="41"/>
              <w:ind w:left="118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%</w:t>
            </w:r>
          </w:p>
        </w:tc>
      </w:tr>
      <w:tr w:rsidR="00EE0284" w14:paraId="652DE303" w14:textId="77777777">
        <w:trPr>
          <w:trHeight w:val="406"/>
        </w:trPr>
        <w:tc>
          <w:tcPr>
            <w:tcW w:w="704" w:type="dxa"/>
            <w:tcBorders>
              <w:bottom w:val="single" w:sz="4" w:space="0" w:color="000000"/>
              <w:right w:val="single" w:sz="4" w:space="0" w:color="000000"/>
            </w:tcBorders>
          </w:tcPr>
          <w:p w14:paraId="41BE28CE" w14:textId="77777777" w:rsidR="00EE0284" w:rsidRDefault="00AE026B">
            <w:pPr>
              <w:pStyle w:val="TableParagraph"/>
              <w:spacing w:before="43"/>
              <w:ind w:left="112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5"/>
                <w:sz w:val="20"/>
              </w:rPr>
              <w:t>UKA</w:t>
            </w:r>
          </w:p>
        </w:tc>
        <w:tc>
          <w:tcPr>
            <w:tcW w:w="698" w:type="dxa"/>
            <w:tcBorders>
              <w:left w:val="single" w:sz="4" w:space="0" w:color="000000"/>
              <w:bottom w:val="single" w:sz="4" w:space="0" w:color="000000"/>
            </w:tcBorders>
          </w:tcPr>
          <w:p w14:paraId="37304B64" w14:textId="77777777" w:rsidR="00EE0284" w:rsidRDefault="00AE026B">
            <w:pPr>
              <w:pStyle w:val="TableParagraph"/>
              <w:spacing w:before="43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7%</w:t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 w14:paraId="52C90C06" w14:textId="77777777" w:rsidR="00EE0284" w:rsidRDefault="00AE026B">
            <w:pPr>
              <w:pStyle w:val="TableParagraph"/>
              <w:spacing w:before="43"/>
              <w:ind w:left="38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79%</w:t>
            </w:r>
          </w:p>
        </w:tc>
        <w:tc>
          <w:tcPr>
            <w:tcW w:w="626" w:type="dxa"/>
            <w:tcBorders>
              <w:bottom w:val="single" w:sz="4" w:space="0" w:color="000000"/>
              <w:right w:val="single" w:sz="4" w:space="0" w:color="000000"/>
            </w:tcBorders>
          </w:tcPr>
          <w:p w14:paraId="05DF3413" w14:textId="77777777" w:rsidR="00EE0284" w:rsidRDefault="00AE026B">
            <w:pPr>
              <w:pStyle w:val="TableParagraph"/>
              <w:spacing w:before="43"/>
              <w:ind w:left="13" w:right="5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71%</w:t>
            </w:r>
          </w:p>
        </w:tc>
        <w:tc>
          <w:tcPr>
            <w:tcW w:w="621" w:type="dxa"/>
            <w:tcBorders>
              <w:left w:val="single" w:sz="4" w:space="0" w:color="000000"/>
              <w:bottom w:val="single" w:sz="4" w:space="0" w:color="000000"/>
            </w:tcBorders>
          </w:tcPr>
          <w:p w14:paraId="5EDD73F9" w14:textId="77777777" w:rsidR="00EE0284" w:rsidRDefault="00AE026B">
            <w:pPr>
              <w:pStyle w:val="TableParagraph"/>
              <w:spacing w:before="43"/>
              <w:ind w:left="4" w:right="57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82%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 w14:paraId="70B704B3" w14:textId="77777777" w:rsidR="00EE0284" w:rsidRDefault="00AE026B">
            <w:pPr>
              <w:pStyle w:val="TableParagraph"/>
              <w:spacing w:before="43"/>
              <w:ind w:left="11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7%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</w:tcPr>
          <w:p w14:paraId="383C40C9" w14:textId="77777777" w:rsidR="00EE0284" w:rsidRDefault="00AE026B">
            <w:pPr>
              <w:pStyle w:val="TableParagraph"/>
              <w:spacing w:before="43"/>
              <w:ind w:left="41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0%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E3F4D" w14:textId="77777777" w:rsidR="00EE0284" w:rsidRDefault="00AE026B">
            <w:pPr>
              <w:pStyle w:val="TableParagraph"/>
              <w:spacing w:before="43"/>
              <w:ind w:left="111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%</w:t>
            </w:r>
          </w:p>
        </w:tc>
        <w:tc>
          <w:tcPr>
            <w:tcW w:w="648" w:type="dxa"/>
            <w:tcBorders>
              <w:left w:val="single" w:sz="4" w:space="0" w:color="000000"/>
              <w:bottom w:val="single" w:sz="4" w:space="0" w:color="000000"/>
            </w:tcBorders>
          </w:tcPr>
          <w:p w14:paraId="3E1F5679" w14:textId="77777777" w:rsidR="00EE0284" w:rsidRDefault="00AE026B">
            <w:pPr>
              <w:pStyle w:val="TableParagraph"/>
              <w:spacing w:before="43"/>
              <w:ind w:left="112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2%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</w:tcPr>
          <w:p w14:paraId="53453034" w14:textId="77777777" w:rsidR="00EE0284" w:rsidRDefault="00AE026B">
            <w:pPr>
              <w:pStyle w:val="TableParagraph"/>
              <w:spacing w:before="43"/>
              <w:ind w:left="148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0%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72956" w14:textId="77777777" w:rsidR="00EE0284" w:rsidRDefault="00AE026B">
            <w:pPr>
              <w:pStyle w:val="TableParagraph"/>
              <w:spacing w:before="43"/>
              <w:ind w:left="115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21%</w:t>
            </w:r>
          </w:p>
        </w:tc>
        <w:tc>
          <w:tcPr>
            <w:tcW w:w="14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9980A" w14:textId="77777777" w:rsidR="00EE0284" w:rsidRDefault="00AE026B">
            <w:pPr>
              <w:pStyle w:val="TableParagraph"/>
              <w:spacing w:before="43"/>
              <w:ind w:left="11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7%</w:t>
            </w:r>
          </w:p>
        </w:tc>
        <w:tc>
          <w:tcPr>
            <w:tcW w:w="1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AA2A2" w14:textId="77777777" w:rsidR="00EE0284" w:rsidRDefault="00AE026B">
            <w:pPr>
              <w:pStyle w:val="TableParagraph"/>
              <w:spacing w:before="43"/>
              <w:ind w:left="118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%</w:t>
            </w:r>
          </w:p>
        </w:tc>
      </w:tr>
    </w:tbl>
    <w:p w14:paraId="2C6AD2D7" w14:textId="77777777" w:rsidR="00EE0284" w:rsidRDefault="00AE026B">
      <w:pPr>
        <w:spacing w:before="8" w:line="360" w:lineRule="auto"/>
        <w:ind w:left="698" w:right="4367"/>
        <w:jc w:val="both"/>
        <w:rPr>
          <w:rFonts w:ascii="Calibri"/>
          <w:sz w:val="20"/>
        </w:rPr>
      </w:pPr>
      <w:r>
        <w:rPr>
          <w:rFonts w:ascii="Calibri"/>
          <w:sz w:val="20"/>
        </w:rPr>
        <w:t>Supplement</w:t>
      </w:r>
      <w:r>
        <w:rPr>
          <w:rFonts w:ascii="Calibri"/>
          <w:spacing w:val="-5"/>
          <w:sz w:val="20"/>
        </w:rPr>
        <w:t xml:space="preserve"> </w:t>
      </w:r>
      <w:r>
        <w:rPr>
          <w:rFonts w:ascii="Calibri"/>
          <w:sz w:val="20"/>
        </w:rPr>
        <w:t>2: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thromboprophylaxis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strategies.</w:t>
      </w:r>
      <w:r>
        <w:rPr>
          <w:rFonts w:ascii="Calibri"/>
          <w:spacing w:val="-4"/>
          <w:sz w:val="20"/>
        </w:rPr>
        <w:t xml:space="preserve"> </w:t>
      </w:r>
      <w:r>
        <w:rPr>
          <w:rFonts w:ascii="Calibri"/>
          <w:sz w:val="20"/>
        </w:rPr>
        <w:t>THA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=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Total</w:t>
      </w:r>
      <w:r>
        <w:rPr>
          <w:rFonts w:ascii="Calibri"/>
          <w:spacing w:val="-5"/>
          <w:sz w:val="20"/>
        </w:rPr>
        <w:t xml:space="preserve"> </w:t>
      </w:r>
      <w:r>
        <w:rPr>
          <w:rFonts w:ascii="Calibri"/>
          <w:sz w:val="20"/>
        </w:rPr>
        <w:t>hip</w:t>
      </w:r>
      <w:r>
        <w:rPr>
          <w:rFonts w:ascii="Calibri"/>
          <w:spacing w:val="-5"/>
          <w:sz w:val="20"/>
        </w:rPr>
        <w:t xml:space="preserve"> </w:t>
      </w:r>
      <w:r>
        <w:rPr>
          <w:rFonts w:ascii="Calibri"/>
          <w:sz w:val="20"/>
        </w:rPr>
        <w:t>arthroplasty,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RHA</w:t>
      </w:r>
      <w:r>
        <w:rPr>
          <w:rFonts w:ascii="Calibri"/>
          <w:spacing w:val="-5"/>
          <w:sz w:val="20"/>
        </w:rPr>
        <w:t xml:space="preserve"> </w:t>
      </w:r>
      <w:r>
        <w:rPr>
          <w:rFonts w:ascii="Calibri"/>
          <w:sz w:val="20"/>
        </w:rPr>
        <w:t>=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Revision</w:t>
      </w:r>
      <w:r>
        <w:rPr>
          <w:rFonts w:ascii="Calibri"/>
          <w:spacing w:val="-5"/>
          <w:sz w:val="20"/>
        </w:rPr>
        <w:t xml:space="preserve"> </w:t>
      </w:r>
      <w:r>
        <w:rPr>
          <w:rFonts w:ascii="Calibri"/>
          <w:sz w:val="20"/>
        </w:rPr>
        <w:t>hip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arthroplasty,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HHA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=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Hemi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hip arthroplasty,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TKA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=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Total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knee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z w:val="20"/>
        </w:rPr>
        <w:t>arthroplasty,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RKA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=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Revision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knee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arthroplasty,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UKA</w:t>
      </w:r>
      <w:r>
        <w:rPr>
          <w:rFonts w:ascii="Calibri"/>
          <w:spacing w:val="-6"/>
          <w:sz w:val="20"/>
        </w:rPr>
        <w:t xml:space="preserve"> </w:t>
      </w:r>
      <w:r>
        <w:rPr>
          <w:rFonts w:ascii="Calibri"/>
          <w:sz w:val="20"/>
        </w:rPr>
        <w:t>=</w:t>
      </w:r>
      <w:r>
        <w:rPr>
          <w:rFonts w:ascii="Calibri"/>
          <w:spacing w:val="-8"/>
          <w:sz w:val="20"/>
        </w:rPr>
        <w:t xml:space="preserve"> </w:t>
      </w:r>
      <w:proofErr w:type="spellStart"/>
      <w:r>
        <w:rPr>
          <w:rFonts w:ascii="Calibri"/>
          <w:sz w:val="20"/>
        </w:rPr>
        <w:t>Unicondylar</w:t>
      </w:r>
      <w:proofErr w:type="spellEnd"/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knee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arthroplasty,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>LMWH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z w:val="20"/>
        </w:rPr>
        <w:t xml:space="preserve">= </w:t>
      </w:r>
      <w:r>
        <w:rPr>
          <w:rFonts w:ascii="Calibri"/>
          <w:spacing w:val="-2"/>
          <w:sz w:val="20"/>
        </w:rPr>
        <w:t>low-molecular-weight-heparin, VKA = Vitamin K antagonist,</w:t>
      </w:r>
      <w:r>
        <w:rPr>
          <w:rFonts w:ascii="Calibri"/>
          <w:spacing w:val="-3"/>
          <w:sz w:val="20"/>
        </w:rPr>
        <w:t xml:space="preserve"> </w:t>
      </w:r>
      <w:r>
        <w:rPr>
          <w:rFonts w:ascii="Calibri"/>
          <w:spacing w:val="-2"/>
          <w:sz w:val="20"/>
        </w:rPr>
        <w:t>DOAC = direct oral anticoagulant. Percentages may not total</w:t>
      </w:r>
      <w:r>
        <w:rPr>
          <w:rFonts w:ascii="Calibri"/>
          <w:spacing w:val="-3"/>
          <w:sz w:val="20"/>
        </w:rPr>
        <w:t xml:space="preserve"> </w:t>
      </w:r>
      <w:r>
        <w:rPr>
          <w:rFonts w:ascii="Calibri"/>
          <w:spacing w:val="-2"/>
          <w:sz w:val="20"/>
        </w:rPr>
        <w:t xml:space="preserve">100% </w:t>
      </w:r>
      <w:r>
        <w:rPr>
          <w:rFonts w:ascii="Calibri"/>
          <w:sz w:val="20"/>
        </w:rPr>
        <w:t>due to rounding. *LMWH until adequate INR was reached</w:t>
      </w:r>
    </w:p>
    <w:p w14:paraId="19275966" w14:textId="77777777" w:rsidR="00EE0284" w:rsidRDefault="00EE0284">
      <w:pPr>
        <w:pStyle w:val="BodyText"/>
        <w:spacing w:before="5"/>
        <w:rPr>
          <w:rFonts w:ascii="Calibri"/>
          <w:sz w:val="10"/>
        </w:rPr>
      </w:pPr>
    </w:p>
    <w:tbl>
      <w:tblPr>
        <w:tblW w:w="0" w:type="auto"/>
        <w:tblInd w:w="59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8"/>
        <w:gridCol w:w="873"/>
        <w:gridCol w:w="908"/>
        <w:gridCol w:w="908"/>
        <w:gridCol w:w="908"/>
        <w:gridCol w:w="908"/>
        <w:gridCol w:w="940"/>
      </w:tblGrid>
      <w:tr w:rsidR="00EE0284" w14:paraId="7E2B427D" w14:textId="77777777">
        <w:trPr>
          <w:trHeight w:val="366"/>
        </w:trPr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</w:tcPr>
          <w:p w14:paraId="159D68FC" w14:textId="77777777" w:rsidR="00EE0284" w:rsidRDefault="00AE026B">
            <w:pPr>
              <w:pStyle w:val="TableParagraph"/>
              <w:spacing w:before="1"/>
              <w:ind w:left="112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2023</w:t>
            </w:r>
          </w:p>
        </w:tc>
        <w:tc>
          <w:tcPr>
            <w:tcW w:w="873" w:type="dxa"/>
            <w:tcBorders>
              <w:left w:val="single" w:sz="4" w:space="0" w:color="000000"/>
              <w:bottom w:val="single" w:sz="4" w:space="0" w:color="000000"/>
            </w:tcBorders>
          </w:tcPr>
          <w:p w14:paraId="52D15799" w14:textId="77777777" w:rsidR="00EE0284" w:rsidRDefault="00AE026B">
            <w:pPr>
              <w:pStyle w:val="TableParagraph"/>
              <w:spacing w:before="1"/>
              <w:ind w:left="107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14</w:t>
            </w:r>
            <w:r>
              <w:rPr>
                <w:rFonts w:ascii="Calibri"/>
                <w:b/>
                <w:spacing w:val="-4"/>
                <w:sz w:val="20"/>
              </w:rPr>
              <w:t xml:space="preserve"> days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 w14:paraId="441A706F" w14:textId="77777777" w:rsidR="00EE0284" w:rsidRDefault="00AE026B">
            <w:pPr>
              <w:pStyle w:val="TableParagraph"/>
              <w:spacing w:before="1"/>
              <w:ind w:left="146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21</w:t>
            </w:r>
            <w:r>
              <w:rPr>
                <w:rFonts w:ascii="Calibri"/>
                <w:b/>
                <w:spacing w:val="-4"/>
                <w:sz w:val="20"/>
              </w:rPr>
              <w:t xml:space="preserve"> days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 w14:paraId="455822B9" w14:textId="77777777" w:rsidR="00EE0284" w:rsidRDefault="00AE026B">
            <w:pPr>
              <w:pStyle w:val="TableParagraph"/>
              <w:spacing w:before="1"/>
              <w:ind w:left="145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28</w:t>
            </w:r>
            <w:r>
              <w:rPr>
                <w:rFonts w:ascii="Calibri"/>
                <w:b/>
                <w:spacing w:val="-4"/>
                <w:sz w:val="20"/>
              </w:rPr>
              <w:t xml:space="preserve"> days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 w14:paraId="6138E939" w14:textId="77777777" w:rsidR="00EE0284" w:rsidRDefault="00AE026B">
            <w:pPr>
              <w:pStyle w:val="TableParagraph"/>
              <w:spacing w:before="1"/>
              <w:ind w:left="145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30</w:t>
            </w:r>
            <w:r>
              <w:rPr>
                <w:rFonts w:ascii="Calibri"/>
                <w:b/>
                <w:spacing w:val="-4"/>
                <w:sz w:val="20"/>
              </w:rPr>
              <w:t xml:space="preserve"> days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 w14:paraId="5F581DA0" w14:textId="77777777" w:rsidR="00EE0284" w:rsidRDefault="00AE026B">
            <w:pPr>
              <w:pStyle w:val="TableParagraph"/>
              <w:spacing w:before="1"/>
              <w:ind w:left="144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35</w:t>
            </w:r>
            <w:r>
              <w:rPr>
                <w:rFonts w:ascii="Calibri"/>
                <w:b/>
                <w:spacing w:val="-4"/>
                <w:sz w:val="20"/>
              </w:rPr>
              <w:t xml:space="preserve"> day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</w:tcPr>
          <w:p w14:paraId="52756EDF" w14:textId="77777777" w:rsidR="00EE0284" w:rsidRDefault="00AE026B">
            <w:pPr>
              <w:pStyle w:val="TableParagraph"/>
              <w:spacing w:before="1"/>
              <w:ind w:left="144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42</w:t>
            </w:r>
            <w:r>
              <w:rPr>
                <w:rFonts w:ascii="Calibri"/>
                <w:b/>
                <w:spacing w:val="-4"/>
                <w:sz w:val="20"/>
              </w:rPr>
              <w:t xml:space="preserve"> days</w:t>
            </w:r>
          </w:p>
        </w:tc>
      </w:tr>
      <w:tr w:rsidR="00EE0284" w14:paraId="5EF1F5A4" w14:textId="77777777">
        <w:trPr>
          <w:trHeight w:val="324"/>
        </w:trPr>
        <w:tc>
          <w:tcPr>
            <w:tcW w:w="908" w:type="dxa"/>
            <w:tcBorders>
              <w:top w:val="single" w:sz="4" w:space="0" w:color="000000"/>
              <w:right w:val="single" w:sz="4" w:space="0" w:color="000000"/>
            </w:tcBorders>
          </w:tcPr>
          <w:p w14:paraId="5CA2C1AD" w14:textId="77777777" w:rsidR="00EE0284" w:rsidRDefault="00AE026B">
            <w:pPr>
              <w:pStyle w:val="TableParagraph"/>
              <w:spacing w:before="1"/>
              <w:ind w:left="112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5"/>
                <w:sz w:val="20"/>
              </w:rPr>
              <w:t>THA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</w:tcBorders>
          </w:tcPr>
          <w:p w14:paraId="6AECE4E2" w14:textId="77777777" w:rsidR="00EE0284" w:rsidRDefault="00AE026B">
            <w:pPr>
              <w:pStyle w:val="TableParagraph"/>
              <w:spacing w:before="1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0%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 w14:paraId="1D15A68B" w14:textId="77777777" w:rsidR="00EE0284" w:rsidRDefault="00AE026B">
            <w:pPr>
              <w:pStyle w:val="TableParagraph"/>
              <w:spacing w:before="1"/>
              <w:ind w:left="14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0%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 w14:paraId="62A2E076" w14:textId="77777777" w:rsidR="00EE0284" w:rsidRDefault="00AE026B">
            <w:pPr>
              <w:pStyle w:val="TableParagraph"/>
              <w:spacing w:before="1"/>
              <w:ind w:left="145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49%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 w14:paraId="1D89F107" w14:textId="77777777" w:rsidR="00EE0284" w:rsidRDefault="00AE026B">
            <w:pPr>
              <w:pStyle w:val="TableParagraph"/>
              <w:spacing w:before="1"/>
              <w:ind w:left="145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8%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 w14:paraId="4FF04B12" w14:textId="77777777" w:rsidR="00EE0284" w:rsidRDefault="00AE026B">
            <w:pPr>
              <w:pStyle w:val="TableParagraph"/>
              <w:spacing w:before="1"/>
              <w:ind w:left="144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24%</w:t>
            </w:r>
          </w:p>
        </w:tc>
        <w:tc>
          <w:tcPr>
            <w:tcW w:w="940" w:type="dxa"/>
            <w:tcBorders>
              <w:top w:val="single" w:sz="4" w:space="0" w:color="000000"/>
              <w:right w:val="single" w:sz="4" w:space="0" w:color="000000"/>
            </w:tcBorders>
          </w:tcPr>
          <w:p w14:paraId="507CCDDA" w14:textId="77777777" w:rsidR="00EE0284" w:rsidRDefault="00AE026B">
            <w:pPr>
              <w:pStyle w:val="TableParagraph"/>
              <w:spacing w:before="1"/>
              <w:ind w:left="144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9%</w:t>
            </w:r>
          </w:p>
        </w:tc>
      </w:tr>
      <w:tr w:rsidR="00EE0284" w14:paraId="152E78E9" w14:textId="77777777">
        <w:trPr>
          <w:trHeight w:val="366"/>
        </w:trPr>
        <w:tc>
          <w:tcPr>
            <w:tcW w:w="908" w:type="dxa"/>
            <w:tcBorders>
              <w:right w:val="single" w:sz="4" w:space="0" w:color="000000"/>
            </w:tcBorders>
          </w:tcPr>
          <w:p w14:paraId="03697F6E" w14:textId="77777777" w:rsidR="00EE0284" w:rsidRDefault="00AE026B">
            <w:pPr>
              <w:pStyle w:val="TableParagraph"/>
              <w:spacing w:before="42"/>
              <w:ind w:left="112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5"/>
                <w:sz w:val="20"/>
              </w:rPr>
              <w:t>RHA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 w14:paraId="014A5331" w14:textId="77777777" w:rsidR="00EE0284" w:rsidRDefault="00AE026B">
            <w:pPr>
              <w:pStyle w:val="TableParagraph"/>
              <w:spacing w:before="42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0%</w:t>
            </w:r>
          </w:p>
        </w:tc>
        <w:tc>
          <w:tcPr>
            <w:tcW w:w="908" w:type="dxa"/>
          </w:tcPr>
          <w:p w14:paraId="1B662312" w14:textId="77777777" w:rsidR="00EE0284" w:rsidRDefault="00AE026B">
            <w:pPr>
              <w:pStyle w:val="TableParagraph"/>
              <w:spacing w:before="42"/>
              <w:ind w:left="14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0%</w:t>
            </w:r>
          </w:p>
        </w:tc>
        <w:tc>
          <w:tcPr>
            <w:tcW w:w="908" w:type="dxa"/>
          </w:tcPr>
          <w:p w14:paraId="385C19B8" w14:textId="77777777" w:rsidR="00EE0284" w:rsidRDefault="00AE026B">
            <w:pPr>
              <w:pStyle w:val="TableParagraph"/>
              <w:spacing w:before="42"/>
              <w:ind w:left="145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50%</w:t>
            </w:r>
          </w:p>
        </w:tc>
        <w:tc>
          <w:tcPr>
            <w:tcW w:w="908" w:type="dxa"/>
          </w:tcPr>
          <w:p w14:paraId="40538551" w14:textId="77777777" w:rsidR="00EE0284" w:rsidRDefault="00AE026B">
            <w:pPr>
              <w:pStyle w:val="TableParagraph"/>
              <w:spacing w:before="42"/>
              <w:ind w:left="145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7%</w:t>
            </w:r>
          </w:p>
        </w:tc>
        <w:tc>
          <w:tcPr>
            <w:tcW w:w="908" w:type="dxa"/>
          </w:tcPr>
          <w:p w14:paraId="5F2E51EF" w14:textId="77777777" w:rsidR="00EE0284" w:rsidRDefault="00AE026B">
            <w:pPr>
              <w:pStyle w:val="TableParagraph"/>
              <w:spacing w:before="42"/>
              <w:ind w:left="144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22%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 w14:paraId="0F0A320B" w14:textId="77777777" w:rsidR="00EE0284" w:rsidRDefault="00AE026B">
            <w:pPr>
              <w:pStyle w:val="TableParagraph"/>
              <w:spacing w:before="42"/>
              <w:ind w:left="144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1%</w:t>
            </w:r>
          </w:p>
        </w:tc>
      </w:tr>
      <w:tr w:rsidR="00EE0284" w14:paraId="5E6663EB" w14:textId="77777777">
        <w:trPr>
          <w:trHeight w:val="367"/>
        </w:trPr>
        <w:tc>
          <w:tcPr>
            <w:tcW w:w="908" w:type="dxa"/>
            <w:tcBorders>
              <w:right w:val="single" w:sz="4" w:space="0" w:color="000000"/>
            </w:tcBorders>
          </w:tcPr>
          <w:p w14:paraId="32E13CDD" w14:textId="77777777" w:rsidR="00EE0284" w:rsidRDefault="00AE026B">
            <w:pPr>
              <w:pStyle w:val="TableParagraph"/>
              <w:spacing w:before="43"/>
              <w:ind w:left="112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5"/>
                <w:sz w:val="20"/>
              </w:rPr>
              <w:t>HHA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 w14:paraId="05E8C94C" w14:textId="77777777" w:rsidR="00EE0284" w:rsidRDefault="00AE026B">
            <w:pPr>
              <w:pStyle w:val="TableParagraph"/>
              <w:spacing w:before="43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0%</w:t>
            </w:r>
          </w:p>
        </w:tc>
        <w:tc>
          <w:tcPr>
            <w:tcW w:w="908" w:type="dxa"/>
          </w:tcPr>
          <w:p w14:paraId="4E7F285F" w14:textId="77777777" w:rsidR="00EE0284" w:rsidRDefault="00AE026B">
            <w:pPr>
              <w:pStyle w:val="TableParagraph"/>
              <w:spacing w:before="43"/>
              <w:ind w:left="14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0%</w:t>
            </w:r>
          </w:p>
        </w:tc>
        <w:tc>
          <w:tcPr>
            <w:tcW w:w="908" w:type="dxa"/>
          </w:tcPr>
          <w:p w14:paraId="7F3CB473" w14:textId="77777777" w:rsidR="00EE0284" w:rsidRDefault="00AE026B">
            <w:pPr>
              <w:pStyle w:val="TableParagraph"/>
              <w:spacing w:before="43"/>
              <w:ind w:left="145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50%</w:t>
            </w:r>
          </w:p>
        </w:tc>
        <w:tc>
          <w:tcPr>
            <w:tcW w:w="908" w:type="dxa"/>
          </w:tcPr>
          <w:p w14:paraId="56E3AE37" w14:textId="77777777" w:rsidR="00EE0284" w:rsidRDefault="00AE026B">
            <w:pPr>
              <w:pStyle w:val="TableParagraph"/>
              <w:spacing w:before="43"/>
              <w:ind w:left="145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7%</w:t>
            </w:r>
          </w:p>
        </w:tc>
        <w:tc>
          <w:tcPr>
            <w:tcW w:w="908" w:type="dxa"/>
          </w:tcPr>
          <w:p w14:paraId="779F595B" w14:textId="77777777" w:rsidR="00EE0284" w:rsidRDefault="00AE026B">
            <w:pPr>
              <w:pStyle w:val="TableParagraph"/>
              <w:spacing w:before="43"/>
              <w:ind w:left="144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9%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 w14:paraId="3733EF0C" w14:textId="77777777" w:rsidR="00EE0284" w:rsidRDefault="00AE026B">
            <w:pPr>
              <w:pStyle w:val="TableParagraph"/>
              <w:spacing w:before="43"/>
              <w:ind w:left="144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4%</w:t>
            </w:r>
          </w:p>
        </w:tc>
      </w:tr>
      <w:tr w:rsidR="00EE0284" w14:paraId="0B6C16EB" w14:textId="77777777">
        <w:trPr>
          <w:trHeight w:val="366"/>
        </w:trPr>
        <w:tc>
          <w:tcPr>
            <w:tcW w:w="908" w:type="dxa"/>
            <w:tcBorders>
              <w:right w:val="single" w:sz="4" w:space="0" w:color="000000"/>
            </w:tcBorders>
          </w:tcPr>
          <w:p w14:paraId="19140FEE" w14:textId="77777777" w:rsidR="00EE0284" w:rsidRDefault="00AE026B">
            <w:pPr>
              <w:pStyle w:val="TableParagraph"/>
              <w:spacing w:before="43"/>
              <w:ind w:left="112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5"/>
                <w:sz w:val="20"/>
              </w:rPr>
              <w:t>TKA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 w14:paraId="31B3E3F8" w14:textId="77777777" w:rsidR="00EE0284" w:rsidRDefault="00AE026B">
            <w:pPr>
              <w:pStyle w:val="TableParagraph"/>
              <w:spacing w:before="43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1%</w:t>
            </w:r>
          </w:p>
        </w:tc>
        <w:tc>
          <w:tcPr>
            <w:tcW w:w="908" w:type="dxa"/>
          </w:tcPr>
          <w:p w14:paraId="5D3D7802" w14:textId="77777777" w:rsidR="00EE0284" w:rsidRDefault="00AE026B">
            <w:pPr>
              <w:pStyle w:val="TableParagraph"/>
              <w:spacing w:before="43"/>
              <w:ind w:left="14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%</w:t>
            </w:r>
          </w:p>
        </w:tc>
        <w:tc>
          <w:tcPr>
            <w:tcW w:w="908" w:type="dxa"/>
          </w:tcPr>
          <w:p w14:paraId="1A31D98B" w14:textId="77777777" w:rsidR="00EE0284" w:rsidRDefault="00AE026B">
            <w:pPr>
              <w:pStyle w:val="TableParagraph"/>
              <w:spacing w:before="43"/>
              <w:ind w:left="145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49%</w:t>
            </w:r>
          </w:p>
        </w:tc>
        <w:tc>
          <w:tcPr>
            <w:tcW w:w="908" w:type="dxa"/>
          </w:tcPr>
          <w:p w14:paraId="057363CB" w14:textId="77777777" w:rsidR="00EE0284" w:rsidRDefault="00AE026B">
            <w:pPr>
              <w:pStyle w:val="TableParagraph"/>
              <w:spacing w:before="43"/>
              <w:ind w:left="145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3%</w:t>
            </w:r>
          </w:p>
        </w:tc>
        <w:tc>
          <w:tcPr>
            <w:tcW w:w="908" w:type="dxa"/>
          </w:tcPr>
          <w:p w14:paraId="36C8225C" w14:textId="77777777" w:rsidR="00EE0284" w:rsidRDefault="00AE026B">
            <w:pPr>
              <w:pStyle w:val="TableParagraph"/>
              <w:spacing w:before="43"/>
              <w:ind w:left="144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5%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 w14:paraId="36DB056E" w14:textId="77777777" w:rsidR="00EE0284" w:rsidRDefault="00AE026B">
            <w:pPr>
              <w:pStyle w:val="TableParagraph"/>
              <w:spacing w:before="43"/>
              <w:ind w:left="144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9%</w:t>
            </w:r>
          </w:p>
        </w:tc>
      </w:tr>
      <w:tr w:rsidR="00EE0284" w14:paraId="5DAFA9FD" w14:textId="77777777">
        <w:trPr>
          <w:trHeight w:val="365"/>
        </w:trPr>
        <w:tc>
          <w:tcPr>
            <w:tcW w:w="908" w:type="dxa"/>
            <w:tcBorders>
              <w:right w:val="single" w:sz="4" w:space="0" w:color="000000"/>
            </w:tcBorders>
          </w:tcPr>
          <w:p w14:paraId="4CB7F390" w14:textId="77777777" w:rsidR="00EE0284" w:rsidRDefault="00AE026B">
            <w:pPr>
              <w:pStyle w:val="TableParagraph"/>
              <w:spacing w:before="41"/>
              <w:ind w:left="112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5"/>
                <w:sz w:val="20"/>
              </w:rPr>
              <w:t>RKA</w:t>
            </w:r>
          </w:p>
        </w:tc>
        <w:tc>
          <w:tcPr>
            <w:tcW w:w="873" w:type="dxa"/>
            <w:tcBorders>
              <w:left w:val="single" w:sz="4" w:space="0" w:color="000000"/>
            </w:tcBorders>
          </w:tcPr>
          <w:p w14:paraId="4807AC03" w14:textId="77777777" w:rsidR="00EE0284" w:rsidRDefault="00AE026B">
            <w:pPr>
              <w:pStyle w:val="TableParagraph"/>
              <w:spacing w:before="41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8%</w:t>
            </w:r>
          </w:p>
        </w:tc>
        <w:tc>
          <w:tcPr>
            <w:tcW w:w="908" w:type="dxa"/>
          </w:tcPr>
          <w:p w14:paraId="695EBA9E" w14:textId="77777777" w:rsidR="00EE0284" w:rsidRDefault="00AE026B">
            <w:pPr>
              <w:pStyle w:val="TableParagraph"/>
              <w:spacing w:before="41"/>
              <w:ind w:left="14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%</w:t>
            </w:r>
          </w:p>
        </w:tc>
        <w:tc>
          <w:tcPr>
            <w:tcW w:w="908" w:type="dxa"/>
          </w:tcPr>
          <w:p w14:paraId="722A1CD5" w14:textId="77777777" w:rsidR="00EE0284" w:rsidRDefault="00AE026B">
            <w:pPr>
              <w:pStyle w:val="TableParagraph"/>
              <w:spacing w:before="41"/>
              <w:ind w:left="145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47%</w:t>
            </w:r>
          </w:p>
        </w:tc>
        <w:tc>
          <w:tcPr>
            <w:tcW w:w="908" w:type="dxa"/>
          </w:tcPr>
          <w:p w14:paraId="54A104A0" w14:textId="77777777" w:rsidR="00EE0284" w:rsidRDefault="00AE026B">
            <w:pPr>
              <w:pStyle w:val="TableParagraph"/>
              <w:spacing w:before="41"/>
              <w:ind w:left="145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3%</w:t>
            </w:r>
          </w:p>
        </w:tc>
        <w:tc>
          <w:tcPr>
            <w:tcW w:w="908" w:type="dxa"/>
          </w:tcPr>
          <w:p w14:paraId="403B41AC" w14:textId="77777777" w:rsidR="00EE0284" w:rsidRDefault="00AE026B">
            <w:pPr>
              <w:pStyle w:val="TableParagraph"/>
              <w:spacing w:before="41"/>
              <w:ind w:left="144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7%</w:t>
            </w:r>
          </w:p>
        </w:tc>
        <w:tc>
          <w:tcPr>
            <w:tcW w:w="940" w:type="dxa"/>
            <w:tcBorders>
              <w:right w:val="single" w:sz="4" w:space="0" w:color="000000"/>
            </w:tcBorders>
          </w:tcPr>
          <w:p w14:paraId="3C532B44" w14:textId="77777777" w:rsidR="00EE0284" w:rsidRDefault="00AE026B">
            <w:pPr>
              <w:pStyle w:val="TableParagraph"/>
              <w:spacing w:before="41"/>
              <w:ind w:left="144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4%</w:t>
            </w:r>
          </w:p>
        </w:tc>
      </w:tr>
      <w:tr w:rsidR="00EE0284" w14:paraId="69120FA1" w14:textId="77777777">
        <w:trPr>
          <w:trHeight w:val="405"/>
        </w:trPr>
        <w:tc>
          <w:tcPr>
            <w:tcW w:w="908" w:type="dxa"/>
            <w:tcBorders>
              <w:bottom w:val="single" w:sz="4" w:space="0" w:color="000000"/>
              <w:right w:val="single" w:sz="4" w:space="0" w:color="000000"/>
            </w:tcBorders>
          </w:tcPr>
          <w:p w14:paraId="37194A65" w14:textId="77777777" w:rsidR="00EE0284" w:rsidRDefault="00AE026B">
            <w:pPr>
              <w:pStyle w:val="TableParagraph"/>
              <w:spacing w:before="43"/>
              <w:ind w:left="112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5"/>
                <w:sz w:val="20"/>
              </w:rPr>
              <w:t>UKA</w:t>
            </w:r>
          </w:p>
        </w:tc>
        <w:tc>
          <w:tcPr>
            <w:tcW w:w="873" w:type="dxa"/>
            <w:tcBorders>
              <w:left w:val="single" w:sz="4" w:space="0" w:color="000000"/>
              <w:bottom w:val="single" w:sz="4" w:space="0" w:color="000000"/>
            </w:tcBorders>
          </w:tcPr>
          <w:p w14:paraId="6047C55A" w14:textId="77777777" w:rsidR="00EE0284" w:rsidRDefault="00AE026B">
            <w:pPr>
              <w:pStyle w:val="TableParagraph"/>
              <w:spacing w:before="43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2%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 w14:paraId="3C6B0488" w14:textId="77777777" w:rsidR="00EE0284" w:rsidRDefault="00AE026B">
            <w:pPr>
              <w:pStyle w:val="TableParagraph"/>
              <w:spacing w:before="43"/>
              <w:ind w:left="14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%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 w14:paraId="7099B264" w14:textId="77777777" w:rsidR="00EE0284" w:rsidRDefault="00AE026B">
            <w:pPr>
              <w:pStyle w:val="TableParagraph"/>
              <w:spacing w:before="43"/>
              <w:ind w:left="145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47%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 w14:paraId="535D9020" w14:textId="77777777" w:rsidR="00EE0284" w:rsidRDefault="00AE026B">
            <w:pPr>
              <w:pStyle w:val="TableParagraph"/>
              <w:spacing w:before="43"/>
              <w:ind w:left="145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3%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 w14:paraId="476F07BF" w14:textId="77777777" w:rsidR="00EE0284" w:rsidRDefault="00AE026B">
            <w:pPr>
              <w:pStyle w:val="TableParagraph"/>
              <w:spacing w:before="43"/>
              <w:ind w:left="144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7%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</w:tcPr>
          <w:p w14:paraId="0989085A" w14:textId="77777777" w:rsidR="00EE0284" w:rsidRDefault="00AE026B">
            <w:pPr>
              <w:pStyle w:val="TableParagraph"/>
              <w:spacing w:before="43"/>
              <w:ind w:left="144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10%</w:t>
            </w:r>
          </w:p>
        </w:tc>
      </w:tr>
    </w:tbl>
    <w:p w14:paraId="74EE7065" w14:textId="77777777" w:rsidR="00EE0284" w:rsidRDefault="00AE026B">
      <w:pPr>
        <w:spacing w:before="10"/>
        <w:ind w:left="698"/>
        <w:jc w:val="both"/>
        <w:rPr>
          <w:rFonts w:ascii="Calibri"/>
          <w:sz w:val="20"/>
        </w:rPr>
      </w:pPr>
      <w:r>
        <w:rPr>
          <w:rFonts w:ascii="Calibri"/>
          <w:sz w:val="20"/>
        </w:rPr>
        <w:t>Supplement</w:t>
      </w:r>
      <w:r>
        <w:rPr>
          <w:rFonts w:ascii="Calibri"/>
          <w:spacing w:val="-4"/>
          <w:sz w:val="20"/>
        </w:rPr>
        <w:t xml:space="preserve"> </w:t>
      </w:r>
      <w:r>
        <w:rPr>
          <w:rFonts w:ascii="Calibri"/>
          <w:sz w:val="20"/>
        </w:rPr>
        <w:t>3:</w:t>
      </w:r>
      <w:r>
        <w:rPr>
          <w:rFonts w:ascii="Calibri"/>
          <w:spacing w:val="-3"/>
          <w:sz w:val="20"/>
        </w:rPr>
        <w:t xml:space="preserve"> </w:t>
      </w:r>
      <w:r>
        <w:rPr>
          <w:rFonts w:ascii="Calibri"/>
          <w:sz w:val="20"/>
        </w:rPr>
        <w:t>duration</w:t>
      </w:r>
      <w:r>
        <w:rPr>
          <w:rFonts w:ascii="Calibri"/>
          <w:spacing w:val="-3"/>
          <w:sz w:val="20"/>
        </w:rPr>
        <w:t xml:space="preserve"> </w:t>
      </w:r>
      <w:r>
        <w:rPr>
          <w:rFonts w:ascii="Calibri"/>
          <w:sz w:val="20"/>
        </w:rPr>
        <w:t>of</w:t>
      </w:r>
      <w:r>
        <w:rPr>
          <w:rFonts w:ascii="Calibri"/>
          <w:spacing w:val="-5"/>
          <w:sz w:val="20"/>
        </w:rPr>
        <w:t xml:space="preserve"> </w:t>
      </w:r>
      <w:r>
        <w:rPr>
          <w:rFonts w:ascii="Calibri"/>
          <w:sz w:val="20"/>
        </w:rPr>
        <w:t>postoperative</w:t>
      </w:r>
      <w:r>
        <w:rPr>
          <w:rFonts w:ascii="Calibri"/>
          <w:spacing w:val="-4"/>
          <w:sz w:val="20"/>
        </w:rPr>
        <w:t xml:space="preserve"> </w:t>
      </w:r>
      <w:r>
        <w:rPr>
          <w:rFonts w:ascii="Calibri"/>
          <w:sz w:val="20"/>
        </w:rPr>
        <w:t>thromboprophylaxis</w:t>
      </w:r>
      <w:r>
        <w:rPr>
          <w:rFonts w:ascii="Calibri"/>
          <w:spacing w:val="-5"/>
          <w:sz w:val="20"/>
        </w:rPr>
        <w:t xml:space="preserve"> </w:t>
      </w:r>
      <w:r>
        <w:rPr>
          <w:rFonts w:ascii="Calibri"/>
          <w:sz w:val="20"/>
        </w:rPr>
        <w:t>in</w:t>
      </w:r>
      <w:r>
        <w:rPr>
          <w:rFonts w:ascii="Calibri"/>
          <w:spacing w:val="-3"/>
          <w:sz w:val="20"/>
        </w:rPr>
        <w:t xml:space="preserve"> </w:t>
      </w:r>
      <w:r>
        <w:rPr>
          <w:rFonts w:ascii="Calibri"/>
          <w:sz w:val="20"/>
        </w:rPr>
        <w:t>2023.</w:t>
      </w:r>
      <w:r>
        <w:rPr>
          <w:rFonts w:ascii="Calibri"/>
          <w:spacing w:val="-3"/>
          <w:sz w:val="20"/>
        </w:rPr>
        <w:t xml:space="preserve"> </w:t>
      </w:r>
      <w:r>
        <w:rPr>
          <w:rFonts w:ascii="Calibri"/>
          <w:spacing w:val="-5"/>
          <w:sz w:val="20"/>
        </w:rPr>
        <w:t>THA</w:t>
      </w:r>
    </w:p>
    <w:p w14:paraId="7A5ADBE2" w14:textId="77777777" w:rsidR="00EE0284" w:rsidRDefault="00AE026B">
      <w:pPr>
        <w:spacing w:before="123" w:line="360" w:lineRule="auto"/>
        <w:ind w:left="698" w:right="8308"/>
        <w:jc w:val="both"/>
        <w:rPr>
          <w:rFonts w:ascii="Calibri"/>
          <w:sz w:val="20"/>
        </w:rPr>
      </w:pPr>
      <w:r>
        <w:rPr>
          <w:rFonts w:ascii="Calibri"/>
          <w:sz w:val="20"/>
        </w:rPr>
        <w:t xml:space="preserve">= Total hip arthroplasty, RHA = Revision hip arthroplasty, HHA = Hemi hip </w:t>
      </w:r>
      <w:r>
        <w:rPr>
          <w:rFonts w:ascii="Calibri"/>
          <w:spacing w:val="-2"/>
          <w:sz w:val="20"/>
        </w:rPr>
        <w:t>arthroplasty,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pacing w:val="-2"/>
          <w:sz w:val="20"/>
        </w:rPr>
        <w:t>TKA</w:t>
      </w:r>
      <w:r>
        <w:rPr>
          <w:rFonts w:ascii="Calibri"/>
          <w:spacing w:val="-9"/>
          <w:sz w:val="20"/>
        </w:rPr>
        <w:t xml:space="preserve"> </w:t>
      </w:r>
      <w:r>
        <w:rPr>
          <w:rFonts w:ascii="Calibri"/>
          <w:spacing w:val="-2"/>
          <w:sz w:val="20"/>
        </w:rPr>
        <w:t>=</w:t>
      </w:r>
      <w:r>
        <w:rPr>
          <w:rFonts w:ascii="Calibri"/>
          <w:spacing w:val="-9"/>
          <w:sz w:val="20"/>
        </w:rPr>
        <w:t xml:space="preserve"> </w:t>
      </w:r>
      <w:r>
        <w:rPr>
          <w:rFonts w:ascii="Calibri"/>
          <w:spacing w:val="-2"/>
          <w:sz w:val="20"/>
        </w:rPr>
        <w:t>Total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pacing w:val="-2"/>
          <w:sz w:val="20"/>
        </w:rPr>
        <w:t>knee</w:t>
      </w:r>
      <w:r>
        <w:rPr>
          <w:rFonts w:ascii="Calibri"/>
          <w:spacing w:val="-7"/>
          <w:sz w:val="20"/>
        </w:rPr>
        <w:t xml:space="preserve"> </w:t>
      </w:r>
      <w:r>
        <w:rPr>
          <w:rFonts w:ascii="Calibri"/>
          <w:spacing w:val="-2"/>
          <w:sz w:val="20"/>
        </w:rPr>
        <w:t>arthroplasty,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pacing w:val="-2"/>
          <w:sz w:val="20"/>
        </w:rPr>
        <w:t>RKA</w:t>
      </w:r>
      <w:r>
        <w:rPr>
          <w:rFonts w:ascii="Calibri"/>
          <w:spacing w:val="-9"/>
          <w:sz w:val="20"/>
        </w:rPr>
        <w:t xml:space="preserve"> </w:t>
      </w:r>
      <w:r>
        <w:rPr>
          <w:rFonts w:ascii="Calibri"/>
          <w:spacing w:val="-2"/>
          <w:sz w:val="20"/>
        </w:rPr>
        <w:t>=</w:t>
      </w:r>
      <w:r>
        <w:rPr>
          <w:rFonts w:ascii="Calibri"/>
          <w:spacing w:val="-9"/>
          <w:sz w:val="20"/>
        </w:rPr>
        <w:t xml:space="preserve"> </w:t>
      </w:r>
      <w:r>
        <w:rPr>
          <w:rFonts w:ascii="Calibri"/>
          <w:spacing w:val="-2"/>
          <w:sz w:val="20"/>
        </w:rPr>
        <w:t>Revision</w:t>
      </w:r>
      <w:r>
        <w:rPr>
          <w:rFonts w:ascii="Calibri"/>
          <w:spacing w:val="-8"/>
          <w:sz w:val="20"/>
        </w:rPr>
        <w:t xml:space="preserve"> </w:t>
      </w:r>
      <w:r>
        <w:rPr>
          <w:rFonts w:ascii="Calibri"/>
          <w:spacing w:val="-2"/>
          <w:sz w:val="20"/>
        </w:rPr>
        <w:t>knee</w:t>
      </w:r>
      <w:r>
        <w:rPr>
          <w:rFonts w:ascii="Calibri"/>
          <w:spacing w:val="-9"/>
          <w:sz w:val="20"/>
        </w:rPr>
        <w:t xml:space="preserve"> </w:t>
      </w:r>
      <w:r>
        <w:rPr>
          <w:rFonts w:ascii="Calibri"/>
          <w:spacing w:val="-2"/>
          <w:sz w:val="20"/>
        </w:rPr>
        <w:t xml:space="preserve">arthroplasty, </w:t>
      </w:r>
      <w:r>
        <w:rPr>
          <w:rFonts w:ascii="Calibri"/>
          <w:sz w:val="20"/>
        </w:rPr>
        <w:t xml:space="preserve">UKA = </w:t>
      </w:r>
      <w:proofErr w:type="spellStart"/>
      <w:r>
        <w:rPr>
          <w:rFonts w:ascii="Calibri"/>
          <w:sz w:val="20"/>
        </w:rPr>
        <w:t>Unicondylar</w:t>
      </w:r>
      <w:proofErr w:type="spellEnd"/>
      <w:r>
        <w:rPr>
          <w:rFonts w:ascii="Calibri"/>
          <w:sz w:val="20"/>
        </w:rPr>
        <w:t xml:space="preserve"> knee arthroplasty. Percentages may not total 100% due to rounding.</w:t>
      </w:r>
    </w:p>
    <w:p w14:paraId="0AB25D6C" w14:textId="77777777" w:rsidR="00EE0284" w:rsidRDefault="00EE0284">
      <w:pPr>
        <w:spacing w:line="360" w:lineRule="auto"/>
        <w:jc w:val="both"/>
        <w:rPr>
          <w:rFonts w:ascii="Calibri"/>
          <w:sz w:val="20"/>
        </w:rPr>
        <w:sectPr w:rsidR="00EE0284">
          <w:pgSz w:w="16840" w:h="11910" w:orient="landscape"/>
          <w:pgMar w:top="1340" w:right="850" w:bottom="280" w:left="850" w:header="708" w:footer="708" w:gutter="0"/>
          <w:cols w:space="708"/>
        </w:sectPr>
      </w:pPr>
    </w:p>
    <w:p w14:paraId="77B6B67F" w14:textId="77777777" w:rsidR="00EE0284" w:rsidRDefault="00AE026B" w:rsidP="00AE026B">
      <w:pPr>
        <w:spacing w:before="37"/>
        <w:rPr>
          <w:rFonts w:ascii="Calibri"/>
          <w:sz w:val="20"/>
        </w:rPr>
      </w:pPr>
      <w:bookmarkStart w:id="1" w:name="Survey_voor_supplement.pdf"/>
      <w:bookmarkStart w:id="2" w:name="Survey_part_1.pdf"/>
      <w:bookmarkEnd w:id="1"/>
      <w:bookmarkEnd w:id="2"/>
      <w:r w:rsidRPr="00AE026B">
        <w:rPr>
          <w:rFonts w:ascii="Calibri"/>
          <w:szCs w:val="24"/>
        </w:rPr>
        <w:lastRenderedPageBreak/>
        <w:t>Supplement</w:t>
      </w:r>
      <w:r w:rsidRPr="00AE026B">
        <w:rPr>
          <w:rFonts w:ascii="Calibri"/>
          <w:spacing w:val="-3"/>
          <w:szCs w:val="24"/>
        </w:rPr>
        <w:t xml:space="preserve"> </w:t>
      </w:r>
      <w:r w:rsidRPr="00AE026B">
        <w:rPr>
          <w:rFonts w:ascii="Calibri"/>
          <w:szCs w:val="24"/>
        </w:rPr>
        <w:t>4:</w:t>
      </w:r>
      <w:r w:rsidRPr="00AE026B">
        <w:rPr>
          <w:rFonts w:ascii="Calibri"/>
          <w:spacing w:val="-1"/>
          <w:szCs w:val="24"/>
        </w:rPr>
        <w:t xml:space="preserve"> </w:t>
      </w:r>
      <w:r w:rsidRPr="00AE026B">
        <w:rPr>
          <w:rFonts w:ascii="Calibri"/>
          <w:szCs w:val="24"/>
        </w:rPr>
        <w:t>Full</w:t>
      </w:r>
      <w:r w:rsidRPr="00AE026B">
        <w:rPr>
          <w:rFonts w:ascii="Calibri"/>
          <w:spacing w:val="-2"/>
          <w:szCs w:val="24"/>
        </w:rPr>
        <w:t xml:space="preserve"> </w:t>
      </w:r>
      <w:r w:rsidRPr="00AE026B">
        <w:rPr>
          <w:rFonts w:ascii="Calibri"/>
          <w:szCs w:val="24"/>
        </w:rPr>
        <w:t xml:space="preserve">study </w:t>
      </w:r>
      <w:r w:rsidRPr="00AE026B">
        <w:rPr>
          <w:rFonts w:ascii="Calibri"/>
          <w:spacing w:val="-2"/>
          <w:szCs w:val="24"/>
        </w:rPr>
        <w:t>questionnaire.</w:t>
      </w:r>
    </w:p>
    <w:p w14:paraId="3784242B" w14:textId="77777777" w:rsidR="00EE0284" w:rsidRDefault="00EE0284">
      <w:pPr>
        <w:pStyle w:val="BodyText"/>
        <w:rPr>
          <w:rFonts w:ascii="Calibri"/>
          <w:sz w:val="20"/>
        </w:rPr>
      </w:pPr>
    </w:p>
    <w:p w14:paraId="636C4D2D" w14:textId="77777777" w:rsidR="00EE0284" w:rsidRDefault="00EE0284">
      <w:pPr>
        <w:pStyle w:val="BodyText"/>
        <w:spacing w:before="23"/>
        <w:rPr>
          <w:rFonts w:ascii="Calibri"/>
          <w:sz w:val="20"/>
        </w:rPr>
      </w:pPr>
    </w:p>
    <w:p w14:paraId="4CD9A318" w14:textId="77777777" w:rsidR="00EE0284" w:rsidRPr="00AE026B" w:rsidRDefault="00AE026B">
      <w:pPr>
        <w:pStyle w:val="BodyText"/>
        <w:spacing w:before="1" w:line="312" w:lineRule="auto"/>
        <w:ind w:left="153" w:right="697"/>
        <w:rPr>
          <w:lang w:val="nl-NL"/>
        </w:rPr>
      </w:pPr>
      <w:r w:rsidRPr="00AE026B">
        <w:rPr>
          <w:color w:val="525252"/>
          <w:lang w:val="nl-NL"/>
        </w:rPr>
        <w:t>Welkom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bij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dez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survey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over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tromboseprofylax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en</w:t>
      </w:r>
      <w:r w:rsidRPr="00AE026B">
        <w:rPr>
          <w:color w:val="525252"/>
          <w:spacing w:val="-4"/>
          <w:lang w:val="nl-NL"/>
        </w:rPr>
        <w:t xml:space="preserve"> </w:t>
      </w:r>
      <w:proofErr w:type="spellStart"/>
      <w:r w:rsidRPr="00AE026B">
        <w:rPr>
          <w:color w:val="525252"/>
          <w:lang w:val="nl-NL"/>
        </w:rPr>
        <w:t>bloedsparende</w:t>
      </w:r>
      <w:proofErr w:type="spellEnd"/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maatregele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bij grote orthopedische ingrepen.</w:t>
      </w:r>
    </w:p>
    <w:p w14:paraId="5452B133" w14:textId="77777777" w:rsidR="00EE0284" w:rsidRPr="00AE026B" w:rsidRDefault="00AE026B">
      <w:pPr>
        <w:pStyle w:val="BodyText"/>
        <w:spacing w:before="2"/>
        <w:ind w:left="153"/>
        <w:rPr>
          <w:lang w:val="nl-NL"/>
        </w:rPr>
      </w:pPr>
      <w:r w:rsidRPr="00AE026B">
        <w:rPr>
          <w:color w:val="525252"/>
          <w:lang w:val="nl-NL"/>
        </w:rPr>
        <w:t xml:space="preserve">De totale tijd van deze survey bedraagt ongeveer 10 </w:t>
      </w:r>
      <w:r w:rsidRPr="00AE026B">
        <w:rPr>
          <w:color w:val="525252"/>
          <w:spacing w:val="-2"/>
          <w:lang w:val="nl-NL"/>
        </w:rPr>
        <w:t>minuten.</w:t>
      </w:r>
    </w:p>
    <w:p w14:paraId="0364D76F" w14:textId="77777777" w:rsidR="00EE0284" w:rsidRPr="00AE026B" w:rsidRDefault="00AE026B">
      <w:pPr>
        <w:pStyle w:val="BodyText"/>
        <w:spacing w:before="95"/>
        <w:ind w:left="153"/>
        <w:rPr>
          <w:lang w:val="nl-NL"/>
        </w:rPr>
      </w:pPr>
      <w:r w:rsidRPr="00AE026B">
        <w:rPr>
          <w:color w:val="525252"/>
          <w:lang w:val="nl-NL"/>
        </w:rPr>
        <w:t xml:space="preserve">U kunt deze survey zowel op de computer als op uw telefoon </w:t>
      </w:r>
      <w:r w:rsidRPr="00AE026B">
        <w:rPr>
          <w:color w:val="525252"/>
          <w:spacing w:val="-2"/>
          <w:lang w:val="nl-NL"/>
        </w:rPr>
        <w:t>invullen.</w:t>
      </w:r>
    </w:p>
    <w:p w14:paraId="4EA97200" w14:textId="77777777" w:rsidR="00EE0284" w:rsidRPr="00AE026B" w:rsidRDefault="00AE026B">
      <w:pPr>
        <w:pStyle w:val="BodyText"/>
        <w:spacing w:before="17" w:line="920" w:lineRule="exact"/>
        <w:ind w:left="153"/>
        <w:rPr>
          <w:lang w:val="nl-NL"/>
        </w:rPr>
      </w:pPr>
      <w:r w:rsidRPr="00AE026B">
        <w:rPr>
          <w:color w:val="525252"/>
          <w:lang w:val="nl-NL"/>
        </w:rPr>
        <w:t>Hartelijk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dank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dat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u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namens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uw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vakgroep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de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tijd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wil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nemen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om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deze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survey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in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te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 xml:space="preserve">vullen. </w:t>
      </w:r>
      <w:r w:rsidRPr="00AE026B">
        <w:rPr>
          <w:color w:val="525252"/>
          <w:spacing w:val="-2"/>
          <w:lang w:val="nl-NL"/>
        </w:rPr>
        <w:t>Naam:</w:t>
      </w:r>
    </w:p>
    <w:p w14:paraId="55873813" w14:textId="77777777" w:rsidR="00EE0284" w:rsidRPr="00AE026B" w:rsidRDefault="00AE026B">
      <w:pPr>
        <w:pStyle w:val="BodyText"/>
        <w:spacing w:before="67"/>
        <w:rPr>
          <w:sz w:val="20"/>
          <w:lang w:val="nl-NL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251822592" behindDoc="1" locked="0" layoutInCell="1" allowOverlap="1" wp14:anchorId="4CBF3431" wp14:editId="5E42260C">
                <wp:simplePos x="0" y="0"/>
                <wp:positionH relativeFrom="page">
                  <wp:posOffset>466725</wp:posOffset>
                </wp:positionH>
                <wp:positionV relativeFrom="paragraph">
                  <wp:posOffset>203834</wp:posOffset>
                </wp:positionV>
                <wp:extent cx="6638925" cy="228600"/>
                <wp:effectExtent l="0" t="0" r="0" b="0"/>
                <wp:wrapTopAndBottom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38925" cy="228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38925" h="228600">
                              <a:moveTo>
                                <a:pt x="0" y="219075"/>
                              </a:moveTo>
                              <a:lnTo>
                                <a:pt x="0" y="9525"/>
                              </a:lnTo>
                              <a:lnTo>
                                <a:pt x="0" y="6896"/>
                              </a:lnTo>
                              <a:lnTo>
                                <a:pt x="933" y="4648"/>
                              </a:lnTo>
                              <a:lnTo>
                                <a:pt x="2790" y="2790"/>
                              </a:lnTo>
                              <a:lnTo>
                                <a:pt x="4648" y="933"/>
                              </a:lnTo>
                              <a:lnTo>
                                <a:pt x="6896" y="0"/>
                              </a:lnTo>
                              <a:lnTo>
                                <a:pt x="9525" y="0"/>
                              </a:lnTo>
                              <a:lnTo>
                                <a:pt x="6629400" y="0"/>
                              </a:lnTo>
                              <a:lnTo>
                                <a:pt x="6632028" y="0"/>
                              </a:lnTo>
                              <a:lnTo>
                                <a:pt x="6634276" y="933"/>
                              </a:lnTo>
                              <a:lnTo>
                                <a:pt x="6636134" y="2790"/>
                              </a:lnTo>
                              <a:lnTo>
                                <a:pt x="6637991" y="4648"/>
                              </a:lnTo>
                              <a:lnTo>
                                <a:pt x="6638925" y="6896"/>
                              </a:lnTo>
                              <a:lnTo>
                                <a:pt x="6638925" y="9525"/>
                              </a:lnTo>
                              <a:lnTo>
                                <a:pt x="6638925" y="219075"/>
                              </a:lnTo>
                              <a:lnTo>
                                <a:pt x="6638925" y="221703"/>
                              </a:lnTo>
                              <a:lnTo>
                                <a:pt x="6637991" y="223951"/>
                              </a:lnTo>
                              <a:lnTo>
                                <a:pt x="6636134" y="225809"/>
                              </a:lnTo>
                              <a:lnTo>
                                <a:pt x="6634276" y="227666"/>
                              </a:lnTo>
                              <a:lnTo>
                                <a:pt x="6632028" y="228600"/>
                              </a:lnTo>
                              <a:lnTo>
                                <a:pt x="6629400" y="228600"/>
                              </a:lnTo>
                              <a:lnTo>
                                <a:pt x="9525" y="228600"/>
                              </a:lnTo>
                              <a:lnTo>
                                <a:pt x="6896" y="228600"/>
                              </a:lnTo>
                              <a:lnTo>
                                <a:pt x="4648" y="227666"/>
                              </a:lnTo>
                              <a:lnTo>
                                <a:pt x="2790" y="225809"/>
                              </a:lnTo>
                              <a:lnTo>
                                <a:pt x="933" y="223951"/>
                              </a:lnTo>
                              <a:lnTo>
                                <a:pt x="0" y="221703"/>
                              </a:lnTo>
                              <a:lnTo>
                                <a:pt x="0" y="219075"/>
                              </a:lnTo>
                              <a:close/>
                            </a:path>
                          </a:pathLst>
                        </a:custGeom>
                        <a:ln w="19050">
                          <a:solidFill>
                            <a:srgbClr val="525252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C16597" id="Graphic 1" o:spid="_x0000_s1026" style="position:absolute;margin-left:36.75pt;margin-top:16.05pt;width:522.75pt;height:18pt;z-index:-251493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38925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" path="m,219075l,9525,,6896,933,4648,2790,2790,4648,933,6896,,9525,,6629400,r2628,l6634276,933r1858,1857l6637991,4648r934,2248l6638925,9525r,209550l6638925,221703r-934,2248l6636134,225809r-1858,1857l6632028,228600r-2628,l9525,228600r-2629,l4648,227666,2790,225809,933,223951,,221703r,-2628xe" filled="f" strokecolor="#525252" strokeweight="1.5pt">
                <v:path arrowok="t"/>
                <w10:wrap type="topAndBottom" anchorx="page"/>
              </v:shape>
            </w:pict>
          </mc:Fallback>
        </mc:AlternateContent>
      </w:r>
    </w:p>
    <w:p w14:paraId="3F7F1515" w14:textId="77777777" w:rsidR="00EE0284" w:rsidRPr="00AE026B" w:rsidRDefault="00AE026B">
      <w:pPr>
        <w:pStyle w:val="BodyText"/>
        <w:spacing w:before="172"/>
        <w:ind w:left="153"/>
        <w:rPr>
          <w:lang w:val="nl-NL"/>
        </w:rPr>
      </w:pPr>
      <w:r w:rsidRPr="00AE026B">
        <w:rPr>
          <w:color w:val="525252"/>
          <w:lang w:val="nl-NL"/>
        </w:rPr>
        <w:t xml:space="preserve">In welke ziekenhuizen/locaties is uw maatschap operatief </w:t>
      </w:r>
      <w:r w:rsidRPr="00AE026B">
        <w:rPr>
          <w:color w:val="525252"/>
          <w:spacing w:val="-2"/>
          <w:lang w:val="nl-NL"/>
        </w:rPr>
        <w:t>werkzaam?</w:t>
      </w:r>
    </w:p>
    <w:p w14:paraId="09589ADA" w14:textId="77777777" w:rsidR="00EE0284" w:rsidRPr="00AE026B" w:rsidRDefault="00AE026B">
      <w:pPr>
        <w:pStyle w:val="BodyText"/>
        <w:spacing w:before="193"/>
        <w:rPr>
          <w:sz w:val="20"/>
          <w:lang w:val="nl-NL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251829760" behindDoc="1" locked="0" layoutInCell="1" allowOverlap="1" wp14:anchorId="2ABA89EE" wp14:editId="514A34B2">
                <wp:simplePos x="0" y="0"/>
                <wp:positionH relativeFrom="page">
                  <wp:posOffset>466725</wp:posOffset>
                </wp:positionH>
                <wp:positionV relativeFrom="paragraph">
                  <wp:posOffset>284179</wp:posOffset>
                </wp:positionV>
                <wp:extent cx="6638925" cy="228600"/>
                <wp:effectExtent l="0" t="0" r="0" b="0"/>
                <wp:wrapTopAndBottom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38925" cy="228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38925" h="228600">
                              <a:moveTo>
                                <a:pt x="0" y="219075"/>
                              </a:moveTo>
                              <a:lnTo>
                                <a:pt x="0" y="9525"/>
                              </a:lnTo>
                              <a:lnTo>
                                <a:pt x="0" y="6896"/>
                              </a:lnTo>
                              <a:lnTo>
                                <a:pt x="933" y="4648"/>
                              </a:lnTo>
                              <a:lnTo>
                                <a:pt x="2790" y="2790"/>
                              </a:lnTo>
                              <a:lnTo>
                                <a:pt x="4648" y="933"/>
                              </a:lnTo>
                              <a:lnTo>
                                <a:pt x="6896" y="0"/>
                              </a:lnTo>
                              <a:lnTo>
                                <a:pt x="9525" y="0"/>
                              </a:lnTo>
                              <a:lnTo>
                                <a:pt x="6629400" y="0"/>
                              </a:lnTo>
                              <a:lnTo>
                                <a:pt x="6632028" y="0"/>
                              </a:lnTo>
                              <a:lnTo>
                                <a:pt x="6634276" y="933"/>
                              </a:lnTo>
                              <a:lnTo>
                                <a:pt x="6636134" y="2790"/>
                              </a:lnTo>
                              <a:lnTo>
                                <a:pt x="6637991" y="4648"/>
                              </a:lnTo>
                              <a:lnTo>
                                <a:pt x="6638925" y="6896"/>
                              </a:lnTo>
                              <a:lnTo>
                                <a:pt x="6638925" y="9525"/>
                              </a:lnTo>
                              <a:lnTo>
                                <a:pt x="6638925" y="219075"/>
                              </a:lnTo>
                              <a:lnTo>
                                <a:pt x="6638925" y="221703"/>
                              </a:lnTo>
                              <a:lnTo>
                                <a:pt x="6637991" y="223951"/>
                              </a:lnTo>
                              <a:lnTo>
                                <a:pt x="6636134" y="225809"/>
                              </a:lnTo>
                              <a:lnTo>
                                <a:pt x="6634276" y="227666"/>
                              </a:lnTo>
                              <a:lnTo>
                                <a:pt x="6632028" y="228600"/>
                              </a:lnTo>
                              <a:lnTo>
                                <a:pt x="6629400" y="228600"/>
                              </a:lnTo>
                              <a:lnTo>
                                <a:pt x="9525" y="228600"/>
                              </a:lnTo>
                              <a:lnTo>
                                <a:pt x="6896" y="228600"/>
                              </a:lnTo>
                              <a:lnTo>
                                <a:pt x="4648" y="227666"/>
                              </a:lnTo>
                              <a:lnTo>
                                <a:pt x="2790" y="225809"/>
                              </a:lnTo>
                              <a:lnTo>
                                <a:pt x="933" y="223951"/>
                              </a:lnTo>
                              <a:lnTo>
                                <a:pt x="0" y="221703"/>
                              </a:lnTo>
                              <a:lnTo>
                                <a:pt x="0" y="219075"/>
                              </a:lnTo>
                              <a:close/>
                            </a:path>
                          </a:pathLst>
                        </a:custGeom>
                        <a:ln w="19050">
                          <a:solidFill>
                            <a:srgbClr val="525252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DECFAF" id="Graphic 2" o:spid="_x0000_s1026" style="position:absolute;margin-left:36.75pt;margin-top:22.4pt;width:522.75pt;height:18pt;z-index:-2514867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38925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" path="m,219075l,9525,,6896,933,4648,2790,2790,4648,933,6896,,9525,,6629400,r2628,l6634276,933r1858,1857l6637991,4648r934,2248l6638925,9525r,209550l6638925,221703r-934,2248l6636134,225809r-1858,1857l6632028,228600r-2628,l9525,228600r-2629,l4648,227666,2790,225809,933,223951,,221703r,-2628xe" filled="f" strokecolor="#525252" strokeweight="1.5pt">
                <v:path arrowok="t"/>
                <w10:wrap type="topAndBottom" anchorx="page"/>
              </v:shape>
            </w:pict>
          </mc:Fallback>
        </mc:AlternateContent>
      </w:r>
    </w:p>
    <w:p w14:paraId="273956F8" w14:textId="77777777" w:rsidR="00EE0284" w:rsidRPr="00AE026B" w:rsidRDefault="00AE026B">
      <w:pPr>
        <w:pStyle w:val="BodyText"/>
        <w:spacing w:before="172"/>
        <w:ind w:left="153"/>
        <w:rPr>
          <w:lang w:val="nl-NL"/>
        </w:rPr>
      </w:pPr>
      <w:r w:rsidRPr="00AE026B">
        <w:rPr>
          <w:color w:val="525252"/>
          <w:lang w:val="nl-NL"/>
        </w:rPr>
        <w:t xml:space="preserve">Hoeveel orthopedisch chirurgen zijn werkzaam bij uw </w:t>
      </w:r>
      <w:r w:rsidRPr="00AE026B">
        <w:rPr>
          <w:color w:val="525252"/>
          <w:spacing w:val="-2"/>
          <w:lang w:val="nl-NL"/>
        </w:rPr>
        <w:t>vakgroep/maatschap?</w:t>
      </w:r>
    </w:p>
    <w:p w14:paraId="5DCA1D4B" w14:textId="77777777" w:rsidR="00EE0284" w:rsidRPr="00AE026B" w:rsidRDefault="00EE0284">
      <w:pPr>
        <w:pStyle w:val="BodyText"/>
        <w:rPr>
          <w:sz w:val="20"/>
          <w:lang w:val="nl-NL"/>
        </w:rPr>
      </w:pPr>
    </w:p>
    <w:p w14:paraId="2DD29EBD" w14:textId="77777777" w:rsidR="00EE0284" w:rsidRPr="00AE026B" w:rsidRDefault="00EE0284">
      <w:pPr>
        <w:pStyle w:val="BodyText"/>
        <w:spacing w:before="10"/>
        <w:rPr>
          <w:sz w:val="20"/>
          <w:lang w:val="nl-NL"/>
        </w:rPr>
      </w:pPr>
    </w:p>
    <w:tbl>
      <w:tblPr>
        <w:tblW w:w="0" w:type="auto"/>
        <w:tblInd w:w="18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918"/>
      </w:tblGrid>
      <w:tr w:rsidR="00EE0284" w14:paraId="6DDB0A1D" w14:textId="77777777">
        <w:trPr>
          <w:trHeight w:val="351"/>
        </w:trPr>
        <w:tc>
          <w:tcPr>
            <w:tcW w:w="6918" w:type="dxa"/>
          </w:tcPr>
          <w:p w14:paraId="04207FFF" w14:textId="77777777" w:rsidR="00EE0284" w:rsidRDefault="00AE026B">
            <w:pPr>
              <w:pStyle w:val="TableParagraph"/>
              <w:spacing w:line="268" w:lineRule="exact"/>
              <w:ind w:right="47"/>
              <w:jc w:val="right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72416" behindDoc="1" locked="0" layoutInCell="1" allowOverlap="1" wp14:anchorId="26D46436" wp14:editId="3D153366">
                      <wp:simplePos x="0" y="0"/>
                      <wp:positionH relativeFrom="column">
                        <wp:posOffset>3917950</wp:posOffset>
                      </wp:positionH>
                      <wp:positionV relativeFrom="paragraph">
                        <wp:posOffset>242739</wp:posOffset>
                      </wp:positionV>
                      <wp:extent cx="457200" cy="819150"/>
                      <wp:effectExtent l="0" t="0" r="0" b="0"/>
                      <wp:wrapNone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819150"/>
                                <a:chOff x="0" y="0"/>
                                <a:chExt cx="457200" cy="819150"/>
                              </a:xfrm>
                            </wpg:grpSpPr>
                            <wps:wsp>
                              <wps:cNvPr id="4" name="Graphic 4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9525" y="29527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9525" y="5810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9F2D815" id="Group 3" o:spid="_x0000_s1026" style="position:absolute;margin-left:308.5pt;margin-top:19.1pt;width:36pt;height:64.5pt;z-index:-251544064;mso-wrap-distance-left:0;mso-wrap-distance-right:0" coordsize="4572,81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">
                      <v:shape id="Graphic 4" o:spid="_x0000_s1027" style="position:absolute;left:95;top:95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5" o:spid="_x0000_s1028" style="position:absolute;left:95;top:2952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6" o:spid="_x0000_s1029" style="position:absolute;left:95;top:5810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525252"/>
                <w:spacing w:val="-2"/>
                <w:sz w:val="24"/>
              </w:rPr>
              <w:t>Aantal</w:t>
            </w:r>
          </w:p>
        </w:tc>
      </w:tr>
      <w:tr w:rsidR="00EE0284" w14:paraId="6E22B62A" w14:textId="77777777">
        <w:trPr>
          <w:trHeight w:val="442"/>
        </w:trPr>
        <w:tc>
          <w:tcPr>
            <w:tcW w:w="6918" w:type="dxa"/>
          </w:tcPr>
          <w:p w14:paraId="071FE862" w14:textId="77777777" w:rsidR="00EE0284" w:rsidRDefault="00AE026B">
            <w:pPr>
              <w:pStyle w:val="TableParagraph"/>
              <w:spacing w:before="75"/>
              <w:ind w:left="50"/>
              <w:rPr>
                <w:sz w:val="24"/>
              </w:rPr>
            </w:pPr>
            <w:proofErr w:type="spellStart"/>
            <w:r>
              <w:rPr>
                <w:color w:val="525252"/>
                <w:spacing w:val="-2"/>
                <w:sz w:val="24"/>
              </w:rPr>
              <w:t>Stafleden</w:t>
            </w:r>
            <w:proofErr w:type="spellEnd"/>
          </w:p>
        </w:tc>
      </w:tr>
      <w:tr w:rsidR="00EE0284" w14:paraId="2FFBDB8C" w14:textId="77777777">
        <w:trPr>
          <w:trHeight w:val="450"/>
        </w:trPr>
        <w:tc>
          <w:tcPr>
            <w:tcW w:w="6918" w:type="dxa"/>
          </w:tcPr>
          <w:p w14:paraId="44B35CCC" w14:textId="77777777" w:rsidR="00EE0284" w:rsidRDefault="00AE026B">
            <w:pPr>
              <w:pStyle w:val="TableParagraph"/>
              <w:spacing w:before="83"/>
              <w:ind w:left="50"/>
              <w:rPr>
                <w:sz w:val="24"/>
              </w:rPr>
            </w:pPr>
            <w:r>
              <w:rPr>
                <w:color w:val="525252"/>
                <w:sz w:val="24"/>
              </w:rPr>
              <w:t xml:space="preserve">Chef de </w:t>
            </w:r>
            <w:proofErr w:type="spellStart"/>
            <w:r>
              <w:rPr>
                <w:color w:val="525252"/>
                <w:spacing w:val="-2"/>
                <w:sz w:val="24"/>
              </w:rPr>
              <w:t>clinique</w:t>
            </w:r>
            <w:proofErr w:type="spellEnd"/>
          </w:p>
        </w:tc>
      </w:tr>
      <w:tr w:rsidR="00EE0284" w14:paraId="7B805C6A" w14:textId="77777777">
        <w:trPr>
          <w:trHeight w:val="359"/>
        </w:trPr>
        <w:tc>
          <w:tcPr>
            <w:tcW w:w="6918" w:type="dxa"/>
          </w:tcPr>
          <w:p w14:paraId="6C2250BD" w14:textId="77777777" w:rsidR="00EE0284" w:rsidRDefault="00AE026B">
            <w:pPr>
              <w:pStyle w:val="TableParagraph"/>
              <w:spacing w:before="83" w:line="256" w:lineRule="exact"/>
              <w:ind w:left="50"/>
              <w:rPr>
                <w:sz w:val="24"/>
              </w:rPr>
            </w:pPr>
            <w:r>
              <w:rPr>
                <w:color w:val="525252"/>
                <w:spacing w:val="-2"/>
                <w:sz w:val="24"/>
              </w:rPr>
              <w:t>Fellows</w:t>
            </w:r>
          </w:p>
        </w:tc>
      </w:tr>
    </w:tbl>
    <w:p w14:paraId="06665528" w14:textId="77777777" w:rsidR="00EE0284" w:rsidRDefault="00EE0284">
      <w:pPr>
        <w:pStyle w:val="BodyText"/>
        <w:spacing w:before="121"/>
      </w:pPr>
    </w:p>
    <w:p w14:paraId="1EDDA2BF" w14:textId="77777777" w:rsidR="00EE0284" w:rsidRDefault="00AE026B">
      <w:pPr>
        <w:pStyle w:val="BodyText"/>
        <w:ind w:left="154"/>
      </w:pPr>
      <w:proofErr w:type="spellStart"/>
      <w:r>
        <w:rPr>
          <w:color w:val="525252"/>
        </w:rPr>
        <w:t>Uw</w:t>
      </w:r>
      <w:proofErr w:type="spellEnd"/>
      <w:r>
        <w:rPr>
          <w:color w:val="525252"/>
        </w:rPr>
        <w:t xml:space="preserve"> </w:t>
      </w:r>
      <w:proofErr w:type="spellStart"/>
      <w:r>
        <w:rPr>
          <w:color w:val="525252"/>
        </w:rPr>
        <w:t>orthopedische</w:t>
      </w:r>
      <w:proofErr w:type="spellEnd"/>
      <w:r>
        <w:rPr>
          <w:color w:val="525252"/>
        </w:rPr>
        <w:t xml:space="preserve"> </w:t>
      </w:r>
      <w:proofErr w:type="spellStart"/>
      <w:r>
        <w:rPr>
          <w:color w:val="525252"/>
        </w:rPr>
        <w:t>praktijk</w:t>
      </w:r>
      <w:proofErr w:type="spellEnd"/>
      <w:r>
        <w:rPr>
          <w:color w:val="525252"/>
        </w:rPr>
        <w:t xml:space="preserve"> </w:t>
      </w:r>
      <w:r>
        <w:rPr>
          <w:color w:val="525252"/>
          <w:spacing w:val="-5"/>
        </w:rPr>
        <w:t>is:</w:t>
      </w:r>
    </w:p>
    <w:p w14:paraId="37B92A3E" w14:textId="77777777" w:rsidR="00EE0284" w:rsidRDefault="00AE026B">
      <w:pPr>
        <w:spacing w:before="213" w:line="343" w:lineRule="auto"/>
        <w:ind w:left="304" w:right="8530"/>
        <w:rPr>
          <w:sz w:val="24"/>
        </w:rPr>
      </w:pPr>
      <w:r>
        <w:rPr>
          <w:noProof/>
          <w:position w:val="1"/>
        </w:rPr>
        <w:drawing>
          <wp:inline distT="0" distB="0" distL="0" distR="0" wp14:anchorId="7161AA57" wp14:editId="4AD0C716">
            <wp:extent cx="171450" cy="171450"/>
            <wp:effectExtent l="0" t="0" r="0" b="0"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56"/>
          <w:sz w:val="20"/>
        </w:rPr>
        <w:t xml:space="preserve"> </w:t>
      </w:r>
      <w:proofErr w:type="spellStart"/>
      <w:r>
        <w:rPr>
          <w:color w:val="525252"/>
          <w:sz w:val="24"/>
        </w:rPr>
        <w:t>Academisch</w:t>
      </w:r>
      <w:proofErr w:type="spellEnd"/>
      <w:r>
        <w:rPr>
          <w:color w:val="525252"/>
          <w:sz w:val="24"/>
        </w:rPr>
        <w:t xml:space="preserve"> </w:t>
      </w:r>
      <w:r>
        <w:rPr>
          <w:noProof/>
          <w:color w:val="525252"/>
          <w:position w:val="-5"/>
          <w:sz w:val="24"/>
        </w:rPr>
        <w:drawing>
          <wp:inline distT="0" distB="0" distL="0" distR="0" wp14:anchorId="46727E05" wp14:editId="3159564A">
            <wp:extent cx="171450" cy="171450"/>
            <wp:effectExtent l="0" t="0" r="0" b="0"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525252"/>
          <w:spacing w:val="40"/>
          <w:sz w:val="24"/>
        </w:rPr>
        <w:t xml:space="preserve"> </w:t>
      </w:r>
      <w:proofErr w:type="spellStart"/>
      <w:r>
        <w:rPr>
          <w:color w:val="525252"/>
          <w:sz w:val="24"/>
        </w:rPr>
        <w:t>Perifeer</w:t>
      </w:r>
      <w:proofErr w:type="spellEnd"/>
    </w:p>
    <w:p w14:paraId="5596507B" w14:textId="77777777" w:rsidR="00EE0284" w:rsidRDefault="00AE026B">
      <w:pPr>
        <w:spacing w:before="42"/>
        <w:ind w:left="304"/>
        <w:rPr>
          <w:sz w:val="24"/>
        </w:rPr>
      </w:pPr>
      <w:r>
        <w:rPr>
          <w:noProof/>
          <w:position w:val="-5"/>
        </w:rPr>
        <w:drawing>
          <wp:inline distT="0" distB="0" distL="0" distR="0" wp14:anchorId="4B5031DE" wp14:editId="5E95FB72">
            <wp:extent cx="171450" cy="171450"/>
            <wp:effectExtent l="0" t="0" r="0" b="0"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proofErr w:type="spellStart"/>
      <w:r>
        <w:rPr>
          <w:color w:val="525252"/>
          <w:sz w:val="24"/>
        </w:rPr>
        <w:t>Zelfstandig</w:t>
      </w:r>
      <w:proofErr w:type="spellEnd"/>
      <w:r>
        <w:rPr>
          <w:color w:val="525252"/>
          <w:sz w:val="24"/>
        </w:rPr>
        <w:t xml:space="preserve"> </w:t>
      </w:r>
      <w:proofErr w:type="spellStart"/>
      <w:r>
        <w:rPr>
          <w:color w:val="525252"/>
          <w:sz w:val="24"/>
        </w:rPr>
        <w:t>behandelcentrum</w:t>
      </w:r>
      <w:proofErr w:type="spellEnd"/>
    </w:p>
    <w:p w14:paraId="029A7539" w14:textId="77777777" w:rsidR="00EE0284" w:rsidRDefault="00EE0284">
      <w:pPr>
        <w:pStyle w:val="BodyText"/>
        <w:rPr>
          <w:sz w:val="24"/>
        </w:rPr>
      </w:pPr>
    </w:p>
    <w:p w14:paraId="7A8FCCD1" w14:textId="77777777" w:rsidR="00EE0284" w:rsidRDefault="00EE0284">
      <w:pPr>
        <w:pStyle w:val="BodyText"/>
        <w:spacing w:before="229"/>
        <w:rPr>
          <w:sz w:val="24"/>
        </w:rPr>
      </w:pPr>
    </w:p>
    <w:p w14:paraId="79B16835" w14:textId="77777777" w:rsidR="00EE0284" w:rsidRPr="00AE026B" w:rsidRDefault="00AE026B">
      <w:pPr>
        <w:pStyle w:val="BodyText"/>
        <w:ind w:left="154"/>
        <w:rPr>
          <w:lang w:val="nl-NL"/>
        </w:rPr>
      </w:pPr>
      <w:r w:rsidRPr="00AE026B">
        <w:rPr>
          <w:color w:val="525252"/>
          <w:lang w:val="nl-NL"/>
        </w:rPr>
        <w:t xml:space="preserve">Heeft uw praktijk een overwegend uniform beleid voor </w:t>
      </w:r>
      <w:r w:rsidRPr="00AE026B">
        <w:rPr>
          <w:color w:val="525252"/>
          <w:spacing w:val="-2"/>
          <w:lang w:val="nl-NL"/>
        </w:rPr>
        <w:t>tromboseprofylaxe?</w:t>
      </w:r>
    </w:p>
    <w:p w14:paraId="25F7BAF5" w14:textId="77777777" w:rsidR="00EE0284" w:rsidRPr="00AE026B" w:rsidRDefault="00AE026B">
      <w:pPr>
        <w:spacing w:before="213" w:line="343" w:lineRule="auto"/>
        <w:ind w:left="717" w:right="9602" w:hanging="414"/>
        <w:rPr>
          <w:sz w:val="24"/>
          <w:lang w:val="nl-NL"/>
        </w:rPr>
      </w:pPr>
      <w:r>
        <w:rPr>
          <w:noProof/>
          <w:sz w:val="24"/>
        </w:rPr>
        <w:drawing>
          <wp:anchor distT="0" distB="0" distL="0" distR="0" simplePos="0" relativeHeight="251773440" behindDoc="1" locked="0" layoutInCell="1" allowOverlap="1" wp14:anchorId="3ADC3089" wp14:editId="2C3ED5BB">
            <wp:simplePos x="0" y="0"/>
            <wp:positionH relativeFrom="page">
              <wp:posOffset>552450</wp:posOffset>
            </wp:positionH>
            <wp:positionV relativeFrom="paragraph">
              <wp:posOffset>449870</wp:posOffset>
            </wp:positionV>
            <wp:extent cx="171450" cy="171450"/>
            <wp:effectExtent l="0" t="0" r="0" b="0"/>
            <wp:wrapNone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1"/>
        </w:rPr>
        <w:drawing>
          <wp:inline distT="0" distB="0" distL="0" distR="0" wp14:anchorId="019A383C" wp14:editId="146C0C59">
            <wp:extent cx="171450" cy="171450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026B">
        <w:rPr>
          <w:rFonts w:ascii="Times New Roman"/>
          <w:spacing w:val="80"/>
          <w:sz w:val="20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 xml:space="preserve">Ja </w:t>
      </w:r>
      <w:r w:rsidRPr="00AE026B">
        <w:rPr>
          <w:color w:val="525252"/>
          <w:spacing w:val="-4"/>
          <w:sz w:val="24"/>
          <w:lang w:val="nl-NL"/>
        </w:rPr>
        <w:t>Nee</w:t>
      </w:r>
    </w:p>
    <w:p w14:paraId="2BCC0CAA" w14:textId="77777777" w:rsidR="00EE0284" w:rsidRPr="00AE026B" w:rsidRDefault="00EE0284">
      <w:pPr>
        <w:spacing w:line="343" w:lineRule="auto"/>
        <w:rPr>
          <w:sz w:val="24"/>
          <w:lang w:val="nl-NL"/>
        </w:rPr>
        <w:sectPr w:rsidR="00EE0284" w:rsidRPr="00AE026B">
          <w:pgSz w:w="11900" w:h="16840"/>
          <w:pgMar w:top="1740" w:right="566" w:bottom="280" w:left="566" w:header="708" w:footer="708" w:gutter="0"/>
          <w:cols w:space="708"/>
        </w:sectPr>
      </w:pPr>
    </w:p>
    <w:p w14:paraId="4E0EB06C" w14:textId="77777777" w:rsidR="00EE0284" w:rsidRPr="00AE026B" w:rsidRDefault="00AE026B">
      <w:pPr>
        <w:pStyle w:val="BodyText"/>
        <w:spacing w:before="73"/>
        <w:ind w:left="154"/>
        <w:rPr>
          <w:lang w:val="nl-NL"/>
        </w:rPr>
      </w:pPr>
      <w:r w:rsidRPr="00AE026B">
        <w:rPr>
          <w:color w:val="525252"/>
          <w:lang w:val="nl-NL"/>
        </w:rPr>
        <w:lastRenderedPageBreak/>
        <w:t xml:space="preserve">Heeft uw praktijk een overwegend uniform beleid voor </w:t>
      </w:r>
      <w:proofErr w:type="spellStart"/>
      <w:r w:rsidRPr="00AE026B">
        <w:rPr>
          <w:color w:val="525252"/>
          <w:lang w:val="nl-NL"/>
        </w:rPr>
        <w:t>bloedbesparende</w:t>
      </w:r>
      <w:proofErr w:type="spellEnd"/>
      <w:r w:rsidRPr="00AE026B">
        <w:rPr>
          <w:color w:val="525252"/>
          <w:lang w:val="nl-NL"/>
        </w:rPr>
        <w:t xml:space="preserve"> </w:t>
      </w:r>
      <w:r w:rsidRPr="00AE026B">
        <w:rPr>
          <w:color w:val="525252"/>
          <w:spacing w:val="-2"/>
          <w:lang w:val="nl-NL"/>
        </w:rPr>
        <w:t>maatregelen?</w:t>
      </w:r>
    </w:p>
    <w:p w14:paraId="2492F0D5" w14:textId="77777777" w:rsidR="00EE0284" w:rsidRPr="00AE026B" w:rsidRDefault="00AE026B">
      <w:pPr>
        <w:spacing w:before="213" w:line="343" w:lineRule="auto"/>
        <w:ind w:left="304" w:right="9602"/>
        <w:rPr>
          <w:sz w:val="24"/>
          <w:lang w:val="nl-NL"/>
        </w:rPr>
      </w:pPr>
      <w:r>
        <w:rPr>
          <w:noProof/>
          <w:position w:val="1"/>
        </w:rPr>
        <w:drawing>
          <wp:inline distT="0" distB="0" distL="0" distR="0" wp14:anchorId="10226ECE" wp14:editId="140183DB">
            <wp:extent cx="171450" cy="171450"/>
            <wp:effectExtent l="0" t="0" r="0" b="0"/>
            <wp:docPr id="12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026B">
        <w:rPr>
          <w:rFonts w:ascii="Times New Roman"/>
          <w:spacing w:val="80"/>
          <w:sz w:val="20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 xml:space="preserve">Ja </w:t>
      </w:r>
      <w:r>
        <w:rPr>
          <w:noProof/>
          <w:color w:val="525252"/>
          <w:position w:val="-5"/>
          <w:sz w:val="24"/>
        </w:rPr>
        <w:drawing>
          <wp:inline distT="0" distB="0" distL="0" distR="0" wp14:anchorId="192C2E6F" wp14:editId="4EFE0731">
            <wp:extent cx="171450" cy="171450"/>
            <wp:effectExtent l="0" t="0" r="0" b="0"/>
            <wp:docPr id="13" name="Imag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026B">
        <w:rPr>
          <w:rFonts w:ascii="Times New Roman"/>
          <w:color w:val="525252"/>
          <w:spacing w:val="40"/>
          <w:sz w:val="24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>Nee</w:t>
      </w:r>
    </w:p>
    <w:p w14:paraId="342DEDCD" w14:textId="77777777" w:rsidR="00EE0284" w:rsidRPr="00AE026B" w:rsidRDefault="00EE0284">
      <w:pPr>
        <w:pStyle w:val="BodyText"/>
        <w:rPr>
          <w:sz w:val="24"/>
          <w:lang w:val="nl-NL"/>
        </w:rPr>
      </w:pPr>
    </w:p>
    <w:p w14:paraId="6108A3D1" w14:textId="77777777" w:rsidR="00EE0284" w:rsidRPr="00AE026B" w:rsidRDefault="00EE0284">
      <w:pPr>
        <w:pStyle w:val="BodyText"/>
        <w:spacing w:before="136"/>
        <w:rPr>
          <w:sz w:val="24"/>
          <w:lang w:val="nl-NL"/>
        </w:rPr>
      </w:pPr>
    </w:p>
    <w:p w14:paraId="23817AAB" w14:textId="77777777" w:rsidR="00EE0284" w:rsidRPr="00AE026B" w:rsidRDefault="00AE026B">
      <w:pPr>
        <w:pStyle w:val="BodyText"/>
        <w:spacing w:line="312" w:lineRule="auto"/>
        <w:ind w:left="154" w:right="697"/>
        <w:rPr>
          <w:lang w:val="nl-NL"/>
        </w:rPr>
      </w:pPr>
      <w:r w:rsidRPr="00AE026B">
        <w:rPr>
          <w:color w:val="525252"/>
          <w:lang w:val="nl-NL"/>
        </w:rPr>
        <w:t>D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volgend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vragen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gaan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over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d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tromboseprofylax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di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b/>
          <w:color w:val="525252"/>
          <w:lang w:val="nl-NL"/>
        </w:rPr>
        <w:t>routinematig</w:t>
      </w:r>
      <w:r w:rsidRPr="00AE026B">
        <w:rPr>
          <w:b/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 xml:space="preserve">wordt toegepast bij de onderstaande operaties aan de </w:t>
      </w:r>
      <w:r w:rsidRPr="00AE026B">
        <w:rPr>
          <w:b/>
          <w:color w:val="525252"/>
          <w:lang w:val="nl-NL"/>
        </w:rPr>
        <w:t>heup</w:t>
      </w:r>
      <w:r w:rsidRPr="00AE026B">
        <w:rPr>
          <w:color w:val="525252"/>
          <w:lang w:val="nl-NL"/>
        </w:rPr>
        <w:t>:</w:t>
      </w:r>
    </w:p>
    <w:p w14:paraId="394BC19F" w14:textId="77777777" w:rsidR="00EE0284" w:rsidRPr="00AE026B" w:rsidRDefault="00EE0284">
      <w:pPr>
        <w:pStyle w:val="BodyText"/>
        <w:spacing w:before="97"/>
        <w:rPr>
          <w:lang w:val="nl-NL"/>
        </w:rPr>
      </w:pPr>
    </w:p>
    <w:p w14:paraId="2A4FBFE3" w14:textId="77777777" w:rsidR="00EE0284" w:rsidRDefault="00AE026B">
      <w:pPr>
        <w:pStyle w:val="BodyText"/>
        <w:spacing w:before="1" w:line="312" w:lineRule="auto"/>
        <w:ind w:left="153" w:right="6988"/>
      </w:pPr>
      <w:r>
        <w:rPr>
          <w:color w:val="525252"/>
        </w:rPr>
        <w:t>THP (</w:t>
      </w:r>
      <w:proofErr w:type="spellStart"/>
      <w:r>
        <w:rPr>
          <w:color w:val="525252"/>
        </w:rPr>
        <w:t>totale</w:t>
      </w:r>
      <w:proofErr w:type="spellEnd"/>
      <w:r>
        <w:rPr>
          <w:color w:val="525252"/>
        </w:rPr>
        <w:t xml:space="preserve"> </w:t>
      </w:r>
      <w:proofErr w:type="spellStart"/>
      <w:r>
        <w:rPr>
          <w:color w:val="525252"/>
        </w:rPr>
        <w:t>heupprothese</w:t>
      </w:r>
      <w:proofErr w:type="spellEnd"/>
      <w:r>
        <w:rPr>
          <w:color w:val="525252"/>
        </w:rPr>
        <w:t>) KHP (</w:t>
      </w:r>
      <w:proofErr w:type="spellStart"/>
      <w:r>
        <w:rPr>
          <w:color w:val="525252"/>
        </w:rPr>
        <w:t>kophalsprothese</w:t>
      </w:r>
      <w:proofErr w:type="spellEnd"/>
      <w:r>
        <w:rPr>
          <w:color w:val="525252"/>
        </w:rPr>
        <w:t xml:space="preserve">) </w:t>
      </w:r>
      <w:proofErr w:type="spellStart"/>
      <w:r>
        <w:rPr>
          <w:color w:val="525252"/>
        </w:rPr>
        <w:t>RevHP</w:t>
      </w:r>
      <w:proofErr w:type="spellEnd"/>
      <w:r>
        <w:rPr>
          <w:color w:val="525252"/>
          <w:spacing w:val="-19"/>
        </w:rPr>
        <w:t xml:space="preserve"> </w:t>
      </w:r>
      <w:r>
        <w:rPr>
          <w:color w:val="525252"/>
        </w:rPr>
        <w:t>(</w:t>
      </w:r>
      <w:proofErr w:type="spellStart"/>
      <w:r>
        <w:rPr>
          <w:color w:val="525252"/>
        </w:rPr>
        <w:t>revisie</w:t>
      </w:r>
      <w:proofErr w:type="spellEnd"/>
      <w:r>
        <w:rPr>
          <w:color w:val="525252"/>
          <w:spacing w:val="-19"/>
        </w:rPr>
        <w:t xml:space="preserve"> </w:t>
      </w:r>
      <w:proofErr w:type="spellStart"/>
      <w:r>
        <w:rPr>
          <w:color w:val="525252"/>
        </w:rPr>
        <w:t>heupprothese</w:t>
      </w:r>
      <w:proofErr w:type="spellEnd"/>
      <w:r>
        <w:rPr>
          <w:color w:val="525252"/>
        </w:rPr>
        <w:t>)</w:t>
      </w:r>
    </w:p>
    <w:p w14:paraId="50813A1C" w14:textId="77777777" w:rsidR="00EE0284" w:rsidRDefault="00AE026B">
      <w:pPr>
        <w:pStyle w:val="BodyText"/>
        <w:spacing w:before="4"/>
        <w:ind w:left="154"/>
      </w:pPr>
      <w:r>
        <w:rPr>
          <w:color w:val="525252"/>
        </w:rPr>
        <w:t>PF# (</w:t>
      </w:r>
      <w:proofErr w:type="spellStart"/>
      <w:r>
        <w:rPr>
          <w:color w:val="525252"/>
        </w:rPr>
        <w:t>proximale</w:t>
      </w:r>
      <w:proofErr w:type="spellEnd"/>
      <w:r>
        <w:rPr>
          <w:color w:val="525252"/>
        </w:rPr>
        <w:t xml:space="preserve"> </w:t>
      </w:r>
      <w:proofErr w:type="spellStart"/>
      <w:r>
        <w:rPr>
          <w:color w:val="525252"/>
        </w:rPr>
        <w:t>femurfractuur</w:t>
      </w:r>
      <w:proofErr w:type="spellEnd"/>
      <w:r>
        <w:rPr>
          <w:color w:val="525252"/>
        </w:rPr>
        <w:t xml:space="preserve"> </w:t>
      </w:r>
      <w:proofErr w:type="spellStart"/>
      <w:r>
        <w:rPr>
          <w:color w:val="525252"/>
        </w:rPr>
        <w:t>osteosynthese</w:t>
      </w:r>
      <w:proofErr w:type="spellEnd"/>
      <w:r>
        <w:rPr>
          <w:color w:val="525252"/>
        </w:rPr>
        <w:t xml:space="preserve">, incl. collum </w:t>
      </w:r>
      <w:proofErr w:type="spellStart"/>
      <w:r>
        <w:rPr>
          <w:color w:val="525252"/>
          <w:spacing w:val="-2"/>
        </w:rPr>
        <w:t>fracturen</w:t>
      </w:r>
      <w:proofErr w:type="spellEnd"/>
      <w:r>
        <w:rPr>
          <w:color w:val="525252"/>
          <w:spacing w:val="-2"/>
        </w:rPr>
        <w:t>)</w:t>
      </w:r>
    </w:p>
    <w:p w14:paraId="089F2B6D" w14:textId="77777777" w:rsidR="00EE0284" w:rsidRDefault="00EE0284">
      <w:pPr>
        <w:pStyle w:val="BodyText"/>
        <w:spacing w:before="84"/>
      </w:pPr>
    </w:p>
    <w:p w14:paraId="5D51B39C" w14:textId="77777777" w:rsidR="00EE0284" w:rsidRPr="00AE026B" w:rsidRDefault="00AE026B">
      <w:pPr>
        <w:pStyle w:val="BodyText"/>
        <w:spacing w:line="312" w:lineRule="auto"/>
        <w:ind w:left="154" w:right="697"/>
        <w:rPr>
          <w:lang w:val="nl-NL"/>
        </w:rPr>
      </w:pPr>
      <w:r w:rsidRPr="00AE026B">
        <w:rPr>
          <w:color w:val="525252"/>
          <w:lang w:val="nl-NL"/>
        </w:rPr>
        <w:t>Geliev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aanvinke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bij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welk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ingrepe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er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routinematig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gebruik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wordt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gemaakt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van: (Indien niet toegepast, graag vakje leeg laten)</w:t>
      </w:r>
    </w:p>
    <w:p w14:paraId="22645EA9" w14:textId="77777777" w:rsidR="00EE0284" w:rsidRPr="00AE026B" w:rsidRDefault="00AE026B">
      <w:pPr>
        <w:spacing w:before="181" w:line="273" w:lineRule="exact"/>
        <w:ind w:left="3091"/>
        <w:rPr>
          <w:sz w:val="24"/>
          <w:lang w:val="nl-NL"/>
        </w:rPr>
      </w:pPr>
      <w:r w:rsidRPr="00AE026B">
        <w:rPr>
          <w:color w:val="525252"/>
          <w:sz w:val="24"/>
          <w:lang w:val="nl-NL"/>
        </w:rPr>
        <w:t xml:space="preserve">Alle </w:t>
      </w:r>
      <w:r w:rsidRPr="00AE026B">
        <w:rPr>
          <w:color w:val="525252"/>
          <w:spacing w:val="-2"/>
          <w:sz w:val="24"/>
          <w:lang w:val="nl-NL"/>
        </w:rPr>
        <w:t>grote</w:t>
      </w:r>
    </w:p>
    <w:p w14:paraId="7F903DF3" w14:textId="77777777" w:rsidR="00EE0284" w:rsidRPr="00AE026B" w:rsidRDefault="00AE026B">
      <w:pPr>
        <w:tabs>
          <w:tab w:val="left" w:pos="4969"/>
          <w:tab w:val="left" w:pos="6511"/>
          <w:tab w:val="left" w:pos="7931"/>
          <w:tab w:val="left" w:pos="9644"/>
        </w:tabs>
        <w:spacing w:line="273" w:lineRule="exact"/>
        <w:ind w:left="2838"/>
        <w:rPr>
          <w:sz w:val="24"/>
          <w:lang w:val="nl-NL"/>
        </w:rPr>
      </w:pPr>
      <w:r>
        <w:rPr>
          <w:noProof/>
          <w:sz w:val="24"/>
        </w:rPr>
        <w:drawing>
          <wp:anchor distT="0" distB="0" distL="0" distR="0" simplePos="0" relativeHeight="251472384" behindDoc="0" locked="0" layoutInCell="1" allowOverlap="1" wp14:anchorId="0266C11A" wp14:editId="3B0AB998">
            <wp:simplePos x="0" y="0"/>
            <wp:positionH relativeFrom="page">
              <wp:posOffset>3581400</wp:posOffset>
            </wp:positionH>
            <wp:positionV relativeFrom="paragraph">
              <wp:posOffset>341083</wp:posOffset>
            </wp:positionV>
            <wp:extent cx="171450" cy="171450"/>
            <wp:effectExtent l="0" t="0" r="0" b="0"/>
            <wp:wrapNone/>
            <wp:docPr id="14" name="Imag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73408" behindDoc="0" locked="0" layoutInCell="1" allowOverlap="1" wp14:anchorId="257ECA13" wp14:editId="0C1AFAD2">
            <wp:simplePos x="0" y="0"/>
            <wp:positionH relativeFrom="page">
              <wp:posOffset>4572000</wp:posOffset>
            </wp:positionH>
            <wp:positionV relativeFrom="paragraph">
              <wp:posOffset>341083</wp:posOffset>
            </wp:positionV>
            <wp:extent cx="161925" cy="171450"/>
            <wp:effectExtent l="0" t="0" r="0" b="0"/>
            <wp:wrapNone/>
            <wp:docPr id="15" name="Imag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74432" behindDoc="0" locked="0" layoutInCell="1" allowOverlap="1" wp14:anchorId="0214FB72" wp14:editId="79FEFDE1">
            <wp:simplePos x="0" y="0"/>
            <wp:positionH relativeFrom="page">
              <wp:posOffset>5553075</wp:posOffset>
            </wp:positionH>
            <wp:positionV relativeFrom="paragraph">
              <wp:posOffset>341083</wp:posOffset>
            </wp:positionV>
            <wp:extent cx="171450" cy="171450"/>
            <wp:effectExtent l="0" t="0" r="0" b="0"/>
            <wp:wrapNone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75456" behindDoc="0" locked="0" layoutInCell="1" allowOverlap="1" wp14:anchorId="465EAD28" wp14:editId="3925B139">
            <wp:simplePos x="0" y="0"/>
            <wp:positionH relativeFrom="page">
              <wp:posOffset>6543675</wp:posOffset>
            </wp:positionH>
            <wp:positionV relativeFrom="paragraph">
              <wp:posOffset>341083</wp:posOffset>
            </wp:positionV>
            <wp:extent cx="161925" cy="171450"/>
            <wp:effectExtent l="0" t="0" r="0" b="0"/>
            <wp:wrapNone/>
            <wp:docPr id="17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76480" behindDoc="0" locked="0" layoutInCell="1" allowOverlap="1" wp14:anchorId="760C9B70" wp14:editId="5CB41FAE">
            <wp:simplePos x="0" y="0"/>
            <wp:positionH relativeFrom="page">
              <wp:posOffset>2562225</wp:posOffset>
            </wp:positionH>
            <wp:positionV relativeFrom="paragraph">
              <wp:posOffset>693508</wp:posOffset>
            </wp:positionV>
            <wp:extent cx="161925" cy="171450"/>
            <wp:effectExtent l="0" t="0" r="0" b="0"/>
            <wp:wrapNone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77504" behindDoc="0" locked="0" layoutInCell="1" allowOverlap="1" wp14:anchorId="05304A21" wp14:editId="28988764">
            <wp:simplePos x="0" y="0"/>
            <wp:positionH relativeFrom="page">
              <wp:posOffset>3581400</wp:posOffset>
            </wp:positionH>
            <wp:positionV relativeFrom="paragraph">
              <wp:posOffset>693508</wp:posOffset>
            </wp:positionV>
            <wp:extent cx="171450" cy="171450"/>
            <wp:effectExtent l="0" t="0" r="0" b="0"/>
            <wp:wrapNone/>
            <wp:docPr id="19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78528" behindDoc="0" locked="0" layoutInCell="1" allowOverlap="1" wp14:anchorId="7E8ED207" wp14:editId="481C5A6B">
            <wp:simplePos x="0" y="0"/>
            <wp:positionH relativeFrom="page">
              <wp:posOffset>4572000</wp:posOffset>
            </wp:positionH>
            <wp:positionV relativeFrom="paragraph">
              <wp:posOffset>693508</wp:posOffset>
            </wp:positionV>
            <wp:extent cx="161925" cy="171450"/>
            <wp:effectExtent l="0" t="0" r="0" b="0"/>
            <wp:wrapNone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79552" behindDoc="0" locked="0" layoutInCell="1" allowOverlap="1" wp14:anchorId="02C588BA" wp14:editId="6F1AF07B">
            <wp:simplePos x="0" y="0"/>
            <wp:positionH relativeFrom="page">
              <wp:posOffset>5553075</wp:posOffset>
            </wp:positionH>
            <wp:positionV relativeFrom="paragraph">
              <wp:posOffset>693508</wp:posOffset>
            </wp:positionV>
            <wp:extent cx="171450" cy="171450"/>
            <wp:effectExtent l="0" t="0" r="0" b="0"/>
            <wp:wrapNone/>
            <wp:docPr id="21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80576" behindDoc="0" locked="0" layoutInCell="1" allowOverlap="1" wp14:anchorId="77887F44" wp14:editId="4A8749B7">
            <wp:simplePos x="0" y="0"/>
            <wp:positionH relativeFrom="page">
              <wp:posOffset>6543675</wp:posOffset>
            </wp:positionH>
            <wp:positionV relativeFrom="paragraph">
              <wp:posOffset>693508</wp:posOffset>
            </wp:positionV>
            <wp:extent cx="161925" cy="171450"/>
            <wp:effectExtent l="0" t="0" r="0" b="0"/>
            <wp:wrapNone/>
            <wp:docPr id="22" name="Imag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81600" behindDoc="0" locked="0" layoutInCell="1" allowOverlap="1" wp14:anchorId="4323CE9E" wp14:editId="4FBA54C5">
            <wp:simplePos x="0" y="0"/>
            <wp:positionH relativeFrom="page">
              <wp:posOffset>2562225</wp:posOffset>
            </wp:positionH>
            <wp:positionV relativeFrom="paragraph">
              <wp:posOffset>1045933</wp:posOffset>
            </wp:positionV>
            <wp:extent cx="161925" cy="171450"/>
            <wp:effectExtent l="0" t="0" r="0" b="0"/>
            <wp:wrapNone/>
            <wp:docPr id="23" name="Imag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82624" behindDoc="0" locked="0" layoutInCell="1" allowOverlap="1" wp14:anchorId="3A52ED72" wp14:editId="1A6C0D20">
            <wp:simplePos x="0" y="0"/>
            <wp:positionH relativeFrom="page">
              <wp:posOffset>3581400</wp:posOffset>
            </wp:positionH>
            <wp:positionV relativeFrom="paragraph">
              <wp:posOffset>1045933</wp:posOffset>
            </wp:positionV>
            <wp:extent cx="171450" cy="171450"/>
            <wp:effectExtent l="0" t="0" r="0" b="0"/>
            <wp:wrapNone/>
            <wp:docPr id="24" name="Imag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83648" behindDoc="0" locked="0" layoutInCell="1" allowOverlap="1" wp14:anchorId="3E404EE1" wp14:editId="441EE7CD">
            <wp:simplePos x="0" y="0"/>
            <wp:positionH relativeFrom="page">
              <wp:posOffset>4572000</wp:posOffset>
            </wp:positionH>
            <wp:positionV relativeFrom="paragraph">
              <wp:posOffset>1045933</wp:posOffset>
            </wp:positionV>
            <wp:extent cx="161925" cy="171450"/>
            <wp:effectExtent l="0" t="0" r="0" b="0"/>
            <wp:wrapNone/>
            <wp:docPr id="25" name="Imag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84672" behindDoc="0" locked="0" layoutInCell="1" allowOverlap="1" wp14:anchorId="70AF8A0C" wp14:editId="194FE1C0">
            <wp:simplePos x="0" y="0"/>
            <wp:positionH relativeFrom="page">
              <wp:posOffset>5553075</wp:posOffset>
            </wp:positionH>
            <wp:positionV relativeFrom="paragraph">
              <wp:posOffset>1045933</wp:posOffset>
            </wp:positionV>
            <wp:extent cx="171450" cy="171450"/>
            <wp:effectExtent l="0" t="0" r="0" b="0"/>
            <wp:wrapNone/>
            <wp:docPr id="26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85696" behindDoc="0" locked="0" layoutInCell="1" allowOverlap="1" wp14:anchorId="2894521A" wp14:editId="5D1E70A2">
            <wp:simplePos x="0" y="0"/>
            <wp:positionH relativeFrom="page">
              <wp:posOffset>6543675</wp:posOffset>
            </wp:positionH>
            <wp:positionV relativeFrom="paragraph">
              <wp:posOffset>1045933</wp:posOffset>
            </wp:positionV>
            <wp:extent cx="161925" cy="171450"/>
            <wp:effectExtent l="0" t="0" r="0" b="0"/>
            <wp:wrapNone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86720" behindDoc="0" locked="0" layoutInCell="1" allowOverlap="1" wp14:anchorId="73D3D1BD" wp14:editId="2022262A">
            <wp:simplePos x="0" y="0"/>
            <wp:positionH relativeFrom="page">
              <wp:posOffset>2562225</wp:posOffset>
            </wp:positionH>
            <wp:positionV relativeFrom="paragraph">
              <wp:posOffset>1398358</wp:posOffset>
            </wp:positionV>
            <wp:extent cx="161925" cy="171450"/>
            <wp:effectExtent l="0" t="0" r="0" b="0"/>
            <wp:wrapNone/>
            <wp:docPr id="28" name="Imag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87744" behindDoc="0" locked="0" layoutInCell="1" allowOverlap="1" wp14:anchorId="591EDF51" wp14:editId="1069F9E6">
            <wp:simplePos x="0" y="0"/>
            <wp:positionH relativeFrom="page">
              <wp:posOffset>3581400</wp:posOffset>
            </wp:positionH>
            <wp:positionV relativeFrom="paragraph">
              <wp:posOffset>1398358</wp:posOffset>
            </wp:positionV>
            <wp:extent cx="171450" cy="171450"/>
            <wp:effectExtent l="0" t="0" r="0" b="0"/>
            <wp:wrapNone/>
            <wp:docPr id="29" name="Imag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88768" behindDoc="0" locked="0" layoutInCell="1" allowOverlap="1" wp14:anchorId="4CA4AD5E" wp14:editId="649BCD8E">
            <wp:simplePos x="0" y="0"/>
            <wp:positionH relativeFrom="page">
              <wp:posOffset>4572000</wp:posOffset>
            </wp:positionH>
            <wp:positionV relativeFrom="paragraph">
              <wp:posOffset>1398358</wp:posOffset>
            </wp:positionV>
            <wp:extent cx="161925" cy="171450"/>
            <wp:effectExtent l="0" t="0" r="0" b="0"/>
            <wp:wrapNone/>
            <wp:docPr id="30" name="Imag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30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89792" behindDoc="0" locked="0" layoutInCell="1" allowOverlap="1" wp14:anchorId="4829BBB1" wp14:editId="04125FDA">
            <wp:simplePos x="0" y="0"/>
            <wp:positionH relativeFrom="page">
              <wp:posOffset>5553075</wp:posOffset>
            </wp:positionH>
            <wp:positionV relativeFrom="paragraph">
              <wp:posOffset>1398358</wp:posOffset>
            </wp:positionV>
            <wp:extent cx="171450" cy="171450"/>
            <wp:effectExtent l="0" t="0" r="0" b="0"/>
            <wp:wrapNone/>
            <wp:docPr id="31" name="Imag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90816" behindDoc="0" locked="0" layoutInCell="1" allowOverlap="1" wp14:anchorId="4FF3ECE9" wp14:editId="5BD481C2">
            <wp:simplePos x="0" y="0"/>
            <wp:positionH relativeFrom="page">
              <wp:posOffset>6543675</wp:posOffset>
            </wp:positionH>
            <wp:positionV relativeFrom="paragraph">
              <wp:posOffset>1398358</wp:posOffset>
            </wp:positionV>
            <wp:extent cx="161925" cy="171450"/>
            <wp:effectExtent l="0" t="0" r="0" b="0"/>
            <wp:wrapNone/>
            <wp:docPr id="32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91840" behindDoc="0" locked="0" layoutInCell="1" allowOverlap="1" wp14:anchorId="0282C486" wp14:editId="6DBA025F">
            <wp:simplePos x="0" y="0"/>
            <wp:positionH relativeFrom="page">
              <wp:posOffset>2562225</wp:posOffset>
            </wp:positionH>
            <wp:positionV relativeFrom="paragraph">
              <wp:posOffset>1665058</wp:posOffset>
            </wp:positionV>
            <wp:extent cx="161925" cy="171450"/>
            <wp:effectExtent l="0" t="0" r="0" b="0"/>
            <wp:wrapNone/>
            <wp:docPr id="33" name="Imag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 33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92864" behindDoc="0" locked="0" layoutInCell="1" allowOverlap="1" wp14:anchorId="13F9F179" wp14:editId="76B17C35">
            <wp:simplePos x="0" y="0"/>
            <wp:positionH relativeFrom="page">
              <wp:posOffset>3581400</wp:posOffset>
            </wp:positionH>
            <wp:positionV relativeFrom="paragraph">
              <wp:posOffset>1665058</wp:posOffset>
            </wp:positionV>
            <wp:extent cx="171450" cy="171450"/>
            <wp:effectExtent l="0" t="0" r="0" b="0"/>
            <wp:wrapNone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93888" behindDoc="0" locked="0" layoutInCell="1" allowOverlap="1" wp14:anchorId="11F6E183" wp14:editId="47361390">
            <wp:simplePos x="0" y="0"/>
            <wp:positionH relativeFrom="page">
              <wp:posOffset>4572000</wp:posOffset>
            </wp:positionH>
            <wp:positionV relativeFrom="paragraph">
              <wp:posOffset>1665058</wp:posOffset>
            </wp:positionV>
            <wp:extent cx="161925" cy="171450"/>
            <wp:effectExtent l="0" t="0" r="0" b="0"/>
            <wp:wrapNone/>
            <wp:docPr id="35" name="Imag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94912" behindDoc="0" locked="0" layoutInCell="1" allowOverlap="1" wp14:anchorId="00996544" wp14:editId="17CE8F0A">
            <wp:simplePos x="0" y="0"/>
            <wp:positionH relativeFrom="page">
              <wp:posOffset>5553075</wp:posOffset>
            </wp:positionH>
            <wp:positionV relativeFrom="paragraph">
              <wp:posOffset>1665058</wp:posOffset>
            </wp:positionV>
            <wp:extent cx="171450" cy="171450"/>
            <wp:effectExtent l="0" t="0" r="0" b="0"/>
            <wp:wrapNone/>
            <wp:docPr id="36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95936" behindDoc="0" locked="0" layoutInCell="1" allowOverlap="1" wp14:anchorId="6A5221FD" wp14:editId="6BEEC475">
            <wp:simplePos x="0" y="0"/>
            <wp:positionH relativeFrom="page">
              <wp:posOffset>6543675</wp:posOffset>
            </wp:positionH>
            <wp:positionV relativeFrom="paragraph">
              <wp:posOffset>1665058</wp:posOffset>
            </wp:positionV>
            <wp:extent cx="161925" cy="171450"/>
            <wp:effectExtent l="0" t="0" r="0" b="0"/>
            <wp:wrapNone/>
            <wp:docPr id="37" name="Image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 3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96960" behindDoc="0" locked="0" layoutInCell="1" allowOverlap="1" wp14:anchorId="41F3A10F" wp14:editId="3A768D4C">
            <wp:simplePos x="0" y="0"/>
            <wp:positionH relativeFrom="page">
              <wp:posOffset>2562225</wp:posOffset>
            </wp:positionH>
            <wp:positionV relativeFrom="paragraph">
              <wp:posOffset>1931758</wp:posOffset>
            </wp:positionV>
            <wp:extent cx="161925" cy="171450"/>
            <wp:effectExtent l="0" t="0" r="0" b="0"/>
            <wp:wrapNone/>
            <wp:docPr id="38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97984" behindDoc="0" locked="0" layoutInCell="1" allowOverlap="1" wp14:anchorId="71177612" wp14:editId="2C198C19">
            <wp:simplePos x="0" y="0"/>
            <wp:positionH relativeFrom="page">
              <wp:posOffset>3581400</wp:posOffset>
            </wp:positionH>
            <wp:positionV relativeFrom="paragraph">
              <wp:posOffset>1931758</wp:posOffset>
            </wp:positionV>
            <wp:extent cx="171450" cy="171450"/>
            <wp:effectExtent l="0" t="0" r="0" b="0"/>
            <wp:wrapNone/>
            <wp:docPr id="39" name="Imag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499008" behindDoc="0" locked="0" layoutInCell="1" allowOverlap="1" wp14:anchorId="6B2062C9" wp14:editId="547AB2B4">
            <wp:simplePos x="0" y="0"/>
            <wp:positionH relativeFrom="page">
              <wp:posOffset>4572000</wp:posOffset>
            </wp:positionH>
            <wp:positionV relativeFrom="paragraph">
              <wp:posOffset>1931758</wp:posOffset>
            </wp:positionV>
            <wp:extent cx="161925" cy="171450"/>
            <wp:effectExtent l="0" t="0" r="0" b="0"/>
            <wp:wrapNone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00032" behindDoc="0" locked="0" layoutInCell="1" allowOverlap="1" wp14:anchorId="02267CA2" wp14:editId="19881325">
            <wp:simplePos x="0" y="0"/>
            <wp:positionH relativeFrom="page">
              <wp:posOffset>5553075</wp:posOffset>
            </wp:positionH>
            <wp:positionV relativeFrom="paragraph">
              <wp:posOffset>1931758</wp:posOffset>
            </wp:positionV>
            <wp:extent cx="171450" cy="171450"/>
            <wp:effectExtent l="0" t="0" r="0" b="0"/>
            <wp:wrapNone/>
            <wp:docPr id="41" name="Imag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01056" behindDoc="0" locked="0" layoutInCell="1" allowOverlap="1" wp14:anchorId="14532014" wp14:editId="54025B22">
            <wp:simplePos x="0" y="0"/>
            <wp:positionH relativeFrom="page">
              <wp:posOffset>6543675</wp:posOffset>
            </wp:positionH>
            <wp:positionV relativeFrom="paragraph">
              <wp:posOffset>1931758</wp:posOffset>
            </wp:positionV>
            <wp:extent cx="161925" cy="171450"/>
            <wp:effectExtent l="0" t="0" r="0" b="0"/>
            <wp:wrapNone/>
            <wp:docPr id="42" name="Imag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2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02080" behindDoc="0" locked="0" layoutInCell="1" allowOverlap="1" wp14:anchorId="796F0635" wp14:editId="334E1DCF">
            <wp:simplePos x="0" y="0"/>
            <wp:positionH relativeFrom="page">
              <wp:posOffset>2562225</wp:posOffset>
            </wp:positionH>
            <wp:positionV relativeFrom="paragraph">
              <wp:posOffset>2198458</wp:posOffset>
            </wp:positionV>
            <wp:extent cx="161925" cy="171450"/>
            <wp:effectExtent l="0" t="0" r="0" b="0"/>
            <wp:wrapNone/>
            <wp:docPr id="43" name="Imag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43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03104" behindDoc="0" locked="0" layoutInCell="1" allowOverlap="1" wp14:anchorId="56DA6018" wp14:editId="12A56704">
            <wp:simplePos x="0" y="0"/>
            <wp:positionH relativeFrom="page">
              <wp:posOffset>3581400</wp:posOffset>
            </wp:positionH>
            <wp:positionV relativeFrom="paragraph">
              <wp:posOffset>2198458</wp:posOffset>
            </wp:positionV>
            <wp:extent cx="171450" cy="171450"/>
            <wp:effectExtent l="0" t="0" r="0" b="0"/>
            <wp:wrapNone/>
            <wp:docPr id="44" name="Imag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 4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04128" behindDoc="0" locked="0" layoutInCell="1" allowOverlap="1" wp14:anchorId="6E6DC650" wp14:editId="045DDE4E">
            <wp:simplePos x="0" y="0"/>
            <wp:positionH relativeFrom="page">
              <wp:posOffset>4572000</wp:posOffset>
            </wp:positionH>
            <wp:positionV relativeFrom="paragraph">
              <wp:posOffset>2198458</wp:posOffset>
            </wp:positionV>
            <wp:extent cx="161925" cy="171450"/>
            <wp:effectExtent l="0" t="0" r="0" b="0"/>
            <wp:wrapNone/>
            <wp:docPr id="45" name="Imag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 4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05152" behindDoc="0" locked="0" layoutInCell="1" allowOverlap="1" wp14:anchorId="202617E7" wp14:editId="706FA9EB">
            <wp:simplePos x="0" y="0"/>
            <wp:positionH relativeFrom="page">
              <wp:posOffset>5553075</wp:posOffset>
            </wp:positionH>
            <wp:positionV relativeFrom="paragraph">
              <wp:posOffset>2198458</wp:posOffset>
            </wp:positionV>
            <wp:extent cx="171450" cy="171450"/>
            <wp:effectExtent l="0" t="0" r="0" b="0"/>
            <wp:wrapNone/>
            <wp:docPr id="46" name="Imag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06176" behindDoc="0" locked="0" layoutInCell="1" allowOverlap="1" wp14:anchorId="06D694A3" wp14:editId="7110D2DB">
            <wp:simplePos x="0" y="0"/>
            <wp:positionH relativeFrom="page">
              <wp:posOffset>6543675</wp:posOffset>
            </wp:positionH>
            <wp:positionV relativeFrom="paragraph">
              <wp:posOffset>2198458</wp:posOffset>
            </wp:positionV>
            <wp:extent cx="161925" cy="171450"/>
            <wp:effectExtent l="0" t="0" r="0" b="0"/>
            <wp:wrapNone/>
            <wp:docPr id="47" name="Imag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07200" behindDoc="0" locked="0" layoutInCell="1" allowOverlap="1" wp14:anchorId="2D760AC1" wp14:editId="248756DF">
            <wp:simplePos x="0" y="0"/>
            <wp:positionH relativeFrom="page">
              <wp:posOffset>2562225</wp:posOffset>
            </wp:positionH>
            <wp:positionV relativeFrom="paragraph">
              <wp:posOffset>2465158</wp:posOffset>
            </wp:positionV>
            <wp:extent cx="161925" cy="171450"/>
            <wp:effectExtent l="0" t="0" r="0" b="0"/>
            <wp:wrapNone/>
            <wp:docPr id="48" name="Imag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08224" behindDoc="0" locked="0" layoutInCell="1" allowOverlap="1" wp14:anchorId="771C6ACC" wp14:editId="183A0062">
            <wp:simplePos x="0" y="0"/>
            <wp:positionH relativeFrom="page">
              <wp:posOffset>3581400</wp:posOffset>
            </wp:positionH>
            <wp:positionV relativeFrom="paragraph">
              <wp:posOffset>2465158</wp:posOffset>
            </wp:positionV>
            <wp:extent cx="171450" cy="171450"/>
            <wp:effectExtent l="0" t="0" r="0" b="0"/>
            <wp:wrapNone/>
            <wp:docPr id="49" name="Imag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09248" behindDoc="0" locked="0" layoutInCell="1" allowOverlap="1" wp14:anchorId="042D7537" wp14:editId="5EF668A4">
            <wp:simplePos x="0" y="0"/>
            <wp:positionH relativeFrom="page">
              <wp:posOffset>4572000</wp:posOffset>
            </wp:positionH>
            <wp:positionV relativeFrom="paragraph">
              <wp:posOffset>2465158</wp:posOffset>
            </wp:positionV>
            <wp:extent cx="161925" cy="171450"/>
            <wp:effectExtent l="0" t="0" r="0" b="0"/>
            <wp:wrapNone/>
            <wp:docPr id="50" name="Image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50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10272" behindDoc="0" locked="0" layoutInCell="1" allowOverlap="1" wp14:anchorId="2E19351E" wp14:editId="18179C10">
            <wp:simplePos x="0" y="0"/>
            <wp:positionH relativeFrom="page">
              <wp:posOffset>5553075</wp:posOffset>
            </wp:positionH>
            <wp:positionV relativeFrom="paragraph">
              <wp:posOffset>2465158</wp:posOffset>
            </wp:positionV>
            <wp:extent cx="171450" cy="171450"/>
            <wp:effectExtent l="0" t="0" r="0" b="0"/>
            <wp:wrapNone/>
            <wp:docPr id="51" name="Imag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 5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11296" behindDoc="0" locked="0" layoutInCell="1" allowOverlap="1" wp14:anchorId="5CCAD552" wp14:editId="6C669DE0">
            <wp:simplePos x="0" y="0"/>
            <wp:positionH relativeFrom="page">
              <wp:posOffset>6543675</wp:posOffset>
            </wp:positionH>
            <wp:positionV relativeFrom="paragraph">
              <wp:posOffset>2465158</wp:posOffset>
            </wp:positionV>
            <wp:extent cx="161925" cy="171450"/>
            <wp:effectExtent l="0" t="0" r="0" b="0"/>
            <wp:wrapNone/>
            <wp:docPr id="52" name="Imag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 52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E026B">
        <w:rPr>
          <w:color w:val="525252"/>
          <w:spacing w:val="-2"/>
          <w:sz w:val="24"/>
          <w:lang w:val="nl-NL"/>
        </w:rPr>
        <w:t>heupoperaties</w:t>
      </w:r>
      <w:r w:rsidRPr="00AE026B">
        <w:rPr>
          <w:color w:val="525252"/>
          <w:sz w:val="24"/>
          <w:lang w:val="nl-NL"/>
        </w:rPr>
        <w:tab/>
      </w:r>
      <w:r w:rsidRPr="00AE026B">
        <w:rPr>
          <w:color w:val="525252"/>
          <w:spacing w:val="-5"/>
          <w:sz w:val="24"/>
          <w:lang w:val="nl-NL"/>
        </w:rPr>
        <w:t>THP</w:t>
      </w:r>
      <w:r w:rsidRPr="00AE026B">
        <w:rPr>
          <w:color w:val="525252"/>
          <w:sz w:val="24"/>
          <w:lang w:val="nl-NL"/>
        </w:rPr>
        <w:tab/>
      </w:r>
      <w:r w:rsidRPr="00AE026B">
        <w:rPr>
          <w:color w:val="525252"/>
          <w:spacing w:val="-5"/>
          <w:sz w:val="24"/>
          <w:lang w:val="nl-NL"/>
        </w:rPr>
        <w:t>KHP</w:t>
      </w:r>
      <w:r w:rsidRPr="00AE026B">
        <w:rPr>
          <w:color w:val="525252"/>
          <w:sz w:val="24"/>
          <w:lang w:val="nl-NL"/>
        </w:rPr>
        <w:tab/>
      </w:r>
      <w:proofErr w:type="spellStart"/>
      <w:r w:rsidRPr="00AE026B">
        <w:rPr>
          <w:color w:val="525252"/>
          <w:spacing w:val="-2"/>
          <w:sz w:val="24"/>
          <w:lang w:val="nl-NL"/>
        </w:rPr>
        <w:t>RevHP</w:t>
      </w:r>
      <w:proofErr w:type="spellEnd"/>
      <w:r w:rsidRPr="00AE026B">
        <w:rPr>
          <w:color w:val="525252"/>
          <w:sz w:val="24"/>
          <w:lang w:val="nl-NL"/>
        </w:rPr>
        <w:tab/>
      </w:r>
      <w:r w:rsidRPr="00AE026B">
        <w:rPr>
          <w:color w:val="525252"/>
          <w:spacing w:val="-5"/>
          <w:sz w:val="24"/>
          <w:lang w:val="nl-NL"/>
        </w:rPr>
        <w:t>PF#</w:t>
      </w:r>
    </w:p>
    <w:p w14:paraId="5BA59B32" w14:textId="77777777" w:rsidR="00EE0284" w:rsidRPr="00AE026B" w:rsidRDefault="00AE026B">
      <w:pPr>
        <w:pStyle w:val="BodyText"/>
        <w:spacing w:before="1"/>
        <w:rPr>
          <w:sz w:val="11"/>
          <w:lang w:val="nl-NL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251823616" behindDoc="1" locked="0" layoutInCell="1" allowOverlap="1" wp14:anchorId="37C39A94" wp14:editId="660DF183">
                <wp:simplePos x="0" y="0"/>
                <wp:positionH relativeFrom="page">
                  <wp:posOffset>473075</wp:posOffset>
                </wp:positionH>
                <wp:positionV relativeFrom="paragraph">
                  <wp:posOffset>96446</wp:posOffset>
                </wp:positionV>
                <wp:extent cx="1562735" cy="4399915"/>
                <wp:effectExtent l="0" t="0" r="0" b="0"/>
                <wp:wrapTopAndBottom/>
                <wp:docPr id="53" name="Text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62735" cy="43999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461"/>
                            </w:tblGrid>
                            <w:tr w:rsidR="00EE0284" w14:paraId="35052B7C" w14:textId="77777777">
                              <w:trPr>
                                <w:trHeight w:val="614"/>
                              </w:trPr>
                              <w:tc>
                                <w:tcPr>
                                  <w:tcW w:w="2461" w:type="dxa"/>
                                </w:tcPr>
                                <w:p w14:paraId="6AB175E8" w14:textId="77777777" w:rsidR="00EE0284" w:rsidRDefault="00AE026B">
                                  <w:pPr>
                                    <w:pStyle w:val="TableParagraph"/>
                                    <w:spacing w:line="235" w:lineRule="auto"/>
                                    <w:ind w:left="50" w:right="29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>LMW</w:t>
                                  </w:r>
                                  <w:r>
                                    <w:rPr>
                                      <w:color w:val="525252"/>
                                      <w:spacing w:val="-1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>Heparine</w:t>
                                  </w:r>
                                  <w:r>
                                    <w:rPr>
                                      <w:color w:val="525252"/>
                                      <w:spacing w:val="-1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(b.v.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Fraxiparine)</w:t>
                                  </w:r>
                                </w:p>
                              </w:tc>
                            </w:tr>
                            <w:tr w:rsidR="00EE0284" w14:paraId="25571F2D" w14:textId="77777777">
                              <w:trPr>
                                <w:trHeight w:val="420"/>
                              </w:trPr>
                              <w:tc>
                                <w:tcPr>
                                  <w:tcW w:w="2461" w:type="dxa"/>
                                </w:tcPr>
                                <w:p w14:paraId="22620499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UF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Heparine</w:t>
                                  </w:r>
                                </w:p>
                              </w:tc>
                            </w:tr>
                            <w:tr w:rsidR="00EE0284" w14:paraId="1A12FFE5" w14:textId="77777777">
                              <w:trPr>
                                <w:trHeight w:val="690"/>
                              </w:trPr>
                              <w:tc>
                                <w:tcPr>
                                  <w:tcW w:w="2461" w:type="dxa"/>
                                </w:tcPr>
                                <w:p w14:paraId="1A53C0AA" w14:textId="77777777" w:rsidR="00EE0284" w:rsidRDefault="00AE026B">
                                  <w:pPr>
                                    <w:pStyle w:val="TableParagraph"/>
                                    <w:spacing w:before="72" w:line="235" w:lineRule="auto"/>
                                    <w:ind w:left="50" w:right="29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Coumarines</w:t>
                                  </w:r>
                                  <w:r>
                                    <w:rPr>
                                      <w:color w:val="525252"/>
                                      <w:spacing w:val="-1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(b.v. Sintrom)</w:t>
                                  </w:r>
                                </w:p>
                              </w:tc>
                            </w:tr>
                            <w:tr w:rsidR="00EE0284" w14:paraId="36171BC2" w14:textId="77777777">
                              <w:trPr>
                                <w:trHeight w:val="420"/>
                              </w:trPr>
                              <w:tc>
                                <w:tcPr>
                                  <w:tcW w:w="2461" w:type="dxa"/>
                                </w:tcPr>
                                <w:p w14:paraId="65EFA844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Fondaparinux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(Arixta)</w:t>
                                  </w:r>
                                </w:p>
                              </w:tc>
                            </w:tr>
                            <w:tr w:rsidR="00EE0284" w14:paraId="5F2C9B8F" w14:textId="77777777">
                              <w:trPr>
                                <w:trHeight w:val="420"/>
                              </w:trPr>
                              <w:tc>
                                <w:tcPr>
                                  <w:tcW w:w="2461" w:type="dxa"/>
                                </w:tcPr>
                                <w:p w14:paraId="2F90C043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Apixaban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(Eliquis)</w:t>
                                  </w:r>
                                </w:p>
                              </w:tc>
                            </w:tr>
                            <w:tr w:rsidR="00EE0284" w14:paraId="5FC7D990" w14:textId="77777777">
                              <w:trPr>
                                <w:trHeight w:val="420"/>
                              </w:trPr>
                              <w:tc>
                                <w:tcPr>
                                  <w:tcW w:w="2461" w:type="dxa"/>
                                </w:tcPr>
                                <w:p w14:paraId="4D58B941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Dabigatran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(Pradexa)</w:t>
                                  </w:r>
                                </w:p>
                              </w:tc>
                            </w:tr>
                            <w:tr w:rsidR="00EE0284" w14:paraId="3C541AD2" w14:textId="77777777">
                              <w:trPr>
                                <w:trHeight w:val="420"/>
                              </w:trPr>
                              <w:tc>
                                <w:tcPr>
                                  <w:tcW w:w="2461" w:type="dxa"/>
                                </w:tcPr>
                                <w:p w14:paraId="10F2592F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Edoxaban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(Lixiana)</w:t>
                                  </w:r>
                                </w:p>
                              </w:tc>
                            </w:tr>
                            <w:tr w:rsidR="00EE0284" w14:paraId="66281EF9" w14:textId="77777777">
                              <w:trPr>
                                <w:trHeight w:val="420"/>
                              </w:trPr>
                              <w:tc>
                                <w:tcPr>
                                  <w:tcW w:w="2461" w:type="dxa"/>
                                </w:tcPr>
                                <w:p w14:paraId="0195AD5B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Rivaroxaban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(Xarelto)</w:t>
                                  </w:r>
                                </w:p>
                              </w:tc>
                            </w:tr>
                            <w:tr w:rsidR="00EE0284" w14:paraId="27E7A612" w14:textId="77777777">
                              <w:trPr>
                                <w:trHeight w:val="420"/>
                              </w:trPr>
                              <w:tc>
                                <w:tcPr>
                                  <w:tcW w:w="2461" w:type="dxa"/>
                                </w:tcPr>
                                <w:p w14:paraId="2C392906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Acetylsalicylzuur</w:t>
                                  </w:r>
                                </w:p>
                              </w:tc>
                            </w:tr>
                            <w:tr w:rsidR="00EE0284" w14:paraId="6F1E9944" w14:textId="77777777">
                              <w:trPr>
                                <w:trHeight w:val="690"/>
                              </w:trPr>
                              <w:tc>
                                <w:tcPr>
                                  <w:tcW w:w="2461" w:type="dxa"/>
                                </w:tcPr>
                                <w:p w14:paraId="7CDAC0AD" w14:textId="77777777" w:rsidR="00EE0284" w:rsidRDefault="00AE026B">
                                  <w:pPr>
                                    <w:pStyle w:val="TableParagraph"/>
                                    <w:spacing w:before="72" w:line="235" w:lineRule="auto"/>
                                    <w:ind w:left="50" w:right="4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 xml:space="preserve">Gegradueerde </w:t>
                                  </w: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>elastische</w:t>
                                  </w:r>
                                  <w:r>
                                    <w:rPr>
                                      <w:color w:val="525252"/>
                                      <w:spacing w:val="-1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>compressie</w:t>
                                  </w:r>
                                </w:p>
                              </w:tc>
                            </w:tr>
                            <w:tr w:rsidR="00EE0284" w14:paraId="5FC5B1E4" w14:textId="77777777">
                              <w:trPr>
                                <w:trHeight w:val="960"/>
                              </w:trPr>
                              <w:tc>
                                <w:tcPr>
                                  <w:tcW w:w="2461" w:type="dxa"/>
                                </w:tcPr>
                                <w:p w14:paraId="03EABF9E" w14:textId="77777777" w:rsidR="00EE0284" w:rsidRDefault="00AE026B">
                                  <w:pPr>
                                    <w:pStyle w:val="TableParagraph"/>
                                    <w:spacing w:before="72" w:line="235" w:lineRule="auto"/>
                                    <w:ind w:left="50" w:right="29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Intermitterende pneumatische compressie</w:t>
                                  </w:r>
                                </w:p>
                              </w:tc>
                            </w:tr>
                            <w:tr w:rsidR="00EE0284" w14:paraId="2BD471FE" w14:textId="77777777">
                              <w:trPr>
                                <w:trHeight w:val="690"/>
                              </w:trPr>
                              <w:tc>
                                <w:tcPr>
                                  <w:tcW w:w="2461" w:type="dxa"/>
                                </w:tcPr>
                                <w:p w14:paraId="3E465916" w14:textId="77777777" w:rsidR="00EE0284" w:rsidRDefault="00AE026B">
                                  <w:pPr>
                                    <w:pStyle w:val="TableParagraph"/>
                                    <w:spacing w:before="72" w:line="235" w:lineRule="auto"/>
                                    <w:ind w:left="50" w:right="291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pacing w:val="-4"/>
                                      <w:sz w:val="24"/>
                                    </w:rPr>
                                    <w:t xml:space="preserve">Geen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tromboseprofylaxe</w:t>
                                  </w:r>
                                </w:p>
                              </w:tc>
                            </w:tr>
                            <w:tr w:rsidR="00EE0284" w14:paraId="17CE7004" w14:textId="77777777">
                              <w:trPr>
                                <w:trHeight w:val="344"/>
                              </w:trPr>
                              <w:tc>
                                <w:tcPr>
                                  <w:tcW w:w="2461" w:type="dxa"/>
                                </w:tcPr>
                                <w:p w14:paraId="1025DE50" w14:textId="77777777" w:rsidR="00EE0284" w:rsidRDefault="00AE026B">
                                  <w:pPr>
                                    <w:pStyle w:val="TableParagraph"/>
                                    <w:spacing w:before="68" w:line="256" w:lineRule="exact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Anders</w:t>
                                  </w:r>
                                </w:p>
                              </w:tc>
                            </w:tr>
                          </w:tbl>
                          <w:p w14:paraId="65AC11D5" w14:textId="77777777" w:rsidR="00EE0284" w:rsidRDefault="00EE0284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7C39A94" id="_x0000_t202" coordsize="21600,21600" o:spt="202" path="m,l,21600r21600,l21600,xe">
                <v:stroke joinstyle="miter"/>
                <v:path gradientshapeok="t" o:connecttype="rect"/>
              </v:shapetype>
              <v:shape id="Textbox 53" o:spid="_x0000_s1026" type="#_x0000_t202" style="position:absolute;margin-left:37.25pt;margin-top:7.6pt;width:123.05pt;height:346.45pt;z-index:-2514928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461"/>
                      </w:tblGrid>
                      <w:tr w:rsidR="00EE0284" w14:paraId="35052B7C" w14:textId="77777777">
                        <w:trPr>
                          <w:trHeight w:val="614"/>
                        </w:trPr>
                        <w:tc>
                          <w:tcPr>
                            <w:tcW w:w="2461" w:type="dxa"/>
                          </w:tcPr>
                          <w:p w14:paraId="6AB175E8" w14:textId="77777777" w:rsidR="00EE0284" w:rsidRDefault="00AE026B">
                            <w:pPr>
                              <w:pStyle w:val="TableParagraph"/>
                              <w:spacing w:line="235" w:lineRule="auto"/>
                              <w:ind w:left="50" w:right="291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>LMW</w:t>
                            </w:r>
                            <w:r>
                              <w:rPr>
                                <w:color w:val="525252"/>
                                <w:spacing w:val="-1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525252"/>
                                <w:sz w:val="24"/>
                              </w:rPr>
                              <w:t>Heparine</w:t>
                            </w:r>
                            <w:r>
                              <w:rPr>
                                <w:color w:val="525252"/>
                                <w:spacing w:val="-1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525252"/>
                                <w:sz w:val="24"/>
                              </w:rPr>
                              <w:t xml:space="preserve">(b.v.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Fraxiparine)</w:t>
                            </w:r>
                          </w:p>
                        </w:tc>
                      </w:tr>
                      <w:tr w:rsidR="00EE0284" w14:paraId="25571F2D" w14:textId="77777777">
                        <w:trPr>
                          <w:trHeight w:val="420"/>
                        </w:trPr>
                        <w:tc>
                          <w:tcPr>
                            <w:tcW w:w="2461" w:type="dxa"/>
                          </w:tcPr>
                          <w:p w14:paraId="22620499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 xml:space="preserve">UF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Heparine</w:t>
                            </w:r>
                          </w:p>
                        </w:tc>
                      </w:tr>
                      <w:tr w:rsidR="00EE0284" w14:paraId="1A12FFE5" w14:textId="77777777">
                        <w:trPr>
                          <w:trHeight w:val="690"/>
                        </w:trPr>
                        <w:tc>
                          <w:tcPr>
                            <w:tcW w:w="2461" w:type="dxa"/>
                          </w:tcPr>
                          <w:p w14:paraId="1A53C0AA" w14:textId="77777777" w:rsidR="00EE0284" w:rsidRDefault="00AE026B">
                            <w:pPr>
                              <w:pStyle w:val="TableParagraph"/>
                              <w:spacing w:before="72" w:line="235" w:lineRule="auto"/>
                              <w:ind w:left="50" w:right="291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Coumarines</w:t>
                            </w:r>
                            <w:r>
                              <w:rPr>
                                <w:color w:val="525252"/>
                                <w:spacing w:val="-1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(b.v. Sintrom)</w:t>
                            </w:r>
                          </w:p>
                        </w:tc>
                      </w:tr>
                      <w:tr w:rsidR="00EE0284" w14:paraId="36171BC2" w14:textId="77777777">
                        <w:trPr>
                          <w:trHeight w:val="420"/>
                        </w:trPr>
                        <w:tc>
                          <w:tcPr>
                            <w:tcW w:w="2461" w:type="dxa"/>
                          </w:tcPr>
                          <w:p w14:paraId="65EFA844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 xml:space="preserve">Fondaparinux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(Arixta)</w:t>
                            </w:r>
                          </w:p>
                        </w:tc>
                      </w:tr>
                      <w:tr w:rsidR="00EE0284" w14:paraId="5F2C9B8F" w14:textId="77777777">
                        <w:trPr>
                          <w:trHeight w:val="420"/>
                        </w:trPr>
                        <w:tc>
                          <w:tcPr>
                            <w:tcW w:w="2461" w:type="dxa"/>
                          </w:tcPr>
                          <w:p w14:paraId="2F90C043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 xml:space="preserve">Apixaban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(Eliquis)</w:t>
                            </w:r>
                          </w:p>
                        </w:tc>
                      </w:tr>
                      <w:tr w:rsidR="00EE0284" w14:paraId="5FC7D990" w14:textId="77777777">
                        <w:trPr>
                          <w:trHeight w:val="420"/>
                        </w:trPr>
                        <w:tc>
                          <w:tcPr>
                            <w:tcW w:w="2461" w:type="dxa"/>
                          </w:tcPr>
                          <w:p w14:paraId="4D58B941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 xml:space="preserve">Dabigatran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(Pradexa)</w:t>
                            </w:r>
                          </w:p>
                        </w:tc>
                      </w:tr>
                      <w:tr w:rsidR="00EE0284" w14:paraId="3C541AD2" w14:textId="77777777">
                        <w:trPr>
                          <w:trHeight w:val="420"/>
                        </w:trPr>
                        <w:tc>
                          <w:tcPr>
                            <w:tcW w:w="2461" w:type="dxa"/>
                          </w:tcPr>
                          <w:p w14:paraId="10F2592F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 xml:space="preserve">Edoxaban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(Lixiana)</w:t>
                            </w:r>
                          </w:p>
                        </w:tc>
                      </w:tr>
                      <w:tr w:rsidR="00EE0284" w14:paraId="66281EF9" w14:textId="77777777">
                        <w:trPr>
                          <w:trHeight w:val="420"/>
                        </w:trPr>
                        <w:tc>
                          <w:tcPr>
                            <w:tcW w:w="2461" w:type="dxa"/>
                          </w:tcPr>
                          <w:p w14:paraId="0195AD5B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 xml:space="preserve">Rivaroxaban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(Xarelto)</w:t>
                            </w:r>
                          </w:p>
                        </w:tc>
                      </w:tr>
                      <w:tr w:rsidR="00EE0284" w14:paraId="27E7A612" w14:textId="77777777">
                        <w:trPr>
                          <w:trHeight w:val="420"/>
                        </w:trPr>
                        <w:tc>
                          <w:tcPr>
                            <w:tcW w:w="2461" w:type="dxa"/>
                          </w:tcPr>
                          <w:p w14:paraId="2C392906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Acetylsalicylzuur</w:t>
                            </w:r>
                          </w:p>
                        </w:tc>
                      </w:tr>
                      <w:tr w:rsidR="00EE0284" w14:paraId="6F1E9944" w14:textId="77777777">
                        <w:trPr>
                          <w:trHeight w:val="690"/>
                        </w:trPr>
                        <w:tc>
                          <w:tcPr>
                            <w:tcW w:w="2461" w:type="dxa"/>
                          </w:tcPr>
                          <w:p w14:paraId="7CDAC0AD" w14:textId="77777777" w:rsidR="00EE0284" w:rsidRDefault="00AE026B">
                            <w:pPr>
                              <w:pStyle w:val="TableParagraph"/>
                              <w:spacing w:before="72" w:line="235" w:lineRule="auto"/>
                              <w:ind w:left="50" w:right="47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 xml:space="preserve">Gegradueerde </w:t>
                            </w:r>
                            <w:r>
                              <w:rPr>
                                <w:color w:val="525252"/>
                                <w:sz w:val="24"/>
                              </w:rPr>
                              <w:t>elastische</w:t>
                            </w:r>
                            <w:r>
                              <w:rPr>
                                <w:color w:val="525252"/>
                                <w:spacing w:val="-1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525252"/>
                                <w:sz w:val="24"/>
                              </w:rPr>
                              <w:t>compressie</w:t>
                            </w:r>
                          </w:p>
                        </w:tc>
                      </w:tr>
                      <w:tr w:rsidR="00EE0284" w14:paraId="5FC5B1E4" w14:textId="77777777">
                        <w:trPr>
                          <w:trHeight w:val="960"/>
                        </w:trPr>
                        <w:tc>
                          <w:tcPr>
                            <w:tcW w:w="2461" w:type="dxa"/>
                          </w:tcPr>
                          <w:p w14:paraId="03EABF9E" w14:textId="77777777" w:rsidR="00EE0284" w:rsidRDefault="00AE026B">
                            <w:pPr>
                              <w:pStyle w:val="TableParagraph"/>
                              <w:spacing w:before="72" w:line="235" w:lineRule="auto"/>
                              <w:ind w:left="50" w:right="291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Intermitterende pneumatische compressie</w:t>
                            </w:r>
                          </w:p>
                        </w:tc>
                      </w:tr>
                      <w:tr w:rsidR="00EE0284" w14:paraId="2BD471FE" w14:textId="77777777">
                        <w:trPr>
                          <w:trHeight w:val="690"/>
                        </w:trPr>
                        <w:tc>
                          <w:tcPr>
                            <w:tcW w:w="2461" w:type="dxa"/>
                          </w:tcPr>
                          <w:p w14:paraId="3E465916" w14:textId="77777777" w:rsidR="00EE0284" w:rsidRDefault="00AE026B">
                            <w:pPr>
                              <w:pStyle w:val="TableParagraph"/>
                              <w:spacing w:before="72" w:line="235" w:lineRule="auto"/>
                              <w:ind w:left="50" w:right="291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pacing w:val="-4"/>
                                <w:sz w:val="24"/>
                              </w:rPr>
                              <w:t xml:space="preserve">Geen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tromboseprofylaxe</w:t>
                            </w:r>
                          </w:p>
                        </w:tc>
                      </w:tr>
                      <w:tr w:rsidR="00EE0284" w14:paraId="17CE7004" w14:textId="77777777">
                        <w:trPr>
                          <w:trHeight w:val="344"/>
                        </w:trPr>
                        <w:tc>
                          <w:tcPr>
                            <w:tcW w:w="2461" w:type="dxa"/>
                          </w:tcPr>
                          <w:p w14:paraId="1025DE50" w14:textId="77777777" w:rsidR="00EE0284" w:rsidRDefault="00AE026B">
                            <w:pPr>
                              <w:pStyle w:val="TableParagraph"/>
                              <w:spacing w:before="68" w:line="256" w:lineRule="exact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Anders</w:t>
                            </w:r>
                          </w:p>
                        </w:tc>
                      </w:tr>
                    </w:tbl>
                    <w:p w14:paraId="65AC11D5" w14:textId="77777777" w:rsidR="00EE0284" w:rsidRDefault="00EE0284">
                      <w:pPr>
                        <w:pStyle w:val="BodyText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  <w:sz w:val="11"/>
        </w:rPr>
        <w:drawing>
          <wp:anchor distT="0" distB="0" distL="0" distR="0" simplePos="0" relativeHeight="251830784" behindDoc="1" locked="0" layoutInCell="1" allowOverlap="1" wp14:anchorId="3FF70EF3" wp14:editId="04054A63">
            <wp:simplePos x="0" y="0"/>
            <wp:positionH relativeFrom="page">
              <wp:posOffset>2562225</wp:posOffset>
            </wp:positionH>
            <wp:positionV relativeFrom="paragraph">
              <wp:posOffset>167735</wp:posOffset>
            </wp:positionV>
            <wp:extent cx="161925" cy="171450"/>
            <wp:effectExtent l="0" t="0" r="0" b="0"/>
            <wp:wrapTopAndBottom/>
            <wp:docPr id="54" name="Imag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 5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B3FBA2E" w14:textId="77777777" w:rsidR="00EE0284" w:rsidRPr="00AE026B" w:rsidRDefault="00EE0284">
      <w:pPr>
        <w:pStyle w:val="BodyText"/>
        <w:spacing w:before="139"/>
        <w:rPr>
          <w:sz w:val="24"/>
          <w:lang w:val="nl-NL"/>
        </w:rPr>
      </w:pPr>
    </w:p>
    <w:p w14:paraId="56D681ED" w14:textId="77777777" w:rsidR="00EE0284" w:rsidRPr="00AE026B" w:rsidRDefault="00AE026B">
      <w:pPr>
        <w:pStyle w:val="BodyText"/>
        <w:spacing w:before="1"/>
        <w:ind w:left="154"/>
        <w:rPr>
          <w:lang w:val="nl-NL"/>
        </w:rPr>
      </w:pPr>
      <w:r>
        <w:rPr>
          <w:noProof/>
        </w:rPr>
        <w:drawing>
          <wp:anchor distT="0" distB="0" distL="0" distR="0" simplePos="0" relativeHeight="251512320" behindDoc="0" locked="0" layoutInCell="1" allowOverlap="1" wp14:anchorId="5A035DBA" wp14:editId="4E2F9764">
            <wp:simplePos x="0" y="0"/>
            <wp:positionH relativeFrom="page">
              <wp:posOffset>2562225</wp:posOffset>
            </wp:positionH>
            <wp:positionV relativeFrom="paragraph">
              <wp:posOffset>-2200805</wp:posOffset>
            </wp:positionV>
            <wp:extent cx="161925" cy="171450"/>
            <wp:effectExtent l="0" t="0" r="0" b="0"/>
            <wp:wrapNone/>
            <wp:docPr id="55" name="Image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 5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13344" behindDoc="0" locked="0" layoutInCell="1" allowOverlap="1" wp14:anchorId="12CFA39C" wp14:editId="42C447B3">
            <wp:simplePos x="0" y="0"/>
            <wp:positionH relativeFrom="page">
              <wp:posOffset>3581400</wp:posOffset>
            </wp:positionH>
            <wp:positionV relativeFrom="paragraph">
              <wp:posOffset>-2200805</wp:posOffset>
            </wp:positionV>
            <wp:extent cx="171450" cy="171450"/>
            <wp:effectExtent l="0" t="0" r="0" b="0"/>
            <wp:wrapNone/>
            <wp:docPr id="56" name="Image 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 5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14368" behindDoc="0" locked="0" layoutInCell="1" allowOverlap="1" wp14:anchorId="7EFF886C" wp14:editId="2C2194BE">
            <wp:simplePos x="0" y="0"/>
            <wp:positionH relativeFrom="page">
              <wp:posOffset>4572000</wp:posOffset>
            </wp:positionH>
            <wp:positionV relativeFrom="paragraph">
              <wp:posOffset>-2200805</wp:posOffset>
            </wp:positionV>
            <wp:extent cx="161925" cy="171450"/>
            <wp:effectExtent l="0" t="0" r="0" b="0"/>
            <wp:wrapNone/>
            <wp:docPr id="57" name="Imag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 5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15392" behindDoc="0" locked="0" layoutInCell="1" allowOverlap="1" wp14:anchorId="1F53FA18" wp14:editId="73AE1F9E">
            <wp:simplePos x="0" y="0"/>
            <wp:positionH relativeFrom="page">
              <wp:posOffset>5553075</wp:posOffset>
            </wp:positionH>
            <wp:positionV relativeFrom="paragraph">
              <wp:posOffset>-2200805</wp:posOffset>
            </wp:positionV>
            <wp:extent cx="171450" cy="171450"/>
            <wp:effectExtent l="0" t="0" r="0" b="0"/>
            <wp:wrapNone/>
            <wp:docPr id="58" name="Image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 5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16416" behindDoc="0" locked="0" layoutInCell="1" allowOverlap="1" wp14:anchorId="79FFD360" wp14:editId="665D0821">
            <wp:simplePos x="0" y="0"/>
            <wp:positionH relativeFrom="page">
              <wp:posOffset>6543675</wp:posOffset>
            </wp:positionH>
            <wp:positionV relativeFrom="paragraph">
              <wp:posOffset>-2200805</wp:posOffset>
            </wp:positionV>
            <wp:extent cx="161925" cy="171450"/>
            <wp:effectExtent l="0" t="0" r="0" b="0"/>
            <wp:wrapNone/>
            <wp:docPr id="59" name="Imag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 59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17440" behindDoc="0" locked="0" layoutInCell="1" allowOverlap="1" wp14:anchorId="1A0DB661" wp14:editId="1B1A594B">
            <wp:simplePos x="0" y="0"/>
            <wp:positionH relativeFrom="page">
              <wp:posOffset>2562225</wp:posOffset>
            </wp:positionH>
            <wp:positionV relativeFrom="paragraph">
              <wp:posOffset>-1848380</wp:posOffset>
            </wp:positionV>
            <wp:extent cx="161925" cy="171450"/>
            <wp:effectExtent l="0" t="0" r="0" b="0"/>
            <wp:wrapNone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18464" behindDoc="0" locked="0" layoutInCell="1" allowOverlap="1" wp14:anchorId="5CE0529C" wp14:editId="24CE05A3">
            <wp:simplePos x="0" y="0"/>
            <wp:positionH relativeFrom="page">
              <wp:posOffset>3581400</wp:posOffset>
            </wp:positionH>
            <wp:positionV relativeFrom="paragraph">
              <wp:posOffset>-1848380</wp:posOffset>
            </wp:positionV>
            <wp:extent cx="171450" cy="171450"/>
            <wp:effectExtent l="0" t="0" r="0" b="0"/>
            <wp:wrapNone/>
            <wp:docPr id="61" name="Imag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19488" behindDoc="0" locked="0" layoutInCell="1" allowOverlap="1" wp14:anchorId="0EBB0553" wp14:editId="37C80317">
            <wp:simplePos x="0" y="0"/>
            <wp:positionH relativeFrom="page">
              <wp:posOffset>4572000</wp:posOffset>
            </wp:positionH>
            <wp:positionV relativeFrom="paragraph">
              <wp:posOffset>-1848380</wp:posOffset>
            </wp:positionV>
            <wp:extent cx="161925" cy="171450"/>
            <wp:effectExtent l="0" t="0" r="0" b="0"/>
            <wp:wrapNone/>
            <wp:docPr id="62" name="Imag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 62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20512" behindDoc="0" locked="0" layoutInCell="1" allowOverlap="1" wp14:anchorId="0F2B5D34" wp14:editId="0DA3512F">
            <wp:simplePos x="0" y="0"/>
            <wp:positionH relativeFrom="page">
              <wp:posOffset>5553075</wp:posOffset>
            </wp:positionH>
            <wp:positionV relativeFrom="paragraph">
              <wp:posOffset>-1848380</wp:posOffset>
            </wp:positionV>
            <wp:extent cx="171450" cy="171450"/>
            <wp:effectExtent l="0" t="0" r="0" b="0"/>
            <wp:wrapNone/>
            <wp:docPr id="63" name="Image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 6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21536" behindDoc="0" locked="0" layoutInCell="1" allowOverlap="1" wp14:anchorId="4D6E41E1" wp14:editId="19E22B5C">
            <wp:simplePos x="0" y="0"/>
            <wp:positionH relativeFrom="page">
              <wp:posOffset>6543675</wp:posOffset>
            </wp:positionH>
            <wp:positionV relativeFrom="paragraph">
              <wp:posOffset>-1848380</wp:posOffset>
            </wp:positionV>
            <wp:extent cx="161925" cy="171450"/>
            <wp:effectExtent l="0" t="0" r="0" b="0"/>
            <wp:wrapNone/>
            <wp:docPr id="64" name="Image 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 6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22560" behindDoc="0" locked="0" layoutInCell="1" allowOverlap="1" wp14:anchorId="14A61B00" wp14:editId="436699C7">
            <wp:simplePos x="0" y="0"/>
            <wp:positionH relativeFrom="page">
              <wp:posOffset>2562225</wp:posOffset>
            </wp:positionH>
            <wp:positionV relativeFrom="paragraph">
              <wp:posOffset>-1324505</wp:posOffset>
            </wp:positionV>
            <wp:extent cx="161925" cy="171450"/>
            <wp:effectExtent l="0" t="0" r="0" b="0"/>
            <wp:wrapNone/>
            <wp:docPr id="65" name="Image 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 6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23584" behindDoc="0" locked="0" layoutInCell="1" allowOverlap="1" wp14:anchorId="52264BC5" wp14:editId="2235B4A9">
            <wp:simplePos x="0" y="0"/>
            <wp:positionH relativeFrom="page">
              <wp:posOffset>3581400</wp:posOffset>
            </wp:positionH>
            <wp:positionV relativeFrom="paragraph">
              <wp:posOffset>-1324505</wp:posOffset>
            </wp:positionV>
            <wp:extent cx="171450" cy="171450"/>
            <wp:effectExtent l="0" t="0" r="0" b="0"/>
            <wp:wrapNone/>
            <wp:docPr id="66" name="Image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 6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24608" behindDoc="0" locked="0" layoutInCell="1" allowOverlap="1" wp14:anchorId="0160870C" wp14:editId="6F298E0E">
            <wp:simplePos x="0" y="0"/>
            <wp:positionH relativeFrom="page">
              <wp:posOffset>4572000</wp:posOffset>
            </wp:positionH>
            <wp:positionV relativeFrom="paragraph">
              <wp:posOffset>-1324505</wp:posOffset>
            </wp:positionV>
            <wp:extent cx="161925" cy="171450"/>
            <wp:effectExtent l="0" t="0" r="0" b="0"/>
            <wp:wrapNone/>
            <wp:docPr id="67" name="Image 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 6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25632" behindDoc="0" locked="0" layoutInCell="1" allowOverlap="1" wp14:anchorId="283B9FDB" wp14:editId="127061D0">
            <wp:simplePos x="0" y="0"/>
            <wp:positionH relativeFrom="page">
              <wp:posOffset>5553075</wp:posOffset>
            </wp:positionH>
            <wp:positionV relativeFrom="paragraph">
              <wp:posOffset>-1324505</wp:posOffset>
            </wp:positionV>
            <wp:extent cx="171450" cy="171450"/>
            <wp:effectExtent l="0" t="0" r="0" b="0"/>
            <wp:wrapNone/>
            <wp:docPr id="68" name="Image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 6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26656" behindDoc="0" locked="0" layoutInCell="1" allowOverlap="1" wp14:anchorId="7C652673" wp14:editId="4F810B54">
            <wp:simplePos x="0" y="0"/>
            <wp:positionH relativeFrom="page">
              <wp:posOffset>6543675</wp:posOffset>
            </wp:positionH>
            <wp:positionV relativeFrom="paragraph">
              <wp:posOffset>-1324505</wp:posOffset>
            </wp:positionV>
            <wp:extent cx="161925" cy="171450"/>
            <wp:effectExtent l="0" t="0" r="0" b="0"/>
            <wp:wrapNone/>
            <wp:docPr id="69" name="Imag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 69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27680" behindDoc="0" locked="0" layoutInCell="1" allowOverlap="1" wp14:anchorId="249C719B" wp14:editId="20BF03DA">
            <wp:simplePos x="0" y="0"/>
            <wp:positionH relativeFrom="page">
              <wp:posOffset>2562225</wp:posOffset>
            </wp:positionH>
            <wp:positionV relativeFrom="paragraph">
              <wp:posOffset>-800630</wp:posOffset>
            </wp:positionV>
            <wp:extent cx="161925" cy="171450"/>
            <wp:effectExtent l="0" t="0" r="0" b="0"/>
            <wp:wrapNone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28704" behindDoc="0" locked="0" layoutInCell="1" allowOverlap="1" wp14:anchorId="5B03930B" wp14:editId="332CE676">
            <wp:simplePos x="0" y="0"/>
            <wp:positionH relativeFrom="page">
              <wp:posOffset>3581400</wp:posOffset>
            </wp:positionH>
            <wp:positionV relativeFrom="paragraph">
              <wp:posOffset>-800630</wp:posOffset>
            </wp:positionV>
            <wp:extent cx="171450" cy="171450"/>
            <wp:effectExtent l="0" t="0" r="0" b="0"/>
            <wp:wrapNone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29728" behindDoc="0" locked="0" layoutInCell="1" allowOverlap="1" wp14:anchorId="5C92120F" wp14:editId="6ACBB771">
            <wp:simplePos x="0" y="0"/>
            <wp:positionH relativeFrom="page">
              <wp:posOffset>4572000</wp:posOffset>
            </wp:positionH>
            <wp:positionV relativeFrom="paragraph">
              <wp:posOffset>-800630</wp:posOffset>
            </wp:positionV>
            <wp:extent cx="161925" cy="171450"/>
            <wp:effectExtent l="0" t="0" r="0" b="0"/>
            <wp:wrapNone/>
            <wp:docPr id="72" name="Imag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 72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30752" behindDoc="0" locked="0" layoutInCell="1" allowOverlap="1" wp14:anchorId="24495CC5" wp14:editId="2D78A8A4">
            <wp:simplePos x="0" y="0"/>
            <wp:positionH relativeFrom="page">
              <wp:posOffset>5553075</wp:posOffset>
            </wp:positionH>
            <wp:positionV relativeFrom="paragraph">
              <wp:posOffset>-800630</wp:posOffset>
            </wp:positionV>
            <wp:extent cx="171450" cy="171450"/>
            <wp:effectExtent l="0" t="0" r="0" b="0"/>
            <wp:wrapNone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31776" behindDoc="0" locked="0" layoutInCell="1" allowOverlap="1" wp14:anchorId="08EA6277" wp14:editId="22D01C44">
            <wp:simplePos x="0" y="0"/>
            <wp:positionH relativeFrom="page">
              <wp:posOffset>6543675</wp:posOffset>
            </wp:positionH>
            <wp:positionV relativeFrom="paragraph">
              <wp:posOffset>-800630</wp:posOffset>
            </wp:positionV>
            <wp:extent cx="161925" cy="171450"/>
            <wp:effectExtent l="0" t="0" r="0" b="0"/>
            <wp:wrapNone/>
            <wp:docPr id="74" name="Imag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 7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32800" behindDoc="0" locked="0" layoutInCell="1" allowOverlap="1" wp14:anchorId="24D9168D" wp14:editId="3742DB64">
            <wp:simplePos x="0" y="0"/>
            <wp:positionH relativeFrom="page">
              <wp:posOffset>2562225</wp:posOffset>
            </wp:positionH>
            <wp:positionV relativeFrom="paragraph">
              <wp:posOffset>-448205</wp:posOffset>
            </wp:positionV>
            <wp:extent cx="161925" cy="171450"/>
            <wp:effectExtent l="0" t="0" r="0" b="0"/>
            <wp:wrapNone/>
            <wp:docPr id="75" name="Imag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7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33824" behindDoc="0" locked="0" layoutInCell="1" allowOverlap="1" wp14:anchorId="1AE75FB3" wp14:editId="394F1DBC">
            <wp:simplePos x="0" y="0"/>
            <wp:positionH relativeFrom="page">
              <wp:posOffset>3581400</wp:posOffset>
            </wp:positionH>
            <wp:positionV relativeFrom="paragraph">
              <wp:posOffset>-448205</wp:posOffset>
            </wp:positionV>
            <wp:extent cx="171450" cy="171450"/>
            <wp:effectExtent l="0" t="0" r="0" b="0"/>
            <wp:wrapNone/>
            <wp:docPr id="76" name="Imag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 7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34848" behindDoc="0" locked="0" layoutInCell="1" allowOverlap="1" wp14:anchorId="2B34889E" wp14:editId="1969EEA4">
            <wp:simplePos x="0" y="0"/>
            <wp:positionH relativeFrom="page">
              <wp:posOffset>4572000</wp:posOffset>
            </wp:positionH>
            <wp:positionV relativeFrom="paragraph">
              <wp:posOffset>-448205</wp:posOffset>
            </wp:positionV>
            <wp:extent cx="161925" cy="171450"/>
            <wp:effectExtent l="0" t="0" r="0" b="0"/>
            <wp:wrapNone/>
            <wp:docPr id="77" name="Image 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 7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35872" behindDoc="0" locked="0" layoutInCell="1" allowOverlap="1" wp14:anchorId="0FF4C9DF" wp14:editId="3CF11DA5">
            <wp:simplePos x="0" y="0"/>
            <wp:positionH relativeFrom="page">
              <wp:posOffset>5553075</wp:posOffset>
            </wp:positionH>
            <wp:positionV relativeFrom="paragraph">
              <wp:posOffset>-448205</wp:posOffset>
            </wp:positionV>
            <wp:extent cx="171450" cy="171450"/>
            <wp:effectExtent l="0" t="0" r="0" b="0"/>
            <wp:wrapNone/>
            <wp:docPr id="78" name="Imag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 7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36896" behindDoc="0" locked="0" layoutInCell="1" allowOverlap="1" wp14:anchorId="090B0E2C" wp14:editId="082B6F8D">
            <wp:simplePos x="0" y="0"/>
            <wp:positionH relativeFrom="page">
              <wp:posOffset>6543675</wp:posOffset>
            </wp:positionH>
            <wp:positionV relativeFrom="paragraph">
              <wp:posOffset>-448205</wp:posOffset>
            </wp:positionV>
            <wp:extent cx="161925" cy="171450"/>
            <wp:effectExtent l="0" t="0" r="0" b="0"/>
            <wp:wrapNone/>
            <wp:docPr id="79" name="Image 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 79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E026B">
        <w:rPr>
          <w:color w:val="525252"/>
          <w:lang w:val="nl-NL"/>
        </w:rPr>
        <w:t xml:space="preserve">Indien andere profylaxe gebruikt wordt, welke profylaxe en op welke </w:t>
      </w:r>
      <w:r w:rsidRPr="00AE026B">
        <w:rPr>
          <w:color w:val="525252"/>
          <w:spacing w:val="-2"/>
          <w:lang w:val="nl-NL"/>
        </w:rPr>
        <w:t>indicatie?</w:t>
      </w:r>
    </w:p>
    <w:p w14:paraId="7E434DD1" w14:textId="77777777" w:rsidR="00EE0284" w:rsidRPr="00AE026B" w:rsidRDefault="00AE026B">
      <w:pPr>
        <w:pStyle w:val="BodyText"/>
        <w:spacing w:before="3"/>
        <w:rPr>
          <w:sz w:val="20"/>
          <w:lang w:val="nl-NL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251831808" behindDoc="1" locked="0" layoutInCell="1" allowOverlap="1" wp14:anchorId="0563253B" wp14:editId="4797F3F8">
                <wp:simplePos x="0" y="0"/>
                <wp:positionH relativeFrom="page">
                  <wp:posOffset>466725</wp:posOffset>
                </wp:positionH>
                <wp:positionV relativeFrom="paragraph">
                  <wp:posOffset>163633</wp:posOffset>
                </wp:positionV>
                <wp:extent cx="6638925" cy="228600"/>
                <wp:effectExtent l="0" t="0" r="0" b="0"/>
                <wp:wrapTopAndBottom/>
                <wp:docPr id="80" name="Graphic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38925" cy="228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38925" h="228600">
                              <a:moveTo>
                                <a:pt x="0" y="219075"/>
                              </a:moveTo>
                              <a:lnTo>
                                <a:pt x="0" y="9525"/>
                              </a:lnTo>
                              <a:lnTo>
                                <a:pt x="0" y="6896"/>
                              </a:lnTo>
                              <a:lnTo>
                                <a:pt x="933" y="4648"/>
                              </a:lnTo>
                              <a:lnTo>
                                <a:pt x="2790" y="2790"/>
                              </a:lnTo>
                              <a:lnTo>
                                <a:pt x="4648" y="933"/>
                              </a:lnTo>
                              <a:lnTo>
                                <a:pt x="6896" y="0"/>
                              </a:lnTo>
                              <a:lnTo>
                                <a:pt x="9525" y="0"/>
                              </a:lnTo>
                              <a:lnTo>
                                <a:pt x="6629400" y="0"/>
                              </a:lnTo>
                              <a:lnTo>
                                <a:pt x="6632028" y="0"/>
                              </a:lnTo>
                              <a:lnTo>
                                <a:pt x="6634276" y="933"/>
                              </a:lnTo>
                              <a:lnTo>
                                <a:pt x="6636134" y="2790"/>
                              </a:lnTo>
                              <a:lnTo>
                                <a:pt x="6637991" y="4648"/>
                              </a:lnTo>
                              <a:lnTo>
                                <a:pt x="6638925" y="6896"/>
                              </a:lnTo>
                              <a:lnTo>
                                <a:pt x="6638925" y="9525"/>
                              </a:lnTo>
                              <a:lnTo>
                                <a:pt x="6638925" y="219075"/>
                              </a:lnTo>
                              <a:lnTo>
                                <a:pt x="6638925" y="221703"/>
                              </a:lnTo>
                              <a:lnTo>
                                <a:pt x="6637991" y="223951"/>
                              </a:lnTo>
                              <a:lnTo>
                                <a:pt x="6636134" y="225809"/>
                              </a:lnTo>
                              <a:lnTo>
                                <a:pt x="6634276" y="227666"/>
                              </a:lnTo>
                              <a:lnTo>
                                <a:pt x="6632028" y="228600"/>
                              </a:lnTo>
                              <a:lnTo>
                                <a:pt x="6629400" y="228600"/>
                              </a:lnTo>
                              <a:lnTo>
                                <a:pt x="9525" y="228600"/>
                              </a:lnTo>
                              <a:lnTo>
                                <a:pt x="6896" y="228600"/>
                              </a:lnTo>
                              <a:lnTo>
                                <a:pt x="4648" y="227666"/>
                              </a:lnTo>
                              <a:lnTo>
                                <a:pt x="2790" y="225809"/>
                              </a:lnTo>
                              <a:lnTo>
                                <a:pt x="933" y="223951"/>
                              </a:lnTo>
                              <a:lnTo>
                                <a:pt x="0" y="221703"/>
                              </a:lnTo>
                              <a:lnTo>
                                <a:pt x="0" y="219075"/>
                              </a:lnTo>
                              <a:close/>
                            </a:path>
                          </a:pathLst>
                        </a:custGeom>
                        <a:ln w="19050">
                          <a:solidFill>
                            <a:srgbClr val="525252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D222BD" id="Graphic 80" o:spid="_x0000_s1026" style="position:absolute;margin-left:36.75pt;margin-top:12.9pt;width:522.75pt;height:18pt;z-index:-2514846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38925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" path="m,219075l,9525,,6896,933,4648,2790,2790,4648,933,6896,,9525,,6629400,r2628,l6634276,933r1858,1857l6637991,4648r934,2248l6638925,9525r,209550l6638925,221703r-934,2248l6636134,225809r-1858,1857l6632028,228600r-2628,l9525,228600r-2629,l4648,227666,2790,225809,933,223951,,221703r,-2628xe" filled="f" strokecolor="#525252" strokeweight="1.5pt">
                <v:path arrowok="t"/>
                <w10:wrap type="topAndBottom" anchorx="page"/>
              </v:shape>
            </w:pict>
          </mc:Fallback>
        </mc:AlternateContent>
      </w:r>
    </w:p>
    <w:p w14:paraId="770D3A44" w14:textId="77777777" w:rsidR="00EE0284" w:rsidRPr="00AE026B" w:rsidRDefault="00EE0284">
      <w:pPr>
        <w:pStyle w:val="BodyText"/>
        <w:rPr>
          <w:sz w:val="20"/>
          <w:lang w:val="nl-NL"/>
        </w:rPr>
        <w:sectPr w:rsidR="00EE0284" w:rsidRPr="00AE026B">
          <w:pgSz w:w="11900" w:h="16840"/>
          <w:pgMar w:top="660" w:right="566" w:bottom="280" w:left="566" w:header="708" w:footer="708" w:gutter="0"/>
          <w:cols w:space="708"/>
        </w:sectPr>
      </w:pPr>
    </w:p>
    <w:p w14:paraId="51813FE8" w14:textId="77777777" w:rsidR="00EE0284" w:rsidRPr="00AE026B" w:rsidRDefault="00AE026B">
      <w:pPr>
        <w:pStyle w:val="BodyText"/>
        <w:spacing w:before="73"/>
        <w:ind w:left="153"/>
        <w:rPr>
          <w:lang w:val="nl-NL"/>
        </w:rPr>
      </w:pPr>
      <w:r w:rsidRPr="00AE026B">
        <w:rPr>
          <w:color w:val="525252"/>
          <w:lang w:val="nl-NL"/>
        </w:rPr>
        <w:lastRenderedPageBreak/>
        <w:t xml:space="preserve">Bij welke operaties wordt de tromboseprofylaxe voortgezet na </w:t>
      </w:r>
      <w:r w:rsidRPr="00AE026B">
        <w:rPr>
          <w:color w:val="525252"/>
          <w:spacing w:val="-2"/>
          <w:lang w:val="nl-NL"/>
        </w:rPr>
        <w:t>ontslag?</w:t>
      </w:r>
    </w:p>
    <w:p w14:paraId="667D9533" w14:textId="77777777" w:rsidR="00EE0284" w:rsidRPr="00AE026B" w:rsidRDefault="00AE026B">
      <w:pPr>
        <w:pStyle w:val="BodyText"/>
        <w:spacing w:before="95" w:line="312" w:lineRule="auto"/>
        <w:ind w:left="153"/>
        <w:rPr>
          <w:lang w:val="nl-NL"/>
        </w:rPr>
      </w:pPr>
      <w:r w:rsidRPr="00AE026B">
        <w:rPr>
          <w:color w:val="525252"/>
          <w:lang w:val="nl-NL"/>
        </w:rPr>
        <w:t>Geliev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het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aantal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dage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dat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d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profylax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wordt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voortgezet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i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het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betreffend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 xml:space="preserve">vakje </w:t>
      </w:r>
      <w:r w:rsidRPr="00AE026B">
        <w:rPr>
          <w:color w:val="525252"/>
          <w:spacing w:val="-2"/>
          <w:lang w:val="nl-NL"/>
        </w:rPr>
        <w:t>invullen.</w:t>
      </w:r>
    </w:p>
    <w:p w14:paraId="7AD1B145" w14:textId="77777777" w:rsidR="00EE0284" w:rsidRPr="00AE026B" w:rsidRDefault="00EE0284">
      <w:pPr>
        <w:pStyle w:val="BodyText"/>
        <w:spacing w:before="4"/>
        <w:rPr>
          <w:sz w:val="16"/>
          <w:lang w:val="nl-NL"/>
        </w:rPr>
      </w:pPr>
    </w:p>
    <w:tbl>
      <w:tblPr>
        <w:tblW w:w="0" w:type="auto"/>
        <w:tblInd w:w="18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80"/>
        <w:gridCol w:w="1318"/>
        <w:gridCol w:w="1489"/>
        <w:gridCol w:w="1700"/>
        <w:gridCol w:w="967"/>
      </w:tblGrid>
      <w:tr w:rsidR="00EE0284" w14:paraId="1E9E34B6" w14:textId="77777777">
        <w:trPr>
          <w:trHeight w:val="614"/>
        </w:trPr>
        <w:tc>
          <w:tcPr>
            <w:tcW w:w="4480" w:type="dxa"/>
          </w:tcPr>
          <w:p w14:paraId="598AABE9" w14:textId="77777777" w:rsidR="00EE0284" w:rsidRDefault="00AE026B">
            <w:pPr>
              <w:pStyle w:val="TableParagraph"/>
              <w:spacing w:line="235" w:lineRule="auto"/>
              <w:ind w:left="2652" w:firstLine="253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80608" behindDoc="1" locked="0" layoutInCell="1" allowOverlap="1" wp14:anchorId="2B773907" wp14:editId="17D38368">
                      <wp:simplePos x="0" y="0"/>
                      <wp:positionH relativeFrom="column">
                        <wp:posOffset>1936749</wp:posOffset>
                      </wp:positionH>
                      <wp:positionV relativeFrom="paragraph">
                        <wp:posOffset>1578364</wp:posOffset>
                      </wp:positionV>
                      <wp:extent cx="457200" cy="1676400"/>
                      <wp:effectExtent l="0" t="0" r="0" b="0"/>
                      <wp:wrapNone/>
                      <wp:docPr id="81" name="Group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1676400"/>
                                <a:chOff x="0" y="0"/>
                                <a:chExt cx="457200" cy="1676400"/>
                              </a:xfrm>
                            </wpg:grpSpPr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9524" y="9524"/>
                                  <a:ext cx="438150" cy="1657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165735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2"/>
                                      </a:lnTo>
                                      <a:lnTo>
                                        <a:pt x="929" y="4646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19" y="4646"/>
                                      </a:lnTo>
                                      <a:lnTo>
                                        <a:pt x="438149" y="6892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504824"/>
                                      </a:moveTo>
                                      <a:lnTo>
                                        <a:pt x="0" y="295274"/>
                                      </a:lnTo>
                                      <a:lnTo>
                                        <a:pt x="0" y="292645"/>
                                      </a:lnTo>
                                      <a:lnTo>
                                        <a:pt x="929" y="290398"/>
                                      </a:lnTo>
                                      <a:lnTo>
                                        <a:pt x="2789" y="288537"/>
                                      </a:lnTo>
                                      <a:lnTo>
                                        <a:pt x="4649" y="286680"/>
                                      </a:lnTo>
                                      <a:lnTo>
                                        <a:pt x="6894" y="285749"/>
                                      </a:lnTo>
                                      <a:lnTo>
                                        <a:pt x="9525" y="285749"/>
                                      </a:lnTo>
                                      <a:lnTo>
                                        <a:pt x="428625" y="285749"/>
                                      </a:lnTo>
                                      <a:lnTo>
                                        <a:pt x="431255" y="285749"/>
                                      </a:lnTo>
                                      <a:lnTo>
                                        <a:pt x="433500" y="286680"/>
                                      </a:lnTo>
                                      <a:lnTo>
                                        <a:pt x="435360" y="288537"/>
                                      </a:lnTo>
                                      <a:lnTo>
                                        <a:pt x="437219" y="290398"/>
                                      </a:lnTo>
                                      <a:lnTo>
                                        <a:pt x="438149" y="292645"/>
                                      </a:lnTo>
                                      <a:lnTo>
                                        <a:pt x="438150" y="295274"/>
                                      </a:lnTo>
                                      <a:lnTo>
                                        <a:pt x="438150" y="504824"/>
                                      </a:lnTo>
                                      <a:lnTo>
                                        <a:pt x="428625" y="514349"/>
                                      </a:lnTo>
                                      <a:lnTo>
                                        <a:pt x="9525" y="514349"/>
                                      </a:lnTo>
                                      <a:lnTo>
                                        <a:pt x="0" y="507452"/>
                                      </a:lnTo>
                                      <a:lnTo>
                                        <a:pt x="0" y="50482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790574"/>
                                      </a:moveTo>
                                      <a:lnTo>
                                        <a:pt x="0" y="581024"/>
                                      </a:lnTo>
                                      <a:lnTo>
                                        <a:pt x="0" y="578395"/>
                                      </a:lnTo>
                                      <a:lnTo>
                                        <a:pt x="929" y="576148"/>
                                      </a:lnTo>
                                      <a:lnTo>
                                        <a:pt x="2789" y="574290"/>
                                      </a:lnTo>
                                      <a:lnTo>
                                        <a:pt x="4649" y="572430"/>
                                      </a:lnTo>
                                      <a:lnTo>
                                        <a:pt x="6894" y="571499"/>
                                      </a:lnTo>
                                      <a:lnTo>
                                        <a:pt x="9525" y="571499"/>
                                      </a:lnTo>
                                      <a:lnTo>
                                        <a:pt x="428625" y="571499"/>
                                      </a:lnTo>
                                      <a:lnTo>
                                        <a:pt x="431255" y="571499"/>
                                      </a:lnTo>
                                      <a:lnTo>
                                        <a:pt x="433500" y="572430"/>
                                      </a:lnTo>
                                      <a:lnTo>
                                        <a:pt x="435360" y="574290"/>
                                      </a:lnTo>
                                      <a:lnTo>
                                        <a:pt x="437219" y="576148"/>
                                      </a:lnTo>
                                      <a:lnTo>
                                        <a:pt x="438149" y="578395"/>
                                      </a:lnTo>
                                      <a:lnTo>
                                        <a:pt x="438150" y="581024"/>
                                      </a:lnTo>
                                      <a:lnTo>
                                        <a:pt x="438150" y="790574"/>
                                      </a:lnTo>
                                      <a:lnTo>
                                        <a:pt x="438149" y="793204"/>
                                      </a:lnTo>
                                      <a:lnTo>
                                        <a:pt x="437219" y="795448"/>
                                      </a:lnTo>
                                      <a:lnTo>
                                        <a:pt x="435360" y="797307"/>
                                      </a:lnTo>
                                      <a:lnTo>
                                        <a:pt x="433500" y="799167"/>
                                      </a:lnTo>
                                      <a:lnTo>
                                        <a:pt x="431255" y="800098"/>
                                      </a:lnTo>
                                      <a:lnTo>
                                        <a:pt x="428625" y="800099"/>
                                      </a:lnTo>
                                      <a:lnTo>
                                        <a:pt x="9525" y="800099"/>
                                      </a:lnTo>
                                      <a:lnTo>
                                        <a:pt x="6894" y="800098"/>
                                      </a:lnTo>
                                      <a:lnTo>
                                        <a:pt x="4649" y="799167"/>
                                      </a:lnTo>
                                      <a:lnTo>
                                        <a:pt x="2789" y="797307"/>
                                      </a:lnTo>
                                      <a:lnTo>
                                        <a:pt x="929" y="795448"/>
                                      </a:lnTo>
                                      <a:lnTo>
                                        <a:pt x="0" y="793204"/>
                                      </a:lnTo>
                                      <a:lnTo>
                                        <a:pt x="0" y="79057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1076324"/>
                                      </a:moveTo>
                                      <a:lnTo>
                                        <a:pt x="0" y="866774"/>
                                      </a:lnTo>
                                      <a:lnTo>
                                        <a:pt x="0" y="864145"/>
                                      </a:lnTo>
                                      <a:lnTo>
                                        <a:pt x="929" y="861898"/>
                                      </a:lnTo>
                                      <a:lnTo>
                                        <a:pt x="2789" y="860037"/>
                                      </a:lnTo>
                                      <a:lnTo>
                                        <a:pt x="4649" y="858180"/>
                                      </a:lnTo>
                                      <a:lnTo>
                                        <a:pt x="6894" y="857249"/>
                                      </a:lnTo>
                                      <a:lnTo>
                                        <a:pt x="9525" y="857249"/>
                                      </a:lnTo>
                                      <a:lnTo>
                                        <a:pt x="428625" y="857249"/>
                                      </a:lnTo>
                                      <a:lnTo>
                                        <a:pt x="431255" y="857249"/>
                                      </a:lnTo>
                                      <a:lnTo>
                                        <a:pt x="433500" y="858180"/>
                                      </a:lnTo>
                                      <a:lnTo>
                                        <a:pt x="435360" y="860037"/>
                                      </a:lnTo>
                                      <a:lnTo>
                                        <a:pt x="437219" y="861898"/>
                                      </a:lnTo>
                                      <a:lnTo>
                                        <a:pt x="438149" y="864145"/>
                                      </a:lnTo>
                                      <a:lnTo>
                                        <a:pt x="438150" y="866774"/>
                                      </a:lnTo>
                                      <a:lnTo>
                                        <a:pt x="438150" y="1076324"/>
                                      </a:lnTo>
                                      <a:lnTo>
                                        <a:pt x="428625" y="1085849"/>
                                      </a:lnTo>
                                      <a:lnTo>
                                        <a:pt x="9525" y="1085849"/>
                                      </a:lnTo>
                                      <a:lnTo>
                                        <a:pt x="0" y="1078954"/>
                                      </a:lnTo>
                                      <a:lnTo>
                                        <a:pt x="0" y="107632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1362074"/>
                                      </a:moveTo>
                                      <a:lnTo>
                                        <a:pt x="0" y="1152524"/>
                                      </a:lnTo>
                                      <a:lnTo>
                                        <a:pt x="0" y="1149895"/>
                                      </a:lnTo>
                                      <a:lnTo>
                                        <a:pt x="929" y="1147648"/>
                                      </a:lnTo>
                                      <a:lnTo>
                                        <a:pt x="2789" y="1145787"/>
                                      </a:lnTo>
                                      <a:lnTo>
                                        <a:pt x="4649" y="1143930"/>
                                      </a:lnTo>
                                      <a:lnTo>
                                        <a:pt x="6894" y="1142999"/>
                                      </a:lnTo>
                                      <a:lnTo>
                                        <a:pt x="9525" y="1142999"/>
                                      </a:lnTo>
                                      <a:lnTo>
                                        <a:pt x="428625" y="1142999"/>
                                      </a:lnTo>
                                      <a:lnTo>
                                        <a:pt x="431255" y="1142999"/>
                                      </a:lnTo>
                                      <a:lnTo>
                                        <a:pt x="433500" y="1143930"/>
                                      </a:lnTo>
                                      <a:lnTo>
                                        <a:pt x="435360" y="1145787"/>
                                      </a:lnTo>
                                      <a:lnTo>
                                        <a:pt x="437219" y="1147648"/>
                                      </a:lnTo>
                                      <a:lnTo>
                                        <a:pt x="438149" y="1149895"/>
                                      </a:lnTo>
                                      <a:lnTo>
                                        <a:pt x="438150" y="1152524"/>
                                      </a:lnTo>
                                      <a:lnTo>
                                        <a:pt x="438150" y="1362074"/>
                                      </a:lnTo>
                                      <a:lnTo>
                                        <a:pt x="428625" y="1371599"/>
                                      </a:lnTo>
                                      <a:lnTo>
                                        <a:pt x="9525" y="1371599"/>
                                      </a:lnTo>
                                      <a:lnTo>
                                        <a:pt x="0" y="1364702"/>
                                      </a:lnTo>
                                      <a:lnTo>
                                        <a:pt x="0" y="136207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1647824"/>
                                      </a:moveTo>
                                      <a:lnTo>
                                        <a:pt x="0" y="1438274"/>
                                      </a:lnTo>
                                      <a:lnTo>
                                        <a:pt x="0" y="1435645"/>
                                      </a:lnTo>
                                      <a:lnTo>
                                        <a:pt x="929" y="1433398"/>
                                      </a:lnTo>
                                      <a:lnTo>
                                        <a:pt x="2789" y="1431540"/>
                                      </a:lnTo>
                                      <a:lnTo>
                                        <a:pt x="4649" y="1429680"/>
                                      </a:lnTo>
                                      <a:lnTo>
                                        <a:pt x="6894" y="1428749"/>
                                      </a:lnTo>
                                      <a:lnTo>
                                        <a:pt x="9525" y="1428749"/>
                                      </a:lnTo>
                                      <a:lnTo>
                                        <a:pt x="428625" y="1428749"/>
                                      </a:lnTo>
                                      <a:lnTo>
                                        <a:pt x="431255" y="1428749"/>
                                      </a:lnTo>
                                      <a:lnTo>
                                        <a:pt x="433500" y="1429680"/>
                                      </a:lnTo>
                                      <a:lnTo>
                                        <a:pt x="435360" y="1431540"/>
                                      </a:lnTo>
                                      <a:lnTo>
                                        <a:pt x="437219" y="1433398"/>
                                      </a:lnTo>
                                      <a:lnTo>
                                        <a:pt x="438149" y="1435645"/>
                                      </a:lnTo>
                                      <a:lnTo>
                                        <a:pt x="438150" y="1438274"/>
                                      </a:lnTo>
                                      <a:lnTo>
                                        <a:pt x="438150" y="1647824"/>
                                      </a:lnTo>
                                      <a:lnTo>
                                        <a:pt x="438149" y="1650454"/>
                                      </a:lnTo>
                                      <a:lnTo>
                                        <a:pt x="437219" y="1652698"/>
                                      </a:lnTo>
                                      <a:lnTo>
                                        <a:pt x="435360" y="1654557"/>
                                      </a:lnTo>
                                      <a:lnTo>
                                        <a:pt x="433500" y="1656417"/>
                                      </a:lnTo>
                                      <a:lnTo>
                                        <a:pt x="431255" y="1657347"/>
                                      </a:lnTo>
                                      <a:lnTo>
                                        <a:pt x="428625" y="1657349"/>
                                      </a:lnTo>
                                      <a:lnTo>
                                        <a:pt x="9525" y="1657349"/>
                                      </a:lnTo>
                                      <a:lnTo>
                                        <a:pt x="6894" y="1657347"/>
                                      </a:lnTo>
                                      <a:lnTo>
                                        <a:pt x="4649" y="1656417"/>
                                      </a:lnTo>
                                      <a:lnTo>
                                        <a:pt x="2789" y="1654557"/>
                                      </a:lnTo>
                                      <a:lnTo>
                                        <a:pt x="929" y="1652698"/>
                                      </a:lnTo>
                                      <a:lnTo>
                                        <a:pt x="0" y="1650454"/>
                                      </a:lnTo>
                                      <a:lnTo>
                                        <a:pt x="0" y="164782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9DE6A5A" id="Group 81" o:spid="_x0000_s1026" style="position:absolute;margin-left:152.5pt;margin-top:124.3pt;width:36pt;height:132pt;z-index:-251535872;mso-wrap-distance-left:0;mso-wrap-distance-right:0" coordsize="4572,167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">
                      <v:shape id="Graphic 82" o:spid="_x0000_s1027" style="position:absolute;left:95;top:95;width:4381;height:16573;visibility:visible;mso-wrap-style:square;v-text-anchor:top" coordsize="438150,1657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" path="m,219074l,9524,,6892,929,4646,2789,2787,4649,930,6894,,9525,,428625,r2630,l433500,930r1860,1857l437219,4646r930,2246l438150,9524r,209550l428625,228599r-419100,l,221704r,-2630xem,504824l,295274r,-2629l929,290398r1860,-1861l4649,286680r2245,-931l9525,285749r419100,l431255,285749r2245,931l435360,288537r1859,1861l438149,292645r1,2629l438150,504824r-9525,9525l9525,514349,,507452r,-2628xem,790574l,581024r,-2629l929,576148r1860,-1858l4649,572430r2245,-931l9525,571499r419100,l431255,571499r2245,931l435360,574290r1859,1858l438149,578395r1,2629l438150,790574r-1,2630l437219,795448r-1859,1859l433500,799167r-2245,931l428625,800099r-419100,l6894,800098r-2245,-931l2789,797307,929,795448,,793204r,-2630xem,1076324l,866774r,-2629l929,861898r1860,-1861l4649,858180r2245,-931l9525,857249r419100,l431255,857249r2245,931l435360,860037r1859,1861l438149,864145r1,2629l438150,1076324r-9525,9525l9525,1085849,,1078954r,-2630xem,1362074l,1152524r,-2629l929,1147648r1860,-1861l4649,1143930r2245,-931l9525,1142999r419100,l431255,1142999r2245,931l435360,1145787r1859,1861l438149,1149895r1,2629l438150,1362074r-9525,9525l9525,1371599,,1364702r,-2628xem,1647824l,1438274r,-2629l929,1433398r1860,-1858l4649,1429680r2245,-931l9525,1428749r419100,l431255,1428749r2245,931l435360,1431540r1859,1858l438149,1435645r1,2629l438150,1647824r-1,2630l437219,1652698r-1859,1859l433500,1656417r-2245,930l428625,1657349r-419100,l6894,1657347r-2245,-930l2789,1654557,929,1652698,,1650454r,-2630xe" filled="f" strokecolor="#525252" strokeweight=".52914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525252"/>
                <w:sz w:val="24"/>
              </w:rPr>
              <w:t xml:space="preserve">Alle </w:t>
            </w:r>
            <w:proofErr w:type="spellStart"/>
            <w:r>
              <w:rPr>
                <w:color w:val="525252"/>
                <w:sz w:val="24"/>
              </w:rPr>
              <w:t>grote</w:t>
            </w:r>
            <w:proofErr w:type="spellEnd"/>
            <w:r>
              <w:rPr>
                <w:color w:val="525252"/>
                <w:sz w:val="24"/>
              </w:rPr>
              <w:t xml:space="preserve"> </w:t>
            </w:r>
            <w:proofErr w:type="spellStart"/>
            <w:r>
              <w:rPr>
                <w:color w:val="525252"/>
                <w:spacing w:val="-2"/>
                <w:sz w:val="24"/>
              </w:rPr>
              <w:t>heupoperaties</w:t>
            </w:r>
            <w:proofErr w:type="spellEnd"/>
          </w:p>
        </w:tc>
        <w:tc>
          <w:tcPr>
            <w:tcW w:w="1318" w:type="dxa"/>
          </w:tcPr>
          <w:p w14:paraId="37F1EF9F" w14:textId="77777777" w:rsidR="00EE0284" w:rsidRDefault="00AE026B">
            <w:pPr>
              <w:pStyle w:val="TableParagraph"/>
              <w:spacing w:before="262"/>
              <w:ind w:left="304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81632" behindDoc="1" locked="0" layoutInCell="1" allowOverlap="1" wp14:anchorId="2864F9A9" wp14:editId="44CA89CF">
                      <wp:simplePos x="0" y="0"/>
                      <wp:positionH relativeFrom="column">
                        <wp:posOffset>120959</wp:posOffset>
                      </wp:positionH>
                      <wp:positionV relativeFrom="paragraph">
                        <wp:posOffset>1576143</wp:posOffset>
                      </wp:positionV>
                      <wp:extent cx="457200" cy="1676400"/>
                      <wp:effectExtent l="0" t="0" r="0" b="0"/>
                      <wp:wrapNone/>
                      <wp:docPr id="83" name="Group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1676400"/>
                                <a:chOff x="0" y="0"/>
                                <a:chExt cx="457200" cy="1676400"/>
                              </a:xfrm>
                            </wpg:grpSpPr>
                            <wps:wsp>
                              <wps:cNvPr id="84" name="Graphic 84"/>
                              <wps:cNvSpPr/>
                              <wps:spPr>
                                <a:xfrm>
                                  <a:off x="9524" y="9524"/>
                                  <a:ext cx="438150" cy="1657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165735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2"/>
                                      </a:lnTo>
                                      <a:lnTo>
                                        <a:pt x="929" y="4646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20" y="4646"/>
                                      </a:lnTo>
                                      <a:lnTo>
                                        <a:pt x="438149" y="6892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504824"/>
                                      </a:moveTo>
                                      <a:lnTo>
                                        <a:pt x="0" y="295274"/>
                                      </a:lnTo>
                                      <a:lnTo>
                                        <a:pt x="0" y="292645"/>
                                      </a:lnTo>
                                      <a:lnTo>
                                        <a:pt x="929" y="290398"/>
                                      </a:lnTo>
                                      <a:lnTo>
                                        <a:pt x="2789" y="288537"/>
                                      </a:lnTo>
                                      <a:lnTo>
                                        <a:pt x="4649" y="286680"/>
                                      </a:lnTo>
                                      <a:lnTo>
                                        <a:pt x="6894" y="285749"/>
                                      </a:lnTo>
                                      <a:lnTo>
                                        <a:pt x="9525" y="285749"/>
                                      </a:lnTo>
                                      <a:lnTo>
                                        <a:pt x="428625" y="285749"/>
                                      </a:lnTo>
                                      <a:lnTo>
                                        <a:pt x="431255" y="285749"/>
                                      </a:lnTo>
                                      <a:lnTo>
                                        <a:pt x="433500" y="286680"/>
                                      </a:lnTo>
                                      <a:lnTo>
                                        <a:pt x="435360" y="288537"/>
                                      </a:lnTo>
                                      <a:lnTo>
                                        <a:pt x="437220" y="290398"/>
                                      </a:lnTo>
                                      <a:lnTo>
                                        <a:pt x="438149" y="292645"/>
                                      </a:lnTo>
                                      <a:lnTo>
                                        <a:pt x="438150" y="295274"/>
                                      </a:lnTo>
                                      <a:lnTo>
                                        <a:pt x="438150" y="504824"/>
                                      </a:lnTo>
                                      <a:lnTo>
                                        <a:pt x="428625" y="514349"/>
                                      </a:lnTo>
                                      <a:lnTo>
                                        <a:pt x="9525" y="514349"/>
                                      </a:lnTo>
                                      <a:lnTo>
                                        <a:pt x="6894" y="514348"/>
                                      </a:lnTo>
                                      <a:lnTo>
                                        <a:pt x="4649" y="513417"/>
                                      </a:lnTo>
                                      <a:lnTo>
                                        <a:pt x="2789" y="511557"/>
                                      </a:lnTo>
                                      <a:lnTo>
                                        <a:pt x="929" y="509696"/>
                                      </a:lnTo>
                                      <a:lnTo>
                                        <a:pt x="0" y="507452"/>
                                      </a:lnTo>
                                      <a:lnTo>
                                        <a:pt x="0" y="50482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790574"/>
                                      </a:moveTo>
                                      <a:lnTo>
                                        <a:pt x="0" y="581024"/>
                                      </a:lnTo>
                                      <a:lnTo>
                                        <a:pt x="0" y="578395"/>
                                      </a:lnTo>
                                      <a:lnTo>
                                        <a:pt x="929" y="576148"/>
                                      </a:lnTo>
                                      <a:lnTo>
                                        <a:pt x="2789" y="574290"/>
                                      </a:lnTo>
                                      <a:lnTo>
                                        <a:pt x="4649" y="572430"/>
                                      </a:lnTo>
                                      <a:lnTo>
                                        <a:pt x="6894" y="571499"/>
                                      </a:lnTo>
                                      <a:lnTo>
                                        <a:pt x="9525" y="571499"/>
                                      </a:lnTo>
                                      <a:lnTo>
                                        <a:pt x="428625" y="571499"/>
                                      </a:lnTo>
                                      <a:lnTo>
                                        <a:pt x="431255" y="571499"/>
                                      </a:lnTo>
                                      <a:lnTo>
                                        <a:pt x="433500" y="572430"/>
                                      </a:lnTo>
                                      <a:lnTo>
                                        <a:pt x="435360" y="574290"/>
                                      </a:lnTo>
                                      <a:lnTo>
                                        <a:pt x="437220" y="576148"/>
                                      </a:lnTo>
                                      <a:lnTo>
                                        <a:pt x="438149" y="578395"/>
                                      </a:lnTo>
                                      <a:lnTo>
                                        <a:pt x="438150" y="581024"/>
                                      </a:lnTo>
                                      <a:lnTo>
                                        <a:pt x="438150" y="790574"/>
                                      </a:lnTo>
                                      <a:lnTo>
                                        <a:pt x="438149" y="793204"/>
                                      </a:lnTo>
                                      <a:lnTo>
                                        <a:pt x="437220" y="795448"/>
                                      </a:lnTo>
                                      <a:lnTo>
                                        <a:pt x="435360" y="797307"/>
                                      </a:lnTo>
                                      <a:lnTo>
                                        <a:pt x="433500" y="799167"/>
                                      </a:lnTo>
                                      <a:lnTo>
                                        <a:pt x="431255" y="800098"/>
                                      </a:lnTo>
                                      <a:lnTo>
                                        <a:pt x="428625" y="800099"/>
                                      </a:lnTo>
                                      <a:lnTo>
                                        <a:pt x="9525" y="800099"/>
                                      </a:lnTo>
                                      <a:lnTo>
                                        <a:pt x="6894" y="800098"/>
                                      </a:lnTo>
                                      <a:lnTo>
                                        <a:pt x="4649" y="799167"/>
                                      </a:lnTo>
                                      <a:lnTo>
                                        <a:pt x="2789" y="797307"/>
                                      </a:lnTo>
                                      <a:lnTo>
                                        <a:pt x="929" y="795448"/>
                                      </a:lnTo>
                                      <a:lnTo>
                                        <a:pt x="0" y="793204"/>
                                      </a:lnTo>
                                      <a:lnTo>
                                        <a:pt x="0" y="79057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1076324"/>
                                      </a:moveTo>
                                      <a:lnTo>
                                        <a:pt x="0" y="866774"/>
                                      </a:lnTo>
                                      <a:lnTo>
                                        <a:pt x="0" y="864145"/>
                                      </a:lnTo>
                                      <a:lnTo>
                                        <a:pt x="929" y="861898"/>
                                      </a:lnTo>
                                      <a:lnTo>
                                        <a:pt x="2789" y="860037"/>
                                      </a:lnTo>
                                      <a:lnTo>
                                        <a:pt x="4649" y="858180"/>
                                      </a:lnTo>
                                      <a:lnTo>
                                        <a:pt x="6894" y="857249"/>
                                      </a:lnTo>
                                      <a:lnTo>
                                        <a:pt x="9525" y="857249"/>
                                      </a:lnTo>
                                      <a:lnTo>
                                        <a:pt x="428625" y="857249"/>
                                      </a:lnTo>
                                      <a:lnTo>
                                        <a:pt x="431255" y="857249"/>
                                      </a:lnTo>
                                      <a:lnTo>
                                        <a:pt x="433500" y="858180"/>
                                      </a:lnTo>
                                      <a:lnTo>
                                        <a:pt x="435360" y="860037"/>
                                      </a:lnTo>
                                      <a:lnTo>
                                        <a:pt x="437220" y="861898"/>
                                      </a:lnTo>
                                      <a:lnTo>
                                        <a:pt x="438149" y="864145"/>
                                      </a:lnTo>
                                      <a:lnTo>
                                        <a:pt x="438150" y="866774"/>
                                      </a:lnTo>
                                      <a:lnTo>
                                        <a:pt x="438150" y="1076324"/>
                                      </a:lnTo>
                                      <a:lnTo>
                                        <a:pt x="428625" y="1085849"/>
                                      </a:lnTo>
                                      <a:lnTo>
                                        <a:pt x="9525" y="1085849"/>
                                      </a:lnTo>
                                      <a:lnTo>
                                        <a:pt x="0" y="1078954"/>
                                      </a:lnTo>
                                      <a:lnTo>
                                        <a:pt x="0" y="107632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1362074"/>
                                      </a:moveTo>
                                      <a:lnTo>
                                        <a:pt x="0" y="1152524"/>
                                      </a:lnTo>
                                      <a:lnTo>
                                        <a:pt x="0" y="1149895"/>
                                      </a:lnTo>
                                      <a:lnTo>
                                        <a:pt x="929" y="1147648"/>
                                      </a:lnTo>
                                      <a:lnTo>
                                        <a:pt x="2789" y="1145787"/>
                                      </a:lnTo>
                                      <a:lnTo>
                                        <a:pt x="4649" y="1143930"/>
                                      </a:lnTo>
                                      <a:lnTo>
                                        <a:pt x="6894" y="1142999"/>
                                      </a:lnTo>
                                      <a:lnTo>
                                        <a:pt x="9525" y="1142999"/>
                                      </a:lnTo>
                                      <a:lnTo>
                                        <a:pt x="428625" y="1142999"/>
                                      </a:lnTo>
                                      <a:lnTo>
                                        <a:pt x="431255" y="1142999"/>
                                      </a:lnTo>
                                      <a:lnTo>
                                        <a:pt x="433500" y="1143930"/>
                                      </a:lnTo>
                                      <a:lnTo>
                                        <a:pt x="435360" y="1145787"/>
                                      </a:lnTo>
                                      <a:lnTo>
                                        <a:pt x="437220" y="1147648"/>
                                      </a:lnTo>
                                      <a:lnTo>
                                        <a:pt x="438149" y="1149895"/>
                                      </a:lnTo>
                                      <a:lnTo>
                                        <a:pt x="438150" y="1152524"/>
                                      </a:lnTo>
                                      <a:lnTo>
                                        <a:pt x="438150" y="1362074"/>
                                      </a:lnTo>
                                      <a:lnTo>
                                        <a:pt x="428625" y="1371599"/>
                                      </a:lnTo>
                                      <a:lnTo>
                                        <a:pt x="9525" y="1371599"/>
                                      </a:lnTo>
                                      <a:lnTo>
                                        <a:pt x="6894" y="1371597"/>
                                      </a:lnTo>
                                      <a:lnTo>
                                        <a:pt x="4649" y="1370667"/>
                                      </a:lnTo>
                                      <a:lnTo>
                                        <a:pt x="2789" y="1368807"/>
                                      </a:lnTo>
                                      <a:lnTo>
                                        <a:pt x="929" y="1366946"/>
                                      </a:lnTo>
                                      <a:lnTo>
                                        <a:pt x="0" y="1364702"/>
                                      </a:lnTo>
                                      <a:lnTo>
                                        <a:pt x="0" y="136207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1647824"/>
                                      </a:moveTo>
                                      <a:lnTo>
                                        <a:pt x="0" y="1438274"/>
                                      </a:lnTo>
                                      <a:lnTo>
                                        <a:pt x="0" y="1435645"/>
                                      </a:lnTo>
                                      <a:lnTo>
                                        <a:pt x="929" y="1433398"/>
                                      </a:lnTo>
                                      <a:lnTo>
                                        <a:pt x="2789" y="1431540"/>
                                      </a:lnTo>
                                      <a:lnTo>
                                        <a:pt x="4649" y="1429680"/>
                                      </a:lnTo>
                                      <a:lnTo>
                                        <a:pt x="6894" y="1428749"/>
                                      </a:lnTo>
                                      <a:lnTo>
                                        <a:pt x="9525" y="1428749"/>
                                      </a:lnTo>
                                      <a:lnTo>
                                        <a:pt x="428625" y="1428749"/>
                                      </a:lnTo>
                                      <a:lnTo>
                                        <a:pt x="431255" y="1428749"/>
                                      </a:lnTo>
                                      <a:lnTo>
                                        <a:pt x="433500" y="1429680"/>
                                      </a:lnTo>
                                      <a:lnTo>
                                        <a:pt x="435360" y="1431540"/>
                                      </a:lnTo>
                                      <a:lnTo>
                                        <a:pt x="437220" y="1433398"/>
                                      </a:lnTo>
                                      <a:lnTo>
                                        <a:pt x="438149" y="1435645"/>
                                      </a:lnTo>
                                      <a:lnTo>
                                        <a:pt x="438150" y="1438274"/>
                                      </a:lnTo>
                                      <a:lnTo>
                                        <a:pt x="438150" y="1647824"/>
                                      </a:lnTo>
                                      <a:lnTo>
                                        <a:pt x="438149" y="1650454"/>
                                      </a:lnTo>
                                      <a:lnTo>
                                        <a:pt x="437220" y="1652698"/>
                                      </a:lnTo>
                                      <a:lnTo>
                                        <a:pt x="435360" y="1654557"/>
                                      </a:lnTo>
                                      <a:lnTo>
                                        <a:pt x="433500" y="1656417"/>
                                      </a:lnTo>
                                      <a:lnTo>
                                        <a:pt x="431255" y="1657347"/>
                                      </a:lnTo>
                                      <a:lnTo>
                                        <a:pt x="428625" y="1657349"/>
                                      </a:lnTo>
                                      <a:lnTo>
                                        <a:pt x="9525" y="1657349"/>
                                      </a:lnTo>
                                      <a:lnTo>
                                        <a:pt x="6894" y="1657347"/>
                                      </a:lnTo>
                                      <a:lnTo>
                                        <a:pt x="4649" y="1656417"/>
                                      </a:lnTo>
                                      <a:lnTo>
                                        <a:pt x="2789" y="1654557"/>
                                      </a:lnTo>
                                      <a:lnTo>
                                        <a:pt x="929" y="1652698"/>
                                      </a:lnTo>
                                      <a:lnTo>
                                        <a:pt x="0" y="1650454"/>
                                      </a:lnTo>
                                      <a:lnTo>
                                        <a:pt x="0" y="164782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7E82376" id="Group 83" o:spid="_x0000_s1026" style="position:absolute;margin-left:9.5pt;margin-top:124.1pt;width:36pt;height:132pt;z-index:-251534848;mso-wrap-distance-left:0;mso-wrap-distance-right:0" coordsize="4572,167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">
                      <v:shape id="Graphic 84" o:spid="_x0000_s1027" style="position:absolute;left:95;top:95;width:4381;height:16573;visibility:visible;mso-wrap-style:square;v-text-anchor:top" coordsize="438150,1657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" path="m,219074l,9524,,6892,929,4646,2789,2787,4649,930,6894,,9525,,428625,r2630,l433500,930r1860,1857l437220,4646r929,2246l438150,9524r,209550l428625,228599r-419100,l,221704r,-2630xem,504824l,295274r,-2629l929,290398r1860,-1861l4649,286680r2245,-931l9525,285749r419100,l431255,285749r2245,931l435360,288537r1860,1861l438149,292645r1,2629l438150,504824r-9525,9525l9525,514349r-2631,-1l4649,513417,2789,511557,929,509696,,507452r,-2628xem,790574l,581024r,-2629l929,576148r1860,-1858l4649,572430r2245,-931l9525,571499r419100,l431255,571499r2245,931l435360,574290r1860,1858l438149,578395r1,2629l438150,790574r-1,2630l437220,795448r-1860,1859l433500,799167r-2245,931l428625,800099r-419100,l6894,800098r-2245,-931l2789,797307,929,795448,,793204r,-2630xem,1076324l,866774r,-2629l929,861898r1860,-1861l4649,858180r2245,-931l9525,857249r419100,l431255,857249r2245,931l435360,860037r1860,1861l438149,864145r1,2629l438150,1076324r-9525,9525l9525,1085849,,1078954r,-2630xem,1362074l,1152524r,-2629l929,1147648r1860,-1861l4649,1143930r2245,-931l9525,1142999r419100,l431255,1142999r2245,931l435360,1145787r1860,1861l438149,1149895r1,2629l438150,1362074r-9525,9525l9525,1371599r-2631,-2l4649,1370667r-1860,-1860l929,1366946,,1364702r,-2628xem,1647824l,1438274r,-2629l929,1433398r1860,-1858l4649,1429680r2245,-931l9525,1428749r419100,l431255,1428749r2245,931l435360,1431540r1860,1858l438149,1435645r1,2629l438150,1647824r-1,2630l437220,1652698r-1860,1859l433500,1656417r-2245,930l428625,1657349r-419100,l6894,1657347r-2245,-930l2789,1654557,929,1652698,,1650454r,-2630xe" filled="f" strokecolor="#525252" strokeweight=".52914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525252"/>
                <w:spacing w:val="-5"/>
                <w:sz w:val="24"/>
              </w:rPr>
              <w:t>THP</w:t>
            </w:r>
          </w:p>
        </w:tc>
        <w:tc>
          <w:tcPr>
            <w:tcW w:w="1489" w:type="dxa"/>
          </w:tcPr>
          <w:p w14:paraId="578288C4" w14:textId="77777777" w:rsidR="00EE0284" w:rsidRDefault="00AE026B">
            <w:pPr>
              <w:pStyle w:val="TableParagraph"/>
              <w:spacing w:before="262"/>
              <w:ind w:left="531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82656" behindDoc="1" locked="0" layoutInCell="1" allowOverlap="1" wp14:anchorId="291593A1" wp14:editId="3BCD61A1">
                      <wp:simplePos x="0" y="0"/>
                      <wp:positionH relativeFrom="column">
                        <wp:posOffset>265211</wp:posOffset>
                      </wp:positionH>
                      <wp:positionV relativeFrom="paragraph">
                        <wp:posOffset>1576143</wp:posOffset>
                      </wp:positionV>
                      <wp:extent cx="457200" cy="1676400"/>
                      <wp:effectExtent l="0" t="0" r="0" b="0"/>
                      <wp:wrapNone/>
                      <wp:docPr id="85" name="Group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1676400"/>
                                <a:chOff x="0" y="0"/>
                                <a:chExt cx="457200" cy="1676400"/>
                              </a:xfrm>
                            </wpg:grpSpPr>
                            <wps:wsp>
                              <wps:cNvPr id="86" name="Graphic 86"/>
                              <wps:cNvSpPr/>
                              <wps:spPr>
                                <a:xfrm>
                                  <a:off x="9524" y="9524"/>
                                  <a:ext cx="438150" cy="1657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165735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2"/>
                                      </a:lnTo>
                                      <a:lnTo>
                                        <a:pt x="929" y="4646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59" y="2787"/>
                                      </a:lnTo>
                                      <a:lnTo>
                                        <a:pt x="437220" y="4646"/>
                                      </a:lnTo>
                                      <a:lnTo>
                                        <a:pt x="438149" y="6892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504824"/>
                                      </a:moveTo>
                                      <a:lnTo>
                                        <a:pt x="0" y="295274"/>
                                      </a:lnTo>
                                      <a:lnTo>
                                        <a:pt x="0" y="292645"/>
                                      </a:lnTo>
                                      <a:lnTo>
                                        <a:pt x="929" y="290398"/>
                                      </a:lnTo>
                                      <a:lnTo>
                                        <a:pt x="2789" y="288537"/>
                                      </a:lnTo>
                                      <a:lnTo>
                                        <a:pt x="4649" y="286680"/>
                                      </a:lnTo>
                                      <a:lnTo>
                                        <a:pt x="6894" y="285749"/>
                                      </a:lnTo>
                                      <a:lnTo>
                                        <a:pt x="9525" y="285749"/>
                                      </a:lnTo>
                                      <a:lnTo>
                                        <a:pt x="428625" y="285749"/>
                                      </a:lnTo>
                                      <a:lnTo>
                                        <a:pt x="431255" y="285749"/>
                                      </a:lnTo>
                                      <a:lnTo>
                                        <a:pt x="433500" y="286680"/>
                                      </a:lnTo>
                                      <a:lnTo>
                                        <a:pt x="435359" y="288537"/>
                                      </a:lnTo>
                                      <a:lnTo>
                                        <a:pt x="437220" y="290398"/>
                                      </a:lnTo>
                                      <a:lnTo>
                                        <a:pt x="438149" y="292645"/>
                                      </a:lnTo>
                                      <a:lnTo>
                                        <a:pt x="438150" y="295274"/>
                                      </a:lnTo>
                                      <a:lnTo>
                                        <a:pt x="438150" y="504824"/>
                                      </a:lnTo>
                                      <a:lnTo>
                                        <a:pt x="438149" y="507452"/>
                                      </a:lnTo>
                                      <a:lnTo>
                                        <a:pt x="437220" y="509696"/>
                                      </a:lnTo>
                                      <a:lnTo>
                                        <a:pt x="435359" y="511557"/>
                                      </a:lnTo>
                                      <a:lnTo>
                                        <a:pt x="433500" y="513417"/>
                                      </a:lnTo>
                                      <a:lnTo>
                                        <a:pt x="431255" y="514348"/>
                                      </a:lnTo>
                                      <a:lnTo>
                                        <a:pt x="428625" y="514349"/>
                                      </a:lnTo>
                                      <a:lnTo>
                                        <a:pt x="9525" y="514349"/>
                                      </a:lnTo>
                                      <a:lnTo>
                                        <a:pt x="0" y="507452"/>
                                      </a:lnTo>
                                      <a:lnTo>
                                        <a:pt x="0" y="50482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790574"/>
                                      </a:moveTo>
                                      <a:lnTo>
                                        <a:pt x="0" y="581024"/>
                                      </a:lnTo>
                                      <a:lnTo>
                                        <a:pt x="0" y="578395"/>
                                      </a:lnTo>
                                      <a:lnTo>
                                        <a:pt x="929" y="576148"/>
                                      </a:lnTo>
                                      <a:lnTo>
                                        <a:pt x="2789" y="574290"/>
                                      </a:lnTo>
                                      <a:lnTo>
                                        <a:pt x="4649" y="572430"/>
                                      </a:lnTo>
                                      <a:lnTo>
                                        <a:pt x="6894" y="571499"/>
                                      </a:lnTo>
                                      <a:lnTo>
                                        <a:pt x="9525" y="571499"/>
                                      </a:lnTo>
                                      <a:lnTo>
                                        <a:pt x="428625" y="571499"/>
                                      </a:lnTo>
                                      <a:lnTo>
                                        <a:pt x="431255" y="571499"/>
                                      </a:lnTo>
                                      <a:lnTo>
                                        <a:pt x="433500" y="572430"/>
                                      </a:lnTo>
                                      <a:lnTo>
                                        <a:pt x="435359" y="574290"/>
                                      </a:lnTo>
                                      <a:lnTo>
                                        <a:pt x="437220" y="576148"/>
                                      </a:lnTo>
                                      <a:lnTo>
                                        <a:pt x="438149" y="578395"/>
                                      </a:lnTo>
                                      <a:lnTo>
                                        <a:pt x="438150" y="581024"/>
                                      </a:lnTo>
                                      <a:lnTo>
                                        <a:pt x="438150" y="790574"/>
                                      </a:lnTo>
                                      <a:lnTo>
                                        <a:pt x="438149" y="793204"/>
                                      </a:lnTo>
                                      <a:lnTo>
                                        <a:pt x="437220" y="795448"/>
                                      </a:lnTo>
                                      <a:lnTo>
                                        <a:pt x="435359" y="797307"/>
                                      </a:lnTo>
                                      <a:lnTo>
                                        <a:pt x="433500" y="799167"/>
                                      </a:lnTo>
                                      <a:lnTo>
                                        <a:pt x="431255" y="800098"/>
                                      </a:lnTo>
                                      <a:lnTo>
                                        <a:pt x="428625" y="800099"/>
                                      </a:lnTo>
                                      <a:lnTo>
                                        <a:pt x="9525" y="800099"/>
                                      </a:lnTo>
                                      <a:lnTo>
                                        <a:pt x="6894" y="800098"/>
                                      </a:lnTo>
                                      <a:lnTo>
                                        <a:pt x="4649" y="799167"/>
                                      </a:lnTo>
                                      <a:lnTo>
                                        <a:pt x="2789" y="797307"/>
                                      </a:lnTo>
                                      <a:lnTo>
                                        <a:pt x="929" y="795448"/>
                                      </a:lnTo>
                                      <a:lnTo>
                                        <a:pt x="0" y="793204"/>
                                      </a:lnTo>
                                      <a:lnTo>
                                        <a:pt x="0" y="79057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1076324"/>
                                      </a:moveTo>
                                      <a:lnTo>
                                        <a:pt x="0" y="866774"/>
                                      </a:lnTo>
                                      <a:lnTo>
                                        <a:pt x="0" y="864145"/>
                                      </a:lnTo>
                                      <a:lnTo>
                                        <a:pt x="929" y="861898"/>
                                      </a:lnTo>
                                      <a:lnTo>
                                        <a:pt x="2789" y="860037"/>
                                      </a:lnTo>
                                      <a:lnTo>
                                        <a:pt x="4649" y="858180"/>
                                      </a:lnTo>
                                      <a:lnTo>
                                        <a:pt x="6894" y="857249"/>
                                      </a:lnTo>
                                      <a:lnTo>
                                        <a:pt x="9525" y="857249"/>
                                      </a:lnTo>
                                      <a:lnTo>
                                        <a:pt x="428625" y="857249"/>
                                      </a:lnTo>
                                      <a:lnTo>
                                        <a:pt x="431255" y="857249"/>
                                      </a:lnTo>
                                      <a:lnTo>
                                        <a:pt x="433500" y="858180"/>
                                      </a:lnTo>
                                      <a:lnTo>
                                        <a:pt x="435359" y="860037"/>
                                      </a:lnTo>
                                      <a:lnTo>
                                        <a:pt x="437220" y="861898"/>
                                      </a:lnTo>
                                      <a:lnTo>
                                        <a:pt x="438149" y="864145"/>
                                      </a:lnTo>
                                      <a:lnTo>
                                        <a:pt x="438150" y="866774"/>
                                      </a:lnTo>
                                      <a:lnTo>
                                        <a:pt x="438150" y="1076324"/>
                                      </a:lnTo>
                                      <a:lnTo>
                                        <a:pt x="428625" y="1085849"/>
                                      </a:lnTo>
                                      <a:lnTo>
                                        <a:pt x="9525" y="1085849"/>
                                      </a:lnTo>
                                      <a:lnTo>
                                        <a:pt x="0" y="1078954"/>
                                      </a:lnTo>
                                      <a:lnTo>
                                        <a:pt x="0" y="107632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1362074"/>
                                      </a:moveTo>
                                      <a:lnTo>
                                        <a:pt x="0" y="1152524"/>
                                      </a:lnTo>
                                      <a:lnTo>
                                        <a:pt x="0" y="1149895"/>
                                      </a:lnTo>
                                      <a:lnTo>
                                        <a:pt x="929" y="1147648"/>
                                      </a:lnTo>
                                      <a:lnTo>
                                        <a:pt x="2789" y="1145787"/>
                                      </a:lnTo>
                                      <a:lnTo>
                                        <a:pt x="4649" y="1143930"/>
                                      </a:lnTo>
                                      <a:lnTo>
                                        <a:pt x="6894" y="1142999"/>
                                      </a:lnTo>
                                      <a:lnTo>
                                        <a:pt x="9525" y="1142999"/>
                                      </a:lnTo>
                                      <a:lnTo>
                                        <a:pt x="428625" y="1142999"/>
                                      </a:lnTo>
                                      <a:lnTo>
                                        <a:pt x="431255" y="1142999"/>
                                      </a:lnTo>
                                      <a:lnTo>
                                        <a:pt x="433500" y="1143930"/>
                                      </a:lnTo>
                                      <a:lnTo>
                                        <a:pt x="435359" y="1145787"/>
                                      </a:lnTo>
                                      <a:lnTo>
                                        <a:pt x="437220" y="1147648"/>
                                      </a:lnTo>
                                      <a:lnTo>
                                        <a:pt x="438149" y="1149895"/>
                                      </a:lnTo>
                                      <a:lnTo>
                                        <a:pt x="438150" y="1152524"/>
                                      </a:lnTo>
                                      <a:lnTo>
                                        <a:pt x="438150" y="1362074"/>
                                      </a:lnTo>
                                      <a:lnTo>
                                        <a:pt x="438149" y="1364702"/>
                                      </a:lnTo>
                                      <a:lnTo>
                                        <a:pt x="437220" y="1366946"/>
                                      </a:lnTo>
                                      <a:lnTo>
                                        <a:pt x="435359" y="1368807"/>
                                      </a:lnTo>
                                      <a:lnTo>
                                        <a:pt x="433500" y="1370667"/>
                                      </a:lnTo>
                                      <a:lnTo>
                                        <a:pt x="431255" y="1371597"/>
                                      </a:lnTo>
                                      <a:lnTo>
                                        <a:pt x="428625" y="1371599"/>
                                      </a:lnTo>
                                      <a:lnTo>
                                        <a:pt x="9525" y="1371599"/>
                                      </a:lnTo>
                                      <a:lnTo>
                                        <a:pt x="0" y="1364702"/>
                                      </a:lnTo>
                                      <a:lnTo>
                                        <a:pt x="0" y="136207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1647824"/>
                                      </a:moveTo>
                                      <a:lnTo>
                                        <a:pt x="0" y="1438274"/>
                                      </a:lnTo>
                                      <a:lnTo>
                                        <a:pt x="0" y="1435645"/>
                                      </a:lnTo>
                                      <a:lnTo>
                                        <a:pt x="929" y="1433398"/>
                                      </a:lnTo>
                                      <a:lnTo>
                                        <a:pt x="2789" y="1431540"/>
                                      </a:lnTo>
                                      <a:lnTo>
                                        <a:pt x="4649" y="1429680"/>
                                      </a:lnTo>
                                      <a:lnTo>
                                        <a:pt x="6894" y="1428749"/>
                                      </a:lnTo>
                                      <a:lnTo>
                                        <a:pt x="9525" y="1428749"/>
                                      </a:lnTo>
                                      <a:lnTo>
                                        <a:pt x="428625" y="1428749"/>
                                      </a:lnTo>
                                      <a:lnTo>
                                        <a:pt x="431255" y="1428749"/>
                                      </a:lnTo>
                                      <a:lnTo>
                                        <a:pt x="433500" y="1429680"/>
                                      </a:lnTo>
                                      <a:lnTo>
                                        <a:pt x="435359" y="1431540"/>
                                      </a:lnTo>
                                      <a:lnTo>
                                        <a:pt x="437220" y="1433398"/>
                                      </a:lnTo>
                                      <a:lnTo>
                                        <a:pt x="438149" y="1435645"/>
                                      </a:lnTo>
                                      <a:lnTo>
                                        <a:pt x="438150" y="1438274"/>
                                      </a:lnTo>
                                      <a:lnTo>
                                        <a:pt x="438150" y="1647824"/>
                                      </a:lnTo>
                                      <a:lnTo>
                                        <a:pt x="438149" y="1650454"/>
                                      </a:lnTo>
                                      <a:lnTo>
                                        <a:pt x="437220" y="1652698"/>
                                      </a:lnTo>
                                      <a:lnTo>
                                        <a:pt x="435359" y="1654557"/>
                                      </a:lnTo>
                                      <a:lnTo>
                                        <a:pt x="433500" y="1656417"/>
                                      </a:lnTo>
                                      <a:lnTo>
                                        <a:pt x="431255" y="1657347"/>
                                      </a:lnTo>
                                      <a:lnTo>
                                        <a:pt x="428625" y="1657349"/>
                                      </a:lnTo>
                                      <a:lnTo>
                                        <a:pt x="9525" y="1657349"/>
                                      </a:lnTo>
                                      <a:lnTo>
                                        <a:pt x="6894" y="1657347"/>
                                      </a:lnTo>
                                      <a:lnTo>
                                        <a:pt x="4649" y="1656417"/>
                                      </a:lnTo>
                                      <a:lnTo>
                                        <a:pt x="2789" y="1654557"/>
                                      </a:lnTo>
                                      <a:lnTo>
                                        <a:pt x="929" y="1652698"/>
                                      </a:lnTo>
                                      <a:lnTo>
                                        <a:pt x="0" y="1650454"/>
                                      </a:lnTo>
                                      <a:lnTo>
                                        <a:pt x="0" y="164782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027A7DF" id="Group 85" o:spid="_x0000_s1026" style="position:absolute;margin-left:20.9pt;margin-top:124.1pt;width:36pt;height:132pt;z-index:-251533824;mso-wrap-distance-left:0;mso-wrap-distance-right:0" coordsize="4572,167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">
                      <v:shape id="Graphic 86" o:spid="_x0000_s1027" style="position:absolute;left:95;top:95;width:4381;height:16573;visibility:visible;mso-wrap-style:square;v-text-anchor:top" coordsize="438150,1657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" path="m,219074l,9524,,6892,929,4646,2789,2787,4649,930,6894,,9525,,428625,r2630,l433500,930r1859,1857l437220,4646r929,2246l438150,9524r,209550l428625,228599r-419100,l,221704r,-2630xem,504824l,295274r,-2629l929,290398r1860,-1861l4649,286680r2245,-931l9525,285749r419100,l431255,285749r2245,931l435359,288537r1861,1861l438149,292645r1,2629l438150,504824r-1,2628l437220,509696r-1861,1861l433500,513417r-2245,931l428625,514349r-419100,l,507452r,-2628xem,790574l,581024r,-2629l929,576148r1860,-1858l4649,572430r2245,-931l9525,571499r419100,l431255,571499r2245,931l435359,574290r1861,1858l438149,578395r1,2629l438150,790574r-1,2630l437220,795448r-1861,1859l433500,799167r-2245,931l428625,800099r-419100,l6894,800098r-2245,-931l2789,797307,929,795448,,793204r,-2630xem,1076324l,866774r,-2629l929,861898r1860,-1861l4649,858180r2245,-931l9525,857249r419100,l431255,857249r2245,931l435359,860037r1861,1861l438149,864145r1,2629l438150,1076324r-9525,9525l9525,1085849,,1078954r,-2630xem,1362074l,1152524r,-2629l929,1147648r1860,-1861l4649,1143930r2245,-931l9525,1142999r419100,l431255,1142999r2245,931l435359,1145787r1861,1861l438149,1149895r1,2629l438150,1362074r-1,2628l437220,1366946r-1861,1861l433500,1370667r-2245,930l428625,1371599r-419100,l,1364702r,-2628xem,1647824l,1438274r,-2629l929,1433398r1860,-1858l4649,1429680r2245,-931l9525,1428749r419100,l431255,1428749r2245,931l435359,1431540r1861,1858l438149,1435645r1,2629l438150,1647824r-1,2630l437220,1652698r-1861,1859l433500,1656417r-2245,930l428625,1657349r-419100,l6894,1657347r-2245,-930l2789,1654557,929,1652698,,1650454r,-2630xe" filled="f" strokecolor="#525252" strokeweight=".52914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525252"/>
                <w:spacing w:val="-5"/>
                <w:sz w:val="24"/>
              </w:rPr>
              <w:t>KHP</w:t>
            </w:r>
          </w:p>
        </w:tc>
        <w:tc>
          <w:tcPr>
            <w:tcW w:w="1700" w:type="dxa"/>
          </w:tcPr>
          <w:p w14:paraId="45C5B785" w14:textId="77777777" w:rsidR="00EE0284" w:rsidRDefault="00AE026B">
            <w:pPr>
              <w:pStyle w:val="TableParagraph"/>
              <w:spacing w:before="262"/>
              <w:ind w:left="462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83680" behindDoc="1" locked="0" layoutInCell="1" allowOverlap="1" wp14:anchorId="512724AB" wp14:editId="65B6A363">
                      <wp:simplePos x="0" y="0"/>
                      <wp:positionH relativeFrom="column">
                        <wp:posOffset>310119</wp:posOffset>
                      </wp:positionH>
                      <wp:positionV relativeFrom="paragraph">
                        <wp:posOffset>1576143</wp:posOffset>
                      </wp:positionV>
                      <wp:extent cx="457200" cy="1676400"/>
                      <wp:effectExtent l="0" t="0" r="0" b="0"/>
                      <wp:wrapNone/>
                      <wp:docPr id="87" name="Group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1676400"/>
                                <a:chOff x="0" y="0"/>
                                <a:chExt cx="457200" cy="1676400"/>
                              </a:xfrm>
                            </wpg:grpSpPr>
                            <wps:wsp>
                              <wps:cNvPr id="88" name="Graphic 88"/>
                              <wps:cNvSpPr/>
                              <wps:spPr>
                                <a:xfrm>
                                  <a:off x="9524" y="9524"/>
                                  <a:ext cx="438150" cy="1657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165735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2"/>
                                      </a:lnTo>
                                      <a:lnTo>
                                        <a:pt x="930" y="4646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20" y="4646"/>
                                      </a:lnTo>
                                      <a:lnTo>
                                        <a:pt x="438149" y="6892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504824"/>
                                      </a:moveTo>
                                      <a:lnTo>
                                        <a:pt x="0" y="295274"/>
                                      </a:lnTo>
                                      <a:lnTo>
                                        <a:pt x="0" y="292645"/>
                                      </a:lnTo>
                                      <a:lnTo>
                                        <a:pt x="930" y="290398"/>
                                      </a:lnTo>
                                      <a:lnTo>
                                        <a:pt x="2789" y="288537"/>
                                      </a:lnTo>
                                      <a:lnTo>
                                        <a:pt x="4649" y="286680"/>
                                      </a:lnTo>
                                      <a:lnTo>
                                        <a:pt x="6894" y="285749"/>
                                      </a:lnTo>
                                      <a:lnTo>
                                        <a:pt x="9525" y="285749"/>
                                      </a:lnTo>
                                      <a:lnTo>
                                        <a:pt x="428625" y="285749"/>
                                      </a:lnTo>
                                      <a:lnTo>
                                        <a:pt x="431255" y="285749"/>
                                      </a:lnTo>
                                      <a:lnTo>
                                        <a:pt x="433500" y="286680"/>
                                      </a:lnTo>
                                      <a:lnTo>
                                        <a:pt x="435360" y="288537"/>
                                      </a:lnTo>
                                      <a:lnTo>
                                        <a:pt x="437220" y="290398"/>
                                      </a:lnTo>
                                      <a:lnTo>
                                        <a:pt x="438149" y="292645"/>
                                      </a:lnTo>
                                      <a:lnTo>
                                        <a:pt x="438150" y="295274"/>
                                      </a:lnTo>
                                      <a:lnTo>
                                        <a:pt x="438150" y="504824"/>
                                      </a:lnTo>
                                      <a:lnTo>
                                        <a:pt x="428625" y="514349"/>
                                      </a:lnTo>
                                      <a:lnTo>
                                        <a:pt x="9525" y="514349"/>
                                      </a:lnTo>
                                      <a:lnTo>
                                        <a:pt x="0" y="507452"/>
                                      </a:lnTo>
                                      <a:lnTo>
                                        <a:pt x="0" y="50482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790574"/>
                                      </a:moveTo>
                                      <a:lnTo>
                                        <a:pt x="0" y="581024"/>
                                      </a:lnTo>
                                      <a:lnTo>
                                        <a:pt x="0" y="578395"/>
                                      </a:lnTo>
                                      <a:lnTo>
                                        <a:pt x="930" y="576148"/>
                                      </a:lnTo>
                                      <a:lnTo>
                                        <a:pt x="2789" y="574290"/>
                                      </a:lnTo>
                                      <a:lnTo>
                                        <a:pt x="4649" y="572430"/>
                                      </a:lnTo>
                                      <a:lnTo>
                                        <a:pt x="6894" y="571499"/>
                                      </a:lnTo>
                                      <a:lnTo>
                                        <a:pt x="9525" y="571499"/>
                                      </a:lnTo>
                                      <a:lnTo>
                                        <a:pt x="428625" y="571499"/>
                                      </a:lnTo>
                                      <a:lnTo>
                                        <a:pt x="431255" y="571499"/>
                                      </a:lnTo>
                                      <a:lnTo>
                                        <a:pt x="433500" y="572430"/>
                                      </a:lnTo>
                                      <a:lnTo>
                                        <a:pt x="435360" y="574290"/>
                                      </a:lnTo>
                                      <a:lnTo>
                                        <a:pt x="437220" y="576148"/>
                                      </a:lnTo>
                                      <a:lnTo>
                                        <a:pt x="438149" y="578395"/>
                                      </a:lnTo>
                                      <a:lnTo>
                                        <a:pt x="438150" y="581024"/>
                                      </a:lnTo>
                                      <a:lnTo>
                                        <a:pt x="438150" y="790574"/>
                                      </a:lnTo>
                                      <a:lnTo>
                                        <a:pt x="438149" y="793204"/>
                                      </a:lnTo>
                                      <a:lnTo>
                                        <a:pt x="437220" y="795448"/>
                                      </a:lnTo>
                                      <a:lnTo>
                                        <a:pt x="435360" y="797307"/>
                                      </a:lnTo>
                                      <a:lnTo>
                                        <a:pt x="433500" y="799167"/>
                                      </a:lnTo>
                                      <a:lnTo>
                                        <a:pt x="431255" y="800098"/>
                                      </a:lnTo>
                                      <a:lnTo>
                                        <a:pt x="428625" y="800099"/>
                                      </a:lnTo>
                                      <a:lnTo>
                                        <a:pt x="9525" y="800099"/>
                                      </a:lnTo>
                                      <a:lnTo>
                                        <a:pt x="6894" y="800098"/>
                                      </a:lnTo>
                                      <a:lnTo>
                                        <a:pt x="4649" y="799167"/>
                                      </a:lnTo>
                                      <a:lnTo>
                                        <a:pt x="2789" y="797307"/>
                                      </a:lnTo>
                                      <a:lnTo>
                                        <a:pt x="930" y="795448"/>
                                      </a:lnTo>
                                      <a:lnTo>
                                        <a:pt x="0" y="793204"/>
                                      </a:lnTo>
                                      <a:lnTo>
                                        <a:pt x="0" y="79057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1076324"/>
                                      </a:moveTo>
                                      <a:lnTo>
                                        <a:pt x="0" y="866774"/>
                                      </a:lnTo>
                                      <a:lnTo>
                                        <a:pt x="0" y="864145"/>
                                      </a:lnTo>
                                      <a:lnTo>
                                        <a:pt x="930" y="861898"/>
                                      </a:lnTo>
                                      <a:lnTo>
                                        <a:pt x="2789" y="860037"/>
                                      </a:lnTo>
                                      <a:lnTo>
                                        <a:pt x="4649" y="858180"/>
                                      </a:lnTo>
                                      <a:lnTo>
                                        <a:pt x="6894" y="857249"/>
                                      </a:lnTo>
                                      <a:lnTo>
                                        <a:pt x="9525" y="857249"/>
                                      </a:lnTo>
                                      <a:lnTo>
                                        <a:pt x="428625" y="857249"/>
                                      </a:lnTo>
                                      <a:lnTo>
                                        <a:pt x="431255" y="857249"/>
                                      </a:lnTo>
                                      <a:lnTo>
                                        <a:pt x="433500" y="858180"/>
                                      </a:lnTo>
                                      <a:lnTo>
                                        <a:pt x="435360" y="860037"/>
                                      </a:lnTo>
                                      <a:lnTo>
                                        <a:pt x="437220" y="861898"/>
                                      </a:lnTo>
                                      <a:lnTo>
                                        <a:pt x="438149" y="864145"/>
                                      </a:lnTo>
                                      <a:lnTo>
                                        <a:pt x="438150" y="866774"/>
                                      </a:lnTo>
                                      <a:lnTo>
                                        <a:pt x="438150" y="1076324"/>
                                      </a:lnTo>
                                      <a:lnTo>
                                        <a:pt x="428625" y="1085849"/>
                                      </a:lnTo>
                                      <a:lnTo>
                                        <a:pt x="9525" y="1085849"/>
                                      </a:lnTo>
                                      <a:lnTo>
                                        <a:pt x="0" y="1078954"/>
                                      </a:lnTo>
                                      <a:lnTo>
                                        <a:pt x="0" y="107632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1362074"/>
                                      </a:moveTo>
                                      <a:lnTo>
                                        <a:pt x="0" y="1152524"/>
                                      </a:lnTo>
                                      <a:lnTo>
                                        <a:pt x="0" y="1149895"/>
                                      </a:lnTo>
                                      <a:lnTo>
                                        <a:pt x="930" y="1147648"/>
                                      </a:lnTo>
                                      <a:lnTo>
                                        <a:pt x="2789" y="1145787"/>
                                      </a:lnTo>
                                      <a:lnTo>
                                        <a:pt x="4649" y="1143930"/>
                                      </a:lnTo>
                                      <a:lnTo>
                                        <a:pt x="6894" y="1142999"/>
                                      </a:lnTo>
                                      <a:lnTo>
                                        <a:pt x="9525" y="1142999"/>
                                      </a:lnTo>
                                      <a:lnTo>
                                        <a:pt x="428625" y="1142999"/>
                                      </a:lnTo>
                                      <a:lnTo>
                                        <a:pt x="431255" y="1142999"/>
                                      </a:lnTo>
                                      <a:lnTo>
                                        <a:pt x="433500" y="1143930"/>
                                      </a:lnTo>
                                      <a:lnTo>
                                        <a:pt x="435360" y="1145787"/>
                                      </a:lnTo>
                                      <a:lnTo>
                                        <a:pt x="437220" y="1147648"/>
                                      </a:lnTo>
                                      <a:lnTo>
                                        <a:pt x="438149" y="1149895"/>
                                      </a:lnTo>
                                      <a:lnTo>
                                        <a:pt x="438150" y="1152524"/>
                                      </a:lnTo>
                                      <a:lnTo>
                                        <a:pt x="438150" y="1362074"/>
                                      </a:lnTo>
                                      <a:lnTo>
                                        <a:pt x="428625" y="1371599"/>
                                      </a:lnTo>
                                      <a:lnTo>
                                        <a:pt x="9525" y="1371599"/>
                                      </a:lnTo>
                                      <a:lnTo>
                                        <a:pt x="0" y="1364702"/>
                                      </a:lnTo>
                                      <a:lnTo>
                                        <a:pt x="0" y="136207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1647824"/>
                                      </a:moveTo>
                                      <a:lnTo>
                                        <a:pt x="0" y="1438274"/>
                                      </a:lnTo>
                                      <a:lnTo>
                                        <a:pt x="0" y="1435645"/>
                                      </a:lnTo>
                                      <a:lnTo>
                                        <a:pt x="930" y="1433398"/>
                                      </a:lnTo>
                                      <a:lnTo>
                                        <a:pt x="2789" y="1431540"/>
                                      </a:lnTo>
                                      <a:lnTo>
                                        <a:pt x="4649" y="1429680"/>
                                      </a:lnTo>
                                      <a:lnTo>
                                        <a:pt x="6894" y="1428749"/>
                                      </a:lnTo>
                                      <a:lnTo>
                                        <a:pt x="9525" y="1428749"/>
                                      </a:lnTo>
                                      <a:lnTo>
                                        <a:pt x="428625" y="1428749"/>
                                      </a:lnTo>
                                      <a:lnTo>
                                        <a:pt x="431255" y="1428749"/>
                                      </a:lnTo>
                                      <a:lnTo>
                                        <a:pt x="433500" y="1429680"/>
                                      </a:lnTo>
                                      <a:lnTo>
                                        <a:pt x="435360" y="1431540"/>
                                      </a:lnTo>
                                      <a:lnTo>
                                        <a:pt x="437220" y="1433398"/>
                                      </a:lnTo>
                                      <a:lnTo>
                                        <a:pt x="438149" y="1435645"/>
                                      </a:lnTo>
                                      <a:lnTo>
                                        <a:pt x="438150" y="1438274"/>
                                      </a:lnTo>
                                      <a:lnTo>
                                        <a:pt x="438150" y="1647824"/>
                                      </a:lnTo>
                                      <a:lnTo>
                                        <a:pt x="438149" y="1650454"/>
                                      </a:lnTo>
                                      <a:lnTo>
                                        <a:pt x="437220" y="1652698"/>
                                      </a:lnTo>
                                      <a:lnTo>
                                        <a:pt x="435360" y="1654557"/>
                                      </a:lnTo>
                                      <a:lnTo>
                                        <a:pt x="433500" y="1656417"/>
                                      </a:lnTo>
                                      <a:lnTo>
                                        <a:pt x="431255" y="1657347"/>
                                      </a:lnTo>
                                      <a:lnTo>
                                        <a:pt x="428625" y="1657349"/>
                                      </a:lnTo>
                                      <a:lnTo>
                                        <a:pt x="9525" y="1657349"/>
                                      </a:lnTo>
                                      <a:lnTo>
                                        <a:pt x="6894" y="1657347"/>
                                      </a:lnTo>
                                      <a:lnTo>
                                        <a:pt x="4649" y="1656417"/>
                                      </a:lnTo>
                                      <a:lnTo>
                                        <a:pt x="2789" y="1654557"/>
                                      </a:lnTo>
                                      <a:lnTo>
                                        <a:pt x="930" y="1652698"/>
                                      </a:lnTo>
                                      <a:lnTo>
                                        <a:pt x="0" y="1650454"/>
                                      </a:lnTo>
                                      <a:lnTo>
                                        <a:pt x="0" y="164782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D8A1AF1" id="Group 87" o:spid="_x0000_s1026" style="position:absolute;margin-left:24.4pt;margin-top:124.1pt;width:36pt;height:132pt;z-index:-251532800;mso-wrap-distance-left:0;mso-wrap-distance-right:0" coordsize="4572,167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">
                      <v:shape id="Graphic 88" o:spid="_x0000_s1027" style="position:absolute;left:95;top:95;width:4381;height:16573;visibility:visible;mso-wrap-style:square;v-text-anchor:top" coordsize="438150,1657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" path="m,219074l,9524,,6892,930,4646,2789,2787,4649,930,6894,,9525,,428625,r2630,l433500,930r1860,1857l437220,4646r929,2246l438150,9524r,209550l428625,228599r-419100,l,221704r,-2630xem,504824l,295274r,-2629l930,290398r1859,-1861l4649,286680r2245,-931l9525,285749r419100,l431255,285749r2245,931l435360,288537r1860,1861l438149,292645r1,2629l438150,504824r-9525,9525l9525,514349,,507452r,-2628xem,790574l,581024r,-2629l930,576148r1859,-1858l4649,572430r2245,-931l9525,571499r419100,l431255,571499r2245,931l435360,574290r1860,1858l438149,578395r1,2629l438150,790574r-1,2630l437220,795448r-1860,1859l433500,799167r-2245,931l428625,800099r-419100,l6894,800098r-2245,-931l2789,797307,930,795448,,793204r,-2630xem,1076324l,866774r,-2629l930,861898r1859,-1861l4649,858180r2245,-931l9525,857249r419100,l431255,857249r2245,931l435360,860037r1860,1861l438149,864145r1,2629l438150,1076324r-9525,9525l9525,1085849,,1078954r,-2630xem,1362074l,1152524r,-2629l930,1147648r1859,-1861l4649,1143930r2245,-931l9525,1142999r419100,l431255,1142999r2245,931l435360,1145787r1860,1861l438149,1149895r1,2629l438150,1362074r-9525,9525l9525,1371599,,1364702r,-2628xem,1647824l,1438274r,-2629l930,1433398r1859,-1858l4649,1429680r2245,-931l9525,1428749r419100,l431255,1428749r2245,931l435360,1431540r1860,1858l438149,1435645r1,2629l438150,1647824r-1,2630l437220,1652698r-1860,1859l433500,1656417r-2245,930l428625,1657349r-419100,l6894,1657347r-2245,-930l2789,1654557,930,1652698,,1650454r,-2630xe" filled="f" strokecolor="#525252" strokeweight=".52914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92896" behindDoc="1" locked="0" layoutInCell="1" allowOverlap="1" wp14:anchorId="2AA7030E" wp14:editId="642CEDC0">
                      <wp:simplePos x="0" y="0"/>
                      <wp:positionH relativeFrom="column">
                        <wp:posOffset>310119</wp:posOffset>
                      </wp:positionH>
                      <wp:positionV relativeFrom="paragraph">
                        <wp:posOffset>4338393</wp:posOffset>
                      </wp:positionV>
                      <wp:extent cx="457200" cy="247650"/>
                      <wp:effectExtent l="0" t="0" r="0" b="0"/>
                      <wp:wrapNone/>
                      <wp:docPr id="89" name="Group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90" name="Graphic 90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30" y="4648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20" y="4648"/>
                                      </a:lnTo>
                                      <a:lnTo>
                                        <a:pt x="438149" y="6895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727EC54" id="Group 89" o:spid="_x0000_s1026" style="position:absolute;margin-left:24.4pt;margin-top:341.6pt;width:36pt;height:19.5pt;z-index:-251523584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">
                      <v:shape id="Graphic 90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" path="m,219074l,9524,,6895,930,4648,2789,2787,4649,930,6894,,9525,,428625,r2630,l433500,930r1860,1857l437220,4648r929,2247l438150,9524r,209550l428625,228599r-419100,l,221704r,-2630xe" filled="f" strokecolor="#525252" strokeweight=".52914mm">
                        <v:path arrowok="t"/>
                      </v:shape>
                    </v:group>
                  </w:pict>
                </mc:Fallback>
              </mc:AlternateContent>
            </w:r>
            <w:proofErr w:type="spellStart"/>
            <w:r>
              <w:rPr>
                <w:color w:val="525252"/>
                <w:spacing w:val="-2"/>
                <w:sz w:val="24"/>
              </w:rPr>
              <w:t>RevHP</w:t>
            </w:r>
            <w:proofErr w:type="spellEnd"/>
          </w:p>
        </w:tc>
        <w:tc>
          <w:tcPr>
            <w:tcW w:w="967" w:type="dxa"/>
          </w:tcPr>
          <w:p w14:paraId="4D1E4DDF" w14:textId="77777777" w:rsidR="00EE0284" w:rsidRDefault="00AE026B">
            <w:pPr>
              <w:pStyle w:val="TableParagraph"/>
              <w:spacing w:before="262"/>
              <w:ind w:left="476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75488" behindDoc="1" locked="0" layoutInCell="1" allowOverlap="1" wp14:anchorId="2AA9CB66" wp14:editId="4EECCA11">
                      <wp:simplePos x="0" y="0"/>
                      <wp:positionH relativeFrom="column">
                        <wp:posOffset>211521</wp:posOffset>
                      </wp:positionH>
                      <wp:positionV relativeFrom="paragraph">
                        <wp:posOffset>490293</wp:posOffset>
                      </wp:positionV>
                      <wp:extent cx="457200" cy="247650"/>
                      <wp:effectExtent l="0" t="0" r="0" b="0"/>
                      <wp:wrapNone/>
                      <wp:docPr id="91" name="Group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92" name="Graphic 92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30" y="4648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20" y="4648"/>
                                      </a:lnTo>
                                      <a:lnTo>
                                        <a:pt x="438150" y="6895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38150" y="221704"/>
                                      </a:lnTo>
                                      <a:lnTo>
                                        <a:pt x="437220" y="223948"/>
                                      </a:lnTo>
                                      <a:lnTo>
                                        <a:pt x="435360" y="225807"/>
                                      </a:lnTo>
                                      <a:lnTo>
                                        <a:pt x="433500" y="227667"/>
                                      </a:lnTo>
                                      <a:lnTo>
                                        <a:pt x="431255" y="228598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6894" y="228598"/>
                                      </a:lnTo>
                                      <a:lnTo>
                                        <a:pt x="4649" y="227667"/>
                                      </a:lnTo>
                                      <a:lnTo>
                                        <a:pt x="2789" y="225807"/>
                                      </a:lnTo>
                                      <a:lnTo>
                                        <a:pt x="930" y="223948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4DBED40" id="Group 91" o:spid="_x0000_s1026" style="position:absolute;margin-left:16.65pt;margin-top:38.6pt;width:36pt;height:19.5pt;z-index:-251540992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">
                      <v:shape id="Graphic 92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" path="m,219074l,9524,,6895,930,4648,2789,2787,4649,930,6894,,9525,,428625,r2630,l433500,930r1860,1857l437220,4648r930,2247l438150,9524r,209550l438150,221704r-930,2244l435360,225807r-1860,1860l431255,228598r-2630,1l9525,228599r-2631,-1l4649,227667,2789,225807,930,223948,,221704r,-2630xe" filled="f" strokecolor="#525252" strokeweight=".52914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77536" behindDoc="1" locked="0" layoutInCell="1" allowOverlap="1" wp14:anchorId="6D10C8FD" wp14:editId="37FB7172">
                      <wp:simplePos x="0" y="0"/>
                      <wp:positionH relativeFrom="column">
                        <wp:posOffset>211521</wp:posOffset>
                      </wp:positionH>
                      <wp:positionV relativeFrom="paragraph">
                        <wp:posOffset>852243</wp:posOffset>
                      </wp:positionV>
                      <wp:extent cx="457200" cy="247650"/>
                      <wp:effectExtent l="0" t="0" r="0" b="0"/>
                      <wp:wrapNone/>
                      <wp:docPr id="93" name="Group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94" name="Graphic 94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30" y="4648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20" y="4648"/>
                                      </a:lnTo>
                                      <a:lnTo>
                                        <a:pt x="438150" y="6895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38150" y="221704"/>
                                      </a:lnTo>
                                      <a:lnTo>
                                        <a:pt x="437220" y="223948"/>
                                      </a:lnTo>
                                      <a:lnTo>
                                        <a:pt x="435360" y="225807"/>
                                      </a:lnTo>
                                      <a:lnTo>
                                        <a:pt x="433500" y="227667"/>
                                      </a:lnTo>
                                      <a:lnTo>
                                        <a:pt x="431255" y="228598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6894" y="228598"/>
                                      </a:lnTo>
                                      <a:lnTo>
                                        <a:pt x="4649" y="227667"/>
                                      </a:lnTo>
                                      <a:lnTo>
                                        <a:pt x="2789" y="225807"/>
                                      </a:lnTo>
                                      <a:lnTo>
                                        <a:pt x="930" y="223948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E68B87C" id="Group 93" o:spid="_x0000_s1026" style="position:absolute;margin-left:16.65pt;margin-top:67.1pt;width:36pt;height:19.5pt;z-index:-251538944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">
                      <v:shape id="Graphic 94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" path="m,219074l,9524,,6895,930,4648,2789,2787,4649,930,6894,,9525,,428625,r2630,l433500,930r1860,1857l437220,4648r930,2247l438150,9524r,209550l438150,221704r-930,2244l435360,225807r-1860,1860l431255,228598r-2630,1l9525,228599r-2631,-1l4649,227667,2789,225807,930,223948,,221704r,-2630xe" filled="f" strokecolor="#525252" strokeweight=".52914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79584" behindDoc="1" locked="0" layoutInCell="1" allowOverlap="1" wp14:anchorId="443BECAB" wp14:editId="49F3362F">
                      <wp:simplePos x="0" y="0"/>
                      <wp:positionH relativeFrom="column">
                        <wp:posOffset>211521</wp:posOffset>
                      </wp:positionH>
                      <wp:positionV relativeFrom="paragraph">
                        <wp:posOffset>1214193</wp:posOffset>
                      </wp:positionV>
                      <wp:extent cx="457200" cy="247650"/>
                      <wp:effectExtent l="0" t="0" r="0" b="0"/>
                      <wp:wrapNone/>
                      <wp:docPr id="95" name="Group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96" name="Graphic 96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2"/>
                                      </a:lnTo>
                                      <a:lnTo>
                                        <a:pt x="930" y="4646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20" y="4646"/>
                                      </a:lnTo>
                                      <a:lnTo>
                                        <a:pt x="438150" y="6892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38150" y="221704"/>
                                      </a:lnTo>
                                      <a:lnTo>
                                        <a:pt x="437220" y="223948"/>
                                      </a:lnTo>
                                      <a:lnTo>
                                        <a:pt x="435360" y="225809"/>
                                      </a:lnTo>
                                      <a:lnTo>
                                        <a:pt x="433500" y="227667"/>
                                      </a:lnTo>
                                      <a:lnTo>
                                        <a:pt x="431255" y="228598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4FC728E" id="Group 95" o:spid="_x0000_s1026" style="position:absolute;margin-left:16.65pt;margin-top:95.6pt;width:36pt;height:19.5pt;z-index:-251536896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">
                      <v:shape id="Graphic 96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" path="m,219074l,9524,,6892,930,4646,2789,2787,4649,930,6894,,9525,,428625,r2630,l433500,930r1860,1857l437220,4646r930,2246l438150,9524r,209550l438150,221704r-930,2244l435360,225809r-1860,1858l431255,228598r-2630,1l9525,228599,,221704r,-2630xe" filled="f" strokecolor="#525252" strokeweight=".52914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84704" behindDoc="1" locked="0" layoutInCell="1" allowOverlap="1" wp14:anchorId="12728FA7" wp14:editId="4FFDC6B2">
                      <wp:simplePos x="0" y="0"/>
                      <wp:positionH relativeFrom="column">
                        <wp:posOffset>211521</wp:posOffset>
                      </wp:positionH>
                      <wp:positionV relativeFrom="paragraph">
                        <wp:posOffset>1576143</wp:posOffset>
                      </wp:positionV>
                      <wp:extent cx="457200" cy="1676400"/>
                      <wp:effectExtent l="0" t="0" r="0" b="0"/>
                      <wp:wrapNone/>
                      <wp:docPr id="97" name="Group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1676400"/>
                                <a:chOff x="0" y="0"/>
                                <a:chExt cx="457200" cy="1676400"/>
                              </a:xfrm>
                            </wpg:grpSpPr>
                            <wps:wsp>
                              <wps:cNvPr id="98" name="Graphic 98"/>
                              <wps:cNvSpPr/>
                              <wps:spPr>
                                <a:xfrm>
                                  <a:off x="9524" y="9524"/>
                                  <a:ext cx="438150" cy="1657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165735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2"/>
                                      </a:lnTo>
                                      <a:lnTo>
                                        <a:pt x="930" y="4646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20" y="4646"/>
                                      </a:lnTo>
                                      <a:lnTo>
                                        <a:pt x="438150" y="6892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38150" y="221704"/>
                                      </a:lnTo>
                                      <a:lnTo>
                                        <a:pt x="437220" y="223948"/>
                                      </a:lnTo>
                                      <a:lnTo>
                                        <a:pt x="435360" y="225809"/>
                                      </a:lnTo>
                                      <a:lnTo>
                                        <a:pt x="433500" y="227667"/>
                                      </a:lnTo>
                                      <a:lnTo>
                                        <a:pt x="431255" y="228598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504824"/>
                                      </a:moveTo>
                                      <a:lnTo>
                                        <a:pt x="0" y="295274"/>
                                      </a:lnTo>
                                      <a:lnTo>
                                        <a:pt x="0" y="292645"/>
                                      </a:lnTo>
                                      <a:lnTo>
                                        <a:pt x="930" y="290398"/>
                                      </a:lnTo>
                                      <a:lnTo>
                                        <a:pt x="2789" y="288537"/>
                                      </a:lnTo>
                                      <a:lnTo>
                                        <a:pt x="4649" y="286680"/>
                                      </a:lnTo>
                                      <a:lnTo>
                                        <a:pt x="6894" y="285749"/>
                                      </a:lnTo>
                                      <a:lnTo>
                                        <a:pt x="9525" y="285749"/>
                                      </a:lnTo>
                                      <a:lnTo>
                                        <a:pt x="428625" y="285749"/>
                                      </a:lnTo>
                                      <a:lnTo>
                                        <a:pt x="431255" y="285749"/>
                                      </a:lnTo>
                                      <a:lnTo>
                                        <a:pt x="433500" y="286680"/>
                                      </a:lnTo>
                                      <a:lnTo>
                                        <a:pt x="435360" y="288537"/>
                                      </a:lnTo>
                                      <a:lnTo>
                                        <a:pt x="437220" y="290398"/>
                                      </a:lnTo>
                                      <a:lnTo>
                                        <a:pt x="438150" y="292645"/>
                                      </a:lnTo>
                                      <a:lnTo>
                                        <a:pt x="438150" y="295274"/>
                                      </a:lnTo>
                                      <a:lnTo>
                                        <a:pt x="438150" y="504824"/>
                                      </a:lnTo>
                                      <a:lnTo>
                                        <a:pt x="438150" y="507452"/>
                                      </a:lnTo>
                                      <a:lnTo>
                                        <a:pt x="437220" y="509696"/>
                                      </a:lnTo>
                                      <a:lnTo>
                                        <a:pt x="435360" y="511557"/>
                                      </a:lnTo>
                                      <a:lnTo>
                                        <a:pt x="433500" y="513417"/>
                                      </a:lnTo>
                                      <a:lnTo>
                                        <a:pt x="431255" y="514348"/>
                                      </a:lnTo>
                                      <a:lnTo>
                                        <a:pt x="428625" y="514349"/>
                                      </a:lnTo>
                                      <a:lnTo>
                                        <a:pt x="9525" y="514349"/>
                                      </a:lnTo>
                                      <a:lnTo>
                                        <a:pt x="0" y="507452"/>
                                      </a:lnTo>
                                      <a:lnTo>
                                        <a:pt x="0" y="50482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790574"/>
                                      </a:moveTo>
                                      <a:lnTo>
                                        <a:pt x="0" y="581024"/>
                                      </a:lnTo>
                                      <a:lnTo>
                                        <a:pt x="0" y="578395"/>
                                      </a:lnTo>
                                      <a:lnTo>
                                        <a:pt x="930" y="576148"/>
                                      </a:lnTo>
                                      <a:lnTo>
                                        <a:pt x="2789" y="574290"/>
                                      </a:lnTo>
                                      <a:lnTo>
                                        <a:pt x="4649" y="572430"/>
                                      </a:lnTo>
                                      <a:lnTo>
                                        <a:pt x="6894" y="571499"/>
                                      </a:lnTo>
                                      <a:lnTo>
                                        <a:pt x="9525" y="571499"/>
                                      </a:lnTo>
                                      <a:lnTo>
                                        <a:pt x="428625" y="571499"/>
                                      </a:lnTo>
                                      <a:lnTo>
                                        <a:pt x="431255" y="571499"/>
                                      </a:lnTo>
                                      <a:lnTo>
                                        <a:pt x="433500" y="572430"/>
                                      </a:lnTo>
                                      <a:lnTo>
                                        <a:pt x="435360" y="574290"/>
                                      </a:lnTo>
                                      <a:lnTo>
                                        <a:pt x="437220" y="576148"/>
                                      </a:lnTo>
                                      <a:lnTo>
                                        <a:pt x="438150" y="578395"/>
                                      </a:lnTo>
                                      <a:lnTo>
                                        <a:pt x="438150" y="581024"/>
                                      </a:lnTo>
                                      <a:lnTo>
                                        <a:pt x="438150" y="790574"/>
                                      </a:lnTo>
                                      <a:lnTo>
                                        <a:pt x="438150" y="793204"/>
                                      </a:lnTo>
                                      <a:lnTo>
                                        <a:pt x="437220" y="795448"/>
                                      </a:lnTo>
                                      <a:lnTo>
                                        <a:pt x="435360" y="797307"/>
                                      </a:lnTo>
                                      <a:lnTo>
                                        <a:pt x="433500" y="799167"/>
                                      </a:lnTo>
                                      <a:lnTo>
                                        <a:pt x="431255" y="800098"/>
                                      </a:lnTo>
                                      <a:lnTo>
                                        <a:pt x="428625" y="800099"/>
                                      </a:lnTo>
                                      <a:lnTo>
                                        <a:pt x="9525" y="800099"/>
                                      </a:lnTo>
                                      <a:lnTo>
                                        <a:pt x="6894" y="800098"/>
                                      </a:lnTo>
                                      <a:lnTo>
                                        <a:pt x="4649" y="799167"/>
                                      </a:lnTo>
                                      <a:lnTo>
                                        <a:pt x="2789" y="797307"/>
                                      </a:lnTo>
                                      <a:lnTo>
                                        <a:pt x="930" y="795448"/>
                                      </a:lnTo>
                                      <a:lnTo>
                                        <a:pt x="0" y="793204"/>
                                      </a:lnTo>
                                      <a:lnTo>
                                        <a:pt x="0" y="79057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1076324"/>
                                      </a:moveTo>
                                      <a:lnTo>
                                        <a:pt x="0" y="866774"/>
                                      </a:lnTo>
                                      <a:lnTo>
                                        <a:pt x="0" y="864145"/>
                                      </a:lnTo>
                                      <a:lnTo>
                                        <a:pt x="930" y="861898"/>
                                      </a:lnTo>
                                      <a:lnTo>
                                        <a:pt x="2789" y="860037"/>
                                      </a:lnTo>
                                      <a:lnTo>
                                        <a:pt x="4649" y="858180"/>
                                      </a:lnTo>
                                      <a:lnTo>
                                        <a:pt x="6894" y="857249"/>
                                      </a:lnTo>
                                      <a:lnTo>
                                        <a:pt x="9525" y="857249"/>
                                      </a:lnTo>
                                      <a:lnTo>
                                        <a:pt x="428625" y="857249"/>
                                      </a:lnTo>
                                      <a:lnTo>
                                        <a:pt x="431255" y="857249"/>
                                      </a:lnTo>
                                      <a:lnTo>
                                        <a:pt x="433500" y="858180"/>
                                      </a:lnTo>
                                      <a:lnTo>
                                        <a:pt x="435360" y="860037"/>
                                      </a:lnTo>
                                      <a:lnTo>
                                        <a:pt x="437220" y="861898"/>
                                      </a:lnTo>
                                      <a:lnTo>
                                        <a:pt x="438150" y="864145"/>
                                      </a:lnTo>
                                      <a:lnTo>
                                        <a:pt x="438150" y="866774"/>
                                      </a:lnTo>
                                      <a:lnTo>
                                        <a:pt x="438150" y="1076324"/>
                                      </a:lnTo>
                                      <a:lnTo>
                                        <a:pt x="438150" y="1078954"/>
                                      </a:lnTo>
                                      <a:lnTo>
                                        <a:pt x="437220" y="1081198"/>
                                      </a:lnTo>
                                      <a:lnTo>
                                        <a:pt x="435360" y="1083059"/>
                                      </a:lnTo>
                                      <a:lnTo>
                                        <a:pt x="433500" y="1084917"/>
                                      </a:lnTo>
                                      <a:lnTo>
                                        <a:pt x="431255" y="1085848"/>
                                      </a:lnTo>
                                      <a:lnTo>
                                        <a:pt x="428625" y="1085849"/>
                                      </a:lnTo>
                                      <a:lnTo>
                                        <a:pt x="9525" y="1085849"/>
                                      </a:lnTo>
                                      <a:lnTo>
                                        <a:pt x="0" y="1078954"/>
                                      </a:lnTo>
                                      <a:lnTo>
                                        <a:pt x="0" y="107632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1362074"/>
                                      </a:moveTo>
                                      <a:lnTo>
                                        <a:pt x="0" y="1152524"/>
                                      </a:lnTo>
                                      <a:lnTo>
                                        <a:pt x="0" y="1149895"/>
                                      </a:lnTo>
                                      <a:lnTo>
                                        <a:pt x="930" y="1147648"/>
                                      </a:lnTo>
                                      <a:lnTo>
                                        <a:pt x="2789" y="1145787"/>
                                      </a:lnTo>
                                      <a:lnTo>
                                        <a:pt x="4649" y="1143930"/>
                                      </a:lnTo>
                                      <a:lnTo>
                                        <a:pt x="6894" y="1142999"/>
                                      </a:lnTo>
                                      <a:lnTo>
                                        <a:pt x="9525" y="1142999"/>
                                      </a:lnTo>
                                      <a:lnTo>
                                        <a:pt x="428625" y="1142999"/>
                                      </a:lnTo>
                                      <a:lnTo>
                                        <a:pt x="431255" y="1142999"/>
                                      </a:lnTo>
                                      <a:lnTo>
                                        <a:pt x="433500" y="1143930"/>
                                      </a:lnTo>
                                      <a:lnTo>
                                        <a:pt x="435360" y="1145787"/>
                                      </a:lnTo>
                                      <a:lnTo>
                                        <a:pt x="437220" y="1147648"/>
                                      </a:lnTo>
                                      <a:lnTo>
                                        <a:pt x="438150" y="1149895"/>
                                      </a:lnTo>
                                      <a:lnTo>
                                        <a:pt x="438150" y="1152524"/>
                                      </a:lnTo>
                                      <a:lnTo>
                                        <a:pt x="438150" y="1362074"/>
                                      </a:lnTo>
                                      <a:lnTo>
                                        <a:pt x="438150" y="1364702"/>
                                      </a:lnTo>
                                      <a:lnTo>
                                        <a:pt x="437220" y="1366946"/>
                                      </a:lnTo>
                                      <a:lnTo>
                                        <a:pt x="435360" y="1368807"/>
                                      </a:lnTo>
                                      <a:lnTo>
                                        <a:pt x="433500" y="1370667"/>
                                      </a:lnTo>
                                      <a:lnTo>
                                        <a:pt x="431255" y="1371597"/>
                                      </a:lnTo>
                                      <a:lnTo>
                                        <a:pt x="428625" y="1371599"/>
                                      </a:lnTo>
                                      <a:lnTo>
                                        <a:pt x="9525" y="1371599"/>
                                      </a:lnTo>
                                      <a:lnTo>
                                        <a:pt x="0" y="1364702"/>
                                      </a:lnTo>
                                      <a:lnTo>
                                        <a:pt x="0" y="1362074"/>
                                      </a:lnTo>
                                      <a:close/>
                                    </a:path>
                                    <a:path w="438150" h="1657350">
                                      <a:moveTo>
                                        <a:pt x="0" y="1647824"/>
                                      </a:moveTo>
                                      <a:lnTo>
                                        <a:pt x="0" y="1438274"/>
                                      </a:lnTo>
                                      <a:lnTo>
                                        <a:pt x="0" y="1435645"/>
                                      </a:lnTo>
                                      <a:lnTo>
                                        <a:pt x="930" y="1433398"/>
                                      </a:lnTo>
                                      <a:lnTo>
                                        <a:pt x="2789" y="1431540"/>
                                      </a:lnTo>
                                      <a:lnTo>
                                        <a:pt x="4649" y="1429680"/>
                                      </a:lnTo>
                                      <a:lnTo>
                                        <a:pt x="6894" y="1428749"/>
                                      </a:lnTo>
                                      <a:lnTo>
                                        <a:pt x="9525" y="1428749"/>
                                      </a:lnTo>
                                      <a:lnTo>
                                        <a:pt x="428625" y="1428749"/>
                                      </a:lnTo>
                                      <a:lnTo>
                                        <a:pt x="431255" y="1428749"/>
                                      </a:lnTo>
                                      <a:lnTo>
                                        <a:pt x="433500" y="1429680"/>
                                      </a:lnTo>
                                      <a:lnTo>
                                        <a:pt x="435360" y="1431540"/>
                                      </a:lnTo>
                                      <a:lnTo>
                                        <a:pt x="437220" y="1433398"/>
                                      </a:lnTo>
                                      <a:lnTo>
                                        <a:pt x="438150" y="1435645"/>
                                      </a:lnTo>
                                      <a:lnTo>
                                        <a:pt x="438150" y="1438274"/>
                                      </a:lnTo>
                                      <a:lnTo>
                                        <a:pt x="438150" y="1647824"/>
                                      </a:lnTo>
                                      <a:lnTo>
                                        <a:pt x="438150" y="1650454"/>
                                      </a:lnTo>
                                      <a:lnTo>
                                        <a:pt x="437220" y="1652698"/>
                                      </a:lnTo>
                                      <a:lnTo>
                                        <a:pt x="435360" y="1654557"/>
                                      </a:lnTo>
                                      <a:lnTo>
                                        <a:pt x="433500" y="1656417"/>
                                      </a:lnTo>
                                      <a:lnTo>
                                        <a:pt x="431255" y="1657347"/>
                                      </a:lnTo>
                                      <a:lnTo>
                                        <a:pt x="428625" y="1657349"/>
                                      </a:lnTo>
                                      <a:lnTo>
                                        <a:pt x="9525" y="1657349"/>
                                      </a:lnTo>
                                      <a:lnTo>
                                        <a:pt x="6894" y="1657347"/>
                                      </a:lnTo>
                                      <a:lnTo>
                                        <a:pt x="4649" y="1656417"/>
                                      </a:lnTo>
                                      <a:lnTo>
                                        <a:pt x="2789" y="1654557"/>
                                      </a:lnTo>
                                      <a:lnTo>
                                        <a:pt x="930" y="1652698"/>
                                      </a:lnTo>
                                      <a:lnTo>
                                        <a:pt x="0" y="1650454"/>
                                      </a:lnTo>
                                      <a:lnTo>
                                        <a:pt x="0" y="164782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330A022" id="Group 97" o:spid="_x0000_s1026" style="position:absolute;margin-left:16.65pt;margin-top:124.1pt;width:36pt;height:132pt;z-index:-251531776;mso-wrap-distance-left:0;mso-wrap-distance-right:0" coordsize="4572,167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">
                      <v:shape id="Graphic 98" o:spid="_x0000_s1027" style="position:absolute;left:95;top:95;width:4381;height:16573;visibility:visible;mso-wrap-style:square;v-text-anchor:top" coordsize="438150,1657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" path="m,219074l,9524,,6892,930,4646,2789,2787,4649,930,6894,,9525,,428625,r2630,l433500,930r1860,1857l437220,4646r930,2246l438150,9524r,209550l438150,221704r-930,2244l435360,225809r-1860,1858l431255,228598r-2630,1l9525,228599,,221704r,-2630xem,504824l,295274r,-2629l930,290398r1859,-1861l4649,286680r2245,-931l9525,285749r419100,l431255,285749r2245,931l435360,288537r1860,1861l438150,292645r,2629l438150,504824r,2628l437220,509696r-1860,1861l433500,513417r-2245,931l428625,514349r-419100,l,507452r,-2628xem,790574l,581024r,-2629l930,576148r1859,-1858l4649,572430r2245,-931l9525,571499r419100,l431255,571499r2245,931l435360,574290r1860,1858l438150,578395r,2629l438150,790574r,2630l437220,795448r-1860,1859l433500,799167r-2245,931l428625,800099r-419100,l6894,800098r-2245,-931l2789,797307,930,795448,,793204r,-2630xem,1076324l,866774r,-2629l930,861898r1859,-1861l4649,858180r2245,-931l9525,857249r419100,l431255,857249r2245,931l435360,860037r1860,1861l438150,864145r,2629l438150,1076324r,2630l437220,1081198r-1860,1861l433500,1084917r-2245,931l428625,1085849r-419100,l,1078954r,-2630xem,1362074l,1152524r,-2629l930,1147648r1859,-1861l4649,1143930r2245,-931l9525,1142999r419100,l431255,1142999r2245,931l435360,1145787r1860,1861l438150,1149895r,2629l438150,1362074r,2628l437220,1366946r-1860,1861l433500,1370667r-2245,930l428625,1371599r-419100,l,1364702r,-2628xem,1647824l,1438274r,-2629l930,1433398r1859,-1858l4649,1429680r2245,-931l9525,1428749r419100,l431255,1428749r2245,931l435360,1431540r1860,1858l438150,1435645r,2629l438150,1647824r,2630l437220,1652698r-1860,1859l433500,1656417r-2245,930l428625,1657349r-419100,l6894,1657347r-2245,-930l2789,1654557,930,1652698,,1650454r,-2630xe" filled="f" strokecolor="#525252" strokeweight=".52914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86752" behindDoc="1" locked="0" layoutInCell="1" allowOverlap="1" wp14:anchorId="55BC6A03" wp14:editId="383BDCA4">
                      <wp:simplePos x="0" y="0"/>
                      <wp:positionH relativeFrom="column">
                        <wp:posOffset>211521</wp:posOffset>
                      </wp:positionH>
                      <wp:positionV relativeFrom="paragraph">
                        <wp:posOffset>3366843</wp:posOffset>
                      </wp:positionV>
                      <wp:extent cx="457200" cy="247650"/>
                      <wp:effectExtent l="0" t="0" r="0" b="0"/>
                      <wp:wrapNone/>
                      <wp:docPr id="99" name="Group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00" name="Graphic 100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2"/>
                                      </a:lnTo>
                                      <a:lnTo>
                                        <a:pt x="930" y="4646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20" y="4646"/>
                                      </a:lnTo>
                                      <a:lnTo>
                                        <a:pt x="438150" y="6892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38150" y="221704"/>
                                      </a:lnTo>
                                      <a:lnTo>
                                        <a:pt x="437220" y="223948"/>
                                      </a:lnTo>
                                      <a:lnTo>
                                        <a:pt x="435360" y="225809"/>
                                      </a:lnTo>
                                      <a:lnTo>
                                        <a:pt x="433500" y="227667"/>
                                      </a:lnTo>
                                      <a:lnTo>
                                        <a:pt x="431255" y="228598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F87CA42" id="Group 99" o:spid="_x0000_s1026" style="position:absolute;margin-left:16.65pt;margin-top:265.1pt;width:36pt;height:19.5pt;z-index:-251529728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">
                      <v:shape id="Graphic 100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" path="m,219074l,9524,,6892,930,4646,2789,2787,4649,930,6894,,9525,,428625,r2630,l433500,930r1860,1857l437220,4646r930,2246l438150,9524r,209550l438150,221704r-930,2244l435360,225809r-1860,1858l431255,228598r-2630,1l9525,228599,,221704r,-2630xe" filled="f" strokecolor="#525252" strokeweight=".52914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88800" behindDoc="1" locked="0" layoutInCell="1" allowOverlap="1" wp14:anchorId="6B8C5A77" wp14:editId="02776DBD">
                      <wp:simplePos x="0" y="0"/>
                      <wp:positionH relativeFrom="column">
                        <wp:posOffset>211521</wp:posOffset>
                      </wp:positionH>
                      <wp:positionV relativeFrom="paragraph">
                        <wp:posOffset>3890718</wp:posOffset>
                      </wp:positionV>
                      <wp:extent cx="457200" cy="247650"/>
                      <wp:effectExtent l="0" t="0" r="0" b="0"/>
                      <wp:wrapNone/>
                      <wp:docPr id="101" name="Group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02" name="Graphic 102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30" y="4648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20" y="4648"/>
                                      </a:lnTo>
                                      <a:lnTo>
                                        <a:pt x="438150" y="6895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38150" y="221704"/>
                                      </a:lnTo>
                                      <a:lnTo>
                                        <a:pt x="437220" y="223948"/>
                                      </a:lnTo>
                                      <a:lnTo>
                                        <a:pt x="435360" y="225809"/>
                                      </a:lnTo>
                                      <a:lnTo>
                                        <a:pt x="433500" y="227669"/>
                                      </a:lnTo>
                                      <a:lnTo>
                                        <a:pt x="431255" y="228599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6894" y="228599"/>
                                      </a:lnTo>
                                      <a:lnTo>
                                        <a:pt x="4649" y="227669"/>
                                      </a:lnTo>
                                      <a:lnTo>
                                        <a:pt x="2789" y="225809"/>
                                      </a:lnTo>
                                      <a:lnTo>
                                        <a:pt x="930" y="223948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AC54FEF" id="Group 101" o:spid="_x0000_s1026" style="position:absolute;margin-left:16.65pt;margin-top:306.35pt;width:36pt;height:19.5pt;z-index:-251527680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">
                      <v:shape id="Graphic 102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" path="m,219074l,9524,,6895,930,4648,2789,2787,4649,930,6894,,9525,,428625,r2630,l433500,930r1860,1857l437220,4648r930,2247l438150,9524r,209550l438150,221704r-930,2244l435360,225809r-1860,1860l431255,228599r-2630,l9525,228599r-2631,l4649,227669,2789,225809,930,223948,,221704r,-2630xe" filled="f" strokecolor="#525252" strokeweight=".52914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93920" behindDoc="1" locked="0" layoutInCell="1" allowOverlap="1" wp14:anchorId="3AB98B5B" wp14:editId="7B23F587">
                      <wp:simplePos x="0" y="0"/>
                      <wp:positionH relativeFrom="column">
                        <wp:posOffset>211521</wp:posOffset>
                      </wp:positionH>
                      <wp:positionV relativeFrom="paragraph">
                        <wp:posOffset>4338393</wp:posOffset>
                      </wp:positionV>
                      <wp:extent cx="457200" cy="247650"/>
                      <wp:effectExtent l="0" t="0" r="0" b="0"/>
                      <wp:wrapNone/>
                      <wp:docPr id="103" name="Group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04" name="Graphic 104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30" y="4648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20" y="4648"/>
                                      </a:lnTo>
                                      <a:lnTo>
                                        <a:pt x="438150" y="6895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38150" y="221704"/>
                                      </a:lnTo>
                                      <a:lnTo>
                                        <a:pt x="437220" y="223948"/>
                                      </a:lnTo>
                                      <a:lnTo>
                                        <a:pt x="435360" y="225809"/>
                                      </a:lnTo>
                                      <a:lnTo>
                                        <a:pt x="433500" y="227667"/>
                                      </a:lnTo>
                                      <a:lnTo>
                                        <a:pt x="431255" y="228598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426E2A9" id="Group 103" o:spid="_x0000_s1026" style="position:absolute;margin-left:16.65pt;margin-top:341.6pt;width:36pt;height:19.5pt;z-index:-251522560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">
                      <v:shape id="Graphic 104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" path="m,219074l,9524,,6895,930,4648,2789,2787,4649,930,6894,,9525,,428625,r2630,l433500,930r1860,1857l437220,4648r930,2247l438150,9524r,209550l438150,221704r-930,2244l435360,225809r-1860,1858l431255,228598r-2630,1l9525,228599,,221704r,-2630xe" filled="f" strokecolor="#525252" strokeweight=".52914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525252"/>
                <w:spacing w:val="-5"/>
                <w:sz w:val="24"/>
              </w:rPr>
              <w:t>PF#</w:t>
            </w:r>
          </w:p>
        </w:tc>
      </w:tr>
      <w:tr w:rsidR="00EE0284" w14:paraId="154045DE" w14:textId="77777777">
        <w:trPr>
          <w:trHeight w:val="697"/>
        </w:trPr>
        <w:tc>
          <w:tcPr>
            <w:tcW w:w="4480" w:type="dxa"/>
          </w:tcPr>
          <w:p w14:paraId="3658F5A5" w14:textId="77777777" w:rsidR="00EE0284" w:rsidRDefault="00AE026B">
            <w:pPr>
              <w:pStyle w:val="TableParagraph"/>
              <w:spacing w:before="72" w:line="235" w:lineRule="auto"/>
              <w:ind w:left="50" w:right="2310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74464" behindDoc="1" locked="0" layoutInCell="1" allowOverlap="1" wp14:anchorId="2D8F3A39" wp14:editId="6AB9720C">
                      <wp:simplePos x="0" y="0"/>
                      <wp:positionH relativeFrom="column">
                        <wp:posOffset>1936749</wp:posOffset>
                      </wp:positionH>
                      <wp:positionV relativeFrom="paragraph">
                        <wp:posOffset>100084</wp:posOffset>
                      </wp:positionV>
                      <wp:extent cx="457200" cy="247650"/>
                      <wp:effectExtent l="0" t="0" r="0" b="0"/>
                      <wp:wrapNone/>
                      <wp:docPr id="105" name="Group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06" name="Graphic 106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29" y="4648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19" y="4648"/>
                                      </a:lnTo>
                                      <a:lnTo>
                                        <a:pt x="438149" y="6895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38149" y="221704"/>
                                      </a:lnTo>
                                      <a:lnTo>
                                        <a:pt x="437219" y="223948"/>
                                      </a:lnTo>
                                      <a:lnTo>
                                        <a:pt x="435360" y="225807"/>
                                      </a:lnTo>
                                      <a:lnTo>
                                        <a:pt x="433500" y="227667"/>
                                      </a:lnTo>
                                      <a:lnTo>
                                        <a:pt x="431255" y="228598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6894" y="228598"/>
                                      </a:lnTo>
                                      <a:lnTo>
                                        <a:pt x="4649" y="227667"/>
                                      </a:lnTo>
                                      <a:lnTo>
                                        <a:pt x="2789" y="225807"/>
                                      </a:lnTo>
                                      <a:lnTo>
                                        <a:pt x="929" y="223948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7422CC0" id="Group 105" o:spid="_x0000_s1026" style="position:absolute;margin-left:152.5pt;margin-top:7.9pt;width:36pt;height:19.5pt;z-index:-251542016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">
                      <v:shape id="Graphic 106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" path="m,219074l,9524,,6895,929,4648,2789,2787,4649,930,6894,,9525,,428625,r2630,l433500,930r1860,1857l437219,4648r930,2247l438150,9524r,209550l438149,221704r-930,2244l435360,225807r-1860,1860l431255,228598r-2630,1l9525,228599r-2631,-1l4649,227667,2789,225807,929,223948,,221704r,-2630xe" filled="f" strokecolor="#525252" strokeweight=".52914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525252"/>
                <w:sz w:val="24"/>
              </w:rPr>
              <w:t>LMW</w:t>
            </w:r>
            <w:r>
              <w:rPr>
                <w:color w:val="525252"/>
                <w:spacing w:val="-17"/>
                <w:sz w:val="24"/>
              </w:rPr>
              <w:t xml:space="preserve"> </w:t>
            </w:r>
            <w:proofErr w:type="spellStart"/>
            <w:r>
              <w:rPr>
                <w:color w:val="525252"/>
                <w:sz w:val="24"/>
              </w:rPr>
              <w:t>Heparine</w:t>
            </w:r>
            <w:proofErr w:type="spellEnd"/>
            <w:r>
              <w:rPr>
                <w:color w:val="525252"/>
                <w:spacing w:val="-17"/>
                <w:sz w:val="24"/>
              </w:rPr>
              <w:t xml:space="preserve"> </w:t>
            </w:r>
            <w:r>
              <w:rPr>
                <w:color w:val="525252"/>
                <w:sz w:val="24"/>
              </w:rPr>
              <w:t>(</w:t>
            </w:r>
            <w:proofErr w:type="spellStart"/>
            <w:r>
              <w:rPr>
                <w:color w:val="525252"/>
                <w:sz w:val="24"/>
              </w:rPr>
              <w:t>b.v.</w:t>
            </w:r>
            <w:proofErr w:type="spellEnd"/>
            <w:r>
              <w:rPr>
                <w:color w:val="525252"/>
                <w:sz w:val="24"/>
              </w:rPr>
              <w:t xml:space="preserve"> </w:t>
            </w:r>
            <w:proofErr w:type="spellStart"/>
            <w:r>
              <w:rPr>
                <w:color w:val="525252"/>
                <w:spacing w:val="-2"/>
                <w:sz w:val="24"/>
              </w:rPr>
              <w:t>Fraxiparine</w:t>
            </w:r>
            <w:proofErr w:type="spellEnd"/>
            <w:r>
              <w:rPr>
                <w:color w:val="525252"/>
                <w:spacing w:val="-2"/>
                <w:sz w:val="24"/>
              </w:rPr>
              <w:t>)</w:t>
            </w:r>
          </w:p>
        </w:tc>
        <w:tc>
          <w:tcPr>
            <w:tcW w:w="1318" w:type="dxa"/>
          </w:tcPr>
          <w:p w14:paraId="0DD49861" w14:textId="77777777" w:rsidR="00EE0284" w:rsidRDefault="00EE0284">
            <w:pPr>
              <w:pStyle w:val="TableParagraph"/>
              <w:rPr>
                <w:sz w:val="15"/>
              </w:rPr>
            </w:pPr>
          </w:p>
          <w:p w14:paraId="2FE6881F" w14:textId="77777777" w:rsidR="00EE0284" w:rsidRDefault="00AE026B">
            <w:pPr>
              <w:pStyle w:val="TableParagraph"/>
              <w:ind w:left="205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6759324A" wp14:editId="63EB2B5B">
                      <wp:extent cx="457200" cy="247650"/>
                      <wp:effectExtent l="9525" t="0" r="9525" b="9525"/>
                      <wp:docPr id="107" name="Group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08" name="Graphic 108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29" y="4648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20" y="4648"/>
                                      </a:lnTo>
                                      <a:lnTo>
                                        <a:pt x="438149" y="6895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38149" y="221704"/>
                                      </a:lnTo>
                                      <a:lnTo>
                                        <a:pt x="437220" y="223948"/>
                                      </a:lnTo>
                                      <a:lnTo>
                                        <a:pt x="435360" y="225807"/>
                                      </a:lnTo>
                                      <a:lnTo>
                                        <a:pt x="433500" y="227667"/>
                                      </a:lnTo>
                                      <a:lnTo>
                                        <a:pt x="431255" y="228598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6894" y="228598"/>
                                      </a:lnTo>
                                      <a:lnTo>
                                        <a:pt x="4649" y="227667"/>
                                      </a:lnTo>
                                      <a:lnTo>
                                        <a:pt x="2789" y="225807"/>
                                      </a:lnTo>
                                      <a:lnTo>
                                        <a:pt x="929" y="223948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506C5DE" id="Group 107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">
                      <v:shape id="Graphic 108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" path="m,219074l,9524,,6895,929,4648,2789,2787,4649,930,6894,,9525,,428625,r2630,l433500,930r1860,1857l437220,4648r929,2247l438150,9524r,209550l438149,221704r-929,2244l435360,225807r-1860,1860l431255,228598r-2630,1l9525,228599r-2631,-1l4649,227667,2789,225807,929,223948,,221704r,-2630xe" filled="f" strokecolor="#525252" strokeweight=".52914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89" w:type="dxa"/>
          </w:tcPr>
          <w:p w14:paraId="3A00E0A8" w14:textId="77777777" w:rsidR="00EE0284" w:rsidRDefault="00EE0284">
            <w:pPr>
              <w:pStyle w:val="TableParagraph"/>
              <w:rPr>
                <w:sz w:val="15"/>
              </w:rPr>
            </w:pPr>
          </w:p>
          <w:p w14:paraId="4EB76D3D" w14:textId="77777777" w:rsidR="00EE0284" w:rsidRDefault="00AE026B">
            <w:pPr>
              <w:pStyle w:val="TableParagraph"/>
              <w:ind w:left="43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4FEB202B" wp14:editId="0A3DF0DC">
                      <wp:extent cx="457200" cy="247650"/>
                      <wp:effectExtent l="9525" t="0" r="9525" b="9525"/>
                      <wp:docPr id="109" name="Group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10" name="Graphic 110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29" y="4648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59" y="2787"/>
                                      </a:lnTo>
                                      <a:lnTo>
                                        <a:pt x="437220" y="4648"/>
                                      </a:lnTo>
                                      <a:lnTo>
                                        <a:pt x="438149" y="6895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38149" y="221704"/>
                                      </a:lnTo>
                                      <a:lnTo>
                                        <a:pt x="437220" y="223948"/>
                                      </a:lnTo>
                                      <a:lnTo>
                                        <a:pt x="435359" y="225807"/>
                                      </a:lnTo>
                                      <a:lnTo>
                                        <a:pt x="433500" y="227667"/>
                                      </a:lnTo>
                                      <a:lnTo>
                                        <a:pt x="431255" y="228598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6894" y="228598"/>
                                      </a:lnTo>
                                      <a:lnTo>
                                        <a:pt x="4649" y="227667"/>
                                      </a:lnTo>
                                      <a:lnTo>
                                        <a:pt x="2789" y="225807"/>
                                      </a:lnTo>
                                      <a:lnTo>
                                        <a:pt x="929" y="223948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F6DB5EA" id="Group 109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">
                      <v:shape id="Graphic 110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" path="m,219074l,9524,,6895,929,4648,2789,2787,4649,930,6894,,9525,,428625,r2630,l433500,930r1859,1857l437220,4648r929,2247l438150,9524r,209550l438149,221704r-929,2244l435359,225807r-1859,1860l431255,228598r-2630,1l9525,228599r-2631,-1l4649,227667,2789,225807,929,223948,,221704r,-2630xe" filled="f" strokecolor="#525252" strokeweight=".52914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700" w:type="dxa"/>
          </w:tcPr>
          <w:p w14:paraId="6DE69FB0" w14:textId="77777777" w:rsidR="00EE0284" w:rsidRDefault="00EE0284">
            <w:pPr>
              <w:pStyle w:val="TableParagraph"/>
              <w:rPr>
                <w:sz w:val="15"/>
              </w:rPr>
            </w:pPr>
          </w:p>
          <w:p w14:paraId="43891DAC" w14:textId="77777777" w:rsidR="00EE0284" w:rsidRDefault="00AE026B">
            <w:pPr>
              <w:pStyle w:val="TableParagraph"/>
              <w:ind w:left="503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054DD63B" wp14:editId="162052A7">
                      <wp:extent cx="457200" cy="247650"/>
                      <wp:effectExtent l="9525" t="0" r="9525" b="9525"/>
                      <wp:docPr id="111" name="Group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12" name="Graphic 112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30" y="4648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20" y="4648"/>
                                      </a:lnTo>
                                      <a:lnTo>
                                        <a:pt x="438149" y="6895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38149" y="221704"/>
                                      </a:lnTo>
                                      <a:lnTo>
                                        <a:pt x="437220" y="223948"/>
                                      </a:lnTo>
                                      <a:lnTo>
                                        <a:pt x="435360" y="225807"/>
                                      </a:lnTo>
                                      <a:lnTo>
                                        <a:pt x="433500" y="227667"/>
                                      </a:lnTo>
                                      <a:lnTo>
                                        <a:pt x="431255" y="228598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6894" y="228598"/>
                                      </a:lnTo>
                                      <a:lnTo>
                                        <a:pt x="4649" y="227667"/>
                                      </a:lnTo>
                                      <a:lnTo>
                                        <a:pt x="2789" y="225807"/>
                                      </a:lnTo>
                                      <a:lnTo>
                                        <a:pt x="930" y="223948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3A136C9" id="Group 111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">
                      <v:shape id="Graphic 112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" path="m,219074l,9524,,6895,930,4648,2789,2787,4649,930,6894,,9525,,428625,r2630,l433500,930r1860,1857l437220,4648r929,2247l438150,9524r,209550l438149,221704r-929,2244l435360,225807r-1860,1860l431255,228598r-2630,1l9525,228599r-2631,-1l4649,227667,2789,225807,930,223948,,221704r,-2630xe" filled="f" strokecolor="#525252" strokeweight=".52914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67" w:type="dxa"/>
          </w:tcPr>
          <w:p w14:paraId="7E441756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EE0284" w14:paraId="28B06101" w14:textId="77777777">
        <w:trPr>
          <w:trHeight w:val="434"/>
        </w:trPr>
        <w:tc>
          <w:tcPr>
            <w:tcW w:w="4480" w:type="dxa"/>
          </w:tcPr>
          <w:p w14:paraId="5DC5006E" w14:textId="77777777" w:rsidR="00EE0284" w:rsidRDefault="00AE026B">
            <w:pPr>
              <w:pStyle w:val="TableParagraph"/>
              <w:spacing w:before="75"/>
              <w:ind w:left="50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76512" behindDoc="1" locked="0" layoutInCell="1" allowOverlap="1" wp14:anchorId="710F9380" wp14:editId="7D9A9699">
                      <wp:simplePos x="0" y="0"/>
                      <wp:positionH relativeFrom="column">
                        <wp:posOffset>1936749</wp:posOffset>
                      </wp:positionH>
                      <wp:positionV relativeFrom="paragraph">
                        <wp:posOffset>19123</wp:posOffset>
                      </wp:positionV>
                      <wp:extent cx="457200" cy="247650"/>
                      <wp:effectExtent l="0" t="0" r="0" b="0"/>
                      <wp:wrapNone/>
                      <wp:docPr id="113" name="Group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14" name="Graphic 114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29" y="4648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19" y="4648"/>
                                      </a:lnTo>
                                      <a:lnTo>
                                        <a:pt x="438149" y="6895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38149" y="221704"/>
                                      </a:lnTo>
                                      <a:lnTo>
                                        <a:pt x="437219" y="223948"/>
                                      </a:lnTo>
                                      <a:lnTo>
                                        <a:pt x="435360" y="225807"/>
                                      </a:lnTo>
                                      <a:lnTo>
                                        <a:pt x="433500" y="227667"/>
                                      </a:lnTo>
                                      <a:lnTo>
                                        <a:pt x="431255" y="228598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6894" y="228598"/>
                                      </a:lnTo>
                                      <a:lnTo>
                                        <a:pt x="4649" y="227667"/>
                                      </a:lnTo>
                                      <a:lnTo>
                                        <a:pt x="2789" y="225807"/>
                                      </a:lnTo>
                                      <a:lnTo>
                                        <a:pt x="929" y="223948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FF079F1" id="Group 113" o:spid="_x0000_s1026" style="position:absolute;margin-left:152.5pt;margin-top:1.5pt;width:36pt;height:19.5pt;z-index:-251539968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">
                      <v:shape id="Graphic 114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" path="m,219074l,9524,,6895,929,4648,2789,2787,4649,930,6894,,9525,,428625,r2630,l433500,930r1860,1857l437219,4648r930,2247l438150,9524r,209550l438149,221704r-930,2244l435360,225807r-1860,1860l431255,228598r-2630,1l9525,228599r-2631,-1l4649,227667,2789,225807,929,223948,,221704r,-2630xe" filled="f" strokecolor="#525252" strokeweight=".52914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525252"/>
                <w:sz w:val="24"/>
              </w:rPr>
              <w:t xml:space="preserve">UF </w:t>
            </w:r>
            <w:proofErr w:type="spellStart"/>
            <w:r>
              <w:rPr>
                <w:color w:val="525252"/>
                <w:spacing w:val="-2"/>
                <w:sz w:val="24"/>
              </w:rPr>
              <w:t>Heparine</w:t>
            </w:r>
            <w:proofErr w:type="spellEnd"/>
          </w:p>
        </w:tc>
        <w:tc>
          <w:tcPr>
            <w:tcW w:w="1318" w:type="dxa"/>
          </w:tcPr>
          <w:p w14:paraId="69AE714C" w14:textId="77777777" w:rsidR="00EE0284" w:rsidRDefault="00EE0284">
            <w:pPr>
              <w:pStyle w:val="TableParagraph"/>
              <w:spacing w:before="11"/>
              <w:rPr>
                <w:sz w:val="3"/>
              </w:rPr>
            </w:pPr>
          </w:p>
          <w:p w14:paraId="643D5BAE" w14:textId="77777777" w:rsidR="00EE0284" w:rsidRDefault="00AE026B">
            <w:pPr>
              <w:pStyle w:val="TableParagraph"/>
              <w:ind w:left="205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2E906A96" wp14:editId="7555D1D5">
                      <wp:extent cx="457200" cy="247650"/>
                      <wp:effectExtent l="9525" t="0" r="9525" b="9525"/>
                      <wp:docPr id="115" name="Group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16" name="Graphic 116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29" y="4648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20" y="4648"/>
                                      </a:lnTo>
                                      <a:lnTo>
                                        <a:pt x="438149" y="6895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38149" y="221704"/>
                                      </a:lnTo>
                                      <a:lnTo>
                                        <a:pt x="437220" y="223948"/>
                                      </a:lnTo>
                                      <a:lnTo>
                                        <a:pt x="435360" y="225807"/>
                                      </a:lnTo>
                                      <a:lnTo>
                                        <a:pt x="433500" y="227667"/>
                                      </a:lnTo>
                                      <a:lnTo>
                                        <a:pt x="431255" y="228598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6894" y="228598"/>
                                      </a:lnTo>
                                      <a:lnTo>
                                        <a:pt x="4649" y="227667"/>
                                      </a:lnTo>
                                      <a:lnTo>
                                        <a:pt x="2789" y="225807"/>
                                      </a:lnTo>
                                      <a:lnTo>
                                        <a:pt x="929" y="223948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2BDCE23" id="Group 115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">
                      <v:shape id="Graphic 116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" path="m,219074l,9524,,6895,929,4648,2789,2787,4649,930,6894,,9525,,428625,r2630,l433500,930r1860,1857l437220,4648r929,2247l438150,9524r,209550l438149,221704r-929,2244l435360,225807r-1860,1860l431255,228598r-2630,1l9525,228599r-2631,-1l4649,227667,2789,225807,929,223948,,221704r,-2630xe" filled="f" strokecolor="#525252" strokeweight=".52914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89" w:type="dxa"/>
          </w:tcPr>
          <w:p w14:paraId="20F311B5" w14:textId="77777777" w:rsidR="00EE0284" w:rsidRDefault="00EE0284">
            <w:pPr>
              <w:pStyle w:val="TableParagraph"/>
              <w:spacing w:before="11"/>
              <w:rPr>
                <w:sz w:val="3"/>
              </w:rPr>
            </w:pPr>
          </w:p>
          <w:p w14:paraId="27FB0B05" w14:textId="77777777" w:rsidR="00EE0284" w:rsidRDefault="00AE026B">
            <w:pPr>
              <w:pStyle w:val="TableParagraph"/>
              <w:ind w:left="43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85FD44F" wp14:editId="0F60C553">
                      <wp:extent cx="457200" cy="247650"/>
                      <wp:effectExtent l="9525" t="0" r="9525" b="9525"/>
                      <wp:docPr id="117" name="Group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18" name="Graphic 118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29" y="4648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59" y="2787"/>
                                      </a:lnTo>
                                      <a:lnTo>
                                        <a:pt x="437220" y="4648"/>
                                      </a:lnTo>
                                      <a:lnTo>
                                        <a:pt x="438149" y="6895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38149" y="221704"/>
                                      </a:lnTo>
                                      <a:lnTo>
                                        <a:pt x="437220" y="223948"/>
                                      </a:lnTo>
                                      <a:lnTo>
                                        <a:pt x="435359" y="225807"/>
                                      </a:lnTo>
                                      <a:lnTo>
                                        <a:pt x="433500" y="227667"/>
                                      </a:lnTo>
                                      <a:lnTo>
                                        <a:pt x="431255" y="228598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6894" y="228598"/>
                                      </a:lnTo>
                                      <a:lnTo>
                                        <a:pt x="4649" y="227667"/>
                                      </a:lnTo>
                                      <a:lnTo>
                                        <a:pt x="2789" y="225807"/>
                                      </a:lnTo>
                                      <a:lnTo>
                                        <a:pt x="929" y="223948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ABCB1D5" id="Group 117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">
                      <v:shape id="Graphic 118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" path="m,219074l,9524,,6895,929,4648,2789,2787,4649,930,6894,,9525,,428625,r2630,l433500,930r1859,1857l437220,4648r929,2247l438150,9524r,209550l438149,221704r-929,2244l435359,225807r-1859,1860l431255,228598r-2630,1l9525,228599r-2631,-1l4649,227667,2789,225807,929,223948,,221704r,-2630xe" filled="f" strokecolor="#525252" strokeweight=".52914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700" w:type="dxa"/>
          </w:tcPr>
          <w:p w14:paraId="64E2967B" w14:textId="77777777" w:rsidR="00EE0284" w:rsidRDefault="00EE0284">
            <w:pPr>
              <w:pStyle w:val="TableParagraph"/>
              <w:spacing w:before="11"/>
              <w:rPr>
                <w:sz w:val="3"/>
              </w:rPr>
            </w:pPr>
          </w:p>
          <w:p w14:paraId="63B3DA74" w14:textId="77777777" w:rsidR="00EE0284" w:rsidRDefault="00AE026B">
            <w:pPr>
              <w:pStyle w:val="TableParagraph"/>
              <w:ind w:left="503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0E7EC6EA" wp14:editId="30A1B69B">
                      <wp:extent cx="457200" cy="247650"/>
                      <wp:effectExtent l="9525" t="0" r="9525" b="9525"/>
                      <wp:docPr id="119" name="Group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20" name="Graphic 120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30" y="4648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20" y="4648"/>
                                      </a:lnTo>
                                      <a:lnTo>
                                        <a:pt x="438149" y="6895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38149" y="221704"/>
                                      </a:lnTo>
                                      <a:lnTo>
                                        <a:pt x="437220" y="223948"/>
                                      </a:lnTo>
                                      <a:lnTo>
                                        <a:pt x="435360" y="225807"/>
                                      </a:lnTo>
                                      <a:lnTo>
                                        <a:pt x="433500" y="227667"/>
                                      </a:lnTo>
                                      <a:lnTo>
                                        <a:pt x="431255" y="228598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6894" y="228598"/>
                                      </a:lnTo>
                                      <a:lnTo>
                                        <a:pt x="4649" y="227667"/>
                                      </a:lnTo>
                                      <a:lnTo>
                                        <a:pt x="2789" y="225807"/>
                                      </a:lnTo>
                                      <a:lnTo>
                                        <a:pt x="930" y="223948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D71A94C" id="Group 119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">
                      <v:shape id="Graphic 120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" path="m,219074l,9524,,6895,930,4648,2789,2787,4649,930,6894,,9525,,428625,r2630,l433500,930r1860,1857l437220,4648r929,2247l438150,9524r,209550l438149,221704r-929,2244l435360,225807r-1860,1860l431255,228598r-2630,1l9525,228599r-2631,-1l4649,227667,2789,225807,930,223948,,221704r,-2630xe" filled="f" strokecolor="#525252" strokeweight=".52914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67" w:type="dxa"/>
          </w:tcPr>
          <w:p w14:paraId="05D071F4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EE0284" w14:paraId="6F2F151C" w14:textId="77777777">
        <w:trPr>
          <w:trHeight w:val="704"/>
        </w:trPr>
        <w:tc>
          <w:tcPr>
            <w:tcW w:w="4480" w:type="dxa"/>
          </w:tcPr>
          <w:p w14:paraId="11862228" w14:textId="77777777" w:rsidR="00EE0284" w:rsidRDefault="00AE026B">
            <w:pPr>
              <w:pStyle w:val="TableParagraph"/>
              <w:spacing w:before="80" w:line="235" w:lineRule="auto"/>
              <w:ind w:left="50" w:right="2310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78560" behindDoc="1" locked="0" layoutInCell="1" allowOverlap="1" wp14:anchorId="46E7299B" wp14:editId="2D33FC39">
                      <wp:simplePos x="0" y="0"/>
                      <wp:positionH relativeFrom="column">
                        <wp:posOffset>1936749</wp:posOffset>
                      </wp:positionH>
                      <wp:positionV relativeFrom="paragraph">
                        <wp:posOffset>105164</wp:posOffset>
                      </wp:positionV>
                      <wp:extent cx="457200" cy="247650"/>
                      <wp:effectExtent l="0" t="0" r="0" b="0"/>
                      <wp:wrapNone/>
                      <wp:docPr id="121" name="Group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22" name="Graphic 122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2"/>
                                      </a:lnTo>
                                      <a:lnTo>
                                        <a:pt x="929" y="4646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19" y="4646"/>
                                      </a:lnTo>
                                      <a:lnTo>
                                        <a:pt x="438149" y="6892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6FB585D" id="Group 121" o:spid="_x0000_s1026" style="position:absolute;margin-left:152.5pt;margin-top:8.3pt;width:36pt;height:19.5pt;z-index:-251537920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">
                      <v:shape id="Graphic 122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" path="m,219074l,9524,,6892,929,4646,2789,2787,4649,930,6894,,9525,,428625,r2630,l433500,930r1860,1857l437219,4646r930,2246l438150,9524r,209550l428625,228599r-419100,l,221704r,-2630xe" filled="f" strokecolor="#525252" strokeweight=".52914mm">
                        <v:path arrowok="t"/>
                      </v:shape>
                    </v:group>
                  </w:pict>
                </mc:Fallback>
              </mc:AlternateContent>
            </w:r>
            <w:proofErr w:type="spellStart"/>
            <w:r>
              <w:rPr>
                <w:color w:val="525252"/>
                <w:spacing w:val="-2"/>
                <w:sz w:val="24"/>
              </w:rPr>
              <w:t>Coumarines</w:t>
            </w:r>
            <w:proofErr w:type="spellEnd"/>
            <w:r>
              <w:rPr>
                <w:color w:val="525252"/>
                <w:spacing w:val="-15"/>
                <w:sz w:val="24"/>
              </w:rPr>
              <w:t xml:space="preserve"> </w:t>
            </w:r>
            <w:r>
              <w:rPr>
                <w:color w:val="525252"/>
                <w:spacing w:val="-2"/>
                <w:sz w:val="24"/>
              </w:rPr>
              <w:t>(</w:t>
            </w:r>
            <w:proofErr w:type="spellStart"/>
            <w:r>
              <w:rPr>
                <w:color w:val="525252"/>
                <w:spacing w:val="-2"/>
                <w:sz w:val="24"/>
              </w:rPr>
              <w:t>b.v.</w:t>
            </w:r>
            <w:proofErr w:type="spellEnd"/>
            <w:r>
              <w:rPr>
                <w:color w:val="525252"/>
                <w:spacing w:val="-2"/>
                <w:sz w:val="24"/>
              </w:rPr>
              <w:t xml:space="preserve"> </w:t>
            </w:r>
            <w:proofErr w:type="spellStart"/>
            <w:r>
              <w:rPr>
                <w:color w:val="525252"/>
                <w:spacing w:val="-2"/>
                <w:sz w:val="24"/>
              </w:rPr>
              <w:t>Sintrom</w:t>
            </w:r>
            <w:proofErr w:type="spellEnd"/>
            <w:r>
              <w:rPr>
                <w:color w:val="525252"/>
                <w:spacing w:val="-2"/>
                <w:sz w:val="24"/>
              </w:rPr>
              <w:t>)</w:t>
            </w:r>
          </w:p>
        </w:tc>
        <w:tc>
          <w:tcPr>
            <w:tcW w:w="1318" w:type="dxa"/>
          </w:tcPr>
          <w:p w14:paraId="61D9143F" w14:textId="77777777" w:rsidR="00EE0284" w:rsidRDefault="00EE0284">
            <w:pPr>
              <w:pStyle w:val="TableParagraph"/>
              <w:spacing w:before="8"/>
              <w:rPr>
                <w:sz w:val="15"/>
              </w:rPr>
            </w:pPr>
          </w:p>
          <w:p w14:paraId="5FEAAC2C" w14:textId="77777777" w:rsidR="00EE0284" w:rsidRDefault="00AE026B">
            <w:pPr>
              <w:pStyle w:val="TableParagraph"/>
              <w:ind w:left="205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3E5FD32D" wp14:editId="7D352F39">
                      <wp:extent cx="457200" cy="247650"/>
                      <wp:effectExtent l="9525" t="0" r="9525" b="9525"/>
                      <wp:docPr id="123" name="Group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24" name="Graphic 124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2"/>
                                      </a:lnTo>
                                      <a:lnTo>
                                        <a:pt x="929" y="4646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20" y="4646"/>
                                      </a:lnTo>
                                      <a:lnTo>
                                        <a:pt x="438149" y="6892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00828C6" id="Group 123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">
                      <v:shape id="Graphic 124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" path="m,219074l,9524,,6892,929,4646,2789,2787,4649,930,6894,,9525,,428625,r2630,l433500,930r1860,1857l437220,4646r929,2246l438150,9524r,209550l428625,228599r-419100,l,221704r,-2630xe" filled="f" strokecolor="#525252" strokeweight=".52914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89" w:type="dxa"/>
          </w:tcPr>
          <w:p w14:paraId="48DBF46B" w14:textId="77777777" w:rsidR="00EE0284" w:rsidRDefault="00EE0284">
            <w:pPr>
              <w:pStyle w:val="TableParagraph"/>
              <w:spacing w:before="8"/>
              <w:rPr>
                <w:sz w:val="15"/>
              </w:rPr>
            </w:pPr>
          </w:p>
          <w:p w14:paraId="393C7DF2" w14:textId="77777777" w:rsidR="00EE0284" w:rsidRDefault="00AE026B">
            <w:pPr>
              <w:pStyle w:val="TableParagraph"/>
              <w:ind w:left="43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C61A1A7" wp14:editId="48837EED">
                      <wp:extent cx="457200" cy="247650"/>
                      <wp:effectExtent l="9525" t="0" r="9525" b="9525"/>
                      <wp:docPr id="125" name="Group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26" name="Graphic 126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2"/>
                                      </a:lnTo>
                                      <a:lnTo>
                                        <a:pt x="929" y="4646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59" y="2787"/>
                                      </a:lnTo>
                                      <a:lnTo>
                                        <a:pt x="437220" y="4646"/>
                                      </a:lnTo>
                                      <a:lnTo>
                                        <a:pt x="438149" y="6892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C472829" id="Group 125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">
                      <v:shape id="Graphic 126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" path="m,219074l,9524,,6892,929,4646,2789,2787,4649,930,6894,,9525,,428625,r2630,l433500,930r1859,1857l437220,4646r929,2246l438150,9524r,209550l428625,228599r-419100,l,221704r,-2630xe" filled="f" strokecolor="#525252" strokeweight=".52914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700" w:type="dxa"/>
          </w:tcPr>
          <w:p w14:paraId="60B874EB" w14:textId="77777777" w:rsidR="00EE0284" w:rsidRDefault="00EE0284">
            <w:pPr>
              <w:pStyle w:val="TableParagraph"/>
              <w:spacing w:before="8"/>
              <w:rPr>
                <w:sz w:val="15"/>
              </w:rPr>
            </w:pPr>
          </w:p>
          <w:p w14:paraId="1F6A4A91" w14:textId="77777777" w:rsidR="00EE0284" w:rsidRDefault="00AE026B">
            <w:pPr>
              <w:pStyle w:val="TableParagraph"/>
              <w:ind w:left="503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7A91C4A" wp14:editId="2DAF4D0D">
                      <wp:extent cx="457200" cy="247650"/>
                      <wp:effectExtent l="9525" t="0" r="9525" b="9525"/>
                      <wp:docPr id="127" name="Group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28" name="Graphic 128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2"/>
                                      </a:lnTo>
                                      <a:lnTo>
                                        <a:pt x="930" y="4646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20" y="4646"/>
                                      </a:lnTo>
                                      <a:lnTo>
                                        <a:pt x="438149" y="6892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708AE98" id="Group 127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">
                      <v:shape id="Graphic 128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" path="m,219074l,9524,,6892,930,4646,2789,2787,4649,930,6894,,9525,,428625,r2630,l433500,930r1860,1857l437220,4646r929,2246l438150,9524r,209550l428625,228599r-419100,l,221704r,-2630xe" filled="f" strokecolor="#525252" strokeweight=".52914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67" w:type="dxa"/>
          </w:tcPr>
          <w:p w14:paraId="4BBB656E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EE0284" w14:paraId="7FDAC756" w14:textId="77777777">
        <w:trPr>
          <w:trHeight w:val="442"/>
        </w:trPr>
        <w:tc>
          <w:tcPr>
            <w:tcW w:w="4480" w:type="dxa"/>
          </w:tcPr>
          <w:p w14:paraId="7C49BF71" w14:textId="77777777" w:rsidR="00EE0284" w:rsidRDefault="00AE026B">
            <w:pPr>
              <w:pStyle w:val="TableParagraph"/>
              <w:spacing w:before="75"/>
              <w:ind w:left="50"/>
              <w:rPr>
                <w:sz w:val="24"/>
              </w:rPr>
            </w:pPr>
            <w:r>
              <w:rPr>
                <w:color w:val="525252"/>
                <w:sz w:val="24"/>
              </w:rPr>
              <w:t xml:space="preserve">Fondaparinux </w:t>
            </w:r>
            <w:r>
              <w:rPr>
                <w:color w:val="525252"/>
                <w:spacing w:val="-2"/>
                <w:sz w:val="24"/>
              </w:rPr>
              <w:t>(</w:t>
            </w:r>
            <w:proofErr w:type="spellStart"/>
            <w:r>
              <w:rPr>
                <w:color w:val="525252"/>
                <w:spacing w:val="-2"/>
                <w:sz w:val="24"/>
              </w:rPr>
              <w:t>Arixta</w:t>
            </w:r>
            <w:proofErr w:type="spellEnd"/>
            <w:r>
              <w:rPr>
                <w:color w:val="525252"/>
                <w:spacing w:val="-2"/>
                <w:sz w:val="24"/>
              </w:rPr>
              <w:t>)</w:t>
            </w:r>
          </w:p>
        </w:tc>
        <w:tc>
          <w:tcPr>
            <w:tcW w:w="1318" w:type="dxa"/>
          </w:tcPr>
          <w:p w14:paraId="34423E06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489" w:type="dxa"/>
          </w:tcPr>
          <w:p w14:paraId="6C523C47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00" w:type="dxa"/>
          </w:tcPr>
          <w:p w14:paraId="29DF504D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67" w:type="dxa"/>
          </w:tcPr>
          <w:p w14:paraId="77187203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EE0284" w14:paraId="70A4047E" w14:textId="77777777">
        <w:trPr>
          <w:trHeight w:val="449"/>
        </w:trPr>
        <w:tc>
          <w:tcPr>
            <w:tcW w:w="4480" w:type="dxa"/>
          </w:tcPr>
          <w:p w14:paraId="071E1DF7" w14:textId="77777777" w:rsidR="00EE0284" w:rsidRDefault="00AE026B">
            <w:pPr>
              <w:pStyle w:val="TableParagraph"/>
              <w:spacing w:before="83"/>
              <w:ind w:left="50"/>
              <w:rPr>
                <w:sz w:val="24"/>
              </w:rPr>
            </w:pPr>
            <w:r>
              <w:rPr>
                <w:color w:val="525252"/>
                <w:sz w:val="24"/>
              </w:rPr>
              <w:t xml:space="preserve">Apixaban </w:t>
            </w:r>
            <w:r>
              <w:rPr>
                <w:color w:val="525252"/>
                <w:spacing w:val="-2"/>
                <w:sz w:val="24"/>
              </w:rPr>
              <w:t>(Eliquis)</w:t>
            </w:r>
          </w:p>
        </w:tc>
        <w:tc>
          <w:tcPr>
            <w:tcW w:w="1318" w:type="dxa"/>
          </w:tcPr>
          <w:p w14:paraId="2970399D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489" w:type="dxa"/>
          </w:tcPr>
          <w:p w14:paraId="515F0E4E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00" w:type="dxa"/>
          </w:tcPr>
          <w:p w14:paraId="46B4B11C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67" w:type="dxa"/>
          </w:tcPr>
          <w:p w14:paraId="1CFB52CB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EE0284" w14:paraId="7EB305C5" w14:textId="77777777">
        <w:trPr>
          <w:trHeight w:val="449"/>
        </w:trPr>
        <w:tc>
          <w:tcPr>
            <w:tcW w:w="4480" w:type="dxa"/>
          </w:tcPr>
          <w:p w14:paraId="5F4D524D" w14:textId="77777777" w:rsidR="00EE0284" w:rsidRDefault="00AE026B">
            <w:pPr>
              <w:pStyle w:val="TableParagraph"/>
              <w:spacing w:before="83"/>
              <w:ind w:left="50"/>
              <w:rPr>
                <w:sz w:val="24"/>
              </w:rPr>
            </w:pPr>
            <w:r>
              <w:rPr>
                <w:color w:val="525252"/>
                <w:sz w:val="24"/>
              </w:rPr>
              <w:t xml:space="preserve">Dabigatran </w:t>
            </w:r>
            <w:r>
              <w:rPr>
                <w:color w:val="525252"/>
                <w:spacing w:val="-2"/>
                <w:sz w:val="24"/>
              </w:rPr>
              <w:t>(</w:t>
            </w:r>
            <w:proofErr w:type="spellStart"/>
            <w:r>
              <w:rPr>
                <w:color w:val="525252"/>
                <w:spacing w:val="-2"/>
                <w:sz w:val="24"/>
              </w:rPr>
              <w:t>Pradexa</w:t>
            </w:r>
            <w:proofErr w:type="spellEnd"/>
            <w:r>
              <w:rPr>
                <w:color w:val="525252"/>
                <w:spacing w:val="-2"/>
                <w:sz w:val="24"/>
              </w:rPr>
              <w:t>)</w:t>
            </w:r>
          </w:p>
        </w:tc>
        <w:tc>
          <w:tcPr>
            <w:tcW w:w="1318" w:type="dxa"/>
          </w:tcPr>
          <w:p w14:paraId="345B4FFB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489" w:type="dxa"/>
          </w:tcPr>
          <w:p w14:paraId="2E181B43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00" w:type="dxa"/>
          </w:tcPr>
          <w:p w14:paraId="6DDAB354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67" w:type="dxa"/>
          </w:tcPr>
          <w:p w14:paraId="7A1E7D1F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EE0284" w14:paraId="68832A39" w14:textId="77777777">
        <w:trPr>
          <w:trHeight w:val="449"/>
        </w:trPr>
        <w:tc>
          <w:tcPr>
            <w:tcW w:w="4480" w:type="dxa"/>
          </w:tcPr>
          <w:p w14:paraId="34F14BFB" w14:textId="77777777" w:rsidR="00EE0284" w:rsidRDefault="00AE026B">
            <w:pPr>
              <w:pStyle w:val="TableParagraph"/>
              <w:spacing w:before="83"/>
              <w:ind w:left="50"/>
              <w:rPr>
                <w:sz w:val="24"/>
              </w:rPr>
            </w:pPr>
            <w:proofErr w:type="spellStart"/>
            <w:r>
              <w:rPr>
                <w:color w:val="525252"/>
                <w:sz w:val="24"/>
              </w:rPr>
              <w:t>Edoxaban</w:t>
            </w:r>
            <w:proofErr w:type="spellEnd"/>
            <w:r>
              <w:rPr>
                <w:color w:val="525252"/>
                <w:sz w:val="24"/>
              </w:rPr>
              <w:t xml:space="preserve"> </w:t>
            </w:r>
            <w:r>
              <w:rPr>
                <w:color w:val="525252"/>
                <w:spacing w:val="-2"/>
                <w:sz w:val="24"/>
              </w:rPr>
              <w:t>(</w:t>
            </w:r>
            <w:proofErr w:type="spellStart"/>
            <w:r>
              <w:rPr>
                <w:color w:val="525252"/>
                <w:spacing w:val="-2"/>
                <w:sz w:val="24"/>
              </w:rPr>
              <w:t>Lixiana</w:t>
            </w:r>
            <w:proofErr w:type="spellEnd"/>
            <w:r>
              <w:rPr>
                <w:color w:val="525252"/>
                <w:spacing w:val="-2"/>
                <w:sz w:val="24"/>
              </w:rPr>
              <w:t>)</w:t>
            </w:r>
          </w:p>
        </w:tc>
        <w:tc>
          <w:tcPr>
            <w:tcW w:w="1318" w:type="dxa"/>
          </w:tcPr>
          <w:p w14:paraId="27FCA7F0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489" w:type="dxa"/>
          </w:tcPr>
          <w:p w14:paraId="22C36E2B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00" w:type="dxa"/>
          </w:tcPr>
          <w:p w14:paraId="3E662224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67" w:type="dxa"/>
          </w:tcPr>
          <w:p w14:paraId="6F389398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EE0284" w14:paraId="00528B21" w14:textId="77777777">
        <w:trPr>
          <w:trHeight w:val="449"/>
        </w:trPr>
        <w:tc>
          <w:tcPr>
            <w:tcW w:w="4480" w:type="dxa"/>
          </w:tcPr>
          <w:p w14:paraId="0AF7BE3A" w14:textId="77777777" w:rsidR="00EE0284" w:rsidRDefault="00AE026B">
            <w:pPr>
              <w:pStyle w:val="TableParagraph"/>
              <w:spacing w:before="83"/>
              <w:ind w:left="50"/>
              <w:rPr>
                <w:sz w:val="24"/>
              </w:rPr>
            </w:pPr>
            <w:r>
              <w:rPr>
                <w:color w:val="525252"/>
                <w:sz w:val="24"/>
              </w:rPr>
              <w:t xml:space="preserve">Rivaroxaban </w:t>
            </w:r>
            <w:r>
              <w:rPr>
                <w:color w:val="525252"/>
                <w:spacing w:val="-2"/>
                <w:sz w:val="24"/>
              </w:rPr>
              <w:t>(Xarelto)</w:t>
            </w:r>
          </w:p>
        </w:tc>
        <w:tc>
          <w:tcPr>
            <w:tcW w:w="1318" w:type="dxa"/>
          </w:tcPr>
          <w:p w14:paraId="5D4971AA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489" w:type="dxa"/>
          </w:tcPr>
          <w:p w14:paraId="659A623E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00" w:type="dxa"/>
          </w:tcPr>
          <w:p w14:paraId="6EB7DC68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67" w:type="dxa"/>
          </w:tcPr>
          <w:p w14:paraId="1E8F739A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EE0284" w14:paraId="18F48B06" w14:textId="77777777">
        <w:trPr>
          <w:trHeight w:val="442"/>
        </w:trPr>
        <w:tc>
          <w:tcPr>
            <w:tcW w:w="4480" w:type="dxa"/>
          </w:tcPr>
          <w:p w14:paraId="79B01C98" w14:textId="77777777" w:rsidR="00EE0284" w:rsidRDefault="00AE026B">
            <w:pPr>
              <w:pStyle w:val="TableParagraph"/>
              <w:spacing w:before="83"/>
              <w:ind w:left="50"/>
              <w:rPr>
                <w:sz w:val="24"/>
              </w:rPr>
            </w:pPr>
            <w:proofErr w:type="spellStart"/>
            <w:r>
              <w:rPr>
                <w:color w:val="525252"/>
                <w:spacing w:val="-2"/>
                <w:sz w:val="24"/>
              </w:rPr>
              <w:t>Acetylsalicylzuur</w:t>
            </w:r>
            <w:proofErr w:type="spellEnd"/>
          </w:p>
        </w:tc>
        <w:tc>
          <w:tcPr>
            <w:tcW w:w="1318" w:type="dxa"/>
          </w:tcPr>
          <w:p w14:paraId="7445E87B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489" w:type="dxa"/>
          </w:tcPr>
          <w:p w14:paraId="38F4A940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00" w:type="dxa"/>
          </w:tcPr>
          <w:p w14:paraId="1D0DCBC0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67" w:type="dxa"/>
          </w:tcPr>
          <w:p w14:paraId="354E53E0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EE0284" w14:paraId="50F183FD" w14:textId="77777777">
        <w:trPr>
          <w:trHeight w:val="697"/>
        </w:trPr>
        <w:tc>
          <w:tcPr>
            <w:tcW w:w="4480" w:type="dxa"/>
          </w:tcPr>
          <w:p w14:paraId="78862611" w14:textId="77777777" w:rsidR="00EE0284" w:rsidRDefault="00AE026B">
            <w:pPr>
              <w:pStyle w:val="TableParagraph"/>
              <w:spacing w:before="80" w:line="235" w:lineRule="auto"/>
              <w:ind w:left="50" w:right="2066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85728" behindDoc="1" locked="0" layoutInCell="1" allowOverlap="1" wp14:anchorId="392BC377" wp14:editId="5EF67A9B">
                      <wp:simplePos x="0" y="0"/>
                      <wp:positionH relativeFrom="column">
                        <wp:posOffset>1936749</wp:posOffset>
                      </wp:positionH>
                      <wp:positionV relativeFrom="paragraph">
                        <wp:posOffset>105164</wp:posOffset>
                      </wp:positionV>
                      <wp:extent cx="457200" cy="247650"/>
                      <wp:effectExtent l="0" t="0" r="0" b="0"/>
                      <wp:wrapNone/>
                      <wp:docPr id="129" name="Group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30" name="Graphic 130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2"/>
                                      </a:lnTo>
                                      <a:lnTo>
                                        <a:pt x="929" y="4646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19" y="4646"/>
                                      </a:lnTo>
                                      <a:lnTo>
                                        <a:pt x="438149" y="6892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C86FDD4" id="Group 129" o:spid="_x0000_s1026" style="position:absolute;margin-left:152.5pt;margin-top:8.3pt;width:36pt;height:19.5pt;z-index:-251530752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">
                      <v:shape id="Graphic 130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" path="m,219074l,9524,,6892,929,4646,2789,2787,4649,930,6894,,9525,,428625,r2630,l433500,930r1860,1857l437219,4646r930,2246l438150,9524r,209550l428625,228599r-419100,l,221704r,-2630xe" filled="f" strokecolor="#525252" strokeweight=".52914mm">
                        <v:path arrowok="t"/>
                      </v:shape>
                    </v:group>
                  </w:pict>
                </mc:Fallback>
              </mc:AlternateContent>
            </w:r>
            <w:proofErr w:type="spellStart"/>
            <w:r>
              <w:rPr>
                <w:color w:val="525252"/>
                <w:spacing w:val="-2"/>
                <w:sz w:val="24"/>
              </w:rPr>
              <w:t>Gegradueerde</w:t>
            </w:r>
            <w:proofErr w:type="spellEnd"/>
            <w:r>
              <w:rPr>
                <w:color w:val="525252"/>
                <w:spacing w:val="-2"/>
                <w:sz w:val="24"/>
              </w:rPr>
              <w:t xml:space="preserve"> </w:t>
            </w:r>
            <w:proofErr w:type="spellStart"/>
            <w:r>
              <w:rPr>
                <w:color w:val="525252"/>
                <w:sz w:val="24"/>
              </w:rPr>
              <w:t>elastische</w:t>
            </w:r>
            <w:proofErr w:type="spellEnd"/>
            <w:r>
              <w:rPr>
                <w:color w:val="525252"/>
                <w:spacing w:val="-17"/>
                <w:sz w:val="24"/>
              </w:rPr>
              <w:t xml:space="preserve"> </w:t>
            </w:r>
            <w:proofErr w:type="spellStart"/>
            <w:r>
              <w:rPr>
                <w:color w:val="525252"/>
                <w:sz w:val="24"/>
              </w:rPr>
              <w:t>compressie</w:t>
            </w:r>
            <w:proofErr w:type="spellEnd"/>
          </w:p>
        </w:tc>
        <w:tc>
          <w:tcPr>
            <w:tcW w:w="1318" w:type="dxa"/>
          </w:tcPr>
          <w:p w14:paraId="4D6F3F8E" w14:textId="77777777" w:rsidR="00EE0284" w:rsidRDefault="00EE0284">
            <w:pPr>
              <w:pStyle w:val="TableParagraph"/>
              <w:spacing w:before="8"/>
              <w:rPr>
                <w:sz w:val="15"/>
              </w:rPr>
            </w:pPr>
          </w:p>
          <w:p w14:paraId="3FE5FB49" w14:textId="77777777" w:rsidR="00EE0284" w:rsidRDefault="00AE026B">
            <w:pPr>
              <w:pStyle w:val="TableParagraph"/>
              <w:ind w:left="205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30CA6600" wp14:editId="5FB7D1BC">
                      <wp:extent cx="457200" cy="247650"/>
                      <wp:effectExtent l="9525" t="0" r="9525" b="9525"/>
                      <wp:docPr id="131" name="Group 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32" name="Graphic 132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2"/>
                                      </a:lnTo>
                                      <a:lnTo>
                                        <a:pt x="929" y="4646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20" y="4646"/>
                                      </a:lnTo>
                                      <a:lnTo>
                                        <a:pt x="438149" y="6892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CF84DCB" id="Group 131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">
                      <v:shape id="Graphic 132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" path="m,219074l,9524,,6892,929,4646,2789,2787,4649,930,6894,,9525,,428625,r2630,l433500,930r1860,1857l437220,4646r929,2246l438150,9524r,209550l428625,228599r-419100,l,221704r,-2630xe" filled="f" strokecolor="#525252" strokeweight=".52914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89" w:type="dxa"/>
          </w:tcPr>
          <w:p w14:paraId="74E5EB0B" w14:textId="77777777" w:rsidR="00EE0284" w:rsidRDefault="00EE0284">
            <w:pPr>
              <w:pStyle w:val="TableParagraph"/>
              <w:spacing w:before="8"/>
              <w:rPr>
                <w:sz w:val="15"/>
              </w:rPr>
            </w:pPr>
          </w:p>
          <w:p w14:paraId="337708CC" w14:textId="77777777" w:rsidR="00EE0284" w:rsidRDefault="00AE026B">
            <w:pPr>
              <w:pStyle w:val="TableParagraph"/>
              <w:ind w:left="43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29F5FAEE" wp14:editId="5CA849EF">
                      <wp:extent cx="457200" cy="247650"/>
                      <wp:effectExtent l="9525" t="0" r="9525" b="9525"/>
                      <wp:docPr id="133" name="Group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34" name="Graphic 134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2"/>
                                      </a:lnTo>
                                      <a:lnTo>
                                        <a:pt x="929" y="4646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59" y="2787"/>
                                      </a:lnTo>
                                      <a:lnTo>
                                        <a:pt x="437220" y="4646"/>
                                      </a:lnTo>
                                      <a:lnTo>
                                        <a:pt x="438149" y="6892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980A3FE" id="Group 133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">
                      <v:shape id="Graphic 134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" path="m,219074l,9524,,6892,929,4646,2789,2787,4649,930,6894,,9525,,428625,r2630,l433500,930r1859,1857l437220,4646r929,2246l438150,9524r,209550l428625,228599r-419100,l,221704r,-2630xe" filled="f" strokecolor="#525252" strokeweight=".52914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700" w:type="dxa"/>
          </w:tcPr>
          <w:p w14:paraId="78994110" w14:textId="77777777" w:rsidR="00EE0284" w:rsidRDefault="00EE0284">
            <w:pPr>
              <w:pStyle w:val="TableParagraph"/>
              <w:spacing w:before="8"/>
              <w:rPr>
                <w:sz w:val="15"/>
              </w:rPr>
            </w:pPr>
          </w:p>
          <w:p w14:paraId="2A62038A" w14:textId="77777777" w:rsidR="00EE0284" w:rsidRDefault="00AE026B">
            <w:pPr>
              <w:pStyle w:val="TableParagraph"/>
              <w:ind w:left="503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3F294EFC" wp14:editId="2EC7E85F">
                      <wp:extent cx="457200" cy="247650"/>
                      <wp:effectExtent l="9525" t="0" r="9525" b="9525"/>
                      <wp:docPr id="135" name="Group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36" name="Graphic 136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2"/>
                                      </a:lnTo>
                                      <a:lnTo>
                                        <a:pt x="930" y="4646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20" y="4646"/>
                                      </a:lnTo>
                                      <a:lnTo>
                                        <a:pt x="438149" y="6892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BACEE00" id="Group 135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">
                      <v:shape id="Graphic 136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" path="m,219074l,9524,,6892,930,4646,2789,2787,4649,930,6894,,9525,,428625,r2630,l433500,930r1860,1857l437220,4646r929,2246l438150,9524r,209550l428625,228599r-419100,l,221704r,-2630xe" filled="f" strokecolor="#525252" strokeweight=".52914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67" w:type="dxa"/>
          </w:tcPr>
          <w:p w14:paraId="0D2EA15F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EE0284" w14:paraId="4EEBFA29" w14:textId="77777777">
        <w:trPr>
          <w:trHeight w:val="967"/>
        </w:trPr>
        <w:tc>
          <w:tcPr>
            <w:tcW w:w="4480" w:type="dxa"/>
          </w:tcPr>
          <w:p w14:paraId="5C616FE1" w14:textId="77777777" w:rsidR="00EE0284" w:rsidRDefault="00AE026B">
            <w:pPr>
              <w:pStyle w:val="TableParagraph"/>
              <w:spacing w:before="72" w:line="235" w:lineRule="auto"/>
              <w:ind w:left="50" w:right="2310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87776" behindDoc="1" locked="0" layoutInCell="1" allowOverlap="1" wp14:anchorId="462A61A6" wp14:editId="62F0EEAD">
                      <wp:simplePos x="0" y="0"/>
                      <wp:positionH relativeFrom="column">
                        <wp:posOffset>1936749</wp:posOffset>
                      </wp:positionH>
                      <wp:positionV relativeFrom="paragraph">
                        <wp:posOffset>185809</wp:posOffset>
                      </wp:positionV>
                      <wp:extent cx="457200" cy="247650"/>
                      <wp:effectExtent l="0" t="0" r="0" b="0"/>
                      <wp:wrapNone/>
                      <wp:docPr id="137" name="Group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38" name="Graphic 138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29" y="4648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19" y="4648"/>
                                      </a:lnTo>
                                      <a:lnTo>
                                        <a:pt x="438149" y="6895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31255" y="228599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6894" y="228599"/>
                                      </a:lnTo>
                                      <a:lnTo>
                                        <a:pt x="4649" y="227669"/>
                                      </a:lnTo>
                                      <a:lnTo>
                                        <a:pt x="2789" y="225809"/>
                                      </a:lnTo>
                                      <a:lnTo>
                                        <a:pt x="929" y="223948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8BC0CA9" id="Group 137" o:spid="_x0000_s1026" style="position:absolute;margin-left:152.5pt;margin-top:14.65pt;width:36pt;height:19.5pt;z-index:-251528704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">
                      <v:shape id="Graphic 138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" path="m,219074l,9524,,6895,929,4648,2789,2787,4649,930,6894,,9525,,428625,r2630,l433500,930r1860,1857l437219,4648r930,2247l438150,9524r,209550l431255,228599r-2630,l9525,228599r-2631,l4649,227669,2789,225809,929,223948,,221704r,-2630xe" filled="f" strokecolor="#525252" strokeweight=".52914mm">
                        <v:path arrowok="t"/>
                      </v:shape>
                    </v:group>
                  </w:pict>
                </mc:Fallback>
              </mc:AlternateContent>
            </w:r>
            <w:proofErr w:type="spellStart"/>
            <w:r>
              <w:rPr>
                <w:color w:val="525252"/>
                <w:spacing w:val="-2"/>
                <w:sz w:val="24"/>
              </w:rPr>
              <w:t>Intermitterende</w:t>
            </w:r>
            <w:proofErr w:type="spellEnd"/>
            <w:r>
              <w:rPr>
                <w:color w:val="525252"/>
                <w:spacing w:val="-2"/>
                <w:sz w:val="24"/>
              </w:rPr>
              <w:t xml:space="preserve"> </w:t>
            </w:r>
            <w:proofErr w:type="spellStart"/>
            <w:r>
              <w:rPr>
                <w:color w:val="525252"/>
                <w:spacing w:val="-2"/>
                <w:sz w:val="24"/>
              </w:rPr>
              <w:t>pneumatische</w:t>
            </w:r>
            <w:proofErr w:type="spellEnd"/>
            <w:r>
              <w:rPr>
                <w:color w:val="525252"/>
                <w:spacing w:val="-2"/>
                <w:sz w:val="24"/>
              </w:rPr>
              <w:t xml:space="preserve"> </w:t>
            </w:r>
            <w:proofErr w:type="spellStart"/>
            <w:r>
              <w:rPr>
                <w:color w:val="525252"/>
                <w:spacing w:val="-2"/>
                <w:sz w:val="24"/>
              </w:rPr>
              <w:t>compressie</w:t>
            </w:r>
            <w:proofErr w:type="spellEnd"/>
          </w:p>
        </w:tc>
        <w:tc>
          <w:tcPr>
            <w:tcW w:w="1318" w:type="dxa"/>
          </w:tcPr>
          <w:p w14:paraId="210DE4F4" w14:textId="77777777" w:rsidR="00EE0284" w:rsidRDefault="00EE0284">
            <w:pPr>
              <w:pStyle w:val="TableParagraph"/>
              <w:spacing w:before="78"/>
              <w:rPr>
                <w:sz w:val="20"/>
              </w:rPr>
            </w:pPr>
          </w:p>
          <w:p w14:paraId="2D1532CB" w14:textId="77777777" w:rsidR="00EE0284" w:rsidRDefault="00AE026B">
            <w:pPr>
              <w:pStyle w:val="TableParagraph"/>
              <w:ind w:left="205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500146BA" wp14:editId="5C032C47">
                      <wp:extent cx="457200" cy="247650"/>
                      <wp:effectExtent l="9525" t="0" r="9525" b="9525"/>
                      <wp:docPr id="139" name="Group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40" name="Graphic 140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29" y="4648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20" y="4648"/>
                                      </a:lnTo>
                                      <a:lnTo>
                                        <a:pt x="438149" y="6895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31255" y="228599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6894" y="228599"/>
                                      </a:lnTo>
                                      <a:lnTo>
                                        <a:pt x="4649" y="227669"/>
                                      </a:lnTo>
                                      <a:lnTo>
                                        <a:pt x="2789" y="225809"/>
                                      </a:lnTo>
                                      <a:lnTo>
                                        <a:pt x="929" y="223948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2958F49" id="Group 139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">
                      <v:shape id="Graphic 140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" path="m,219074l,9524,,6895,929,4648,2789,2787,4649,930,6894,,9525,,428625,r2630,l433500,930r1860,1857l437220,4648r929,2247l438150,9524r,209550l431255,228599r-2630,l9525,228599r-2631,l4649,227669,2789,225809,929,223948,,221704r,-2630xe" filled="f" strokecolor="#525252" strokeweight=".52914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89" w:type="dxa"/>
          </w:tcPr>
          <w:p w14:paraId="214A5A88" w14:textId="77777777" w:rsidR="00EE0284" w:rsidRDefault="00EE0284">
            <w:pPr>
              <w:pStyle w:val="TableParagraph"/>
              <w:spacing w:before="78"/>
              <w:rPr>
                <w:sz w:val="20"/>
              </w:rPr>
            </w:pPr>
          </w:p>
          <w:p w14:paraId="3C7FE381" w14:textId="77777777" w:rsidR="00EE0284" w:rsidRDefault="00AE026B">
            <w:pPr>
              <w:pStyle w:val="TableParagraph"/>
              <w:ind w:left="432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00C6906A" wp14:editId="5C9EE635">
                      <wp:extent cx="457200" cy="247650"/>
                      <wp:effectExtent l="9525" t="0" r="9525" b="9525"/>
                      <wp:docPr id="141" name="Group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42" name="Graphic 142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29" y="4648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59" y="2787"/>
                                      </a:lnTo>
                                      <a:lnTo>
                                        <a:pt x="437220" y="4648"/>
                                      </a:lnTo>
                                      <a:lnTo>
                                        <a:pt x="438149" y="6895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38149" y="221704"/>
                                      </a:lnTo>
                                      <a:lnTo>
                                        <a:pt x="437220" y="223948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0" y="227669"/>
                                      </a:lnTo>
                                      <a:lnTo>
                                        <a:pt x="431255" y="228599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6894" y="228599"/>
                                      </a:lnTo>
                                      <a:lnTo>
                                        <a:pt x="4649" y="227669"/>
                                      </a:lnTo>
                                      <a:lnTo>
                                        <a:pt x="2789" y="225809"/>
                                      </a:lnTo>
                                      <a:lnTo>
                                        <a:pt x="929" y="223948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A7F4FB7" id="Group 141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">
                      <v:shape id="Graphic 142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" path="m,219074l,9524,,6895,929,4648,2789,2787,4649,930,6894,,9525,,428625,r2630,l433500,930r1859,1857l437220,4648r929,2247l438150,9524r,209550l438149,221704r-929,2244l435359,225809r-1859,1860l431255,228599r-2630,l9525,228599r-2631,l4649,227669,2789,225809,929,223948,,221704r,-2630xe" filled="f" strokecolor="#525252" strokeweight=".52914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700" w:type="dxa"/>
          </w:tcPr>
          <w:p w14:paraId="1147AC60" w14:textId="77777777" w:rsidR="00EE0284" w:rsidRDefault="00EE0284">
            <w:pPr>
              <w:pStyle w:val="TableParagraph"/>
              <w:spacing w:before="78"/>
              <w:rPr>
                <w:sz w:val="20"/>
              </w:rPr>
            </w:pPr>
          </w:p>
          <w:p w14:paraId="05AC908E" w14:textId="77777777" w:rsidR="00EE0284" w:rsidRDefault="00AE026B">
            <w:pPr>
              <w:pStyle w:val="TableParagraph"/>
              <w:ind w:left="503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56F265D5" wp14:editId="2C3974DF">
                      <wp:extent cx="457200" cy="247650"/>
                      <wp:effectExtent l="9525" t="0" r="9525" b="9525"/>
                      <wp:docPr id="143" name="Group 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44" name="Graphic 144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30" y="4648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20" y="4648"/>
                                      </a:lnTo>
                                      <a:lnTo>
                                        <a:pt x="438149" y="6895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38149" y="221704"/>
                                      </a:lnTo>
                                      <a:lnTo>
                                        <a:pt x="437220" y="223948"/>
                                      </a:lnTo>
                                      <a:lnTo>
                                        <a:pt x="435360" y="225809"/>
                                      </a:lnTo>
                                      <a:lnTo>
                                        <a:pt x="433500" y="227669"/>
                                      </a:lnTo>
                                      <a:lnTo>
                                        <a:pt x="431255" y="228599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6894" y="228599"/>
                                      </a:lnTo>
                                      <a:lnTo>
                                        <a:pt x="4649" y="227669"/>
                                      </a:lnTo>
                                      <a:lnTo>
                                        <a:pt x="2789" y="225809"/>
                                      </a:lnTo>
                                      <a:lnTo>
                                        <a:pt x="930" y="223948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B75A50E" id="Group 143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">
                      <v:shape id="Graphic 144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" path="m,219074l,9524,,6895,930,4648,2789,2787,4649,930,6894,,9525,,428625,r2630,l433500,930r1860,1857l437220,4648r929,2247l438150,9524r,209550l438149,221704r-929,2244l435360,225809r-1860,1860l431255,228599r-2630,l9525,228599r-2631,l4649,227669,2789,225809,930,223948,,221704r,-2630xe" filled="f" strokecolor="#525252" strokeweight=".52914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67" w:type="dxa"/>
          </w:tcPr>
          <w:p w14:paraId="48325B79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EE0284" w14:paraId="763007A8" w14:textId="77777777">
        <w:trPr>
          <w:trHeight w:val="351"/>
        </w:trPr>
        <w:tc>
          <w:tcPr>
            <w:tcW w:w="4480" w:type="dxa"/>
          </w:tcPr>
          <w:p w14:paraId="4DE8E27E" w14:textId="77777777" w:rsidR="00EE0284" w:rsidRDefault="00AE026B">
            <w:pPr>
              <w:pStyle w:val="TableParagraph"/>
              <w:spacing w:before="75" w:line="256" w:lineRule="exact"/>
              <w:ind w:left="50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89824" behindDoc="1" locked="0" layoutInCell="1" allowOverlap="1" wp14:anchorId="33455658" wp14:editId="060E44D1">
                      <wp:simplePos x="0" y="0"/>
                      <wp:positionH relativeFrom="column">
                        <wp:posOffset>1936749</wp:posOffset>
                      </wp:positionH>
                      <wp:positionV relativeFrom="paragraph">
                        <wp:posOffset>19123</wp:posOffset>
                      </wp:positionV>
                      <wp:extent cx="457200" cy="247650"/>
                      <wp:effectExtent l="0" t="0" r="0" b="0"/>
                      <wp:wrapNone/>
                      <wp:docPr id="145" name="Group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46" name="Graphic 146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29" y="4648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19" y="4648"/>
                                      </a:lnTo>
                                      <a:lnTo>
                                        <a:pt x="438149" y="6895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1F216A1" id="Group 145" o:spid="_x0000_s1026" style="position:absolute;margin-left:152.5pt;margin-top:1.5pt;width:36pt;height:19.5pt;z-index:-251526656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">
                      <v:shape id="Graphic 146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" path="m,219074l,9524,,6895,929,4648,2789,2787,4649,930,6894,,9525,,428625,r2630,l433500,930r1860,1857l437219,4648r930,2247l438150,9524r,209550l428625,228599r-419100,l,221704r,-2630xe" filled="f" strokecolor="#525252" strokeweight=".52914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90848" behindDoc="1" locked="0" layoutInCell="1" allowOverlap="1" wp14:anchorId="6C72A70B" wp14:editId="057F35C7">
                      <wp:simplePos x="0" y="0"/>
                      <wp:positionH relativeFrom="column">
                        <wp:posOffset>2965449</wp:posOffset>
                      </wp:positionH>
                      <wp:positionV relativeFrom="paragraph">
                        <wp:posOffset>19123</wp:posOffset>
                      </wp:positionV>
                      <wp:extent cx="457200" cy="247650"/>
                      <wp:effectExtent l="0" t="0" r="0" b="0"/>
                      <wp:wrapNone/>
                      <wp:docPr id="147" name="Group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48" name="Graphic 148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29" y="4648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60" y="2787"/>
                                      </a:lnTo>
                                      <a:lnTo>
                                        <a:pt x="437220" y="4648"/>
                                      </a:lnTo>
                                      <a:lnTo>
                                        <a:pt x="438149" y="6895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8C61A65" id="Group 147" o:spid="_x0000_s1026" style="position:absolute;margin-left:233.5pt;margin-top:1.5pt;width:36pt;height:19.5pt;z-index:-251525632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">
                      <v:shape id="Graphic 148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" path="m,219074l,9524,,6895,929,4648,2789,2787,4649,930,6894,,9525,,428625,r2630,l433500,930r1860,1857l437220,4648r929,2247l438150,9524r,209550l428625,228599r-419100,l,221704r,-2630xe" filled="f" strokecolor="#525252" strokeweight=".52914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91872" behindDoc="1" locked="0" layoutInCell="1" allowOverlap="1" wp14:anchorId="7C3ED29B" wp14:editId="112270CF">
                      <wp:simplePos x="0" y="0"/>
                      <wp:positionH relativeFrom="column">
                        <wp:posOffset>3946524</wp:posOffset>
                      </wp:positionH>
                      <wp:positionV relativeFrom="paragraph">
                        <wp:posOffset>19123</wp:posOffset>
                      </wp:positionV>
                      <wp:extent cx="457200" cy="247650"/>
                      <wp:effectExtent l="0" t="0" r="0" b="0"/>
                      <wp:wrapNone/>
                      <wp:docPr id="149" name="Group 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150" name="Graphic 150"/>
                              <wps:cNvSpPr/>
                              <wps:spPr>
                                <a:xfrm>
                                  <a:off x="9524" y="9524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29" y="4648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5" y="0"/>
                                      </a:lnTo>
                                      <a:lnTo>
                                        <a:pt x="433500" y="930"/>
                                      </a:lnTo>
                                      <a:lnTo>
                                        <a:pt x="435359" y="2787"/>
                                      </a:lnTo>
                                      <a:lnTo>
                                        <a:pt x="437220" y="4648"/>
                                      </a:lnTo>
                                      <a:lnTo>
                                        <a:pt x="438149" y="6895"/>
                                      </a:lnTo>
                                      <a:lnTo>
                                        <a:pt x="438150" y="9524"/>
                                      </a:lnTo>
                                      <a:lnTo>
                                        <a:pt x="438150" y="219074"/>
                                      </a:lnTo>
                                      <a:lnTo>
                                        <a:pt x="4286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992A72D" id="Group 149" o:spid="_x0000_s1026" style="position:absolute;margin-left:310.75pt;margin-top:1.5pt;width:36pt;height:19.5pt;z-index:-251524608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">
                      <v:shape id="Graphic 150" o:spid="_x0000_s1027" style="position:absolute;left:9524;top:9524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" path="m,219074l,9524,,6895,929,4648,2789,2787,4649,930,6894,,9525,,428625,r2630,l433500,930r1859,1857l437220,4648r929,2247l438150,9524r,209550l428625,228599r-419100,l,221704r,-2630xe" filled="f" strokecolor="#525252" strokeweight=".52914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525252"/>
                <w:sz w:val="24"/>
              </w:rPr>
              <w:t xml:space="preserve">Andere </w:t>
            </w:r>
            <w:proofErr w:type="spellStart"/>
            <w:r>
              <w:rPr>
                <w:color w:val="525252"/>
                <w:spacing w:val="-2"/>
                <w:sz w:val="24"/>
              </w:rPr>
              <w:t>profylaxe</w:t>
            </w:r>
            <w:proofErr w:type="spellEnd"/>
          </w:p>
        </w:tc>
        <w:tc>
          <w:tcPr>
            <w:tcW w:w="1318" w:type="dxa"/>
          </w:tcPr>
          <w:p w14:paraId="7A45CF51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489" w:type="dxa"/>
          </w:tcPr>
          <w:p w14:paraId="632F4492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00" w:type="dxa"/>
          </w:tcPr>
          <w:p w14:paraId="27666F7B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67" w:type="dxa"/>
          </w:tcPr>
          <w:p w14:paraId="1FCF7E61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</w:tbl>
    <w:p w14:paraId="2BA2AF9E" w14:textId="77777777" w:rsidR="00EE0284" w:rsidRDefault="00EE0284">
      <w:pPr>
        <w:pStyle w:val="BodyText"/>
        <w:spacing w:before="129"/>
      </w:pPr>
    </w:p>
    <w:p w14:paraId="1B381658" w14:textId="77777777" w:rsidR="00EE0284" w:rsidRDefault="00AE026B">
      <w:pPr>
        <w:pStyle w:val="BodyText"/>
        <w:ind w:left="153"/>
      </w:pPr>
      <w:proofErr w:type="spellStart"/>
      <w:r>
        <w:rPr>
          <w:color w:val="525252"/>
        </w:rPr>
        <w:t>Pagina</w:t>
      </w:r>
      <w:proofErr w:type="spellEnd"/>
      <w:r>
        <w:rPr>
          <w:color w:val="525252"/>
        </w:rPr>
        <w:t xml:space="preserve"> 1 van </w:t>
      </w:r>
      <w:r>
        <w:rPr>
          <w:color w:val="525252"/>
          <w:spacing w:val="-10"/>
        </w:rPr>
        <w:t>3</w:t>
      </w:r>
    </w:p>
    <w:p w14:paraId="51BDEE8E" w14:textId="77777777" w:rsidR="00EE0284" w:rsidRDefault="00EE0284">
      <w:pPr>
        <w:pStyle w:val="BodyText"/>
        <w:rPr>
          <w:sz w:val="24"/>
        </w:rPr>
      </w:pPr>
    </w:p>
    <w:p w14:paraId="7E75AD73" w14:textId="77777777" w:rsidR="00EE0284" w:rsidRDefault="00EE0284">
      <w:pPr>
        <w:pStyle w:val="BodyText"/>
        <w:rPr>
          <w:sz w:val="24"/>
        </w:rPr>
      </w:pPr>
    </w:p>
    <w:p w14:paraId="038C1C40" w14:textId="77777777" w:rsidR="00EE0284" w:rsidRDefault="00EE0284">
      <w:pPr>
        <w:pStyle w:val="BodyText"/>
        <w:rPr>
          <w:sz w:val="24"/>
        </w:rPr>
      </w:pPr>
    </w:p>
    <w:p w14:paraId="31248650" w14:textId="77777777" w:rsidR="00EE0284" w:rsidRDefault="00EE0284">
      <w:pPr>
        <w:pStyle w:val="BodyText"/>
        <w:spacing w:before="264"/>
        <w:rPr>
          <w:sz w:val="24"/>
        </w:rPr>
      </w:pPr>
    </w:p>
    <w:p w14:paraId="61417457" w14:textId="77777777" w:rsidR="00EE0284" w:rsidRDefault="00AE026B">
      <w:pPr>
        <w:ind w:right="576"/>
        <w:jc w:val="right"/>
        <w:rPr>
          <w:sz w:val="24"/>
        </w:rPr>
      </w:pPr>
      <w:r>
        <w:rPr>
          <w:color w:val="ABABAB"/>
          <w:spacing w:val="-10"/>
          <w:sz w:val="24"/>
        </w:rPr>
        <w:t>→</w:t>
      </w:r>
    </w:p>
    <w:p w14:paraId="2719202C" w14:textId="77777777" w:rsidR="00EE0284" w:rsidRDefault="00EE0284">
      <w:pPr>
        <w:pStyle w:val="BodyText"/>
        <w:spacing w:before="200"/>
        <w:rPr>
          <w:sz w:val="21"/>
        </w:rPr>
      </w:pPr>
    </w:p>
    <w:p w14:paraId="71CD0F4C" w14:textId="77777777" w:rsidR="00EE0284" w:rsidRDefault="00EE0284">
      <w:pPr>
        <w:jc w:val="center"/>
        <w:rPr>
          <w:rFonts w:ascii="Gill Sans Ultra Bold"/>
          <w:sz w:val="16"/>
        </w:rPr>
        <w:sectPr w:rsidR="00EE0284">
          <w:pgSz w:w="11900" w:h="16840"/>
          <w:pgMar w:top="660" w:right="566" w:bottom="280" w:left="566" w:header="708" w:footer="708" w:gutter="0"/>
          <w:cols w:space="708"/>
        </w:sectPr>
      </w:pPr>
    </w:p>
    <w:p w14:paraId="62D0D3BD" w14:textId="0392291E" w:rsidR="00EE0284" w:rsidRDefault="00EE0284">
      <w:pPr>
        <w:ind w:left="304"/>
        <w:rPr>
          <w:rFonts w:ascii="Gill Sans Ultra Bold"/>
          <w:sz w:val="20"/>
        </w:rPr>
      </w:pPr>
    </w:p>
    <w:p w14:paraId="46539069" w14:textId="37A2B8E5" w:rsidR="00EE0284" w:rsidRPr="00AE026B" w:rsidRDefault="00AE026B">
      <w:pPr>
        <w:pStyle w:val="BodyText"/>
        <w:spacing w:before="1" w:line="312" w:lineRule="auto"/>
        <w:ind w:left="153" w:right="697"/>
        <w:rPr>
          <w:lang w:val="nl-NL"/>
        </w:rPr>
      </w:pPr>
      <w:bookmarkStart w:id="3" w:name="Survey_part_2"/>
      <w:bookmarkEnd w:id="3"/>
      <w:r>
        <w:rPr>
          <w:color w:val="525252"/>
          <w:lang w:val="nl-NL"/>
        </w:rPr>
        <w:t>D</w:t>
      </w:r>
      <w:r w:rsidRPr="00AE026B">
        <w:rPr>
          <w:color w:val="525252"/>
          <w:lang w:val="nl-NL"/>
        </w:rPr>
        <w:t>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volgend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vrage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gaa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over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d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tromboseprofylax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di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b/>
          <w:color w:val="525252"/>
          <w:lang w:val="nl-NL"/>
        </w:rPr>
        <w:t>routinematig</w:t>
      </w:r>
      <w:r w:rsidRPr="00AE026B">
        <w:rPr>
          <w:b/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 xml:space="preserve">wordt toegepast bij de onderstaande operaties aan de </w:t>
      </w:r>
      <w:r w:rsidRPr="00AE026B">
        <w:rPr>
          <w:b/>
          <w:color w:val="525252"/>
          <w:lang w:val="nl-NL"/>
        </w:rPr>
        <w:t>knie</w:t>
      </w:r>
      <w:r w:rsidRPr="00AE026B">
        <w:rPr>
          <w:color w:val="525252"/>
          <w:lang w:val="nl-NL"/>
        </w:rPr>
        <w:t>:</w:t>
      </w:r>
    </w:p>
    <w:p w14:paraId="0ED7E923" w14:textId="77777777" w:rsidR="00EE0284" w:rsidRPr="00AE026B" w:rsidRDefault="00EE0284">
      <w:pPr>
        <w:pStyle w:val="BodyText"/>
        <w:spacing w:before="97"/>
        <w:rPr>
          <w:lang w:val="nl-NL"/>
        </w:rPr>
      </w:pPr>
    </w:p>
    <w:p w14:paraId="0C178F2D" w14:textId="77777777" w:rsidR="00EE0284" w:rsidRPr="00AE026B" w:rsidRDefault="00AE026B">
      <w:pPr>
        <w:pStyle w:val="BodyText"/>
        <w:spacing w:line="312" w:lineRule="auto"/>
        <w:ind w:left="153" w:right="7063"/>
        <w:rPr>
          <w:lang w:val="nl-NL"/>
        </w:rPr>
      </w:pPr>
      <w:r w:rsidRPr="00AE026B">
        <w:rPr>
          <w:color w:val="525252"/>
          <w:lang w:val="nl-NL"/>
        </w:rPr>
        <w:t xml:space="preserve">TKP (totale knieprothese) </w:t>
      </w:r>
      <w:proofErr w:type="spellStart"/>
      <w:r w:rsidRPr="00AE026B">
        <w:rPr>
          <w:color w:val="525252"/>
          <w:lang w:val="nl-NL"/>
        </w:rPr>
        <w:t>hKP</w:t>
      </w:r>
      <w:proofErr w:type="spellEnd"/>
      <w:r w:rsidRPr="00AE026B">
        <w:rPr>
          <w:color w:val="525252"/>
          <w:lang w:val="nl-NL"/>
        </w:rPr>
        <w:t xml:space="preserve"> (</w:t>
      </w:r>
      <w:proofErr w:type="spellStart"/>
      <w:r w:rsidRPr="00AE026B">
        <w:rPr>
          <w:color w:val="525252"/>
          <w:lang w:val="nl-NL"/>
        </w:rPr>
        <w:t>hemiknieprothese</w:t>
      </w:r>
      <w:proofErr w:type="spellEnd"/>
      <w:r w:rsidRPr="00AE026B">
        <w:rPr>
          <w:color w:val="525252"/>
          <w:lang w:val="nl-NL"/>
        </w:rPr>
        <w:t xml:space="preserve">) </w:t>
      </w:r>
      <w:proofErr w:type="spellStart"/>
      <w:r w:rsidRPr="00AE026B">
        <w:rPr>
          <w:color w:val="525252"/>
          <w:lang w:val="nl-NL"/>
        </w:rPr>
        <w:t>RevKP</w:t>
      </w:r>
      <w:proofErr w:type="spellEnd"/>
      <w:r w:rsidRPr="00AE026B">
        <w:rPr>
          <w:color w:val="525252"/>
          <w:spacing w:val="-19"/>
          <w:lang w:val="nl-NL"/>
        </w:rPr>
        <w:t xml:space="preserve"> </w:t>
      </w:r>
      <w:r w:rsidRPr="00AE026B">
        <w:rPr>
          <w:color w:val="525252"/>
          <w:lang w:val="nl-NL"/>
        </w:rPr>
        <w:t>(revisie</w:t>
      </w:r>
      <w:r w:rsidRPr="00AE026B">
        <w:rPr>
          <w:color w:val="525252"/>
          <w:spacing w:val="-19"/>
          <w:lang w:val="nl-NL"/>
        </w:rPr>
        <w:t xml:space="preserve"> </w:t>
      </w:r>
      <w:r w:rsidRPr="00AE026B">
        <w:rPr>
          <w:color w:val="525252"/>
          <w:lang w:val="nl-NL"/>
        </w:rPr>
        <w:t>knieprothese)</w:t>
      </w:r>
    </w:p>
    <w:p w14:paraId="7EDC724F" w14:textId="77777777" w:rsidR="00EE0284" w:rsidRPr="00AE026B" w:rsidRDefault="00AE026B">
      <w:pPr>
        <w:pStyle w:val="BodyText"/>
        <w:spacing w:before="4"/>
        <w:ind w:left="153"/>
        <w:rPr>
          <w:lang w:val="nl-NL"/>
        </w:rPr>
      </w:pPr>
      <w:r w:rsidRPr="00AE026B">
        <w:rPr>
          <w:color w:val="525252"/>
          <w:lang w:val="nl-NL"/>
        </w:rPr>
        <w:t xml:space="preserve">PT# (proximale </w:t>
      </w:r>
      <w:proofErr w:type="spellStart"/>
      <w:r w:rsidRPr="00AE026B">
        <w:rPr>
          <w:color w:val="525252"/>
          <w:lang w:val="nl-NL"/>
        </w:rPr>
        <w:t>tibiafractuur</w:t>
      </w:r>
      <w:proofErr w:type="spellEnd"/>
      <w:r w:rsidRPr="00AE026B">
        <w:rPr>
          <w:color w:val="525252"/>
          <w:lang w:val="nl-NL"/>
        </w:rPr>
        <w:t xml:space="preserve"> </w:t>
      </w:r>
      <w:proofErr w:type="spellStart"/>
      <w:r w:rsidRPr="00AE026B">
        <w:rPr>
          <w:color w:val="525252"/>
          <w:spacing w:val="-2"/>
          <w:lang w:val="nl-NL"/>
        </w:rPr>
        <w:t>osteosynthese</w:t>
      </w:r>
      <w:proofErr w:type="spellEnd"/>
      <w:r w:rsidRPr="00AE026B">
        <w:rPr>
          <w:color w:val="525252"/>
          <w:spacing w:val="-2"/>
          <w:lang w:val="nl-NL"/>
        </w:rPr>
        <w:t>)</w:t>
      </w:r>
    </w:p>
    <w:p w14:paraId="6A1A2D0B" w14:textId="77777777" w:rsidR="00EE0284" w:rsidRPr="00AE026B" w:rsidRDefault="00EE0284">
      <w:pPr>
        <w:pStyle w:val="BodyText"/>
        <w:rPr>
          <w:lang w:val="nl-NL"/>
        </w:rPr>
      </w:pPr>
    </w:p>
    <w:p w14:paraId="093EF204" w14:textId="77777777" w:rsidR="00EE0284" w:rsidRPr="00AE026B" w:rsidRDefault="00EE0284">
      <w:pPr>
        <w:pStyle w:val="BodyText"/>
        <w:spacing w:before="178"/>
        <w:rPr>
          <w:lang w:val="nl-NL"/>
        </w:rPr>
      </w:pPr>
    </w:p>
    <w:p w14:paraId="4ED72FF6" w14:textId="77777777" w:rsidR="00EE0284" w:rsidRPr="00AE026B" w:rsidRDefault="00AE026B">
      <w:pPr>
        <w:pStyle w:val="BodyText"/>
        <w:spacing w:before="1" w:line="312" w:lineRule="auto"/>
        <w:ind w:left="153" w:right="697"/>
        <w:rPr>
          <w:lang w:val="nl-NL"/>
        </w:rPr>
      </w:pPr>
      <w:r w:rsidRPr="00AE026B">
        <w:rPr>
          <w:color w:val="525252"/>
          <w:lang w:val="nl-NL"/>
        </w:rPr>
        <w:t>Geliev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aanvinke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bij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welk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ingrepe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er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routinematig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gebruik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wordt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gemaakt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van: (Indien niet toegepast, graag vakje leeg laten)</w:t>
      </w:r>
    </w:p>
    <w:p w14:paraId="3057C629" w14:textId="77777777" w:rsidR="00EE0284" w:rsidRPr="00AE026B" w:rsidRDefault="00AE026B">
      <w:pPr>
        <w:spacing w:before="181" w:line="273" w:lineRule="exact"/>
        <w:ind w:left="1018"/>
        <w:jc w:val="center"/>
        <w:rPr>
          <w:sz w:val="24"/>
          <w:lang w:val="nl-NL"/>
        </w:rPr>
      </w:pPr>
      <w:r w:rsidRPr="00AE026B">
        <w:rPr>
          <w:color w:val="525252"/>
          <w:sz w:val="24"/>
          <w:lang w:val="nl-NL"/>
        </w:rPr>
        <w:t xml:space="preserve">Alle </w:t>
      </w:r>
      <w:r w:rsidRPr="00AE026B">
        <w:rPr>
          <w:color w:val="525252"/>
          <w:spacing w:val="-2"/>
          <w:sz w:val="24"/>
          <w:lang w:val="nl-NL"/>
        </w:rPr>
        <w:t>grote</w:t>
      </w:r>
    </w:p>
    <w:p w14:paraId="3259EBE9" w14:textId="77777777" w:rsidR="00EE0284" w:rsidRPr="00AE026B" w:rsidRDefault="00AE026B">
      <w:pPr>
        <w:tabs>
          <w:tab w:val="left" w:pos="6923"/>
          <w:tab w:val="left" w:pos="7875"/>
          <w:tab w:val="left" w:pos="8765"/>
          <w:tab w:val="left" w:pos="9952"/>
        </w:tabs>
        <w:spacing w:line="273" w:lineRule="exact"/>
        <w:ind w:left="5178"/>
        <w:rPr>
          <w:sz w:val="24"/>
          <w:lang w:val="nl-NL"/>
        </w:rPr>
      </w:pPr>
      <w:r>
        <w:rPr>
          <w:noProof/>
          <w:sz w:val="24"/>
        </w:rPr>
        <w:drawing>
          <wp:anchor distT="0" distB="0" distL="0" distR="0" simplePos="0" relativeHeight="251537920" behindDoc="0" locked="0" layoutInCell="1" allowOverlap="1" wp14:anchorId="1BF2C4FC" wp14:editId="4B7BB058">
            <wp:simplePos x="0" y="0"/>
            <wp:positionH relativeFrom="page">
              <wp:posOffset>4819649</wp:posOffset>
            </wp:positionH>
            <wp:positionV relativeFrom="paragraph">
              <wp:posOffset>255245</wp:posOffset>
            </wp:positionV>
            <wp:extent cx="171450" cy="171450"/>
            <wp:effectExtent l="0" t="0" r="0" b="0"/>
            <wp:wrapNone/>
            <wp:docPr id="152" name="Image 1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 15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38944" behindDoc="0" locked="0" layoutInCell="1" allowOverlap="1" wp14:anchorId="6328EDAB" wp14:editId="3432A0D3">
            <wp:simplePos x="0" y="0"/>
            <wp:positionH relativeFrom="page">
              <wp:posOffset>5419723</wp:posOffset>
            </wp:positionH>
            <wp:positionV relativeFrom="paragraph">
              <wp:posOffset>255245</wp:posOffset>
            </wp:positionV>
            <wp:extent cx="171450" cy="171450"/>
            <wp:effectExtent l="0" t="0" r="0" b="0"/>
            <wp:wrapNone/>
            <wp:docPr id="153" name="Image 1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Image 15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39968" behindDoc="0" locked="0" layoutInCell="1" allowOverlap="1" wp14:anchorId="1550811E" wp14:editId="4C7613CB">
            <wp:simplePos x="0" y="0"/>
            <wp:positionH relativeFrom="page">
              <wp:posOffset>6076949</wp:posOffset>
            </wp:positionH>
            <wp:positionV relativeFrom="paragraph">
              <wp:posOffset>255245</wp:posOffset>
            </wp:positionV>
            <wp:extent cx="171450" cy="171450"/>
            <wp:effectExtent l="0" t="0" r="0" b="0"/>
            <wp:wrapNone/>
            <wp:docPr id="154" name="Image 1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 15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40992" behindDoc="0" locked="0" layoutInCell="1" allowOverlap="1" wp14:anchorId="68E23FEA" wp14:editId="4ABAE6CC">
            <wp:simplePos x="0" y="0"/>
            <wp:positionH relativeFrom="page">
              <wp:posOffset>6734174</wp:posOffset>
            </wp:positionH>
            <wp:positionV relativeFrom="paragraph">
              <wp:posOffset>255245</wp:posOffset>
            </wp:positionV>
            <wp:extent cx="171450" cy="171450"/>
            <wp:effectExtent l="0" t="0" r="0" b="0"/>
            <wp:wrapNone/>
            <wp:docPr id="155" name="Image 1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Image 15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42016" behindDoc="0" locked="0" layoutInCell="1" allowOverlap="1" wp14:anchorId="7F35046F" wp14:editId="2FF81ED8">
            <wp:simplePos x="0" y="0"/>
            <wp:positionH relativeFrom="page">
              <wp:posOffset>4019549</wp:posOffset>
            </wp:positionH>
            <wp:positionV relativeFrom="paragraph">
              <wp:posOffset>521945</wp:posOffset>
            </wp:positionV>
            <wp:extent cx="161925" cy="171450"/>
            <wp:effectExtent l="0" t="0" r="0" b="0"/>
            <wp:wrapNone/>
            <wp:docPr id="156" name="Image 1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 15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43040" behindDoc="0" locked="0" layoutInCell="1" allowOverlap="1" wp14:anchorId="5CC41C82" wp14:editId="6A869179">
            <wp:simplePos x="0" y="0"/>
            <wp:positionH relativeFrom="page">
              <wp:posOffset>4819649</wp:posOffset>
            </wp:positionH>
            <wp:positionV relativeFrom="paragraph">
              <wp:posOffset>521945</wp:posOffset>
            </wp:positionV>
            <wp:extent cx="171450" cy="171450"/>
            <wp:effectExtent l="0" t="0" r="0" b="0"/>
            <wp:wrapNone/>
            <wp:docPr id="157" name="Image 1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Image 15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44064" behindDoc="0" locked="0" layoutInCell="1" allowOverlap="1" wp14:anchorId="4787BE86" wp14:editId="3DA50647">
            <wp:simplePos x="0" y="0"/>
            <wp:positionH relativeFrom="page">
              <wp:posOffset>5419723</wp:posOffset>
            </wp:positionH>
            <wp:positionV relativeFrom="paragraph">
              <wp:posOffset>521945</wp:posOffset>
            </wp:positionV>
            <wp:extent cx="171450" cy="171450"/>
            <wp:effectExtent l="0" t="0" r="0" b="0"/>
            <wp:wrapNone/>
            <wp:docPr id="158" name="Image 1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 15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45088" behindDoc="0" locked="0" layoutInCell="1" allowOverlap="1" wp14:anchorId="7EEEA556" wp14:editId="2449C264">
            <wp:simplePos x="0" y="0"/>
            <wp:positionH relativeFrom="page">
              <wp:posOffset>6076949</wp:posOffset>
            </wp:positionH>
            <wp:positionV relativeFrom="paragraph">
              <wp:posOffset>521945</wp:posOffset>
            </wp:positionV>
            <wp:extent cx="171450" cy="171450"/>
            <wp:effectExtent l="0" t="0" r="0" b="0"/>
            <wp:wrapNone/>
            <wp:docPr id="159" name="Image 1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Image 15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46112" behindDoc="0" locked="0" layoutInCell="1" allowOverlap="1" wp14:anchorId="3CB32A67" wp14:editId="406E9479">
            <wp:simplePos x="0" y="0"/>
            <wp:positionH relativeFrom="page">
              <wp:posOffset>6734174</wp:posOffset>
            </wp:positionH>
            <wp:positionV relativeFrom="paragraph">
              <wp:posOffset>521945</wp:posOffset>
            </wp:positionV>
            <wp:extent cx="171450" cy="171450"/>
            <wp:effectExtent l="0" t="0" r="0" b="0"/>
            <wp:wrapNone/>
            <wp:docPr id="160" name="Image 1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 16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47136" behindDoc="0" locked="0" layoutInCell="1" allowOverlap="1" wp14:anchorId="6D42C4BD" wp14:editId="35827E3F">
            <wp:simplePos x="0" y="0"/>
            <wp:positionH relativeFrom="page">
              <wp:posOffset>4019549</wp:posOffset>
            </wp:positionH>
            <wp:positionV relativeFrom="paragraph">
              <wp:posOffset>788645</wp:posOffset>
            </wp:positionV>
            <wp:extent cx="161925" cy="171450"/>
            <wp:effectExtent l="0" t="0" r="0" b="0"/>
            <wp:wrapNone/>
            <wp:docPr id="161" name="Image 1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Image 16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48160" behindDoc="0" locked="0" layoutInCell="1" allowOverlap="1" wp14:anchorId="6A320CD4" wp14:editId="1D2307F8">
            <wp:simplePos x="0" y="0"/>
            <wp:positionH relativeFrom="page">
              <wp:posOffset>4819649</wp:posOffset>
            </wp:positionH>
            <wp:positionV relativeFrom="paragraph">
              <wp:posOffset>788645</wp:posOffset>
            </wp:positionV>
            <wp:extent cx="171450" cy="171450"/>
            <wp:effectExtent l="0" t="0" r="0" b="0"/>
            <wp:wrapNone/>
            <wp:docPr id="162" name="Image 1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 16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49184" behindDoc="0" locked="0" layoutInCell="1" allowOverlap="1" wp14:anchorId="63F57E99" wp14:editId="5C0694B0">
            <wp:simplePos x="0" y="0"/>
            <wp:positionH relativeFrom="page">
              <wp:posOffset>5419723</wp:posOffset>
            </wp:positionH>
            <wp:positionV relativeFrom="paragraph">
              <wp:posOffset>788645</wp:posOffset>
            </wp:positionV>
            <wp:extent cx="171450" cy="171450"/>
            <wp:effectExtent l="0" t="0" r="0" b="0"/>
            <wp:wrapNone/>
            <wp:docPr id="163" name="Image 1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" name="Image 16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50208" behindDoc="0" locked="0" layoutInCell="1" allowOverlap="1" wp14:anchorId="03830D5E" wp14:editId="55A47210">
            <wp:simplePos x="0" y="0"/>
            <wp:positionH relativeFrom="page">
              <wp:posOffset>6076949</wp:posOffset>
            </wp:positionH>
            <wp:positionV relativeFrom="paragraph">
              <wp:posOffset>788645</wp:posOffset>
            </wp:positionV>
            <wp:extent cx="171450" cy="171450"/>
            <wp:effectExtent l="0" t="0" r="0" b="0"/>
            <wp:wrapNone/>
            <wp:docPr id="164" name="Image 1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 16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51232" behindDoc="0" locked="0" layoutInCell="1" allowOverlap="1" wp14:anchorId="20B8C261" wp14:editId="6B05D2A9">
            <wp:simplePos x="0" y="0"/>
            <wp:positionH relativeFrom="page">
              <wp:posOffset>6734174</wp:posOffset>
            </wp:positionH>
            <wp:positionV relativeFrom="paragraph">
              <wp:posOffset>788645</wp:posOffset>
            </wp:positionV>
            <wp:extent cx="171450" cy="171450"/>
            <wp:effectExtent l="0" t="0" r="0" b="0"/>
            <wp:wrapNone/>
            <wp:docPr id="165" name="Image 1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Image 16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52256" behindDoc="0" locked="0" layoutInCell="1" allowOverlap="1" wp14:anchorId="596F8BEA" wp14:editId="275766DA">
            <wp:simplePos x="0" y="0"/>
            <wp:positionH relativeFrom="page">
              <wp:posOffset>4019549</wp:posOffset>
            </wp:positionH>
            <wp:positionV relativeFrom="paragraph">
              <wp:posOffset>1055345</wp:posOffset>
            </wp:positionV>
            <wp:extent cx="161925" cy="171450"/>
            <wp:effectExtent l="0" t="0" r="0" b="0"/>
            <wp:wrapNone/>
            <wp:docPr id="166" name="Image 1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 16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53280" behindDoc="0" locked="0" layoutInCell="1" allowOverlap="1" wp14:anchorId="5F1180AD" wp14:editId="3D8251A0">
            <wp:simplePos x="0" y="0"/>
            <wp:positionH relativeFrom="page">
              <wp:posOffset>4819649</wp:posOffset>
            </wp:positionH>
            <wp:positionV relativeFrom="paragraph">
              <wp:posOffset>1055345</wp:posOffset>
            </wp:positionV>
            <wp:extent cx="171450" cy="171450"/>
            <wp:effectExtent l="0" t="0" r="0" b="0"/>
            <wp:wrapNone/>
            <wp:docPr id="167" name="Image 1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" name="Image 16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54304" behindDoc="0" locked="0" layoutInCell="1" allowOverlap="1" wp14:anchorId="4B824CBA" wp14:editId="60C66119">
            <wp:simplePos x="0" y="0"/>
            <wp:positionH relativeFrom="page">
              <wp:posOffset>5419723</wp:posOffset>
            </wp:positionH>
            <wp:positionV relativeFrom="paragraph">
              <wp:posOffset>1055345</wp:posOffset>
            </wp:positionV>
            <wp:extent cx="171450" cy="171450"/>
            <wp:effectExtent l="0" t="0" r="0" b="0"/>
            <wp:wrapNone/>
            <wp:docPr id="168" name="Image 1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 16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55328" behindDoc="0" locked="0" layoutInCell="1" allowOverlap="1" wp14:anchorId="3587DAA4" wp14:editId="37DBA842">
            <wp:simplePos x="0" y="0"/>
            <wp:positionH relativeFrom="page">
              <wp:posOffset>6076949</wp:posOffset>
            </wp:positionH>
            <wp:positionV relativeFrom="paragraph">
              <wp:posOffset>1055345</wp:posOffset>
            </wp:positionV>
            <wp:extent cx="171450" cy="171450"/>
            <wp:effectExtent l="0" t="0" r="0" b="0"/>
            <wp:wrapNone/>
            <wp:docPr id="169" name="Image 1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" name="Image 16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56352" behindDoc="0" locked="0" layoutInCell="1" allowOverlap="1" wp14:anchorId="00D2CE49" wp14:editId="324085FC">
            <wp:simplePos x="0" y="0"/>
            <wp:positionH relativeFrom="page">
              <wp:posOffset>6734174</wp:posOffset>
            </wp:positionH>
            <wp:positionV relativeFrom="paragraph">
              <wp:posOffset>1055345</wp:posOffset>
            </wp:positionV>
            <wp:extent cx="171450" cy="171450"/>
            <wp:effectExtent l="0" t="0" r="0" b="0"/>
            <wp:wrapNone/>
            <wp:docPr id="170" name="Image 1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 17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57376" behindDoc="0" locked="0" layoutInCell="1" allowOverlap="1" wp14:anchorId="7060E89D" wp14:editId="50C8D318">
            <wp:simplePos x="0" y="0"/>
            <wp:positionH relativeFrom="page">
              <wp:posOffset>4019549</wp:posOffset>
            </wp:positionH>
            <wp:positionV relativeFrom="paragraph">
              <wp:posOffset>1322045</wp:posOffset>
            </wp:positionV>
            <wp:extent cx="161925" cy="171450"/>
            <wp:effectExtent l="0" t="0" r="0" b="0"/>
            <wp:wrapNone/>
            <wp:docPr id="171" name="Image 1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" name="Image 17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58400" behindDoc="0" locked="0" layoutInCell="1" allowOverlap="1" wp14:anchorId="43573249" wp14:editId="0330E9F3">
            <wp:simplePos x="0" y="0"/>
            <wp:positionH relativeFrom="page">
              <wp:posOffset>4819649</wp:posOffset>
            </wp:positionH>
            <wp:positionV relativeFrom="paragraph">
              <wp:posOffset>1322045</wp:posOffset>
            </wp:positionV>
            <wp:extent cx="171450" cy="171450"/>
            <wp:effectExtent l="0" t="0" r="0" b="0"/>
            <wp:wrapNone/>
            <wp:docPr id="172" name="Image 1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 17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59424" behindDoc="0" locked="0" layoutInCell="1" allowOverlap="1" wp14:anchorId="068BB113" wp14:editId="3814D64F">
            <wp:simplePos x="0" y="0"/>
            <wp:positionH relativeFrom="page">
              <wp:posOffset>5419723</wp:posOffset>
            </wp:positionH>
            <wp:positionV relativeFrom="paragraph">
              <wp:posOffset>1322045</wp:posOffset>
            </wp:positionV>
            <wp:extent cx="171450" cy="171450"/>
            <wp:effectExtent l="0" t="0" r="0" b="0"/>
            <wp:wrapNone/>
            <wp:docPr id="173" name="Image 1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" name="Image 17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60448" behindDoc="0" locked="0" layoutInCell="1" allowOverlap="1" wp14:anchorId="126E6C36" wp14:editId="3139FDCE">
            <wp:simplePos x="0" y="0"/>
            <wp:positionH relativeFrom="page">
              <wp:posOffset>6076949</wp:posOffset>
            </wp:positionH>
            <wp:positionV relativeFrom="paragraph">
              <wp:posOffset>1322045</wp:posOffset>
            </wp:positionV>
            <wp:extent cx="171450" cy="171450"/>
            <wp:effectExtent l="0" t="0" r="0" b="0"/>
            <wp:wrapNone/>
            <wp:docPr id="174" name="Image 1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Image 17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61472" behindDoc="0" locked="0" layoutInCell="1" allowOverlap="1" wp14:anchorId="18CA856E" wp14:editId="2C6D8C47">
            <wp:simplePos x="0" y="0"/>
            <wp:positionH relativeFrom="page">
              <wp:posOffset>6734174</wp:posOffset>
            </wp:positionH>
            <wp:positionV relativeFrom="paragraph">
              <wp:posOffset>1322045</wp:posOffset>
            </wp:positionV>
            <wp:extent cx="171450" cy="171450"/>
            <wp:effectExtent l="0" t="0" r="0" b="0"/>
            <wp:wrapNone/>
            <wp:docPr id="175" name="Image 1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" name="Image 17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62496" behindDoc="0" locked="0" layoutInCell="1" allowOverlap="1" wp14:anchorId="01AB45EE" wp14:editId="22A66F8A">
            <wp:simplePos x="0" y="0"/>
            <wp:positionH relativeFrom="page">
              <wp:posOffset>4019549</wp:posOffset>
            </wp:positionH>
            <wp:positionV relativeFrom="paragraph">
              <wp:posOffset>1588745</wp:posOffset>
            </wp:positionV>
            <wp:extent cx="161925" cy="171450"/>
            <wp:effectExtent l="0" t="0" r="0" b="0"/>
            <wp:wrapNone/>
            <wp:docPr id="176" name="Image 1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 17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63520" behindDoc="0" locked="0" layoutInCell="1" allowOverlap="1" wp14:anchorId="6611BDD3" wp14:editId="51AC3D70">
            <wp:simplePos x="0" y="0"/>
            <wp:positionH relativeFrom="page">
              <wp:posOffset>4819649</wp:posOffset>
            </wp:positionH>
            <wp:positionV relativeFrom="paragraph">
              <wp:posOffset>1588745</wp:posOffset>
            </wp:positionV>
            <wp:extent cx="171450" cy="171450"/>
            <wp:effectExtent l="0" t="0" r="0" b="0"/>
            <wp:wrapNone/>
            <wp:docPr id="177" name="Image 1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" name="Image 17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64544" behindDoc="0" locked="0" layoutInCell="1" allowOverlap="1" wp14:anchorId="57BDE035" wp14:editId="2A4F2806">
            <wp:simplePos x="0" y="0"/>
            <wp:positionH relativeFrom="page">
              <wp:posOffset>5419723</wp:posOffset>
            </wp:positionH>
            <wp:positionV relativeFrom="paragraph">
              <wp:posOffset>1588745</wp:posOffset>
            </wp:positionV>
            <wp:extent cx="171450" cy="171450"/>
            <wp:effectExtent l="0" t="0" r="0" b="0"/>
            <wp:wrapNone/>
            <wp:docPr id="178" name="Image 1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mage 17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65568" behindDoc="0" locked="0" layoutInCell="1" allowOverlap="1" wp14:anchorId="39BF2EB2" wp14:editId="766F2533">
            <wp:simplePos x="0" y="0"/>
            <wp:positionH relativeFrom="page">
              <wp:posOffset>6076949</wp:posOffset>
            </wp:positionH>
            <wp:positionV relativeFrom="paragraph">
              <wp:posOffset>1588745</wp:posOffset>
            </wp:positionV>
            <wp:extent cx="171450" cy="171450"/>
            <wp:effectExtent l="0" t="0" r="0" b="0"/>
            <wp:wrapNone/>
            <wp:docPr id="179" name="Image 1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" name="Image 17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66592" behindDoc="0" locked="0" layoutInCell="1" allowOverlap="1" wp14:anchorId="20F2FAC2" wp14:editId="248AA73D">
            <wp:simplePos x="0" y="0"/>
            <wp:positionH relativeFrom="page">
              <wp:posOffset>6734174</wp:posOffset>
            </wp:positionH>
            <wp:positionV relativeFrom="paragraph">
              <wp:posOffset>1588745</wp:posOffset>
            </wp:positionV>
            <wp:extent cx="171450" cy="171450"/>
            <wp:effectExtent l="0" t="0" r="0" b="0"/>
            <wp:wrapNone/>
            <wp:docPr id="180" name="Image 1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 18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67616" behindDoc="0" locked="0" layoutInCell="1" allowOverlap="1" wp14:anchorId="763EA2ED" wp14:editId="5BFD6125">
            <wp:simplePos x="0" y="0"/>
            <wp:positionH relativeFrom="page">
              <wp:posOffset>4019549</wp:posOffset>
            </wp:positionH>
            <wp:positionV relativeFrom="paragraph">
              <wp:posOffset>1855445</wp:posOffset>
            </wp:positionV>
            <wp:extent cx="161925" cy="171450"/>
            <wp:effectExtent l="0" t="0" r="0" b="0"/>
            <wp:wrapNone/>
            <wp:docPr id="181" name="Image 1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" name="Image 18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68640" behindDoc="0" locked="0" layoutInCell="1" allowOverlap="1" wp14:anchorId="2284BCCF" wp14:editId="594C080C">
            <wp:simplePos x="0" y="0"/>
            <wp:positionH relativeFrom="page">
              <wp:posOffset>4819649</wp:posOffset>
            </wp:positionH>
            <wp:positionV relativeFrom="paragraph">
              <wp:posOffset>1855445</wp:posOffset>
            </wp:positionV>
            <wp:extent cx="171450" cy="171450"/>
            <wp:effectExtent l="0" t="0" r="0" b="0"/>
            <wp:wrapNone/>
            <wp:docPr id="182" name="Image 1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Image 18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69664" behindDoc="0" locked="0" layoutInCell="1" allowOverlap="1" wp14:anchorId="54DD8CB3" wp14:editId="526B8EC9">
            <wp:simplePos x="0" y="0"/>
            <wp:positionH relativeFrom="page">
              <wp:posOffset>5419723</wp:posOffset>
            </wp:positionH>
            <wp:positionV relativeFrom="paragraph">
              <wp:posOffset>1855445</wp:posOffset>
            </wp:positionV>
            <wp:extent cx="171450" cy="171450"/>
            <wp:effectExtent l="0" t="0" r="0" b="0"/>
            <wp:wrapNone/>
            <wp:docPr id="183" name="Image 1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" name="Image 18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70688" behindDoc="0" locked="0" layoutInCell="1" allowOverlap="1" wp14:anchorId="0351941C" wp14:editId="6BAB968A">
            <wp:simplePos x="0" y="0"/>
            <wp:positionH relativeFrom="page">
              <wp:posOffset>6076949</wp:posOffset>
            </wp:positionH>
            <wp:positionV relativeFrom="paragraph">
              <wp:posOffset>1855445</wp:posOffset>
            </wp:positionV>
            <wp:extent cx="171450" cy="171450"/>
            <wp:effectExtent l="0" t="0" r="0" b="0"/>
            <wp:wrapNone/>
            <wp:docPr id="184" name="Image 1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 18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571712" behindDoc="0" locked="0" layoutInCell="1" allowOverlap="1" wp14:anchorId="30BB17F5" wp14:editId="1492EB19">
            <wp:simplePos x="0" y="0"/>
            <wp:positionH relativeFrom="page">
              <wp:posOffset>6734174</wp:posOffset>
            </wp:positionH>
            <wp:positionV relativeFrom="paragraph">
              <wp:posOffset>1855445</wp:posOffset>
            </wp:positionV>
            <wp:extent cx="171450" cy="171450"/>
            <wp:effectExtent l="0" t="0" r="0" b="0"/>
            <wp:wrapNone/>
            <wp:docPr id="185" name="Image 1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" name="Image 18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E026B">
        <w:rPr>
          <w:color w:val="525252"/>
          <w:spacing w:val="-2"/>
          <w:sz w:val="24"/>
          <w:lang w:val="nl-NL"/>
        </w:rPr>
        <w:t>knieoperaties</w:t>
      </w:r>
      <w:r w:rsidRPr="00AE026B">
        <w:rPr>
          <w:color w:val="525252"/>
          <w:sz w:val="24"/>
          <w:lang w:val="nl-NL"/>
        </w:rPr>
        <w:tab/>
      </w:r>
      <w:r w:rsidRPr="00AE026B">
        <w:rPr>
          <w:color w:val="525252"/>
          <w:spacing w:val="-5"/>
          <w:sz w:val="24"/>
          <w:lang w:val="nl-NL"/>
        </w:rPr>
        <w:t>TKP</w:t>
      </w:r>
      <w:r w:rsidRPr="00AE026B">
        <w:rPr>
          <w:color w:val="525252"/>
          <w:sz w:val="24"/>
          <w:lang w:val="nl-NL"/>
        </w:rPr>
        <w:tab/>
      </w:r>
      <w:proofErr w:type="spellStart"/>
      <w:r w:rsidRPr="00AE026B">
        <w:rPr>
          <w:color w:val="525252"/>
          <w:spacing w:val="-5"/>
          <w:sz w:val="24"/>
          <w:lang w:val="nl-NL"/>
        </w:rPr>
        <w:t>hKP</w:t>
      </w:r>
      <w:proofErr w:type="spellEnd"/>
      <w:r w:rsidRPr="00AE026B">
        <w:rPr>
          <w:color w:val="525252"/>
          <w:sz w:val="24"/>
          <w:lang w:val="nl-NL"/>
        </w:rPr>
        <w:tab/>
      </w:r>
      <w:proofErr w:type="spellStart"/>
      <w:r w:rsidRPr="00AE026B">
        <w:rPr>
          <w:color w:val="525252"/>
          <w:spacing w:val="-2"/>
          <w:sz w:val="24"/>
          <w:lang w:val="nl-NL"/>
        </w:rPr>
        <w:t>RevKP</w:t>
      </w:r>
      <w:proofErr w:type="spellEnd"/>
      <w:r w:rsidRPr="00AE026B">
        <w:rPr>
          <w:color w:val="525252"/>
          <w:sz w:val="24"/>
          <w:lang w:val="nl-NL"/>
        </w:rPr>
        <w:tab/>
      </w:r>
      <w:r w:rsidRPr="00AE026B">
        <w:rPr>
          <w:color w:val="525252"/>
          <w:spacing w:val="-5"/>
          <w:sz w:val="24"/>
          <w:lang w:val="nl-NL"/>
        </w:rPr>
        <w:t>PT#</w:t>
      </w:r>
    </w:p>
    <w:p w14:paraId="3EBC1B64" w14:textId="77777777" w:rsidR="00EE0284" w:rsidRPr="00AE026B" w:rsidRDefault="00AE026B">
      <w:pPr>
        <w:pStyle w:val="BodyText"/>
        <w:spacing w:before="1"/>
        <w:rPr>
          <w:sz w:val="9"/>
          <w:lang w:val="nl-NL"/>
        </w:rPr>
      </w:pPr>
      <w:r>
        <w:rPr>
          <w:noProof/>
          <w:sz w:val="9"/>
        </w:rPr>
        <mc:AlternateContent>
          <mc:Choice Requires="wps">
            <w:drawing>
              <wp:anchor distT="0" distB="0" distL="0" distR="0" simplePos="0" relativeHeight="251824640" behindDoc="1" locked="0" layoutInCell="1" allowOverlap="1" wp14:anchorId="6351D06F" wp14:editId="54B60E8F">
                <wp:simplePos x="0" y="0"/>
                <wp:positionH relativeFrom="page">
                  <wp:posOffset>473075</wp:posOffset>
                </wp:positionH>
                <wp:positionV relativeFrom="paragraph">
                  <wp:posOffset>96334</wp:posOffset>
                </wp:positionV>
                <wp:extent cx="2901315" cy="3371215"/>
                <wp:effectExtent l="0" t="0" r="0" b="0"/>
                <wp:wrapTopAndBottom/>
                <wp:docPr id="186" name="Textbox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01315" cy="33712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4569"/>
                            </w:tblGrid>
                            <w:tr w:rsidR="00EE0284" w14:paraId="687884D1" w14:textId="77777777">
                              <w:trPr>
                                <w:trHeight w:val="344"/>
                              </w:trPr>
                              <w:tc>
                                <w:tcPr>
                                  <w:tcW w:w="4569" w:type="dxa"/>
                                </w:tcPr>
                                <w:p w14:paraId="2DE9413D" w14:textId="77777777" w:rsidR="00EE0284" w:rsidRDefault="00AE026B">
                                  <w:pPr>
                                    <w:pStyle w:val="TableParagraph"/>
                                    <w:spacing w:line="268" w:lineRule="exact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>LMW</w:t>
                                  </w:r>
                                  <w:r>
                                    <w:rPr>
                                      <w:color w:val="525252"/>
                                      <w:spacing w:val="-8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>Heparine</w:t>
                                  </w:r>
                                  <w:r>
                                    <w:rPr>
                                      <w:color w:val="525252"/>
                                      <w:spacing w:val="-6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>(b.v.</w:t>
                                  </w:r>
                                  <w:r>
                                    <w:rPr>
                                      <w:color w:val="525252"/>
                                      <w:spacing w:val="-6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Fraxiparine)</w:t>
                                  </w:r>
                                </w:p>
                              </w:tc>
                            </w:tr>
                            <w:tr w:rsidR="00EE0284" w14:paraId="0A8AD03E" w14:textId="77777777">
                              <w:trPr>
                                <w:trHeight w:val="419"/>
                              </w:trPr>
                              <w:tc>
                                <w:tcPr>
                                  <w:tcW w:w="4569" w:type="dxa"/>
                                </w:tcPr>
                                <w:p w14:paraId="728C46F3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UF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Heparine</w:t>
                                  </w:r>
                                </w:p>
                              </w:tc>
                            </w:tr>
                            <w:tr w:rsidR="00EE0284" w14:paraId="2731B459" w14:textId="77777777">
                              <w:trPr>
                                <w:trHeight w:val="419"/>
                              </w:trPr>
                              <w:tc>
                                <w:tcPr>
                                  <w:tcW w:w="4569" w:type="dxa"/>
                                </w:tcPr>
                                <w:p w14:paraId="0A6386A9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>Coumarines</w:t>
                                  </w:r>
                                  <w:r>
                                    <w:rPr>
                                      <w:color w:val="525252"/>
                                      <w:spacing w:val="-9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>(b.v.</w:t>
                                  </w:r>
                                  <w:r>
                                    <w:rPr>
                                      <w:color w:val="525252"/>
                                      <w:spacing w:val="-9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Sintrom)</w:t>
                                  </w:r>
                                </w:p>
                              </w:tc>
                            </w:tr>
                            <w:tr w:rsidR="00EE0284" w14:paraId="17D84DBB" w14:textId="77777777">
                              <w:trPr>
                                <w:trHeight w:val="419"/>
                              </w:trPr>
                              <w:tc>
                                <w:tcPr>
                                  <w:tcW w:w="4569" w:type="dxa"/>
                                </w:tcPr>
                                <w:p w14:paraId="38E08197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Fondaparinux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(Arixta)</w:t>
                                  </w:r>
                                </w:p>
                              </w:tc>
                            </w:tr>
                            <w:tr w:rsidR="00EE0284" w14:paraId="64A8CE2C" w14:textId="77777777">
                              <w:trPr>
                                <w:trHeight w:val="419"/>
                              </w:trPr>
                              <w:tc>
                                <w:tcPr>
                                  <w:tcW w:w="4569" w:type="dxa"/>
                                </w:tcPr>
                                <w:p w14:paraId="602ACA89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Apixaban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(Eliquis)</w:t>
                                  </w:r>
                                </w:p>
                              </w:tc>
                            </w:tr>
                            <w:tr w:rsidR="00EE0284" w14:paraId="30ECA0F1" w14:textId="77777777">
                              <w:trPr>
                                <w:trHeight w:val="419"/>
                              </w:trPr>
                              <w:tc>
                                <w:tcPr>
                                  <w:tcW w:w="4569" w:type="dxa"/>
                                </w:tcPr>
                                <w:p w14:paraId="3AFA571C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Dabigatran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(Pradexa)</w:t>
                                  </w:r>
                                </w:p>
                              </w:tc>
                            </w:tr>
                            <w:tr w:rsidR="00EE0284" w14:paraId="3CE66416" w14:textId="77777777">
                              <w:trPr>
                                <w:trHeight w:val="419"/>
                              </w:trPr>
                              <w:tc>
                                <w:tcPr>
                                  <w:tcW w:w="4569" w:type="dxa"/>
                                </w:tcPr>
                                <w:p w14:paraId="00E71A3E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Edoxaban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(Lixiana)</w:t>
                                  </w:r>
                                </w:p>
                              </w:tc>
                            </w:tr>
                            <w:tr w:rsidR="00EE0284" w14:paraId="59B6C3B9" w14:textId="77777777">
                              <w:trPr>
                                <w:trHeight w:val="419"/>
                              </w:trPr>
                              <w:tc>
                                <w:tcPr>
                                  <w:tcW w:w="4569" w:type="dxa"/>
                                </w:tcPr>
                                <w:p w14:paraId="6D9A763C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Rivaroxaban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(Xarelto)</w:t>
                                  </w:r>
                                </w:p>
                              </w:tc>
                            </w:tr>
                            <w:tr w:rsidR="00EE0284" w14:paraId="59B8242B" w14:textId="77777777">
                              <w:trPr>
                                <w:trHeight w:val="419"/>
                              </w:trPr>
                              <w:tc>
                                <w:tcPr>
                                  <w:tcW w:w="4569" w:type="dxa"/>
                                </w:tcPr>
                                <w:p w14:paraId="537F67A6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Acetylsalicylzuur</w:t>
                                  </w:r>
                                </w:p>
                              </w:tc>
                            </w:tr>
                            <w:tr w:rsidR="00EE0284" w14:paraId="10DDA759" w14:textId="77777777">
                              <w:trPr>
                                <w:trHeight w:val="419"/>
                              </w:trPr>
                              <w:tc>
                                <w:tcPr>
                                  <w:tcW w:w="4569" w:type="dxa"/>
                                </w:tcPr>
                                <w:p w14:paraId="08506FCC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Gegradueerde elastische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compressie</w:t>
                                  </w:r>
                                </w:p>
                              </w:tc>
                            </w:tr>
                            <w:tr w:rsidR="00EE0284" w14:paraId="4F91951B" w14:textId="77777777">
                              <w:trPr>
                                <w:trHeight w:val="419"/>
                              </w:trPr>
                              <w:tc>
                                <w:tcPr>
                                  <w:tcW w:w="4569" w:type="dxa"/>
                                </w:tcPr>
                                <w:p w14:paraId="2269CAB0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Intermitterende pneumatische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compressie</w:t>
                                  </w:r>
                                </w:p>
                              </w:tc>
                            </w:tr>
                            <w:tr w:rsidR="00EE0284" w14:paraId="1527F6DB" w14:textId="77777777">
                              <w:trPr>
                                <w:trHeight w:val="419"/>
                              </w:trPr>
                              <w:tc>
                                <w:tcPr>
                                  <w:tcW w:w="4569" w:type="dxa"/>
                                </w:tcPr>
                                <w:p w14:paraId="1F121E7A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Geen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tromboseprofylaxe</w:t>
                                  </w:r>
                                </w:p>
                              </w:tc>
                            </w:tr>
                            <w:tr w:rsidR="00EE0284" w14:paraId="6256AD52" w14:textId="77777777">
                              <w:trPr>
                                <w:trHeight w:val="344"/>
                              </w:trPr>
                              <w:tc>
                                <w:tcPr>
                                  <w:tcW w:w="4569" w:type="dxa"/>
                                </w:tcPr>
                                <w:p w14:paraId="3935DC71" w14:textId="77777777" w:rsidR="00EE0284" w:rsidRDefault="00AE026B">
                                  <w:pPr>
                                    <w:pStyle w:val="TableParagraph"/>
                                    <w:spacing w:before="68" w:line="256" w:lineRule="exact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Anders</w:t>
                                  </w:r>
                                </w:p>
                              </w:tc>
                            </w:tr>
                          </w:tbl>
                          <w:p w14:paraId="32440D90" w14:textId="77777777" w:rsidR="00EE0284" w:rsidRDefault="00EE0284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51D06F" id="Textbox 186" o:spid="_x0000_s1027" type="#_x0000_t202" style="position:absolute;margin-left:37.25pt;margin-top:7.6pt;width:228.45pt;height:265.45pt;z-index:-2514918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4569"/>
                      </w:tblGrid>
                      <w:tr w:rsidR="00EE0284" w14:paraId="687884D1" w14:textId="77777777">
                        <w:trPr>
                          <w:trHeight w:val="344"/>
                        </w:trPr>
                        <w:tc>
                          <w:tcPr>
                            <w:tcW w:w="4569" w:type="dxa"/>
                          </w:tcPr>
                          <w:p w14:paraId="2DE9413D" w14:textId="77777777" w:rsidR="00EE0284" w:rsidRDefault="00AE026B">
                            <w:pPr>
                              <w:pStyle w:val="TableParagraph"/>
                              <w:spacing w:line="268" w:lineRule="exact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>LMW</w:t>
                            </w:r>
                            <w:r>
                              <w:rPr>
                                <w:color w:val="525252"/>
                                <w:spacing w:val="-8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525252"/>
                                <w:sz w:val="24"/>
                              </w:rPr>
                              <w:t>Heparine</w:t>
                            </w:r>
                            <w:r>
                              <w:rPr>
                                <w:color w:val="525252"/>
                                <w:spacing w:val="-6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525252"/>
                                <w:sz w:val="24"/>
                              </w:rPr>
                              <w:t>(b.v.</w:t>
                            </w:r>
                            <w:r>
                              <w:rPr>
                                <w:color w:val="525252"/>
                                <w:spacing w:val="-6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Fraxiparine)</w:t>
                            </w:r>
                          </w:p>
                        </w:tc>
                      </w:tr>
                      <w:tr w:rsidR="00EE0284" w14:paraId="0A8AD03E" w14:textId="77777777">
                        <w:trPr>
                          <w:trHeight w:val="419"/>
                        </w:trPr>
                        <w:tc>
                          <w:tcPr>
                            <w:tcW w:w="4569" w:type="dxa"/>
                          </w:tcPr>
                          <w:p w14:paraId="728C46F3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 xml:space="preserve">UF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Heparine</w:t>
                            </w:r>
                          </w:p>
                        </w:tc>
                      </w:tr>
                      <w:tr w:rsidR="00EE0284" w14:paraId="2731B459" w14:textId="77777777">
                        <w:trPr>
                          <w:trHeight w:val="419"/>
                        </w:trPr>
                        <w:tc>
                          <w:tcPr>
                            <w:tcW w:w="4569" w:type="dxa"/>
                          </w:tcPr>
                          <w:p w14:paraId="0A6386A9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>Coumarines</w:t>
                            </w:r>
                            <w:r>
                              <w:rPr>
                                <w:color w:val="525252"/>
                                <w:spacing w:val="-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525252"/>
                                <w:sz w:val="24"/>
                              </w:rPr>
                              <w:t>(b.v.</w:t>
                            </w:r>
                            <w:r>
                              <w:rPr>
                                <w:color w:val="525252"/>
                                <w:spacing w:val="-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Sintrom)</w:t>
                            </w:r>
                          </w:p>
                        </w:tc>
                      </w:tr>
                      <w:tr w:rsidR="00EE0284" w14:paraId="17D84DBB" w14:textId="77777777">
                        <w:trPr>
                          <w:trHeight w:val="419"/>
                        </w:trPr>
                        <w:tc>
                          <w:tcPr>
                            <w:tcW w:w="4569" w:type="dxa"/>
                          </w:tcPr>
                          <w:p w14:paraId="38E08197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 xml:space="preserve">Fondaparinux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(Arixta)</w:t>
                            </w:r>
                          </w:p>
                        </w:tc>
                      </w:tr>
                      <w:tr w:rsidR="00EE0284" w14:paraId="64A8CE2C" w14:textId="77777777">
                        <w:trPr>
                          <w:trHeight w:val="419"/>
                        </w:trPr>
                        <w:tc>
                          <w:tcPr>
                            <w:tcW w:w="4569" w:type="dxa"/>
                          </w:tcPr>
                          <w:p w14:paraId="602ACA89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 xml:space="preserve">Apixaban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(Eliquis)</w:t>
                            </w:r>
                          </w:p>
                        </w:tc>
                      </w:tr>
                      <w:tr w:rsidR="00EE0284" w14:paraId="30ECA0F1" w14:textId="77777777">
                        <w:trPr>
                          <w:trHeight w:val="419"/>
                        </w:trPr>
                        <w:tc>
                          <w:tcPr>
                            <w:tcW w:w="4569" w:type="dxa"/>
                          </w:tcPr>
                          <w:p w14:paraId="3AFA571C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 xml:space="preserve">Dabigatran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(Pradexa)</w:t>
                            </w:r>
                          </w:p>
                        </w:tc>
                      </w:tr>
                      <w:tr w:rsidR="00EE0284" w14:paraId="3CE66416" w14:textId="77777777">
                        <w:trPr>
                          <w:trHeight w:val="419"/>
                        </w:trPr>
                        <w:tc>
                          <w:tcPr>
                            <w:tcW w:w="4569" w:type="dxa"/>
                          </w:tcPr>
                          <w:p w14:paraId="00E71A3E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 xml:space="preserve">Edoxaban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(Lixiana)</w:t>
                            </w:r>
                          </w:p>
                        </w:tc>
                      </w:tr>
                      <w:tr w:rsidR="00EE0284" w14:paraId="59B6C3B9" w14:textId="77777777">
                        <w:trPr>
                          <w:trHeight w:val="419"/>
                        </w:trPr>
                        <w:tc>
                          <w:tcPr>
                            <w:tcW w:w="4569" w:type="dxa"/>
                          </w:tcPr>
                          <w:p w14:paraId="6D9A763C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 xml:space="preserve">Rivaroxaban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(Xarelto)</w:t>
                            </w:r>
                          </w:p>
                        </w:tc>
                      </w:tr>
                      <w:tr w:rsidR="00EE0284" w14:paraId="59B8242B" w14:textId="77777777">
                        <w:trPr>
                          <w:trHeight w:val="419"/>
                        </w:trPr>
                        <w:tc>
                          <w:tcPr>
                            <w:tcW w:w="4569" w:type="dxa"/>
                          </w:tcPr>
                          <w:p w14:paraId="537F67A6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Acetylsalicylzuur</w:t>
                            </w:r>
                          </w:p>
                        </w:tc>
                      </w:tr>
                      <w:tr w:rsidR="00EE0284" w14:paraId="10DDA759" w14:textId="77777777">
                        <w:trPr>
                          <w:trHeight w:val="419"/>
                        </w:trPr>
                        <w:tc>
                          <w:tcPr>
                            <w:tcW w:w="4569" w:type="dxa"/>
                          </w:tcPr>
                          <w:p w14:paraId="08506FCC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 xml:space="preserve">Gegradueerde elastische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compressie</w:t>
                            </w:r>
                          </w:p>
                        </w:tc>
                      </w:tr>
                      <w:tr w:rsidR="00EE0284" w14:paraId="4F91951B" w14:textId="77777777">
                        <w:trPr>
                          <w:trHeight w:val="419"/>
                        </w:trPr>
                        <w:tc>
                          <w:tcPr>
                            <w:tcW w:w="4569" w:type="dxa"/>
                          </w:tcPr>
                          <w:p w14:paraId="2269CAB0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 xml:space="preserve">Intermitterende pneumatische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compressie</w:t>
                            </w:r>
                          </w:p>
                        </w:tc>
                      </w:tr>
                      <w:tr w:rsidR="00EE0284" w14:paraId="1527F6DB" w14:textId="77777777">
                        <w:trPr>
                          <w:trHeight w:val="419"/>
                        </w:trPr>
                        <w:tc>
                          <w:tcPr>
                            <w:tcW w:w="4569" w:type="dxa"/>
                          </w:tcPr>
                          <w:p w14:paraId="1F121E7A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 xml:space="preserve">Geen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tromboseprofylaxe</w:t>
                            </w:r>
                          </w:p>
                        </w:tc>
                      </w:tr>
                      <w:tr w:rsidR="00EE0284" w14:paraId="6256AD52" w14:textId="77777777">
                        <w:trPr>
                          <w:trHeight w:val="344"/>
                        </w:trPr>
                        <w:tc>
                          <w:tcPr>
                            <w:tcW w:w="4569" w:type="dxa"/>
                          </w:tcPr>
                          <w:p w14:paraId="3935DC71" w14:textId="77777777" w:rsidR="00EE0284" w:rsidRDefault="00AE026B">
                            <w:pPr>
                              <w:pStyle w:val="TableParagraph"/>
                              <w:spacing w:before="68" w:line="256" w:lineRule="exact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Anders</w:t>
                            </w:r>
                          </w:p>
                        </w:tc>
                      </w:tr>
                    </w:tbl>
                    <w:p w14:paraId="32440D90" w14:textId="77777777" w:rsidR="00EE0284" w:rsidRDefault="00EE0284">
                      <w:pPr>
                        <w:pStyle w:val="BodyText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  <w:sz w:val="9"/>
        </w:rPr>
        <w:drawing>
          <wp:anchor distT="0" distB="0" distL="0" distR="0" simplePos="0" relativeHeight="251832832" behindDoc="1" locked="0" layoutInCell="1" allowOverlap="1" wp14:anchorId="675974CA" wp14:editId="6DE25859">
            <wp:simplePos x="0" y="0"/>
            <wp:positionH relativeFrom="page">
              <wp:posOffset>4019549</wp:posOffset>
            </wp:positionH>
            <wp:positionV relativeFrom="paragraph">
              <wp:posOffset>81898</wp:posOffset>
            </wp:positionV>
            <wp:extent cx="161925" cy="171450"/>
            <wp:effectExtent l="0" t="0" r="0" b="0"/>
            <wp:wrapTopAndBottom/>
            <wp:docPr id="187" name="Image 1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" name="Image 18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73ABAF" w14:textId="77777777" w:rsidR="00EE0284" w:rsidRPr="00AE026B" w:rsidRDefault="00EE0284">
      <w:pPr>
        <w:pStyle w:val="BodyText"/>
        <w:spacing w:before="139"/>
        <w:rPr>
          <w:sz w:val="24"/>
          <w:lang w:val="nl-NL"/>
        </w:rPr>
      </w:pPr>
    </w:p>
    <w:p w14:paraId="5D8E490A" w14:textId="77777777" w:rsidR="00EE0284" w:rsidRPr="00AE026B" w:rsidRDefault="00AE026B">
      <w:pPr>
        <w:pStyle w:val="BodyText"/>
        <w:spacing w:before="1"/>
        <w:ind w:left="153"/>
        <w:rPr>
          <w:lang w:val="nl-NL"/>
        </w:rPr>
      </w:pPr>
      <w:r>
        <w:rPr>
          <w:noProof/>
        </w:rPr>
        <w:drawing>
          <wp:anchor distT="0" distB="0" distL="0" distR="0" simplePos="0" relativeHeight="251572736" behindDoc="0" locked="0" layoutInCell="1" allowOverlap="1" wp14:anchorId="1F644EE9" wp14:editId="66340ECB">
            <wp:simplePos x="0" y="0"/>
            <wp:positionH relativeFrom="page">
              <wp:posOffset>4019549</wp:posOffset>
            </wp:positionH>
            <wp:positionV relativeFrom="paragraph">
              <wp:posOffset>-1781705</wp:posOffset>
            </wp:positionV>
            <wp:extent cx="161925" cy="171450"/>
            <wp:effectExtent l="0" t="0" r="0" b="0"/>
            <wp:wrapNone/>
            <wp:docPr id="188" name="Image 1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Image 18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73760" behindDoc="0" locked="0" layoutInCell="1" allowOverlap="1" wp14:anchorId="76286CE4" wp14:editId="07E65D4B">
            <wp:simplePos x="0" y="0"/>
            <wp:positionH relativeFrom="page">
              <wp:posOffset>4819649</wp:posOffset>
            </wp:positionH>
            <wp:positionV relativeFrom="paragraph">
              <wp:posOffset>-1781705</wp:posOffset>
            </wp:positionV>
            <wp:extent cx="171450" cy="171450"/>
            <wp:effectExtent l="0" t="0" r="0" b="0"/>
            <wp:wrapNone/>
            <wp:docPr id="189" name="Image 1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" name="Image 18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74784" behindDoc="0" locked="0" layoutInCell="1" allowOverlap="1" wp14:anchorId="2B95C078" wp14:editId="2B05743E">
            <wp:simplePos x="0" y="0"/>
            <wp:positionH relativeFrom="page">
              <wp:posOffset>6076949</wp:posOffset>
            </wp:positionH>
            <wp:positionV relativeFrom="paragraph">
              <wp:posOffset>-1781705</wp:posOffset>
            </wp:positionV>
            <wp:extent cx="171450" cy="171450"/>
            <wp:effectExtent l="0" t="0" r="0" b="0"/>
            <wp:wrapNone/>
            <wp:docPr id="190" name="Image 1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 19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75808" behindDoc="0" locked="0" layoutInCell="1" allowOverlap="1" wp14:anchorId="0B492E4A" wp14:editId="11819677">
            <wp:simplePos x="0" y="0"/>
            <wp:positionH relativeFrom="page">
              <wp:posOffset>5419723</wp:posOffset>
            </wp:positionH>
            <wp:positionV relativeFrom="paragraph">
              <wp:posOffset>-1781705</wp:posOffset>
            </wp:positionV>
            <wp:extent cx="171450" cy="171450"/>
            <wp:effectExtent l="0" t="0" r="0" b="0"/>
            <wp:wrapNone/>
            <wp:docPr id="191" name="Image 1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" name="Image 19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76832" behindDoc="0" locked="0" layoutInCell="1" allowOverlap="1" wp14:anchorId="337614F2" wp14:editId="540E46DA">
            <wp:simplePos x="0" y="0"/>
            <wp:positionH relativeFrom="page">
              <wp:posOffset>6734174</wp:posOffset>
            </wp:positionH>
            <wp:positionV relativeFrom="paragraph">
              <wp:posOffset>-1781705</wp:posOffset>
            </wp:positionV>
            <wp:extent cx="171450" cy="171450"/>
            <wp:effectExtent l="0" t="0" r="0" b="0"/>
            <wp:wrapNone/>
            <wp:docPr id="192" name="Image 1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 19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77856" behindDoc="0" locked="0" layoutInCell="1" allowOverlap="1" wp14:anchorId="42C10937" wp14:editId="028B4BAA">
            <wp:simplePos x="0" y="0"/>
            <wp:positionH relativeFrom="page">
              <wp:posOffset>4019549</wp:posOffset>
            </wp:positionH>
            <wp:positionV relativeFrom="paragraph">
              <wp:posOffset>-1515005</wp:posOffset>
            </wp:positionV>
            <wp:extent cx="161925" cy="171450"/>
            <wp:effectExtent l="0" t="0" r="0" b="0"/>
            <wp:wrapNone/>
            <wp:docPr id="193" name="Image 1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Image 19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78880" behindDoc="0" locked="0" layoutInCell="1" allowOverlap="1" wp14:anchorId="34E27394" wp14:editId="6E78BECB">
            <wp:simplePos x="0" y="0"/>
            <wp:positionH relativeFrom="page">
              <wp:posOffset>4819649</wp:posOffset>
            </wp:positionH>
            <wp:positionV relativeFrom="paragraph">
              <wp:posOffset>-1515005</wp:posOffset>
            </wp:positionV>
            <wp:extent cx="171450" cy="171450"/>
            <wp:effectExtent l="0" t="0" r="0" b="0"/>
            <wp:wrapNone/>
            <wp:docPr id="194" name="Image 1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 19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79904" behindDoc="0" locked="0" layoutInCell="1" allowOverlap="1" wp14:anchorId="293C7446" wp14:editId="0F456518">
            <wp:simplePos x="0" y="0"/>
            <wp:positionH relativeFrom="page">
              <wp:posOffset>5419723</wp:posOffset>
            </wp:positionH>
            <wp:positionV relativeFrom="paragraph">
              <wp:posOffset>-1515005</wp:posOffset>
            </wp:positionV>
            <wp:extent cx="171450" cy="171450"/>
            <wp:effectExtent l="0" t="0" r="0" b="0"/>
            <wp:wrapNone/>
            <wp:docPr id="195" name="Image 1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" name="Image 19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80928" behindDoc="0" locked="0" layoutInCell="1" allowOverlap="1" wp14:anchorId="7443FE04" wp14:editId="6F74D769">
            <wp:simplePos x="0" y="0"/>
            <wp:positionH relativeFrom="page">
              <wp:posOffset>6076949</wp:posOffset>
            </wp:positionH>
            <wp:positionV relativeFrom="paragraph">
              <wp:posOffset>-1515005</wp:posOffset>
            </wp:positionV>
            <wp:extent cx="171450" cy="171450"/>
            <wp:effectExtent l="0" t="0" r="0" b="0"/>
            <wp:wrapNone/>
            <wp:docPr id="196" name="Image 1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 19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81952" behindDoc="0" locked="0" layoutInCell="1" allowOverlap="1" wp14:anchorId="7078D000" wp14:editId="65D08FC0">
            <wp:simplePos x="0" y="0"/>
            <wp:positionH relativeFrom="page">
              <wp:posOffset>6734174</wp:posOffset>
            </wp:positionH>
            <wp:positionV relativeFrom="paragraph">
              <wp:posOffset>-1515005</wp:posOffset>
            </wp:positionV>
            <wp:extent cx="171450" cy="171450"/>
            <wp:effectExtent l="0" t="0" r="0" b="0"/>
            <wp:wrapNone/>
            <wp:docPr id="197" name="Image 1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" name="Image 19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82976" behindDoc="0" locked="0" layoutInCell="1" allowOverlap="1" wp14:anchorId="0D27AD6B" wp14:editId="46348E3B">
            <wp:simplePos x="0" y="0"/>
            <wp:positionH relativeFrom="page">
              <wp:posOffset>4019549</wp:posOffset>
            </wp:positionH>
            <wp:positionV relativeFrom="paragraph">
              <wp:posOffset>-1248306</wp:posOffset>
            </wp:positionV>
            <wp:extent cx="161925" cy="171450"/>
            <wp:effectExtent l="0" t="0" r="0" b="0"/>
            <wp:wrapNone/>
            <wp:docPr id="198" name="Image 1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 19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84000" behindDoc="0" locked="0" layoutInCell="1" allowOverlap="1" wp14:anchorId="6941354A" wp14:editId="05A63925">
            <wp:simplePos x="0" y="0"/>
            <wp:positionH relativeFrom="page">
              <wp:posOffset>4819649</wp:posOffset>
            </wp:positionH>
            <wp:positionV relativeFrom="paragraph">
              <wp:posOffset>-1248306</wp:posOffset>
            </wp:positionV>
            <wp:extent cx="171450" cy="171450"/>
            <wp:effectExtent l="0" t="0" r="0" b="0"/>
            <wp:wrapNone/>
            <wp:docPr id="199" name="Image 1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Image 19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85024" behindDoc="0" locked="0" layoutInCell="1" allowOverlap="1" wp14:anchorId="54EAEB13" wp14:editId="53491F4D">
            <wp:simplePos x="0" y="0"/>
            <wp:positionH relativeFrom="page">
              <wp:posOffset>5419723</wp:posOffset>
            </wp:positionH>
            <wp:positionV relativeFrom="paragraph">
              <wp:posOffset>-1248306</wp:posOffset>
            </wp:positionV>
            <wp:extent cx="171450" cy="171450"/>
            <wp:effectExtent l="0" t="0" r="0" b="0"/>
            <wp:wrapNone/>
            <wp:docPr id="200" name="Image 2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 20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86048" behindDoc="0" locked="0" layoutInCell="1" allowOverlap="1" wp14:anchorId="3742C04A" wp14:editId="16D79F44">
            <wp:simplePos x="0" y="0"/>
            <wp:positionH relativeFrom="page">
              <wp:posOffset>6076949</wp:posOffset>
            </wp:positionH>
            <wp:positionV relativeFrom="paragraph">
              <wp:posOffset>-1248306</wp:posOffset>
            </wp:positionV>
            <wp:extent cx="171450" cy="171450"/>
            <wp:effectExtent l="0" t="0" r="0" b="0"/>
            <wp:wrapNone/>
            <wp:docPr id="201" name="Image 2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" name="Image 20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87072" behindDoc="0" locked="0" layoutInCell="1" allowOverlap="1" wp14:anchorId="6905B902" wp14:editId="1B97829B">
            <wp:simplePos x="0" y="0"/>
            <wp:positionH relativeFrom="page">
              <wp:posOffset>6734174</wp:posOffset>
            </wp:positionH>
            <wp:positionV relativeFrom="paragraph">
              <wp:posOffset>-1248306</wp:posOffset>
            </wp:positionV>
            <wp:extent cx="171450" cy="171450"/>
            <wp:effectExtent l="0" t="0" r="0" b="0"/>
            <wp:wrapNone/>
            <wp:docPr id="202" name="Image 2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Image 20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88096" behindDoc="0" locked="0" layoutInCell="1" allowOverlap="1" wp14:anchorId="1E7A37F9" wp14:editId="51C1FFC2">
            <wp:simplePos x="0" y="0"/>
            <wp:positionH relativeFrom="page">
              <wp:posOffset>4019549</wp:posOffset>
            </wp:positionH>
            <wp:positionV relativeFrom="paragraph">
              <wp:posOffset>-981606</wp:posOffset>
            </wp:positionV>
            <wp:extent cx="161925" cy="171450"/>
            <wp:effectExtent l="0" t="0" r="0" b="0"/>
            <wp:wrapNone/>
            <wp:docPr id="203" name="Image 2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" name="Image 20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89120" behindDoc="0" locked="0" layoutInCell="1" allowOverlap="1" wp14:anchorId="1A7D8713" wp14:editId="5CB3B652">
            <wp:simplePos x="0" y="0"/>
            <wp:positionH relativeFrom="page">
              <wp:posOffset>4819649</wp:posOffset>
            </wp:positionH>
            <wp:positionV relativeFrom="paragraph">
              <wp:posOffset>-981606</wp:posOffset>
            </wp:positionV>
            <wp:extent cx="171450" cy="171450"/>
            <wp:effectExtent l="0" t="0" r="0" b="0"/>
            <wp:wrapNone/>
            <wp:docPr id="204" name="Image 2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 20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90144" behindDoc="0" locked="0" layoutInCell="1" allowOverlap="1" wp14:anchorId="7566607F" wp14:editId="7390D9E0">
            <wp:simplePos x="0" y="0"/>
            <wp:positionH relativeFrom="page">
              <wp:posOffset>5419723</wp:posOffset>
            </wp:positionH>
            <wp:positionV relativeFrom="paragraph">
              <wp:posOffset>-981606</wp:posOffset>
            </wp:positionV>
            <wp:extent cx="171450" cy="171450"/>
            <wp:effectExtent l="0" t="0" r="0" b="0"/>
            <wp:wrapNone/>
            <wp:docPr id="205" name="Image 2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" name="Image 20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91168" behindDoc="0" locked="0" layoutInCell="1" allowOverlap="1" wp14:anchorId="17035C64" wp14:editId="76FC1F19">
            <wp:simplePos x="0" y="0"/>
            <wp:positionH relativeFrom="page">
              <wp:posOffset>6076949</wp:posOffset>
            </wp:positionH>
            <wp:positionV relativeFrom="paragraph">
              <wp:posOffset>-981606</wp:posOffset>
            </wp:positionV>
            <wp:extent cx="171450" cy="171450"/>
            <wp:effectExtent l="0" t="0" r="0" b="0"/>
            <wp:wrapNone/>
            <wp:docPr id="206" name="Image 2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 20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92192" behindDoc="0" locked="0" layoutInCell="1" allowOverlap="1" wp14:anchorId="4141F9D1" wp14:editId="1B19AAF5">
            <wp:simplePos x="0" y="0"/>
            <wp:positionH relativeFrom="page">
              <wp:posOffset>6734174</wp:posOffset>
            </wp:positionH>
            <wp:positionV relativeFrom="paragraph">
              <wp:posOffset>-981606</wp:posOffset>
            </wp:positionV>
            <wp:extent cx="171450" cy="171450"/>
            <wp:effectExtent l="0" t="0" r="0" b="0"/>
            <wp:wrapNone/>
            <wp:docPr id="207" name="Image 2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" name="Image 20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93216" behindDoc="0" locked="0" layoutInCell="1" allowOverlap="1" wp14:anchorId="42C03F49" wp14:editId="6448BBE5">
            <wp:simplePos x="0" y="0"/>
            <wp:positionH relativeFrom="page">
              <wp:posOffset>4019549</wp:posOffset>
            </wp:positionH>
            <wp:positionV relativeFrom="paragraph">
              <wp:posOffset>-714906</wp:posOffset>
            </wp:positionV>
            <wp:extent cx="161925" cy="171450"/>
            <wp:effectExtent l="0" t="0" r="0" b="0"/>
            <wp:wrapNone/>
            <wp:docPr id="208" name="Image 2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Image 20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94240" behindDoc="0" locked="0" layoutInCell="1" allowOverlap="1" wp14:anchorId="555D1B01" wp14:editId="6FE1D4E5">
            <wp:simplePos x="0" y="0"/>
            <wp:positionH relativeFrom="page">
              <wp:posOffset>4819649</wp:posOffset>
            </wp:positionH>
            <wp:positionV relativeFrom="paragraph">
              <wp:posOffset>-714906</wp:posOffset>
            </wp:positionV>
            <wp:extent cx="171450" cy="171450"/>
            <wp:effectExtent l="0" t="0" r="0" b="0"/>
            <wp:wrapNone/>
            <wp:docPr id="209" name="Image 2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" name="Image 20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95264" behindDoc="0" locked="0" layoutInCell="1" allowOverlap="1" wp14:anchorId="45B145BC" wp14:editId="3CCD108B">
            <wp:simplePos x="0" y="0"/>
            <wp:positionH relativeFrom="page">
              <wp:posOffset>5419723</wp:posOffset>
            </wp:positionH>
            <wp:positionV relativeFrom="paragraph">
              <wp:posOffset>-714906</wp:posOffset>
            </wp:positionV>
            <wp:extent cx="171450" cy="171450"/>
            <wp:effectExtent l="0" t="0" r="0" b="0"/>
            <wp:wrapNone/>
            <wp:docPr id="210" name="Image 2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Image 21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96288" behindDoc="0" locked="0" layoutInCell="1" allowOverlap="1" wp14:anchorId="220076C5" wp14:editId="06D927FB">
            <wp:simplePos x="0" y="0"/>
            <wp:positionH relativeFrom="page">
              <wp:posOffset>6076949</wp:posOffset>
            </wp:positionH>
            <wp:positionV relativeFrom="paragraph">
              <wp:posOffset>-714906</wp:posOffset>
            </wp:positionV>
            <wp:extent cx="171450" cy="171450"/>
            <wp:effectExtent l="0" t="0" r="0" b="0"/>
            <wp:wrapNone/>
            <wp:docPr id="211" name="Image 2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" name="Image 21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97312" behindDoc="0" locked="0" layoutInCell="1" allowOverlap="1" wp14:anchorId="53DF7570" wp14:editId="3EA93ECD">
            <wp:simplePos x="0" y="0"/>
            <wp:positionH relativeFrom="page">
              <wp:posOffset>6734174</wp:posOffset>
            </wp:positionH>
            <wp:positionV relativeFrom="paragraph">
              <wp:posOffset>-714906</wp:posOffset>
            </wp:positionV>
            <wp:extent cx="171450" cy="171450"/>
            <wp:effectExtent l="0" t="0" r="0" b="0"/>
            <wp:wrapNone/>
            <wp:docPr id="212" name="Image 2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 21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98336" behindDoc="0" locked="0" layoutInCell="1" allowOverlap="1" wp14:anchorId="7DDB14A3" wp14:editId="58B3AD12">
            <wp:simplePos x="0" y="0"/>
            <wp:positionH relativeFrom="page">
              <wp:posOffset>4019549</wp:posOffset>
            </wp:positionH>
            <wp:positionV relativeFrom="paragraph">
              <wp:posOffset>-448206</wp:posOffset>
            </wp:positionV>
            <wp:extent cx="161925" cy="171450"/>
            <wp:effectExtent l="0" t="0" r="0" b="0"/>
            <wp:wrapNone/>
            <wp:docPr id="213" name="Image 2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" name="Image 21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99360" behindDoc="0" locked="0" layoutInCell="1" allowOverlap="1" wp14:anchorId="00036F1F" wp14:editId="1ECABB1A">
            <wp:simplePos x="0" y="0"/>
            <wp:positionH relativeFrom="page">
              <wp:posOffset>4819649</wp:posOffset>
            </wp:positionH>
            <wp:positionV relativeFrom="paragraph">
              <wp:posOffset>-448206</wp:posOffset>
            </wp:positionV>
            <wp:extent cx="171450" cy="171450"/>
            <wp:effectExtent l="0" t="0" r="0" b="0"/>
            <wp:wrapNone/>
            <wp:docPr id="214" name="Image 2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 21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00384" behindDoc="0" locked="0" layoutInCell="1" allowOverlap="1" wp14:anchorId="627888D2" wp14:editId="4525C6AE">
            <wp:simplePos x="0" y="0"/>
            <wp:positionH relativeFrom="page">
              <wp:posOffset>5419723</wp:posOffset>
            </wp:positionH>
            <wp:positionV relativeFrom="paragraph">
              <wp:posOffset>-448206</wp:posOffset>
            </wp:positionV>
            <wp:extent cx="171450" cy="171450"/>
            <wp:effectExtent l="0" t="0" r="0" b="0"/>
            <wp:wrapNone/>
            <wp:docPr id="215" name="Image 2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" name="Image 21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01408" behindDoc="0" locked="0" layoutInCell="1" allowOverlap="1" wp14:anchorId="5543D009" wp14:editId="2590C668">
            <wp:simplePos x="0" y="0"/>
            <wp:positionH relativeFrom="page">
              <wp:posOffset>6076949</wp:posOffset>
            </wp:positionH>
            <wp:positionV relativeFrom="paragraph">
              <wp:posOffset>-448206</wp:posOffset>
            </wp:positionV>
            <wp:extent cx="171450" cy="171450"/>
            <wp:effectExtent l="0" t="0" r="0" b="0"/>
            <wp:wrapNone/>
            <wp:docPr id="216" name="Image 2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 21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02432" behindDoc="0" locked="0" layoutInCell="1" allowOverlap="1" wp14:anchorId="3E185527" wp14:editId="46879D0C">
            <wp:simplePos x="0" y="0"/>
            <wp:positionH relativeFrom="page">
              <wp:posOffset>6734174</wp:posOffset>
            </wp:positionH>
            <wp:positionV relativeFrom="paragraph">
              <wp:posOffset>-448206</wp:posOffset>
            </wp:positionV>
            <wp:extent cx="171450" cy="171450"/>
            <wp:effectExtent l="0" t="0" r="0" b="0"/>
            <wp:wrapNone/>
            <wp:docPr id="217" name="Image 2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" name="Image 21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E026B">
        <w:rPr>
          <w:color w:val="525252"/>
          <w:lang w:val="nl-NL"/>
        </w:rPr>
        <w:t xml:space="preserve">Indien andere profylaxe gebruikt wordt, welke profylaxe en op welke </w:t>
      </w:r>
      <w:r w:rsidRPr="00AE026B">
        <w:rPr>
          <w:color w:val="525252"/>
          <w:spacing w:val="-2"/>
          <w:lang w:val="nl-NL"/>
        </w:rPr>
        <w:t>indicatie?</w:t>
      </w:r>
    </w:p>
    <w:p w14:paraId="3694F720" w14:textId="77777777" w:rsidR="00EE0284" w:rsidRPr="00AE026B" w:rsidRDefault="00AE026B">
      <w:pPr>
        <w:pStyle w:val="BodyText"/>
        <w:spacing w:before="3"/>
        <w:rPr>
          <w:sz w:val="20"/>
          <w:lang w:val="nl-NL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251833856" behindDoc="1" locked="0" layoutInCell="1" allowOverlap="1" wp14:anchorId="5BA0B411" wp14:editId="3F28E0CB">
                <wp:simplePos x="0" y="0"/>
                <wp:positionH relativeFrom="page">
                  <wp:posOffset>466725</wp:posOffset>
                </wp:positionH>
                <wp:positionV relativeFrom="paragraph">
                  <wp:posOffset>163633</wp:posOffset>
                </wp:positionV>
                <wp:extent cx="6638925" cy="228600"/>
                <wp:effectExtent l="0" t="0" r="0" b="0"/>
                <wp:wrapTopAndBottom/>
                <wp:docPr id="218" name="Graphic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38925" cy="228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38925" h="228600">
                              <a:moveTo>
                                <a:pt x="0" y="219074"/>
                              </a:moveTo>
                              <a:lnTo>
                                <a:pt x="0" y="9524"/>
                              </a:lnTo>
                              <a:lnTo>
                                <a:pt x="0" y="6894"/>
                              </a:lnTo>
                              <a:lnTo>
                                <a:pt x="929" y="4649"/>
                              </a:lnTo>
                              <a:lnTo>
                                <a:pt x="2789" y="2789"/>
                              </a:lnTo>
                              <a:lnTo>
                                <a:pt x="4649" y="929"/>
                              </a:lnTo>
                              <a:lnTo>
                                <a:pt x="6894" y="0"/>
                              </a:lnTo>
                              <a:lnTo>
                                <a:pt x="9524" y="0"/>
                              </a:lnTo>
                              <a:lnTo>
                                <a:pt x="6629399" y="0"/>
                              </a:lnTo>
                              <a:lnTo>
                                <a:pt x="6632029" y="0"/>
                              </a:lnTo>
                              <a:lnTo>
                                <a:pt x="6634274" y="929"/>
                              </a:lnTo>
                              <a:lnTo>
                                <a:pt x="6636133" y="2789"/>
                              </a:lnTo>
                              <a:lnTo>
                                <a:pt x="6637993" y="4649"/>
                              </a:lnTo>
                              <a:lnTo>
                                <a:pt x="6638923" y="6894"/>
                              </a:lnTo>
                              <a:lnTo>
                                <a:pt x="6638924" y="9524"/>
                              </a:lnTo>
                              <a:lnTo>
                                <a:pt x="6638924" y="219074"/>
                              </a:lnTo>
                              <a:lnTo>
                                <a:pt x="6629399" y="228599"/>
                              </a:lnTo>
                              <a:lnTo>
                                <a:pt x="9524" y="228599"/>
                              </a:lnTo>
                              <a:lnTo>
                                <a:pt x="0" y="221705"/>
                              </a:lnTo>
                              <a:lnTo>
                                <a:pt x="0" y="219074"/>
                              </a:lnTo>
                              <a:close/>
                            </a:path>
                          </a:pathLst>
                        </a:custGeom>
                        <a:ln w="19049">
                          <a:solidFill>
                            <a:srgbClr val="525252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E25753" id="Graphic 218" o:spid="_x0000_s1026" style="position:absolute;margin-left:36.75pt;margin-top:12.9pt;width:522.75pt;height:18pt;z-index:-251482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38925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" path="m,219074l,9524,,6894,929,4649,2789,2789,4649,929,6894,,9524,,6629399,r2630,l6634274,929r1859,1860l6637993,4649r930,2245l6638924,9524r,209550l6629399,228599r-6619875,l,221705r,-2631xe" filled="f" strokecolor="#525252" strokeweight=".52914mm">
                <v:path arrowok="t"/>
                <w10:wrap type="topAndBottom" anchorx="page"/>
              </v:shape>
            </w:pict>
          </mc:Fallback>
        </mc:AlternateContent>
      </w:r>
    </w:p>
    <w:p w14:paraId="0BD94F16" w14:textId="77777777" w:rsidR="00EE0284" w:rsidRPr="00AE026B" w:rsidRDefault="00EE0284">
      <w:pPr>
        <w:pStyle w:val="BodyText"/>
        <w:rPr>
          <w:sz w:val="20"/>
          <w:lang w:val="nl-NL"/>
        </w:rPr>
        <w:sectPr w:rsidR="00EE0284" w:rsidRPr="00AE026B">
          <w:pgSz w:w="11900" w:h="16840"/>
          <w:pgMar w:top="860" w:right="566" w:bottom="280" w:left="566" w:header="708" w:footer="708" w:gutter="0"/>
          <w:cols w:space="708"/>
        </w:sectPr>
      </w:pPr>
    </w:p>
    <w:p w14:paraId="2ABBA4E8" w14:textId="77777777" w:rsidR="00EE0284" w:rsidRPr="00AE026B" w:rsidRDefault="00AE026B">
      <w:pPr>
        <w:pStyle w:val="BodyText"/>
        <w:spacing w:before="73"/>
        <w:ind w:left="154"/>
        <w:rPr>
          <w:lang w:val="nl-NL"/>
        </w:rPr>
      </w:pPr>
      <w:r w:rsidRPr="00AE026B">
        <w:rPr>
          <w:color w:val="525252"/>
          <w:lang w:val="nl-NL"/>
        </w:rPr>
        <w:lastRenderedPageBreak/>
        <w:t xml:space="preserve">Bij welke operaties wordt de tromboseprofylaxe voortgezet na </w:t>
      </w:r>
      <w:r w:rsidRPr="00AE026B">
        <w:rPr>
          <w:color w:val="525252"/>
          <w:spacing w:val="-2"/>
          <w:lang w:val="nl-NL"/>
        </w:rPr>
        <w:t>ontslag?</w:t>
      </w:r>
    </w:p>
    <w:p w14:paraId="7BB22EAC" w14:textId="77777777" w:rsidR="00EE0284" w:rsidRPr="00AE026B" w:rsidRDefault="00AE026B">
      <w:pPr>
        <w:pStyle w:val="BodyText"/>
        <w:spacing w:before="95" w:line="312" w:lineRule="auto"/>
        <w:ind w:left="154"/>
        <w:rPr>
          <w:lang w:val="nl-NL"/>
        </w:rPr>
      </w:pPr>
      <w:r w:rsidRPr="00AE026B">
        <w:rPr>
          <w:color w:val="525252"/>
          <w:lang w:val="nl-NL"/>
        </w:rPr>
        <w:t>Geliev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het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aantal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dage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dat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d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profylax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wordt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voortgezet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i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het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betreffend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 xml:space="preserve">vakje </w:t>
      </w:r>
      <w:r w:rsidRPr="00AE026B">
        <w:rPr>
          <w:color w:val="525252"/>
          <w:spacing w:val="-2"/>
          <w:lang w:val="nl-NL"/>
        </w:rPr>
        <w:t>invullen.</w:t>
      </w:r>
    </w:p>
    <w:p w14:paraId="7DB566E1" w14:textId="77777777" w:rsidR="00EE0284" w:rsidRPr="00AE026B" w:rsidRDefault="00EE0284">
      <w:pPr>
        <w:pStyle w:val="BodyText"/>
        <w:spacing w:before="4"/>
        <w:rPr>
          <w:sz w:val="16"/>
          <w:lang w:val="nl-NL"/>
        </w:rPr>
      </w:pPr>
    </w:p>
    <w:tbl>
      <w:tblPr>
        <w:tblW w:w="0" w:type="auto"/>
        <w:tblInd w:w="18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11"/>
        <w:gridCol w:w="1336"/>
        <w:gridCol w:w="1495"/>
        <w:gridCol w:w="1722"/>
        <w:gridCol w:w="980"/>
      </w:tblGrid>
      <w:tr w:rsidR="00EE0284" w14:paraId="0D559FDC" w14:textId="77777777">
        <w:trPr>
          <w:trHeight w:val="614"/>
        </w:trPr>
        <w:tc>
          <w:tcPr>
            <w:tcW w:w="4411" w:type="dxa"/>
          </w:tcPr>
          <w:p w14:paraId="3338C33F" w14:textId="77777777" w:rsidR="00EE0284" w:rsidRDefault="00AE026B">
            <w:pPr>
              <w:pStyle w:val="TableParagraph"/>
              <w:spacing w:line="235" w:lineRule="auto"/>
              <w:ind w:left="2670" w:firstLine="206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801088" behindDoc="1" locked="0" layoutInCell="1" allowOverlap="1" wp14:anchorId="1E44A5D0" wp14:editId="4A99DCC7">
                      <wp:simplePos x="0" y="0"/>
                      <wp:positionH relativeFrom="column">
                        <wp:posOffset>1917701</wp:posOffset>
                      </wp:positionH>
                      <wp:positionV relativeFrom="paragraph">
                        <wp:posOffset>1578366</wp:posOffset>
                      </wp:positionV>
                      <wp:extent cx="457200" cy="1676400"/>
                      <wp:effectExtent l="0" t="0" r="0" b="0"/>
                      <wp:wrapNone/>
                      <wp:docPr id="219" name="Group 2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1676400"/>
                                <a:chOff x="0" y="0"/>
                                <a:chExt cx="457200" cy="1676400"/>
                              </a:xfrm>
                            </wpg:grpSpPr>
                            <wps:wsp>
                              <wps:cNvPr id="220" name="Graphic 220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1" name="Graphic 221"/>
                              <wps:cNvSpPr/>
                              <wps:spPr>
                                <a:xfrm>
                                  <a:off x="9525" y="29527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2" name="Graphic 222"/>
                              <wps:cNvSpPr/>
                              <wps:spPr>
                                <a:xfrm>
                                  <a:off x="9525" y="5810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3" name="Graphic 223"/>
                              <wps:cNvSpPr/>
                              <wps:spPr>
                                <a:xfrm>
                                  <a:off x="9525" y="86677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4" name="Graphic 224"/>
                              <wps:cNvSpPr/>
                              <wps:spPr>
                                <a:xfrm>
                                  <a:off x="9525" y="1152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5" name="Graphic 225"/>
                              <wps:cNvSpPr/>
                              <wps:spPr>
                                <a:xfrm>
                                  <a:off x="9525" y="143827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6CD186B" id="Group 219" o:spid="_x0000_s1026" style="position:absolute;margin-left:151pt;margin-top:124.3pt;width:36pt;height:132pt;z-index:-251515392;mso-wrap-distance-left:0;mso-wrap-distance-right:0" coordsize="4572,167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">
                      <v:shape id="Graphic 220" o:spid="_x0000_s1027" style="position:absolute;left:95;top:95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21" o:spid="_x0000_s1028" style="position:absolute;left:95;top:2952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22" o:spid="_x0000_s1029" style="position:absolute;left:95;top:5810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23" o:spid="_x0000_s1030" style="position:absolute;left:95;top:8667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24" o:spid="_x0000_s1031" style="position:absolute;left:95;top:11525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25" o:spid="_x0000_s1032" style="position:absolute;left:95;top:14382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525252"/>
                <w:sz w:val="24"/>
              </w:rPr>
              <w:t xml:space="preserve">Alle </w:t>
            </w:r>
            <w:proofErr w:type="spellStart"/>
            <w:r>
              <w:rPr>
                <w:color w:val="525252"/>
                <w:sz w:val="24"/>
              </w:rPr>
              <w:t>grote</w:t>
            </w:r>
            <w:proofErr w:type="spellEnd"/>
            <w:r>
              <w:rPr>
                <w:color w:val="525252"/>
                <w:sz w:val="24"/>
              </w:rPr>
              <w:t xml:space="preserve"> </w:t>
            </w:r>
            <w:proofErr w:type="spellStart"/>
            <w:r>
              <w:rPr>
                <w:color w:val="525252"/>
                <w:spacing w:val="-2"/>
                <w:sz w:val="24"/>
              </w:rPr>
              <w:t>knieoperaties</w:t>
            </w:r>
            <w:proofErr w:type="spellEnd"/>
          </w:p>
        </w:tc>
        <w:tc>
          <w:tcPr>
            <w:tcW w:w="1336" w:type="dxa"/>
          </w:tcPr>
          <w:p w14:paraId="23A704F5" w14:textId="77777777" w:rsidR="00EE0284" w:rsidRDefault="00AE026B">
            <w:pPr>
              <w:pStyle w:val="TableParagraph"/>
              <w:spacing w:before="262"/>
              <w:ind w:left="314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802112" behindDoc="1" locked="0" layoutInCell="1" allowOverlap="1" wp14:anchorId="0BB78B53" wp14:editId="1B689824">
                      <wp:simplePos x="0" y="0"/>
                      <wp:positionH relativeFrom="column">
                        <wp:posOffset>116531</wp:posOffset>
                      </wp:positionH>
                      <wp:positionV relativeFrom="paragraph">
                        <wp:posOffset>1576145</wp:posOffset>
                      </wp:positionV>
                      <wp:extent cx="457200" cy="1676400"/>
                      <wp:effectExtent l="0" t="0" r="0" b="0"/>
                      <wp:wrapNone/>
                      <wp:docPr id="226" name="Group 2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1676400"/>
                                <a:chOff x="0" y="0"/>
                                <a:chExt cx="457200" cy="1676400"/>
                              </a:xfrm>
                            </wpg:grpSpPr>
                            <wps:wsp>
                              <wps:cNvPr id="227" name="Graphic 227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8" name="Graphic 228"/>
                              <wps:cNvSpPr/>
                              <wps:spPr>
                                <a:xfrm>
                                  <a:off x="9525" y="29527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9" name="Graphic 229"/>
                              <wps:cNvSpPr/>
                              <wps:spPr>
                                <a:xfrm>
                                  <a:off x="9525" y="5810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0" name="Graphic 230"/>
                              <wps:cNvSpPr/>
                              <wps:spPr>
                                <a:xfrm>
                                  <a:off x="9525" y="86677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1" name="Graphic 231"/>
                              <wps:cNvSpPr/>
                              <wps:spPr>
                                <a:xfrm>
                                  <a:off x="9525" y="1152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2" name="Graphic 232"/>
                              <wps:cNvSpPr/>
                              <wps:spPr>
                                <a:xfrm>
                                  <a:off x="9525" y="143827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F8DE890" id="Group 226" o:spid="_x0000_s1026" style="position:absolute;margin-left:9.2pt;margin-top:124.1pt;width:36pt;height:132pt;z-index:-251514368;mso-wrap-distance-left:0;mso-wrap-distance-right:0" coordsize="4572,167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">
                      <v:shape id="Graphic 227" o:spid="_x0000_s1027" style="position:absolute;left:95;top:95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28" o:spid="_x0000_s1028" style="position:absolute;left:95;top:2952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29" o:spid="_x0000_s1029" style="position:absolute;left:95;top:5810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30" o:spid="_x0000_s1030" style="position:absolute;left:95;top:8667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31" o:spid="_x0000_s1031" style="position:absolute;left:95;top:11525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32" o:spid="_x0000_s1032" style="position:absolute;left:95;top:14382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525252"/>
                <w:spacing w:val="-5"/>
                <w:sz w:val="24"/>
              </w:rPr>
              <w:t>TKP</w:t>
            </w:r>
          </w:p>
        </w:tc>
        <w:tc>
          <w:tcPr>
            <w:tcW w:w="1495" w:type="dxa"/>
          </w:tcPr>
          <w:p w14:paraId="5975DFE7" w14:textId="77777777" w:rsidR="00EE0284" w:rsidRDefault="00AE026B">
            <w:pPr>
              <w:pStyle w:val="TableParagraph"/>
              <w:spacing w:before="262"/>
              <w:ind w:left="556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803136" behindDoc="1" locked="0" layoutInCell="1" allowOverlap="1" wp14:anchorId="16A15E45" wp14:editId="47AA3197">
                      <wp:simplePos x="0" y="0"/>
                      <wp:positionH relativeFrom="column">
                        <wp:posOffset>268301</wp:posOffset>
                      </wp:positionH>
                      <wp:positionV relativeFrom="paragraph">
                        <wp:posOffset>1576145</wp:posOffset>
                      </wp:positionV>
                      <wp:extent cx="457200" cy="1676400"/>
                      <wp:effectExtent l="0" t="0" r="0" b="0"/>
                      <wp:wrapNone/>
                      <wp:docPr id="233" name="Group 2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1676400"/>
                                <a:chOff x="0" y="0"/>
                                <a:chExt cx="457200" cy="1676400"/>
                              </a:xfrm>
                            </wpg:grpSpPr>
                            <wps:wsp>
                              <wps:cNvPr id="234" name="Graphic 234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5" name="Graphic 235"/>
                              <wps:cNvSpPr/>
                              <wps:spPr>
                                <a:xfrm>
                                  <a:off x="9525" y="29527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6" name="Graphic 236"/>
                              <wps:cNvSpPr/>
                              <wps:spPr>
                                <a:xfrm>
                                  <a:off x="9525" y="5810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7" name="Graphic 237"/>
                              <wps:cNvSpPr/>
                              <wps:spPr>
                                <a:xfrm>
                                  <a:off x="9525" y="86677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8" name="Graphic 238"/>
                              <wps:cNvSpPr/>
                              <wps:spPr>
                                <a:xfrm>
                                  <a:off x="9525" y="1152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9" name="Graphic 239"/>
                              <wps:cNvSpPr/>
                              <wps:spPr>
                                <a:xfrm>
                                  <a:off x="9525" y="143827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192069F" id="Group 233" o:spid="_x0000_s1026" style="position:absolute;margin-left:21.15pt;margin-top:124.1pt;width:36pt;height:132pt;z-index:-251513344;mso-wrap-distance-left:0;mso-wrap-distance-right:0" coordsize="4572,167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">
                      <v:shape id="Graphic 234" o:spid="_x0000_s1027" style="position:absolute;left:95;top:95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35" o:spid="_x0000_s1028" style="position:absolute;left:95;top:2952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36" o:spid="_x0000_s1029" style="position:absolute;left:95;top:5810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37" o:spid="_x0000_s1030" style="position:absolute;left:95;top:8667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38" o:spid="_x0000_s1031" style="position:absolute;left:95;top:11525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39" o:spid="_x0000_s1032" style="position:absolute;left:95;top:14382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proofErr w:type="spellStart"/>
            <w:r>
              <w:rPr>
                <w:color w:val="525252"/>
                <w:spacing w:val="-5"/>
                <w:sz w:val="24"/>
              </w:rPr>
              <w:t>hKP</w:t>
            </w:r>
            <w:proofErr w:type="spellEnd"/>
          </w:p>
        </w:tc>
        <w:tc>
          <w:tcPr>
            <w:tcW w:w="1722" w:type="dxa"/>
          </w:tcPr>
          <w:p w14:paraId="1A1B83E7" w14:textId="77777777" w:rsidR="00EE0284" w:rsidRDefault="00AE026B">
            <w:pPr>
              <w:pStyle w:val="TableParagraph"/>
              <w:spacing w:before="262"/>
              <w:ind w:left="486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804160" behindDoc="1" locked="0" layoutInCell="1" allowOverlap="1" wp14:anchorId="673D545B" wp14:editId="36DA137B">
                      <wp:simplePos x="0" y="0"/>
                      <wp:positionH relativeFrom="column">
                        <wp:posOffset>319126</wp:posOffset>
                      </wp:positionH>
                      <wp:positionV relativeFrom="paragraph">
                        <wp:posOffset>1576145</wp:posOffset>
                      </wp:positionV>
                      <wp:extent cx="457200" cy="1676400"/>
                      <wp:effectExtent l="0" t="0" r="0" b="0"/>
                      <wp:wrapNone/>
                      <wp:docPr id="240" name="Group 2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1676400"/>
                                <a:chOff x="0" y="0"/>
                                <a:chExt cx="457200" cy="1676400"/>
                              </a:xfrm>
                            </wpg:grpSpPr>
                            <wps:wsp>
                              <wps:cNvPr id="241" name="Graphic 241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2" name="Graphic 242"/>
                              <wps:cNvSpPr/>
                              <wps:spPr>
                                <a:xfrm>
                                  <a:off x="9525" y="29527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3" name="Graphic 243"/>
                              <wps:cNvSpPr/>
                              <wps:spPr>
                                <a:xfrm>
                                  <a:off x="9525" y="5810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4" name="Graphic 244"/>
                              <wps:cNvSpPr/>
                              <wps:spPr>
                                <a:xfrm>
                                  <a:off x="9525" y="86677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5" name="Graphic 245"/>
                              <wps:cNvSpPr/>
                              <wps:spPr>
                                <a:xfrm>
                                  <a:off x="9525" y="1152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6" name="Graphic 246"/>
                              <wps:cNvSpPr/>
                              <wps:spPr>
                                <a:xfrm>
                                  <a:off x="9525" y="143827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BD057BE" id="Group 240" o:spid="_x0000_s1026" style="position:absolute;margin-left:25.15pt;margin-top:124.1pt;width:36pt;height:132pt;z-index:-251512320;mso-wrap-distance-left:0;mso-wrap-distance-right:0" coordsize="4572,167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">
                      <v:shape id="Graphic 241" o:spid="_x0000_s1027" style="position:absolute;left:95;top:95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42" o:spid="_x0000_s1028" style="position:absolute;left:95;top:2952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43" o:spid="_x0000_s1029" style="position:absolute;left:95;top:5810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44" o:spid="_x0000_s1030" style="position:absolute;left:95;top:8667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45" o:spid="_x0000_s1031" style="position:absolute;left:95;top:11525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46" o:spid="_x0000_s1032" style="position:absolute;left:95;top:14382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813376" behindDoc="1" locked="0" layoutInCell="1" allowOverlap="1" wp14:anchorId="672A2927" wp14:editId="5779A458">
                      <wp:simplePos x="0" y="0"/>
                      <wp:positionH relativeFrom="column">
                        <wp:posOffset>319126</wp:posOffset>
                      </wp:positionH>
                      <wp:positionV relativeFrom="paragraph">
                        <wp:posOffset>4338395</wp:posOffset>
                      </wp:positionV>
                      <wp:extent cx="457200" cy="247650"/>
                      <wp:effectExtent l="0" t="0" r="0" b="0"/>
                      <wp:wrapNone/>
                      <wp:docPr id="247" name="Group 2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48" name="Graphic 248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95D54C6" id="Group 247" o:spid="_x0000_s1026" style="position:absolute;margin-left:25.15pt;margin-top:341.6pt;width:36pt;height:19.5pt;z-index:-251503104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">
                      <v:shape id="Graphic 248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proofErr w:type="spellStart"/>
            <w:r>
              <w:rPr>
                <w:color w:val="525252"/>
                <w:spacing w:val="-2"/>
                <w:sz w:val="24"/>
              </w:rPr>
              <w:t>RevKP</w:t>
            </w:r>
            <w:proofErr w:type="spellEnd"/>
          </w:p>
        </w:tc>
        <w:tc>
          <w:tcPr>
            <w:tcW w:w="980" w:type="dxa"/>
          </w:tcPr>
          <w:p w14:paraId="2C9FE65F" w14:textId="77777777" w:rsidR="00EE0284" w:rsidRDefault="00AE026B">
            <w:pPr>
              <w:pStyle w:val="TableParagraph"/>
              <w:spacing w:before="262"/>
              <w:ind w:left="489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95968" behindDoc="1" locked="0" layoutInCell="1" allowOverlap="1" wp14:anchorId="70A2A260" wp14:editId="2A3C37FC">
                      <wp:simplePos x="0" y="0"/>
                      <wp:positionH relativeFrom="column">
                        <wp:posOffset>225849</wp:posOffset>
                      </wp:positionH>
                      <wp:positionV relativeFrom="paragraph">
                        <wp:posOffset>490295</wp:posOffset>
                      </wp:positionV>
                      <wp:extent cx="457200" cy="247650"/>
                      <wp:effectExtent l="0" t="0" r="0" b="0"/>
                      <wp:wrapNone/>
                      <wp:docPr id="249" name="Group 2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50" name="Graphic 250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A188B84" id="Group 249" o:spid="_x0000_s1026" style="position:absolute;margin-left:17.8pt;margin-top:38.6pt;width:36pt;height:19.5pt;z-index:-251520512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">
                      <v:shape id="Graphic 250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98016" behindDoc="1" locked="0" layoutInCell="1" allowOverlap="1" wp14:anchorId="633C82CE" wp14:editId="237304E2">
                      <wp:simplePos x="0" y="0"/>
                      <wp:positionH relativeFrom="column">
                        <wp:posOffset>225849</wp:posOffset>
                      </wp:positionH>
                      <wp:positionV relativeFrom="paragraph">
                        <wp:posOffset>852245</wp:posOffset>
                      </wp:positionV>
                      <wp:extent cx="457200" cy="247650"/>
                      <wp:effectExtent l="0" t="0" r="0" b="0"/>
                      <wp:wrapNone/>
                      <wp:docPr id="251" name="Group 2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52" name="Graphic 252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F0E6207" id="Group 251" o:spid="_x0000_s1026" style="position:absolute;margin-left:17.8pt;margin-top:67.1pt;width:36pt;height:19.5pt;z-index:-251518464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">
                      <v:shape id="Graphic 252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800064" behindDoc="1" locked="0" layoutInCell="1" allowOverlap="1" wp14:anchorId="0E8F2919" wp14:editId="25285324">
                      <wp:simplePos x="0" y="0"/>
                      <wp:positionH relativeFrom="column">
                        <wp:posOffset>225849</wp:posOffset>
                      </wp:positionH>
                      <wp:positionV relativeFrom="paragraph">
                        <wp:posOffset>1214195</wp:posOffset>
                      </wp:positionV>
                      <wp:extent cx="457200" cy="247650"/>
                      <wp:effectExtent l="0" t="0" r="0" b="0"/>
                      <wp:wrapNone/>
                      <wp:docPr id="253" name="Group 2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54" name="Graphic 254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3493DA3" id="Group 253" o:spid="_x0000_s1026" style="position:absolute;margin-left:17.8pt;margin-top:95.6pt;width:36pt;height:19.5pt;z-index:-251516416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">
                      <v:shape id="Graphic 254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805184" behindDoc="1" locked="0" layoutInCell="1" allowOverlap="1" wp14:anchorId="170A4241" wp14:editId="7F9C7799">
                      <wp:simplePos x="0" y="0"/>
                      <wp:positionH relativeFrom="column">
                        <wp:posOffset>225849</wp:posOffset>
                      </wp:positionH>
                      <wp:positionV relativeFrom="paragraph">
                        <wp:posOffset>1576145</wp:posOffset>
                      </wp:positionV>
                      <wp:extent cx="457200" cy="1676400"/>
                      <wp:effectExtent l="0" t="0" r="0" b="0"/>
                      <wp:wrapNone/>
                      <wp:docPr id="255" name="Group 2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1676400"/>
                                <a:chOff x="0" y="0"/>
                                <a:chExt cx="457200" cy="1676400"/>
                              </a:xfrm>
                            </wpg:grpSpPr>
                            <wps:wsp>
                              <wps:cNvPr id="256" name="Graphic 256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7" name="Graphic 257"/>
                              <wps:cNvSpPr/>
                              <wps:spPr>
                                <a:xfrm>
                                  <a:off x="9525" y="29527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8" name="Graphic 258"/>
                              <wps:cNvSpPr/>
                              <wps:spPr>
                                <a:xfrm>
                                  <a:off x="9525" y="5810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9" name="Graphic 259"/>
                              <wps:cNvSpPr/>
                              <wps:spPr>
                                <a:xfrm>
                                  <a:off x="9525" y="86677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0" name="Graphic 260"/>
                              <wps:cNvSpPr/>
                              <wps:spPr>
                                <a:xfrm>
                                  <a:off x="9525" y="1152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1" name="Graphic 261"/>
                              <wps:cNvSpPr/>
                              <wps:spPr>
                                <a:xfrm>
                                  <a:off x="9525" y="143827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2914E2A" id="Group 255" o:spid="_x0000_s1026" style="position:absolute;margin-left:17.8pt;margin-top:124.1pt;width:36pt;height:132pt;z-index:-251511296;mso-wrap-distance-left:0;mso-wrap-distance-right:0" coordsize="4572,167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">
                      <v:shape id="Graphic 256" o:spid="_x0000_s1027" style="position:absolute;left:95;top:95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57" o:spid="_x0000_s1028" style="position:absolute;left:95;top:2952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58" o:spid="_x0000_s1029" style="position:absolute;left:95;top:5810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59" o:spid="_x0000_s1030" style="position:absolute;left:95;top:8667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60" o:spid="_x0000_s1031" style="position:absolute;left:95;top:11525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v:shape id="Graphic 261" o:spid="_x0000_s1032" style="position:absolute;left:95;top:14382;width:4381;height:2286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807232" behindDoc="1" locked="0" layoutInCell="1" allowOverlap="1" wp14:anchorId="30A52D6E" wp14:editId="4BCCB0BF">
                      <wp:simplePos x="0" y="0"/>
                      <wp:positionH relativeFrom="column">
                        <wp:posOffset>225849</wp:posOffset>
                      </wp:positionH>
                      <wp:positionV relativeFrom="paragraph">
                        <wp:posOffset>3366845</wp:posOffset>
                      </wp:positionV>
                      <wp:extent cx="457200" cy="247650"/>
                      <wp:effectExtent l="0" t="0" r="0" b="0"/>
                      <wp:wrapNone/>
                      <wp:docPr id="262" name="Group 2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63" name="Graphic 263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91BBCDA" id="Group 262" o:spid="_x0000_s1026" style="position:absolute;margin-left:17.8pt;margin-top:265.1pt;width:36pt;height:19.5pt;z-index:-251509248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">
                      <v:shape id="Graphic 263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809280" behindDoc="1" locked="0" layoutInCell="1" allowOverlap="1" wp14:anchorId="06A57CC9" wp14:editId="15B0E5FE">
                      <wp:simplePos x="0" y="0"/>
                      <wp:positionH relativeFrom="column">
                        <wp:posOffset>225849</wp:posOffset>
                      </wp:positionH>
                      <wp:positionV relativeFrom="paragraph">
                        <wp:posOffset>3890720</wp:posOffset>
                      </wp:positionV>
                      <wp:extent cx="457200" cy="247650"/>
                      <wp:effectExtent l="0" t="0" r="0" b="0"/>
                      <wp:wrapNone/>
                      <wp:docPr id="264" name="Group 2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65" name="Graphic 265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5FD2693" id="Group 264" o:spid="_x0000_s1026" style="position:absolute;margin-left:17.8pt;margin-top:306.35pt;width:36pt;height:19.5pt;z-index:-251507200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">
                      <v:shape id="Graphic 265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814400" behindDoc="1" locked="0" layoutInCell="1" allowOverlap="1" wp14:anchorId="3E73F2E0" wp14:editId="01395EA9">
                      <wp:simplePos x="0" y="0"/>
                      <wp:positionH relativeFrom="column">
                        <wp:posOffset>225849</wp:posOffset>
                      </wp:positionH>
                      <wp:positionV relativeFrom="paragraph">
                        <wp:posOffset>4338395</wp:posOffset>
                      </wp:positionV>
                      <wp:extent cx="457200" cy="247650"/>
                      <wp:effectExtent l="0" t="0" r="0" b="0"/>
                      <wp:wrapNone/>
                      <wp:docPr id="266" name="Group 2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67" name="Graphic 267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81DE12F" id="Group 266" o:spid="_x0000_s1026" style="position:absolute;margin-left:17.8pt;margin-top:341.6pt;width:36pt;height:19.5pt;z-index:-251502080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">
                      <v:shape id="Graphic 267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525252"/>
                <w:spacing w:val="-5"/>
                <w:sz w:val="24"/>
              </w:rPr>
              <w:t>PT#</w:t>
            </w:r>
          </w:p>
        </w:tc>
      </w:tr>
      <w:tr w:rsidR="00EE0284" w14:paraId="005F181A" w14:textId="77777777">
        <w:trPr>
          <w:trHeight w:val="697"/>
        </w:trPr>
        <w:tc>
          <w:tcPr>
            <w:tcW w:w="4411" w:type="dxa"/>
          </w:tcPr>
          <w:p w14:paraId="28E26A21" w14:textId="77777777" w:rsidR="00EE0284" w:rsidRDefault="00AE026B">
            <w:pPr>
              <w:pStyle w:val="TableParagraph"/>
              <w:spacing w:before="72" w:line="235" w:lineRule="auto"/>
              <w:ind w:left="50" w:right="2241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94944" behindDoc="1" locked="0" layoutInCell="1" allowOverlap="1" wp14:anchorId="10F1205C" wp14:editId="0D732E49">
                      <wp:simplePos x="0" y="0"/>
                      <wp:positionH relativeFrom="column">
                        <wp:posOffset>1917701</wp:posOffset>
                      </wp:positionH>
                      <wp:positionV relativeFrom="paragraph">
                        <wp:posOffset>100086</wp:posOffset>
                      </wp:positionV>
                      <wp:extent cx="457200" cy="247650"/>
                      <wp:effectExtent l="0" t="0" r="0" b="0"/>
                      <wp:wrapNone/>
                      <wp:docPr id="268" name="Group 2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69" name="Graphic 269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2F1DB8D" id="Group 268" o:spid="_x0000_s1026" style="position:absolute;margin-left:151pt;margin-top:7.9pt;width:36pt;height:19.5pt;z-index:-251521536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">
                      <v:shape id="Graphic 269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525252"/>
                <w:sz w:val="24"/>
              </w:rPr>
              <w:t>LMW</w:t>
            </w:r>
            <w:r>
              <w:rPr>
                <w:color w:val="525252"/>
                <w:spacing w:val="-17"/>
                <w:sz w:val="24"/>
              </w:rPr>
              <w:t xml:space="preserve"> </w:t>
            </w:r>
            <w:proofErr w:type="spellStart"/>
            <w:r>
              <w:rPr>
                <w:color w:val="525252"/>
                <w:sz w:val="24"/>
              </w:rPr>
              <w:t>Heparine</w:t>
            </w:r>
            <w:proofErr w:type="spellEnd"/>
            <w:r>
              <w:rPr>
                <w:color w:val="525252"/>
                <w:spacing w:val="-17"/>
                <w:sz w:val="24"/>
              </w:rPr>
              <w:t xml:space="preserve"> </w:t>
            </w:r>
            <w:r>
              <w:rPr>
                <w:color w:val="525252"/>
                <w:sz w:val="24"/>
              </w:rPr>
              <w:t>(</w:t>
            </w:r>
            <w:proofErr w:type="spellStart"/>
            <w:r>
              <w:rPr>
                <w:color w:val="525252"/>
                <w:sz w:val="24"/>
              </w:rPr>
              <w:t>b.v.</w:t>
            </w:r>
            <w:proofErr w:type="spellEnd"/>
            <w:r>
              <w:rPr>
                <w:color w:val="525252"/>
                <w:sz w:val="24"/>
              </w:rPr>
              <w:t xml:space="preserve"> </w:t>
            </w:r>
            <w:proofErr w:type="spellStart"/>
            <w:r>
              <w:rPr>
                <w:color w:val="525252"/>
                <w:spacing w:val="-2"/>
                <w:sz w:val="24"/>
              </w:rPr>
              <w:t>Fraxiparine</w:t>
            </w:r>
            <w:proofErr w:type="spellEnd"/>
            <w:r>
              <w:rPr>
                <w:color w:val="525252"/>
                <w:spacing w:val="-2"/>
                <w:sz w:val="24"/>
              </w:rPr>
              <w:t>)</w:t>
            </w:r>
          </w:p>
        </w:tc>
        <w:tc>
          <w:tcPr>
            <w:tcW w:w="1336" w:type="dxa"/>
          </w:tcPr>
          <w:p w14:paraId="110E381A" w14:textId="77777777" w:rsidR="00EE0284" w:rsidRDefault="00EE0284">
            <w:pPr>
              <w:pStyle w:val="TableParagraph"/>
              <w:rPr>
                <w:sz w:val="15"/>
              </w:rPr>
            </w:pPr>
          </w:p>
          <w:p w14:paraId="698AF531" w14:textId="77777777" w:rsidR="00EE0284" w:rsidRDefault="00AE026B">
            <w:pPr>
              <w:pStyle w:val="TableParagraph"/>
              <w:ind w:left="199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16C362BA" wp14:editId="60AF3E3E">
                      <wp:extent cx="457200" cy="247650"/>
                      <wp:effectExtent l="9525" t="9525" r="9525" b="9525"/>
                      <wp:docPr id="270" name="Group 2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71" name="Graphic 271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DD1D52D" id="Group 270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">
                      <v:shape id="Graphic 271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5" w:type="dxa"/>
          </w:tcPr>
          <w:p w14:paraId="12ED380A" w14:textId="77777777" w:rsidR="00EE0284" w:rsidRDefault="00EE0284">
            <w:pPr>
              <w:pStyle w:val="TableParagraph"/>
              <w:rPr>
                <w:sz w:val="15"/>
              </w:rPr>
            </w:pPr>
          </w:p>
          <w:p w14:paraId="318B85F1" w14:textId="77777777" w:rsidR="00EE0284" w:rsidRDefault="00AE026B">
            <w:pPr>
              <w:pStyle w:val="TableParagraph"/>
              <w:ind w:left="438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3DF3A95A" wp14:editId="47B4B52A">
                      <wp:extent cx="457200" cy="247650"/>
                      <wp:effectExtent l="9525" t="9525" r="9525" b="9525"/>
                      <wp:docPr id="272" name="Group 2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73" name="Graphic 273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CEC85A1" id="Group 272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">
                      <v:shape id="Graphic 273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722" w:type="dxa"/>
          </w:tcPr>
          <w:p w14:paraId="509E2BC4" w14:textId="77777777" w:rsidR="00EE0284" w:rsidRDefault="00EE0284">
            <w:pPr>
              <w:pStyle w:val="TableParagraph"/>
              <w:rPr>
                <w:sz w:val="15"/>
              </w:rPr>
            </w:pPr>
          </w:p>
          <w:p w14:paraId="5F01E767" w14:textId="77777777" w:rsidR="00EE0284" w:rsidRDefault="00AE026B">
            <w:pPr>
              <w:pStyle w:val="TableParagraph"/>
              <w:ind w:left="518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A96F36E" wp14:editId="0C05C7BD">
                      <wp:extent cx="457200" cy="247650"/>
                      <wp:effectExtent l="9525" t="9525" r="9525" b="9525"/>
                      <wp:docPr id="274" name="Group 2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75" name="Graphic 275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F0A71DA" id="Group 274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">
                      <v:shape id="Graphic 275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80" w:type="dxa"/>
          </w:tcPr>
          <w:p w14:paraId="67173527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EE0284" w14:paraId="06EAA9A4" w14:textId="77777777">
        <w:trPr>
          <w:trHeight w:val="435"/>
        </w:trPr>
        <w:tc>
          <w:tcPr>
            <w:tcW w:w="4411" w:type="dxa"/>
          </w:tcPr>
          <w:p w14:paraId="5B2C4561" w14:textId="77777777" w:rsidR="00EE0284" w:rsidRDefault="00AE026B">
            <w:pPr>
              <w:pStyle w:val="TableParagraph"/>
              <w:spacing w:before="75"/>
              <w:ind w:left="50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96992" behindDoc="1" locked="0" layoutInCell="1" allowOverlap="1" wp14:anchorId="54CC4C0A" wp14:editId="3C8E062E">
                      <wp:simplePos x="0" y="0"/>
                      <wp:positionH relativeFrom="column">
                        <wp:posOffset>1917701</wp:posOffset>
                      </wp:positionH>
                      <wp:positionV relativeFrom="paragraph">
                        <wp:posOffset>19125</wp:posOffset>
                      </wp:positionV>
                      <wp:extent cx="457200" cy="247650"/>
                      <wp:effectExtent l="0" t="0" r="0" b="0"/>
                      <wp:wrapNone/>
                      <wp:docPr id="276" name="Group 2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77" name="Graphic 277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2304308" id="Group 276" o:spid="_x0000_s1026" style="position:absolute;margin-left:151pt;margin-top:1.5pt;width:36pt;height:19.5pt;z-index:-251519488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">
                      <v:shape id="Graphic 277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525252"/>
                <w:sz w:val="24"/>
              </w:rPr>
              <w:t xml:space="preserve">UF </w:t>
            </w:r>
            <w:proofErr w:type="spellStart"/>
            <w:r>
              <w:rPr>
                <w:color w:val="525252"/>
                <w:spacing w:val="-2"/>
                <w:sz w:val="24"/>
              </w:rPr>
              <w:t>Heparine</w:t>
            </w:r>
            <w:proofErr w:type="spellEnd"/>
          </w:p>
        </w:tc>
        <w:tc>
          <w:tcPr>
            <w:tcW w:w="1336" w:type="dxa"/>
          </w:tcPr>
          <w:p w14:paraId="4C6E9353" w14:textId="77777777" w:rsidR="00EE0284" w:rsidRDefault="00EE0284">
            <w:pPr>
              <w:pStyle w:val="TableParagraph"/>
              <w:spacing w:before="11"/>
              <w:rPr>
                <w:sz w:val="3"/>
              </w:rPr>
            </w:pPr>
          </w:p>
          <w:p w14:paraId="4916AD65" w14:textId="77777777" w:rsidR="00EE0284" w:rsidRDefault="00AE026B">
            <w:pPr>
              <w:pStyle w:val="TableParagraph"/>
              <w:ind w:left="199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2F8FF7CA" wp14:editId="4121DB7F">
                      <wp:extent cx="457200" cy="247650"/>
                      <wp:effectExtent l="9525" t="9525" r="9525" b="9525"/>
                      <wp:docPr id="278" name="Group 2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79" name="Graphic 279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E1CA7BE" id="Group 278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">
                      <v:shape id="Graphic 279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5" w:type="dxa"/>
          </w:tcPr>
          <w:p w14:paraId="0606D828" w14:textId="77777777" w:rsidR="00EE0284" w:rsidRDefault="00EE0284">
            <w:pPr>
              <w:pStyle w:val="TableParagraph"/>
              <w:spacing w:before="11"/>
              <w:rPr>
                <w:sz w:val="3"/>
              </w:rPr>
            </w:pPr>
          </w:p>
          <w:p w14:paraId="4F9F2F8D" w14:textId="77777777" w:rsidR="00EE0284" w:rsidRDefault="00AE026B">
            <w:pPr>
              <w:pStyle w:val="TableParagraph"/>
              <w:ind w:left="438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4AEE6C2E" wp14:editId="37B900C5">
                      <wp:extent cx="457200" cy="247650"/>
                      <wp:effectExtent l="9525" t="9525" r="9525" b="9525"/>
                      <wp:docPr id="280" name="Group 2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81" name="Graphic 281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6DF29BB" id="Group 280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">
                      <v:shape id="Graphic 281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722" w:type="dxa"/>
          </w:tcPr>
          <w:p w14:paraId="28F016D4" w14:textId="77777777" w:rsidR="00EE0284" w:rsidRDefault="00EE0284">
            <w:pPr>
              <w:pStyle w:val="TableParagraph"/>
              <w:spacing w:before="11"/>
              <w:rPr>
                <w:sz w:val="3"/>
              </w:rPr>
            </w:pPr>
          </w:p>
          <w:p w14:paraId="1DA89E5B" w14:textId="77777777" w:rsidR="00EE0284" w:rsidRDefault="00AE026B">
            <w:pPr>
              <w:pStyle w:val="TableParagraph"/>
              <w:ind w:left="518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4F5F5A29" wp14:editId="1812B382">
                      <wp:extent cx="457200" cy="247650"/>
                      <wp:effectExtent l="9525" t="9525" r="9525" b="9525"/>
                      <wp:docPr id="282" name="Group 2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83" name="Graphic 283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67267B8" id="Group 282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">
                      <v:shape id="Graphic 283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80" w:type="dxa"/>
          </w:tcPr>
          <w:p w14:paraId="68CFCCA4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EE0284" w14:paraId="515A2A81" w14:textId="77777777">
        <w:trPr>
          <w:trHeight w:val="705"/>
        </w:trPr>
        <w:tc>
          <w:tcPr>
            <w:tcW w:w="4411" w:type="dxa"/>
          </w:tcPr>
          <w:p w14:paraId="737AA7EE" w14:textId="77777777" w:rsidR="00EE0284" w:rsidRDefault="00AE026B">
            <w:pPr>
              <w:pStyle w:val="TableParagraph"/>
              <w:spacing w:before="80" w:line="235" w:lineRule="auto"/>
              <w:ind w:left="50" w:right="2241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799040" behindDoc="1" locked="0" layoutInCell="1" allowOverlap="1" wp14:anchorId="207D4930" wp14:editId="016D6A71">
                      <wp:simplePos x="0" y="0"/>
                      <wp:positionH relativeFrom="column">
                        <wp:posOffset>1917701</wp:posOffset>
                      </wp:positionH>
                      <wp:positionV relativeFrom="paragraph">
                        <wp:posOffset>105166</wp:posOffset>
                      </wp:positionV>
                      <wp:extent cx="457200" cy="247650"/>
                      <wp:effectExtent l="0" t="0" r="0" b="0"/>
                      <wp:wrapNone/>
                      <wp:docPr id="284" name="Group 2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85" name="Graphic 285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D3F5206" id="Group 284" o:spid="_x0000_s1026" style="position:absolute;margin-left:151pt;margin-top:8.3pt;width:36pt;height:19.5pt;z-index:-251517440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">
                      <v:shape id="Graphic 285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proofErr w:type="spellStart"/>
            <w:r>
              <w:rPr>
                <w:color w:val="525252"/>
                <w:spacing w:val="-2"/>
                <w:sz w:val="24"/>
              </w:rPr>
              <w:t>Coumarines</w:t>
            </w:r>
            <w:proofErr w:type="spellEnd"/>
            <w:r>
              <w:rPr>
                <w:color w:val="525252"/>
                <w:spacing w:val="-15"/>
                <w:sz w:val="24"/>
              </w:rPr>
              <w:t xml:space="preserve"> </w:t>
            </w:r>
            <w:r>
              <w:rPr>
                <w:color w:val="525252"/>
                <w:spacing w:val="-2"/>
                <w:sz w:val="24"/>
              </w:rPr>
              <w:t>(</w:t>
            </w:r>
            <w:proofErr w:type="spellStart"/>
            <w:r>
              <w:rPr>
                <w:color w:val="525252"/>
                <w:spacing w:val="-2"/>
                <w:sz w:val="24"/>
              </w:rPr>
              <w:t>b.v.</w:t>
            </w:r>
            <w:proofErr w:type="spellEnd"/>
            <w:r>
              <w:rPr>
                <w:color w:val="525252"/>
                <w:spacing w:val="-2"/>
                <w:sz w:val="24"/>
              </w:rPr>
              <w:t xml:space="preserve"> </w:t>
            </w:r>
            <w:proofErr w:type="spellStart"/>
            <w:r>
              <w:rPr>
                <w:color w:val="525252"/>
                <w:spacing w:val="-2"/>
                <w:sz w:val="24"/>
              </w:rPr>
              <w:t>Sintrom</w:t>
            </w:r>
            <w:proofErr w:type="spellEnd"/>
            <w:r>
              <w:rPr>
                <w:color w:val="525252"/>
                <w:spacing w:val="-2"/>
                <w:sz w:val="24"/>
              </w:rPr>
              <w:t>)</w:t>
            </w:r>
          </w:p>
        </w:tc>
        <w:tc>
          <w:tcPr>
            <w:tcW w:w="1336" w:type="dxa"/>
          </w:tcPr>
          <w:p w14:paraId="43894DDF" w14:textId="77777777" w:rsidR="00EE0284" w:rsidRDefault="00EE0284">
            <w:pPr>
              <w:pStyle w:val="TableParagraph"/>
              <w:spacing w:before="8"/>
              <w:rPr>
                <w:sz w:val="15"/>
              </w:rPr>
            </w:pPr>
          </w:p>
          <w:p w14:paraId="057D39F5" w14:textId="77777777" w:rsidR="00EE0284" w:rsidRDefault="00AE026B">
            <w:pPr>
              <w:pStyle w:val="TableParagraph"/>
              <w:ind w:left="199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5D9926C6" wp14:editId="57715CD6">
                      <wp:extent cx="457200" cy="247650"/>
                      <wp:effectExtent l="9525" t="9525" r="9525" b="9525"/>
                      <wp:docPr id="286" name="Group 2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87" name="Graphic 287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D985DCF" id="Group 286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">
                      <v:shape id="Graphic 287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5" w:type="dxa"/>
          </w:tcPr>
          <w:p w14:paraId="30252C98" w14:textId="77777777" w:rsidR="00EE0284" w:rsidRDefault="00EE0284">
            <w:pPr>
              <w:pStyle w:val="TableParagraph"/>
              <w:spacing w:before="8"/>
              <w:rPr>
                <w:sz w:val="15"/>
              </w:rPr>
            </w:pPr>
          </w:p>
          <w:p w14:paraId="1D2C8CBA" w14:textId="77777777" w:rsidR="00EE0284" w:rsidRDefault="00AE026B">
            <w:pPr>
              <w:pStyle w:val="TableParagraph"/>
              <w:ind w:left="438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33035A0E" wp14:editId="22A29C89">
                      <wp:extent cx="457200" cy="247650"/>
                      <wp:effectExtent l="9525" t="9525" r="9525" b="9525"/>
                      <wp:docPr id="288" name="Group 2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89" name="Graphic 289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F1FE435" id="Group 288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">
                      <v:shape id="Graphic 289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722" w:type="dxa"/>
          </w:tcPr>
          <w:p w14:paraId="511F7650" w14:textId="77777777" w:rsidR="00EE0284" w:rsidRDefault="00EE0284">
            <w:pPr>
              <w:pStyle w:val="TableParagraph"/>
              <w:spacing w:before="8"/>
              <w:rPr>
                <w:sz w:val="15"/>
              </w:rPr>
            </w:pPr>
          </w:p>
          <w:p w14:paraId="3F0AC47D" w14:textId="77777777" w:rsidR="00EE0284" w:rsidRDefault="00AE026B">
            <w:pPr>
              <w:pStyle w:val="TableParagraph"/>
              <w:ind w:left="518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535BF841" wp14:editId="0A4FB035">
                      <wp:extent cx="457200" cy="247650"/>
                      <wp:effectExtent l="9525" t="9525" r="9525" b="9525"/>
                      <wp:docPr id="290" name="Group 2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91" name="Graphic 291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8C82E5F" id="Group 290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">
                      <v:shape id="Graphic 291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80" w:type="dxa"/>
          </w:tcPr>
          <w:p w14:paraId="1B20B8B1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EE0284" w14:paraId="48A543F9" w14:textId="77777777">
        <w:trPr>
          <w:trHeight w:val="442"/>
        </w:trPr>
        <w:tc>
          <w:tcPr>
            <w:tcW w:w="4411" w:type="dxa"/>
          </w:tcPr>
          <w:p w14:paraId="0B1D664A" w14:textId="77777777" w:rsidR="00EE0284" w:rsidRDefault="00AE026B">
            <w:pPr>
              <w:pStyle w:val="TableParagraph"/>
              <w:spacing w:before="75"/>
              <w:ind w:left="50"/>
              <w:rPr>
                <w:sz w:val="24"/>
              </w:rPr>
            </w:pPr>
            <w:r>
              <w:rPr>
                <w:color w:val="525252"/>
                <w:sz w:val="24"/>
              </w:rPr>
              <w:t xml:space="preserve">Fondaparinux </w:t>
            </w:r>
            <w:r>
              <w:rPr>
                <w:color w:val="525252"/>
                <w:spacing w:val="-2"/>
                <w:sz w:val="24"/>
              </w:rPr>
              <w:t>(</w:t>
            </w:r>
            <w:proofErr w:type="spellStart"/>
            <w:r>
              <w:rPr>
                <w:color w:val="525252"/>
                <w:spacing w:val="-2"/>
                <w:sz w:val="24"/>
              </w:rPr>
              <w:t>Arixta</w:t>
            </w:r>
            <w:proofErr w:type="spellEnd"/>
            <w:r>
              <w:rPr>
                <w:color w:val="525252"/>
                <w:spacing w:val="-2"/>
                <w:sz w:val="24"/>
              </w:rPr>
              <w:t>)</w:t>
            </w:r>
          </w:p>
        </w:tc>
        <w:tc>
          <w:tcPr>
            <w:tcW w:w="1336" w:type="dxa"/>
          </w:tcPr>
          <w:p w14:paraId="01E9ED0B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495" w:type="dxa"/>
          </w:tcPr>
          <w:p w14:paraId="06376F67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22" w:type="dxa"/>
          </w:tcPr>
          <w:p w14:paraId="17B982F0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80" w:type="dxa"/>
          </w:tcPr>
          <w:p w14:paraId="42E0E45B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EE0284" w14:paraId="7675494B" w14:textId="77777777">
        <w:trPr>
          <w:trHeight w:val="450"/>
        </w:trPr>
        <w:tc>
          <w:tcPr>
            <w:tcW w:w="4411" w:type="dxa"/>
          </w:tcPr>
          <w:p w14:paraId="072D7F94" w14:textId="77777777" w:rsidR="00EE0284" w:rsidRDefault="00AE026B">
            <w:pPr>
              <w:pStyle w:val="TableParagraph"/>
              <w:spacing w:before="83"/>
              <w:ind w:left="50"/>
              <w:rPr>
                <w:sz w:val="24"/>
              </w:rPr>
            </w:pPr>
            <w:r>
              <w:rPr>
                <w:color w:val="525252"/>
                <w:sz w:val="24"/>
              </w:rPr>
              <w:t xml:space="preserve">Apixaban </w:t>
            </w:r>
            <w:r>
              <w:rPr>
                <w:color w:val="525252"/>
                <w:spacing w:val="-2"/>
                <w:sz w:val="24"/>
              </w:rPr>
              <w:t>(Eliquis)</w:t>
            </w:r>
          </w:p>
        </w:tc>
        <w:tc>
          <w:tcPr>
            <w:tcW w:w="1336" w:type="dxa"/>
          </w:tcPr>
          <w:p w14:paraId="7783F541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495" w:type="dxa"/>
          </w:tcPr>
          <w:p w14:paraId="1C64AA10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22" w:type="dxa"/>
          </w:tcPr>
          <w:p w14:paraId="5CDCED92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80" w:type="dxa"/>
          </w:tcPr>
          <w:p w14:paraId="2292D800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EE0284" w14:paraId="193C24A3" w14:textId="77777777">
        <w:trPr>
          <w:trHeight w:val="450"/>
        </w:trPr>
        <w:tc>
          <w:tcPr>
            <w:tcW w:w="4411" w:type="dxa"/>
          </w:tcPr>
          <w:p w14:paraId="0C89C586" w14:textId="77777777" w:rsidR="00EE0284" w:rsidRDefault="00AE026B">
            <w:pPr>
              <w:pStyle w:val="TableParagraph"/>
              <w:spacing w:before="83"/>
              <w:ind w:left="50"/>
              <w:rPr>
                <w:sz w:val="24"/>
              </w:rPr>
            </w:pPr>
            <w:r>
              <w:rPr>
                <w:color w:val="525252"/>
                <w:sz w:val="24"/>
              </w:rPr>
              <w:t xml:space="preserve">Dabigatran </w:t>
            </w:r>
            <w:r>
              <w:rPr>
                <w:color w:val="525252"/>
                <w:spacing w:val="-2"/>
                <w:sz w:val="24"/>
              </w:rPr>
              <w:t>(</w:t>
            </w:r>
            <w:proofErr w:type="spellStart"/>
            <w:r>
              <w:rPr>
                <w:color w:val="525252"/>
                <w:spacing w:val="-2"/>
                <w:sz w:val="24"/>
              </w:rPr>
              <w:t>Pradexa</w:t>
            </w:r>
            <w:proofErr w:type="spellEnd"/>
            <w:r>
              <w:rPr>
                <w:color w:val="525252"/>
                <w:spacing w:val="-2"/>
                <w:sz w:val="24"/>
              </w:rPr>
              <w:t>)</w:t>
            </w:r>
          </w:p>
        </w:tc>
        <w:tc>
          <w:tcPr>
            <w:tcW w:w="1336" w:type="dxa"/>
          </w:tcPr>
          <w:p w14:paraId="1C6B6226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495" w:type="dxa"/>
          </w:tcPr>
          <w:p w14:paraId="5EA115AF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22" w:type="dxa"/>
          </w:tcPr>
          <w:p w14:paraId="64C9B828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80" w:type="dxa"/>
          </w:tcPr>
          <w:p w14:paraId="29AAD1B7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EE0284" w14:paraId="52206CDA" w14:textId="77777777">
        <w:trPr>
          <w:trHeight w:val="450"/>
        </w:trPr>
        <w:tc>
          <w:tcPr>
            <w:tcW w:w="4411" w:type="dxa"/>
          </w:tcPr>
          <w:p w14:paraId="33563BCF" w14:textId="77777777" w:rsidR="00EE0284" w:rsidRDefault="00AE026B">
            <w:pPr>
              <w:pStyle w:val="TableParagraph"/>
              <w:spacing w:before="83"/>
              <w:ind w:left="50"/>
              <w:rPr>
                <w:sz w:val="24"/>
              </w:rPr>
            </w:pPr>
            <w:proofErr w:type="spellStart"/>
            <w:r>
              <w:rPr>
                <w:color w:val="525252"/>
                <w:sz w:val="24"/>
              </w:rPr>
              <w:t>Edoxaban</w:t>
            </w:r>
            <w:proofErr w:type="spellEnd"/>
            <w:r>
              <w:rPr>
                <w:color w:val="525252"/>
                <w:sz w:val="24"/>
              </w:rPr>
              <w:t xml:space="preserve"> </w:t>
            </w:r>
            <w:r>
              <w:rPr>
                <w:color w:val="525252"/>
                <w:spacing w:val="-2"/>
                <w:sz w:val="24"/>
              </w:rPr>
              <w:t>(</w:t>
            </w:r>
            <w:proofErr w:type="spellStart"/>
            <w:r>
              <w:rPr>
                <w:color w:val="525252"/>
                <w:spacing w:val="-2"/>
                <w:sz w:val="24"/>
              </w:rPr>
              <w:t>Lixiana</w:t>
            </w:r>
            <w:proofErr w:type="spellEnd"/>
            <w:r>
              <w:rPr>
                <w:color w:val="525252"/>
                <w:spacing w:val="-2"/>
                <w:sz w:val="24"/>
              </w:rPr>
              <w:t>)</w:t>
            </w:r>
          </w:p>
        </w:tc>
        <w:tc>
          <w:tcPr>
            <w:tcW w:w="1336" w:type="dxa"/>
          </w:tcPr>
          <w:p w14:paraId="0E414FB1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495" w:type="dxa"/>
          </w:tcPr>
          <w:p w14:paraId="7A9AE475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22" w:type="dxa"/>
          </w:tcPr>
          <w:p w14:paraId="233B4E52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80" w:type="dxa"/>
          </w:tcPr>
          <w:p w14:paraId="35387655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EE0284" w14:paraId="57E91DFF" w14:textId="77777777">
        <w:trPr>
          <w:trHeight w:val="450"/>
        </w:trPr>
        <w:tc>
          <w:tcPr>
            <w:tcW w:w="4411" w:type="dxa"/>
          </w:tcPr>
          <w:p w14:paraId="40FCB618" w14:textId="77777777" w:rsidR="00EE0284" w:rsidRDefault="00AE026B">
            <w:pPr>
              <w:pStyle w:val="TableParagraph"/>
              <w:spacing w:before="83"/>
              <w:ind w:left="50"/>
              <w:rPr>
                <w:sz w:val="24"/>
              </w:rPr>
            </w:pPr>
            <w:r>
              <w:rPr>
                <w:color w:val="525252"/>
                <w:sz w:val="24"/>
              </w:rPr>
              <w:t xml:space="preserve">Rivaroxaban </w:t>
            </w:r>
            <w:r>
              <w:rPr>
                <w:color w:val="525252"/>
                <w:spacing w:val="-2"/>
                <w:sz w:val="24"/>
              </w:rPr>
              <w:t>(Xarelto)</w:t>
            </w:r>
          </w:p>
        </w:tc>
        <w:tc>
          <w:tcPr>
            <w:tcW w:w="1336" w:type="dxa"/>
          </w:tcPr>
          <w:p w14:paraId="39E29AD3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495" w:type="dxa"/>
          </w:tcPr>
          <w:p w14:paraId="455A5DE7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22" w:type="dxa"/>
          </w:tcPr>
          <w:p w14:paraId="36D14B2C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80" w:type="dxa"/>
          </w:tcPr>
          <w:p w14:paraId="163DB22D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EE0284" w14:paraId="322AF455" w14:textId="77777777">
        <w:trPr>
          <w:trHeight w:val="442"/>
        </w:trPr>
        <w:tc>
          <w:tcPr>
            <w:tcW w:w="4411" w:type="dxa"/>
          </w:tcPr>
          <w:p w14:paraId="25309B93" w14:textId="77777777" w:rsidR="00EE0284" w:rsidRDefault="00AE026B">
            <w:pPr>
              <w:pStyle w:val="TableParagraph"/>
              <w:spacing w:before="83"/>
              <w:ind w:left="50"/>
              <w:rPr>
                <w:sz w:val="24"/>
              </w:rPr>
            </w:pPr>
            <w:proofErr w:type="spellStart"/>
            <w:r>
              <w:rPr>
                <w:color w:val="525252"/>
                <w:spacing w:val="-2"/>
                <w:sz w:val="24"/>
              </w:rPr>
              <w:t>Acetylsalicylzuur</w:t>
            </w:r>
            <w:proofErr w:type="spellEnd"/>
          </w:p>
        </w:tc>
        <w:tc>
          <w:tcPr>
            <w:tcW w:w="1336" w:type="dxa"/>
          </w:tcPr>
          <w:p w14:paraId="54CD2B5F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495" w:type="dxa"/>
          </w:tcPr>
          <w:p w14:paraId="5E05B49A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22" w:type="dxa"/>
          </w:tcPr>
          <w:p w14:paraId="1BEE50AA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80" w:type="dxa"/>
          </w:tcPr>
          <w:p w14:paraId="20993FA2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EE0284" w14:paraId="59F4CCD8" w14:textId="77777777">
        <w:trPr>
          <w:trHeight w:val="697"/>
        </w:trPr>
        <w:tc>
          <w:tcPr>
            <w:tcW w:w="4411" w:type="dxa"/>
          </w:tcPr>
          <w:p w14:paraId="34EC297C" w14:textId="77777777" w:rsidR="00EE0284" w:rsidRDefault="00AE026B">
            <w:pPr>
              <w:pStyle w:val="TableParagraph"/>
              <w:spacing w:before="80" w:line="235" w:lineRule="auto"/>
              <w:ind w:left="50" w:right="1997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806208" behindDoc="1" locked="0" layoutInCell="1" allowOverlap="1" wp14:anchorId="2E278585" wp14:editId="3D3A15DC">
                      <wp:simplePos x="0" y="0"/>
                      <wp:positionH relativeFrom="column">
                        <wp:posOffset>1917701</wp:posOffset>
                      </wp:positionH>
                      <wp:positionV relativeFrom="paragraph">
                        <wp:posOffset>105166</wp:posOffset>
                      </wp:positionV>
                      <wp:extent cx="457200" cy="247650"/>
                      <wp:effectExtent l="0" t="0" r="0" b="0"/>
                      <wp:wrapNone/>
                      <wp:docPr id="292" name="Group 2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93" name="Graphic 293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522DC4E" id="Group 292" o:spid="_x0000_s1026" style="position:absolute;margin-left:151pt;margin-top:8.3pt;width:36pt;height:19.5pt;z-index:-251510272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">
                      <v:shape id="Graphic 293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proofErr w:type="spellStart"/>
            <w:r>
              <w:rPr>
                <w:color w:val="525252"/>
                <w:spacing w:val="-2"/>
                <w:sz w:val="24"/>
              </w:rPr>
              <w:t>Gegradueerde</w:t>
            </w:r>
            <w:proofErr w:type="spellEnd"/>
            <w:r>
              <w:rPr>
                <w:color w:val="525252"/>
                <w:spacing w:val="-2"/>
                <w:sz w:val="24"/>
              </w:rPr>
              <w:t xml:space="preserve"> </w:t>
            </w:r>
            <w:proofErr w:type="spellStart"/>
            <w:r>
              <w:rPr>
                <w:color w:val="525252"/>
                <w:sz w:val="24"/>
              </w:rPr>
              <w:t>elastische</w:t>
            </w:r>
            <w:proofErr w:type="spellEnd"/>
            <w:r>
              <w:rPr>
                <w:color w:val="525252"/>
                <w:spacing w:val="-17"/>
                <w:sz w:val="24"/>
              </w:rPr>
              <w:t xml:space="preserve"> </w:t>
            </w:r>
            <w:proofErr w:type="spellStart"/>
            <w:r>
              <w:rPr>
                <w:color w:val="525252"/>
                <w:sz w:val="24"/>
              </w:rPr>
              <w:t>compressie</w:t>
            </w:r>
            <w:proofErr w:type="spellEnd"/>
          </w:p>
        </w:tc>
        <w:tc>
          <w:tcPr>
            <w:tcW w:w="1336" w:type="dxa"/>
          </w:tcPr>
          <w:p w14:paraId="63005442" w14:textId="77777777" w:rsidR="00EE0284" w:rsidRDefault="00EE0284">
            <w:pPr>
              <w:pStyle w:val="TableParagraph"/>
              <w:spacing w:before="8"/>
              <w:rPr>
                <w:sz w:val="15"/>
              </w:rPr>
            </w:pPr>
          </w:p>
          <w:p w14:paraId="1EAD5C7E" w14:textId="77777777" w:rsidR="00EE0284" w:rsidRDefault="00AE026B">
            <w:pPr>
              <w:pStyle w:val="TableParagraph"/>
              <w:ind w:left="199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8656AE4" wp14:editId="65C2A217">
                      <wp:extent cx="457200" cy="247650"/>
                      <wp:effectExtent l="9525" t="9525" r="9525" b="9525"/>
                      <wp:docPr id="294" name="Group 2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95" name="Graphic 295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3D2A4DB" id="Group 294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">
                      <v:shape id="Graphic 295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5" w:type="dxa"/>
          </w:tcPr>
          <w:p w14:paraId="7BC2128E" w14:textId="77777777" w:rsidR="00EE0284" w:rsidRDefault="00EE0284">
            <w:pPr>
              <w:pStyle w:val="TableParagraph"/>
              <w:spacing w:before="8"/>
              <w:rPr>
                <w:sz w:val="15"/>
              </w:rPr>
            </w:pPr>
          </w:p>
          <w:p w14:paraId="5F4EC80C" w14:textId="77777777" w:rsidR="00EE0284" w:rsidRDefault="00AE026B">
            <w:pPr>
              <w:pStyle w:val="TableParagraph"/>
              <w:ind w:left="438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6D13088" wp14:editId="523FCBFD">
                      <wp:extent cx="457200" cy="247650"/>
                      <wp:effectExtent l="9525" t="9525" r="9525" b="9525"/>
                      <wp:docPr id="296" name="Group 2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97" name="Graphic 297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813106C" id="Group 296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">
                      <v:shape id="Graphic 297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722" w:type="dxa"/>
          </w:tcPr>
          <w:p w14:paraId="6C5D54F1" w14:textId="77777777" w:rsidR="00EE0284" w:rsidRDefault="00EE0284">
            <w:pPr>
              <w:pStyle w:val="TableParagraph"/>
              <w:spacing w:before="8"/>
              <w:rPr>
                <w:sz w:val="15"/>
              </w:rPr>
            </w:pPr>
          </w:p>
          <w:p w14:paraId="5390808F" w14:textId="77777777" w:rsidR="00EE0284" w:rsidRDefault="00AE026B">
            <w:pPr>
              <w:pStyle w:val="TableParagraph"/>
              <w:ind w:left="518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481890A" wp14:editId="2873468F">
                      <wp:extent cx="457200" cy="247650"/>
                      <wp:effectExtent l="9525" t="9525" r="9525" b="9525"/>
                      <wp:docPr id="298" name="Group 2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299" name="Graphic 299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C7D54AD" id="Group 298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">
                      <v:shape id="Graphic 299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80" w:type="dxa"/>
          </w:tcPr>
          <w:p w14:paraId="69A0D413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EE0284" w14:paraId="7011DF90" w14:textId="77777777">
        <w:trPr>
          <w:trHeight w:val="967"/>
        </w:trPr>
        <w:tc>
          <w:tcPr>
            <w:tcW w:w="4411" w:type="dxa"/>
          </w:tcPr>
          <w:p w14:paraId="1F63628C" w14:textId="77777777" w:rsidR="00EE0284" w:rsidRDefault="00AE026B">
            <w:pPr>
              <w:pStyle w:val="TableParagraph"/>
              <w:spacing w:before="72" w:line="235" w:lineRule="auto"/>
              <w:ind w:left="50" w:right="2241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808256" behindDoc="1" locked="0" layoutInCell="1" allowOverlap="1" wp14:anchorId="6966B496" wp14:editId="242ADA20">
                      <wp:simplePos x="0" y="0"/>
                      <wp:positionH relativeFrom="column">
                        <wp:posOffset>1917701</wp:posOffset>
                      </wp:positionH>
                      <wp:positionV relativeFrom="paragraph">
                        <wp:posOffset>185811</wp:posOffset>
                      </wp:positionV>
                      <wp:extent cx="457200" cy="247650"/>
                      <wp:effectExtent l="0" t="0" r="0" b="0"/>
                      <wp:wrapNone/>
                      <wp:docPr id="300" name="Group 3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301" name="Graphic 301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45FA268" id="Group 300" o:spid="_x0000_s1026" style="position:absolute;margin-left:151pt;margin-top:14.65pt;width:36pt;height:19.5pt;z-index:-251508224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">
                      <v:shape id="Graphic 301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proofErr w:type="spellStart"/>
            <w:r>
              <w:rPr>
                <w:color w:val="525252"/>
                <w:spacing w:val="-2"/>
                <w:sz w:val="24"/>
              </w:rPr>
              <w:t>Intermitterende</w:t>
            </w:r>
            <w:proofErr w:type="spellEnd"/>
            <w:r>
              <w:rPr>
                <w:color w:val="525252"/>
                <w:spacing w:val="-2"/>
                <w:sz w:val="24"/>
              </w:rPr>
              <w:t xml:space="preserve"> </w:t>
            </w:r>
            <w:proofErr w:type="spellStart"/>
            <w:r>
              <w:rPr>
                <w:color w:val="525252"/>
                <w:spacing w:val="-2"/>
                <w:sz w:val="24"/>
              </w:rPr>
              <w:t>pneumatische</w:t>
            </w:r>
            <w:proofErr w:type="spellEnd"/>
            <w:r>
              <w:rPr>
                <w:color w:val="525252"/>
                <w:spacing w:val="-2"/>
                <w:sz w:val="24"/>
              </w:rPr>
              <w:t xml:space="preserve"> </w:t>
            </w:r>
            <w:proofErr w:type="spellStart"/>
            <w:r>
              <w:rPr>
                <w:color w:val="525252"/>
                <w:spacing w:val="-2"/>
                <w:sz w:val="24"/>
              </w:rPr>
              <w:t>compressie</w:t>
            </w:r>
            <w:proofErr w:type="spellEnd"/>
          </w:p>
        </w:tc>
        <w:tc>
          <w:tcPr>
            <w:tcW w:w="1336" w:type="dxa"/>
          </w:tcPr>
          <w:p w14:paraId="42C853CD" w14:textId="77777777" w:rsidR="00EE0284" w:rsidRDefault="00EE0284">
            <w:pPr>
              <w:pStyle w:val="TableParagraph"/>
              <w:spacing w:before="78"/>
              <w:rPr>
                <w:sz w:val="20"/>
              </w:rPr>
            </w:pPr>
          </w:p>
          <w:p w14:paraId="1A43A921" w14:textId="77777777" w:rsidR="00EE0284" w:rsidRDefault="00AE026B">
            <w:pPr>
              <w:pStyle w:val="TableParagraph"/>
              <w:ind w:left="199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1AFECC3A" wp14:editId="3BED954D">
                      <wp:extent cx="457200" cy="247650"/>
                      <wp:effectExtent l="9525" t="9525" r="9525" b="9525"/>
                      <wp:docPr id="302" name="Group 3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303" name="Graphic 303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1352BCF" id="Group 302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">
                      <v:shape id="Graphic 303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95" w:type="dxa"/>
          </w:tcPr>
          <w:p w14:paraId="30BC1FAC" w14:textId="77777777" w:rsidR="00EE0284" w:rsidRDefault="00EE0284">
            <w:pPr>
              <w:pStyle w:val="TableParagraph"/>
              <w:spacing w:before="78"/>
              <w:rPr>
                <w:sz w:val="20"/>
              </w:rPr>
            </w:pPr>
          </w:p>
          <w:p w14:paraId="3C17C44E" w14:textId="77777777" w:rsidR="00EE0284" w:rsidRDefault="00AE026B">
            <w:pPr>
              <w:pStyle w:val="TableParagraph"/>
              <w:ind w:left="438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248588B6" wp14:editId="31DA6A83">
                      <wp:extent cx="457200" cy="247650"/>
                      <wp:effectExtent l="9525" t="9525" r="9525" b="9525"/>
                      <wp:docPr id="304" name="Group 3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305" name="Graphic 305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337AA17" id="Group 304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">
                      <v:shape id="Graphic 305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722" w:type="dxa"/>
          </w:tcPr>
          <w:p w14:paraId="76D2AE5D" w14:textId="77777777" w:rsidR="00EE0284" w:rsidRDefault="00EE0284">
            <w:pPr>
              <w:pStyle w:val="TableParagraph"/>
              <w:spacing w:before="78"/>
              <w:rPr>
                <w:sz w:val="20"/>
              </w:rPr>
            </w:pPr>
          </w:p>
          <w:p w14:paraId="0B781150" w14:textId="77777777" w:rsidR="00EE0284" w:rsidRDefault="00AE026B">
            <w:pPr>
              <w:pStyle w:val="TableParagraph"/>
              <w:ind w:left="518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2334E681" wp14:editId="3F7B9E35">
                      <wp:extent cx="457200" cy="247650"/>
                      <wp:effectExtent l="9525" t="9525" r="9525" b="9525"/>
                      <wp:docPr id="306" name="Group 3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307" name="Graphic 307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9DF90D3" id="Group 306" o:spid="_x0000_s1026" style="width:36pt;height:19.5pt;mso-position-horizontal-relative:char;mso-position-vertical-relative:line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">
                      <v:shape id="Graphic 307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80" w:type="dxa"/>
          </w:tcPr>
          <w:p w14:paraId="183CD05B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EE0284" w14:paraId="6D7234D4" w14:textId="77777777">
        <w:trPr>
          <w:trHeight w:val="351"/>
        </w:trPr>
        <w:tc>
          <w:tcPr>
            <w:tcW w:w="4411" w:type="dxa"/>
          </w:tcPr>
          <w:p w14:paraId="78BA9377" w14:textId="77777777" w:rsidR="00EE0284" w:rsidRDefault="00AE026B">
            <w:pPr>
              <w:pStyle w:val="TableParagraph"/>
              <w:spacing w:before="75" w:line="256" w:lineRule="exact"/>
              <w:ind w:left="50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810304" behindDoc="1" locked="0" layoutInCell="1" allowOverlap="1" wp14:anchorId="04712BB4" wp14:editId="04A640B5">
                      <wp:simplePos x="0" y="0"/>
                      <wp:positionH relativeFrom="column">
                        <wp:posOffset>1917701</wp:posOffset>
                      </wp:positionH>
                      <wp:positionV relativeFrom="paragraph">
                        <wp:posOffset>19125</wp:posOffset>
                      </wp:positionV>
                      <wp:extent cx="457200" cy="247650"/>
                      <wp:effectExtent l="0" t="0" r="0" b="0"/>
                      <wp:wrapNone/>
                      <wp:docPr id="308" name="Group 3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309" name="Graphic 309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35EC4C4" id="Group 308" o:spid="_x0000_s1026" style="position:absolute;margin-left:151pt;margin-top:1.5pt;width:36pt;height:19.5pt;z-index:-251506176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">
                      <v:shape id="Graphic 309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811328" behindDoc="1" locked="0" layoutInCell="1" allowOverlap="1" wp14:anchorId="790D0896" wp14:editId="040F6279">
                      <wp:simplePos x="0" y="0"/>
                      <wp:positionH relativeFrom="column">
                        <wp:posOffset>2917826</wp:posOffset>
                      </wp:positionH>
                      <wp:positionV relativeFrom="paragraph">
                        <wp:posOffset>19125</wp:posOffset>
                      </wp:positionV>
                      <wp:extent cx="457200" cy="247650"/>
                      <wp:effectExtent l="0" t="0" r="0" b="0"/>
                      <wp:wrapNone/>
                      <wp:docPr id="310" name="Group 3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311" name="Graphic 311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7EDC08D" id="Group 310" o:spid="_x0000_s1026" style="position:absolute;margin-left:229.75pt;margin-top:1.5pt;width:36pt;height:19.5pt;z-index:-251505152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">
                      <v:shape id="Graphic 311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812352" behindDoc="1" locked="0" layoutInCell="1" allowOverlap="1" wp14:anchorId="5D4178B9" wp14:editId="33C136F6">
                      <wp:simplePos x="0" y="0"/>
                      <wp:positionH relativeFrom="column">
                        <wp:posOffset>3917951</wp:posOffset>
                      </wp:positionH>
                      <wp:positionV relativeFrom="paragraph">
                        <wp:posOffset>19125</wp:posOffset>
                      </wp:positionV>
                      <wp:extent cx="457200" cy="247650"/>
                      <wp:effectExtent l="0" t="0" r="0" b="0"/>
                      <wp:wrapNone/>
                      <wp:docPr id="312" name="Group 3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7200" cy="247650"/>
                                <a:chOff x="0" y="0"/>
                                <a:chExt cx="457200" cy="247650"/>
                              </a:xfrm>
                            </wpg:grpSpPr>
                            <wps:wsp>
                              <wps:cNvPr id="313" name="Graphic 313"/>
                              <wps:cNvSpPr/>
                              <wps:spPr>
                                <a:xfrm>
                                  <a:off x="9525" y="9525"/>
                                  <a:ext cx="4381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81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428625" y="0"/>
                                      </a:lnTo>
                                      <a:lnTo>
                                        <a:pt x="431253" y="0"/>
                                      </a:lnTo>
                                      <a:lnTo>
                                        <a:pt x="433501" y="933"/>
                                      </a:lnTo>
                                      <a:lnTo>
                                        <a:pt x="435359" y="2790"/>
                                      </a:lnTo>
                                      <a:lnTo>
                                        <a:pt x="437216" y="4648"/>
                                      </a:lnTo>
                                      <a:lnTo>
                                        <a:pt x="438150" y="6896"/>
                                      </a:lnTo>
                                      <a:lnTo>
                                        <a:pt x="438150" y="9525"/>
                                      </a:lnTo>
                                      <a:lnTo>
                                        <a:pt x="438150" y="219075"/>
                                      </a:lnTo>
                                      <a:lnTo>
                                        <a:pt x="438150" y="221703"/>
                                      </a:lnTo>
                                      <a:lnTo>
                                        <a:pt x="437216" y="223951"/>
                                      </a:lnTo>
                                      <a:lnTo>
                                        <a:pt x="435359" y="225809"/>
                                      </a:lnTo>
                                      <a:lnTo>
                                        <a:pt x="433501" y="227666"/>
                                      </a:lnTo>
                                      <a:lnTo>
                                        <a:pt x="431253" y="228600"/>
                                      </a:lnTo>
                                      <a:lnTo>
                                        <a:pt x="4286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CB47177" id="Group 312" o:spid="_x0000_s1026" style="position:absolute;margin-left:308.5pt;margin-top:1.5pt;width:36pt;height:19.5pt;z-index:-251504128;mso-wrap-distance-left:0;mso-wrap-distance-right:0" coordsize="45720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">
                      <v:shape id="Graphic 313" o:spid="_x0000_s1027" style="position:absolute;left:9525;top:9525;width:438150;height:228600;visibility:visible;mso-wrap-style:square;v-text-anchor:top" coordsize="4381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" path="m,219075l,9525,,6896,933,4648,2790,2790,4648,933,6896,,9525,,428625,r2628,l433501,933r1858,1857l437216,4648r934,2248l438150,9525r,209550l438150,221703r-934,2248l435359,225809r-1858,1857l4312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525252"/>
                <w:sz w:val="24"/>
              </w:rPr>
              <w:t xml:space="preserve">Andere </w:t>
            </w:r>
            <w:proofErr w:type="spellStart"/>
            <w:r>
              <w:rPr>
                <w:color w:val="525252"/>
                <w:spacing w:val="-2"/>
                <w:sz w:val="24"/>
              </w:rPr>
              <w:t>profylaxe</w:t>
            </w:r>
            <w:proofErr w:type="spellEnd"/>
          </w:p>
        </w:tc>
        <w:tc>
          <w:tcPr>
            <w:tcW w:w="1336" w:type="dxa"/>
          </w:tcPr>
          <w:p w14:paraId="28B83BAF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495" w:type="dxa"/>
          </w:tcPr>
          <w:p w14:paraId="3ED6815D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722" w:type="dxa"/>
          </w:tcPr>
          <w:p w14:paraId="462DAFFD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980" w:type="dxa"/>
          </w:tcPr>
          <w:p w14:paraId="61C569A1" w14:textId="77777777" w:rsidR="00EE0284" w:rsidRDefault="00EE0284">
            <w:pPr>
              <w:pStyle w:val="TableParagraph"/>
              <w:rPr>
                <w:rFonts w:ascii="Times New Roman"/>
                <w:sz w:val="24"/>
              </w:rPr>
            </w:pPr>
          </w:p>
        </w:tc>
      </w:tr>
    </w:tbl>
    <w:p w14:paraId="5161A612" w14:textId="77777777" w:rsidR="00EE0284" w:rsidRDefault="00EE0284">
      <w:pPr>
        <w:pStyle w:val="BodyText"/>
        <w:spacing w:before="123"/>
      </w:pPr>
    </w:p>
    <w:p w14:paraId="2A2CE086" w14:textId="77777777" w:rsidR="00EE0284" w:rsidRPr="00AE026B" w:rsidRDefault="00AE026B">
      <w:pPr>
        <w:pStyle w:val="BodyText"/>
        <w:spacing w:line="312" w:lineRule="auto"/>
        <w:ind w:left="154"/>
        <w:rPr>
          <w:lang w:val="nl-NL"/>
        </w:rPr>
      </w:pPr>
      <w:r w:rsidRPr="00AE026B">
        <w:rPr>
          <w:color w:val="525252"/>
          <w:lang w:val="nl-NL"/>
        </w:rPr>
        <w:t>Bij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welk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van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d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volgend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ingrepen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wordt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routinematig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tromboseprofylax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toegepast? Welke profylaxe wordt dan gebruikt?</w:t>
      </w:r>
    </w:p>
    <w:p w14:paraId="16AE424F" w14:textId="77777777" w:rsidR="00EE0284" w:rsidRPr="00AE026B" w:rsidRDefault="00AE026B">
      <w:pPr>
        <w:pStyle w:val="BodyText"/>
        <w:spacing w:before="3"/>
        <w:ind w:left="154"/>
        <w:rPr>
          <w:lang w:val="nl-NL"/>
        </w:rPr>
      </w:pPr>
      <w:r w:rsidRPr="00AE026B">
        <w:rPr>
          <w:color w:val="525252"/>
          <w:lang w:val="nl-NL"/>
        </w:rPr>
        <w:t xml:space="preserve">(Indien geen profylaxe wordt toegepast, vakje leeg </w:t>
      </w:r>
      <w:r w:rsidRPr="00AE026B">
        <w:rPr>
          <w:color w:val="525252"/>
          <w:spacing w:val="-2"/>
          <w:lang w:val="nl-NL"/>
        </w:rPr>
        <w:t>laten)</w:t>
      </w:r>
    </w:p>
    <w:p w14:paraId="36328B12" w14:textId="77777777" w:rsidR="00EE0284" w:rsidRPr="00AE026B" w:rsidRDefault="00EE0284">
      <w:pPr>
        <w:pStyle w:val="BodyText"/>
        <w:spacing w:before="50" w:after="1"/>
        <w:rPr>
          <w:sz w:val="20"/>
          <w:lang w:val="nl-NL"/>
        </w:rPr>
      </w:pPr>
    </w:p>
    <w:tbl>
      <w:tblPr>
        <w:tblW w:w="0" w:type="auto"/>
        <w:tblInd w:w="18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83"/>
      </w:tblGrid>
      <w:tr w:rsidR="00EE0284" w14:paraId="4EF49B25" w14:textId="77777777">
        <w:trPr>
          <w:trHeight w:val="397"/>
        </w:trPr>
        <w:tc>
          <w:tcPr>
            <w:tcW w:w="9683" w:type="dxa"/>
          </w:tcPr>
          <w:p w14:paraId="4C0DF81F" w14:textId="77777777" w:rsidR="00EE0284" w:rsidRDefault="00AE026B">
            <w:pPr>
              <w:pStyle w:val="TableParagraph"/>
              <w:spacing w:line="268" w:lineRule="exact"/>
              <w:ind w:left="6021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815424" behindDoc="1" locked="0" layoutInCell="1" allowOverlap="1" wp14:anchorId="16664879" wp14:editId="6CF6F9E9">
                      <wp:simplePos x="0" y="0"/>
                      <wp:positionH relativeFrom="column">
                        <wp:posOffset>4289425</wp:posOffset>
                      </wp:positionH>
                      <wp:positionV relativeFrom="paragraph">
                        <wp:posOffset>242739</wp:posOffset>
                      </wp:positionV>
                      <wp:extent cx="1371600" cy="1676400"/>
                      <wp:effectExtent l="0" t="0" r="0" b="0"/>
                      <wp:wrapNone/>
                      <wp:docPr id="314" name="Group 3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0" cy="1676400"/>
                                <a:chOff x="0" y="0"/>
                                <a:chExt cx="1371600" cy="1676400"/>
                              </a:xfrm>
                            </wpg:grpSpPr>
                            <wps:wsp>
                              <wps:cNvPr id="315" name="Graphic 315"/>
                              <wps:cNvSpPr/>
                              <wps:spPr>
                                <a:xfrm>
                                  <a:off x="9525" y="9525"/>
                                  <a:ext cx="13525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525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1343025" y="0"/>
                                      </a:lnTo>
                                      <a:lnTo>
                                        <a:pt x="1345653" y="0"/>
                                      </a:lnTo>
                                      <a:lnTo>
                                        <a:pt x="1347901" y="933"/>
                                      </a:lnTo>
                                      <a:lnTo>
                                        <a:pt x="1349759" y="2790"/>
                                      </a:lnTo>
                                      <a:lnTo>
                                        <a:pt x="1351616" y="4648"/>
                                      </a:lnTo>
                                      <a:lnTo>
                                        <a:pt x="1352550" y="6896"/>
                                      </a:lnTo>
                                      <a:lnTo>
                                        <a:pt x="1352550" y="9525"/>
                                      </a:lnTo>
                                      <a:lnTo>
                                        <a:pt x="1352550" y="219075"/>
                                      </a:lnTo>
                                      <a:lnTo>
                                        <a:pt x="1352550" y="221703"/>
                                      </a:lnTo>
                                      <a:lnTo>
                                        <a:pt x="1351616" y="223951"/>
                                      </a:lnTo>
                                      <a:lnTo>
                                        <a:pt x="1349759" y="225809"/>
                                      </a:lnTo>
                                      <a:lnTo>
                                        <a:pt x="1347901" y="227666"/>
                                      </a:lnTo>
                                      <a:lnTo>
                                        <a:pt x="1345653" y="228600"/>
                                      </a:lnTo>
                                      <a:lnTo>
                                        <a:pt x="13430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6" name="Graphic 316"/>
                              <wps:cNvSpPr/>
                              <wps:spPr>
                                <a:xfrm>
                                  <a:off x="9525" y="295275"/>
                                  <a:ext cx="13525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525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1343025" y="0"/>
                                      </a:lnTo>
                                      <a:lnTo>
                                        <a:pt x="1345653" y="0"/>
                                      </a:lnTo>
                                      <a:lnTo>
                                        <a:pt x="1347901" y="933"/>
                                      </a:lnTo>
                                      <a:lnTo>
                                        <a:pt x="1349759" y="2790"/>
                                      </a:lnTo>
                                      <a:lnTo>
                                        <a:pt x="1351616" y="4648"/>
                                      </a:lnTo>
                                      <a:lnTo>
                                        <a:pt x="1352550" y="6896"/>
                                      </a:lnTo>
                                      <a:lnTo>
                                        <a:pt x="1352550" y="9525"/>
                                      </a:lnTo>
                                      <a:lnTo>
                                        <a:pt x="1352550" y="219075"/>
                                      </a:lnTo>
                                      <a:lnTo>
                                        <a:pt x="1352550" y="221703"/>
                                      </a:lnTo>
                                      <a:lnTo>
                                        <a:pt x="1351616" y="223951"/>
                                      </a:lnTo>
                                      <a:lnTo>
                                        <a:pt x="1349759" y="225809"/>
                                      </a:lnTo>
                                      <a:lnTo>
                                        <a:pt x="1347901" y="227666"/>
                                      </a:lnTo>
                                      <a:lnTo>
                                        <a:pt x="1345653" y="228600"/>
                                      </a:lnTo>
                                      <a:lnTo>
                                        <a:pt x="13430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7" name="Graphic 317"/>
                              <wps:cNvSpPr/>
                              <wps:spPr>
                                <a:xfrm>
                                  <a:off x="9525" y="581025"/>
                                  <a:ext cx="13525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525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1343025" y="0"/>
                                      </a:lnTo>
                                      <a:lnTo>
                                        <a:pt x="1345653" y="0"/>
                                      </a:lnTo>
                                      <a:lnTo>
                                        <a:pt x="1347901" y="933"/>
                                      </a:lnTo>
                                      <a:lnTo>
                                        <a:pt x="1349759" y="2790"/>
                                      </a:lnTo>
                                      <a:lnTo>
                                        <a:pt x="1351616" y="4648"/>
                                      </a:lnTo>
                                      <a:lnTo>
                                        <a:pt x="1352550" y="6896"/>
                                      </a:lnTo>
                                      <a:lnTo>
                                        <a:pt x="1352550" y="9525"/>
                                      </a:lnTo>
                                      <a:lnTo>
                                        <a:pt x="1352550" y="219075"/>
                                      </a:lnTo>
                                      <a:lnTo>
                                        <a:pt x="1352550" y="221703"/>
                                      </a:lnTo>
                                      <a:lnTo>
                                        <a:pt x="1351616" y="223951"/>
                                      </a:lnTo>
                                      <a:lnTo>
                                        <a:pt x="1349759" y="225809"/>
                                      </a:lnTo>
                                      <a:lnTo>
                                        <a:pt x="1347901" y="227666"/>
                                      </a:lnTo>
                                      <a:lnTo>
                                        <a:pt x="1345653" y="228600"/>
                                      </a:lnTo>
                                      <a:lnTo>
                                        <a:pt x="13430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8" name="Graphic 318"/>
                              <wps:cNvSpPr/>
                              <wps:spPr>
                                <a:xfrm>
                                  <a:off x="9525" y="866775"/>
                                  <a:ext cx="13525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525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1343025" y="0"/>
                                      </a:lnTo>
                                      <a:lnTo>
                                        <a:pt x="1345653" y="0"/>
                                      </a:lnTo>
                                      <a:lnTo>
                                        <a:pt x="1347901" y="933"/>
                                      </a:lnTo>
                                      <a:lnTo>
                                        <a:pt x="1349759" y="2790"/>
                                      </a:lnTo>
                                      <a:lnTo>
                                        <a:pt x="1351616" y="4648"/>
                                      </a:lnTo>
                                      <a:lnTo>
                                        <a:pt x="1352550" y="6896"/>
                                      </a:lnTo>
                                      <a:lnTo>
                                        <a:pt x="1352550" y="9525"/>
                                      </a:lnTo>
                                      <a:lnTo>
                                        <a:pt x="1352550" y="219075"/>
                                      </a:lnTo>
                                      <a:lnTo>
                                        <a:pt x="1352550" y="221703"/>
                                      </a:lnTo>
                                      <a:lnTo>
                                        <a:pt x="1351616" y="223951"/>
                                      </a:lnTo>
                                      <a:lnTo>
                                        <a:pt x="1349759" y="225809"/>
                                      </a:lnTo>
                                      <a:lnTo>
                                        <a:pt x="1347901" y="227666"/>
                                      </a:lnTo>
                                      <a:lnTo>
                                        <a:pt x="1345653" y="228600"/>
                                      </a:lnTo>
                                      <a:lnTo>
                                        <a:pt x="13430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9" name="Graphic 319"/>
                              <wps:cNvSpPr/>
                              <wps:spPr>
                                <a:xfrm>
                                  <a:off x="9525" y="1152525"/>
                                  <a:ext cx="13525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525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1343025" y="0"/>
                                      </a:lnTo>
                                      <a:lnTo>
                                        <a:pt x="1345653" y="0"/>
                                      </a:lnTo>
                                      <a:lnTo>
                                        <a:pt x="1347901" y="933"/>
                                      </a:lnTo>
                                      <a:lnTo>
                                        <a:pt x="1349759" y="2790"/>
                                      </a:lnTo>
                                      <a:lnTo>
                                        <a:pt x="1351616" y="4648"/>
                                      </a:lnTo>
                                      <a:lnTo>
                                        <a:pt x="1352550" y="6896"/>
                                      </a:lnTo>
                                      <a:lnTo>
                                        <a:pt x="1352550" y="9525"/>
                                      </a:lnTo>
                                      <a:lnTo>
                                        <a:pt x="1352550" y="219075"/>
                                      </a:lnTo>
                                      <a:lnTo>
                                        <a:pt x="1352550" y="221703"/>
                                      </a:lnTo>
                                      <a:lnTo>
                                        <a:pt x="1351616" y="223951"/>
                                      </a:lnTo>
                                      <a:lnTo>
                                        <a:pt x="1349759" y="225809"/>
                                      </a:lnTo>
                                      <a:lnTo>
                                        <a:pt x="1347901" y="227666"/>
                                      </a:lnTo>
                                      <a:lnTo>
                                        <a:pt x="1345653" y="228600"/>
                                      </a:lnTo>
                                      <a:lnTo>
                                        <a:pt x="13430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0" name="Graphic 320"/>
                              <wps:cNvSpPr/>
                              <wps:spPr>
                                <a:xfrm>
                                  <a:off x="9525" y="1438275"/>
                                  <a:ext cx="13525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525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1343025" y="0"/>
                                      </a:lnTo>
                                      <a:lnTo>
                                        <a:pt x="1345653" y="0"/>
                                      </a:lnTo>
                                      <a:lnTo>
                                        <a:pt x="1347901" y="933"/>
                                      </a:lnTo>
                                      <a:lnTo>
                                        <a:pt x="1349759" y="2790"/>
                                      </a:lnTo>
                                      <a:lnTo>
                                        <a:pt x="1351616" y="4648"/>
                                      </a:lnTo>
                                      <a:lnTo>
                                        <a:pt x="1352550" y="6896"/>
                                      </a:lnTo>
                                      <a:lnTo>
                                        <a:pt x="1352550" y="9525"/>
                                      </a:lnTo>
                                      <a:lnTo>
                                        <a:pt x="1352550" y="219075"/>
                                      </a:lnTo>
                                      <a:lnTo>
                                        <a:pt x="1352550" y="221703"/>
                                      </a:lnTo>
                                      <a:lnTo>
                                        <a:pt x="1351616" y="223951"/>
                                      </a:lnTo>
                                      <a:lnTo>
                                        <a:pt x="1349759" y="225809"/>
                                      </a:lnTo>
                                      <a:lnTo>
                                        <a:pt x="1347901" y="227666"/>
                                      </a:lnTo>
                                      <a:lnTo>
                                        <a:pt x="1345653" y="228600"/>
                                      </a:lnTo>
                                      <a:lnTo>
                                        <a:pt x="13430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236A44F" id="Group 314" o:spid="_x0000_s1026" style="position:absolute;margin-left:337.75pt;margin-top:19.1pt;width:108pt;height:132pt;z-index:-251501056;mso-wrap-distance-left:0;mso-wrap-distance-right:0" coordsize="13716,167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">
                      <v:shape id="Graphic 315" o:spid="_x0000_s1027" style="position:absolute;left:95;top:95;width:13525;height:2286;visibility:visible;mso-wrap-style:square;v-text-anchor:top" coordsize="13525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" path="m,219075l,9525,,6896,933,4648,2790,2790,4648,933,6896,,9525,,1343025,r2628,l1347901,933r1858,1857l1351616,4648r934,2248l1352550,9525r,209550l1352550,221703r-934,2248l1349759,225809r-1858,1857l1345653,228600r-2628,l9525,228600r-2629,l4648,227666,2790,225809,933,223951,,221703r,-2628xe" filled="f" strokecolor="#525252" strokeweight="1.5pt">
                        <v:path arrowok="t"/>
                      </v:shape>
                      <v:shape id="Graphic 316" o:spid="_x0000_s1028" style="position:absolute;left:95;top:2952;width:13525;height:2286;visibility:visible;mso-wrap-style:square;v-text-anchor:top" coordsize="13525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" path="m,219075l,9525,,6896,933,4648,2790,2790,4648,933,6896,,9525,,1343025,r2628,l1347901,933r1858,1857l1351616,4648r934,2248l1352550,9525r,209550l1352550,221703r-934,2248l1349759,225809r-1858,1857l1345653,228600r-2628,l9525,228600r-2629,l4648,227666,2790,225809,933,223951,,221703r,-2628xe" filled="f" strokecolor="#525252" strokeweight="1.5pt">
                        <v:path arrowok="t"/>
                      </v:shape>
                      <v:shape id="Graphic 317" o:spid="_x0000_s1029" style="position:absolute;left:95;top:5810;width:13525;height:2286;visibility:visible;mso-wrap-style:square;v-text-anchor:top" coordsize="13525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" path="m,219075l,9525,,6896,933,4648,2790,2790,4648,933,6896,,9525,,1343025,r2628,l1347901,933r1858,1857l1351616,4648r934,2248l1352550,9525r,209550l1352550,221703r-934,2248l1349759,225809r-1858,1857l1345653,228600r-2628,l9525,228600r-2629,l4648,227666,2790,225809,933,223951,,221703r,-2628xe" filled="f" strokecolor="#525252" strokeweight="1.5pt">
                        <v:path arrowok="t"/>
                      </v:shape>
                      <v:shape id="Graphic 318" o:spid="_x0000_s1030" style="position:absolute;left:95;top:8667;width:13525;height:2286;visibility:visible;mso-wrap-style:square;v-text-anchor:top" coordsize="13525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" path="m,219075l,9525,,6896,933,4648,2790,2790,4648,933,6896,,9525,,1343025,r2628,l1347901,933r1858,1857l1351616,4648r934,2248l1352550,9525r,209550l1352550,221703r-934,2248l1349759,225809r-1858,1857l1345653,228600r-2628,l9525,228600r-2629,l4648,227666,2790,225809,933,223951,,221703r,-2628xe" filled="f" strokecolor="#525252" strokeweight="1.5pt">
                        <v:path arrowok="t"/>
                      </v:shape>
                      <v:shape id="Graphic 319" o:spid="_x0000_s1031" style="position:absolute;left:95;top:11525;width:13525;height:2286;visibility:visible;mso-wrap-style:square;v-text-anchor:top" coordsize="13525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" path="m,219075l,9525,,6896,933,4648,2790,2790,4648,933,6896,,9525,,1343025,r2628,l1347901,933r1858,1857l1351616,4648r934,2248l1352550,9525r,209550l1352550,221703r-934,2248l1349759,225809r-1858,1857l1345653,228600r-2628,l9525,228600r-2629,l4648,227666,2790,225809,933,223951,,221703r,-2628xe" filled="f" strokecolor="#525252" strokeweight="1.5pt">
                        <v:path arrowok="t"/>
                      </v:shape>
                      <v:shape id="Graphic 320" o:spid="_x0000_s1032" style="position:absolute;left:95;top:14382;width:13525;height:2286;visibility:visible;mso-wrap-style:square;v-text-anchor:top" coordsize="13525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" path="m,219075l,9525,,6896,933,4648,2790,2790,4648,933,6896,,9525,,1343025,r2628,l1347901,933r1858,1857l1351616,4648r934,2248l1352550,9525r,209550l1352550,221703r-934,2248l1349759,225809r-1858,1857l13456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525252"/>
                <w:sz w:val="24"/>
              </w:rPr>
              <w:t>Welke</w:t>
            </w:r>
            <w:r>
              <w:rPr>
                <w:color w:val="525252"/>
                <w:spacing w:val="-2"/>
                <w:sz w:val="24"/>
              </w:rPr>
              <w:t xml:space="preserve"> </w:t>
            </w:r>
            <w:proofErr w:type="spellStart"/>
            <w:r>
              <w:rPr>
                <w:color w:val="525252"/>
                <w:sz w:val="24"/>
              </w:rPr>
              <w:t>profylaxe</w:t>
            </w:r>
            <w:proofErr w:type="spellEnd"/>
            <w:r>
              <w:rPr>
                <w:color w:val="525252"/>
                <w:spacing w:val="-2"/>
                <w:sz w:val="24"/>
              </w:rPr>
              <w:t xml:space="preserve"> </w:t>
            </w:r>
            <w:proofErr w:type="spellStart"/>
            <w:r>
              <w:rPr>
                <w:color w:val="525252"/>
                <w:sz w:val="24"/>
              </w:rPr>
              <w:t>wordt</w:t>
            </w:r>
            <w:proofErr w:type="spellEnd"/>
            <w:r>
              <w:rPr>
                <w:color w:val="525252"/>
                <w:spacing w:val="-1"/>
                <w:sz w:val="24"/>
              </w:rPr>
              <w:t xml:space="preserve"> </w:t>
            </w:r>
            <w:proofErr w:type="spellStart"/>
            <w:r>
              <w:rPr>
                <w:color w:val="525252"/>
                <w:spacing w:val="-2"/>
                <w:sz w:val="24"/>
              </w:rPr>
              <w:t>toegepast</w:t>
            </w:r>
            <w:proofErr w:type="spellEnd"/>
            <w:r>
              <w:rPr>
                <w:color w:val="525252"/>
                <w:spacing w:val="-2"/>
                <w:sz w:val="24"/>
              </w:rPr>
              <w:t>?</w:t>
            </w:r>
          </w:p>
        </w:tc>
      </w:tr>
      <w:tr w:rsidR="00EE0284" w14:paraId="68ADB862" w14:textId="77777777">
        <w:trPr>
          <w:trHeight w:val="360"/>
        </w:trPr>
        <w:tc>
          <w:tcPr>
            <w:tcW w:w="9683" w:type="dxa"/>
          </w:tcPr>
          <w:p w14:paraId="18F0CB23" w14:textId="77777777" w:rsidR="00EE0284" w:rsidRDefault="00AE026B">
            <w:pPr>
              <w:pStyle w:val="TableParagraph"/>
              <w:spacing w:before="30"/>
              <w:ind w:left="50"/>
              <w:rPr>
                <w:sz w:val="24"/>
              </w:rPr>
            </w:pPr>
            <w:proofErr w:type="spellStart"/>
            <w:r>
              <w:rPr>
                <w:color w:val="525252"/>
                <w:sz w:val="24"/>
              </w:rPr>
              <w:t>Arthroscopie</w:t>
            </w:r>
            <w:proofErr w:type="spellEnd"/>
            <w:r>
              <w:rPr>
                <w:color w:val="525252"/>
                <w:sz w:val="24"/>
              </w:rPr>
              <w:t xml:space="preserve"> in </w:t>
            </w:r>
            <w:proofErr w:type="spellStart"/>
            <w:r>
              <w:rPr>
                <w:color w:val="525252"/>
                <w:spacing w:val="-2"/>
                <w:sz w:val="24"/>
              </w:rPr>
              <w:t>dagbehandeling</w:t>
            </w:r>
            <w:proofErr w:type="spellEnd"/>
          </w:p>
        </w:tc>
      </w:tr>
      <w:tr w:rsidR="00EE0284" w14:paraId="44FC8EDA" w14:textId="77777777">
        <w:trPr>
          <w:trHeight w:val="90"/>
        </w:trPr>
        <w:tc>
          <w:tcPr>
            <w:tcW w:w="9683" w:type="dxa"/>
          </w:tcPr>
          <w:p w14:paraId="6B876A0E" w14:textId="77777777" w:rsidR="00EE0284" w:rsidRDefault="00EE0284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EE0284" w14:paraId="4B6051FF" w14:textId="77777777">
        <w:trPr>
          <w:trHeight w:val="360"/>
        </w:trPr>
        <w:tc>
          <w:tcPr>
            <w:tcW w:w="9683" w:type="dxa"/>
          </w:tcPr>
          <w:p w14:paraId="28010D19" w14:textId="77777777" w:rsidR="00EE0284" w:rsidRDefault="00AE026B">
            <w:pPr>
              <w:pStyle w:val="TableParagraph"/>
              <w:spacing w:before="30"/>
              <w:ind w:left="50"/>
              <w:rPr>
                <w:sz w:val="24"/>
              </w:rPr>
            </w:pPr>
            <w:proofErr w:type="spellStart"/>
            <w:r>
              <w:rPr>
                <w:color w:val="525252"/>
                <w:sz w:val="24"/>
              </w:rPr>
              <w:t>Voorste</w:t>
            </w:r>
            <w:proofErr w:type="spellEnd"/>
            <w:r>
              <w:rPr>
                <w:color w:val="525252"/>
                <w:spacing w:val="-14"/>
                <w:sz w:val="24"/>
              </w:rPr>
              <w:t xml:space="preserve"> </w:t>
            </w:r>
            <w:proofErr w:type="spellStart"/>
            <w:r>
              <w:rPr>
                <w:color w:val="525252"/>
                <w:spacing w:val="-2"/>
                <w:sz w:val="24"/>
              </w:rPr>
              <w:t>kruisbandreconstructie</w:t>
            </w:r>
            <w:proofErr w:type="spellEnd"/>
          </w:p>
        </w:tc>
      </w:tr>
      <w:tr w:rsidR="00EE0284" w14:paraId="4A4A8510" w14:textId="77777777">
        <w:trPr>
          <w:trHeight w:val="90"/>
        </w:trPr>
        <w:tc>
          <w:tcPr>
            <w:tcW w:w="9683" w:type="dxa"/>
          </w:tcPr>
          <w:p w14:paraId="49367C47" w14:textId="77777777" w:rsidR="00EE0284" w:rsidRDefault="00EE0284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EE0284" w14:paraId="450DFBBD" w14:textId="77777777">
        <w:trPr>
          <w:trHeight w:val="360"/>
        </w:trPr>
        <w:tc>
          <w:tcPr>
            <w:tcW w:w="9683" w:type="dxa"/>
          </w:tcPr>
          <w:p w14:paraId="27DF856A" w14:textId="77777777" w:rsidR="00EE0284" w:rsidRDefault="00AE026B">
            <w:pPr>
              <w:pStyle w:val="TableParagraph"/>
              <w:spacing w:before="30"/>
              <w:ind w:left="50"/>
              <w:rPr>
                <w:sz w:val="24"/>
              </w:rPr>
            </w:pPr>
            <w:proofErr w:type="spellStart"/>
            <w:r>
              <w:rPr>
                <w:color w:val="525252"/>
                <w:sz w:val="24"/>
              </w:rPr>
              <w:t>Achterste</w:t>
            </w:r>
            <w:proofErr w:type="spellEnd"/>
            <w:r>
              <w:rPr>
                <w:color w:val="525252"/>
                <w:sz w:val="24"/>
              </w:rPr>
              <w:t xml:space="preserve"> </w:t>
            </w:r>
            <w:proofErr w:type="spellStart"/>
            <w:r>
              <w:rPr>
                <w:color w:val="525252"/>
                <w:spacing w:val="-2"/>
                <w:sz w:val="24"/>
              </w:rPr>
              <w:t>kruisbandreconstructie</w:t>
            </w:r>
            <w:proofErr w:type="spellEnd"/>
          </w:p>
        </w:tc>
      </w:tr>
      <w:tr w:rsidR="00EE0284" w14:paraId="657B8872" w14:textId="77777777">
        <w:trPr>
          <w:trHeight w:val="90"/>
        </w:trPr>
        <w:tc>
          <w:tcPr>
            <w:tcW w:w="9683" w:type="dxa"/>
          </w:tcPr>
          <w:p w14:paraId="447F5F65" w14:textId="77777777" w:rsidR="00EE0284" w:rsidRDefault="00EE0284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EE0284" w14:paraId="42264FA5" w14:textId="77777777">
        <w:trPr>
          <w:trHeight w:val="360"/>
        </w:trPr>
        <w:tc>
          <w:tcPr>
            <w:tcW w:w="9683" w:type="dxa"/>
          </w:tcPr>
          <w:p w14:paraId="4F2E66B0" w14:textId="77777777" w:rsidR="00EE0284" w:rsidRDefault="00AE026B">
            <w:pPr>
              <w:pStyle w:val="TableParagraph"/>
              <w:spacing w:before="30"/>
              <w:ind w:left="50"/>
              <w:rPr>
                <w:sz w:val="24"/>
              </w:rPr>
            </w:pPr>
            <w:proofErr w:type="spellStart"/>
            <w:r>
              <w:rPr>
                <w:color w:val="525252"/>
                <w:sz w:val="24"/>
              </w:rPr>
              <w:t>Overige</w:t>
            </w:r>
            <w:proofErr w:type="spellEnd"/>
            <w:r>
              <w:rPr>
                <w:color w:val="525252"/>
                <w:sz w:val="24"/>
              </w:rPr>
              <w:t xml:space="preserve"> </w:t>
            </w:r>
            <w:proofErr w:type="spellStart"/>
            <w:r>
              <w:rPr>
                <w:color w:val="525252"/>
                <w:sz w:val="24"/>
              </w:rPr>
              <w:t>patiënten</w:t>
            </w:r>
            <w:proofErr w:type="spellEnd"/>
            <w:r>
              <w:rPr>
                <w:color w:val="525252"/>
                <w:sz w:val="24"/>
              </w:rPr>
              <w:t xml:space="preserve"> </w:t>
            </w:r>
            <w:proofErr w:type="spellStart"/>
            <w:r>
              <w:rPr>
                <w:color w:val="525252"/>
                <w:spacing w:val="-2"/>
                <w:sz w:val="24"/>
              </w:rPr>
              <w:t>dagbehandeling</w:t>
            </w:r>
            <w:proofErr w:type="spellEnd"/>
          </w:p>
        </w:tc>
      </w:tr>
      <w:tr w:rsidR="00EE0284" w14:paraId="343B41A4" w14:textId="77777777">
        <w:trPr>
          <w:trHeight w:val="90"/>
        </w:trPr>
        <w:tc>
          <w:tcPr>
            <w:tcW w:w="9683" w:type="dxa"/>
          </w:tcPr>
          <w:p w14:paraId="52CA4163" w14:textId="77777777" w:rsidR="00EE0284" w:rsidRDefault="00EE0284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EE0284" w14:paraId="44CE4EE8" w14:textId="77777777">
        <w:trPr>
          <w:trHeight w:val="360"/>
        </w:trPr>
        <w:tc>
          <w:tcPr>
            <w:tcW w:w="9683" w:type="dxa"/>
          </w:tcPr>
          <w:p w14:paraId="6051FFC7" w14:textId="77777777" w:rsidR="00EE0284" w:rsidRDefault="00AE026B">
            <w:pPr>
              <w:pStyle w:val="TableParagraph"/>
              <w:spacing w:before="30"/>
              <w:ind w:left="50"/>
              <w:rPr>
                <w:sz w:val="24"/>
              </w:rPr>
            </w:pPr>
            <w:proofErr w:type="spellStart"/>
            <w:r>
              <w:rPr>
                <w:color w:val="525252"/>
                <w:spacing w:val="-2"/>
                <w:sz w:val="24"/>
              </w:rPr>
              <w:t>Onderbeensgipsen</w:t>
            </w:r>
            <w:proofErr w:type="spellEnd"/>
          </w:p>
        </w:tc>
      </w:tr>
      <w:tr w:rsidR="00EE0284" w14:paraId="15C78AE6" w14:textId="77777777">
        <w:trPr>
          <w:trHeight w:val="90"/>
        </w:trPr>
        <w:tc>
          <w:tcPr>
            <w:tcW w:w="9683" w:type="dxa"/>
          </w:tcPr>
          <w:p w14:paraId="39B5FD69" w14:textId="77777777" w:rsidR="00EE0284" w:rsidRDefault="00EE0284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EE0284" w14:paraId="5FF71159" w14:textId="77777777">
        <w:trPr>
          <w:trHeight w:val="360"/>
        </w:trPr>
        <w:tc>
          <w:tcPr>
            <w:tcW w:w="9683" w:type="dxa"/>
          </w:tcPr>
          <w:p w14:paraId="232866A8" w14:textId="77777777" w:rsidR="00EE0284" w:rsidRDefault="00AE026B">
            <w:pPr>
              <w:pStyle w:val="TableParagraph"/>
              <w:spacing w:before="30"/>
              <w:ind w:left="50"/>
              <w:rPr>
                <w:sz w:val="24"/>
              </w:rPr>
            </w:pPr>
            <w:proofErr w:type="spellStart"/>
            <w:r>
              <w:rPr>
                <w:color w:val="525252"/>
                <w:spacing w:val="-2"/>
                <w:sz w:val="24"/>
              </w:rPr>
              <w:t>Bovenbeensgipsen</w:t>
            </w:r>
            <w:proofErr w:type="spellEnd"/>
          </w:p>
        </w:tc>
      </w:tr>
    </w:tbl>
    <w:p w14:paraId="246166C4" w14:textId="77777777" w:rsidR="00EE0284" w:rsidRDefault="00EE0284">
      <w:pPr>
        <w:pStyle w:val="BodyText"/>
        <w:spacing w:before="66"/>
      </w:pPr>
    </w:p>
    <w:p w14:paraId="47B0221A" w14:textId="77777777" w:rsidR="00EE0284" w:rsidRPr="00AE026B" w:rsidRDefault="00AE026B">
      <w:pPr>
        <w:pStyle w:val="BodyText"/>
        <w:ind w:left="154"/>
        <w:rPr>
          <w:lang w:val="nl-NL"/>
        </w:rPr>
      </w:pPr>
      <w:r w:rsidRPr="00AE026B">
        <w:rPr>
          <w:color w:val="525252"/>
          <w:lang w:val="nl-NL"/>
        </w:rPr>
        <w:t xml:space="preserve">Indien alleen toegepast bij risicofactoren aanwezig, welke </w:t>
      </w:r>
      <w:r w:rsidRPr="00AE026B">
        <w:rPr>
          <w:color w:val="525252"/>
          <w:spacing w:val="-2"/>
          <w:lang w:val="nl-NL"/>
        </w:rPr>
        <w:t>risicofactoren?</w:t>
      </w:r>
    </w:p>
    <w:p w14:paraId="4B19226D" w14:textId="77777777" w:rsidR="00EE0284" w:rsidRPr="00AE026B" w:rsidRDefault="00AE026B">
      <w:pPr>
        <w:pStyle w:val="BodyText"/>
        <w:spacing w:before="4"/>
        <w:rPr>
          <w:sz w:val="20"/>
          <w:lang w:val="nl-NL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251834880" behindDoc="1" locked="0" layoutInCell="1" allowOverlap="1" wp14:anchorId="59DE4313" wp14:editId="3EC00B3E">
                <wp:simplePos x="0" y="0"/>
                <wp:positionH relativeFrom="page">
                  <wp:posOffset>466725</wp:posOffset>
                </wp:positionH>
                <wp:positionV relativeFrom="paragraph">
                  <wp:posOffset>164032</wp:posOffset>
                </wp:positionV>
                <wp:extent cx="6638925" cy="228600"/>
                <wp:effectExtent l="0" t="0" r="0" b="0"/>
                <wp:wrapTopAndBottom/>
                <wp:docPr id="321" name="Graphic 3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38925" cy="228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38925" h="228600">
                              <a:moveTo>
                                <a:pt x="0" y="219075"/>
                              </a:moveTo>
                              <a:lnTo>
                                <a:pt x="0" y="9525"/>
                              </a:lnTo>
                              <a:lnTo>
                                <a:pt x="0" y="6896"/>
                              </a:lnTo>
                              <a:lnTo>
                                <a:pt x="933" y="4648"/>
                              </a:lnTo>
                              <a:lnTo>
                                <a:pt x="2790" y="2790"/>
                              </a:lnTo>
                              <a:lnTo>
                                <a:pt x="4648" y="933"/>
                              </a:lnTo>
                              <a:lnTo>
                                <a:pt x="6896" y="0"/>
                              </a:lnTo>
                              <a:lnTo>
                                <a:pt x="9525" y="0"/>
                              </a:lnTo>
                              <a:lnTo>
                                <a:pt x="6629400" y="0"/>
                              </a:lnTo>
                              <a:lnTo>
                                <a:pt x="6632028" y="0"/>
                              </a:lnTo>
                              <a:lnTo>
                                <a:pt x="6634276" y="933"/>
                              </a:lnTo>
                              <a:lnTo>
                                <a:pt x="6636134" y="2790"/>
                              </a:lnTo>
                              <a:lnTo>
                                <a:pt x="6637991" y="4648"/>
                              </a:lnTo>
                              <a:lnTo>
                                <a:pt x="6638925" y="6896"/>
                              </a:lnTo>
                              <a:lnTo>
                                <a:pt x="6638925" y="9525"/>
                              </a:lnTo>
                              <a:lnTo>
                                <a:pt x="6638925" y="219075"/>
                              </a:lnTo>
                              <a:lnTo>
                                <a:pt x="6638925" y="221703"/>
                              </a:lnTo>
                              <a:lnTo>
                                <a:pt x="6637991" y="223951"/>
                              </a:lnTo>
                              <a:lnTo>
                                <a:pt x="6636134" y="225809"/>
                              </a:lnTo>
                              <a:lnTo>
                                <a:pt x="6634276" y="227666"/>
                              </a:lnTo>
                              <a:lnTo>
                                <a:pt x="6632028" y="228600"/>
                              </a:lnTo>
                              <a:lnTo>
                                <a:pt x="6629400" y="228600"/>
                              </a:lnTo>
                              <a:lnTo>
                                <a:pt x="9525" y="228600"/>
                              </a:lnTo>
                              <a:lnTo>
                                <a:pt x="6896" y="228600"/>
                              </a:lnTo>
                              <a:lnTo>
                                <a:pt x="4648" y="227666"/>
                              </a:lnTo>
                              <a:lnTo>
                                <a:pt x="2790" y="225809"/>
                              </a:lnTo>
                              <a:lnTo>
                                <a:pt x="933" y="223951"/>
                              </a:lnTo>
                              <a:lnTo>
                                <a:pt x="0" y="221703"/>
                              </a:lnTo>
                              <a:lnTo>
                                <a:pt x="0" y="219075"/>
                              </a:lnTo>
                              <a:close/>
                            </a:path>
                          </a:pathLst>
                        </a:custGeom>
                        <a:ln w="19050">
                          <a:solidFill>
                            <a:srgbClr val="525252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E4C449" id="Graphic 321" o:spid="_x0000_s1026" style="position:absolute;margin-left:36.75pt;margin-top:12.9pt;width:522.75pt;height:18pt;z-index:-2514816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38925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" path="m,219075l,9525,,6896,933,4648,2790,2790,4648,933,6896,,9525,,6629400,r2628,l6634276,933r1858,1857l6637991,4648r934,2248l6638925,9525r,209550l6638925,221703r-934,2248l6636134,225809r-1858,1857l6632028,228600r-2628,l9525,228600r-2629,l4648,227666,2790,225809,933,223951,,221703r,-2628xe" filled="f" strokecolor="#525252" strokeweight="1.5pt">
                <v:path arrowok="t"/>
                <w10:wrap type="topAndBottom" anchorx="page"/>
              </v:shape>
            </w:pict>
          </mc:Fallback>
        </mc:AlternateContent>
      </w:r>
    </w:p>
    <w:p w14:paraId="1E4A876A" w14:textId="77777777" w:rsidR="00EE0284" w:rsidRPr="00AE026B" w:rsidRDefault="00EE0284">
      <w:pPr>
        <w:pStyle w:val="BodyText"/>
        <w:rPr>
          <w:sz w:val="20"/>
          <w:lang w:val="nl-NL"/>
        </w:rPr>
        <w:sectPr w:rsidR="00EE0284" w:rsidRPr="00AE026B">
          <w:pgSz w:w="11900" w:h="16840"/>
          <w:pgMar w:top="660" w:right="566" w:bottom="280" w:left="566" w:header="708" w:footer="708" w:gutter="0"/>
          <w:cols w:space="708"/>
        </w:sectPr>
      </w:pPr>
    </w:p>
    <w:p w14:paraId="2C39C2DA" w14:textId="77777777" w:rsidR="00EE0284" w:rsidRPr="00AE026B" w:rsidRDefault="00AE026B">
      <w:pPr>
        <w:pStyle w:val="BodyText"/>
        <w:spacing w:before="73" w:line="312" w:lineRule="auto"/>
        <w:ind w:left="153"/>
        <w:rPr>
          <w:lang w:val="nl-NL"/>
        </w:rPr>
      </w:pPr>
      <w:r w:rsidRPr="00AE026B">
        <w:rPr>
          <w:color w:val="525252"/>
          <w:lang w:val="nl-NL"/>
        </w:rPr>
        <w:lastRenderedPageBreak/>
        <w:t>Indien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er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gebruikt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gemaakt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wordt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van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een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LMW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heparine,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dan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wordt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>gebruik</w:t>
      </w:r>
      <w:r w:rsidRPr="00AE026B">
        <w:rPr>
          <w:color w:val="525252"/>
          <w:spacing w:val="-3"/>
          <w:lang w:val="nl-NL"/>
        </w:rPr>
        <w:t xml:space="preserve"> </w:t>
      </w:r>
      <w:r w:rsidRPr="00AE026B">
        <w:rPr>
          <w:color w:val="525252"/>
          <w:lang w:val="nl-NL"/>
        </w:rPr>
        <w:t xml:space="preserve">gemaakt </w:t>
      </w:r>
      <w:r w:rsidRPr="00AE026B">
        <w:rPr>
          <w:color w:val="525252"/>
          <w:spacing w:val="-4"/>
          <w:lang w:val="nl-NL"/>
        </w:rPr>
        <w:t>van:</w:t>
      </w:r>
    </w:p>
    <w:p w14:paraId="3EF4FAC4" w14:textId="77777777" w:rsidR="00EE0284" w:rsidRPr="00AE026B" w:rsidRDefault="00AE026B">
      <w:pPr>
        <w:spacing w:before="121" w:line="343" w:lineRule="auto"/>
        <w:ind w:left="303" w:right="6988"/>
        <w:rPr>
          <w:sz w:val="24"/>
          <w:lang w:val="nl-NL"/>
        </w:rPr>
      </w:pPr>
      <w:r>
        <w:rPr>
          <w:noProof/>
          <w:position w:val="2"/>
        </w:rPr>
        <w:drawing>
          <wp:inline distT="0" distB="0" distL="0" distR="0" wp14:anchorId="687C0D1B" wp14:editId="7A0FBEDD">
            <wp:extent cx="171449" cy="171449"/>
            <wp:effectExtent l="0" t="0" r="0" b="0"/>
            <wp:docPr id="322" name="Image 3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" name="Image 32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026B">
        <w:rPr>
          <w:rFonts w:ascii="Times New Roman" w:hAnsi="Times New Roman"/>
          <w:spacing w:val="69"/>
          <w:sz w:val="20"/>
          <w:lang w:val="nl-NL"/>
        </w:rPr>
        <w:t xml:space="preserve"> </w:t>
      </w:r>
      <w:proofErr w:type="spellStart"/>
      <w:r w:rsidRPr="00AE026B">
        <w:rPr>
          <w:color w:val="525252"/>
          <w:sz w:val="24"/>
          <w:lang w:val="nl-NL"/>
        </w:rPr>
        <w:t>Nadroparine</w:t>
      </w:r>
      <w:proofErr w:type="spellEnd"/>
      <w:r w:rsidRPr="00AE026B">
        <w:rPr>
          <w:color w:val="525252"/>
          <w:spacing w:val="-12"/>
          <w:sz w:val="24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>(</w:t>
      </w:r>
      <w:proofErr w:type="spellStart"/>
      <w:r w:rsidRPr="00AE026B">
        <w:rPr>
          <w:color w:val="525252"/>
          <w:sz w:val="24"/>
          <w:lang w:val="nl-NL"/>
        </w:rPr>
        <w:t>Fraxiparine</w:t>
      </w:r>
      <w:proofErr w:type="spellEnd"/>
      <w:r w:rsidRPr="00AE026B">
        <w:rPr>
          <w:color w:val="525252"/>
          <w:sz w:val="24"/>
          <w:lang w:val="nl-NL"/>
        </w:rPr>
        <w:t xml:space="preserve">®) </w:t>
      </w:r>
      <w:r>
        <w:rPr>
          <w:noProof/>
          <w:color w:val="525252"/>
          <w:position w:val="-5"/>
          <w:sz w:val="24"/>
        </w:rPr>
        <w:drawing>
          <wp:inline distT="0" distB="0" distL="0" distR="0" wp14:anchorId="491A205E" wp14:editId="0A588833">
            <wp:extent cx="171449" cy="171449"/>
            <wp:effectExtent l="0" t="0" r="0" b="0"/>
            <wp:docPr id="323" name="Image 3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" name="Image 32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026B">
        <w:rPr>
          <w:rFonts w:ascii="Times New Roman" w:hAnsi="Times New Roman"/>
          <w:color w:val="525252"/>
          <w:spacing w:val="40"/>
          <w:sz w:val="24"/>
          <w:lang w:val="nl-NL"/>
        </w:rPr>
        <w:t xml:space="preserve"> </w:t>
      </w:r>
      <w:proofErr w:type="spellStart"/>
      <w:r w:rsidRPr="00AE026B">
        <w:rPr>
          <w:color w:val="525252"/>
          <w:sz w:val="24"/>
          <w:lang w:val="nl-NL"/>
        </w:rPr>
        <w:t>Dalteparine</w:t>
      </w:r>
      <w:proofErr w:type="spellEnd"/>
      <w:r w:rsidRPr="00AE026B">
        <w:rPr>
          <w:color w:val="525252"/>
          <w:sz w:val="24"/>
          <w:lang w:val="nl-NL"/>
        </w:rPr>
        <w:t xml:space="preserve"> (</w:t>
      </w:r>
      <w:proofErr w:type="spellStart"/>
      <w:r w:rsidRPr="00AE026B">
        <w:rPr>
          <w:color w:val="525252"/>
          <w:sz w:val="24"/>
          <w:lang w:val="nl-NL"/>
        </w:rPr>
        <w:t>Fragmin</w:t>
      </w:r>
      <w:proofErr w:type="spellEnd"/>
      <w:r w:rsidRPr="00AE026B">
        <w:rPr>
          <w:color w:val="525252"/>
          <w:sz w:val="24"/>
          <w:lang w:val="nl-NL"/>
        </w:rPr>
        <w:t>®)</w:t>
      </w:r>
    </w:p>
    <w:p w14:paraId="5744F550" w14:textId="77777777" w:rsidR="00EE0284" w:rsidRPr="00AE026B" w:rsidRDefault="00AE026B">
      <w:pPr>
        <w:spacing w:before="42" w:line="352" w:lineRule="auto"/>
        <w:ind w:left="303" w:right="7423"/>
        <w:rPr>
          <w:sz w:val="24"/>
          <w:lang w:val="nl-NL"/>
        </w:rPr>
      </w:pPr>
      <w:r>
        <w:rPr>
          <w:noProof/>
          <w:position w:val="-5"/>
        </w:rPr>
        <w:drawing>
          <wp:inline distT="0" distB="0" distL="0" distR="0" wp14:anchorId="016DBC09" wp14:editId="69D35EE3">
            <wp:extent cx="171449" cy="171449"/>
            <wp:effectExtent l="0" t="0" r="0" b="0"/>
            <wp:docPr id="324" name="Image 3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" name="Image 32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026B">
        <w:rPr>
          <w:rFonts w:ascii="Times New Roman" w:hAnsi="Times New Roman"/>
          <w:spacing w:val="80"/>
          <w:sz w:val="20"/>
          <w:lang w:val="nl-NL"/>
        </w:rPr>
        <w:t xml:space="preserve"> </w:t>
      </w:r>
      <w:proofErr w:type="spellStart"/>
      <w:r w:rsidRPr="00AE026B">
        <w:rPr>
          <w:color w:val="525252"/>
          <w:sz w:val="24"/>
          <w:lang w:val="nl-NL"/>
        </w:rPr>
        <w:t>Enoxaparine</w:t>
      </w:r>
      <w:proofErr w:type="spellEnd"/>
      <w:r w:rsidRPr="00AE026B">
        <w:rPr>
          <w:color w:val="525252"/>
          <w:sz w:val="24"/>
          <w:lang w:val="nl-NL"/>
        </w:rPr>
        <w:t xml:space="preserve"> (</w:t>
      </w:r>
      <w:proofErr w:type="spellStart"/>
      <w:r w:rsidRPr="00AE026B">
        <w:rPr>
          <w:color w:val="525252"/>
          <w:sz w:val="24"/>
          <w:lang w:val="nl-NL"/>
        </w:rPr>
        <w:t>Inhixa</w:t>
      </w:r>
      <w:proofErr w:type="spellEnd"/>
      <w:r w:rsidRPr="00AE026B">
        <w:rPr>
          <w:color w:val="525252"/>
          <w:sz w:val="24"/>
          <w:lang w:val="nl-NL"/>
        </w:rPr>
        <w:t xml:space="preserve">®) </w:t>
      </w:r>
      <w:r>
        <w:rPr>
          <w:noProof/>
          <w:color w:val="525252"/>
          <w:position w:val="-5"/>
          <w:sz w:val="24"/>
        </w:rPr>
        <w:drawing>
          <wp:inline distT="0" distB="0" distL="0" distR="0" wp14:anchorId="6CEC1E74" wp14:editId="39593456">
            <wp:extent cx="171449" cy="171449"/>
            <wp:effectExtent l="0" t="0" r="0" b="0"/>
            <wp:docPr id="325" name="Image 3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" name="Image 32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026B">
        <w:rPr>
          <w:rFonts w:ascii="Times New Roman" w:hAnsi="Times New Roman"/>
          <w:color w:val="525252"/>
          <w:spacing w:val="40"/>
          <w:sz w:val="24"/>
          <w:lang w:val="nl-NL"/>
        </w:rPr>
        <w:t xml:space="preserve"> </w:t>
      </w:r>
      <w:proofErr w:type="spellStart"/>
      <w:r w:rsidRPr="00AE026B">
        <w:rPr>
          <w:color w:val="525252"/>
          <w:sz w:val="24"/>
          <w:lang w:val="nl-NL"/>
        </w:rPr>
        <w:t>Tinzaparine</w:t>
      </w:r>
      <w:proofErr w:type="spellEnd"/>
      <w:r w:rsidRPr="00AE026B">
        <w:rPr>
          <w:color w:val="525252"/>
          <w:spacing w:val="-15"/>
          <w:sz w:val="24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>(</w:t>
      </w:r>
      <w:proofErr w:type="spellStart"/>
      <w:r w:rsidRPr="00AE026B">
        <w:rPr>
          <w:color w:val="525252"/>
          <w:sz w:val="24"/>
          <w:lang w:val="nl-NL"/>
        </w:rPr>
        <w:t>Innohep</w:t>
      </w:r>
      <w:proofErr w:type="spellEnd"/>
      <w:r w:rsidRPr="00AE026B">
        <w:rPr>
          <w:color w:val="525252"/>
          <w:sz w:val="24"/>
          <w:lang w:val="nl-NL"/>
        </w:rPr>
        <w:t xml:space="preserve">®) </w:t>
      </w:r>
      <w:r>
        <w:rPr>
          <w:noProof/>
          <w:color w:val="525252"/>
          <w:position w:val="-5"/>
          <w:sz w:val="24"/>
        </w:rPr>
        <w:drawing>
          <wp:inline distT="0" distB="0" distL="0" distR="0" wp14:anchorId="2E39AC2C" wp14:editId="758EE128">
            <wp:extent cx="171449" cy="171449"/>
            <wp:effectExtent l="0" t="0" r="0" b="0"/>
            <wp:docPr id="326" name="Image 3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" name="Image 32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49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026B">
        <w:rPr>
          <w:rFonts w:ascii="Times New Roman" w:hAnsi="Times New Roman"/>
          <w:color w:val="525252"/>
          <w:spacing w:val="40"/>
          <w:sz w:val="24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>n.v.t.</w:t>
      </w:r>
    </w:p>
    <w:p w14:paraId="0B83DC2D" w14:textId="77777777" w:rsidR="00EE0284" w:rsidRPr="00AE026B" w:rsidRDefault="00EE0284">
      <w:pPr>
        <w:pStyle w:val="BodyText"/>
        <w:rPr>
          <w:sz w:val="24"/>
          <w:lang w:val="nl-NL"/>
        </w:rPr>
      </w:pPr>
    </w:p>
    <w:p w14:paraId="5CA26338" w14:textId="77777777" w:rsidR="00EE0284" w:rsidRPr="00AE026B" w:rsidRDefault="00EE0284">
      <w:pPr>
        <w:pStyle w:val="BodyText"/>
        <w:spacing w:before="110"/>
        <w:rPr>
          <w:sz w:val="24"/>
          <w:lang w:val="nl-NL"/>
        </w:rPr>
      </w:pPr>
    </w:p>
    <w:p w14:paraId="5CC53003" w14:textId="77777777" w:rsidR="00EE0284" w:rsidRPr="00AE026B" w:rsidRDefault="00AE026B">
      <w:pPr>
        <w:pStyle w:val="BodyText"/>
        <w:ind w:left="153"/>
        <w:rPr>
          <w:lang w:val="nl-NL"/>
        </w:rPr>
      </w:pPr>
      <w:r w:rsidRPr="00AE026B">
        <w:rPr>
          <w:color w:val="525252"/>
          <w:lang w:val="nl-NL"/>
        </w:rPr>
        <w:t xml:space="preserve">Op welk moment wordt er in de meeste gevallen gestart met LMW </w:t>
      </w:r>
      <w:r w:rsidRPr="00AE026B">
        <w:rPr>
          <w:color w:val="525252"/>
          <w:spacing w:val="-2"/>
          <w:lang w:val="nl-NL"/>
        </w:rPr>
        <w:t>heparine?</w:t>
      </w:r>
    </w:p>
    <w:p w14:paraId="13CFC6AC" w14:textId="77777777" w:rsidR="00EE0284" w:rsidRPr="00AE026B" w:rsidRDefault="00AE026B">
      <w:pPr>
        <w:spacing w:before="213"/>
        <w:ind w:left="303"/>
        <w:rPr>
          <w:sz w:val="24"/>
          <w:lang w:val="nl-NL"/>
        </w:rPr>
      </w:pPr>
      <w:r>
        <w:rPr>
          <w:noProof/>
          <w:position w:val="2"/>
        </w:rPr>
        <w:drawing>
          <wp:inline distT="0" distB="0" distL="0" distR="0" wp14:anchorId="0560BF2F" wp14:editId="6B932718">
            <wp:extent cx="171450" cy="171449"/>
            <wp:effectExtent l="0" t="0" r="0" b="0"/>
            <wp:docPr id="327" name="Image 3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" name="Image 327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026B">
        <w:rPr>
          <w:rFonts w:ascii="Times New Roman"/>
          <w:spacing w:val="80"/>
          <w:sz w:val="20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>&gt;12 uur preoperatief</w:t>
      </w:r>
    </w:p>
    <w:p w14:paraId="25057753" w14:textId="77777777" w:rsidR="00EE0284" w:rsidRPr="00AE026B" w:rsidRDefault="00AE026B">
      <w:pPr>
        <w:spacing w:before="144" w:line="352" w:lineRule="auto"/>
        <w:ind w:left="303" w:right="5894"/>
        <w:rPr>
          <w:sz w:val="24"/>
          <w:lang w:val="nl-NL"/>
        </w:rPr>
      </w:pPr>
      <w:r>
        <w:rPr>
          <w:noProof/>
          <w:position w:val="-5"/>
        </w:rPr>
        <w:drawing>
          <wp:inline distT="0" distB="0" distL="0" distR="0" wp14:anchorId="074FA654" wp14:editId="15AC997E">
            <wp:extent cx="171450" cy="171449"/>
            <wp:effectExtent l="0" t="0" r="0" b="0"/>
            <wp:docPr id="328" name="Image 3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" name="Image 32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026B">
        <w:rPr>
          <w:rFonts w:ascii="Times New Roman"/>
          <w:spacing w:val="80"/>
          <w:sz w:val="20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>Perioperatief</w:t>
      </w:r>
      <w:r w:rsidRPr="00AE026B">
        <w:rPr>
          <w:color w:val="525252"/>
          <w:spacing w:val="-4"/>
          <w:sz w:val="24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>(4</w:t>
      </w:r>
      <w:r w:rsidRPr="00AE026B">
        <w:rPr>
          <w:color w:val="525252"/>
          <w:spacing w:val="-4"/>
          <w:sz w:val="24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>uur</w:t>
      </w:r>
      <w:r w:rsidRPr="00AE026B">
        <w:rPr>
          <w:color w:val="525252"/>
          <w:spacing w:val="-4"/>
          <w:sz w:val="24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>voor</w:t>
      </w:r>
      <w:r w:rsidRPr="00AE026B">
        <w:rPr>
          <w:color w:val="525252"/>
          <w:spacing w:val="-4"/>
          <w:sz w:val="24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>tot</w:t>
      </w:r>
      <w:r w:rsidRPr="00AE026B">
        <w:rPr>
          <w:color w:val="525252"/>
          <w:spacing w:val="-4"/>
          <w:sz w:val="24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>6</w:t>
      </w:r>
      <w:r w:rsidRPr="00AE026B">
        <w:rPr>
          <w:color w:val="525252"/>
          <w:spacing w:val="-4"/>
          <w:sz w:val="24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>uur</w:t>
      </w:r>
      <w:r w:rsidRPr="00AE026B">
        <w:rPr>
          <w:color w:val="525252"/>
          <w:spacing w:val="-4"/>
          <w:sz w:val="24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 xml:space="preserve">na) </w:t>
      </w:r>
      <w:r>
        <w:rPr>
          <w:noProof/>
          <w:color w:val="525252"/>
          <w:position w:val="-5"/>
          <w:sz w:val="24"/>
        </w:rPr>
        <w:drawing>
          <wp:inline distT="0" distB="0" distL="0" distR="0" wp14:anchorId="19893A5D" wp14:editId="4090AF1E">
            <wp:extent cx="171450" cy="171449"/>
            <wp:effectExtent l="0" t="0" r="0" b="0"/>
            <wp:docPr id="329" name="Image 3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" name="Image 329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026B">
        <w:rPr>
          <w:rFonts w:ascii="Times New Roman"/>
          <w:color w:val="525252"/>
          <w:spacing w:val="40"/>
          <w:sz w:val="24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>6-12 uur postoperatief</w:t>
      </w:r>
    </w:p>
    <w:p w14:paraId="5DBF5F87" w14:textId="77777777" w:rsidR="00EE0284" w:rsidRPr="00AE026B" w:rsidRDefault="00AE026B">
      <w:pPr>
        <w:spacing w:before="10" w:line="352" w:lineRule="auto"/>
        <w:ind w:left="303" w:right="7423"/>
        <w:rPr>
          <w:sz w:val="24"/>
          <w:lang w:val="nl-NL"/>
        </w:rPr>
      </w:pPr>
      <w:r>
        <w:rPr>
          <w:noProof/>
          <w:position w:val="-5"/>
        </w:rPr>
        <w:drawing>
          <wp:inline distT="0" distB="0" distL="0" distR="0" wp14:anchorId="099AE79F" wp14:editId="16B46A73">
            <wp:extent cx="171450" cy="171449"/>
            <wp:effectExtent l="0" t="0" r="0" b="0"/>
            <wp:docPr id="330" name="Image 3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" name="Image 330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026B">
        <w:rPr>
          <w:rFonts w:ascii="Times New Roman"/>
          <w:spacing w:val="74"/>
          <w:sz w:val="20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>12-24</w:t>
      </w:r>
      <w:r w:rsidRPr="00AE026B">
        <w:rPr>
          <w:color w:val="525252"/>
          <w:spacing w:val="-9"/>
          <w:sz w:val="24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>uur</w:t>
      </w:r>
      <w:r w:rsidRPr="00AE026B">
        <w:rPr>
          <w:color w:val="525252"/>
          <w:spacing w:val="-9"/>
          <w:sz w:val="24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 xml:space="preserve">postoperatief </w:t>
      </w:r>
      <w:r>
        <w:rPr>
          <w:noProof/>
          <w:color w:val="525252"/>
          <w:position w:val="-5"/>
          <w:sz w:val="24"/>
        </w:rPr>
        <w:drawing>
          <wp:inline distT="0" distB="0" distL="0" distR="0" wp14:anchorId="22646D49" wp14:editId="01C14325">
            <wp:extent cx="171450" cy="171449"/>
            <wp:effectExtent l="0" t="0" r="0" b="0"/>
            <wp:docPr id="331" name="Image 3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" name="Image 331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026B">
        <w:rPr>
          <w:rFonts w:ascii="Times New Roman"/>
          <w:color w:val="525252"/>
          <w:spacing w:val="40"/>
          <w:sz w:val="24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>Anders</w:t>
      </w:r>
    </w:p>
    <w:p w14:paraId="11C0969D" w14:textId="77777777" w:rsidR="00EE0284" w:rsidRPr="00AE026B" w:rsidRDefault="00AE026B">
      <w:pPr>
        <w:spacing w:before="11"/>
        <w:ind w:left="303"/>
        <w:rPr>
          <w:sz w:val="24"/>
          <w:lang w:val="nl-NL"/>
        </w:rPr>
      </w:pPr>
      <w:r>
        <w:rPr>
          <w:noProof/>
          <w:position w:val="-5"/>
        </w:rPr>
        <w:drawing>
          <wp:inline distT="0" distB="0" distL="0" distR="0" wp14:anchorId="6E3989B4" wp14:editId="30649F20">
            <wp:extent cx="171450" cy="171449"/>
            <wp:effectExtent l="0" t="0" r="0" b="0"/>
            <wp:docPr id="332" name="Image 3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" name="Image 332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026B">
        <w:rPr>
          <w:rFonts w:ascii="Times New Roman"/>
          <w:spacing w:val="80"/>
          <w:sz w:val="20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>n.v.t.</w:t>
      </w:r>
    </w:p>
    <w:p w14:paraId="245EACF9" w14:textId="77777777" w:rsidR="00EE0284" w:rsidRPr="00AE026B" w:rsidRDefault="00EE0284">
      <w:pPr>
        <w:pStyle w:val="BodyText"/>
        <w:rPr>
          <w:sz w:val="24"/>
          <w:lang w:val="nl-NL"/>
        </w:rPr>
      </w:pPr>
    </w:p>
    <w:p w14:paraId="5F1E9F2D" w14:textId="77777777" w:rsidR="00EE0284" w:rsidRPr="00AE026B" w:rsidRDefault="00EE0284">
      <w:pPr>
        <w:pStyle w:val="BodyText"/>
        <w:spacing w:before="229"/>
        <w:rPr>
          <w:sz w:val="24"/>
          <w:lang w:val="nl-NL"/>
        </w:rPr>
      </w:pPr>
    </w:p>
    <w:p w14:paraId="34CD6F91" w14:textId="77777777" w:rsidR="00EE0284" w:rsidRPr="006B3959" w:rsidRDefault="00AE026B">
      <w:pPr>
        <w:pStyle w:val="BodyText"/>
        <w:ind w:left="153"/>
        <w:rPr>
          <w:lang w:val="nl-NL"/>
        </w:rPr>
      </w:pPr>
      <w:r w:rsidRPr="006B3959">
        <w:rPr>
          <w:color w:val="525252"/>
          <w:lang w:val="nl-NL"/>
        </w:rPr>
        <w:t xml:space="preserve">Pagina 2 van </w:t>
      </w:r>
      <w:r w:rsidRPr="006B3959">
        <w:rPr>
          <w:color w:val="525252"/>
          <w:spacing w:val="-10"/>
          <w:lang w:val="nl-NL"/>
        </w:rPr>
        <w:t>3</w:t>
      </w:r>
    </w:p>
    <w:p w14:paraId="483DEEEF" w14:textId="77777777" w:rsidR="00EE0284" w:rsidRPr="006B3959" w:rsidRDefault="00EE0284">
      <w:pPr>
        <w:pStyle w:val="BodyText"/>
        <w:rPr>
          <w:sz w:val="24"/>
          <w:lang w:val="nl-NL"/>
        </w:rPr>
      </w:pPr>
    </w:p>
    <w:p w14:paraId="0B0417D3" w14:textId="77777777" w:rsidR="00EE0284" w:rsidRPr="006B3959" w:rsidRDefault="00EE0284">
      <w:pPr>
        <w:pStyle w:val="BodyText"/>
        <w:rPr>
          <w:sz w:val="24"/>
          <w:lang w:val="nl-NL"/>
        </w:rPr>
      </w:pPr>
    </w:p>
    <w:p w14:paraId="3712BAB1" w14:textId="77777777" w:rsidR="00EE0284" w:rsidRPr="006B3959" w:rsidRDefault="00EE0284">
      <w:pPr>
        <w:pStyle w:val="BodyText"/>
        <w:rPr>
          <w:sz w:val="24"/>
          <w:lang w:val="nl-NL"/>
        </w:rPr>
      </w:pPr>
    </w:p>
    <w:p w14:paraId="6490E540" w14:textId="77777777" w:rsidR="00EE0284" w:rsidRPr="006B3959" w:rsidRDefault="00EE0284">
      <w:pPr>
        <w:pStyle w:val="BodyText"/>
        <w:spacing w:before="264"/>
        <w:rPr>
          <w:sz w:val="24"/>
          <w:lang w:val="nl-NL"/>
        </w:rPr>
      </w:pPr>
    </w:p>
    <w:p w14:paraId="25B7B6FF" w14:textId="77777777" w:rsidR="00EE0284" w:rsidRPr="006B3959" w:rsidRDefault="00AE026B">
      <w:pPr>
        <w:ind w:right="576"/>
        <w:jc w:val="right"/>
        <w:rPr>
          <w:sz w:val="24"/>
          <w:lang w:val="nl-NL"/>
        </w:rPr>
      </w:pPr>
      <w:r w:rsidRPr="006B3959">
        <w:rPr>
          <w:color w:val="ABABAB"/>
          <w:spacing w:val="-10"/>
          <w:sz w:val="24"/>
          <w:lang w:val="nl-NL"/>
        </w:rPr>
        <w:t>→</w:t>
      </w:r>
    </w:p>
    <w:p w14:paraId="13F419F3" w14:textId="77777777" w:rsidR="00EE0284" w:rsidRPr="006B3959" w:rsidRDefault="00EE0284">
      <w:pPr>
        <w:pStyle w:val="BodyText"/>
        <w:spacing w:before="201"/>
        <w:rPr>
          <w:sz w:val="21"/>
          <w:lang w:val="nl-NL"/>
        </w:rPr>
      </w:pPr>
    </w:p>
    <w:p w14:paraId="4E85C69F" w14:textId="77777777" w:rsidR="00EE0284" w:rsidRPr="006B3959" w:rsidRDefault="00EE0284">
      <w:pPr>
        <w:jc w:val="center"/>
        <w:rPr>
          <w:rFonts w:ascii="Gill Sans Ultra Bold"/>
          <w:sz w:val="16"/>
          <w:lang w:val="nl-NL"/>
        </w:rPr>
        <w:sectPr w:rsidR="00EE0284" w:rsidRPr="006B3959">
          <w:pgSz w:w="11900" w:h="16840"/>
          <w:pgMar w:top="660" w:right="566" w:bottom="280" w:left="566" w:header="708" w:footer="708" w:gutter="0"/>
          <w:cols w:space="708"/>
        </w:sectPr>
      </w:pPr>
    </w:p>
    <w:p w14:paraId="7D219C6C" w14:textId="52683A51" w:rsidR="00EE0284" w:rsidRPr="006B3959" w:rsidRDefault="00EE0284">
      <w:pPr>
        <w:ind w:left="304"/>
        <w:rPr>
          <w:rFonts w:ascii="Gill Sans Ultra Bold"/>
          <w:sz w:val="20"/>
          <w:lang w:val="nl-NL"/>
        </w:rPr>
      </w:pPr>
    </w:p>
    <w:p w14:paraId="3C04F7A9" w14:textId="77777777" w:rsidR="00EE0284" w:rsidRPr="00AE026B" w:rsidRDefault="00AE026B">
      <w:pPr>
        <w:pStyle w:val="Heading1"/>
        <w:rPr>
          <w:lang w:val="nl-NL"/>
        </w:rPr>
      </w:pPr>
      <w:bookmarkStart w:id="4" w:name="Survey_part_3"/>
      <w:bookmarkEnd w:id="4"/>
      <w:proofErr w:type="spellStart"/>
      <w:r w:rsidRPr="00AE026B">
        <w:rPr>
          <w:color w:val="525252"/>
          <w:lang w:val="nl-NL"/>
        </w:rPr>
        <w:t>Bloedsparende</w:t>
      </w:r>
      <w:proofErr w:type="spellEnd"/>
      <w:r w:rsidRPr="00AE026B">
        <w:rPr>
          <w:color w:val="525252"/>
          <w:lang w:val="nl-NL"/>
        </w:rPr>
        <w:t xml:space="preserve"> </w:t>
      </w:r>
      <w:r w:rsidRPr="00AE026B">
        <w:rPr>
          <w:color w:val="525252"/>
          <w:spacing w:val="-2"/>
          <w:lang w:val="nl-NL"/>
        </w:rPr>
        <w:t>maatregelen</w:t>
      </w:r>
    </w:p>
    <w:p w14:paraId="259DE7B6" w14:textId="77777777" w:rsidR="00EE0284" w:rsidRPr="00AE026B" w:rsidRDefault="00AE026B">
      <w:pPr>
        <w:pStyle w:val="BodyText"/>
        <w:spacing w:before="94" w:line="312" w:lineRule="auto"/>
        <w:ind w:left="154" w:right="2"/>
        <w:rPr>
          <w:lang w:val="nl-NL"/>
        </w:rPr>
      </w:pPr>
      <w:r w:rsidRPr="00AE026B">
        <w:rPr>
          <w:color w:val="525252"/>
          <w:lang w:val="nl-NL"/>
        </w:rPr>
        <w:t>D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volgend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vrage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gaa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over</w:t>
      </w:r>
      <w:r w:rsidRPr="00AE026B">
        <w:rPr>
          <w:color w:val="525252"/>
          <w:spacing w:val="-4"/>
          <w:lang w:val="nl-NL"/>
        </w:rPr>
        <w:t xml:space="preserve"> </w:t>
      </w:r>
      <w:proofErr w:type="spellStart"/>
      <w:r w:rsidRPr="00AE026B">
        <w:rPr>
          <w:color w:val="525252"/>
          <w:lang w:val="nl-NL"/>
        </w:rPr>
        <w:t>bloedsparende</w:t>
      </w:r>
      <w:proofErr w:type="spellEnd"/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maatregele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di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routinematig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pre-,</w:t>
      </w:r>
      <w:r w:rsidRPr="00AE026B">
        <w:rPr>
          <w:color w:val="525252"/>
          <w:spacing w:val="-4"/>
          <w:lang w:val="nl-NL"/>
        </w:rPr>
        <w:t xml:space="preserve"> </w:t>
      </w:r>
      <w:proofErr w:type="spellStart"/>
      <w:r w:rsidRPr="00AE026B">
        <w:rPr>
          <w:color w:val="525252"/>
          <w:lang w:val="nl-NL"/>
        </w:rPr>
        <w:t>peri-en</w:t>
      </w:r>
      <w:proofErr w:type="spellEnd"/>
      <w:r w:rsidRPr="00AE026B">
        <w:rPr>
          <w:color w:val="525252"/>
          <w:lang w:val="nl-NL"/>
        </w:rPr>
        <w:t xml:space="preserve"> </w:t>
      </w:r>
      <w:proofErr w:type="spellStart"/>
      <w:r w:rsidRPr="00AE026B">
        <w:rPr>
          <w:color w:val="525252"/>
          <w:lang w:val="nl-NL"/>
        </w:rPr>
        <w:t>post-operatief</w:t>
      </w:r>
      <w:proofErr w:type="spellEnd"/>
      <w:r w:rsidRPr="00AE026B">
        <w:rPr>
          <w:color w:val="525252"/>
          <w:lang w:val="nl-NL"/>
        </w:rPr>
        <w:t xml:space="preserve"> worden genomen om het verlies van bloed en stollingsproducten te beperken bij de volgende heup- of knie prothesiologie:</w:t>
      </w:r>
    </w:p>
    <w:p w14:paraId="35CEF860" w14:textId="77777777" w:rsidR="00EE0284" w:rsidRPr="00AE026B" w:rsidRDefault="00EE0284">
      <w:pPr>
        <w:pStyle w:val="BodyText"/>
        <w:spacing w:before="99"/>
        <w:rPr>
          <w:lang w:val="nl-NL"/>
        </w:rPr>
      </w:pPr>
    </w:p>
    <w:p w14:paraId="601B4ABF" w14:textId="77777777" w:rsidR="00EE0284" w:rsidRDefault="00AE026B">
      <w:pPr>
        <w:pStyle w:val="BodyText"/>
        <w:spacing w:line="312" w:lineRule="auto"/>
        <w:ind w:left="154" w:right="6988"/>
      </w:pPr>
      <w:r>
        <w:rPr>
          <w:color w:val="525252"/>
        </w:rPr>
        <w:t>THP (</w:t>
      </w:r>
      <w:proofErr w:type="spellStart"/>
      <w:r>
        <w:rPr>
          <w:color w:val="525252"/>
        </w:rPr>
        <w:t>totale</w:t>
      </w:r>
      <w:proofErr w:type="spellEnd"/>
      <w:r>
        <w:rPr>
          <w:color w:val="525252"/>
        </w:rPr>
        <w:t xml:space="preserve"> </w:t>
      </w:r>
      <w:proofErr w:type="spellStart"/>
      <w:r>
        <w:rPr>
          <w:color w:val="525252"/>
        </w:rPr>
        <w:t>heupprothese</w:t>
      </w:r>
      <w:proofErr w:type="spellEnd"/>
      <w:r>
        <w:rPr>
          <w:color w:val="525252"/>
        </w:rPr>
        <w:t>) KHP (</w:t>
      </w:r>
      <w:proofErr w:type="spellStart"/>
      <w:r>
        <w:rPr>
          <w:color w:val="525252"/>
        </w:rPr>
        <w:t>kophalsprothese</w:t>
      </w:r>
      <w:proofErr w:type="spellEnd"/>
      <w:r>
        <w:rPr>
          <w:color w:val="525252"/>
        </w:rPr>
        <w:t xml:space="preserve">) </w:t>
      </w:r>
      <w:proofErr w:type="spellStart"/>
      <w:r>
        <w:rPr>
          <w:color w:val="525252"/>
        </w:rPr>
        <w:t>RevHP</w:t>
      </w:r>
      <w:proofErr w:type="spellEnd"/>
      <w:r>
        <w:rPr>
          <w:color w:val="525252"/>
          <w:spacing w:val="-19"/>
        </w:rPr>
        <w:t xml:space="preserve"> </w:t>
      </w:r>
      <w:r>
        <w:rPr>
          <w:color w:val="525252"/>
        </w:rPr>
        <w:t>(</w:t>
      </w:r>
      <w:proofErr w:type="spellStart"/>
      <w:r>
        <w:rPr>
          <w:color w:val="525252"/>
        </w:rPr>
        <w:t>revisie</w:t>
      </w:r>
      <w:proofErr w:type="spellEnd"/>
      <w:r>
        <w:rPr>
          <w:color w:val="525252"/>
          <w:spacing w:val="-19"/>
        </w:rPr>
        <w:t xml:space="preserve"> </w:t>
      </w:r>
      <w:proofErr w:type="spellStart"/>
      <w:r>
        <w:rPr>
          <w:color w:val="525252"/>
        </w:rPr>
        <w:t>heupprothese</w:t>
      </w:r>
      <w:proofErr w:type="spellEnd"/>
      <w:r>
        <w:rPr>
          <w:color w:val="525252"/>
        </w:rPr>
        <w:t>) TKP(</w:t>
      </w:r>
      <w:proofErr w:type="spellStart"/>
      <w:r>
        <w:rPr>
          <w:color w:val="525252"/>
        </w:rPr>
        <w:t>totale</w:t>
      </w:r>
      <w:proofErr w:type="spellEnd"/>
      <w:r>
        <w:rPr>
          <w:color w:val="525252"/>
        </w:rPr>
        <w:t xml:space="preserve"> </w:t>
      </w:r>
      <w:proofErr w:type="spellStart"/>
      <w:r>
        <w:rPr>
          <w:color w:val="525252"/>
        </w:rPr>
        <w:t>knieprothese</w:t>
      </w:r>
      <w:proofErr w:type="spellEnd"/>
      <w:r>
        <w:rPr>
          <w:color w:val="525252"/>
        </w:rPr>
        <w:t>)</w:t>
      </w:r>
    </w:p>
    <w:p w14:paraId="120F735B" w14:textId="77777777" w:rsidR="00EE0284" w:rsidRPr="00AE026B" w:rsidRDefault="00AE026B">
      <w:pPr>
        <w:pStyle w:val="BodyText"/>
        <w:spacing w:before="5" w:line="312" w:lineRule="auto"/>
        <w:ind w:left="154" w:right="6988"/>
        <w:rPr>
          <w:lang w:val="nl-NL"/>
        </w:rPr>
      </w:pPr>
      <w:proofErr w:type="spellStart"/>
      <w:r w:rsidRPr="00AE026B">
        <w:rPr>
          <w:color w:val="525252"/>
          <w:lang w:val="nl-NL"/>
        </w:rPr>
        <w:t>hKP</w:t>
      </w:r>
      <w:proofErr w:type="spellEnd"/>
      <w:r w:rsidRPr="00AE026B">
        <w:rPr>
          <w:color w:val="525252"/>
          <w:lang w:val="nl-NL"/>
        </w:rPr>
        <w:t xml:space="preserve"> (</w:t>
      </w:r>
      <w:proofErr w:type="spellStart"/>
      <w:r w:rsidRPr="00AE026B">
        <w:rPr>
          <w:color w:val="525252"/>
          <w:lang w:val="nl-NL"/>
        </w:rPr>
        <w:t>hemiknieprothese</w:t>
      </w:r>
      <w:proofErr w:type="spellEnd"/>
      <w:r w:rsidRPr="00AE026B">
        <w:rPr>
          <w:color w:val="525252"/>
          <w:lang w:val="nl-NL"/>
        </w:rPr>
        <w:t xml:space="preserve">) </w:t>
      </w:r>
      <w:proofErr w:type="spellStart"/>
      <w:r w:rsidRPr="00AE026B">
        <w:rPr>
          <w:color w:val="525252"/>
          <w:lang w:val="nl-NL"/>
        </w:rPr>
        <w:t>RevKP</w:t>
      </w:r>
      <w:proofErr w:type="spellEnd"/>
      <w:r w:rsidRPr="00AE026B">
        <w:rPr>
          <w:color w:val="525252"/>
          <w:spacing w:val="-19"/>
          <w:lang w:val="nl-NL"/>
        </w:rPr>
        <w:t xml:space="preserve"> </w:t>
      </w:r>
      <w:r w:rsidRPr="00AE026B">
        <w:rPr>
          <w:color w:val="525252"/>
          <w:lang w:val="nl-NL"/>
        </w:rPr>
        <w:t>(revisie</w:t>
      </w:r>
      <w:r w:rsidRPr="00AE026B">
        <w:rPr>
          <w:color w:val="525252"/>
          <w:spacing w:val="-19"/>
          <w:lang w:val="nl-NL"/>
        </w:rPr>
        <w:t xml:space="preserve"> </w:t>
      </w:r>
      <w:r w:rsidRPr="00AE026B">
        <w:rPr>
          <w:color w:val="525252"/>
          <w:lang w:val="nl-NL"/>
        </w:rPr>
        <w:t>knieprothese)</w:t>
      </w:r>
    </w:p>
    <w:p w14:paraId="75C92819" w14:textId="77777777" w:rsidR="00EE0284" w:rsidRPr="00AE026B" w:rsidRDefault="00EE0284">
      <w:pPr>
        <w:pStyle w:val="BodyText"/>
        <w:rPr>
          <w:lang w:val="nl-NL"/>
        </w:rPr>
      </w:pPr>
    </w:p>
    <w:p w14:paraId="41143035" w14:textId="77777777" w:rsidR="00EE0284" w:rsidRPr="00AE026B" w:rsidRDefault="00EE0284">
      <w:pPr>
        <w:pStyle w:val="BodyText"/>
        <w:spacing w:before="87"/>
        <w:rPr>
          <w:lang w:val="nl-NL"/>
        </w:rPr>
      </w:pPr>
    </w:p>
    <w:p w14:paraId="3E8A3519" w14:textId="77777777" w:rsidR="00EE0284" w:rsidRPr="00AE026B" w:rsidRDefault="00AE026B">
      <w:pPr>
        <w:pStyle w:val="BodyText"/>
        <w:spacing w:line="312" w:lineRule="auto"/>
        <w:ind w:left="154" w:right="697"/>
        <w:rPr>
          <w:lang w:val="nl-NL"/>
        </w:rPr>
      </w:pPr>
      <w:r w:rsidRPr="00AE026B">
        <w:rPr>
          <w:color w:val="525252"/>
          <w:lang w:val="nl-NL"/>
        </w:rPr>
        <w:t>Worden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d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volgend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anticoagulantia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preoperatief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gestaakt?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Zo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ja,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ho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lang? (Indien niet gestaakt, vakje leeg laten)</w:t>
      </w:r>
    </w:p>
    <w:p w14:paraId="5723E3BC" w14:textId="77777777" w:rsidR="00EE0284" w:rsidRPr="00AE026B" w:rsidRDefault="00EE0284">
      <w:pPr>
        <w:pStyle w:val="BodyText"/>
        <w:spacing w:before="5"/>
        <w:rPr>
          <w:sz w:val="16"/>
          <w:lang w:val="nl-NL"/>
        </w:rPr>
      </w:pPr>
    </w:p>
    <w:tbl>
      <w:tblPr>
        <w:tblW w:w="0" w:type="auto"/>
        <w:tblInd w:w="18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353"/>
      </w:tblGrid>
      <w:tr w:rsidR="00EE0284" w:rsidRPr="00E33657" w14:paraId="59FA12D9" w14:textId="77777777">
        <w:trPr>
          <w:trHeight w:val="344"/>
        </w:trPr>
        <w:tc>
          <w:tcPr>
            <w:tcW w:w="8353" w:type="dxa"/>
          </w:tcPr>
          <w:p w14:paraId="16E49378" w14:textId="77777777" w:rsidR="00EE0284" w:rsidRPr="00AE026B" w:rsidRDefault="00AE026B">
            <w:pPr>
              <w:pStyle w:val="TableParagraph"/>
              <w:spacing w:line="268" w:lineRule="exact"/>
              <w:ind w:left="4753"/>
              <w:rPr>
                <w:sz w:val="24"/>
                <w:lang w:val="nl-NL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819520" behindDoc="1" locked="0" layoutInCell="1" allowOverlap="1" wp14:anchorId="09911BD8" wp14:editId="1EE5E824">
                      <wp:simplePos x="0" y="0"/>
                      <wp:positionH relativeFrom="column">
                        <wp:posOffset>3460750</wp:posOffset>
                      </wp:positionH>
                      <wp:positionV relativeFrom="paragraph">
                        <wp:posOffset>1404788</wp:posOffset>
                      </wp:positionV>
                      <wp:extent cx="1371600" cy="1676400"/>
                      <wp:effectExtent l="0" t="0" r="0" b="0"/>
                      <wp:wrapNone/>
                      <wp:docPr id="334" name="Group 3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0" cy="1676400"/>
                                <a:chOff x="0" y="0"/>
                                <a:chExt cx="1371600" cy="1676400"/>
                              </a:xfrm>
                            </wpg:grpSpPr>
                            <wps:wsp>
                              <wps:cNvPr id="335" name="Graphic 335"/>
                              <wps:cNvSpPr/>
                              <wps:spPr>
                                <a:xfrm>
                                  <a:off x="9525" y="9525"/>
                                  <a:ext cx="13525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525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1343025" y="0"/>
                                      </a:lnTo>
                                      <a:lnTo>
                                        <a:pt x="1345653" y="0"/>
                                      </a:lnTo>
                                      <a:lnTo>
                                        <a:pt x="1347901" y="933"/>
                                      </a:lnTo>
                                      <a:lnTo>
                                        <a:pt x="1349759" y="2790"/>
                                      </a:lnTo>
                                      <a:lnTo>
                                        <a:pt x="1351616" y="4648"/>
                                      </a:lnTo>
                                      <a:lnTo>
                                        <a:pt x="1352550" y="6896"/>
                                      </a:lnTo>
                                      <a:lnTo>
                                        <a:pt x="1352550" y="9525"/>
                                      </a:lnTo>
                                      <a:lnTo>
                                        <a:pt x="1352550" y="219075"/>
                                      </a:lnTo>
                                      <a:lnTo>
                                        <a:pt x="1352550" y="221703"/>
                                      </a:lnTo>
                                      <a:lnTo>
                                        <a:pt x="1351616" y="223951"/>
                                      </a:lnTo>
                                      <a:lnTo>
                                        <a:pt x="1349759" y="225809"/>
                                      </a:lnTo>
                                      <a:lnTo>
                                        <a:pt x="1347901" y="227666"/>
                                      </a:lnTo>
                                      <a:lnTo>
                                        <a:pt x="1345653" y="228600"/>
                                      </a:lnTo>
                                      <a:lnTo>
                                        <a:pt x="13430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6" name="Graphic 336"/>
                              <wps:cNvSpPr/>
                              <wps:spPr>
                                <a:xfrm>
                                  <a:off x="9525" y="295275"/>
                                  <a:ext cx="13525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525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1343025" y="0"/>
                                      </a:lnTo>
                                      <a:lnTo>
                                        <a:pt x="1345653" y="0"/>
                                      </a:lnTo>
                                      <a:lnTo>
                                        <a:pt x="1347901" y="933"/>
                                      </a:lnTo>
                                      <a:lnTo>
                                        <a:pt x="1349759" y="2790"/>
                                      </a:lnTo>
                                      <a:lnTo>
                                        <a:pt x="1351616" y="4648"/>
                                      </a:lnTo>
                                      <a:lnTo>
                                        <a:pt x="1352550" y="6896"/>
                                      </a:lnTo>
                                      <a:lnTo>
                                        <a:pt x="1352550" y="9525"/>
                                      </a:lnTo>
                                      <a:lnTo>
                                        <a:pt x="1352550" y="219075"/>
                                      </a:lnTo>
                                      <a:lnTo>
                                        <a:pt x="1352550" y="221703"/>
                                      </a:lnTo>
                                      <a:lnTo>
                                        <a:pt x="1351616" y="223951"/>
                                      </a:lnTo>
                                      <a:lnTo>
                                        <a:pt x="1349759" y="225809"/>
                                      </a:lnTo>
                                      <a:lnTo>
                                        <a:pt x="1347901" y="227666"/>
                                      </a:lnTo>
                                      <a:lnTo>
                                        <a:pt x="1345653" y="228600"/>
                                      </a:lnTo>
                                      <a:lnTo>
                                        <a:pt x="13430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7" name="Graphic 337"/>
                              <wps:cNvSpPr/>
                              <wps:spPr>
                                <a:xfrm>
                                  <a:off x="9525" y="581025"/>
                                  <a:ext cx="13525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525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1343025" y="0"/>
                                      </a:lnTo>
                                      <a:lnTo>
                                        <a:pt x="1345653" y="0"/>
                                      </a:lnTo>
                                      <a:lnTo>
                                        <a:pt x="1347901" y="933"/>
                                      </a:lnTo>
                                      <a:lnTo>
                                        <a:pt x="1349759" y="2790"/>
                                      </a:lnTo>
                                      <a:lnTo>
                                        <a:pt x="1351616" y="4648"/>
                                      </a:lnTo>
                                      <a:lnTo>
                                        <a:pt x="1352550" y="6896"/>
                                      </a:lnTo>
                                      <a:lnTo>
                                        <a:pt x="1352550" y="9525"/>
                                      </a:lnTo>
                                      <a:lnTo>
                                        <a:pt x="1352550" y="219075"/>
                                      </a:lnTo>
                                      <a:lnTo>
                                        <a:pt x="1352550" y="221703"/>
                                      </a:lnTo>
                                      <a:lnTo>
                                        <a:pt x="1351616" y="223951"/>
                                      </a:lnTo>
                                      <a:lnTo>
                                        <a:pt x="1349759" y="225809"/>
                                      </a:lnTo>
                                      <a:lnTo>
                                        <a:pt x="1347901" y="227666"/>
                                      </a:lnTo>
                                      <a:lnTo>
                                        <a:pt x="1345653" y="228600"/>
                                      </a:lnTo>
                                      <a:lnTo>
                                        <a:pt x="13430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8" name="Graphic 338"/>
                              <wps:cNvSpPr/>
                              <wps:spPr>
                                <a:xfrm>
                                  <a:off x="9525" y="866775"/>
                                  <a:ext cx="13525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525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1343025" y="0"/>
                                      </a:lnTo>
                                      <a:lnTo>
                                        <a:pt x="1345653" y="0"/>
                                      </a:lnTo>
                                      <a:lnTo>
                                        <a:pt x="1347901" y="933"/>
                                      </a:lnTo>
                                      <a:lnTo>
                                        <a:pt x="1349759" y="2790"/>
                                      </a:lnTo>
                                      <a:lnTo>
                                        <a:pt x="1351616" y="4648"/>
                                      </a:lnTo>
                                      <a:lnTo>
                                        <a:pt x="1352550" y="6896"/>
                                      </a:lnTo>
                                      <a:lnTo>
                                        <a:pt x="1352550" y="9525"/>
                                      </a:lnTo>
                                      <a:lnTo>
                                        <a:pt x="1352550" y="219075"/>
                                      </a:lnTo>
                                      <a:lnTo>
                                        <a:pt x="1352550" y="221703"/>
                                      </a:lnTo>
                                      <a:lnTo>
                                        <a:pt x="1351616" y="223951"/>
                                      </a:lnTo>
                                      <a:lnTo>
                                        <a:pt x="1349759" y="225809"/>
                                      </a:lnTo>
                                      <a:lnTo>
                                        <a:pt x="1347901" y="227666"/>
                                      </a:lnTo>
                                      <a:lnTo>
                                        <a:pt x="1345653" y="228600"/>
                                      </a:lnTo>
                                      <a:lnTo>
                                        <a:pt x="13430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9" name="Graphic 339"/>
                              <wps:cNvSpPr/>
                              <wps:spPr>
                                <a:xfrm>
                                  <a:off x="9525" y="1152525"/>
                                  <a:ext cx="13525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525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1343025" y="0"/>
                                      </a:lnTo>
                                      <a:lnTo>
                                        <a:pt x="1345653" y="0"/>
                                      </a:lnTo>
                                      <a:lnTo>
                                        <a:pt x="1347901" y="933"/>
                                      </a:lnTo>
                                      <a:lnTo>
                                        <a:pt x="1349759" y="2790"/>
                                      </a:lnTo>
                                      <a:lnTo>
                                        <a:pt x="1351616" y="4648"/>
                                      </a:lnTo>
                                      <a:lnTo>
                                        <a:pt x="1352550" y="6896"/>
                                      </a:lnTo>
                                      <a:lnTo>
                                        <a:pt x="1352550" y="9525"/>
                                      </a:lnTo>
                                      <a:lnTo>
                                        <a:pt x="1352550" y="219075"/>
                                      </a:lnTo>
                                      <a:lnTo>
                                        <a:pt x="1352550" y="221703"/>
                                      </a:lnTo>
                                      <a:lnTo>
                                        <a:pt x="1351616" y="223951"/>
                                      </a:lnTo>
                                      <a:lnTo>
                                        <a:pt x="1349759" y="225809"/>
                                      </a:lnTo>
                                      <a:lnTo>
                                        <a:pt x="1347901" y="227666"/>
                                      </a:lnTo>
                                      <a:lnTo>
                                        <a:pt x="1345653" y="228600"/>
                                      </a:lnTo>
                                      <a:lnTo>
                                        <a:pt x="13430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0" name="Graphic 340"/>
                              <wps:cNvSpPr/>
                              <wps:spPr>
                                <a:xfrm>
                                  <a:off x="9525" y="1438275"/>
                                  <a:ext cx="13525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525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1343025" y="0"/>
                                      </a:lnTo>
                                      <a:lnTo>
                                        <a:pt x="1345653" y="0"/>
                                      </a:lnTo>
                                      <a:lnTo>
                                        <a:pt x="1347901" y="933"/>
                                      </a:lnTo>
                                      <a:lnTo>
                                        <a:pt x="1349759" y="2790"/>
                                      </a:lnTo>
                                      <a:lnTo>
                                        <a:pt x="1351616" y="4648"/>
                                      </a:lnTo>
                                      <a:lnTo>
                                        <a:pt x="1352550" y="6896"/>
                                      </a:lnTo>
                                      <a:lnTo>
                                        <a:pt x="1352550" y="9525"/>
                                      </a:lnTo>
                                      <a:lnTo>
                                        <a:pt x="1352550" y="219075"/>
                                      </a:lnTo>
                                      <a:lnTo>
                                        <a:pt x="1352550" y="221703"/>
                                      </a:lnTo>
                                      <a:lnTo>
                                        <a:pt x="1351616" y="223951"/>
                                      </a:lnTo>
                                      <a:lnTo>
                                        <a:pt x="1349759" y="225809"/>
                                      </a:lnTo>
                                      <a:lnTo>
                                        <a:pt x="1347901" y="227666"/>
                                      </a:lnTo>
                                      <a:lnTo>
                                        <a:pt x="1345653" y="228600"/>
                                      </a:lnTo>
                                      <a:lnTo>
                                        <a:pt x="13430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EA2C8A8" id="Group 334" o:spid="_x0000_s1026" style="position:absolute;margin-left:272.5pt;margin-top:110.6pt;width:108pt;height:132pt;z-index:-251496960;mso-wrap-distance-left:0;mso-wrap-distance-right:0" coordsize="13716,167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">
                      <v:shape id="Graphic 335" o:spid="_x0000_s1027" style="position:absolute;left:95;top:95;width:13525;height:2286;visibility:visible;mso-wrap-style:square;v-text-anchor:top" coordsize="13525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" path="m,219075l,9525,,6896,933,4648,2790,2790,4648,933,6896,,9525,,1343025,r2628,l1347901,933r1858,1857l1351616,4648r934,2248l1352550,9525r,209550l1352550,221703r-934,2248l1349759,225809r-1858,1857l1345653,228600r-2628,l9525,228600r-2629,l4648,227666,2790,225809,933,223951,,221703r,-2628xe" filled="f" strokecolor="#525252" strokeweight="1.5pt">
                        <v:path arrowok="t"/>
                      </v:shape>
                      <v:shape id="Graphic 336" o:spid="_x0000_s1028" style="position:absolute;left:95;top:2952;width:13525;height:2286;visibility:visible;mso-wrap-style:square;v-text-anchor:top" coordsize="13525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" path="m,219075l,9525,,6896,933,4648,2790,2790,4648,933,6896,,9525,,1343025,r2628,l1347901,933r1858,1857l1351616,4648r934,2248l1352550,9525r,209550l1352550,221703r-934,2248l1349759,225809r-1858,1857l1345653,228600r-2628,l9525,228600r-2629,l4648,227666,2790,225809,933,223951,,221703r,-2628xe" filled="f" strokecolor="#525252" strokeweight="1.5pt">
                        <v:path arrowok="t"/>
                      </v:shape>
                      <v:shape id="Graphic 337" o:spid="_x0000_s1029" style="position:absolute;left:95;top:5810;width:13525;height:2286;visibility:visible;mso-wrap-style:square;v-text-anchor:top" coordsize="13525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" path="m,219075l,9525,,6896,933,4648,2790,2790,4648,933,6896,,9525,,1343025,r2628,l1347901,933r1858,1857l1351616,4648r934,2248l1352550,9525r,209550l1352550,221703r-934,2248l1349759,225809r-1858,1857l1345653,228600r-2628,l9525,228600r-2629,l4648,227666,2790,225809,933,223951,,221703r,-2628xe" filled="f" strokecolor="#525252" strokeweight="1.5pt">
                        <v:path arrowok="t"/>
                      </v:shape>
                      <v:shape id="Graphic 338" o:spid="_x0000_s1030" style="position:absolute;left:95;top:8667;width:13525;height:2286;visibility:visible;mso-wrap-style:square;v-text-anchor:top" coordsize="13525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" path="m,219075l,9525,,6896,933,4648,2790,2790,4648,933,6896,,9525,,1343025,r2628,l1347901,933r1858,1857l1351616,4648r934,2248l1352550,9525r,209550l1352550,221703r-934,2248l1349759,225809r-1858,1857l1345653,228600r-2628,l9525,228600r-2629,l4648,227666,2790,225809,933,223951,,221703r,-2628xe" filled="f" strokecolor="#525252" strokeweight="1.5pt">
                        <v:path arrowok="t"/>
                      </v:shape>
                      <v:shape id="Graphic 339" o:spid="_x0000_s1031" style="position:absolute;left:95;top:11525;width:13525;height:2286;visibility:visible;mso-wrap-style:square;v-text-anchor:top" coordsize="13525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" path="m,219075l,9525,,6896,933,4648,2790,2790,4648,933,6896,,9525,,1343025,r2628,l1347901,933r1858,1857l1351616,4648r934,2248l1352550,9525r,209550l1352550,221703r-934,2248l1349759,225809r-1858,1857l1345653,228600r-2628,l9525,228600r-2629,l4648,227666,2790,225809,933,223951,,221703r,-2628xe" filled="f" strokecolor="#525252" strokeweight="1.5pt">
                        <v:path arrowok="t"/>
                      </v:shape>
                      <v:shape id="Graphic 340" o:spid="_x0000_s1032" style="position:absolute;left:95;top:14382;width:13525;height:2286;visibility:visible;mso-wrap-style:square;v-text-anchor:top" coordsize="13525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" path="m,219075l,9525,,6896,933,4648,2790,2790,4648,933,6896,,9525,,1343025,r2628,l1347901,933r1858,1857l1351616,4648r934,2248l1352550,9525r,209550l1352550,221703r-934,2248l1349759,225809r-1858,1857l13456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r w:rsidRPr="00AE026B">
              <w:rPr>
                <w:color w:val="525252"/>
                <w:sz w:val="24"/>
                <w:lang w:val="nl-NL"/>
              </w:rPr>
              <w:t xml:space="preserve">Hoeveel dagen voor de </w:t>
            </w:r>
            <w:r w:rsidRPr="00AE026B">
              <w:rPr>
                <w:color w:val="525252"/>
                <w:spacing w:val="-2"/>
                <w:sz w:val="24"/>
                <w:lang w:val="nl-NL"/>
              </w:rPr>
              <w:t>operatie?</w:t>
            </w:r>
          </w:p>
        </w:tc>
      </w:tr>
      <w:tr w:rsidR="00EE0284" w14:paraId="7452413B" w14:textId="77777777">
        <w:trPr>
          <w:trHeight w:val="743"/>
        </w:trPr>
        <w:tc>
          <w:tcPr>
            <w:tcW w:w="8353" w:type="dxa"/>
          </w:tcPr>
          <w:p w14:paraId="69B1E7C5" w14:textId="77777777" w:rsidR="00EE0284" w:rsidRDefault="00AE026B">
            <w:pPr>
              <w:pStyle w:val="TableParagraph"/>
              <w:spacing w:before="68" w:line="273" w:lineRule="exact"/>
              <w:ind w:left="50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816448" behindDoc="1" locked="0" layoutInCell="1" allowOverlap="1" wp14:anchorId="7507692B" wp14:editId="385A8A63">
                      <wp:simplePos x="0" y="0"/>
                      <wp:positionH relativeFrom="column">
                        <wp:posOffset>3460750</wp:posOffset>
                      </wp:positionH>
                      <wp:positionV relativeFrom="paragraph">
                        <wp:posOffset>100404</wp:posOffset>
                      </wp:positionV>
                      <wp:extent cx="1371600" cy="247650"/>
                      <wp:effectExtent l="0" t="0" r="0" b="0"/>
                      <wp:wrapNone/>
                      <wp:docPr id="341" name="Group 3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0" cy="247650"/>
                                <a:chOff x="0" y="0"/>
                                <a:chExt cx="1371600" cy="247650"/>
                              </a:xfrm>
                            </wpg:grpSpPr>
                            <wps:wsp>
                              <wps:cNvPr id="342" name="Graphic 342"/>
                              <wps:cNvSpPr/>
                              <wps:spPr>
                                <a:xfrm>
                                  <a:off x="9525" y="9525"/>
                                  <a:ext cx="13525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525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1343025" y="0"/>
                                      </a:lnTo>
                                      <a:lnTo>
                                        <a:pt x="1345653" y="0"/>
                                      </a:lnTo>
                                      <a:lnTo>
                                        <a:pt x="1347901" y="933"/>
                                      </a:lnTo>
                                      <a:lnTo>
                                        <a:pt x="1349759" y="2790"/>
                                      </a:lnTo>
                                      <a:lnTo>
                                        <a:pt x="1351616" y="4648"/>
                                      </a:lnTo>
                                      <a:lnTo>
                                        <a:pt x="1352550" y="6896"/>
                                      </a:lnTo>
                                      <a:lnTo>
                                        <a:pt x="1352550" y="9525"/>
                                      </a:lnTo>
                                      <a:lnTo>
                                        <a:pt x="1352550" y="219075"/>
                                      </a:lnTo>
                                      <a:lnTo>
                                        <a:pt x="1352550" y="221703"/>
                                      </a:lnTo>
                                      <a:lnTo>
                                        <a:pt x="1351616" y="223951"/>
                                      </a:lnTo>
                                      <a:lnTo>
                                        <a:pt x="1349759" y="225809"/>
                                      </a:lnTo>
                                      <a:lnTo>
                                        <a:pt x="1347901" y="227666"/>
                                      </a:lnTo>
                                      <a:lnTo>
                                        <a:pt x="1345653" y="228600"/>
                                      </a:lnTo>
                                      <a:lnTo>
                                        <a:pt x="13430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BF85F4F" id="Group 341" o:spid="_x0000_s1026" style="position:absolute;margin-left:272.5pt;margin-top:7.9pt;width:108pt;height:19.5pt;z-index:-251500032;mso-wrap-distance-left:0;mso-wrap-distance-right:0" coordsize="13716,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">
                      <v:shape id="Graphic 342" o:spid="_x0000_s1027" style="position:absolute;left:95;top:95;width:13525;height:2286;visibility:visible;mso-wrap-style:square;v-text-anchor:top" coordsize="13525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" path="m,219075l,9525,,6896,933,4648,2790,2790,4648,933,6896,,9525,,1343025,r2628,l1347901,933r1858,1857l1351616,4648r934,2248l1352550,9525r,209550l1352550,221703r-934,2248l1349759,225809r-1858,1857l13456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525252"/>
                <w:sz w:val="24"/>
              </w:rPr>
              <w:t xml:space="preserve">DOAC's </w:t>
            </w:r>
            <w:r>
              <w:rPr>
                <w:color w:val="525252"/>
                <w:spacing w:val="-4"/>
                <w:sz w:val="24"/>
              </w:rPr>
              <w:t>(</w:t>
            </w:r>
            <w:proofErr w:type="spellStart"/>
            <w:r>
              <w:rPr>
                <w:color w:val="525252"/>
                <w:spacing w:val="-4"/>
                <w:sz w:val="24"/>
              </w:rPr>
              <w:t>b.v.</w:t>
            </w:r>
            <w:proofErr w:type="spellEnd"/>
          </w:p>
          <w:p w14:paraId="691561B5" w14:textId="77777777" w:rsidR="00EE0284" w:rsidRDefault="00AE026B">
            <w:pPr>
              <w:pStyle w:val="TableParagraph"/>
              <w:spacing w:line="273" w:lineRule="exact"/>
              <w:ind w:left="50"/>
              <w:rPr>
                <w:sz w:val="24"/>
              </w:rPr>
            </w:pPr>
            <w:r>
              <w:rPr>
                <w:color w:val="525252"/>
                <w:spacing w:val="-2"/>
                <w:sz w:val="24"/>
              </w:rPr>
              <w:t>Rivaroxaban)</w:t>
            </w:r>
          </w:p>
        </w:tc>
      </w:tr>
      <w:tr w:rsidR="00EE0284" w14:paraId="3B265EB1" w14:textId="77777777">
        <w:trPr>
          <w:trHeight w:val="360"/>
        </w:trPr>
        <w:tc>
          <w:tcPr>
            <w:tcW w:w="8353" w:type="dxa"/>
          </w:tcPr>
          <w:p w14:paraId="129D6488" w14:textId="77777777" w:rsidR="00EE0284" w:rsidRDefault="00AE026B">
            <w:pPr>
              <w:pStyle w:val="TableParagraph"/>
              <w:spacing w:before="30"/>
              <w:ind w:left="50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817472" behindDoc="1" locked="0" layoutInCell="1" allowOverlap="1" wp14:anchorId="047BC3DF" wp14:editId="1B15F591">
                      <wp:simplePos x="0" y="0"/>
                      <wp:positionH relativeFrom="column">
                        <wp:posOffset>3460750</wp:posOffset>
                      </wp:positionH>
                      <wp:positionV relativeFrom="paragraph">
                        <wp:posOffset>-9450</wp:posOffset>
                      </wp:positionV>
                      <wp:extent cx="1371600" cy="247650"/>
                      <wp:effectExtent l="0" t="0" r="0" b="0"/>
                      <wp:wrapNone/>
                      <wp:docPr id="343" name="Group 3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0" cy="247650"/>
                                <a:chOff x="0" y="0"/>
                                <a:chExt cx="1371600" cy="247650"/>
                              </a:xfrm>
                            </wpg:grpSpPr>
                            <wps:wsp>
                              <wps:cNvPr id="344" name="Graphic 344"/>
                              <wps:cNvSpPr/>
                              <wps:spPr>
                                <a:xfrm>
                                  <a:off x="9525" y="9525"/>
                                  <a:ext cx="13525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525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1343025" y="0"/>
                                      </a:lnTo>
                                      <a:lnTo>
                                        <a:pt x="1345653" y="0"/>
                                      </a:lnTo>
                                      <a:lnTo>
                                        <a:pt x="1347901" y="933"/>
                                      </a:lnTo>
                                      <a:lnTo>
                                        <a:pt x="1349759" y="2790"/>
                                      </a:lnTo>
                                      <a:lnTo>
                                        <a:pt x="1351616" y="4648"/>
                                      </a:lnTo>
                                      <a:lnTo>
                                        <a:pt x="1352550" y="6896"/>
                                      </a:lnTo>
                                      <a:lnTo>
                                        <a:pt x="1352550" y="9525"/>
                                      </a:lnTo>
                                      <a:lnTo>
                                        <a:pt x="1352550" y="219075"/>
                                      </a:lnTo>
                                      <a:lnTo>
                                        <a:pt x="1352550" y="221703"/>
                                      </a:lnTo>
                                      <a:lnTo>
                                        <a:pt x="1351616" y="223951"/>
                                      </a:lnTo>
                                      <a:lnTo>
                                        <a:pt x="1349759" y="225809"/>
                                      </a:lnTo>
                                      <a:lnTo>
                                        <a:pt x="1347901" y="227666"/>
                                      </a:lnTo>
                                      <a:lnTo>
                                        <a:pt x="1345653" y="228600"/>
                                      </a:lnTo>
                                      <a:lnTo>
                                        <a:pt x="13430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329564D" id="Group 343" o:spid="_x0000_s1026" style="position:absolute;margin-left:272.5pt;margin-top:-.75pt;width:108pt;height:19.5pt;z-index:-251499008;mso-wrap-distance-left:0;mso-wrap-distance-right:0" coordsize="13716,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">
                      <v:shape id="Graphic 344" o:spid="_x0000_s1027" style="position:absolute;left:95;top:95;width:13525;height:2286;visibility:visible;mso-wrap-style:square;v-text-anchor:top" coordsize="13525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" path="m,219075l,9525,,6896,933,4648,2790,2790,4648,933,6896,,9525,,1343025,r2628,l1347901,933r1858,1857l1351616,4648r934,2248l1352550,9525r,209550l1352550,221703r-934,2248l1349759,225809r-1858,1857l13456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525252"/>
                <w:spacing w:val="-2"/>
                <w:sz w:val="24"/>
              </w:rPr>
              <w:t>NSAID's</w:t>
            </w:r>
          </w:p>
        </w:tc>
      </w:tr>
      <w:tr w:rsidR="00EE0284" w14:paraId="37A17F31" w14:textId="77777777">
        <w:trPr>
          <w:trHeight w:val="780"/>
        </w:trPr>
        <w:tc>
          <w:tcPr>
            <w:tcW w:w="8353" w:type="dxa"/>
          </w:tcPr>
          <w:p w14:paraId="4A0B895D" w14:textId="77777777" w:rsidR="00EE0284" w:rsidRDefault="00AE026B">
            <w:pPr>
              <w:pStyle w:val="TableParagraph"/>
              <w:spacing w:before="109" w:line="235" w:lineRule="auto"/>
              <w:ind w:left="50" w:right="6485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818496" behindDoc="1" locked="0" layoutInCell="1" allowOverlap="1" wp14:anchorId="347A6DF4" wp14:editId="57D8FEE8">
                      <wp:simplePos x="0" y="0"/>
                      <wp:positionH relativeFrom="column">
                        <wp:posOffset>3460750</wp:posOffset>
                      </wp:positionH>
                      <wp:positionV relativeFrom="paragraph">
                        <wp:posOffset>123580</wp:posOffset>
                      </wp:positionV>
                      <wp:extent cx="1371600" cy="247650"/>
                      <wp:effectExtent l="0" t="0" r="0" b="0"/>
                      <wp:wrapNone/>
                      <wp:docPr id="345" name="Group 3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0" cy="247650"/>
                                <a:chOff x="0" y="0"/>
                                <a:chExt cx="1371600" cy="247650"/>
                              </a:xfrm>
                            </wpg:grpSpPr>
                            <wps:wsp>
                              <wps:cNvPr id="346" name="Graphic 346"/>
                              <wps:cNvSpPr/>
                              <wps:spPr>
                                <a:xfrm>
                                  <a:off x="9525" y="9525"/>
                                  <a:ext cx="13525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52550" h="228600">
                                      <a:moveTo>
                                        <a:pt x="0" y="219075"/>
                                      </a:moveTo>
                                      <a:lnTo>
                                        <a:pt x="0" y="9525"/>
                                      </a:lnTo>
                                      <a:lnTo>
                                        <a:pt x="0" y="6896"/>
                                      </a:lnTo>
                                      <a:lnTo>
                                        <a:pt x="933" y="4648"/>
                                      </a:lnTo>
                                      <a:lnTo>
                                        <a:pt x="2790" y="2790"/>
                                      </a:lnTo>
                                      <a:lnTo>
                                        <a:pt x="4648" y="933"/>
                                      </a:lnTo>
                                      <a:lnTo>
                                        <a:pt x="6896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1343025" y="0"/>
                                      </a:lnTo>
                                      <a:lnTo>
                                        <a:pt x="1345653" y="0"/>
                                      </a:lnTo>
                                      <a:lnTo>
                                        <a:pt x="1347901" y="933"/>
                                      </a:lnTo>
                                      <a:lnTo>
                                        <a:pt x="1349759" y="2790"/>
                                      </a:lnTo>
                                      <a:lnTo>
                                        <a:pt x="1351616" y="4648"/>
                                      </a:lnTo>
                                      <a:lnTo>
                                        <a:pt x="1352550" y="6896"/>
                                      </a:lnTo>
                                      <a:lnTo>
                                        <a:pt x="1352550" y="9525"/>
                                      </a:lnTo>
                                      <a:lnTo>
                                        <a:pt x="1352550" y="219075"/>
                                      </a:lnTo>
                                      <a:lnTo>
                                        <a:pt x="1352550" y="221703"/>
                                      </a:lnTo>
                                      <a:lnTo>
                                        <a:pt x="1351616" y="223951"/>
                                      </a:lnTo>
                                      <a:lnTo>
                                        <a:pt x="1349759" y="225809"/>
                                      </a:lnTo>
                                      <a:lnTo>
                                        <a:pt x="1347901" y="227666"/>
                                      </a:lnTo>
                                      <a:lnTo>
                                        <a:pt x="1345653" y="228600"/>
                                      </a:lnTo>
                                      <a:lnTo>
                                        <a:pt x="1343025" y="228600"/>
                                      </a:lnTo>
                                      <a:lnTo>
                                        <a:pt x="9525" y="228600"/>
                                      </a:lnTo>
                                      <a:lnTo>
                                        <a:pt x="6896" y="228600"/>
                                      </a:lnTo>
                                      <a:lnTo>
                                        <a:pt x="4648" y="227666"/>
                                      </a:lnTo>
                                      <a:lnTo>
                                        <a:pt x="2790" y="225809"/>
                                      </a:lnTo>
                                      <a:lnTo>
                                        <a:pt x="933" y="223951"/>
                                      </a:lnTo>
                                      <a:lnTo>
                                        <a:pt x="0" y="221703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50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358A6BC" id="Group 345" o:spid="_x0000_s1026" style="position:absolute;margin-left:272.5pt;margin-top:9.75pt;width:108pt;height:19.5pt;z-index:-251497984;mso-wrap-distance-left:0;mso-wrap-distance-right:0" coordsize="13716,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">
                      <v:shape id="Graphic 346" o:spid="_x0000_s1027" style="position:absolute;left:95;top:95;width:13525;height:2286;visibility:visible;mso-wrap-style:square;v-text-anchor:top" coordsize="13525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" path="m,219075l,9525,,6896,933,4648,2790,2790,4648,933,6896,,9525,,1343025,r2628,l1347901,933r1858,1857l1351616,4648r934,2248l1352550,9525r,209550l1352550,221703r-934,2248l1349759,225809r-1858,1857l1345653,228600r-2628,l9525,228600r-2629,l4648,227666,2790,225809,933,223951,,221703r,-2628xe" filled="f" strokecolor="#525252" strokeweight="1.5pt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525252"/>
                <w:sz w:val="24"/>
              </w:rPr>
              <w:t>Cox-2</w:t>
            </w:r>
            <w:r>
              <w:rPr>
                <w:color w:val="525252"/>
                <w:spacing w:val="-17"/>
                <w:sz w:val="24"/>
              </w:rPr>
              <w:t xml:space="preserve"> </w:t>
            </w:r>
            <w:proofErr w:type="spellStart"/>
            <w:r>
              <w:rPr>
                <w:color w:val="525252"/>
                <w:sz w:val="24"/>
              </w:rPr>
              <w:t>Selectieve</w:t>
            </w:r>
            <w:proofErr w:type="spellEnd"/>
            <w:r>
              <w:rPr>
                <w:color w:val="525252"/>
                <w:sz w:val="24"/>
              </w:rPr>
              <w:t xml:space="preserve"> </w:t>
            </w:r>
            <w:r>
              <w:rPr>
                <w:color w:val="525252"/>
                <w:spacing w:val="-2"/>
                <w:sz w:val="24"/>
              </w:rPr>
              <w:t>NSAID's</w:t>
            </w:r>
          </w:p>
        </w:tc>
      </w:tr>
      <w:tr w:rsidR="00EE0284" w14:paraId="16B07306" w14:textId="77777777">
        <w:trPr>
          <w:trHeight w:val="360"/>
        </w:trPr>
        <w:tc>
          <w:tcPr>
            <w:tcW w:w="8353" w:type="dxa"/>
          </w:tcPr>
          <w:p w14:paraId="49993C70" w14:textId="77777777" w:rsidR="00EE0284" w:rsidRDefault="00AE026B">
            <w:pPr>
              <w:pStyle w:val="TableParagraph"/>
              <w:spacing w:before="30"/>
              <w:ind w:left="50"/>
              <w:rPr>
                <w:sz w:val="24"/>
              </w:rPr>
            </w:pPr>
            <w:r>
              <w:rPr>
                <w:color w:val="525252"/>
                <w:spacing w:val="-2"/>
                <w:sz w:val="24"/>
              </w:rPr>
              <w:t>Clopidogrel</w:t>
            </w:r>
          </w:p>
        </w:tc>
      </w:tr>
      <w:tr w:rsidR="00EE0284" w14:paraId="5A2ED14F" w14:textId="77777777">
        <w:trPr>
          <w:trHeight w:val="90"/>
        </w:trPr>
        <w:tc>
          <w:tcPr>
            <w:tcW w:w="8353" w:type="dxa"/>
          </w:tcPr>
          <w:p w14:paraId="0A397AF5" w14:textId="77777777" w:rsidR="00EE0284" w:rsidRDefault="00EE0284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EE0284" w14:paraId="6CE9560D" w14:textId="77777777">
        <w:trPr>
          <w:trHeight w:val="360"/>
        </w:trPr>
        <w:tc>
          <w:tcPr>
            <w:tcW w:w="8353" w:type="dxa"/>
          </w:tcPr>
          <w:p w14:paraId="5120A867" w14:textId="77777777" w:rsidR="00EE0284" w:rsidRDefault="00AE026B">
            <w:pPr>
              <w:pStyle w:val="TableParagraph"/>
              <w:spacing w:before="30"/>
              <w:ind w:left="50"/>
              <w:rPr>
                <w:sz w:val="24"/>
              </w:rPr>
            </w:pPr>
            <w:r>
              <w:rPr>
                <w:color w:val="525252"/>
                <w:spacing w:val="-2"/>
                <w:sz w:val="24"/>
              </w:rPr>
              <w:t>Ticagrelor</w:t>
            </w:r>
          </w:p>
        </w:tc>
      </w:tr>
      <w:tr w:rsidR="00EE0284" w14:paraId="15DB8CD9" w14:textId="77777777">
        <w:trPr>
          <w:trHeight w:val="90"/>
        </w:trPr>
        <w:tc>
          <w:tcPr>
            <w:tcW w:w="8353" w:type="dxa"/>
          </w:tcPr>
          <w:p w14:paraId="4E971A5F" w14:textId="77777777" w:rsidR="00EE0284" w:rsidRDefault="00EE0284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EE0284" w14:paraId="6883DEFA" w14:textId="77777777">
        <w:trPr>
          <w:trHeight w:val="360"/>
        </w:trPr>
        <w:tc>
          <w:tcPr>
            <w:tcW w:w="8353" w:type="dxa"/>
          </w:tcPr>
          <w:p w14:paraId="22B72E9C" w14:textId="77777777" w:rsidR="00EE0284" w:rsidRDefault="00AE026B">
            <w:pPr>
              <w:pStyle w:val="TableParagraph"/>
              <w:spacing w:before="30"/>
              <w:ind w:left="50"/>
              <w:rPr>
                <w:sz w:val="24"/>
              </w:rPr>
            </w:pPr>
            <w:proofErr w:type="spellStart"/>
            <w:r>
              <w:rPr>
                <w:color w:val="525252"/>
                <w:spacing w:val="-2"/>
                <w:sz w:val="24"/>
              </w:rPr>
              <w:t>Acetylsalicylzuur</w:t>
            </w:r>
            <w:proofErr w:type="spellEnd"/>
          </w:p>
        </w:tc>
      </w:tr>
      <w:tr w:rsidR="00EE0284" w14:paraId="025D5051" w14:textId="77777777">
        <w:trPr>
          <w:trHeight w:val="90"/>
        </w:trPr>
        <w:tc>
          <w:tcPr>
            <w:tcW w:w="8353" w:type="dxa"/>
          </w:tcPr>
          <w:p w14:paraId="260E0187" w14:textId="77777777" w:rsidR="00EE0284" w:rsidRDefault="00EE0284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EE0284" w14:paraId="14AB824F" w14:textId="77777777">
        <w:trPr>
          <w:trHeight w:val="360"/>
        </w:trPr>
        <w:tc>
          <w:tcPr>
            <w:tcW w:w="8353" w:type="dxa"/>
          </w:tcPr>
          <w:p w14:paraId="50DEF6B6" w14:textId="77777777" w:rsidR="00EE0284" w:rsidRDefault="00AE026B">
            <w:pPr>
              <w:pStyle w:val="TableParagraph"/>
              <w:spacing w:before="30"/>
              <w:ind w:left="50"/>
              <w:rPr>
                <w:sz w:val="24"/>
              </w:rPr>
            </w:pPr>
            <w:proofErr w:type="spellStart"/>
            <w:r>
              <w:rPr>
                <w:color w:val="525252"/>
                <w:spacing w:val="-2"/>
                <w:sz w:val="24"/>
              </w:rPr>
              <w:t>Dipyridamol</w:t>
            </w:r>
            <w:proofErr w:type="spellEnd"/>
          </w:p>
        </w:tc>
      </w:tr>
      <w:tr w:rsidR="00EE0284" w14:paraId="6EA9C931" w14:textId="77777777">
        <w:trPr>
          <w:trHeight w:val="90"/>
        </w:trPr>
        <w:tc>
          <w:tcPr>
            <w:tcW w:w="8353" w:type="dxa"/>
          </w:tcPr>
          <w:p w14:paraId="12B2C12E" w14:textId="77777777" w:rsidR="00EE0284" w:rsidRDefault="00EE0284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EE0284" w14:paraId="2618B072" w14:textId="77777777">
        <w:trPr>
          <w:trHeight w:val="360"/>
        </w:trPr>
        <w:tc>
          <w:tcPr>
            <w:tcW w:w="8353" w:type="dxa"/>
          </w:tcPr>
          <w:p w14:paraId="02984195" w14:textId="77777777" w:rsidR="00EE0284" w:rsidRDefault="00AE026B">
            <w:pPr>
              <w:pStyle w:val="TableParagraph"/>
              <w:spacing w:before="30"/>
              <w:ind w:left="50"/>
              <w:rPr>
                <w:sz w:val="24"/>
              </w:rPr>
            </w:pPr>
            <w:proofErr w:type="spellStart"/>
            <w:r>
              <w:rPr>
                <w:color w:val="525252"/>
                <w:spacing w:val="-2"/>
                <w:sz w:val="24"/>
              </w:rPr>
              <w:t>Acenocoumarol</w:t>
            </w:r>
            <w:proofErr w:type="spellEnd"/>
          </w:p>
        </w:tc>
      </w:tr>
      <w:tr w:rsidR="00EE0284" w14:paraId="56CEAB4D" w14:textId="77777777">
        <w:trPr>
          <w:trHeight w:val="90"/>
        </w:trPr>
        <w:tc>
          <w:tcPr>
            <w:tcW w:w="8353" w:type="dxa"/>
          </w:tcPr>
          <w:p w14:paraId="1C35CB8D" w14:textId="77777777" w:rsidR="00EE0284" w:rsidRDefault="00EE0284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EE0284" w14:paraId="6342F6F9" w14:textId="77777777">
        <w:trPr>
          <w:trHeight w:val="360"/>
        </w:trPr>
        <w:tc>
          <w:tcPr>
            <w:tcW w:w="8353" w:type="dxa"/>
          </w:tcPr>
          <w:p w14:paraId="518E82F6" w14:textId="77777777" w:rsidR="00EE0284" w:rsidRDefault="00AE026B">
            <w:pPr>
              <w:pStyle w:val="TableParagraph"/>
              <w:spacing w:before="30"/>
              <w:ind w:left="50"/>
              <w:rPr>
                <w:sz w:val="24"/>
              </w:rPr>
            </w:pPr>
            <w:proofErr w:type="spellStart"/>
            <w:r>
              <w:rPr>
                <w:color w:val="525252"/>
                <w:spacing w:val="-2"/>
                <w:sz w:val="24"/>
              </w:rPr>
              <w:t>Fenprocioumon</w:t>
            </w:r>
            <w:proofErr w:type="spellEnd"/>
          </w:p>
        </w:tc>
      </w:tr>
    </w:tbl>
    <w:p w14:paraId="1B09A5F8" w14:textId="77777777" w:rsidR="00EE0284" w:rsidRDefault="00EE0284">
      <w:pPr>
        <w:pStyle w:val="BodyText"/>
        <w:spacing w:before="66"/>
      </w:pPr>
    </w:p>
    <w:p w14:paraId="5C30EA11" w14:textId="77777777" w:rsidR="00EE0284" w:rsidRPr="00AE026B" w:rsidRDefault="00AE026B">
      <w:pPr>
        <w:pStyle w:val="BodyText"/>
        <w:spacing w:line="312" w:lineRule="auto"/>
        <w:ind w:left="154"/>
        <w:rPr>
          <w:lang w:val="nl-NL"/>
        </w:rPr>
      </w:pPr>
      <w:r w:rsidRPr="00AE026B">
        <w:rPr>
          <w:color w:val="525252"/>
          <w:lang w:val="nl-NL"/>
        </w:rPr>
        <w:t>Indien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Clopidogrel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wordt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gestaakt,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wordt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dan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er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dan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een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andere trombocytenaggregatieremmer gestart? (b.v. Ascal)</w:t>
      </w:r>
    </w:p>
    <w:p w14:paraId="5B90793F" w14:textId="77777777" w:rsidR="00EE0284" w:rsidRPr="00AE026B" w:rsidRDefault="00AE026B">
      <w:pPr>
        <w:spacing w:before="121" w:line="343" w:lineRule="auto"/>
        <w:ind w:left="304" w:right="9602"/>
        <w:rPr>
          <w:sz w:val="24"/>
          <w:lang w:val="nl-NL"/>
        </w:rPr>
      </w:pPr>
      <w:r>
        <w:rPr>
          <w:noProof/>
          <w:position w:val="2"/>
        </w:rPr>
        <w:drawing>
          <wp:inline distT="0" distB="0" distL="0" distR="0" wp14:anchorId="3AB7FF3F" wp14:editId="3FC7DC1E">
            <wp:extent cx="171450" cy="171450"/>
            <wp:effectExtent l="0" t="0" r="0" b="0"/>
            <wp:docPr id="347" name="Image 3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" name="Image 347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026B">
        <w:rPr>
          <w:rFonts w:ascii="Times New Roman"/>
          <w:spacing w:val="80"/>
          <w:sz w:val="20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 xml:space="preserve">Ja </w:t>
      </w:r>
      <w:r>
        <w:rPr>
          <w:noProof/>
          <w:color w:val="525252"/>
          <w:position w:val="-5"/>
          <w:sz w:val="24"/>
        </w:rPr>
        <w:drawing>
          <wp:inline distT="0" distB="0" distL="0" distR="0" wp14:anchorId="715448A2" wp14:editId="4973519B">
            <wp:extent cx="171450" cy="171450"/>
            <wp:effectExtent l="0" t="0" r="0" b="0"/>
            <wp:docPr id="348" name="Image 3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" name="Image 348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E026B">
        <w:rPr>
          <w:rFonts w:ascii="Times New Roman"/>
          <w:color w:val="525252"/>
          <w:spacing w:val="40"/>
          <w:sz w:val="24"/>
          <w:lang w:val="nl-NL"/>
        </w:rPr>
        <w:t xml:space="preserve"> </w:t>
      </w:r>
      <w:r w:rsidRPr="00AE026B">
        <w:rPr>
          <w:color w:val="525252"/>
          <w:sz w:val="24"/>
          <w:lang w:val="nl-NL"/>
        </w:rPr>
        <w:t>Nee</w:t>
      </w:r>
    </w:p>
    <w:p w14:paraId="50885561" w14:textId="77777777" w:rsidR="00EE0284" w:rsidRPr="00AE026B" w:rsidRDefault="00AE026B">
      <w:pPr>
        <w:spacing w:before="42"/>
        <w:ind w:left="717"/>
        <w:rPr>
          <w:sz w:val="24"/>
          <w:lang w:val="nl-NL"/>
        </w:rPr>
      </w:pPr>
      <w:r>
        <w:rPr>
          <w:noProof/>
          <w:sz w:val="24"/>
        </w:rPr>
        <w:drawing>
          <wp:anchor distT="0" distB="0" distL="0" distR="0" simplePos="0" relativeHeight="251603456" behindDoc="0" locked="0" layoutInCell="1" allowOverlap="1" wp14:anchorId="680E90BB" wp14:editId="11D34594">
            <wp:simplePos x="0" y="0"/>
            <wp:positionH relativeFrom="page">
              <wp:posOffset>552450</wp:posOffset>
            </wp:positionH>
            <wp:positionV relativeFrom="paragraph">
              <wp:posOffset>36349</wp:posOffset>
            </wp:positionV>
            <wp:extent cx="171450" cy="171450"/>
            <wp:effectExtent l="0" t="0" r="0" b="0"/>
            <wp:wrapNone/>
            <wp:docPr id="349" name="Image 3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" name="Image 349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E026B">
        <w:rPr>
          <w:color w:val="525252"/>
          <w:sz w:val="24"/>
          <w:lang w:val="nl-NL"/>
        </w:rPr>
        <w:t xml:space="preserve">Clopidogrel wordt niet </w:t>
      </w:r>
      <w:r w:rsidRPr="00AE026B">
        <w:rPr>
          <w:color w:val="525252"/>
          <w:spacing w:val="-2"/>
          <w:sz w:val="24"/>
          <w:lang w:val="nl-NL"/>
        </w:rPr>
        <w:t>gestaakt</w:t>
      </w:r>
    </w:p>
    <w:p w14:paraId="19404EDF" w14:textId="77777777" w:rsidR="00EE0284" w:rsidRPr="00AE026B" w:rsidRDefault="00EE0284">
      <w:pPr>
        <w:rPr>
          <w:sz w:val="24"/>
          <w:lang w:val="nl-NL"/>
        </w:rPr>
        <w:sectPr w:rsidR="00EE0284" w:rsidRPr="00AE026B">
          <w:pgSz w:w="11900" w:h="16840"/>
          <w:pgMar w:top="860" w:right="566" w:bottom="280" w:left="566" w:header="708" w:footer="708" w:gutter="0"/>
          <w:cols w:space="708"/>
        </w:sectPr>
      </w:pPr>
    </w:p>
    <w:p w14:paraId="531E7250" w14:textId="77777777" w:rsidR="00EE0284" w:rsidRPr="00AE026B" w:rsidRDefault="00AE026B">
      <w:pPr>
        <w:pStyle w:val="BodyText"/>
        <w:spacing w:before="63" w:line="312" w:lineRule="auto"/>
        <w:ind w:left="153"/>
        <w:rPr>
          <w:lang w:val="nl-NL"/>
        </w:rPr>
      </w:pPr>
      <w:r>
        <w:rPr>
          <w:noProof/>
        </w:rPr>
        <w:lastRenderedPageBreak/>
        <w:drawing>
          <wp:anchor distT="0" distB="0" distL="0" distR="0" simplePos="0" relativeHeight="251652608" behindDoc="0" locked="0" layoutInCell="1" allowOverlap="1" wp14:anchorId="71210AF7" wp14:editId="1BAE9B85">
            <wp:simplePos x="0" y="0"/>
            <wp:positionH relativeFrom="page">
              <wp:posOffset>2400299</wp:posOffset>
            </wp:positionH>
            <wp:positionV relativeFrom="page">
              <wp:posOffset>8896349</wp:posOffset>
            </wp:positionV>
            <wp:extent cx="161925" cy="171450"/>
            <wp:effectExtent l="0" t="0" r="0" b="0"/>
            <wp:wrapNone/>
            <wp:docPr id="350" name="Image 3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" name="Image 35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53632" behindDoc="0" locked="0" layoutInCell="1" allowOverlap="1" wp14:anchorId="1491057A" wp14:editId="1A8BC9BA">
            <wp:simplePos x="0" y="0"/>
            <wp:positionH relativeFrom="page">
              <wp:posOffset>3114674</wp:posOffset>
            </wp:positionH>
            <wp:positionV relativeFrom="page">
              <wp:posOffset>8896349</wp:posOffset>
            </wp:positionV>
            <wp:extent cx="171450" cy="171450"/>
            <wp:effectExtent l="0" t="0" r="0" b="0"/>
            <wp:wrapNone/>
            <wp:docPr id="351" name="Image 3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" name="Image 35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54656" behindDoc="0" locked="0" layoutInCell="1" allowOverlap="1" wp14:anchorId="7FC6A514" wp14:editId="02B7FF88">
            <wp:simplePos x="0" y="0"/>
            <wp:positionH relativeFrom="page">
              <wp:posOffset>3829049</wp:posOffset>
            </wp:positionH>
            <wp:positionV relativeFrom="page">
              <wp:posOffset>8896349</wp:posOffset>
            </wp:positionV>
            <wp:extent cx="161925" cy="171450"/>
            <wp:effectExtent l="0" t="0" r="0" b="0"/>
            <wp:wrapNone/>
            <wp:docPr id="352" name="Image 3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" name="Image 35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55680" behindDoc="0" locked="0" layoutInCell="1" allowOverlap="1" wp14:anchorId="67D2C345" wp14:editId="1B9A171F">
            <wp:simplePos x="0" y="0"/>
            <wp:positionH relativeFrom="page">
              <wp:posOffset>4533899</wp:posOffset>
            </wp:positionH>
            <wp:positionV relativeFrom="page">
              <wp:posOffset>8896349</wp:posOffset>
            </wp:positionV>
            <wp:extent cx="171450" cy="171450"/>
            <wp:effectExtent l="0" t="0" r="0" b="0"/>
            <wp:wrapNone/>
            <wp:docPr id="353" name="Image 3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" name="Image 35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56704" behindDoc="0" locked="0" layoutInCell="1" allowOverlap="1" wp14:anchorId="0175BDB5" wp14:editId="1CFB7A22">
            <wp:simplePos x="0" y="0"/>
            <wp:positionH relativeFrom="page">
              <wp:posOffset>5248273</wp:posOffset>
            </wp:positionH>
            <wp:positionV relativeFrom="page">
              <wp:posOffset>8896349</wp:posOffset>
            </wp:positionV>
            <wp:extent cx="171450" cy="171450"/>
            <wp:effectExtent l="0" t="0" r="0" b="0"/>
            <wp:wrapNone/>
            <wp:docPr id="354" name="Image 3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" name="Image 35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57728" behindDoc="0" locked="0" layoutInCell="1" allowOverlap="1" wp14:anchorId="768938BA" wp14:editId="09521CC4">
            <wp:simplePos x="0" y="0"/>
            <wp:positionH relativeFrom="page">
              <wp:posOffset>5962648</wp:posOffset>
            </wp:positionH>
            <wp:positionV relativeFrom="page">
              <wp:posOffset>8896349</wp:posOffset>
            </wp:positionV>
            <wp:extent cx="171450" cy="171450"/>
            <wp:effectExtent l="0" t="0" r="0" b="0"/>
            <wp:wrapNone/>
            <wp:docPr id="355" name="Image 3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" name="Image 35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58752" behindDoc="0" locked="0" layoutInCell="1" allowOverlap="1" wp14:anchorId="2E263756" wp14:editId="0B25B78F">
            <wp:simplePos x="0" y="0"/>
            <wp:positionH relativeFrom="page">
              <wp:posOffset>6677024</wp:posOffset>
            </wp:positionH>
            <wp:positionV relativeFrom="page">
              <wp:posOffset>8896349</wp:posOffset>
            </wp:positionV>
            <wp:extent cx="161925" cy="171450"/>
            <wp:effectExtent l="0" t="0" r="0" b="0"/>
            <wp:wrapNone/>
            <wp:docPr id="356" name="Image 3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" name="Image 35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59776" behindDoc="0" locked="0" layoutInCell="1" allowOverlap="1" wp14:anchorId="40FFB035" wp14:editId="2C17B121">
            <wp:simplePos x="0" y="0"/>
            <wp:positionH relativeFrom="page">
              <wp:posOffset>2400299</wp:posOffset>
            </wp:positionH>
            <wp:positionV relativeFrom="page">
              <wp:posOffset>9334499</wp:posOffset>
            </wp:positionV>
            <wp:extent cx="161925" cy="171450"/>
            <wp:effectExtent l="0" t="0" r="0" b="0"/>
            <wp:wrapNone/>
            <wp:docPr id="357" name="Image 3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" name="Image 35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0800" behindDoc="0" locked="0" layoutInCell="1" allowOverlap="1" wp14:anchorId="23F30A98" wp14:editId="3DEA2743">
            <wp:simplePos x="0" y="0"/>
            <wp:positionH relativeFrom="page">
              <wp:posOffset>3114674</wp:posOffset>
            </wp:positionH>
            <wp:positionV relativeFrom="page">
              <wp:posOffset>9334499</wp:posOffset>
            </wp:positionV>
            <wp:extent cx="171450" cy="171450"/>
            <wp:effectExtent l="0" t="0" r="0" b="0"/>
            <wp:wrapNone/>
            <wp:docPr id="358" name="Image 3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" name="Image 35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1824" behindDoc="0" locked="0" layoutInCell="1" allowOverlap="1" wp14:anchorId="5AF0F81A" wp14:editId="696AD137">
            <wp:simplePos x="0" y="0"/>
            <wp:positionH relativeFrom="page">
              <wp:posOffset>3829049</wp:posOffset>
            </wp:positionH>
            <wp:positionV relativeFrom="page">
              <wp:posOffset>9334499</wp:posOffset>
            </wp:positionV>
            <wp:extent cx="161925" cy="171450"/>
            <wp:effectExtent l="0" t="0" r="0" b="0"/>
            <wp:wrapNone/>
            <wp:docPr id="359" name="Image 3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" name="Image 35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2848" behindDoc="0" locked="0" layoutInCell="1" allowOverlap="1" wp14:anchorId="41E907AB" wp14:editId="23D7F90C">
            <wp:simplePos x="0" y="0"/>
            <wp:positionH relativeFrom="page">
              <wp:posOffset>4533899</wp:posOffset>
            </wp:positionH>
            <wp:positionV relativeFrom="page">
              <wp:posOffset>9334499</wp:posOffset>
            </wp:positionV>
            <wp:extent cx="171450" cy="171450"/>
            <wp:effectExtent l="0" t="0" r="0" b="0"/>
            <wp:wrapNone/>
            <wp:docPr id="360" name="Image 3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" name="Image 36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3872" behindDoc="0" locked="0" layoutInCell="1" allowOverlap="1" wp14:anchorId="2F7A179A" wp14:editId="79E84B67">
            <wp:simplePos x="0" y="0"/>
            <wp:positionH relativeFrom="page">
              <wp:posOffset>5248273</wp:posOffset>
            </wp:positionH>
            <wp:positionV relativeFrom="page">
              <wp:posOffset>9334499</wp:posOffset>
            </wp:positionV>
            <wp:extent cx="171450" cy="171450"/>
            <wp:effectExtent l="0" t="0" r="0" b="0"/>
            <wp:wrapNone/>
            <wp:docPr id="361" name="Image 3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" name="Image 36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4896" behindDoc="0" locked="0" layoutInCell="1" allowOverlap="1" wp14:anchorId="5FA1B42A" wp14:editId="598991F0">
            <wp:simplePos x="0" y="0"/>
            <wp:positionH relativeFrom="page">
              <wp:posOffset>5962648</wp:posOffset>
            </wp:positionH>
            <wp:positionV relativeFrom="page">
              <wp:posOffset>9334499</wp:posOffset>
            </wp:positionV>
            <wp:extent cx="171450" cy="171450"/>
            <wp:effectExtent l="0" t="0" r="0" b="0"/>
            <wp:wrapNone/>
            <wp:docPr id="362" name="Image 3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" name="Image 36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5920" behindDoc="0" locked="0" layoutInCell="1" allowOverlap="1" wp14:anchorId="0DB0867F" wp14:editId="4824759A">
            <wp:simplePos x="0" y="0"/>
            <wp:positionH relativeFrom="page">
              <wp:posOffset>6677024</wp:posOffset>
            </wp:positionH>
            <wp:positionV relativeFrom="page">
              <wp:posOffset>9334499</wp:posOffset>
            </wp:positionV>
            <wp:extent cx="161925" cy="171450"/>
            <wp:effectExtent l="0" t="0" r="0" b="0"/>
            <wp:wrapNone/>
            <wp:docPr id="363" name="Image 3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3" name="Image 36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6944" behindDoc="0" locked="0" layoutInCell="1" allowOverlap="1" wp14:anchorId="39C06904" wp14:editId="258990A7">
            <wp:simplePos x="0" y="0"/>
            <wp:positionH relativeFrom="page">
              <wp:posOffset>2400299</wp:posOffset>
            </wp:positionH>
            <wp:positionV relativeFrom="page">
              <wp:posOffset>9601199</wp:posOffset>
            </wp:positionV>
            <wp:extent cx="161925" cy="171450"/>
            <wp:effectExtent l="0" t="0" r="0" b="0"/>
            <wp:wrapNone/>
            <wp:docPr id="364" name="Image 3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" name="Image 36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7968" behindDoc="0" locked="0" layoutInCell="1" allowOverlap="1" wp14:anchorId="297F141C" wp14:editId="0B334DEB">
            <wp:simplePos x="0" y="0"/>
            <wp:positionH relativeFrom="page">
              <wp:posOffset>3114674</wp:posOffset>
            </wp:positionH>
            <wp:positionV relativeFrom="page">
              <wp:posOffset>9601199</wp:posOffset>
            </wp:positionV>
            <wp:extent cx="171450" cy="171450"/>
            <wp:effectExtent l="0" t="0" r="0" b="0"/>
            <wp:wrapNone/>
            <wp:docPr id="365" name="Image 3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" name="Image 36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8992" behindDoc="0" locked="0" layoutInCell="1" allowOverlap="1" wp14:anchorId="4A40D862" wp14:editId="34BA014B">
            <wp:simplePos x="0" y="0"/>
            <wp:positionH relativeFrom="page">
              <wp:posOffset>3829049</wp:posOffset>
            </wp:positionH>
            <wp:positionV relativeFrom="page">
              <wp:posOffset>9601199</wp:posOffset>
            </wp:positionV>
            <wp:extent cx="161925" cy="171450"/>
            <wp:effectExtent l="0" t="0" r="0" b="0"/>
            <wp:wrapNone/>
            <wp:docPr id="366" name="Image 3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" name="Image 36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70016" behindDoc="0" locked="0" layoutInCell="1" allowOverlap="1" wp14:anchorId="5ED05DFB" wp14:editId="7AB247D0">
            <wp:simplePos x="0" y="0"/>
            <wp:positionH relativeFrom="page">
              <wp:posOffset>4533899</wp:posOffset>
            </wp:positionH>
            <wp:positionV relativeFrom="page">
              <wp:posOffset>9601199</wp:posOffset>
            </wp:positionV>
            <wp:extent cx="171450" cy="171450"/>
            <wp:effectExtent l="0" t="0" r="0" b="0"/>
            <wp:wrapNone/>
            <wp:docPr id="367" name="Image 3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" name="Image 36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71040" behindDoc="0" locked="0" layoutInCell="1" allowOverlap="1" wp14:anchorId="2479EA67" wp14:editId="7422445C">
            <wp:simplePos x="0" y="0"/>
            <wp:positionH relativeFrom="page">
              <wp:posOffset>5248273</wp:posOffset>
            </wp:positionH>
            <wp:positionV relativeFrom="page">
              <wp:posOffset>9601199</wp:posOffset>
            </wp:positionV>
            <wp:extent cx="171450" cy="171450"/>
            <wp:effectExtent l="0" t="0" r="0" b="0"/>
            <wp:wrapNone/>
            <wp:docPr id="368" name="Image 3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" name="Image 36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72064" behindDoc="0" locked="0" layoutInCell="1" allowOverlap="1" wp14:anchorId="61A5808B" wp14:editId="25414FE8">
            <wp:simplePos x="0" y="0"/>
            <wp:positionH relativeFrom="page">
              <wp:posOffset>5962648</wp:posOffset>
            </wp:positionH>
            <wp:positionV relativeFrom="page">
              <wp:posOffset>9601199</wp:posOffset>
            </wp:positionV>
            <wp:extent cx="171450" cy="171450"/>
            <wp:effectExtent l="0" t="0" r="0" b="0"/>
            <wp:wrapNone/>
            <wp:docPr id="369" name="Image 3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" name="Image 36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73088" behindDoc="0" locked="0" layoutInCell="1" allowOverlap="1" wp14:anchorId="55A330FA" wp14:editId="709ABB69">
            <wp:simplePos x="0" y="0"/>
            <wp:positionH relativeFrom="page">
              <wp:posOffset>6677024</wp:posOffset>
            </wp:positionH>
            <wp:positionV relativeFrom="page">
              <wp:posOffset>9601199</wp:posOffset>
            </wp:positionV>
            <wp:extent cx="161925" cy="171450"/>
            <wp:effectExtent l="0" t="0" r="0" b="0"/>
            <wp:wrapNone/>
            <wp:docPr id="370" name="Image 3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" name="Image 37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74112" behindDoc="0" locked="0" layoutInCell="1" allowOverlap="1" wp14:anchorId="7B14AE1E" wp14:editId="6368A238">
            <wp:simplePos x="0" y="0"/>
            <wp:positionH relativeFrom="page">
              <wp:posOffset>2400299</wp:posOffset>
            </wp:positionH>
            <wp:positionV relativeFrom="page">
              <wp:posOffset>9867899</wp:posOffset>
            </wp:positionV>
            <wp:extent cx="161925" cy="171450"/>
            <wp:effectExtent l="0" t="0" r="0" b="0"/>
            <wp:wrapNone/>
            <wp:docPr id="371" name="Image 3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" name="Image 37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75136" behindDoc="0" locked="0" layoutInCell="1" allowOverlap="1" wp14:anchorId="402418C8" wp14:editId="43D793B6">
            <wp:simplePos x="0" y="0"/>
            <wp:positionH relativeFrom="page">
              <wp:posOffset>3114674</wp:posOffset>
            </wp:positionH>
            <wp:positionV relativeFrom="page">
              <wp:posOffset>9867899</wp:posOffset>
            </wp:positionV>
            <wp:extent cx="171450" cy="171450"/>
            <wp:effectExtent l="0" t="0" r="0" b="0"/>
            <wp:wrapNone/>
            <wp:docPr id="372" name="Image 3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" name="Image 37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76160" behindDoc="0" locked="0" layoutInCell="1" allowOverlap="1" wp14:anchorId="404A8BE7" wp14:editId="06E5EE25">
            <wp:simplePos x="0" y="0"/>
            <wp:positionH relativeFrom="page">
              <wp:posOffset>3829049</wp:posOffset>
            </wp:positionH>
            <wp:positionV relativeFrom="page">
              <wp:posOffset>9867899</wp:posOffset>
            </wp:positionV>
            <wp:extent cx="161925" cy="171450"/>
            <wp:effectExtent l="0" t="0" r="0" b="0"/>
            <wp:wrapNone/>
            <wp:docPr id="373" name="Image 3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" name="Image 37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77184" behindDoc="0" locked="0" layoutInCell="1" allowOverlap="1" wp14:anchorId="3DEDB105" wp14:editId="62ACF3C4">
            <wp:simplePos x="0" y="0"/>
            <wp:positionH relativeFrom="page">
              <wp:posOffset>4533899</wp:posOffset>
            </wp:positionH>
            <wp:positionV relativeFrom="page">
              <wp:posOffset>9867899</wp:posOffset>
            </wp:positionV>
            <wp:extent cx="171450" cy="171450"/>
            <wp:effectExtent l="0" t="0" r="0" b="0"/>
            <wp:wrapNone/>
            <wp:docPr id="374" name="Image 3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" name="Image 37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78208" behindDoc="0" locked="0" layoutInCell="1" allowOverlap="1" wp14:anchorId="20109613" wp14:editId="375A11A6">
            <wp:simplePos x="0" y="0"/>
            <wp:positionH relativeFrom="page">
              <wp:posOffset>5248273</wp:posOffset>
            </wp:positionH>
            <wp:positionV relativeFrom="page">
              <wp:posOffset>9867899</wp:posOffset>
            </wp:positionV>
            <wp:extent cx="171450" cy="171450"/>
            <wp:effectExtent l="0" t="0" r="0" b="0"/>
            <wp:wrapNone/>
            <wp:docPr id="375" name="Image 3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" name="Image 37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79232" behindDoc="0" locked="0" layoutInCell="1" allowOverlap="1" wp14:anchorId="1563D05E" wp14:editId="313D6F6E">
            <wp:simplePos x="0" y="0"/>
            <wp:positionH relativeFrom="page">
              <wp:posOffset>5962648</wp:posOffset>
            </wp:positionH>
            <wp:positionV relativeFrom="page">
              <wp:posOffset>9867899</wp:posOffset>
            </wp:positionV>
            <wp:extent cx="171450" cy="171450"/>
            <wp:effectExtent l="0" t="0" r="0" b="0"/>
            <wp:wrapNone/>
            <wp:docPr id="376" name="Image 3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" name="Image 37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80256" behindDoc="0" locked="0" layoutInCell="1" allowOverlap="1" wp14:anchorId="1CE89B2A" wp14:editId="229569AF">
            <wp:simplePos x="0" y="0"/>
            <wp:positionH relativeFrom="page">
              <wp:posOffset>6677024</wp:posOffset>
            </wp:positionH>
            <wp:positionV relativeFrom="page">
              <wp:posOffset>9867899</wp:posOffset>
            </wp:positionV>
            <wp:extent cx="161925" cy="171450"/>
            <wp:effectExtent l="0" t="0" r="0" b="0"/>
            <wp:wrapNone/>
            <wp:docPr id="377" name="Image 3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" name="Image 37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E026B">
        <w:rPr>
          <w:color w:val="525252"/>
          <w:lang w:val="nl-NL"/>
        </w:rPr>
        <w:t>Bij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welk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operaties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worden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d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volgend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preoperatiev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maatregelen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 xml:space="preserve">routinematig </w:t>
      </w:r>
      <w:r w:rsidRPr="00AE026B">
        <w:rPr>
          <w:color w:val="525252"/>
          <w:spacing w:val="-2"/>
          <w:lang w:val="nl-NL"/>
        </w:rPr>
        <w:t>genomen?</w:t>
      </w:r>
    </w:p>
    <w:p w14:paraId="521454D5" w14:textId="77777777" w:rsidR="00EE0284" w:rsidRPr="00AE026B" w:rsidRDefault="00AE026B">
      <w:pPr>
        <w:pStyle w:val="BodyText"/>
        <w:spacing w:before="3"/>
        <w:ind w:left="153"/>
        <w:rPr>
          <w:lang w:val="nl-NL"/>
        </w:rPr>
      </w:pPr>
      <w:r w:rsidRPr="00AE026B">
        <w:rPr>
          <w:color w:val="525252"/>
          <w:lang w:val="nl-NL"/>
        </w:rPr>
        <w:t xml:space="preserve">(Indien niet toegepast, graag vakje leeg </w:t>
      </w:r>
      <w:r w:rsidRPr="00AE026B">
        <w:rPr>
          <w:color w:val="525252"/>
          <w:spacing w:val="-2"/>
          <w:lang w:val="nl-NL"/>
        </w:rPr>
        <w:t>laten)</w:t>
      </w:r>
    </w:p>
    <w:p w14:paraId="71074D30" w14:textId="77777777" w:rsidR="00EE0284" w:rsidRPr="00AE026B" w:rsidRDefault="00EE0284">
      <w:pPr>
        <w:pStyle w:val="BodyText"/>
        <w:spacing w:before="1"/>
        <w:rPr>
          <w:sz w:val="24"/>
          <w:lang w:val="nl-NL"/>
        </w:rPr>
      </w:pPr>
    </w:p>
    <w:p w14:paraId="40291429" w14:textId="77777777" w:rsidR="00EE0284" w:rsidRPr="00AE026B" w:rsidRDefault="00AE026B">
      <w:pPr>
        <w:spacing w:line="235" w:lineRule="auto"/>
        <w:ind w:left="3066" w:right="7144" w:firstLine="73"/>
        <w:rPr>
          <w:sz w:val="24"/>
          <w:lang w:val="nl-NL"/>
        </w:rPr>
      </w:pPr>
      <w:r w:rsidRPr="00AE026B">
        <w:rPr>
          <w:color w:val="525252"/>
          <w:spacing w:val="-4"/>
          <w:sz w:val="24"/>
          <w:lang w:val="nl-NL"/>
        </w:rPr>
        <w:t xml:space="preserve">Alle </w:t>
      </w:r>
      <w:r w:rsidRPr="00AE026B">
        <w:rPr>
          <w:color w:val="525252"/>
          <w:spacing w:val="-2"/>
          <w:sz w:val="24"/>
          <w:lang w:val="nl-NL"/>
        </w:rPr>
        <w:t>grote</w:t>
      </w:r>
    </w:p>
    <w:p w14:paraId="02F74E20" w14:textId="77777777" w:rsidR="00EE0284" w:rsidRPr="00AE026B" w:rsidRDefault="00AE026B">
      <w:pPr>
        <w:tabs>
          <w:tab w:val="left" w:pos="4229"/>
          <w:tab w:val="left" w:pos="5343"/>
          <w:tab w:val="left" w:pos="6332"/>
          <w:tab w:val="left" w:pos="7600"/>
          <w:tab w:val="left" w:pos="8728"/>
          <w:tab w:val="left" w:pos="9703"/>
        </w:tabs>
        <w:spacing w:line="271" w:lineRule="exact"/>
        <w:ind w:left="2846"/>
        <w:rPr>
          <w:sz w:val="24"/>
          <w:lang w:val="nl-NL"/>
        </w:rPr>
      </w:pPr>
      <w:r>
        <w:rPr>
          <w:noProof/>
          <w:sz w:val="24"/>
        </w:rPr>
        <w:drawing>
          <wp:anchor distT="0" distB="0" distL="0" distR="0" simplePos="0" relativeHeight="251604480" behindDoc="0" locked="0" layoutInCell="1" allowOverlap="1" wp14:anchorId="590426BB" wp14:editId="0F4EAAB4">
            <wp:simplePos x="0" y="0"/>
            <wp:positionH relativeFrom="page">
              <wp:posOffset>3114674</wp:posOffset>
            </wp:positionH>
            <wp:positionV relativeFrom="paragraph">
              <wp:posOffset>254002</wp:posOffset>
            </wp:positionV>
            <wp:extent cx="171450" cy="171450"/>
            <wp:effectExtent l="0" t="0" r="0" b="0"/>
            <wp:wrapNone/>
            <wp:docPr id="378" name="Image 3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" name="Image 37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05504" behindDoc="0" locked="0" layoutInCell="1" allowOverlap="1" wp14:anchorId="57F77BE7" wp14:editId="4C5935D1">
            <wp:simplePos x="0" y="0"/>
            <wp:positionH relativeFrom="page">
              <wp:posOffset>3829049</wp:posOffset>
            </wp:positionH>
            <wp:positionV relativeFrom="paragraph">
              <wp:posOffset>254002</wp:posOffset>
            </wp:positionV>
            <wp:extent cx="161925" cy="171450"/>
            <wp:effectExtent l="0" t="0" r="0" b="0"/>
            <wp:wrapNone/>
            <wp:docPr id="379" name="Image 3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" name="Image 37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06528" behindDoc="0" locked="0" layoutInCell="1" allowOverlap="1" wp14:anchorId="15727828" wp14:editId="63785937">
            <wp:simplePos x="0" y="0"/>
            <wp:positionH relativeFrom="page">
              <wp:posOffset>4533899</wp:posOffset>
            </wp:positionH>
            <wp:positionV relativeFrom="paragraph">
              <wp:posOffset>254002</wp:posOffset>
            </wp:positionV>
            <wp:extent cx="171450" cy="171450"/>
            <wp:effectExtent l="0" t="0" r="0" b="0"/>
            <wp:wrapNone/>
            <wp:docPr id="380" name="Image 3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" name="Image 38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07552" behindDoc="0" locked="0" layoutInCell="1" allowOverlap="1" wp14:anchorId="1B038626" wp14:editId="713E1A3F">
            <wp:simplePos x="0" y="0"/>
            <wp:positionH relativeFrom="page">
              <wp:posOffset>5248273</wp:posOffset>
            </wp:positionH>
            <wp:positionV relativeFrom="paragraph">
              <wp:posOffset>254002</wp:posOffset>
            </wp:positionV>
            <wp:extent cx="171450" cy="171450"/>
            <wp:effectExtent l="0" t="0" r="0" b="0"/>
            <wp:wrapNone/>
            <wp:docPr id="381" name="Image 3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" name="Image 38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08576" behindDoc="0" locked="0" layoutInCell="1" allowOverlap="1" wp14:anchorId="7681D6CC" wp14:editId="6E1A504F">
            <wp:simplePos x="0" y="0"/>
            <wp:positionH relativeFrom="page">
              <wp:posOffset>5962648</wp:posOffset>
            </wp:positionH>
            <wp:positionV relativeFrom="paragraph">
              <wp:posOffset>254002</wp:posOffset>
            </wp:positionV>
            <wp:extent cx="171450" cy="171450"/>
            <wp:effectExtent l="0" t="0" r="0" b="0"/>
            <wp:wrapNone/>
            <wp:docPr id="382" name="Image 3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" name="Image 38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09600" behindDoc="0" locked="0" layoutInCell="1" allowOverlap="1" wp14:anchorId="0287DED0" wp14:editId="317B8BA2">
            <wp:simplePos x="0" y="0"/>
            <wp:positionH relativeFrom="page">
              <wp:posOffset>6677024</wp:posOffset>
            </wp:positionH>
            <wp:positionV relativeFrom="paragraph">
              <wp:posOffset>254002</wp:posOffset>
            </wp:positionV>
            <wp:extent cx="161925" cy="171450"/>
            <wp:effectExtent l="0" t="0" r="0" b="0"/>
            <wp:wrapNone/>
            <wp:docPr id="383" name="Image 3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" name="Image 38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10624" behindDoc="0" locked="0" layoutInCell="1" allowOverlap="1" wp14:anchorId="6BA896ED" wp14:editId="3DB2E11B">
            <wp:simplePos x="0" y="0"/>
            <wp:positionH relativeFrom="page">
              <wp:posOffset>2400299</wp:posOffset>
            </wp:positionH>
            <wp:positionV relativeFrom="paragraph">
              <wp:posOffset>606427</wp:posOffset>
            </wp:positionV>
            <wp:extent cx="161925" cy="171450"/>
            <wp:effectExtent l="0" t="0" r="0" b="0"/>
            <wp:wrapNone/>
            <wp:docPr id="384" name="Image 3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4" name="Image 38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11648" behindDoc="0" locked="0" layoutInCell="1" allowOverlap="1" wp14:anchorId="1272AEF0" wp14:editId="54ADF6C4">
            <wp:simplePos x="0" y="0"/>
            <wp:positionH relativeFrom="page">
              <wp:posOffset>3114674</wp:posOffset>
            </wp:positionH>
            <wp:positionV relativeFrom="paragraph">
              <wp:posOffset>606427</wp:posOffset>
            </wp:positionV>
            <wp:extent cx="171450" cy="171450"/>
            <wp:effectExtent l="0" t="0" r="0" b="0"/>
            <wp:wrapNone/>
            <wp:docPr id="385" name="Image 3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" name="Image 38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12672" behindDoc="0" locked="0" layoutInCell="1" allowOverlap="1" wp14:anchorId="30E0A548" wp14:editId="35317A19">
            <wp:simplePos x="0" y="0"/>
            <wp:positionH relativeFrom="page">
              <wp:posOffset>3829049</wp:posOffset>
            </wp:positionH>
            <wp:positionV relativeFrom="paragraph">
              <wp:posOffset>606427</wp:posOffset>
            </wp:positionV>
            <wp:extent cx="161925" cy="171450"/>
            <wp:effectExtent l="0" t="0" r="0" b="0"/>
            <wp:wrapNone/>
            <wp:docPr id="386" name="Image 3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" name="Image 38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13696" behindDoc="0" locked="0" layoutInCell="1" allowOverlap="1" wp14:anchorId="4625DABD" wp14:editId="35454D57">
            <wp:simplePos x="0" y="0"/>
            <wp:positionH relativeFrom="page">
              <wp:posOffset>4533899</wp:posOffset>
            </wp:positionH>
            <wp:positionV relativeFrom="paragraph">
              <wp:posOffset>606427</wp:posOffset>
            </wp:positionV>
            <wp:extent cx="171450" cy="171450"/>
            <wp:effectExtent l="0" t="0" r="0" b="0"/>
            <wp:wrapNone/>
            <wp:docPr id="387" name="Image 3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" name="Image 38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14720" behindDoc="0" locked="0" layoutInCell="1" allowOverlap="1" wp14:anchorId="3EB4E3CA" wp14:editId="3C93866A">
            <wp:simplePos x="0" y="0"/>
            <wp:positionH relativeFrom="page">
              <wp:posOffset>5248273</wp:posOffset>
            </wp:positionH>
            <wp:positionV relativeFrom="paragraph">
              <wp:posOffset>606427</wp:posOffset>
            </wp:positionV>
            <wp:extent cx="171450" cy="171450"/>
            <wp:effectExtent l="0" t="0" r="0" b="0"/>
            <wp:wrapNone/>
            <wp:docPr id="388" name="Image 3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" name="Image 38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15744" behindDoc="0" locked="0" layoutInCell="1" allowOverlap="1" wp14:anchorId="029855AC" wp14:editId="291B4DB3">
            <wp:simplePos x="0" y="0"/>
            <wp:positionH relativeFrom="page">
              <wp:posOffset>5962648</wp:posOffset>
            </wp:positionH>
            <wp:positionV relativeFrom="paragraph">
              <wp:posOffset>606427</wp:posOffset>
            </wp:positionV>
            <wp:extent cx="171450" cy="171450"/>
            <wp:effectExtent l="0" t="0" r="0" b="0"/>
            <wp:wrapNone/>
            <wp:docPr id="389" name="Image 3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" name="Image 38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16768" behindDoc="0" locked="0" layoutInCell="1" allowOverlap="1" wp14:anchorId="178097EF" wp14:editId="3B517661">
            <wp:simplePos x="0" y="0"/>
            <wp:positionH relativeFrom="page">
              <wp:posOffset>6677024</wp:posOffset>
            </wp:positionH>
            <wp:positionV relativeFrom="paragraph">
              <wp:posOffset>606427</wp:posOffset>
            </wp:positionV>
            <wp:extent cx="161925" cy="171450"/>
            <wp:effectExtent l="0" t="0" r="0" b="0"/>
            <wp:wrapNone/>
            <wp:docPr id="390" name="Image 3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" name="Image 39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17792" behindDoc="0" locked="0" layoutInCell="1" allowOverlap="1" wp14:anchorId="3F3736D0" wp14:editId="443E9FA8">
            <wp:simplePos x="0" y="0"/>
            <wp:positionH relativeFrom="page">
              <wp:posOffset>2400299</wp:posOffset>
            </wp:positionH>
            <wp:positionV relativeFrom="paragraph">
              <wp:posOffset>1044577</wp:posOffset>
            </wp:positionV>
            <wp:extent cx="161925" cy="171450"/>
            <wp:effectExtent l="0" t="0" r="0" b="0"/>
            <wp:wrapNone/>
            <wp:docPr id="391" name="Image 3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" name="Image 39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18816" behindDoc="0" locked="0" layoutInCell="1" allowOverlap="1" wp14:anchorId="317FBE8F" wp14:editId="0CBE3537">
            <wp:simplePos x="0" y="0"/>
            <wp:positionH relativeFrom="page">
              <wp:posOffset>3114674</wp:posOffset>
            </wp:positionH>
            <wp:positionV relativeFrom="paragraph">
              <wp:posOffset>1044577</wp:posOffset>
            </wp:positionV>
            <wp:extent cx="171450" cy="171450"/>
            <wp:effectExtent l="0" t="0" r="0" b="0"/>
            <wp:wrapNone/>
            <wp:docPr id="392" name="Image 3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" name="Image 39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19840" behindDoc="0" locked="0" layoutInCell="1" allowOverlap="1" wp14:anchorId="780C3A78" wp14:editId="082C1657">
            <wp:simplePos x="0" y="0"/>
            <wp:positionH relativeFrom="page">
              <wp:posOffset>3829049</wp:posOffset>
            </wp:positionH>
            <wp:positionV relativeFrom="paragraph">
              <wp:posOffset>1044577</wp:posOffset>
            </wp:positionV>
            <wp:extent cx="161925" cy="171450"/>
            <wp:effectExtent l="0" t="0" r="0" b="0"/>
            <wp:wrapNone/>
            <wp:docPr id="393" name="Image 3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" name="Image 39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20864" behindDoc="0" locked="0" layoutInCell="1" allowOverlap="1" wp14:anchorId="1E61CE1E" wp14:editId="292D0574">
            <wp:simplePos x="0" y="0"/>
            <wp:positionH relativeFrom="page">
              <wp:posOffset>4533899</wp:posOffset>
            </wp:positionH>
            <wp:positionV relativeFrom="paragraph">
              <wp:posOffset>1044577</wp:posOffset>
            </wp:positionV>
            <wp:extent cx="171450" cy="171450"/>
            <wp:effectExtent l="0" t="0" r="0" b="0"/>
            <wp:wrapNone/>
            <wp:docPr id="394" name="Image 3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" name="Image 39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21888" behindDoc="0" locked="0" layoutInCell="1" allowOverlap="1" wp14:anchorId="3F370197" wp14:editId="3C44DE83">
            <wp:simplePos x="0" y="0"/>
            <wp:positionH relativeFrom="page">
              <wp:posOffset>5248273</wp:posOffset>
            </wp:positionH>
            <wp:positionV relativeFrom="paragraph">
              <wp:posOffset>1044577</wp:posOffset>
            </wp:positionV>
            <wp:extent cx="171450" cy="171450"/>
            <wp:effectExtent l="0" t="0" r="0" b="0"/>
            <wp:wrapNone/>
            <wp:docPr id="395" name="Image 3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" name="Image 39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22912" behindDoc="0" locked="0" layoutInCell="1" allowOverlap="1" wp14:anchorId="39192D91" wp14:editId="15F5F5AF">
            <wp:simplePos x="0" y="0"/>
            <wp:positionH relativeFrom="page">
              <wp:posOffset>5962648</wp:posOffset>
            </wp:positionH>
            <wp:positionV relativeFrom="paragraph">
              <wp:posOffset>1044577</wp:posOffset>
            </wp:positionV>
            <wp:extent cx="171450" cy="171450"/>
            <wp:effectExtent l="0" t="0" r="0" b="0"/>
            <wp:wrapNone/>
            <wp:docPr id="396" name="Image 3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" name="Image 39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23936" behindDoc="0" locked="0" layoutInCell="1" allowOverlap="1" wp14:anchorId="17DF0488" wp14:editId="61BD9398">
            <wp:simplePos x="0" y="0"/>
            <wp:positionH relativeFrom="page">
              <wp:posOffset>6677024</wp:posOffset>
            </wp:positionH>
            <wp:positionV relativeFrom="paragraph">
              <wp:posOffset>1044577</wp:posOffset>
            </wp:positionV>
            <wp:extent cx="161925" cy="171450"/>
            <wp:effectExtent l="0" t="0" r="0" b="0"/>
            <wp:wrapNone/>
            <wp:docPr id="397" name="Image 3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" name="Image 39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E026B">
        <w:rPr>
          <w:color w:val="525252"/>
          <w:spacing w:val="-2"/>
          <w:sz w:val="24"/>
          <w:lang w:val="nl-NL"/>
        </w:rPr>
        <w:t>operaties</w:t>
      </w:r>
      <w:r w:rsidRPr="00AE026B">
        <w:rPr>
          <w:color w:val="525252"/>
          <w:sz w:val="24"/>
          <w:lang w:val="nl-NL"/>
        </w:rPr>
        <w:tab/>
      </w:r>
      <w:r w:rsidRPr="00AE026B">
        <w:rPr>
          <w:color w:val="525252"/>
          <w:spacing w:val="-5"/>
          <w:sz w:val="24"/>
          <w:lang w:val="nl-NL"/>
        </w:rPr>
        <w:t>THP</w:t>
      </w:r>
      <w:r w:rsidRPr="00AE026B">
        <w:rPr>
          <w:color w:val="525252"/>
          <w:sz w:val="24"/>
          <w:lang w:val="nl-NL"/>
        </w:rPr>
        <w:tab/>
      </w:r>
      <w:r w:rsidRPr="00AE026B">
        <w:rPr>
          <w:color w:val="525252"/>
          <w:spacing w:val="-5"/>
          <w:sz w:val="24"/>
          <w:lang w:val="nl-NL"/>
        </w:rPr>
        <w:t>KHP</w:t>
      </w:r>
      <w:r w:rsidRPr="00AE026B">
        <w:rPr>
          <w:color w:val="525252"/>
          <w:sz w:val="24"/>
          <w:lang w:val="nl-NL"/>
        </w:rPr>
        <w:tab/>
      </w:r>
      <w:proofErr w:type="spellStart"/>
      <w:r w:rsidRPr="00AE026B">
        <w:rPr>
          <w:color w:val="525252"/>
          <w:spacing w:val="-2"/>
          <w:sz w:val="24"/>
          <w:lang w:val="nl-NL"/>
        </w:rPr>
        <w:t>RevHP</w:t>
      </w:r>
      <w:proofErr w:type="spellEnd"/>
      <w:r w:rsidRPr="00AE026B">
        <w:rPr>
          <w:color w:val="525252"/>
          <w:sz w:val="24"/>
          <w:lang w:val="nl-NL"/>
        </w:rPr>
        <w:tab/>
      </w:r>
      <w:r w:rsidRPr="00AE026B">
        <w:rPr>
          <w:color w:val="525252"/>
          <w:spacing w:val="-5"/>
          <w:sz w:val="24"/>
          <w:lang w:val="nl-NL"/>
        </w:rPr>
        <w:t>TKP</w:t>
      </w:r>
      <w:r w:rsidRPr="00AE026B">
        <w:rPr>
          <w:color w:val="525252"/>
          <w:sz w:val="24"/>
          <w:lang w:val="nl-NL"/>
        </w:rPr>
        <w:tab/>
      </w:r>
      <w:proofErr w:type="spellStart"/>
      <w:r w:rsidRPr="00AE026B">
        <w:rPr>
          <w:color w:val="525252"/>
          <w:spacing w:val="-5"/>
          <w:sz w:val="24"/>
          <w:lang w:val="nl-NL"/>
        </w:rPr>
        <w:t>hKP</w:t>
      </w:r>
      <w:proofErr w:type="spellEnd"/>
      <w:r w:rsidRPr="00AE026B">
        <w:rPr>
          <w:color w:val="525252"/>
          <w:sz w:val="24"/>
          <w:lang w:val="nl-NL"/>
        </w:rPr>
        <w:tab/>
      </w:r>
      <w:proofErr w:type="spellStart"/>
      <w:r w:rsidRPr="00AE026B">
        <w:rPr>
          <w:color w:val="525252"/>
          <w:spacing w:val="-2"/>
          <w:sz w:val="24"/>
          <w:lang w:val="nl-NL"/>
        </w:rPr>
        <w:t>RevKP</w:t>
      </w:r>
      <w:proofErr w:type="spellEnd"/>
    </w:p>
    <w:p w14:paraId="647CE44F" w14:textId="77777777" w:rsidR="00EE0284" w:rsidRPr="00AE026B" w:rsidRDefault="00AE026B">
      <w:pPr>
        <w:pStyle w:val="BodyText"/>
        <w:spacing w:before="1"/>
        <w:rPr>
          <w:sz w:val="9"/>
          <w:lang w:val="nl-NL"/>
        </w:rPr>
      </w:pPr>
      <w:r>
        <w:rPr>
          <w:noProof/>
          <w:sz w:val="9"/>
        </w:rPr>
        <mc:AlternateContent>
          <mc:Choice Requires="wps">
            <w:drawing>
              <wp:anchor distT="0" distB="0" distL="0" distR="0" simplePos="0" relativeHeight="251825664" behindDoc="1" locked="0" layoutInCell="1" allowOverlap="1" wp14:anchorId="40D42548" wp14:editId="25A706B0">
                <wp:simplePos x="0" y="0"/>
                <wp:positionH relativeFrom="page">
                  <wp:posOffset>473075</wp:posOffset>
                </wp:positionH>
                <wp:positionV relativeFrom="paragraph">
                  <wp:posOffset>96633</wp:posOffset>
                </wp:positionV>
                <wp:extent cx="1554480" cy="1751964"/>
                <wp:effectExtent l="0" t="0" r="0" b="0"/>
                <wp:wrapTopAndBottom/>
                <wp:docPr id="398" name="Textbox 3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54480" cy="175196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448"/>
                            </w:tblGrid>
                            <w:tr w:rsidR="00EE0284" w14:paraId="1CF0C0A6" w14:textId="77777777">
                              <w:trPr>
                                <w:trHeight w:val="344"/>
                              </w:trPr>
                              <w:tc>
                                <w:tcPr>
                                  <w:tcW w:w="2448" w:type="dxa"/>
                                </w:tcPr>
                                <w:p w14:paraId="7A013F92" w14:textId="77777777" w:rsidR="00EE0284" w:rsidRDefault="00AE026B">
                                  <w:pPr>
                                    <w:pStyle w:val="TableParagraph"/>
                                    <w:spacing w:line="268" w:lineRule="exact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Erythropoietine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(EPO)</w:t>
                                  </w:r>
                                </w:p>
                              </w:tc>
                            </w:tr>
                            <w:tr w:rsidR="00EE0284" w14:paraId="42D16CAC" w14:textId="77777777">
                              <w:trPr>
                                <w:trHeight w:val="689"/>
                              </w:trPr>
                              <w:tc>
                                <w:tcPr>
                                  <w:tcW w:w="2448" w:type="dxa"/>
                                </w:tcPr>
                                <w:p w14:paraId="5B1B567A" w14:textId="77777777" w:rsidR="00EE0284" w:rsidRDefault="00AE026B">
                                  <w:pPr>
                                    <w:pStyle w:val="TableParagraph"/>
                                    <w:spacing w:before="72" w:line="235" w:lineRule="auto"/>
                                    <w:ind w:left="50" w:right="62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>Pre-op.</w:t>
                                  </w:r>
                                  <w:r>
                                    <w:rPr>
                                      <w:color w:val="525252"/>
                                      <w:spacing w:val="-1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autologe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bloedtransfusie</w:t>
                                  </w:r>
                                </w:p>
                              </w:tc>
                            </w:tr>
                            <w:tr w:rsidR="00EE0284" w14:paraId="5BBD65CE" w14:textId="77777777">
                              <w:trPr>
                                <w:trHeight w:val="689"/>
                              </w:trPr>
                              <w:tc>
                                <w:tcPr>
                                  <w:tcW w:w="2448" w:type="dxa"/>
                                </w:tcPr>
                                <w:p w14:paraId="7742E0F7" w14:textId="77777777" w:rsidR="00EE0284" w:rsidRDefault="00AE026B">
                                  <w:pPr>
                                    <w:pStyle w:val="TableParagraph"/>
                                    <w:spacing w:before="72" w:line="235" w:lineRule="auto"/>
                                    <w:ind w:left="50" w:right="24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>Ijzer</w:t>
                                  </w:r>
                                  <w:r>
                                    <w:rPr>
                                      <w:color w:val="525252"/>
                                      <w:spacing w:val="-1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supplementatie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(oraal)</w:t>
                                  </w:r>
                                </w:p>
                              </w:tc>
                            </w:tr>
                            <w:tr w:rsidR="00EE0284" w14:paraId="2F80CDCB" w14:textId="77777777">
                              <w:trPr>
                                <w:trHeight w:val="689"/>
                              </w:trPr>
                              <w:tc>
                                <w:tcPr>
                                  <w:tcW w:w="2448" w:type="dxa"/>
                                </w:tcPr>
                                <w:p w14:paraId="0BF77644" w14:textId="77777777" w:rsidR="00EE0284" w:rsidRDefault="00AE026B">
                                  <w:pPr>
                                    <w:pStyle w:val="TableParagraph"/>
                                    <w:spacing w:before="72" w:line="235" w:lineRule="auto"/>
                                    <w:ind w:left="50" w:right="247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>Ijzer</w:t>
                                  </w:r>
                                  <w:r>
                                    <w:rPr>
                                      <w:color w:val="525252"/>
                                      <w:spacing w:val="-1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supplementatie </w:t>
                                  </w:r>
                                  <w:r>
                                    <w:rPr>
                                      <w:color w:val="525252"/>
                                      <w:spacing w:val="-4"/>
                                      <w:sz w:val="24"/>
                                    </w:rPr>
                                    <w:t>(IV)</w:t>
                                  </w:r>
                                </w:p>
                              </w:tc>
                            </w:tr>
                            <w:tr w:rsidR="00EE0284" w14:paraId="3C3D160B" w14:textId="77777777">
                              <w:trPr>
                                <w:trHeight w:val="344"/>
                              </w:trPr>
                              <w:tc>
                                <w:tcPr>
                                  <w:tcW w:w="2448" w:type="dxa"/>
                                </w:tcPr>
                                <w:p w14:paraId="7B63BC55" w14:textId="77777777" w:rsidR="00EE0284" w:rsidRDefault="00AE026B">
                                  <w:pPr>
                                    <w:pStyle w:val="TableParagraph"/>
                                    <w:spacing w:before="68" w:line="256" w:lineRule="exact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Anders</w:t>
                                  </w:r>
                                </w:p>
                              </w:tc>
                            </w:tr>
                          </w:tbl>
                          <w:p w14:paraId="0E8385EE" w14:textId="77777777" w:rsidR="00EE0284" w:rsidRDefault="00EE0284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D42548" id="Textbox 398" o:spid="_x0000_s1028" type="#_x0000_t202" style="position:absolute;margin-left:37.25pt;margin-top:7.6pt;width:122.4pt;height:137.95pt;z-index:-2514908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448"/>
                      </w:tblGrid>
                      <w:tr w:rsidR="00EE0284" w14:paraId="1CF0C0A6" w14:textId="77777777">
                        <w:trPr>
                          <w:trHeight w:val="344"/>
                        </w:trPr>
                        <w:tc>
                          <w:tcPr>
                            <w:tcW w:w="2448" w:type="dxa"/>
                          </w:tcPr>
                          <w:p w14:paraId="7A013F92" w14:textId="77777777" w:rsidR="00EE0284" w:rsidRDefault="00AE026B">
                            <w:pPr>
                              <w:pStyle w:val="TableParagraph"/>
                              <w:spacing w:line="268" w:lineRule="exact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 xml:space="preserve">Erythropoietine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(EPO)</w:t>
                            </w:r>
                          </w:p>
                        </w:tc>
                      </w:tr>
                      <w:tr w:rsidR="00EE0284" w14:paraId="42D16CAC" w14:textId="77777777">
                        <w:trPr>
                          <w:trHeight w:val="689"/>
                        </w:trPr>
                        <w:tc>
                          <w:tcPr>
                            <w:tcW w:w="2448" w:type="dxa"/>
                          </w:tcPr>
                          <w:p w14:paraId="5B1B567A" w14:textId="77777777" w:rsidR="00EE0284" w:rsidRDefault="00AE026B">
                            <w:pPr>
                              <w:pStyle w:val="TableParagraph"/>
                              <w:spacing w:before="72" w:line="235" w:lineRule="auto"/>
                              <w:ind w:left="50" w:right="62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>Pre-op.</w:t>
                            </w:r>
                            <w:r>
                              <w:rPr>
                                <w:color w:val="525252"/>
                                <w:spacing w:val="-1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525252"/>
                                <w:sz w:val="24"/>
                              </w:rPr>
                              <w:t xml:space="preserve">autologe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bloedtransfusie</w:t>
                            </w:r>
                          </w:p>
                        </w:tc>
                      </w:tr>
                      <w:tr w:rsidR="00EE0284" w14:paraId="5BBD65CE" w14:textId="77777777">
                        <w:trPr>
                          <w:trHeight w:val="689"/>
                        </w:trPr>
                        <w:tc>
                          <w:tcPr>
                            <w:tcW w:w="2448" w:type="dxa"/>
                          </w:tcPr>
                          <w:p w14:paraId="7742E0F7" w14:textId="77777777" w:rsidR="00EE0284" w:rsidRDefault="00AE026B">
                            <w:pPr>
                              <w:pStyle w:val="TableParagraph"/>
                              <w:spacing w:before="72" w:line="235" w:lineRule="auto"/>
                              <w:ind w:left="50" w:right="247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>Ijzer</w:t>
                            </w:r>
                            <w:r>
                              <w:rPr>
                                <w:color w:val="525252"/>
                                <w:spacing w:val="-1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525252"/>
                                <w:sz w:val="24"/>
                              </w:rPr>
                              <w:t xml:space="preserve">supplementatie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(oraal)</w:t>
                            </w:r>
                          </w:p>
                        </w:tc>
                      </w:tr>
                      <w:tr w:rsidR="00EE0284" w14:paraId="2F80CDCB" w14:textId="77777777">
                        <w:trPr>
                          <w:trHeight w:val="689"/>
                        </w:trPr>
                        <w:tc>
                          <w:tcPr>
                            <w:tcW w:w="2448" w:type="dxa"/>
                          </w:tcPr>
                          <w:p w14:paraId="0BF77644" w14:textId="77777777" w:rsidR="00EE0284" w:rsidRDefault="00AE026B">
                            <w:pPr>
                              <w:pStyle w:val="TableParagraph"/>
                              <w:spacing w:before="72" w:line="235" w:lineRule="auto"/>
                              <w:ind w:left="50" w:right="247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>Ijzer</w:t>
                            </w:r>
                            <w:r>
                              <w:rPr>
                                <w:color w:val="525252"/>
                                <w:spacing w:val="-1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525252"/>
                                <w:sz w:val="24"/>
                              </w:rPr>
                              <w:t xml:space="preserve">supplementatie </w:t>
                            </w:r>
                            <w:r>
                              <w:rPr>
                                <w:color w:val="525252"/>
                                <w:spacing w:val="-4"/>
                                <w:sz w:val="24"/>
                              </w:rPr>
                              <w:t>(IV)</w:t>
                            </w:r>
                          </w:p>
                        </w:tc>
                      </w:tr>
                      <w:tr w:rsidR="00EE0284" w14:paraId="3C3D160B" w14:textId="77777777">
                        <w:trPr>
                          <w:trHeight w:val="344"/>
                        </w:trPr>
                        <w:tc>
                          <w:tcPr>
                            <w:tcW w:w="2448" w:type="dxa"/>
                          </w:tcPr>
                          <w:p w14:paraId="7B63BC55" w14:textId="77777777" w:rsidR="00EE0284" w:rsidRDefault="00AE026B">
                            <w:pPr>
                              <w:pStyle w:val="TableParagraph"/>
                              <w:spacing w:before="68" w:line="256" w:lineRule="exact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Anders</w:t>
                            </w:r>
                          </w:p>
                        </w:tc>
                      </w:tr>
                    </w:tbl>
                    <w:p w14:paraId="0E8385EE" w14:textId="77777777" w:rsidR="00EE0284" w:rsidRDefault="00EE0284">
                      <w:pPr>
                        <w:pStyle w:val="BodyText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  <w:sz w:val="9"/>
        </w:rPr>
        <w:drawing>
          <wp:anchor distT="0" distB="0" distL="0" distR="0" simplePos="0" relativeHeight="251835904" behindDoc="1" locked="0" layoutInCell="1" allowOverlap="1" wp14:anchorId="13B84503" wp14:editId="1F3C4AF9">
            <wp:simplePos x="0" y="0"/>
            <wp:positionH relativeFrom="page">
              <wp:posOffset>2400299</wp:posOffset>
            </wp:positionH>
            <wp:positionV relativeFrom="paragraph">
              <wp:posOffset>82196</wp:posOffset>
            </wp:positionV>
            <wp:extent cx="161925" cy="171450"/>
            <wp:effectExtent l="0" t="0" r="0" b="0"/>
            <wp:wrapTopAndBottom/>
            <wp:docPr id="399" name="Image 3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" name="Image 39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64F9DDE" w14:textId="77777777" w:rsidR="00EE0284" w:rsidRPr="00AE026B" w:rsidRDefault="00EE0284">
      <w:pPr>
        <w:pStyle w:val="BodyText"/>
        <w:spacing w:before="139"/>
        <w:rPr>
          <w:sz w:val="24"/>
          <w:lang w:val="nl-NL"/>
        </w:rPr>
      </w:pPr>
    </w:p>
    <w:p w14:paraId="57681F18" w14:textId="77777777" w:rsidR="00EE0284" w:rsidRPr="00AE026B" w:rsidRDefault="00AE026B">
      <w:pPr>
        <w:pStyle w:val="BodyText"/>
        <w:spacing w:before="1"/>
        <w:ind w:left="153"/>
        <w:rPr>
          <w:lang w:val="nl-NL"/>
        </w:rPr>
      </w:pPr>
      <w:r>
        <w:rPr>
          <w:noProof/>
        </w:rPr>
        <w:drawing>
          <wp:anchor distT="0" distB="0" distL="0" distR="0" simplePos="0" relativeHeight="251624960" behindDoc="0" locked="0" layoutInCell="1" allowOverlap="1" wp14:anchorId="671505DA" wp14:editId="2C8E5C68">
            <wp:simplePos x="0" y="0"/>
            <wp:positionH relativeFrom="page">
              <wp:posOffset>2400299</wp:posOffset>
            </wp:positionH>
            <wp:positionV relativeFrom="paragraph">
              <wp:posOffset>-800631</wp:posOffset>
            </wp:positionV>
            <wp:extent cx="161925" cy="171450"/>
            <wp:effectExtent l="0" t="0" r="0" b="0"/>
            <wp:wrapNone/>
            <wp:docPr id="400" name="Image 4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" name="Image 40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25984" behindDoc="0" locked="0" layoutInCell="1" allowOverlap="1" wp14:anchorId="6C7BBDF2" wp14:editId="6232E7A5">
            <wp:simplePos x="0" y="0"/>
            <wp:positionH relativeFrom="page">
              <wp:posOffset>3114674</wp:posOffset>
            </wp:positionH>
            <wp:positionV relativeFrom="paragraph">
              <wp:posOffset>-800631</wp:posOffset>
            </wp:positionV>
            <wp:extent cx="171450" cy="171450"/>
            <wp:effectExtent l="0" t="0" r="0" b="0"/>
            <wp:wrapNone/>
            <wp:docPr id="401" name="Image 4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" name="Image 40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27008" behindDoc="0" locked="0" layoutInCell="1" allowOverlap="1" wp14:anchorId="55ED9329" wp14:editId="16336D28">
            <wp:simplePos x="0" y="0"/>
            <wp:positionH relativeFrom="page">
              <wp:posOffset>3829049</wp:posOffset>
            </wp:positionH>
            <wp:positionV relativeFrom="paragraph">
              <wp:posOffset>-800631</wp:posOffset>
            </wp:positionV>
            <wp:extent cx="161925" cy="171450"/>
            <wp:effectExtent l="0" t="0" r="0" b="0"/>
            <wp:wrapNone/>
            <wp:docPr id="402" name="Image 4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" name="Image 40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28032" behindDoc="0" locked="0" layoutInCell="1" allowOverlap="1" wp14:anchorId="4DEF422A" wp14:editId="6ECA2CA8">
            <wp:simplePos x="0" y="0"/>
            <wp:positionH relativeFrom="page">
              <wp:posOffset>4533899</wp:posOffset>
            </wp:positionH>
            <wp:positionV relativeFrom="paragraph">
              <wp:posOffset>-800631</wp:posOffset>
            </wp:positionV>
            <wp:extent cx="171450" cy="171450"/>
            <wp:effectExtent l="0" t="0" r="0" b="0"/>
            <wp:wrapNone/>
            <wp:docPr id="403" name="Image 4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" name="Image 40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29056" behindDoc="0" locked="0" layoutInCell="1" allowOverlap="1" wp14:anchorId="5D201C58" wp14:editId="33EC4ACA">
            <wp:simplePos x="0" y="0"/>
            <wp:positionH relativeFrom="page">
              <wp:posOffset>5248273</wp:posOffset>
            </wp:positionH>
            <wp:positionV relativeFrom="paragraph">
              <wp:posOffset>-800631</wp:posOffset>
            </wp:positionV>
            <wp:extent cx="171450" cy="171450"/>
            <wp:effectExtent l="0" t="0" r="0" b="0"/>
            <wp:wrapNone/>
            <wp:docPr id="404" name="Image 4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" name="Image 40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30080" behindDoc="0" locked="0" layoutInCell="1" allowOverlap="1" wp14:anchorId="0AFDF3AA" wp14:editId="4B7970C9">
            <wp:simplePos x="0" y="0"/>
            <wp:positionH relativeFrom="page">
              <wp:posOffset>5962648</wp:posOffset>
            </wp:positionH>
            <wp:positionV relativeFrom="paragraph">
              <wp:posOffset>-800631</wp:posOffset>
            </wp:positionV>
            <wp:extent cx="171450" cy="171450"/>
            <wp:effectExtent l="0" t="0" r="0" b="0"/>
            <wp:wrapNone/>
            <wp:docPr id="405" name="Image 4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" name="Image 40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31104" behindDoc="0" locked="0" layoutInCell="1" allowOverlap="1" wp14:anchorId="0CE8B96C" wp14:editId="571E1503">
            <wp:simplePos x="0" y="0"/>
            <wp:positionH relativeFrom="page">
              <wp:posOffset>6677024</wp:posOffset>
            </wp:positionH>
            <wp:positionV relativeFrom="paragraph">
              <wp:posOffset>-800631</wp:posOffset>
            </wp:positionV>
            <wp:extent cx="161925" cy="171450"/>
            <wp:effectExtent l="0" t="0" r="0" b="0"/>
            <wp:wrapNone/>
            <wp:docPr id="406" name="Image 4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" name="Image 40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32128" behindDoc="0" locked="0" layoutInCell="1" allowOverlap="1" wp14:anchorId="3818F772" wp14:editId="30D9A4B6">
            <wp:simplePos x="0" y="0"/>
            <wp:positionH relativeFrom="page">
              <wp:posOffset>2400299</wp:posOffset>
            </wp:positionH>
            <wp:positionV relativeFrom="paragraph">
              <wp:posOffset>-448206</wp:posOffset>
            </wp:positionV>
            <wp:extent cx="161925" cy="171450"/>
            <wp:effectExtent l="0" t="0" r="0" b="0"/>
            <wp:wrapNone/>
            <wp:docPr id="407" name="Image 4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" name="Image 40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33152" behindDoc="0" locked="0" layoutInCell="1" allowOverlap="1" wp14:anchorId="28909ADB" wp14:editId="4E919B00">
            <wp:simplePos x="0" y="0"/>
            <wp:positionH relativeFrom="page">
              <wp:posOffset>3114674</wp:posOffset>
            </wp:positionH>
            <wp:positionV relativeFrom="paragraph">
              <wp:posOffset>-448206</wp:posOffset>
            </wp:positionV>
            <wp:extent cx="171450" cy="171450"/>
            <wp:effectExtent l="0" t="0" r="0" b="0"/>
            <wp:wrapNone/>
            <wp:docPr id="408" name="Image 4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" name="Image 40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34176" behindDoc="0" locked="0" layoutInCell="1" allowOverlap="1" wp14:anchorId="42F427DD" wp14:editId="2BAA3376">
            <wp:simplePos x="0" y="0"/>
            <wp:positionH relativeFrom="page">
              <wp:posOffset>3829049</wp:posOffset>
            </wp:positionH>
            <wp:positionV relativeFrom="paragraph">
              <wp:posOffset>-448206</wp:posOffset>
            </wp:positionV>
            <wp:extent cx="161925" cy="171450"/>
            <wp:effectExtent l="0" t="0" r="0" b="0"/>
            <wp:wrapNone/>
            <wp:docPr id="409" name="Image 4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" name="Image 40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35200" behindDoc="0" locked="0" layoutInCell="1" allowOverlap="1" wp14:anchorId="3B84F81B" wp14:editId="772EED29">
            <wp:simplePos x="0" y="0"/>
            <wp:positionH relativeFrom="page">
              <wp:posOffset>4533899</wp:posOffset>
            </wp:positionH>
            <wp:positionV relativeFrom="paragraph">
              <wp:posOffset>-448206</wp:posOffset>
            </wp:positionV>
            <wp:extent cx="171450" cy="171450"/>
            <wp:effectExtent l="0" t="0" r="0" b="0"/>
            <wp:wrapNone/>
            <wp:docPr id="410" name="Image 4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" name="Image 41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36224" behindDoc="0" locked="0" layoutInCell="1" allowOverlap="1" wp14:anchorId="5E4D376D" wp14:editId="5354426A">
            <wp:simplePos x="0" y="0"/>
            <wp:positionH relativeFrom="page">
              <wp:posOffset>5248273</wp:posOffset>
            </wp:positionH>
            <wp:positionV relativeFrom="paragraph">
              <wp:posOffset>-448206</wp:posOffset>
            </wp:positionV>
            <wp:extent cx="171450" cy="171450"/>
            <wp:effectExtent l="0" t="0" r="0" b="0"/>
            <wp:wrapNone/>
            <wp:docPr id="411" name="Image 4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" name="Image 41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37248" behindDoc="0" locked="0" layoutInCell="1" allowOverlap="1" wp14:anchorId="6284B2F9" wp14:editId="17D2EBD4">
            <wp:simplePos x="0" y="0"/>
            <wp:positionH relativeFrom="page">
              <wp:posOffset>5962648</wp:posOffset>
            </wp:positionH>
            <wp:positionV relativeFrom="paragraph">
              <wp:posOffset>-448206</wp:posOffset>
            </wp:positionV>
            <wp:extent cx="171450" cy="171450"/>
            <wp:effectExtent l="0" t="0" r="0" b="0"/>
            <wp:wrapNone/>
            <wp:docPr id="412" name="Image 4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" name="Image 41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38272" behindDoc="0" locked="0" layoutInCell="1" allowOverlap="1" wp14:anchorId="11ADD0AD" wp14:editId="542B3A37">
            <wp:simplePos x="0" y="0"/>
            <wp:positionH relativeFrom="page">
              <wp:posOffset>6677024</wp:posOffset>
            </wp:positionH>
            <wp:positionV relativeFrom="paragraph">
              <wp:posOffset>-448206</wp:posOffset>
            </wp:positionV>
            <wp:extent cx="161925" cy="171450"/>
            <wp:effectExtent l="0" t="0" r="0" b="0"/>
            <wp:wrapNone/>
            <wp:docPr id="413" name="Image 4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" name="Image 41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E026B">
        <w:rPr>
          <w:color w:val="525252"/>
          <w:lang w:val="nl-NL"/>
        </w:rPr>
        <w:t xml:space="preserve">Indien er andere maatregelen worden genomen, </w:t>
      </w:r>
      <w:r w:rsidRPr="00AE026B">
        <w:rPr>
          <w:color w:val="525252"/>
          <w:spacing w:val="-2"/>
          <w:lang w:val="nl-NL"/>
        </w:rPr>
        <w:t>welke:</w:t>
      </w:r>
    </w:p>
    <w:p w14:paraId="507DC691" w14:textId="77777777" w:rsidR="00EE0284" w:rsidRPr="00AE026B" w:rsidRDefault="00AE026B">
      <w:pPr>
        <w:pStyle w:val="BodyText"/>
        <w:spacing w:before="3"/>
        <w:rPr>
          <w:sz w:val="20"/>
          <w:lang w:val="nl-NL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251836928" behindDoc="1" locked="0" layoutInCell="1" allowOverlap="1" wp14:anchorId="196520C1" wp14:editId="57A65E9C">
                <wp:simplePos x="0" y="0"/>
                <wp:positionH relativeFrom="page">
                  <wp:posOffset>466725</wp:posOffset>
                </wp:positionH>
                <wp:positionV relativeFrom="paragraph">
                  <wp:posOffset>163632</wp:posOffset>
                </wp:positionV>
                <wp:extent cx="6638925" cy="228600"/>
                <wp:effectExtent l="0" t="0" r="0" b="0"/>
                <wp:wrapTopAndBottom/>
                <wp:docPr id="414" name="Graphic 4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38925" cy="228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38925" h="228600">
                              <a:moveTo>
                                <a:pt x="0" y="219074"/>
                              </a:moveTo>
                              <a:lnTo>
                                <a:pt x="0" y="9524"/>
                              </a:lnTo>
                              <a:lnTo>
                                <a:pt x="0" y="6893"/>
                              </a:lnTo>
                              <a:lnTo>
                                <a:pt x="929" y="4648"/>
                              </a:lnTo>
                              <a:lnTo>
                                <a:pt x="2789" y="2788"/>
                              </a:lnTo>
                              <a:lnTo>
                                <a:pt x="4649" y="928"/>
                              </a:lnTo>
                              <a:lnTo>
                                <a:pt x="6894" y="0"/>
                              </a:lnTo>
                              <a:lnTo>
                                <a:pt x="9524" y="0"/>
                              </a:lnTo>
                              <a:lnTo>
                                <a:pt x="6629399" y="0"/>
                              </a:lnTo>
                              <a:lnTo>
                                <a:pt x="6632029" y="0"/>
                              </a:lnTo>
                              <a:lnTo>
                                <a:pt x="6634274" y="928"/>
                              </a:lnTo>
                              <a:lnTo>
                                <a:pt x="6636133" y="2788"/>
                              </a:lnTo>
                              <a:lnTo>
                                <a:pt x="6637993" y="4648"/>
                              </a:lnTo>
                              <a:lnTo>
                                <a:pt x="6638923" y="6893"/>
                              </a:lnTo>
                              <a:lnTo>
                                <a:pt x="6638924" y="9524"/>
                              </a:lnTo>
                              <a:lnTo>
                                <a:pt x="6638924" y="219074"/>
                              </a:lnTo>
                              <a:lnTo>
                                <a:pt x="6638923" y="221703"/>
                              </a:lnTo>
                              <a:lnTo>
                                <a:pt x="6637993" y="223949"/>
                              </a:lnTo>
                              <a:lnTo>
                                <a:pt x="6636133" y="225808"/>
                              </a:lnTo>
                              <a:lnTo>
                                <a:pt x="6634274" y="227668"/>
                              </a:lnTo>
                              <a:lnTo>
                                <a:pt x="6632029" y="228598"/>
                              </a:lnTo>
                              <a:lnTo>
                                <a:pt x="6629399" y="228599"/>
                              </a:lnTo>
                              <a:lnTo>
                                <a:pt x="9524" y="228599"/>
                              </a:lnTo>
                              <a:lnTo>
                                <a:pt x="6894" y="228598"/>
                              </a:lnTo>
                              <a:lnTo>
                                <a:pt x="4649" y="227668"/>
                              </a:lnTo>
                              <a:lnTo>
                                <a:pt x="2789" y="225808"/>
                              </a:lnTo>
                              <a:lnTo>
                                <a:pt x="929" y="223949"/>
                              </a:lnTo>
                              <a:lnTo>
                                <a:pt x="0" y="221703"/>
                              </a:lnTo>
                              <a:lnTo>
                                <a:pt x="0" y="219074"/>
                              </a:lnTo>
                              <a:close/>
                            </a:path>
                          </a:pathLst>
                        </a:custGeom>
                        <a:ln w="19049">
                          <a:solidFill>
                            <a:srgbClr val="525252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9EB307" id="Graphic 414" o:spid="_x0000_s1026" style="position:absolute;margin-left:36.75pt;margin-top:12.9pt;width:522.75pt;height:18pt;z-index:-251479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38925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" path="m,219074l,9524,,6893,929,4648,2789,2788,4649,928,6894,,9524,,6629399,r2630,l6634274,928r1859,1860l6637993,4648r930,2245l6638924,9524r,209550l6638923,221703r-930,2246l6636133,225808r-1859,1860l6632029,228598r-2630,1l9524,228599r-2630,-1l4649,227668,2789,225808,929,223949,,221703r,-2629xe" filled="f" strokecolor="#525252" strokeweight=".52914mm">
                <v:path arrowok="t"/>
                <w10:wrap type="topAndBottom" anchorx="page"/>
              </v:shape>
            </w:pict>
          </mc:Fallback>
        </mc:AlternateContent>
      </w:r>
    </w:p>
    <w:p w14:paraId="04378345" w14:textId="77777777" w:rsidR="00EE0284" w:rsidRPr="00AE026B" w:rsidRDefault="00EE0284">
      <w:pPr>
        <w:pStyle w:val="BodyText"/>
        <w:spacing w:before="51"/>
        <w:rPr>
          <w:lang w:val="nl-NL"/>
        </w:rPr>
      </w:pPr>
    </w:p>
    <w:p w14:paraId="60B39254" w14:textId="77777777" w:rsidR="00EE0284" w:rsidRPr="00AE026B" w:rsidRDefault="00AE026B">
      <w:pPr>
        <w:pStyle w:val="BodyText"/>
        <w:spacing w:line="312" w:lineRule="auto"/>
        <w:ind w:left="153"/>
        <w:rPr>
          <w:lang w:val="nl-NL"/>
        </w:rPr>
      </w:pPr>
      <w:r w:rsidRPr="00AE026B">
        <w:rPr>
          <w:color w:val="525252"/>
          <w:lang w:val="nl-NL"/>
        </w:rPr>
        <w:t>Indie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ee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va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dez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preoperatiev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maatregele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wordt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gebruikt,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welke</w:t>
      </w:r>
      <w:r w:rsidRPr="00AE026B">
        <w:rPr>
          <w:color w:val="525252"/>
          <w:spacing w:val="-4"/>
          <w:lang w:val="nl-NL"/>
        </w:rPr>
        <w:t xml:space="preserve"> </w:t>
      </w:r>
      <w:proofErr w:type="spellStart"/>
      <w:r w:rsidRPr="00AE026B">
        <w:rPr>
          <w:color w:val="525252"/>
          <w:lang w:val="nl-NL"/>
        </w:rPr>
        <w:t>Hb</w:t>
      </w:r>
      <w:proofErr w:type="spellEnd"/>
      <w:r w:rsidRPr="00AE026B">
        <w:rPr>
          <w:color w:val="525252"/>
          <w:lang w:val="nl-NL"/>
        </w:rPr>
        <w:t>-waard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is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de behandeldrempel ?</w:t>
      </w:r>
    </w:p>
    <w:p w14:paraId="64019D6B" w14:textId="77777777" w:rsidR="00EE0284" w:rsidRPr="00AE026B" w:rsidRDefault="00AE026B">
      <w:pPr>
        <w:pStyle w:val="BodyText"/>
        <w:spacing w:before="4"/>
        <w:rPr>
          <w:sz w:val="12"/>
          <w:lang w:val="nl-NL"/>
        </w:rPr>
      </w:pP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251837952" behindDoc="1" locked="0" layoutInCell="1" allowOverlap="1" wp14:anchorId="24885FFD" wp14:editId="1ED7342B">
                <wp:simplePos x="0" y="0"/>
                <wp:positionH relativeFrom="page">
                  <wp:posOffset>466725</wp:posOffset>
                </wp:positionH>
                <wp:positionV relativeFrom="paragraph">
                  <wp:posOffset>105597</wp:posOffset>
                </wp:positionV>
                <wp:extent cx="6638925" cy="228600"/>
                <wp:effectExtent l="0" t="0" r="0" b="0"/>
                <wp:wrapTopAndBottom/>
                <wp:docPr id="415" name="Graphic 4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38925" cy="228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38925" h="228600">
                              <a:moveTo>
                                <a:pt x="0" y="219074"/>
                              </a:moveTo>
                              <a:lnTo>
                                <a:pt x="0" y="9524"/>
                              </a:lnTo>
                              <a:lnTo>
                                <a:pt x="0" y="6893"/>
                              </a:lnTo>
                              <a:lnTo>
                                <a:pt x="929" y="4647"/>
                              </a:lnTo>
                              <a:lnTo>
                                <a:pt x="2789" y="2788"/>
                              </a:lnTo>
                              <a:lnTo>
                                <a:pt x="4649" y="928"/>
                              </a:lnTo>
                              <a:lnTo>
                                <a:pt x="6894" y="0"/>
                              </a:lnTo>
                              <a:lnTo>
                                <a:pt x="9524" y="0"/>
                              </a:lnTo>
                              <a:lnTo>
                                <a:pt x="6629399" y="0"/>
                              </a:lnTo>
                              <a:lnTo>
                                <a:pt x="6632029" y="0"/>
                              </a:lnTo>
                              <a:lnTo>
                                <a:pt x="6634274" y="928"/>
                              </a:lnTo>
                              <a:lnTo>
                                <a:pt x="6636133" y="2788"/>
                              </a:lnTo>
                              <a:lnTo>
                                <a:pt x="6637993" y="4647"/>
                              </a:lnTo>
                              <a:lnTo>
                                <a:pt x="6638923" y="6893"/>
                              </a:lnTo>
                              <a:lnTo>
                                <a:pt x="6638924" y="9524"/>
                              </a:lnTo>
                              <a:lnTo>
                                <a:pt x="6638924" y="219074"/>
                              </a:lnTo>
                              <a:lnTo>
                                <a:pt x="6629399" y="228599"/>
                              </a:lnTo>
                              <a:lnTo>
                                <a:pt x="9524" y="228599"/>
                              </a:lnTo>
                              <a:lnTo>
                                <a:pt x="0" y="221705"/>
                              </a:lnTo>
                              <a:lnTo>
                                <a:pt x="0" y="219074"/>
                              </a:lnTo>
                              <a:close/>
                            </a:path>
                          </a:pathLst>
                        </a:custGeom>
                        <a:ln w="19049">
                          <a:solidFill>
                            <a:srgbClr val="525252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CDE046" id="Graphic 415" o:spid="_x0000_s1026" style="position:absolute;margin-left:36.75pt;margin-top:8.3pt;width:522.75pt;height:18pt;z-index:-2514785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38925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" path="m,219074l,9524,,6893,929,4647,2789,2788,4649,928,6894,,9524,,6629399,r2630,l6634274,928r1859,1860l6637993,4647r930,2246l6638924,9524r,209550l6629399,228599r-6619875,l,221705r,-2631xe" filled="f" strokecolor="#525252" strokeweight=".52914mm">
                <v:path arrowok="t"/>
                <w10:wrap type="topAndBottom" anchorx="page"/>
              </v:shape>
            </w:pict>
          </mc:Fallback>
        </mc:AlternateContent>
      </w:r>
    </w:p>
    <w:p w14:paraId="2D010A35" w14:textId="77777777" w:rsidR="00EE0284" w:rsidRPr="00AE026B" w:rsidRDefault="00EE0284">
      <w:pPr>
        <w:pStyle w:val="BodyText"/>
        <w:spacing w:before="51"/>
        <w:rPr>
          <w:lang w:val="nl-NL"/>
        </w:rPr>
      </w:pPr>
    </w:p>
    <w:p w14:paraId="1BF16228" w14:textId="77777777" w:rsidR="00EE0284" w:rsidRPr="00AE026B" w:rsidRDefault="00AE026B">
      <w:pPr>
        <w:pStyle w:val="BodyText"/>
        <w:spacing w:line="312" w:lineRule="auto"/>
        <w:ind w:left="153"/>
        <w:rPr>
          <w:lang w:val="nl-NL"/>
        </w:rPr>
      </w:pPr>
      <w:r w:rsidRPr="00AE026B">
        <w:rPr>
          <w:color w:val="525252"/>
          <w:lang w:val="nl-NL"/>
        </w:rPr>
        <w:t>Bij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welk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operaties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worden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d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volgend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perioperatiev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maatregelen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 xml:space="preserve">routinematig </w:t>
      </w:r>
      <w:r w:rsidRPr="00AE026B">
        <w:rPr>
          <w:color w:val="525252"/>
          <w:spacing w:val="-2"/>
          <w:lang w:val="nl-NL"/>
        </w:rPr>
        <w:t>genomen?</w:t>
      </w:r>
    </w:p>
    <w:p w14:paraId="164F5646" w14:textId="77777777" w:rsidR="00EE0284" w:rsidRPr="00AE026B" w:rsidRDefault="00AE026B">
      <w:pPr>
        <w:pStyle w:val="BodyText"/>
        <w:spacing w:before="3"/>
        <w:ind w:left="153"/>
        <w:rPr>
          <w:lang w:val="nl-NL"/>
        </w:rPr>
      </w:pPr>
      <w:r w:rsidRPr="00AE026B">
        <w:rPr>
          <w:color w:val="525252"/>
          <w:lang w:val="nl-NL"/>
        </w:rPr>
        <w:t xml:space="preserve">(Indien niet toegepast, graag vakje leeg </w:t>
      </w:r>
      <w:r w:rsidRPr="00AE026B">
        <w:rPr>
          <w:color w:val="525252"/>
          <w:spacing w:val="-2"/>
          <w:lang w:val="nl-NL"/>
        </w:rPr>
        <w:t>laten)</w:t>
      </w:r>
    </w:p>
    <w:p w14:paraId="7CAD88AD" w14:textId="77777777" w:rsidR="00EE0284" w:rsidRPr="00AE026B" w:rsidRDefault="00EE0284">
      <w:pPr>
        <w:pStyle w:val="BodyText"/>
        <w:spacing w:before="1"/>
        <w:rPr>
          <w:sz w:val="24"/>
          <w:lang w:val="nl-NL"/>
        </w:rPr>
      </w:pPr>
    </w:p>
    <w:p w14:paraId="28615F77" w14:textId="77777777" w:rsidR="00EE0284" w:rsidRPr="00AE026B" w:rsidRDefault="00AE026B">
      <w:pPr>
        <w:spacing w:line="235" w:lineRule="auto"/>
        <w:ind w:left="3067" w:right="7143" w:firstLine="73"/>
        <w:rPr>
          <w:sz w:val="24"/>
          <w:lang w:val="nl-NL"/>
        </w:rPr>
      </w:pPr>
      <w:r w:rsidRPr="00AE026B">
        <w:rPr>
          <w:color w:val="525252"/>
          <w:spacing w:val="-4"/>
          <w:sz w:val="24"/>
          <w:lang w:val="nl-NL"/>
        </w:rPr>
        <w:t xml:space="preserve">Alle </w:t>
      </w:r>
      <w:r w:rsidRPr="00AE026B">
        <w:rPr>
          <w:color w:val="525252"/>
          <w:spacing w:val="-2"/>
          <w:sz w:val="24"/>
          <w:lang w:val="nl-NL"/>
        </w:rPr>
        <w:t>grote</w:t>
      </w:r>
    </w:p>
    <w:p w14:paraId="3A983392" w14:textId="77777777" w:rsidR="00EE0284" w:rsidRPr="00AE026B" w:rsidRDefault="00AE026B">
      <w:pPr>
        <w:tabs>
          <w:tab w:val="left" w:pos="4230"/>
          <w:tab w:val="left" w:pos="5344"/>
          <w:tab w:val="left" w:pos="6332"/>
          <w:tab w:val="left" w:pos="7600"/>
          <w:tab w:val="left" w:pos="8728"/>
          <w:tab w:val="left" w:pos="9703"/>
        </w:tabs>
        <w:spacing w:line="271" w:lineRule="exact"/>
        <w:ind w:left="2847"/>
        <w:rPr>
          <w:sz w:val="24"/>
          <w:lang w:val="nl-NL"/>
        </w:rPr>
      </w:pPr>
      <w:r>
        <w:rPr>
          <w:noProof/>
          <w:sz w:val="24"/>
        </w:rPr>
        <w:drawing>
          <wp:anchor distT="0" distB="0" distL="0" distR="0" simplePos="0" relativeHeight="251639296" behindDoc="0" locked="0" layoutInCell="1" allowOverlap="1" wp14:anchorId="40F9257F" wp14:editId="312044BE">
            <wp:simplePos x="0" y="0"/>
            <wp:positionH relativeFrom="page">
              <wp:posOffset>3114674</wp:posOffset>
            </wp:positionH>
            <wp:positionV relativeFrom="paragraph">
              <wp:posOffset>339680</wp:posOffset>
            </wp:positionV>
            <wp:extent cx="171450" cy="171450"/>
            <wp:effectExtent l="0" t="0" r="0" b="0"/>
            <wp:wrapNone/>
            <wp:docPr id="416" name="Image 4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" name="Image 41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40320" behindDoc="0" locked="0" layoutInCell="1" allowOverlap="1" wp14:anchorId="3DF9EB11" wp14:editId="37BBADF0">
            <wp:simplePos x="0" y="0"/>
            <wp:positionH relativeFrom="page">
              <wp:posOffset>3829049</wp:posOffset>
            </wp:positionH>
            <wp:positionV relativeFrom="paragraph">
              <wp:posOffset>339680</wp:posOffset>
            </wp:positionV>
            <wp:extent cx="161925" cy="171450"/>
            <wp:effectExtent l="0" t="0" r="0" b="0"/>
            <wp:wrapNone/>
            <wp:docPr id="417" name="Image 4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" name="Image 41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41344" behindDoc="0" locked="0" layoutInCell="1" allowOverlap="1" wp14:anchorId="360CA3F5" wp14:editId="1DFACAB1">
            <wp:simplePos x="0" y="0"/>
            <wp:positionH relativeFrom="page">
              <wp:posOffset>4533899</wp:posOffset>
            </wp:positionH>
            <wp:positionV relativeFrom="paragraph">
              <wp:posOffset>339680</wp:posOffset>
            </wp:positionV>
            <wp:extent cx="171450" cy="171450"/>
            <wp:effectExtent l="0" t="0" r="0" b="0"/>
            <wp:wrapNone/>
            <wp:docPr id="418" name="Image 4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" name="Image 41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42368" behindDoc="0" locked="0" layoutInCell="1" allowOverlap="1" wp14:anchorId="393EB63A" wp14:editId="35E1A550">
            <wp:simplePos x="0" y="0"/>
            <wp:positionH relativeFrom="page">
              <wp:posOffset>5248273</wp:posOffset>
            </wp:positionH>
            <wp:positionV relativeFrom="paragraph">
              <wp:posOffset>339680</wp:posOffset>
            </wp:positionV>
            <wp:extent cx="171450" cy="171450"/>
            <wp:effectExtent l="0" t="0" r="0" b="0"/>
            <wp:wrapNone/>
            <wp:docPr id="419" name="Image 4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9" name="Image 41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43392" behindDoc="0" locked="0" layoutInCell="1" allowOverlap="1" wp14:anchorId="2C8FCA87" wp14:editId="23595611">
            <wp:simplePos x="0" y="0"/>
            <wp:positionH relativeFrom="page">
              <wp:posOffset>5962648</wp:posOffset>
            </wp:positionH>
            <wp:positionV relativeFrom="paragraph">
              <wp:posOffset>339680</wp:posOffset>
            </wp:positionV>
            <wp:extent cx="171450" cy="171450"/>
            <wp:effectExtent l="0" t="0" r="0" b="0"/>
            <wp:wrapNone/>
            <wp:docPr id="420" name="Image 4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" name="Image 42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44416" behindDoc="0" locked="0" layoutInCell="1" allowOverlap="1" wp14:anchorId="3547866B" wp14:editId="13FC9236">
            <wp:simplePos x="0" y="0"/>
            <wp:positionH relativeFrom="page">
              <wp:posOffset>6677024</wp:posOffset>
            </wp:positionH>
            <wp:positionV relativeFrom="paragraph">
              <wp:posOffset>339680</wp:posOffset>
            </wp:positionV>
            <wp:extent cx="161925" cy="171450"/>
            <wp:effectExtent l="0" t="0" r="0" b="0"/>
            <wp:wrapNone/>
            <wp:docPr id="421" name="Image 4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1" name="Image 42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45440" behindDoc="0" locked="0" layoutInCell="1" allowOverlap="1" wp14:anchorId="5B81E533" wp14:editId="2142CF96">
            <wp:simplePos x="0" y="0"/>
            <wp:positionH relativeFrom="page">
              <wp:posOffset>2400299</wp:posOffset>
            </wp:positionH>
            <wp:positionV relativeFrom="paragraph">
              <wp:posOffset>863555</wp:posOffset>
            </wp:positionV>
            <wp:extent cx="161925" cy="171450"/>
            <wp:effectExtent l="0" t="0" r="0" b="0"/>
            <wp:wrapNone/>
            <wp:docPr id="422" name="Image 4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" name="Image 42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46464" behindDoc="0" locked="0" layoutInCell="1" allowOverlap="1" wp14:anchorId="1B228336" wp14:editId="161080AB">
            <wp:simplePos x="0" y="0"/>
            <wp:positionH relativeFrom="page">
              <wp:posOffset>3114674</wp:posOffset>
            </wp:positionH>
            <wp:positionV relativeFrom="paragraph">
              <wp:posOffset>863555</wp:posOffset>
            </wp:positionV>
            <wp:extent cx="171450" cy="171450"/>
            <wp:effectExtent l="0" t="0" r="0" b="0"/>
            <wp:wrapNone/>
            <wp:docPr id="423" name="Image 4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" name="Image 42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47488" behindDoc="0" locked="0" layoutInCell="1" allowOverlap="1" wp14:anchorId="1224CFA1" wp14:editId="293E0D1C">
            <wp:simplePos x="0" y="0"/>
            <wp:positionH relativeFrom="page">
              <wp:posOffset>3829049</wp:posOffset>
            </wp:positionH>
            <wp:positionV relativeFrom="paragraph">
              <wp:posOffset>863555</wp:posOffset>
            </wp:positionV>
            <wp:extent cx="161925" cy="171450"/>
            <wp:effectExtent l="0" t="0" r="0" b="0"/>
            <wp:wrapNone/>
            <wp:docPr id="424" name="Image 4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" name="Image 42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48512" behindDoc="0" locked="0" layoutInCell="1" allowOverlap="1" wp14:anchorId="4C89B8CC" wp14:editId="5A834AD7">
            <wp:simplePos x="0" y="0"/>
            <wp:positionH relativeFrom="page">
              <wp:posOffset>4533899</wp:posOffset>
            </wp:positionH>
            <wp:positionV relativeFrom="paragraph">
              <wp:posOffset>863555</wp:posOffset>
            </wp:positionV>
            <wp:extent cx="171450" cy="171450"/>
            <wp:effectExtent l="0" t="0" r="0" b="0"/>
            <wp:wrapNone/>
            <wp:docPr id="425" name="Image 4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" name="Image 42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49536" behindDoc="0" locked="0" layoutInCell="1" allowOverlap="1" wp14:anchorId="79DB070C" wp14:editId="62AA5B9B">
            <wp:simplePos x="0" y="0"/>
            <wp:positionH relativeFrom="page">
              <wp:posOffset>5248273</wp:posOffset>
            </wp:positionH>
            <wp:positionV relativeFrom="paragraph">
              <wp:posOffset>863555</wp:posOffset>
            </wp:positionV>
            <wp:extent cx="171450" cy="171450"/>
            <wp:effectExtent l="0" t="0" r="0" b="0"/>
            <wp:wrapNone/>
            <wp:docPr id="426" name="Image 4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" name="Image 42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50560" behindDoc="0" locked="0" layoutInCell="1" allowOverlap="1" wp14:anchorId="3C893A14" wp14:editId="7785D2E6">
            <wp:simplePos x="0" y="0"/>
            <wp:positionH relativeFrom="page">
              <wp:posOffset>5962648</wp:posOffset>
            </wp:positionH>
            <wp:positionV relativeFrom="paragraph">
              <wp:posOffset>863555</wp:posOffset>
            </wp:positionV>
            <wp:extent cx="171450" cy="171450"/>
            <wp:effectExtent l="0" t="0" r="0" b="0"/>
            <wp:wrapNone/>
            <wp:docPr id="427" name="Image 4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" name="Image 42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51584" behindDoc="0" locked="0" layoutInCell="1" allowOverlap="1" wp14:anchorId="63F8C640" wp14:editId="59DA7976">
            <wp:simplePos x="0" y="0"/>
            <wp:positionH relativeFrom="page">
              <wp:posOffset>6677024</wp:posOffset>
            </wp:positionH>
            <wp:positionV relativeFrom="paragraph">
              <wp:posOffset>863555</wp:posOffset>
            </wp:positionV>
            <wp:extent cx="161925" cy="171450"/>
            <wp:effectExtent l="0" t="0" r="0" b="0"/>
            <wp:wrapNone/>
            <wp:docPr id="428" name="Image 4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" name="Image 42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E026B">
        <w:rPr>
          <w:color w:val="525252"/>
          <w:spacing w:val="-2"/>
          <w:sz w:val="24"/>
          <w:lang w:val="nl-NL"/>
        </w:rPr>
        <w:t>operaties</w:t>
      </w:r>
      <w:r w:rsidRPr="00AE026B">
        <w:rPr>
          <w:color w:val="525252"/>
          <w:sz w:val="24"/>
          <w:lang w:val="nl-NL"/>
        </w:rPr>
        <w:tab/>
      </w:r>
      <w:r w:rsidRPr="00AE026B">
        <w:rPr>
          <w:color w:val="525252"/>
          <w:spacing w:val="-5"/>
          <w:sz w:val="24"/>
          <w:lang w:val="nl-NL"/>
        </w:rPr>
        <w:t>THP</w:t>
      </w:r>
      <w:r w:rsidRPr="00AE026B">
        <w:rPr>
          <w:color w:val="525252"/>
          <w:sz w:val="24"/>
          <w:lang w:val="nl-NL"/>
        </w:rPr>
        <w:tab/>
      </w:r>
      <w:r w:rsidRPr="00AE026B">
        <w:rPr>
          <w:color w:val="525252"/>
          <w:spacing w:val="-5"/>
          <w:sz w:val="24"/>
          <w:lang w:val="nl-NL"/>
        </w:rPr>
        <w:t>KHP</w:t>
      </w:r>
      <w:r w:rsidRPr="00AE026B">
        <w:rPr>
          <w:color w:val="525252"/>
          <w:sz w:val="24"/>
          <w:lang w:val="nl-NL"/>
        </w:rPr>
        <w:tab/>
      </w:r>
      <w:proofErr w:type="spellStart"/>
      <w:r w:rsidRPr="00AE026B">
        <w:rPr>
          <w:color w:val="525252"/>
          <w:spacing w:val="-2"/>
          <w:sz w:val="24"/>
          <w:lang w:val="nl-NL"/>
        </w:rPr>
        <w:t>RevHP</w:t>
      </w:r>
      <w:proofErr w:type="spellEnd"/>
      <w:r w:rsidRPr="00AE026B">
        <w:rPr>
          <w:color w:val="525252"/>
          <w:sz w:val="24"/>
          <w:lang w:val="nl-NL"/>
        </w:rPr>
        <w:tab/>
      </w:r>
      <w:r w:rsidRPr="00AE026B">
        <w:rPr>
          <w:color w:val="525252"/>
          <w:spacing w:val="-5"/>
          <w:sz w:val="24"/>
          <w:lang w:val="nl-NL"/>
        </w:rPr>
        <w:t>TKP</w:t>
      </w:r>
      <w:r w:rsidRPr="00AE026B">
        <w:rPr>
          <w:color w:val="525252"/>
          <w:sz w:val="24"/>
          <w:lang w:val="nl-NL"/>
        </w:rPr>
        <w:tab/>
      </w:r>
      <w:proofErr w:type="spellStart"/>
      <w:r w:rsidRPr="00AE026B">
        <w:rPr>
          <w:color w:val="525252"/>
          <w:spacing w:val="-5"/>
          <w:sz w:val="24"/>
          <w:lang w:val="nl-NL"/>
        </w:rPr>
        <w:t>hKP</w:t>
      </w:r>
      <w:proofErr w:type="spellEnd"/>
      <w:r w:rsidRPr="00AE026B">
        <w:rPr>
          <w:color w:val="525252"/>
          <w:sz w:val="24"/>
          <w:lang w:val="nl-NL"/>
        </w:rPr>
        <w:tab/>
      </w:r>
      <w:proofErr w:type="spellStart"/>
      <w:r w:rsidRPr="00AE026B">
        <w:rPr>
          <w:color w:val="525252"/>
          <w:spacing w:val="-2"/>
          <w:sz w:val="24"/>
          <w:lang w:val="nl-NL"/>
        </w:rPr>
        <w:t>RevKP</w:t>
      </w:r>
      <w:proofErr w:type="spellEnd"/>
    </w:p>
    <w:p w14:paraId="7BFF2B9F" w14:textId="77777777" w:rsidR="00EE0284" w:rsidRPr="00AE026B" w:rsidRDefault="00AE026B">
      <w:pPr>
        <w:pStyle w:val="BodyText"/>
        <w:spacing w:before="1"/>
        <w:rPr>
          <w:sz w:val="11"/>
          <w:lang w:val="nl-NL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251826688" behindDoc="1" locked="0" layoutInCell="1" allowOverlap="1" wp14:anchorId="2D729982" wp14:editId="2077CA73">
                <wp:simplePos x="0" y="0"/>
                <wp:positionH relativeFrom="page">
                  <wp:posOffset>473075</wp:posOffset>
                </wp:positionH>
                <wp:positionV relativeFrom="paragraph">
                  <wp:posOffset>96195</wp:posOffset>
                </wp:positionV>
                <wp:extent cx="1605280" cy="2361565"/>
                <wp:effectExtent l="0" t="0" r="0" b="0"/>
                <wp:wrapTopAndBottom/>
                <wp:docPr id="429" name="Textbox 4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05280" cy="23615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528"/>
                            </w:tblGrid>
                            <w:tr w:rsidR="00EE0284" w14:paraId="7CA1B6AD" w14:textId="77777777">
                              <w:trPr>
                                <w:trHeight w:val="614"/>
                              </w:trPr>
                              <w:tc>
                                <w:tcPr>
                                  <w:tcW w:w="2528" w:type="dxa"/>
                                </w:tcPr>
                                <w:p w14:paraId="65580416" w14:textId="77777777" w:rsidR="00EE0284" w:rsidRDefault="00AE026B">
                                  <w:pPr>
                                    <w:pStyle w:val="TableParagraph"/>
                                    <w:spacing w:line="235" w:lineRule="auto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 xml:space="preserve">Tranexaminezuur </w:t>
                                  </w: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>(Cyklokapron</w:t>
                                  </w:r>
                                  <w:r>
                                    <w:rPr>
                                      <w:color w:val="525252"/>
                                      <w:spacing w:val="-1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>®)</w:t>
                                  </w:r>
                                  <w:r>
                                    <w:rPr>
                                      <w:color w:val="525252"/>
                                      <w:spacing w:val="-1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>(IV)</w:t>
                                  </w:r>
                                </w:p>
                              </w:tc>
                            </w:tr>
                            <w:tr w:rsidR="00EE0284" w14:paraId="4618D618" w14:textId="77777777">
                              <w:trPr>
                                <w:trHeight w:val="959"/>
                              </w:trPr>
                              <w:tc>
                                <w:tcPr>
                                  <w:tcW w:w="2528" w:type="dxa"/>
                                </w:tcPr>
                                <w:p w14:paraId="62EA0042" w14:textId="77777777" w:rsidR="00EE0284" w:rsidRDefault="00AE026B">
                                  <w:pPr>
                                    <w:pStyle w:val="TableParagraph"/>
                                    <w:spacing w:before="72" w:line="235" w:lineRule="auto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 xml:space="preserve">Tranexaminezuur </w:t>
                                  </w: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(Cyklokapron ®)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(lokaal)</w:t>
                                  </w:r>
                                </w:p>
                              </w:tc>
                            </w:tr>
                            <w:tr w:rsidR="00EE0284" w:rsidRPr="00E33657" w14:paraId="6871E78B" w14:textId="77777777">
                              <w:trPr>
                                <w:trHeight w:val="959"/>
                              </w:trPr>
                              <w:tc>
                                <w:tcPr>
                                  <w:tcW w:w="2528" w:type="dxa"/>
                                </w:tcPr>
                                <w:p w14:paraId="41DA22B2" w14:textId="77777777" w:rsidR="00EE0284" w:rsidRPr="00AE026B" w:rsidRDefault="00AE026B">
                                  <w:pPr>
                                    <w:pStyle w:val="TableParagraph"/>
                                    <w:spacing w:before="72" w:line="235" w:lineRule="auto"/>
                                    <w:ind w:left="50"/>
                                    <w:rPr>
                                      <w:sz w:val="24"/>
                                      <w:lang w:val="nl-NL"/>
                                    </w:rPr>
                                  </w:pPr>
                                  <w:r w:rsidRPr="00AE026B">
                                    <w:rPr>
                                      <w:color w:val="525252"/>
                                      <w:sz w:val="24"/>
                                      <w:lang w:val="nl-NL"/>
                                    </w:rPr>
                                    <w:t>Intraoperatieve re-transfusie</w:t>
                                  </w:r>
                                  <w:r w:rsidRPr="00AE026B">
                                    <w:rPr>
                                      <w:color w:val="525252"/>
                                      <w:spacing w:val="-17"/>
                                      <w:sz w:val="24"/>
                                      <w:lang w:val="nl-NL"/>
                                    </w:rPr>
                                    <w:t xml:space="preserve"> </w:t>
                                  </w:r>
                                  <w:r w:rsidRPr="00AE026B">
                                    <w:rPr>
                                      <w:color w:val="525252"/>
                                      <w:sz w:val="24"/>
                                      <w:lang w:val="nl-NL"/>
                                    </w:rPr>
                                    <w:t>via</w:t>
                                  </w:r>
                                  <w:r w:rsidRPr="00AE026B">
                                    <w:rPr>
                                      <w:color w:val="525252"/>
                                      <w:spacing w:val="-17"/>
                                      <w:sz w:val="24"/>
                                      <w:lang w:val="nl-NL"/>
                                    </w:rPr>
                                    <w:t xml:space="preserve"> </w:t>
                                  </w:r>
                                  <w:r w:rsidRPr="00AE026B">
                                    <w:rPr>
                                      <w:color w:val="525252"/>
                                      <w:sz w:val="24"/>
                                      <w:lang w:val="nl-NL"/>
                                    </w:rPr>
                                    <w:t xml:space="preserve">cellsaver </w:t>
                                  </w:r>
                                  <w:r w:rsidRPr="00AE026B">
                                    <w:rPr>
                                      <w:color w:val="525252"/>
                                      <w:spacing w:val="-2"/>
                                      <w:sz w:val="24"/>
                                      <w:lang w:val="nl-NL"/>
                                    </w:rPr>
                                    <w:t>(Sangvia®)</w:t>
                                  </w:r>
                                </w:p>
                              </w:tc>
                            </w:tr>
                            <w:tr w:rsidR="00EE0284" w14:paraId="6D16F0E1" w14:textId="77777777">
                              <w:trPr>
                                <w:trHeight w:val="419"/>
                              </w:trPr>
                              <w:tc>
                                <w:tcPr>
                                  <w:tcW w:w="2528" w:type="dxa"/>
                                </w:tcPr>
                                <w:p w14:paraId="74CCBA60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Normothermie</w:t>
                                  </w:r>
                                </w:p>
                              </w:tc>
                            </w:tr>
                            <w:tr w:rsidR="00EE0284" w14:paraId="0E5273A6" w14:textId="77777777">
                              <w:trPr>
                                <w:trHeight w:val="419"/>
                              </w:trPr>
                              <w:tc>
                                <w:tcPr>
                                  <w:tcW w:w="2528" w:type="dxa"/>
                                </w:tcPr>
                                <w:p w14:paraId="2423D942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Bloedleegte</w:t>
                                  </w:r>
                                </w:p>
                              </w:tc>
                            </w:tr>
                            <w:tr w:rsidR="00EE0284" w14:paraId="77910D74" w14:textId="77777777">
                              <w:trPr>
                                <w:trHeight w:val="344"/>
                              </w:trPr>
                              <w:tc>
                                <w:tcPr>
                                  <w:tcW w:w="2528" w:type="dxa"/>
                                </w:tcPr>
                                <w:p w14:paraId="0C2B6367" w14:textId="77777777" w:rsidR="00EE0284" w:rsidRDefault="00AE026B">
                                  <w:pPr>
                                    <w:pStyle w:val="TableParagraph"/>
                                    <w:spacing w:before="68" w:line="256" w:lineRule="exact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Fibrine </w:t>
                                  </w:r>
                                  <w:r>
                                    <w:rPr>
                                      <w:color w:val="525252"/>
                                      <w:spacing w:val="-5"/>
                                      <w:sz w:val="24"/>
                                    </w:rPr>
                                    <w:t>gel</w:t>
                                  </w:r>
                                </w:p>
                              </w:tc>
                            </w:tr>
                          </w:tbl>
                          <w:p w14:paraId="12BE0D56" w14:textId="77777777" w:rsidR="00EE0284" w:rsidRDefault="00EE0284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729982" id="Textbox 429" o:spid="_x0000_s1029" type="#_x0000_t202" style="position:absolute;margin-left:37.25pt;margin-top:7.55pt;width:126.4pt;height:185.95pt;z-index:-251489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528"/>
                      </w:tblGrid>
                      <w:tr w:rsidR="00EE0284" w14:paraId="7CA1B6AD" w14:textId="77777777">
                        <w:trPr>
                          <w:trHeight w:val="614"/>
                        </w:trPr>
                        <w:tc>
                          <w:tcPr>
                            <w:tcW w:w="2528" w:type="dxa"/>
                          </w:tcPr>
                          <w:p w14:paraId="65580416" w14:textId="77777777" w:rsidR="00EE0284" w:rsidRDefault="00AE026B">
                            <w:pPr>
                              <w:pStyle w:val="TableParagraph"/>
                              <w:spacing w:line="235" w:lineRule="auto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 xml:space="preserve">Tranexaminezuur </w:t>
                            </w:r>
                            <w:r>
                              <w:rPr>
                                <w:color w:val="525252"/>
                                <w:sz w:val="24"/>
                              </w:rPr>
                              <w:t>(Cyklokapron</w:t>
                            </w:r>
                            <w:r>
                              <w:rPr>
                                <w:color w:val="525252"/>
                                <w:spacing w:val="-1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525252"/>
                                <w:sz w:val="24"/>
                              </w:rPr>
                              <w:t>®)</w:t>
                            </w:r>
                            <w:r>
                              <w:rPr>
                                <w:color w:val="525252"/>
                                <w:spacing w:val="-1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525252"/>
                                <w:sz w:val="24"/>
                              </w:rPr>
                              <w:t>(IV)</w:t>
                            </w:r>
                          </w:p>
                        </w:tc>
                      </w:tr>
                      <w:tr w:rsidR="00EE0284" w14:paraId="4618D618" w14:textId="77777777">
                        <w:trPr>
                          <w:trHeight w:val="959"/>
                        </w:trPr>
                        <w:tc>
                          <w:tcPr>
                            <w:tcW w:w="2528" w:type="dxa"/>
                          </w:tcPr>
                          <w:p w14:paraId="62EA0042" w14:textId="77777777" w:rsidR="00EE0284" w:rsidRDefault="00AE026B">
                            <w:pPr>
                              <w:pStyle w:val="TableParagraph"/>
                              <w:spacing w:before="72" w:line="235" w:lineRule="auto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 xml:space="preserve">Tranexaminezuur </w:t>
                            </w:r>
                            <w:r>
                              <w:rPr>
                                <w:color w:val="525252"/>
                                <w:sz w:val="24"/>
                              </w:rPr>
                              <w:t xml:space="preserve">(Cyklokapron ®)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(lokaal)</w:t>
                            </w:r>
                          </w:p>
                        </w:tc>
                      </w:tr>
                      <w:tr w:rsidR="00EE0284" w:rsidRPr="00E33657" w14:paraId="6871E78B" w14:textId="77777777">
                        <w:trPr>
                          <w:trHeight w:val="959"/>
                        </w:trPr>
                        <w:tc>
                          <w:tcPr>
                            <w:tcW w:w="2528" w:type="dxa"/>
                          </w:tcPr>
                          <w:p w14:paraId="41DA22B2" w14:textId="77777777" w:rsidR="00EE0284" w:rsidRPr="00AE026B" w:rsidRDefault="00AE026B">
                            <w:pPr>
                              <w:pStyle w:val="TableParagraph"/>
                              <w:spacing w:before="72" w:line="235" w:lineRule="auto"/>
                              <w:ind w:left="50"/>
                              <w:rPr>
                                <w:sz w:val="24"/>
                                <w:lang w:val="nl-NL"/>
                              </w:rPr>
                            </w:pPr>
                            <w:r w:rsidRPr="00AE026B">
                              <w:rPr>
                                <w:color w:val="525252"/>
                                <w:sz w:val="24"/>
                                <w:lang w:val="nl-NL"/>
                              </w:rPr>
                              <w:t>Intraoperatieve re-transfusie</w:t>
                            </w:r>
                            <w:r w:rsidRPr="00AE026B">
                              <w:rPr>
                                <w:color w:val="525252"/>
                                <w:spacing w:val="-17"/>
                                <w:sz w:val="24"/>
                                <w:lang w:val="nl-NL"/>
                              </w:rPr>
                              <w:t xml:space="preserve"> </w:t>
                            </w:r>
                            <w:r w:rsidRPr="00AE026B">
                              <w:rPr>
                                <w:color w:val="525252"/>
                                <w:sz w:val="24"/>
                                <w:lang w:val="nl-NL"/>
                              </w:rPr>
                              <w:t>via</w:t>
                            </w:r>
                            <w:r w:rsidRPr="00AE026B">
                              <w:rPr>
                                <w:color w:val="525252"/>
                                <w:spacing w:val="-17"/>
                                <w:sz w:val="24"/>
                                <w:lang w:val="nl-NL"/>
                              </w:rPr>
                              <w:t xml:space="preserve"> </w:t>
                            </w:r>
                            <w:r w:rsidRPr="00AE026B">
                              <w:rPr>
                                <w:color w:val="525252"/>
                                <w:sz w:val="24"/>
                                <w:lang w:val="nl-NL"/>
                              </w:rPr>
                              <w:t xml:space="preserve">cellsaver </w:t>
                            </w:r>
                            <w:r w:rsidRPr="00AE026B">
                              <w:rPr>
                                <w:color w:val="525252"/>
                                <w:spacing w:val="-2"/>
                                <w:sz w:val="24"/>
                                <w:lang w:val="nl-NL"/>
                              </w:rPr>
                              <w:t>(Sangvia®)</w:t>
                            </w:r>
                          </w:p>
                        </w:tc>
                      </w:tr>
                      <w:tr w:rsidR="00EE0284" w14:paraId="6D16F0E1" w14:textId="77777777">
                        <w:trPr>
                          <w:trHeight w:val="419"/>
                        </w:trPr>
                        <w:tc>
                          <w:tcPr>
                            <w:tcW w:w="2528" w:type="dxa"/>
                          </w:tcPr>
                          <w:p w14:paraId="74CCBA60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Normothermie</w:t>
                            </w:r>
                          </w:p>
                        </w:tc>
                      </w:tr>
                      <w:tr w:rsidR="00EE0284" w14:paraId="0E5273A6" w14:textId="77777777">
                        <w:trPr>
                          <w:trHeight w:val="419"/>
                        </w:trPr>
                        <w:tc>
                          <w:tcPr>
                            <w:tcW w:w="2528" w:type="dxa"/>
                          </w:tcPr>
                          <w:p w14:paraId="2423D942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Bloedleegte</w:t>
                            </w:r>
                          </w:p>
                        </w:tc>
                      </w:tr>
                      <w:tr w:rsidR="00EE0284" w14:paraId="77910D74" w14:textId="77777777">
                        <w:trPr>
                          <w:trHeight w:val="344"/>
                        </w:trPr>
                        <w:tc>
                          <w:tcPr>
                            <w:tcW w:w="2528" w:type="dxa"/>
                          </w:tcPr>
                          <w:p w14:paraId="0C2B6367" w14:textId="77777777" w:rsidR="00EE0284" w:rsidRDefault="00AE026B">
                            <w:pPr>
                              <w:pStyle w:val="TableParagraph"/>
                              <w:spacing w:before="68" w:line="256" w:lineRule="exact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 xml:space="preserve">Fibrine </w:t>
                            </w:r>
                            <w:r>
                              <w:rPr>
                                <w:color w:val="525252"/>
                                <w:spacing w:val="-5"/>
                                <w:sz w:val="24"/>
                              </w:rPr>
                              <w:t>gel</w:t>
                            </w:r>
                          </w:p>
                        </w:tc>
                      </w:tr>
                    </w:tbl>
                    <w:p w14:paraId="12BE0D56" w14:textId="77777777" w:rsidR="00EE0284" w:rsidRDefault="00EE0284">
                      <w:pPr>
                        <w:pStyle w:val="BodyText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  <w:sz w:val="11"/>
        </w:rPr>
        <w:drawing>
          <wp:anchor distT="0" distB="0" distL="0" distR="0" simplePos="0" relativeHeight="251838976" behindDoc="1" locked="0" layoutInCell="1" allowOverlap="1" wp14:anchorId="2E9E566D" wp14:editId="0B66535D">
            <wp:simplePos x="0" y="0"/>
            <wp:positionH relativeFrom="page">
              <wp:posOffset>2400299</wp:posOffset>
            </wp:positionH>
            <wp:positionV relativeFrom="paragraph">
              <wp:posOffset>167483</wp:posOffset>
            </wp:positionV>
            <wp:extent cx="161925" cy="171450"/>
            <wp:effectExtent l="0" t="0" r="0" b="0"/>
            <wp:wrapTopAndBottom/>
            <wp:docPr id="430" name="Image 4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" name="Image 43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7396CD3" w14:textId="77777777" w:rsidR="00EE0284" w:rsidRPr="00AE026B" w:rsidRDefault="00EE0284">
      <w:pPr>
        <w:pStyle w:val="BodyText"/>
        <w:rPr>
          <w:sz w:val="11"/>
          <w:lang w:val="nl-NL"/>
        </w:rPr>
        <w:sectPr w:rsidR="00EE0284" w:rsidRPr="00AE026B">
          <w:pgSz w:w="11900" w:h="16840"/>
          <w:pgMar w:top="1120" w:right="566" w:bottom="280" w:left="566" w:header="708" w:footer="708" w:gutter="0"/>
          <w:cols w:space="708"/>
        </w:sectPr>
      </w:pPr>
    </w:p>
    <w:p w14:paraId="41108A15" w14:textId="77777777" w:rsidR="00EE0284" w:rsidRPr="00AE026B" w:rsidRDefault="00AE026B">
      <w:pPr>
        <w:spacing w:before="76" w:line="235" w:lineRule="auto"/>
        <w:ind w:left="3067" w:right="7143" w:firstLine="73"/>
        <w:rPr>
          <w:sz w:val="24"/>
          <w:lang w:val="nl-NL"/>
        </w:rPr>
      </w:pPr>
      <w:r>
        <w:rPr>
          <w:noProof/>
          <w:sz w:val="24"/>
        </w:rPr>
        <w:lastRenderedPageBreak/>
        <w:drawing>
          <wp:anchor distT="0" distB="0" distL="0" distR="0" simplePos="0" relativeHeight="251758080" behindDoc="0" locked="0" layoutInCell="1" allowOverlap="1" wp14:anchorId="6F98E05D" wp14:editId="56E437DC">
            <wp:simplePos x="0" y="0"/>
            <wp:positionH relativeFrom="page">
              <wp:posOffset>2400299</wp:posOffset>
            </wp:positionH>
            <wp:positionV relativeFrom="page">
              <wp:posOffset>9172573</wp:posOffset>
            </wp:positionV>
            <wp:extent cx="161925" cy="171450"/>
            <wp:effectExtent l="0" t="0" r="0" b="0"/>
            <wp:wrapNone/>
            <wp:docPr id="431" name="Image 4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" name="Image 43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59104" behindDoc="0" locked="0" layoutInCell="1" allowOverlap="1" wp14:anchorId="0C3FD84E" wp14:editId="0859D299">
            <wp:simplePos x="0" y="0"/>
            <wp:positionH relativeFrom="page">
              <wp:posOffset>3114674</wp:posOffset>
            </wp:positionH>
            <wp:positionV relativeFrom="page">
              <wp:posOffset>9172573</wp:posOffset>
            </wp:positionV>
            <wp:extent cx="161925" cy="171450"/>
            <wp:effectExtent l="0" t="0" r="0" b="0"/>
            <wp:wrapNone/>
            <wp:docPr id="432" name="Image 4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" name="Image 43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60128" behindDoc="0" locked="0" layoutInCell="1" allowOverlap="1" wp14:anchorId="78F0FC23" wp14:editId="5005D2A2">
            <wp:simplePos x="0" y="0"/>
            <wp:positionH relativeFrom="page">
              <wp:posOffset>3829049</wp:posOffset>
            </wp:positionH>
            <wp:positionV relativeFrom="page">
              <wp:posOffset>9172573</wp:posOffset>
            </wp:positionV>
            <wp:extent cx="161925" cy="171450"/>
            <wp:effectExtent l="0" t="0" r="0" b="0"/>
            <wp:wrapNone/>
            <wp:docPr id="433" name="Image 4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3" name="Image 43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61152" behindDoc="0" locked="0" layoutInCell="1" allowOverlap="1" wp14:anchorId="0A6E7DE0" wp14:editId="4BDFB8DD">
            <wp:simplePos x="0" y="0"/>
            <wp:positionH relativeFrom="page">
              <wp:posOffset>4533899</wp:posOffset>
            </wp:positionH>
            <wp:positionV relativeFrom="page">
              <wp:posOffset>9172573</wp:posOffset>
            </wp:positionV>
            <wp:extent cx="171450" cy="171450"/>
            <wp:effectExtent l="0" t="0" r="0" b="0"/>
            <wp:wrapNone/>
            <wp:docPr id="434" name="Image 4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" name="Image 43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62176" behindDoc="0" locked="0" layoutInCell="1" allowOverlap="1" wp14:anchorId="60C3E2DB" wp14:editId="55E2CCF7">
            <wp:simplePos x="0" y="0"/>
            <wp:positionH relativeFrom="page">
              <wp:posOffset>5248273</wp:posOffset>
            </wp:positionH>
            <wp:positionV relativeFrom="page">
              <wp:posOffset>9172573</wp:posOffset>
            </wp:positionV>
            <wp:extent cx="171450" cy="171450"/>
            <wp:effectExtent l="0" t="0" r="0" b="0"/>
            <wp:wrapNone/>
            <wp:docPr id="435" name="Image 4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" name="Image 43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63200" behindDoc="0" locked="0" layoutInCell="1" allowOverlap="1" wp14:anchorId="78DDFEA9" wp14:editId="777F9EEA">
            <wp:simplePos x="0" y="0"/>
            <wp:positionH relativeFrom="page">
              <wp:posOffset>5962648</wp:posOffset>
            </wp:positionH>
            <wp:positionV relativeFrom="page">
              <wp:posOffset>9172573</wp:posOffset>
            </wp:positionV>
            <wp:extent cx="171450" cy="171450"/>
            <wp:effectExtent l="0" t="0" r="0" b="0"/>
            <wp:wrapNone/>
            <wp:docPr id="436" name="Image 4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" name="Image 43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64224" behindDoc="0" locked="0" layoutInCell="1" allowOverlap="1" wp14:anchorId="76006B38" wp14:editId="091E390F">
            <wp:simplePos x="0" y="0"/>
            <wp:positionH relativeFrom="page">
              <wp:posOffset>6677024</wp:posOffset>
            </wp:positionH>
            <wp:positionV relativeFrom="page">
              <wp:posOffset>9172573</wp:posOffset>
            </wp:positionV>
            <wp:extent cx="161925" cy="171450"/>
            <wp:effectExtent l="0" t="0" r="0" b="0"/>
            <wp:wrapNone/>
            <wp:docPr id="437" name="Image 4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" name="Image 43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65248" behindDoc="0" locked="0" layoutInCell="1" allowOverlap="1" wp14:anchorId="677FB5B6" wp14:editId="296AE8FA">
            <wp:simplePos x="0" y="0"/>
            <wp:positionH relativeFrom="page">
              <wp:posOffset>2400299</wp:posOffset>
            </wp:positionH>
            <wp:positionV relativeFrom="page">
              <wp:posOffset>9439273</wp:posOffset>
            </wp:positionV>
            <wp:extent cx="161925" cy="171450"/>
            <wp:effectExtent l="0" t="0" r="0" b="0"/>
            <wp:wrapNone/>
            <wp:docPr id="438" name="Image 4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" name="Image 43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66272" behindDoc="0" locked="0" layoutInCell="1" allowOverlap="1" wp14:anchorId="05787AD7" wp14:editId="7A0D5089">
            <wp:simplePos x="0" y="0"/>
            <wp:positionH relativeFrom="page">
              <wp:posOffset>3114674</wp:posOffset>
            </wp:positionH>
            <wp:positionV relativeFrom="page">
              <wp:posOffset>9439273</wp:posOffset>
            </wp:positionV>
            <wp:extent cx="161925" cy="171450"/>
            <wp:effectExtent l="0" t="0" r="0" b="0"/>
            <wp:wrapNone/>
            <wp:docPr id="439" name="Image 4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" name="Image 43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67296" behindDoc="0" locked="0" layoutInCell="1" allowOverlap="1" wp14:anchorId="6BD78E14" wp14:editId="47728E46">
            <wp:simplePos x="0" y="0"/>
            <wp:positionH relativeFrom="page">
              <wp:posOffset>3829049</wp:posOffset>
            </wp:positionH>
            <wp:positionV relativeFrom="page">
              <wp:posOffset>9439273</wp:posOffset>
            </wp:positionV>
            <wp:extent cx="161925" cy="171450"/>
            <wp:effectExtent l="0" t="0" r="0" b="0"/>
            <wp:wrapNone/>
            <wp:docPr id="440" name="Image 4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" name="Image 44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68320" behindDoc="0" locked="0" layoutInCell="1" allowOverlap="1" wp14:anchorId="10C8FAC2" wp14:editId="0948AA77">
            <wp:simplePos x="0" y="0"/>
            <wp:positionH relativeFrom="page">
              <wp:posOffset>4533899</wp:posOffset>
            </wp:positionH>
            <wp:positionV relativeFrom="page">
              <wp:posOffset>9439273</wp:posOffset>
            </wp:positionV>
            <wp:extent cx="171450" cy="171450"/>
            <wp:effectExtent l="0" t="0" r="0" b="0"/>
            <wp:wrapNone/>
            <wp:docPr id="441" name="Image 4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" name="Image 44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69344" behindDoc="0" locked="0" layoutInCell="1" allowOverlap="1" wp14:anchorId="43C03D5E" wp14:editId="40FF2A72">
            <wp:simplePos x="0" y="0"/>
            <wp:positionH relativeFrom="page">
              <wp:posOffset>5248273</wp:posOffset>
            </wp:positionH>
            <wp:positionV relativeFrom="page">
              <wp:posOffset>9439273</wp:posOffset>
            </wp:positionV>
            <wp:extent cx="171450" cy="171450"/>
            <wp:effectExtent l="0" t="0" r="0" b="0"/>
            <wp:wrapNone/>
            <wp:docPr id="442" name="Image 4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" name="Image 44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70368" behindDoc="0" locked="0" layoutInCell="1" allowOverlap="1" wp14:anchorId="180C3574" wp14:editId="276B550B">
            <wp:simplePos x="0" y="0"/>
            <wp:positionH relativeFrom="page">
              <wp:posOffset>5962648</wp:posOffset>
            </wp:positionH>
            <wp:positionV relativeFrom="page">
              <wp:posOffset>9439273</wp:posOffset>
            </wp:positionV>
            <wp:extent cx="171450" cy="171450"/>
            <wp:effectExtent l="0" t="0" r="0" b="0"/>
            <wp:wrapNone/>
            <wp:docPr id="443" name="Image 4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" name="Image 44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71392" behindDoc="0" locked="0" layoutInCell="1" allowOverlap="1" wp14:anchorId="5BAA5FC9" wp14:editId="3229853A">
            <wp:simplePos x="0" y="0"/>
            <wp:positionH relativeFrom="page">
              <wp:posOffset>6677024</wp:posOffset>
            </wp:positionH>
            <wp:positionV relativeFrom="page">
              <wp:posOffset>9439273</wp:posOffset>
            </wp:positionV>
            <wp:extent cx="161925" cy="171450"/>
            <wp:effectExtent l="0" t="0" r="0" b="0"/>
            <wp:wrapNone/>
            <wp:docPr id="444" name="Image 4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" name="Image 44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E026B">
        <w:rPr>
          <w:color w:val="525252"/>
          <w:spacing w:val="-4"/>
          <w:sz w:val="24"/>
          <w:lang w:val="nl-NL"/>
        </w:rPr>
        <w:t xml:space="preserve">Alle </w:t>
      </w:r>
      <w:r w:rsidRPr="00AE026B">
        <w:rPr>
          <w:color w:val="525252"/>
          <w:spacing w:val="-2"/>
          <w:sz w:val="24"/>
          <w:lang w:val="nl-NL"/>
        </w:rPr>
        <w:t>grote</w:t>
      </w:r>
    </w:p>
    <w:p w14:paraId="328E20A5" w14:textId="77777777" w:rsidR="00EE0284" w:rsidRPr="00AE026B" w:rsidRDefault="00AE026B">
      <w:pPr>
        <w:tabs>
          <w:tab w:val="left" w:pos="4230"/>
          <w:tab w:val="left" w:pos="5344"/>
          <w:tab w:val="left" w:pos="6332"/>
          <w:tab w:val="left" w:pos="7600"/>
          <w:tab w:val="left" w:pos="8728"/>
          <w:tab w:val="left" w:pos="9703"/>
        </w:tabs>
        <w:spacing w:line="271" w:lineRule="exact"/>
        <w:ind w:left="2847"/>
        <w:rPr>
          <w:sz w:val="24"/>
          <w:lang w:val="nl-NL"/>
        </w:rPr>
      </w:pPr>
      <w:r>
        <w:rPr>
          <w:noProof/>
          <w:sz w:val="24"/>
        </w:rPr>
        <w:drawing>
          <wp:anchor distT="0" distB="0" distL="0" distR="0" simplePos="0" relativeHeight="251681280" behindDoc="0" locked="0" layoutInCell="1" allowOverlap="1" wp14:anchorId="7DE8C86D" wp14:editId="665DECF0">
            <wp:simplePos x="0" y="0"/>
            <wp:positionH relativeFrom="page">
              <wp:posOffset>3114674</wp:posOffset>
            </wp:positionH>
            <wp:positionV relativeFrom="paragraph">
              <wp:posOffset>253800</wp:posOffset>
            </wp:positionV>
            <wp:extent cx="171450" cy="171450"/>
            <wp:effectExtent l="0" t="0" r="0" b="0"/>
            <wp:wrapNone/>
            <wp:docPr id="445" name="Image 4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" name="Image 44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82304" behindDoc="0" locked="0" layoutInCell="1" allowOverlap="1" wp14:anchorId="3C57B065" wp14:editId="0B16DA2D">
            <wp:simplePos x="0" y="0"/>
            <wp:positionH relativeFrom="page">
              <wp:posOffset>3829049</wp:posOffset>
            </wp:positionH>
            <wp:positionV relativeFrom="paragraph">
              <wp:posOffset>253800</wp:posOffset>
            </wp:positionV>
            <wp:extent cx="161925" cy="171450"/>
            <wp:effectExtent l="0" t="0" r="0" b="0"/>
            <wp:wrapNone/>
            <wp:docPr id="446" name="Image 4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" name="Image 44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83328" behindDoc="0" locked="0" layoutInCell="1" allowOverlap="1" wp14:anchorId="06BCAEC4" wp14:editId="0F895472">
            <wp:simplePos x="0" y="0"/>
            <wp:positionH relativeFrom="page">
              <wp:posOffset>4533899</wp:posOffset>
            </wp:positionH>
            <wp:positionV relativeFrom="paragraph">
              <wp:posOffset>253800</wp:posOffset>
            </wp:positionV>
            <wp:extent cx="171450" cy="171450"/>
            <wp:effectExtent l="0" t="0" r="0" b="0"/>
            <wp:wrapNone/>
            <wp:docPr id="447" name="Image 4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" name="Image 44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84352" behindDoc="0" locked="0" layoutInCell="1" allowOverlap="1" wp14:anchorId="22795895" wp14:editId="24480454">
            <wp:simplePos x="0" y="0"/>
            <wp:positionH relativeFrom="page">
              <wp:posOffset>5248273</wp:posOffset>
            </wp:positionH>
            <wp:positionV relativeFrom="paragraph">
              <wp:posOffset>253800</wp:posOffset>
            </wp:positionV>
            <wp:extent cx="171450" cy="171450"/>
            <wp:effectExtent l="0" t="0" r="0" b="0"/>
            <wp:wrapNone/>
            <wp:docPr id="448" name="Image 4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" name="Image 44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85376" behindDoc="0" locked="0" layoutInCell="1" allowOverlap="1" wp14:anchorId="79DAC6D4" wp14:editId="590ABBAF">
            <wp:simplePos x="0" y="0"/>
            <wp:positionH relativeFrom="page">
              <wp:posOffset>5962648</wp:posOffset>
            </wp:positionH>
            <wp:positionV relativeFrom="paragraph">
              <wp:posOffset>253800</wp:posOffset>
            </wp:positionV>
            <wp:extent cx="171450" cy="171450"/>
            <wp:effectExtent l="0" t="0" r="0" b="0"/>
            <wp:wrapNone/>
            <wp:docPr id="449" name="Image 4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" name="Image 44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86400" behindDoc="0" locked="0" layoutInCell="1" allowOverlap="1" wp14:anchorId="0BCF0E68" wp14:editId="2168597D">
            <wp:simplePos x="0" y="0"/>
            <wp:positionH relativeFrom="page">
              <wp:posOffset>6677024</wp:posOffset>
            </wp:positionH>
            <wp:positionV relativeFrom="paragraph">
              <wp:posOffset>253800</wp:posOffset>
            </wp:positionV>
            <wp:extent cx="161925" cy="171450"/>
            <wp:effectExtent l="0" t="0" r="0" b="0"/>
            <wp:wrapNone/>
            <wp:docPr id="450" name="Image 4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" name="Image 45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87424" behindDoc="0" locked="0" layoutInCell="1" allowOverlap="1" wp14:anchorId="3B3DE29B" wp14:editId="502B381D">
            <wp:simplePos x="0" y="0"/>
            <wp:positionH relativeFrom="page">
              <wp:posOffset>2400299</wp:posOffset>
            </wp:positionH>
            <wp:positionV relativeFrom="paragraph">
              <wp:posOffset>520499</wp:posOffset>
            </wp:positionV>
            <wp:extent cx="161925" cy="171450"/>
            <wp:effectExtent l="0" t="0" r="0" b="0"/>
            <wp:wrapNone/>
            <wp:docPr id="451" name="Image 4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" name="Image 45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88448" behindDoc="0" locked="0" layoutInCell="1" allowOverlap="1" wp14:anchorId="25148847" wp14:editId="1FBCDA2C">
            <wp:simplePos x="0" y="0"/>
            <wp:positionH relativeFrom="page">
              <wp:posOffset>3114674</wp:posOffset>
            </wp:positionH>
            <wp:positionV relativeFrom="paragraph">
              <wp:posOffset>520499</wp:posOffset>
            </wp:positionV>
            <wp:extent cx="171450" cy="171450"/>
            <wp:effectExtent l="0" t="0" r="0" b="0"/>
            <wp:wrapNone/>
            <wp:docPr id="452" name="Image 4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" name="Image 45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89472" behindDoc="0" locked="0" layoutInCell="1" allowOverlap="1" wp14:anchorId="2B0A7D50" wp14:editId="4C7629CC">
            <wp:simplePos x="0" y="0"/>
            <wp:positionH relativeFrom="page">
              <wp:posOffset>3829049</wp:posOffset>
            </wp:positionH>
            <wp:positionV relativeFrom="paragraph">
              <wp:posOffset>520499</wp:posOffset>
            </wp:positionV>
            <wp:extent cx="161925" cy="171450"/>
            <wp:effectExtent l="0" t="0" r="0" b="0"/>
            <wp:wrapNone/>
            <wp:docPr id="453" name="Image 4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" name="Image 45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90496" behindDoc="0" locked="0" layoutInCell="1" allowOverlap="1" wp14:anchorId="6C2E58BD" wp14:editId="490F3E80">
            <wp:simplePos x="0" y="0"/>
            <wp:positionH relativeFrom="page">
              <wp:posOffset>4533899</wp:posOffset>
            </wp:positionH>
            <wp:positionV relativeFrom="paragraph">
              <wp:posOffset>520499</wp:posOffset>
            </wp:positionV>
            <wp:extent cx="171450" cy="171450"/>
            <wp:effectExtent l="0" t="0" r="0" b="0"/>
            <wp:wrapNone/>
            <wp:docPr id="454" name="Image 4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" name="Image 45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91520" behindDoc="0" locked="0" layoutInCell="1" allowOverlap="1" wp14:anchorId="68DD8772" wp14:editId="15A1FD2E">
            <wp:simplePos x="0" y="0"/>
            <wp:positionH relativeFrom="page">
              <wp:posOffset>5962648</wp:posOffset>
            </wp:positionH>
            <wp:positionV relativeFrom="paragraph">
              <wp:posOffset>520499</wp:posOffset>
            </wp:positionV>
            <wp:extent cx="171450" cy="171450"/>
            <wp:effectExtent l="0" t="0" r="0" b="0"/>
            <wp:wrapNone/>
            <wp:docPr id="455" name="Image 4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" name="Image 45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92544" behindDoc="0" locked="0" layoutInCell="1" allowOverlap="1" wp14:anchorId="027A7C3F" wp14:editId="2FFD28A5">
            <wp:simplePos x="0" y="0"/>
            <wp:positionH relativeFrom="page">
              <wp:posOffset>5248273</wp:posOffset>
            </wp:positionH>
            <wp:positionV relativeFrom="paragraph">
              <wp:posOffset>520499</wp:posOffset>
            </wp:positionV>
            <wp:extent cx="171450" cy="171450"/>
            <wp:effectExtent l="0" t="0" r="0" b="0"/>
            <wp:wrapNone/>
            <wp:docPr id="456" name="Image 4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" name="Image 45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93568" behindDoc="0" locked="0" layoutInCell="1" allowOverlap="1" wp14:anchorId="1E0D1EC8" wp14:editId="7862AB28">
            <wp:simplePos x="0" y="0"/>
            <wp:positionH relativeFrom="page">
              <wp:posOffset>6677024</wp:posOffset>
            </wp:positionH>
            <wp:positionV relativeFrom="paragraph">
              <wp:posOffset>520499</wp:posOffset>
            </wp:positionV>
            <wp:extent cx="161925" cy="171450"/>
            <wp:effectExtent l="0" t="0" r="0" b="0"/>
            <wp:wrapNone/>
            <wp:docPr id="457" name="Image 4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" name="Image 45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94592" behindDoc="0" locked="0" layoutInCell="1" allowOverlap="1" wp14:anchorId="7C4D08D3" wp14:editId="32588B0D">
            <wp:simplePos x="0" y="0"/>
            <wp:positionH relativeFrom="page">
              <wp:posOffset>2400299</wp:posOffset>
            </wp:positionH>
            <wp:positionV relativeFrom="paragraph">
              <wp:posOffset>787199</wp:posOffset>
            </wp:positionV>
            <wp:extent cx="161925" cy="171450"/>
            <wp:effectExtent l="0" t="0" r="0" b="0"/>
            <wp:wrapNone/>
            <wp:docPr id="458" name="Image 4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" name="Image 45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95616" behindDoc="0" locked="0" layoutInCell="1" allowOverlap="1" wp14:anchorId="09DB4A11" wp14:editId="3CB52792">
            <wp:simplePos x="0" y="0"/>
            <wp:positionH relativeFrom="page">
              <wp:posOffset>3114674</wp:posOffset>
            </wp:positionH>
            <wp:positionV relativeFrom="paragraph">
              <wp:posOffset>787199</wp:posOffset>
            </wp:positionV>
            <wp:extent cx="171450" cy="171450"/>
            <wp:effectExtent l="0" t="0" r="0" b="0"/>
            <wp:wrapNone/>
            <wp:docPr id="459" name="Image 4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" name="Image 45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96640" behindDoc="0" locked="0" layoutInCell="1" allowOverlap="1" wp14:anchorId="0CBBEB20" wp14:editId="2037F15C">
            <wp:simplePos x="0" y="0"/>
            <wp:positionH relativeFrom="page">
              <wp:posOffset>3829049</wp:posOffset>
            </wp:positionH>
            <wp:positionV relativeFrom="paragraph">
              <wp:posOffset>787199</wp:posOffset>
            </wp:positionV>
            <wp:extent cx="161925" cy="171450"/>
            <wp:effectExtent l="0" t="0" r="0" b="0"/>
            <wp:wrapNone/>
            <wp:docPr id="460" name="Image 4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" name="Image 46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97664" behindDoc="0" locked="0" layoutInCell="1" allowOverlap="1" wp14:anchorId="1D331BE2" wp14:editId="4CC16F30">
            <wp:simplePos x="0" y="0"/>
            <wp:positionH relativeFrom="page">
              <wp:posOffset>4533899</wp:posOffset>
            </wp:positionH>
            <wp:positionV relativeFrom="paragraph">
              <wp:posOffset>787199</wp:posOffset>
            </wp:positionV>
            <wp:extent cx="171450" cy="171450"/>
            <wp:effectExtent l="0" t="0" r="0" b="0"/>
            <wp:wrapNone/>
            <wp:docPr id="461" name="Image 4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" name="Image 46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98688" behindDoc="0" locked="0" layoutInCell="1" allowOverlap="1" wp14:anchorId="33D36638" wp14:editId="50054DC1">
            <wp:simplePos x="0" y="0"/>
            <wp:positionH relativeFrom="page">
              <wp:posOffset>5248273</wp:posOffset>
            </wp:positionH>
            <wp:positionV relativeFrom="paragraph">
              <wp:posOffset>787199</wp:posOffset>
            </wp:positionV>
            <wp:extent cx="171450" cy="171450"/>
            <wp:effectExtent l="0" t="0" r="0" b="0"/>
            <wp:wrapNone/>
            <wp:docPr id="462" name="Image 4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" name="Image 46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699712" behindDoc="0" locked="0" layoutInCell="1" allowOverlap="1" wp14:anchorId="7684D607" wp14:editId="6113C07A">
            <wp:simplePos x="0" y="0"/>
            <wp:positionH relativeFrom="page">
              <wp:posOffset>5962648</wp:posOffset>
            </wp:positionH>
            <wp:positionV relativeFrom="paragraph">
              <wp:posOffset>787199</wp:posOffset>
            </wp:positionV>
            <wp:extent cx="171450" cy="171450"/>
            <wp:effectExtent l="0" t="0" r="0" b="0"/>
            <wp:wrapNone/>
            <wp:docPr id="463" name="Image 4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" name="Image 46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00736" behindDoc="0" locked="0" layoutInCell="1" allowOverlap="1" wp14:anchorId="4DCC04ED" wp14:editId="26E5D490">
            <wp:simplePos x="0" y="0"/>
            <wp:positionH relativeFrom="page">
              <wp:posOffset>6677024</wp:posOffset>
            </wp:positionH>
            <wp:positionV relativeFrom="paragraph">
              <wp:posOffset>787199</wp:posOffset>
            </wp:positionV>
            <wp:extent cx="161925" cy="171450"/>
            <wp:effectExtent l="0" t="0" r="0" b="0"/>
            <wp:wrapNone/>
            <wp:docPr id="464" name="Image 4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" name="Image 46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01760" behindDoc="0" locked="0" layoutInCell="1" allowOverlap="1" wp14:anchorId="5A185155" wp14:editId="71F50C7B">
            <wp:simplePos x="0" y="0"/>
            <wp:positionH relativeFrom="page">
              <wp:posOffset>2400299</wp:posOffset>
            </wp:positionH>
            <wp:positionV relativeFrom="paragraph">
              <wp:posOffset>1139624</wp:posOffset>
            </wp:positionV>
            <wp:extent cx="161925" cy="171450"/>
            <wp:effectExtent l="0" t="0" r="0" b="0"/>
            <wp:wrapNone/>
            <wp:docPr id="465" name="Image 4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" name="Image 465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02784" behindDoc="0" locked="0" layoutInCell="1" allowOverlap="1" wp14:anchorId="60ECCC62" wp14:editId="7769B59F">
            <wp:simplePos x="0" y="0"/>
            <wp:positionH relativeFrom="page">
              <wp:posOffset>3114674</wp:posOffset>
            </wp:positionH>
            <wp:positionV relativeFrom="paragraph">
              <wp:posOffset>1139624</wp:posOffset>
            </wp:positionV>
            <wp:extent cx="171450" cy="171450"/>
            <wp:effectExtent l="0" t="0" r="0" b="0"/>
            <wp:wrapNone/>
            <wp:docPr id="466" name="Image 4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" name="Image 46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03808" behindDoc="0" locked="0" layoutInCell="1" allowOverlap="1" wp14:anchorId="2D6995CA" wp14:editId="46A43821">
            <wp:simplePos x="0" y="0"/>
            <wp:positionH relativeFrom="page">
              <wp:posOffset>3829049</wp:posOffset>
            </wp:positionH>
            <wp:positionV relativeFrom="paragraph">
              <wp:posOffset>1139624</wp:posOffset>
            </wp:positionV>
            <wp:extent cx="161925" cy="171450"/>
            <wp:effectExtent l="0" t="0" r="0" b="0"/>
            <wp:wrapNone/>
            <wp:docPr id="467" name="Image 4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" name="Image 46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04832" behindDoc="0" locked="0" layoutInCell="1" allowOverlap="1" wp14:anchorId="250A2A59" wp14:editId="12076270">
            <wp:simplePos x="0" y="0"/>
            <wp:positionH relativeFrom="page">
              <wp:posOffset>4533899</wp:posOffset>
            </wp:positionH>
            <wp:positionV relativeFrom="paragraph">
              <wp:posOffset>1139624</wp:posOffset>
            </wp:positionV>
            <wp:extent cx="171450" cy="171450"/>
            <wp:effectExtent l="0" t="0" r="0" b="0"/>
            <wp:wrapNone/>
            <wp:docPr id="468" name="Image 4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" name="Image 46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05856" behindDoc="0" locked="0" layoutInCell="1" allowOverlap="1" wp14:anchorId="40582ED1" wp14:editId="1208D062">
            <wp:simplePos x="0" y="0"/>
            <wp:positionH relativeFrom="page">
              <wp:posOffset>5248273</wp:posOffset>
            </wp:positionH>
            <wp:positionV relativeFrom="paragraph">
              <wp:posOffset>1139624</wp:posOffset>
            </wp:positionV>
            <wp:extent cx="171450" cy="171450"/>
            <wp:effectExtent l="0" t="0" r="0" b="0"/>
            <wp:wrapNone/>
            <wp:docPr id="469" name="Image 4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" name="Image 46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06880" behindDoc="0" locked="0" layoutInCell="1" allowOverlap="1" wp14:anchorId="772F0BE0" wp14:editId="62E78D21">
            <wp:simplePos x="0" y="0"/>
            <wp:positionH relativeFrom="page">
              <wp:posOffset>5962648</wp:posOffset>
            </wp:positionH>
            <wp:positionV relativeFrom="paragraph">
              <wp:posOffset>1139624</wp:posOffset>
            </wp:positionV>
            <wp:extent cx="171450" cy="171450"/>
            <wp:effectExtent l="0" t="0" r="0" b="0"/>
            <wp:wrapNone/>
            <wp:docPr id="470" name="Image 4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" name="Image 47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07904" behindDoc="0" locked="0" layoutInCell="1" allowOverlap="1" wp14:anchorId="681E1576" wp14:editId="652A2DFA">
            <wp:simplePos x="0" y="0"/>
            <wp:positionH relativeFrom="page">
              <wp:posOffset>6677024</wp:posOffset>
            </wp:positionH>
            <wp:positionV relativeFrom="paragraph">
              <wp:posOffset>1139624</wp:posOffset>
            </wp:positionV>
            <wp:extent cx="161925" cy="171450"/>
            <wp:effectExtent l="0" t="0" r="0" b="0"/>
            <wp:wrapNone/>
            <wp:docPr id="471" name="Image 4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" name="Image 47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08928" behindDoc="0" locked="0" layoutInCell="1" allowOverlap="1" wp14:anchorId="1E32AF0E" wp14:editId="197280C2">
            <wp:simplePos x="0" y="0"/>
            <wp:positionH relativeFrom="page">
              <wp:posOffset>2400299</wp:posOffset>
            </wp:positionH>
            <wp:positionV relativeFrom="paragraph">
              <wp:posOffset>1577774</wp:posOffset>
            </wp:positionV>
            <wp:extent cx="161925" cy="171450"/>
            <wp:effectExtent l="0" t="0" r="0" b="0"/>
            <wp:wrapNone/>
            <wp:docPr id="472" name="Image 4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" name="Image 47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09952" behindDoc="0" locked="0" layoutInCell="1" allowOverlap="1" wp14:anchorId="58C24FB1" wp14:editId="31782280">
            <wp:simplePos x="0" y="0"/>
            <wp:positionH relativeFrom="page">
              <wp:posOffset>3114674</wp:posOffset>
            </wp:positionH>
            <wp:positionV relativeFrom="paragraph">
              <wp:posOffset>1577774</wp:posOffset>
            </wp:positionV>
            <wp:extent cx="171450" cy="171450"/>
            <wp:effectExtent l="0" t="0" r="0" b="0"/>
            <wp:wrapNone/>
            <wp:docPr id="473" name="Image 4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" name="Image 47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10976" behindDoc="0" locked="0" layoutInCell="1" allowOverlap="1" wp14:anchorId="68D0633C" wp14:editId="1D7BF3BA">
            <wp:simplePos x="0" y="0"/>
            <wp:positionH relativeFrom="page">
              <wp:posOffset>3829049</wp:posOffset>
            </wp:positionH>
            <wp:positionV relativeFrom="paragraph">
              <wp:posOffset>1577774</wp:posOffset>
            </wp:positionV>
            <wp:extent cx="161925" cy="171450"/>
            <wp:effectExtent l="0" t="0" r="0" b="0"/>
            <wp:wrapNone/>
            <wp:docPr id="474" name="Image 4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4" name="Image 47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12000" behindDoc="0" locked="0" layoutInCell="1" allowOverlap="1" wp14:anchorId="3741F4DF" wp14:editId="785BE1BB">
            <wp:simplePos x="0" y="0"/>
            <wp:positionH relativeFrom="page">
              <wp:posOffset>4533899</wp:posOffset>
            </wp:positionH>
            <wp:positionV relativeFrom="paragraph">
              <wp:posOffset>1577774</wp:posOffset>
            </wp:positionV>
            <wp:extent cx="171450" cy="171450"/>
            <wp:effectExtent l="0" t="0" r="0" b="0"/>
            <wp:wrapNone/>
            <wp:docPr id="475" name="Image 4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5" name="Image 47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13024" behindDoc="0" locked="0" layoutInCell="1" allowOverlap="1" wp14:anchorId="77EFB126" wp14:editId="416C0680">
            <wp:simplePos x="0" y="0"/>
            <wp:positionH relativeFrom="page">
              <wp:posOffset>5248273</wp:posOffset>
            </wp:positionH>
            <wp:positionV relativeFrom="paragraph">
              <wp:posOffset>1577774</wp:posOffset>
            </wp:positionV>
            <wp:extent cx="171450" cy="171450"/>
            <wp:effectExtent l="0" t="0" r="0" b="0"/>
            <wp:wrapNone/>
            <wp:docPr id="476" name="Image 4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" name="Image 47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14048" behindDoc="0" locked="0" layoutInCell="1" allowOverlap="1" wp14:anchorId="6842348A" wp14:editId="4EE67C61">
            <wp:simplePos x="0" y="0"/>
            <wp:positionH relativeFrom="page">
              <wp:posOffset>5962648</wp:posOffset>
            </wp:positionH>
            <wp:positionV relativeFrom="paragraph">
              <wp:posOffset>1577774</wp:posOffset>
            </wp:positionV>
            <wp:extent cx="171450" cy="171450"/>
            <wp:effectExtent l="0" t="0" r="0" b="0"/>
            <wp:wrapNone/>
            <wp:docPr id="477" name="Image 4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" name="Image 47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15072" behindDoc="0" locked="0" layoutInCell="1" allowOverlap="1" wp14:anchorId="7B3E84CE" wp14:editId="2879BE6F">
            <wp:simplePos x="0" y="0"/>
            <wp:positionH relativeFrom="page">
              <wp:posOffset>6677024</wp:posOffset>
            </wp:positionH>
            <wp:positionV relativeFrom="paragraph">
              <wp:posOffset>1577774</wp:posOffset>
            </wp:positionV>
            <wp:extent cx="161925" cy="171450"/>
            <wp:effectExtent l="0" t="0" r="0" b="0"/>
            <wp:wrapNone/>
            <wp:docPr id="478" name="Image 4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" name="Image 47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E026B">
        <w:rPr>
          <w:color w:val="525252"/>
          <w:spacing w:val="-2"/>
          <w:sz w:val="24"/>
          <w:lang w:val="nl-NL"/>
        </w:rPr>
        <w:t>operaties</w:t>
      </w:r>
      <w:r w:rsidRPr="00AE026B">
        <w:rPr>
          <w:color w:val="525252"/>
          <w:sz w:val="24"/>
          <w:lang w:val="nl-NL"/>
        </w:rPr>
        <w:tab/>
      </w:r>
      <w:r w:rsidRPr="00AE026B">
        <w:rPr>
          <w:color w:val="525252"/>
          <w:spacing w:val="-5"/>
          <w:sz w:val="24"/>
          <w:lang w:val="nl-NL"/>
        </w:rPr>
        <w:t>THP</w:t>
      </w:r>
      <w:r w:rsidRPr="00AE026B">
        <w:rPr>
          <w:color w:val="525252"/>
          <w:sz w:val="24"/>
          <w:lang w:val="nl-NL"/>
        </w:rPr>
        <w:tab/>
      </w:r>
      <w:r w:rsidRPr="00AE026B">
        <w:rPr>
          <w:color w:val="525252"/>
          <w:spacing w:val="-5"/>
          <w:sz w:val="24"/>
          <w:lang w:val="nl-NL"/>
        </w:rPr>
        <w:t>KHP</w:t>
      </w:r>
      <w:r w:rsidRPr="00AE026B">
        <w:rPr>
          <w:color w:val="525252"/>
          <w:sz w:val="24"/>
          <w:lang w:val="nl-NL"/>
        </w:rPr>
        <w:tab/>
      </w:r>
      <w:proofErr w:type="spellStart"/>
      <w:r w:rsidRPr="00AE026B">
        <w:rPr>
          <w:color w:val="525252"/>
          <w:spacing w:val="-2"/>
          <w:sz w:val="24"/>
          <w:lang w:val="nl-NL"/>
        </w:rPr>
        <w:t>RevHP</w:t>
      </w:r>
      <w:proofErr w:type="spellEnd"/>
      <w:r w:rsidRPr="00AE026B">
        <w:rPr>
          <w:color w:val="525252"/>
          <w:sz w:val="24"/>
          <w:lang w:val="nl-NL"/>
        </w:rPr>
        <w:tab/>
      </w:r>
      <w:r w:rsidRPr="00AE026B">
        <w:rPr>
          <w:color w:val="525252"/>
          <w:spacing w:val="-5"/>
          <w:sz w:val="24"/>
          <w:lang w:val="nl-NL"/>
        </w:rPr>
        <w:t>TKP</w:t>
      </w:r>
      <w:r w:rsidRPr="00AE026B">
        <w:rPr>
          <w:color w:val="525252"/>
          <w:sz w:val="24"/>
          <w:lang w:val="nl-NL"/>
        </w:rPr>
        <w:tab/>
      </w:r>
      <w:proofErr w:type="spellStart"/>
      <w:r w:rsidRPr="00AE026B">
        <w:rPr>
          <w:color w:val="525252"/>
          <w:spacing w:val="-5"/>
          <w:sz w:val="24"/>
          <w:lang w:val="nl-NL"/>
        </w:rPr>
        <w:t>hKP</w:t>
      </w:r>
      <w:proofErr w:type="spellEnd"/>
      <w:r w:rsidRPr="00AE026B">
        <w:rPr>
          <w:color w:val="525252"/>
          <w:sz w:val="24"/>
          <w:lang w:val="nl-NL"/>
        </w:rPr>
        <w:tab/>
      </w:r>
      <w:proofErr w:type="spellStart"/>
      <w:r w:rsidRPr="00AE026B">
        <w:rPr>
          <w:color w:val="525252"/>
          <w:spacing w:val="-2"/>
          <w:sz w:val="24"/>
          <w:lang w:val="nl-NL"/>
        </w:rPr>
        <w:t>RevKP</w:t>
      </w:r>
      <w:proofErr w:type="spellEnd"/>
    </w:p>
    <w:p w14:paraId="11872BB1" w14:textId="77777777" w:rsidR="00EE0284" w:rsidRPr="00AE026B" w:rsidRDefault="00AE026B">
      <w:pPr>
        <w:pStyle w:val="BodyText"/>
        <w:spacing w:before="1"/>
        <w:rPr>
          <w:sz w:val="9"/>
          <w:lang w:val="nl-NL"/>
        </w:rPr>
      </w:pPr>
      <w:r>
        <w:rPr>
          <w:noProof/>
          <w:sz w:val="9"/>
        </w:rPr>
        <mc:AlternateContent>
          <mc:Choice Requires="wps">
            <w:drawing>
              <wp:anchor distT="0" distB="0" distL="0" distR="0" simplePos="0" relativeHeight="251827712" behindDoc="1" locked="0" layoutInCell="1" allowOverlap="1" wp14:anchorId="618B7BDE" wp14:editId="3F1BE1CB">
                <wp:simplePos x="0" y="0"/>
                <wp:positionH relativeFrom="page">
                  <wp:posOffset>473075</wp:posOffset>
                </wp:positionH>
                <wp:positionV relativeFrom="paragraph">
                  <wp:posOffset>96431</wp:posOffset>
                </wp:positionV>
                <wp:extent cx="1470025" cy="2628265"/>
                <wp:effectExtent l="0" t="0" r="0" b="0"/>
                <wp:wrapTopAndBottom/>
                <wp:docPr id="479" name="Textbox 4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70025" cy="26282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315"/>
                            </w:tblGrid>
                            <w:tr w:rsidR="00EE0284" w14:paraId="7A09EE66" w14:textId="77777777">
                              <w:trPr>
                                <w:trHeight w:val="344"/>
                              </w:trPr>
                              <w:tc>
                                <w:tcPr>
                                  <w:tcW w:w="2315" w:type="dxa"/>
                                </w:tcPr>
                                <w:p w14:paraId="7880A369" w14:textId="77777777" w:rsidR="00EE0284" w:rsidRDefault="00AE026B">
                                  <w:pPr>
                                    <w:pStyle w:val="TableParagraph"/>
                                    <w:spacing w:line="268" w:lineRule="exact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Platelet </w:t>
                                  </w:r>
                                  <w:r>
                                    <w:rPr>
                                      <w:color w:val="525252"/>
                                      <w:spacing w:val="-5"/>
                                      <w:sz w:val="24"/>
                                    </w:rPr>
                                    <w:t>gel</w:t>
                                  </w:r>
                                </w:p>
                              </w:tc>
                            </w:tr>
                            <w:tr w:rsidR="00EE0284" w14:paraId="5E8FE5EA" w14:textId="77777777">
                              <w:trPr>
                                <w:trHeight w:val="419"/>
                              </w:trPr>
                              <w:tc>
                                <w:tcPr>
                                  <w:tcW w:w="2315" w:type="dxa"/>
                                </w:tcPr>
                                <w:p w14:paraId="6A0BB79D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Epinephrine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injecties</w:t>
                                  </w:r>
                                </w:p>
                              </w:tc>
                            </w:tr>
                            <w:tr w:rsidR="00EE0284" w14:paraId="6F17FD18" w14:textId="77777777">
                              <w:trPr>
                                <w:trHeight w:val="419"/>
                              </w:trPr>
                              <w:tc>
                                <w:tcPr>
                                  <w:tcW w:w="2315" w:type="dxa"/>
                                </w:tcPr>
                                <w:p w14:paraId="517420B7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Fibrinelijm</w:t>
                                  </w:r>
                                </w:p>
                              </w:tc>
                            </w:tr>
                            <w:tr w:rsidR="00EE0284" w14:paraId="196EAC2C" w14:textId="77777777">
                              <w:trPr>
                                <w:trHeight w:val="689"/>
                              </w:trPr>
                              <w:tc>
                                <w:tcPr>
                                  <w:tcW w:w="2315" w:type="dxa"/>
                                </w:tcPr>
                                <w:p w14:paraId="06558226" w14:textId="77777777" w:rsidR="00EE0284" w:rsidRDefault="00AE026B">
                                  <w:pPr>
                                    <w:pStyle w:val="TableParagraph"/>
                                    <w:spacing w:before="72" w:line="235" w:lineRule="auto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Normovolemische hemodilutie</w:t>
                                  </w:r>
                                </w:p>
                              </w:tc>
                            </w:tr>
                            <w:tr w:rsidR="00EE0284" w14:paraId="4F4EE999" w14:textId="77777777">
                              <w:trPr>
                                <w:trHeight w:val="689"/>
                              </w:trPr>
                              <w:tc>
                                <w:tcPr>
                                  <w:tcW w:w="2315" w:type="dxa"/>
                                </w:tcPr>
                                <w:p w14:paraId="45CFC896" w14:textId="77777777" w:rsidR="00EE0284" w:rsidRDefault="00AE026B">
                                  <w:pPr>
                                    <w:pStyle w:val="TableParagraph"/>
                                    <w:spacing w:before="72" w:line="235" w:lineRule="auto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Gecontroleerde hypotensie</w:t>
                                  </w:r>
                                </w:p>
                              </w:tc>
                            </w:tr>
                            <w:tr w:rsidR="00EE0284" w:rsidRPr="00E33657" w14:paraId="26CB03F3" w14:textId="77777777">
                              <w:trPr>
                                <w:trHeight w:val="1229"/>
                              </w:trPr>
                              <w:tc>
                                <w:tcPr>
                                  <w:tcW w:w="2315" w:type="dxa"/>
                                </w:tcPr>
                                <w:p w14:paraId="21647AE2" w14:textId="77777777" w:rsidR="00EE0284" w:rsidRPr="00AE026B" w:rsidRDefault="00AE026B">
                                  <w:pPr>
                                    <w:pStyle w:val="TableParagraph"/>
                                    <w:spacing w:before="72" w:line="235" w:lineRule="auto"/>
                                    <w:ind w:left="50"/>
                                    <w:rPr>
                                      <w:sz w:val="24"/>
                                      <w:lang w:val="nl-NL"/>
                                    </w:rPr>
                                  </w:pPr>
                                  <w:r w:rsidRPr="00AE026B">
                                    <w:rPr>
                                      <w:color w:val="525252"/>
                                      <w:sz w:val="24"/>
                                      <w:lang w:val="nl-NL"/>
                                    </w:rPr>
                                    <w:t>Positionering</w:t>
                                  </w:r>
                                  <w:r w:rsidRPr="00AE026B">
                                    <w:rPr>
                                      <w:color w:val="525252"/>
                                      <w:spacing w:val="-17"/>
                                      <w:sz w:val="24"/>
                                      <w:lang w:val="nl-NL"/>
                                    </w:rPr>
                                    <w:t xml:space="preserve"> </w:t>
                                  </w:r>
                                  <w:r w:rsidRPr="00AE026B">
                                    <w:rPr>
                                      <w:color w:val="525252"/>
                                      <w:sz w:val="24"/>
                                      <w:lang w:val="nl-NL"/>
                                    </w:rPr>
                                    <w:t>van</w:t>
                                  </w:r>
                                  <w:r w:rsidRPr="00AE026B">
                                    <w:rPr>
                                      <w:color w:val="525252"/>
                                      <w:spacing w:val="-17"/>
                                      <w:sz w:val="24"/>
                                      <w:lang w:val="nl-NL"/>
                                    </w:rPr>
                                    <w:t xml:space="preserve"> </w:t>
                                  </w:r>
                                  <w:r w:rsidRPr="00AE026B">
                                    <w:rPr>
                                      <w:color w:val="525252"/>
                                      <w:sz w:val="24"/>
                                      <w:lang w:val="nl-NL"/>
                                    </w:rPr>
                                    <w:t xml:space="preserve">de patiënt (voorkomen veneuze stuwing </w:t>
                                  </w:r>
                                  <w:r w:rsidRPr="00AE026B">
                                    <w:rPr>
                                      <w:color w:val="525252"/>
                                      <w:spacing w:val="-2"/>
                                      <w:sz w:val="24"/>
                                      <w:lang w:val="nl-NL"/>
                                    </w:rPr>
                                    <w:t>operatiegebied)</w:t>
                                  </w:r>
                                </w:p>
                              </w:tc>
                            </w:tr>
                            <w:tr w:rsidR="00EE0284" w14:paraId="5B6430D8" w14:textId="77777777">
                              <w:trPr>
                                <w:trHeight w:val="344"/>
                              </w:trPr>
                              <w:tc>
                                <w:tcPr>
                                  <w:tcW w:w="2315" w:type="dxa"/>
                                </w:tcPr>
                                <w:p w14:paraId="55633E91" w14:textId="77777777" w:rsidR="00EE0284" w:rsidRDefault="00AE026B">
                                  <w:pPr>
                                    <w:pStyle w:val="TableParagraph"/>
                                    <w:spacing w:before="68" w:line="256" w:lineRule="exact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Anders</w:t>
                                  </w:r>
                                </w:p>
                              </w:tc>
                            </w:tr>
                          </w:tbl>
                          <w:p w14:paraId="2DB2A516" w14:textId="77777777" w:rsidR="00EE0284" w:rsidRDefault="00EE0284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8B7BDE" id="Textbox 479" o:spid="_x0000_s1030" type="#_x0000_t202" style="position:absolute;margin-left:37.25pt;margin-top:7.6pt;width:115.75pt;height:206.95pt;z-index:-2514887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315"/>
                      </w:tblGrid>
                      <w:tr w:rsidR="00EE0284" w14:paraId="7A09EE66" w14:textId="77777777">
                        <w:trPr>
                          <w:trHeight w:val="344"/>
                        </w:trPr>
                        <w:tc>
                          <w:tcPr>
                            <w:tcW w:w="2315" w:type="dxa"/>
                          </w:tcPr>
                          <w:p w14:paraId="7880A369" w14:textId="77777777" w:rsidR="00EE0284" w:rsidRDefault="00AE026B">
                            <w:pPr>
                              <w:pStyle w:val="TableParagraph"/>
                              <w:spacing w:line="268" w:lineRule="exact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 xml:space="preserve">Platelet </w:t>
                            </w:r>
                            <w:r>
                              <w:rPr>
                                <w:color w:val="525252"/>
                                <w:spacing w:val="-5"/>
                                <w:sz w:val="24"/>
                              </w:rPr>
                              <w:t>gel</w:t>
                            </w:r>
                          </w:p>
                        </w:tc>
                      </w:tr>
                      <w:tr w:rsidR="00EE0284" w14:paraId="5E8FE5EA" w14:textId="77777777">
                        <w:trPr>
                          <w:trHeight w:val="419"/>
                        </w:trPr>
                        <w:tc>
                          <w:tcPr>
                            <w:tcW w:w="2315" w:type="dxa"/>
                          </w:tcPr>
                          <w:p w14:paraId="6A0BB79D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 xml:space="preserve">Epinephrine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injecties</w:t>
                            </w:r>
                          </w:p>
                        </w:tc>
                      </w:tr>
                      <w:tr w:rsidR="00EE0284" w14:paraId="6F17FD18" w14:textId="77777777">
                        <w:trPr>
                          <w:trHeight w:val="419"/>
                        </w:trPr>
                        <w:tc>
                          <w:tcPr>
                            <w:tcW w:w="2315" w:type="dxa"/>
                          </w:tcPr>
                          <w:p w14:paraId="517420B7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Fibrinelijm</w:t>
                            </w:r>
                          </w:p>
                        </w:tc>
                      </w:tr>
                      <w:tr w:rsidR="00EE0284" w14:paraId="196EAC2C" w14:textId="77777777">
                        <w:trPr>
                          <w:trHeight w:val="689"/>
                        </w:trPr>
                        <w:tc>
                          <w:tcPr>
                            <w:tcW w:w="2315" w:type="dxa"/>
                          </w:tcPr>
                          <w:p w14:paraId="06558226" w14:textId="77777777" w:rsidR="00EE0284" w:rsidRDefault="00AE026B">
                            <w:pPr>
                              <w:pStyle w:val="TableParagraph"/>
                              <w:spacing w:before="72" w:line="235" w:lineRule="auto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Normovolemische hemodilutie</w:t>
                            </w:r>
                          </w:p>
                        </w:tc>
                      </w:tr>
                      <w:tr w:rsidR="00EE0284" w14:paraId="4F4EE999" w14:textId="77777777">
                        <w:trPr>
                          <w:trHeight w:val="689"/>
                        </w:trPr>
                        <w:tc>
                          <w:tcPr>
                            <w:tcW w:w="2315" w:type="dxa"/>
                          </w:tcPr>
                          <w:p w14:paraId="45CFC896" w14:textId="77777777" w:rsidR="00EE0284" w:rsidRDefault="00AE026B">
                            <w:pPr>
                              <w:pStyle w:val="TableParagraph"/>
                              <w:spacing w:before="72" w:line="235" w:lineRule="auto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Gecontroleerde hypotensie</w:t>
                            </w:r>
                          </w:p>
                        </w:tc>
                      </w:tr>
                      <w:tr w:rsidR="00EE0284" w:rsidRPr="00E33657" w14:paraId="26CB03F3" w14:textId="77777777">
                        <w:trPr>
                          <w:trHeight w:val="1229"/>
                        </w:trPr>
                        <w:tc>
                          <w:tcPr>
                            <w:tcW w:w="2315" w:type="dxa"/>
                          </w:tcPr>
                          <w:p w14:paraId="21647AE2" w14:textId="77777777" w:rsidR="00EE0284" w:rsidRPr="00AE026B" w:rsidRDefault="00AE026B">
                            <w:pPr>
                              <w:pStyle w:val="TableParagraph"/>
                              <w:spacing w:before="72" w:line="235" w:lineRule="auto"/>
                              <w:ind w:left="50"/>
                              <w:rPr>
                                <w:sz w:val="24"/>
                                <w:lang w:val="nl-NL"/>
                              </w:rPr>
                            </w:pPr>
                            <w:r w:rsidRPr="00AE026B">
                              <w:rPr>
                                <w:color w:val="525252"/>
                                <w:sz w:val="24"/>
                                <w:lang w:val="nl-NL"/>
                              </w:rPr>
                              <w:t>Positionering</w:t>
                            </w:r>
                            <w:r w:rsidRPr="00AE026B">
                              <w:rPr>
                                <w:color w:val="525252"/>
                                <w:spacing w:val="-17"/>
                                <w:sz w:val="24"/>
                                <w:lang w:val="nl-NL"/>
                              </w:rPr>
                              <w:t xml:space="preserve"> </w:t>
                            </w:r>
                            <w:r w:rsidRPr="00AE026B">
                              <w:rPr>
                                <w:color w:val="525252"/>
                                <w:sz w:val="24"/>
                                <w:lang w:val="nl-NL"/>
                              </w:rPr>
                              <w:t>van</w:t>
                            </w:r>
                            <w:r w:rsidRPr="00AE026B">
                              <w:rPr>
                                <w:color w:val="525252"/>
                                <w:spacing w:val="-17"/>
                                <w:sz w:val="24"/>
                                <w:lang w:val="nl-NL"/>
                              </w:rPr>
                              <w:t xml:space="preserve"> </w:t>
                            </w:r>
                            <w:r w:rsidRPr="00AE026B">
                              <w:rPr>
                                <w:color w:val="525252"/>
                                <w:sz w:val="24"/>
                                <w:lang w:val="nl-NL"/>
                              </w:rPr>
                              <w:t xml:space="preserve">de patiënt (voorkomen veneuze stuwing </w:t>
                            </w:r>
                            <w:r w:rsidRPr="00AE026B">
                              <w:rPr>
                                <w:color w:val="525252"/>
                                <w:spacing w:val="-2"/>
                                <w:sz w:val="24"/>
                                <w:lang w:val="nl-NL"/>
                              </w:rPr>
                              <w:t>operatiegebied)</w:t>
                            </w:r>
                          </w:p>
                        </w:tc>
                      </w:tr>
                      <w:tr w:rsidR="00EE0284" w14:paraId="5B6430D8" w14:textId="77777777">
                        <w:trPr>
                          <w:trHeight w:val="344"/>
                        </w:trPr>
                        <w:tc>
                          <w:tcPr>
                            <w:tcW w:w="2315" w:type="dxa"/>
                          </w:tcPr>
                          <w:p w14:paraId="55633E91" w14:textId="77777777" w:rsidR="00EE0284" w:rsidRDefault="00AE026B">
                            <w:pPr>
                              <w:pStyle w:val="TableParagraph"/>
                              <w:spacing w:before="68" w:line="256" w:lineRule="exact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Anders</w:t>
                            </w:r>
                          </w:p>
                        </w:tc>
                      </w:tr>
                    </w:tbl>
                    <w:p w14:paraId="2DB2A516" w14:textId="77777777" w:rsidR="00EE0284" w:rsidRDefault="00EE0284">
                      <w:pPr>
                        <w:pStyle w:val="BodyText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  <w:sz w:val="9"/>
        </w:rPr>
        <w:drawing>
          <wp:anchor distT="0" distB="0" distL="0" distR="0" simplePos="0" relativeHeight="251840000" behindDoc="1" locked="0" layoutInCell="1" allowOverlap="1" wp14:anchorId="2BB20309" wp14:editId="672B4563">
            <wp:simplePos x="0" y="0"/>
            <wp:positionH relativeFrom="page">
              <wp:posOffset>2400299</wp:posOffset>
            </wp:positionH>
            <wp:positionV relativeFrom="paragraph">
              <wp:posOffset>81994</wp:posOffset>
            </wp:positionV>
            <wp:extent cx="161925" cy="171450"/>
            <wp:effectExtent l="0" t="0" r="0" b="0"/>
            <wp:wrapTopAndBottom/>
            <wp:docPr id="480" name="Image 4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" name="Image 48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9A3DF4D" w14:textId="77777777" w:rsidR="00EE0284" w:rsidRPr="00AE026B" w:rsidRDefault="00EE0284">
      <w:pPr>
        <w:pStyle w:val="BodyText"/>
        <w:spacing w:before="139"/>
        <w:rPr>
          <w:sz w:val="24"/>
          <w:lang w:val="nl-NL"/>
        </w:rPr>
      </w:pPr>
    </w:p>
    <w:p w14:paraId="6EBA30B6" w14:textId="77777777" w:rsidR="00EE0284" w:rsidRPr="00AE026B" w:rsidRDefault="00AE026B">
      <w:pPr>
        <w:pStyle w:val="BodyText"/>
        <w:spacing w:before="1" w:line="312" w:lineRule="auto"/>
        <w:ind w:left="153"/>
        <w:rPr>
          <w:lang w:val="nl-NL"/>
        </w:rPr>
      </w:pPr>
      <w:r>
        <w:rPr>
          <w:noProof/>
        </w:rPr>
        <w:drawing>
          <wp:anchor distT="0" distB="0" distL="0" distR="0" simplePos="0" relativeHeight="251716096" behindDoc="0" locked="0" layoutInCell="1" allowOverlap="1" wp14:anchorId="0211CDFF" wp14:editId="001859C0">
            <wp:simplePos x="0" y="0"/>
            <wp:positionH relativeFrom="page">
              <wp:posOffset>2400299</wp:posOffset>
            </wp:positionH>
            <wp:positionV relativeFrom="paragraph">
              <wp:posOffset>-972081</wp:posOffset>
            </wp:positionV>
            <wp:extent cx="161925" cy="171450"/>
            <wp:effectExtent l="0" t="0" r="0" b="0"/>
            <wp:wrapNone/>
            <wp:docPr id="481" name="Image 4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" name="Image 48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717120" behindDoc="0" locked="0" layoutInCell="1" allowOverlap="1" wp14:anchorId="4137D160" wp14:editId="15682A50">
            <wp:simplePos x="0" y="0"/>
            <wp:positionH relativeFrom="page">
              <wp:posOffset>3114674</wp:posOffset>
            </wp:positionH>
            <wp:positionV relativeFrom="paragraph">
              <wp:posOffset>-972081</wp:posOffset>
            </wp:positionV>
            <wp:extent cx="171450" cy="171450"/>
            <wp:effectExtent l="0" t="0" r="0" b="0"/>
            <wp:wrapNone/>
            <wp:docPr id="482" name="Image 4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" name="Image 48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718144" behindDoc="0" locked="0" layoutInCell="1" allowOverlap="1" wp14:anchorId="582BEAD2" wp14:editId="27DC5721">
            <wp:simplePos x="0" y="0"/>
            <wp:positionH relativeFrom="page">
              <wp:posOffset>3829049</wp:posOffset>
            </wp:positionH>
            <wp:positionV relativeFrom="paragraph">
              <wp:posOffset>-972081</wp:posOffset>
            </wp:positionV>
            <wp:extent cx="161925" cy="171450"/>
            <wp:effectExtent l="0" t="0" r="0" b="0"/>
            <wp:wrapNone/>
            <wp:docPr id="483" name="Image 4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" name="Image 48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719168" behindDoc="0" locked="0" layoutInCell="1" allowOverlap="1" wp14:anchorId="4B07427D" wp14:editId="708E8368">
            <wp:simplePos x="0" y="0"/>
            <wp:positionH relativeFrom="page">
              <wp:posOffset>4533899</wp:posOffset>
            </wp:positionH>
            <wp:positionV relativeFrom="paragraph">
              <wp:posOffset>-972081</wp:posOffset>
            </wp:positionV>
            <wp:extent cx="171450" cy="171450"/>
            <wp:effectExtent l="0" t="0" r="0" b="0"/>
            <wp:wrapNone/>
            <wp:docPr id="484" name="Image 4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" name="Image 48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720192" behindDoc="0" locked="0" layoutInCell="1" allowOverlap="1" wp14:anchorId="2654305B" wp14:editId="06CFEB67">
            <wp:simplePos x="0" y="0"/>
            <wp:positionH relativeFrom="page">
              <wp:posOffset>5248273</wp:posOffset>
            </wp:positionH>
            <wp:positionV relativeFrom="paragraph">
              <wp:posOffset>-972081</wp:posOffset>
            </wp:positionV>
            <wp:extent cx="171450" cy="171450"/>
            <wp:effectExtent l="0" t="0" r="0" b="0"/>
            <wp:wrapNone/>
            <wp:docPr id="485" name="Image 4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" name="Image 48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721216" behindDoc="0" locked="0" layoutInCell="1" allowOverlap="1" wp14:anchorId="718687CF" wp14:editId="511515A5">
            <wp:simplePos x="0" y="0"/>
            <wp:positionH relativeFrom="page">
              <wp:posOffset>5962648</wp:posOffset>
            </wp:positionH>
            <wp:positionV relativeFrom="paragraph">
              <wp:posOffset>-972081</wp:posOffset>
            </wp:positionV>
            <wp:extent cx="171450" cy="171450"/>
            <wp:effectExtent l="0" t="0" r="0" b="0"/>
            <wp:wrapNone/>
            <wp:docPr id="486" name="Image 4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" name="Image 48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722240" behindDoc="0" locked="0" layoutInCell="1" allowOverlap="1" wp14:anchorId="30EC481D" wp14:editId="73974CF6">
            <wp:simplePos x="0" y="0"/>
            <wp:positionH relativeFrom="page">
              <wp:posOffset>6677024</wp:posOffset>
            </wp:positionH>
            <wp:positionV relativeFrom="paragraph">
              <wp:posOffset>-972081</wp:posOffset>
            </wp:positionV>
            <wp:extent cx="161925" cy="171450"/>
            <wp:effectExtent l="0" t="0" r="0" b="0"/>
            <wp:wrapNone/>
            <wp:docPr id="487" name="Image 4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" name="Image 48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723264" behindDoc="0" locked="0" layoutInCell="1" allowOverlap="1" wp14:anchorId="0E705DB3" wp14:editId="07C757E6">
            <wp:simplePos x="0" y="0"/>
            <wp:positionH relativeFrom="page">
              <wp:posOffset>2400299</wp:posOffset>
            </wp:positionH>
            <wp:positionV relativeFrom="paragraph">
              <wp:posOffset>-448206</wp:posOffset>
            </wp:positionV>
            <wp:extent cx="161925" cy="171450"/>
            <wp:effectExtent l="0" t="0" r="0" b="0"/>
            <wp:wrapNone/>
            <wp:docPr id="488" name="Image 4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" name="Image 48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724288" behindDoc="0" locked="0" layoutInCell="1" allowOverlap="1" wp14:anchorId="0583CB0E" wp14:editId="2C1189EA">
            <wp:simplePos x="0" y="0"/>
            <wp:positionH relativeFrom="page">
              <wp:posOffset>3114674</wp:posOffset>
            </wp:positionH>
            <wp:positionV relativeFrom="paragraph">
              <wp:posOffset>-448206</wp:posOffset>
            </wp:positionV>
            <wp:extent cx="171450" cy="171450"/>
            <wp:effectExtent l="0" t="0" r="0" b="0"/>
            <wp:wrapNone/>
            <wp:docPr id="489" name="Image 4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" name="Image 48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725312" behindDoc="0" locked="0" layoutInCell="1" allowOverlap="1" wp14:anchorId="37E4A7D5" wp14:editId="5A075757">
            <wp:simplePos x="0" y="0"/>
            <wp:positionH relativeFrom="page">
              <wp:posOffset>3829049</wp:posOffset>
            </wp:positionH>
            <wp:positionV relativeFrom="paragraph">
              <wp:posOffset>-448206</wp:posOffset>
            </wp:positionV>
            <wp:extent cx="161925" cy="171450"/>
            <wp:effectExtent l="0" t="0" r="0" b="0"/>
            <wp:wrapNone/>
            <wp:docPr id="490" name="Image 4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" name="Image 49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726336" behindDoc="0" locked="0" layoutInCell="1" allowOverlap="1" wp14:anchorId="66AE90F3" wp14:editId="51FBAD24">
            <wp:simplePos x="0" y="0"/>
            <wp:positionH relativeFrom="page">
              <wp:posOffset>4533899</wp:posOffset>
            </wp:positionH>
            <wp:positionV relativeFrom="paragraph">
              <wp:posOffset>-448206</wp:posOffset>
            </wp:positionV>
            <wp:extent cx="171450" cy="171450"/>
            <wp:effectExtent l="0" t="0" r="0" b="0"/>
            <wp:wrapNone/>
            <wp:docPr id="491" name="Image 4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" name="Image 49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727360" behindDoc="0" locked="0" layoutInCell="1" allowOverlap="1" wp14:anchorId="3F2E2960" wp14:editId="68F625E8">
            <wp:simplePos x="0" y="0"/>
            <wp:positionH relativeFrom="page">
              <wp:posOffset>5248273</wp:posOffset>
            </wp:positionH>
            <wp:positionV relativeFrom="paragraph">
              <wp:posOffset>-448206</wp:posOffset>
            </wp:positionV>
            <wp:extent cx="171450" cy="171450"/>
            <wp:effectExtent l="0" t="0" r="0" b="0"/>
            <wp:wrapNone/>
            <wp:docPr id="492" name="Image 4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" name="Image 49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728384" behindDoc="0" locked="0" layoutInCell="1" allowOverlap="1" wp14:anchorId="461933E9" wp14:editId="4FE94A6F">
            <wp:simplePos x="0" y="0"/>
            <wp:positionH relativeFrom="page">
              <wp:posOffset>5962648</wp:posOffset>
            </wp:positionH>
            <wp:positionV relativeFrom="paragraph">
              <wp:posOffset>-448206</wp:posOffset>
            </wp:positionV>
            <wp:extent cx="171450" cy="171450"/>
            <wp:effectExtent l="0" t="0" r="0" b="0"/>
            <wp:wrapNone/>
            <wp:docPr id="493" name="Image 4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" name="Image 49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729408" behindDoc="0" locked="0" layoutInCell="1" allowOverlap="1" wp14:anchorId="43D96788" wp14:editId="066592C5">
            <wp:simplePos x="0" y="0"/>
            <wp:positionH relativeFrom="page">
              <wp:posOffset>6677024</wp:posOffset>
            </wp:positionH>
            <wp:positionV relativeFrom="paragraph">
              <wp:posOffset>-448206</wp:posOffset>
            </wp:positionV>
            <wp:extent cx="161925" cy="171450"/>
            <wp:effectExtent l="0" t="0" r="0" b="0"/>
            <wp:wrapNone/>
            <wp:docPr id="494" name="Image 4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4" name="Image 49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E026B">
        <w:rPr>
          <w:color w:val="525252"/>
          <w:lang w:val="nl-NL"/>
        </w:rPr>
        <w:t>Als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er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tranexaminezuur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(</w:t>
      </w:r>
      <w:proofErr w:type="spellStart"/>
      <w:r w:rsidRPr="00AE026B">
        <w:rPr>
          <w:color w:val="525252"/>
          <w:lang w:val="nl-NL"/>
        </w:rPr>
        <w:t>Cyklokapron</w:t>
      </w:r>
      <w:proofErr w:type="spellEnd"/>
      <w:r w:rsidRPr="00AE026B">
        <w:rPr>
          <w:color w:val="525252"/>
          <w:lang w:val="nl-NL"/>
        </w:rPr>
        <w:t>®)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wordt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toegepast,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i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welk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dosering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e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op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 xml:space="preserve">welk </w:t>
      </w:r>
      <w:r w:rsidRPr="00AE026B">
        <w:rPr>
          <w:color w:val="525252"/>
          <w:spacing w:val="-2"/>
          <w:lang w:val="nl-NL"/>
        </w:rPr>
        <w:t>moment?</w:t>
      </w:r>
    </w:p>
    <w:p w14:paraId="77EBA89B" w14:textId="77777777" w:rsidR="00EE0284" w:rsidRPr="00AE026B" w:rsidRDefault="00AE026B">
      <w:pPr>
        <w:pStyle w:val="BodyText"/>
        <w:spacing w:before="2"/>
        <w:ind w:left="153"/>
        <w:rPr>
          <w:lang w:val="nl-NL"/>
        </w:rPr>
      </w:pPr>
      <w:r w:rsidRPr="00AE026B">
        <w:rPr>
          <w:color w:val="525252"/>
          <w:lang w:val="nl-NL"/>
        </w:rPr>
        <w:t xml:space="preserve">(Indien niet toegepast, graag vakje leeg </w:t>
      </w:r>
      <w:r w:rsidRPr="00AE026B">
        <w:rPr>
          <w:color w:val="525252"/>
          <w:spacing w:val="-2"/>
          <w:lang w:val="nl-NL"/>
        </w:rPr>
        <w:t>laten)</w:t>
      </w:r>
    </w:p>
    <w:p w14:paraId="26B03121" w14:textId="77777777" w:rsidR="00EE0284" w:rsidRPr="00AE026B" w:rsidRDefault="00EE0284">
      <w:pPr>
        <w:pStyle w:val="BodyText"/>
        <w:spacing w:before="51"/>
        <w:rPr>
          <w:sz w:val="20"/>
          <w:lang w:val="nl-NL"/>
        </w:rPr>
      </w:pPr>
    </w:p>
    <w:tbl>
      <w:tblPr>
        <w:tblW w:w="0" w:type="auto"/>
        <w:tblInd w:w="18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30"/>
        <w:gridCol w:w="4791"/>
      </w:tblGrid>
      <w:tr w:rsidR="00EE0284" w:rsidRPr="00E33657" w14:paraId="32AB9B02" w14:textId="77777777">
        <w:trPr>
          <w:trHeight w:val="344"/>
        </w:trPr>
        <w:tc>
          <w:tcPr>
            <w:tcW w:w="5630" w:type="dxa"/>
          </w:tcPr>
          <w:p w14:paraId="50598B57" w14:textId="77777777" w:rsidR="00EE0284" w:rsidRDefault="00AE026B">
            <w:pPr>
              <w:pStyle w:val="TableParagraph"/>
              <w:spacing w:line="268" w:lineRule="exact"/>
              <w:ind w:left="3561"/>
              <w:rPr>
                <w:sz w:val="24"/>
              </w:rPr>
            </w:pPr>
            <w:r>
              <w:rPr>
                <w:color w:val="525252"/>
                <w:sz w:val="24"/>
              </w:rPr>
              <w:t xml:space="preserve">In </w:t>
            </w:r>
            <w:proofErr w:type="spellStart"/>
            <w:r>
              <w:rPr>
                <w:color w:val="525252"/>
                <w:sz w:val="24"/>
              </w:rPr>
              <w:t>welke</w:t>
            </w:r>
            <w:proofErr w:type="spellEnd"/>
            <w:r>
              <w:rPr>
                <w:color w:val="525252"/>
                <w:sz w:val="24"/>
              </w:rPr>
              <w:t xml:space="preserve"> </w:t>
            </w:r>
            <w:proofErr w:type="spellStart"/>
            <w:r>
              <w:rPr>
                <w:color w:val="525252"/>
                <w:spacing w:val="-2"/>
                <w:sz w:val="24"/>
              </w:rPr>
              <w:t>dosering</w:t>
            </w:r>
            <w:proofErr w:type="spellEnd"/>
            <w:r>
              <w:rPr>
                <w:color w:val="525252"/>
                <w:spacing w:val="-2"/>
                <w:sz w:val="24"/>
              </w:rPr>
              <w:t>?</w:t>
            </w:r>
          </w:p>
        </w:tc>
        <w:tc>
          <w:tcPr>
            <w:tcW w:w="4791" w:type="dxa"/>
          </w:tcPr>
          <w:p w14:paraId="164365F8" w14:textId="77777777" w:rsidR="00EE0284" w:rsidRPr="00AE026B" w:rsidRDefault="00AE026B">
            <w:pPr>
              <w:pStyle w:val="TableParagraph"/>
              <w:spacing w:line="268" w:lineRule="exact"/>
              <w:ind w:left="987"/>
              <w:rPr>
                <w:sz w:val="24"/>
                <w:lang w:val="nl-NL"/>
              </w:rPr>
            </w:pPr>
            <w:r w:rsidRPr="00AE026B">
              <w:rPr>
                <w:color w:val="525252"/>
                <w:sz w:val="24"/>
                <w:lang w:val="nl-NL"/>
              </w:rPr>
              <w:t>Wat</w:t>
            </w:r>
            <w:r w:rsidRPr="00AE026B">
              <w:rPr>
                <w:color w:val="525252"/>
                <w:spacing w:val="-2"/>
                <w:sz w:val="24"/>
                <w:lang w:val="nl-NL"/>
              </w:rPr>
              <w:t xml:space="preserve"> </w:t>
            </w:r>
            <w:r w:rsidRPr="00AE026B">
              <w:rPr>
                <w:color w:val="525252"/>
                <w:sz w:val="24"/>
                <w:lang w:val="nl-NL"/>
              </w:rPr>
              <w:t>is</w:t>
            </w:r>
            <w:r w:rsidRPr="00AE026B">
              <w:rPr>
                <w:color w:val="525252"/>
                <w:spacing w:val="-2"/>
                <w:sz w:val="24"/>
                <w:lang w:val="nl-NL"/>
              </w:rPr>
              <w:t xml:space="preserve"> </w:t>
            </w:r>
            <w:r w:rsidRPr="00AE026B">
              <w:rPr>
                <w:color w:val="525252"/>
                <w:sz w:val="24"/>
                <w:lang w:val="nl-NL"/>
              </w:rPr>
              <w:t>het</w:t>
            </w:r>
            <w:r w:rsidRPr="00AE026B">
              <w:rPr>
                <w:color w:val="525252"/>
                <w:spacing w:val="-2"/>
                <w:sz w:val="24"/>
                <w:lang w:val="nl-NL"/>
              </w:rPr>
              <w:t xml:space="preserve"> </w:t>
            </w:r>
            <w:r w:rsidRPr="00AE026B">
              <w:rPr>
                <w:color w:val="525252"/>
                <w:sz w:val="24"/>
                <w:lang w:val="nl-NL"/>
              </w:rPr>
              <w:t>moment</w:t>
            </w:r>
            <w:r w:rsidRPr="00AE026B">
              <w:rPr>
                <w:color w:val="525252"/>
                <w:spacing w:val="-2"/>
                <w:sz w:val="24"/>
                <w:lang w:val="nl-NL"/>
              </w:rPr>
              <w:t xml:space="preserve"> </w:t>
            </w:r>
            <w:r w:rsidRPr="00AE026B">
              <w:rPr>
                <w:color w:val="525252"/>
                <w:sz w:val="24"/>
                <w:lang w:val="nl-NL"/>
              </w:rPr>
              <w:t>van</w:t>
            </w:r>
            <w:r w:rsidRPr="00AE026B">
              <w:rPr>
                <w:color w:val="525252"/>
                <w:spacing w:val="-1"/>
                <w:sz w:val="24"/>
                <w:lang w:val="nl-NL"/>
              </w:rPr>
              <w:t xml:space="preserve"> </w:t>
            </w:r>
            <w:r w:rsidRPr="00AE026B">
              <w:rPr>
                <w:color w:val="525252"/>
                <w:spacing w:val="-2"/>
                <w:sz w:val="24"/>
                <w:lang w:val="nl-NL"/>
              </w:rPr>
              <w:t>toediening?</w:t>
            </w:r>
          </w:p>
        </w:tc>
      </w:tr>
      <w:tr w:rsidR="00EE0284" w14:paraId="1C4EF905" w14:textId="77777777">
        <w:trPr>
          <w:trHeight w:val="689"/>
        </w:trPr>
        <w:tc>
          <w:tcPr>
            <w:tcW w:w="5630" w:type="dxa"/>
          </w:tcPr>
          <w:p w14:paraId="7C66733D" w14:textId="77777777" w:rsidR="00EE0284" w:rsidRDefault="00AE026B">
            <w:pPr>
              <w:pStyle w:val="TableParagraph"/>
              <w:spacing w:before="72" w:line="235" w:lineRule="auto"/>
              <w:ind w:left="50" w:right="3091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820544" behindDoc="1" locked="0" layoutInCell="1" allowOverlap="1" wp14:anchorId="01BC3230" wp14:editId="2BDE0BC5">
                      <wp:simplePos x="0" y="0"/>
                      <wp:positionH relativeFrom="column">
                        <wp:posOffset>2212974</wp:posOffset>
                      </wp:positionH>
                      <wp:positionV relativeFrom="paragraph">
                        <wp:posOffset>100084</wp:posOffset>
                      </wp:positionV>
                      <wp:extent cx="1371600" cy="247650"/>
                      <wp:effectExtent l="0" t="0" r="0" b="0"/>
                      <wp:wrapNone/>
                      <wp:docPr id="495" name="Group 4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0" cy="247650"/>
                                <a:chOff x="0" y="0"/>
                                <a:chExt cx="1371600" cy="247650"/>
                              </a:xfrm>
                            </wpg:grpSpPr>
                            <wps:wsp>
                              <wps:cNvPr id="496" name="Graphic 496"/>
                              <wps:cNvSpPr/>
                              <wps:spPr>
                                <a:xfrm>
                                  <a:off x="9524" y="9524"/>
                                  <a:ext cx="13525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525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29" y="4648"/>
                                      </a:lnTo>
                                      <a:lnTo>
                                        <a:pt x="2789" y="2790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1343025" y="0"/>
                                      </a:lnTo>
                                      <a:lnTo>
                                        <a:pt x="1345655" y="0"/>
                                      </a:lnTo>
                                      <a:lnTo>
                                        <a:pt x="1347900" y="930"/>
                                      </a:lnTo>
                                      <a:lnTo>
                                        <a:pt x="1349760" y="2790"/>
                                      </a:lnTo>
                                      <a:lnTo>
                                        <a:pt x="1351619" y="4648"/>
                                      </a:lnTo>
                                      <a:lnTo>
                                        <a:pt x="1352549" y="6895"/>
                                      </a:lnTo>
                                      <a:lnTo>
                                        <a:pt x="1352550" y="9524"/>
                                      </a:lnTo>
                                      <a:lnTo>
                                        <a:pt x="1352550" y="219074"/>
                                      </a:lnTo>
                                      <a:lnTo>
                                        <a:pt x="1352549" y="221704"/>
                                      </a:lnTo>
                                      <a:lnTo>
                                        <a:pt x="1351619" y="223948"/>
                                      </a:lnTo>
                                      <a:lnTo>
                                        <a:pt x="1349760" y="225807"/>
                                      </a:lnTo>
                                      <a:lnTo>
                                        <a:pt x="1347900" y="227667"/>
                                      </a:lnTo>
                                      <a:lnTo>
                                        <a:pt x="1345655" y="228598"/>
                                      </a:lnTo>
                                      <a:lnTo>
                                        <a:pt x="13430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6894" y="228598"/>
                                      </a:lnTo>
                                      <a:lnTo>
                                        <a:pt x="4649" y="227667"/>
                                      </a:lnTo>
                                      <a:lnTo>
                                        <a:pt x="2789" y="225807"/>
                                      </a:lnTo>
                                      <a:lnTo>
                                        <a:pt x="929" y="223948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3D2A328" id="Group 495" o:spid="_x0000_s1026" style="position:absolute;margin-left:174.25pt;margin-top:7.9pt;width:108pt;height:19.5pt;z-index:-251495936;mso-wrap-distance-left:0;mso-wrap-distance-right:0" coordsize="13716,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">
                      <v:shape id="Graphic 496" o:spid="_x0000_s1027" style="position:absolute;left:95;top:95;width:13525;height:2286;visibility:visible;mso-wrap-style:square;v-text-anchor:top" coordsize="13525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" path="m,219074l,9524,,6895,929,4648,2789,2790,4649,930,6894,,9525,,1343025,r2630,l1347900,930r1860,1860l1351619,4648r930,2247l1352550,9524r,209550l1352549,221704r-930,2244l1349760,225807r-1860,1860l1345655,228598r-2630,1l9525,228599r-2631,-1l4649,227667,2789,225807,929,223948,,221704r,-2630xe" filled="f" strokecolor="#525252" strokeweight=".52914mm">
                        <v:path arrowok="t"/>
                      </v:shape>
                    </v:group>
                  </w:pict>
                </mc:Fallback>
              </mc:AlternateContent>
            </w:r>
            <w:proofErr w:type="spellStart"/>
            <w:r>
              <w:rPr>
                <w:color w:val="525252"/>
                <w:spacing w:val="-2"/>
                <w:sz w:val="24"/>
              </w:rPr>
              <w:t>Tranexaminezuur</w:t>
            </w:r>
            <w:proofErr w:type="spellEnd"/>
            <w:r>
              <w:rPr>
                <w:color w:val="525252"/>
                <w:spacing w:val="-2"/>
                <w:sz w:val="24"/>
              </w:rPr>
              <w:t xml:space="preserve"> </w:t>
            </w:r>
            <w:r>
              <w:rPr>
                <w:color w:val="525252"/>
                <w:sz w:val="24"/>
              </w:rPr>
              <w:t>(</w:t>
            </w:r>
            <w:proofErr w:type="spellStart"/>
            <w:r>
              <w:rPr>
                <w:color w:val="525252"/>
                <w:sz w:val="24"/>
              </w:rPr>
              <w:t>Cyklokapron</w:t>
            </w:r>
            <w:proofErr w:type="spellEnd"/>
            <w:r>
              <w:rPr>
                <w:color w:val="525252"/>
                <w:spacing w:val="-17"/>
                <w:sz w:val="24"/>
              </w:rPr>
              <w:t xml:space="preserve"> </w:t>
            </w:r>
            <w:r>
              <w:rPr>
                <w:color w:val="525252"/>
                <w:sz w:val="24"/>
              </w:rPr>
              <w:t>®)</w:t>
            </w:r>
            <w:r>
              <w:rPr>
                <w:color w:val="525252"/>
                <w:spacing w:val="-17"/>
                <w:sz w:val="24"/>
              </w:rPr>
              <w:t xml:space="preserve"> </w:t>
            </w:r>
            <w:r>
              <w:rPr>
                <w:color w:val="525252"/>
                <w:sz w:val="24"/>
              </w:rPr>
              <w:t>(IV)</w:t>
            </w:r>
          </w:p>
        </w:tc>
        <w:tc>
          <w:tcPr>
            <w:tcW w:w="4791" w:type="dxa"/>
          </w:tcPr>
          <w:p w14:paraId="015FF15C" w14:textId="77777777" w:rsidR="00EE0284" w:rsidRDefault="00EE0284">
            <w:pPr>
              <w:pStyle w:val="TableParagraph"/>
              <w:rPr>
                <w:sz w:val="15"/>
              </w:rPr>
            </w:pPr>
          </w:p>
          <w:p w14:paraId="58BB162F" w14:textId="77777777" w:rsidR="00EE0284" w:rsidRDefault="00AE026B">
            <w:pPr>
              <w:pStyle w:val="TableParagraph"/>
              <w:ind w:left="1800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00763E1E" wp14:editId="5339BC32">
                      <wp:extent cx="1371600" cy="247650"/>
                      <wp:effectExtent l="9525" t="0" r="0" b="9525"/>
                      <wp:docPr id="497" name="Group 4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0" cy="247650"/>
                                <a:chOff x="0" y="0"/>
                                <a:chExt cx="1371600" cy="247650"/>
                              </a:xfrm>
                            </wpg:grpSpPr>
                            <wps:wsp>
                              <wps:cNvPr id="498" name="Graphic 498"/>
                              <wps:cNvSpPr/>
                              <wps:spPr>
                                <a:xfrm>
                                  <a:off x="9524" y="9524"/>
                                  <a:ext cx="13525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525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29" y="4648"/>
                                      </a:lnTo>
                                      <a:lnTo>
                                        <a:pt x="2789" y="2790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4" y="0"/>
                                      </a:lnTo>
                                      <a:lnTo>
                                        <a:pt x="1343024" y="0"/>
                                      </a:lnTo>
                                      <a:lnTo>
                                        <a:pt x="1345654" y="0"/>
                                      </a:lnTo>
                                      <a:lnTo>
                                        <a:pt x="1347900" y="930"/>
                                      </a:lnTo>
                                      <a:lnTo>
                                        <a:pt x="1349759" y="2790"/>
                                      </a:lnTo>
                                      <a:lnTo>
                                        <a:pt x="1351619" y="4648"/>
                                      </a:lnTo>
                                      <a:lnTo>
                                        <a:pt x="1352549" y="6895"/>
                                      </a:lnTo>
                                      <a:lnTo>
                                        <a:pt x="1352549" y="9524"/>
                                      </a:lnTo>
                                      <a:lnTo>
                                        <a:pt x="1352549" y="219074"/>
                                      </a:lnTo>
                                      <a:lnTo>
                                        <a:pt x="1352549" y="221704"/>
                                      </a:lnTo>
                                      <a:lnTo>
                                        <a:pt x="1351619" y="223948"/>
                                      </a:lnTo>
                                      <a:lnTo>
                                        <a:pt x="1349759" y="225807"/>
                                      </a:lnTo>
                                      <a:lnTo>
                                        <a:pt x="1347900" y="227667"/>
                                      </a:lnTo>
                                      <a:lnTo>
                                        <a:pt x="1345654" y="228598"/>
                                      </a:lnTo>
                                      <a:lnTo>
                                        <a:pt x="1343024" y="228599"/>
                                      </a:lnTo>
                                      <a:lnTo>
                                        <a:pt x="9524" y="228599"/>
                                      </a:lnTo>
                                      <a:lnTo>
                                        <a:pt x="6894" y="228598"/>
                                      </a:lnTo>
                                      <a:lnTo>
                                        <a:pt x="4649" y="227667"/>
                                      </a:lnTo>
                                      <a:lnTo>
                                        <a:pt x="2789" y="225807"/>
                                      </a:lnTo>
                                      <a:lnTo>
                                        <a:pt x="929" y="223948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FA61D35" id="Group 497" o:spid="_x0000_s1026" style="width:108pt;height:19.5pt;mso-position-horizontal-relative:char;mso-position-vertical-relative:line" coordsize="13716,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">
                      <v:shape id="Graphic 498" o:spid="_x0000_s1027" style="position:absolute;left:95;top:95;width:13525;height:2286;visibility:visible;mso-wrap-style:square;v-text-anchor:top" coordsize="13525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" path="m,219074l,9524,,6895,929,4648,2789,2790,4649,930,6894,,9524,,1343024,r2630,l1347900,930r1859,1860l1351619,4648r930,2247l1352549,9524r,209550l1352549,221704r-930,2244l1349759,225807r-1859,1860l1345654,228598r-2630,1l9524,228599r-2630,-1l4649,227667,2789,225807,929,223948,,221704r,-2630xe" filled="f" strokecolor="#525252" strokeweight=".52914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EE0284" w14:paraId="583BD29D" w14:textId="77777777">
        <w:trPr>
          <w:trHeight w:val="884"/>
        </w:trPr>
        <w:tc>
          <w:tcPr>
            <w:tcW w:w="5630" w:type="dxa"/>
          </w:tcPr>
          <w:p w14:paraId="1CB401FF" w14:textId="77777777" w:rsidR="00EE0284" w:rsidRDefault="00AE026B">
            <w:pPr>
              <w:pStyle w:val="TableParagraph"/>
              <w:spacing w:before="54" w:line="270" w:lineRule="exact"/>
              <w:ind w:left="50" w:right="3091"/>
              <w:rPr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g">
                  <w:drawing>
                    <wp:anchor distT="0" distB="0" distL="0" distR="0" simplePos="0" relativeHeight="251821568" behindDoc="1" locked="0" layoutInCell="1" allowOverlap="1" wp14:anchorId="68F5A5F3" wp14:editId="32EC5423">
                      <wp:simplePos x="0" y="0"/>
                      <wp:positionH relativeFrom="column">
                        <wp:posOffset>2212974</wp:posOffset>
                      </wp:positionH>
                      <wp:positionV relativeFrom="paragraph">
                        <wp:posOffset>186143</wp:posOffset>
                      </wp:positionV>
                      <wp:extent cx="1371600" cy="247650"/>
                      <wp:effectExtent l="0" t="0" r="0" b="0"/>
                      <wp:wrapNone/>
                      <wp:docPr id="499" name="Group 4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0" cy="247650"/>
                                <a:chOff x="0" y="0"/>
                                <a:chExt cx="1371600" cy="247650"/>
                              </a:xfrm>
                            </wpg:grpSpPr>
                            <wps:wsp>
                              <wps:cNvPr id="500" name="Graphic 500"/>
                              <wps:cNvSpPr/>
                              <wps:spPr>
                                <a:xfrm>
                                  <a:off x="9524" y="9524"/>
                                  <a:ext cx="13525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525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29" y="4648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5" y="0"/>
                                      </a:lnTo>
                                      <a:lnTo>
                                        <a:pt x="1343025" y="0"/>
                                      </a:lnTo>
                                      <a:lnTo>
                                        <a:pt x="1345655" y="0"/>
                                      </a:lnTo>
                                      <a:lnTo>
                                        <a:pt x="1347900" y="930"/>
                                      </a:lnTo>
                                      <a:lnTo>
                                        <a:pt x="1349760" y="2787"/>
                                      </a:lnTo>
                                      <a:lnTo>
                                        <a:pt x="1351619" y="4648"/>
                                      </a:lnTo>
                                      <a:lnTo>
                                        <a:pt x="1352549" y="6895"/>
                                      </a:lnTo>
                                      <a:lnTo>
                                        <a:pt x="1352550" y="9524"/>
                                      </a:lnTo>
                                      <a:lnTo>
                                        <a:pt x="1352550" y="219074"/>
                                      </a:lnTo>
                                      <a:lnTo>
                                        <a:pt x="1345655" y="228599"/>
                                      </a:lnTo>
                                      <a:lnTo>
                                        <a:pt x="1343025" y="228599"/>
                                      </a:lnTo>
                                      <a:lnTo>
                                        <a:pt x="9525" y="228599"/>
                                      </a:lnTo>
                                      <a:lnTo>
                                        <a:pt x="6894" y="228599"/>
                                      </a:lnTo>
                                      <a:lnTo>
                                        <a:pt x="4649" y="227669"/>
                                      </a:lnTo>
                                      <a:lnTo>
                                        <a:pt x="2789" y="225809"/>
                                      </a:lnTo>
                                      <a:lnTo>
                                        <a:pt x="929" y="223948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CCACCA6" id="Group 499" o:spid="_x0000_s1026" style="position:absolute;margin-left:174.25pt;margin-top:14.65pt;width:108pt;height:19.5pt;z-index:-251494912;mso-wrap-distance-left:0;mso-wrap-distance-right:0" coordsize="13716,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">
                      <v:shape id="Graphic 500" o:spid="_x0000_s1027" style="position:absolute;left:95;top:95;width:13525;height:2286;visibility:visible;mso-wrap-style:square;v-text-anchor:top" coordsize="13525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" path="m,219074l,9524,,6895,929,4648,2789,2787,4649,930,6894,,9525,,1343025,r2630,l1347900,930r1860,1857l1351619,4648r930,2247l1352550,9524r,209550l1345655,228599r-2630,l9525,228599r-2631,l4649,227669,2789,225809,929,223948,,221704r,-2630xe" filled="f" strokecolor="#525252" strokeweight=".52914mm">
                        <v:path arrowok="t"/>
                      </v:shape>
                    </v:group>
                  </w:pict>
                </mc:Fallback>
              </mc:AlternateContent>
            </w:r>
            <w:proofErr w:type="spellStart"/>
            <w:r>
              <w:rPr>
                <w:color w:val="525252"/>
                <w:spacing w:val="-2"/>
                <w:sz w:val="24"/>
              </w:rPr>
              <w:t>Tranexaminezuur</w:t>
            </w:r>
            <w:proofErr w:type="spellEnd"/>
            <w:r>
              <w:rPr>
                <w:color w:val="525252"/>
                <w:spacing w:val="-2"/>
                <w:sz w:val="24"/>
              </w:rPr>
              <w:t xml:space="preserve"> </w:t>
            </w:r>
            <w:r>
              <w:rPr>
                <w:color w:val="525252"/>
                <w:sz w:val="24"/>
              </w:rPr>
              <w:t>(</w:t>
            </w:r>
            <w:proofErr w:type="spellStart"/>
            <w:r>
              <w:rPr>
                <w:color w:val="525252"/>
                <w:sz w:val="24"/>
              </w:rPr>
              <w:t>Cyklokapron</w:t>
            </w:r>
            <w:proofErr w:type="spellEnd"/>
            <w:r>
              <w:rPr>
                <w:color w:val="525252"/>
                <w:sz w:val="24"/>
              </w:rPr>
              <w:t xml:space="preserve"> ®) </w:t>
            </w:r>
            <w:r>
              <w:rPr>
                <w:color w:val="525252"/>
                <w:spacing w:val="-2"/>
                <w:sz w:val="24"/>
              </w:rPr>
              <w:t>(</w:t>
            </w:r>
            <w:proofErr w:type="spellStart"/>
            <w:r>
              <w:rPr>
                <w:color w:val="525252"/>
                <w:spacing w:val="-2"/>
                <w:sz w:val="24"/>
              </w:rPr>
              <w:t>lokaal</w:t>
            </w:r>
            <w:proofErr w:type="spellEnd"/>
            <w:r>
              <w:rPr>
                <w:color w:val="525252"/>
                <w:spacing w:val="-2"/>
                <w:sz w:val="24"/>
              </w:rPr>
              <w:t>)</w:t>
            </w:r>
          </w:p>
        </w:tc>
        <w:tc>
          <w:tcPr>
            <w:tcW w:w="4791" w:type="dxa"/>
          </w:tcPr>
          <w:p w14:paraId="40BD4A8F" w14:textId="77777777" w:rsidR="00EE0284" w:rsidRDefault="00EE0284">
            <w:pPr>
              <w:pStyle w:val="TableParagraph"/>
              <w:spacing w:before="78"/>
              <w:rPr>
                <w:sz w:val="20"/>
              </w:rPr>
            </w:pPr>
          </w:p>
          <w:p w14:paraId="38E22F42" w14:textId="77777777" w:rsidR="00EE0284" w:rsidRDefault="00AE026B">
            <w:pPr>
              <w:pStyle w:val="TableParagraph"/>
              <w:ind w:left="1800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2F649C08" wp14:editId="41C2A62A">
                      <wp:extent cx="1371600" cy="247650"/>
                      <wp:effectExtent l="9525" t="0" r="0" b="9525"/>
                      <wp:docPr id="501" name="Group 5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371600" cy="247650"/>
                                <a:chOff x="0" y="0"/>
                                <a:chExt cx="1371600" cy="247650"/>
                              </a:xfrm>
                            </wpg:grpSpPr>
                            <wps:wsp>
                              <wps:cNvPr id="502" name="Graphic 502"/>
                              <wps:cNvSpPr/>
                              <wps:spPr>
                                <a:xfrm>
                                  <a:off x="9524" y="9524"/>
                                  <a:ext cx="13525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352550" h="228600">
                                      <a:moveTo>
                                        <a:pt x="0" y="219074"/>
                                      </a:moveTo>
                                      <a:lnTo>
                                        <a:pt x="0" y="9524"/>
                                      </a:lnTo>
                                      <a:lnTo>
                                        <a:pt x="0" y="6895"/>
                                      </a:lnTo>
                                      <a:lnTo>
                                        <a:pt x="929" y="4648"/>
                                      </a:lnTo>
                                      <a:lnTo>
                                        <a:pt x="2789" y="2787"/>
                                      </a:lnTo>
                                      <a:lnTo>
                                        <a:pt x="4649" y="930"/>
                                      </a:lnTo>
                                      <a:lnTo>
                                        <a:pt x="6894" y="0"/>
                                      </a:lnTo>
                                      <a:lnTo>
                                        <a:pt x="9524" y="0"/>
                                      </a:lnTo>
                                      <a:lnTo>
                                        <a:pt x="1343024" y="0"/>
                                      </a:lnTo>
                                      <a:lnTo>
                                        <a:pt x="1345654" y="0"/>
                                      </a:lnTo>
                                      <a:lnTo>
                                        <a:pt x="1347900" y="930"/>
                                      </a:lnTo>
                                      <a:lnTo>
                                        <a:pt x="1349759" y="2787"/>
                                      </a:lnTo>
                                      <a:lnTo>
                                        <a:pt x="1351619" y="4648"/>
                                      </a:lnTo>
                                      <a:lnTo>
                                        <a:pt x="1352549" y="6895"/>
                                      </a:lnTo>
                                      <a:lnTo>
                                        <a:pt x="1352549" y="9524"/>
                                      </a:lnTo>
                                      <a:lnTo>
                                        <a:pt x="1352549" y="219074"/>
                                      </a:lnTo>
                                      <a:lnTo>
                                        <a:pt x="1352549" y="221704"/>
                                      </a:lnTo>
                                      <a:lnTo>
                                        <a:pt x="1351619" y="223948"/>
                                      </a:lnTo>
                                      <a:lnTo>
                                        <a:pt x="1349759" y="225809"/>
                                      </a:lnTo>
                                      <a:lnTo>
                                        <a:pt x="1347900" y="227669"/>
                                      </a:lnTo>
                                      <a:lnTo>
                                        <a:pt x="1345654" y="228599"/>
                                      </a:lnTo>
                                      <a:lnTo>
                                        <a:pt x="1343024" y="228599"/>
                                      </a:lnTo>
                                      <a:lnTo>
                                        <a:pt x="9524" y="228599"/>
                                      </a:lnTo>
                                      <a:lnTo>
                                        <a:pt x="6894" y="228599"/>
                                      </a:lnTo>
                                      <a:lnTo>
                                        <a:pt x="4649" y="227669"/>
                                      </a:lnTo>
                                      <a:lnTo>
                                        <a:pt x="2789" y="225809"/>
                                      </a:lnTo>
                                      <a:lnTo>
                                        <a:pt x="929" y="223948"/>
                                      </a:lnTo>
                                      <a:lnTo>
                                        <a:pt x="0" y="221704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9049">
                                  <a:solidFill>
                                    <a:srgbClr val="525252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F7A9FFE" id="Group 501" o:spid="_x0000_s1026" style="width:108pt;height:19.5pt;mso-position-horizontal-relative:char;mso-position-vertical-relative:line" coordsize="13716,2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">
                      <v:shape id="Graphic 502" o:spid="_x0000_s1027" style="position:absolute;left:95;top:95;width:13525;height:2286;visibility:visible;mso-wrap-style:square;v-text-anchor:top" coordsize="135255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" path="m,219074l,9524,,6895,929,4648,2789,2787,4649,930,6894,,9524,,1343024,r2630,l1347900,930r1859,1857l1351619,4648r930,2247l1352549,9524r,209550l1352549,221704r-930,2244l1349759,225809r-1859,1860l1345654,228599r-2630,l9524,228599r-2630,l4649,227669,2789,225809,929,223948,,221704r,-2630xe" filled="f" strokecolor="#525252" strokeweight=".52914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</w:tbl>
    <w:p w14:paraId="0A0BB07F" w14:textId="77777777" w:rsidR="00EE0284" w:rsidRDefault="00EE0284">
      <w:pPr>
        <w:pStyle w:val="BodyText"/>
        <w:spacing w:before="106"/>
      </w:pPr>
    </w:p>
    <w:p w14:paraId="7D7EBB58" w14:textId="77777777" w:rsidR="00EE0284" w:rsidRPr="00AE026B" w:rsidRDefault="00AE026B">
      <w:pPr>
        <w:pStyle w:val="BodyText"/>
        <w:spacing w:line="312" w:lineRule="auto"/>
        <w:ind w:left="153" w:right="697"/>
        <w:rPr>
          <w:lang w:val="nl-NL"/>
        </w:rPr>
      </w:pPr>
      <w:r w:rsidRPr="00AE026B">
        <w:rPr>
          <w:color w:val="525252"/>
          <w:lang w:val="nl-NL"/>
        </w:rPr>
        <w:t>Bij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welk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operaties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worden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d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volgende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maatregelen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routinematig</w:t>
      </w:r>
      <w:r w:rsidRPr="00AE026B">
        <w:rPr>
          <w:color w:val="525252"/>
          <w:spacing w:val="-5"/>
          <w:lang w:val="nl-NL"/>
        </w:rPr>
        <w:t xml:space="preserve"> </w:t>
      </w:r>
      <w:r w:rsidRPr="00AE026B">
        <w:rPr>
          <w:color w:val="525252"/>
          <w:lang w:val="nl-NL"/>
        </w:rPr>
        <w:t>genomen? (Indien niet toegepast, graag vakje leeg laten)</w:t>
      </w:r>
    </w:p>
    <w:p w14:paraId="01E61C8D" w14:textId="77777777" w:rsidR="00EE0284" w:rsidRPr="00AE026B" w:rsidRDefault="00EE0284">
      <w:pPr>
        <w:pStyle w:val="BodyText"/>
        <w:rPr>
          <w:sz w:val="24"/>
          <w:lang w:val="nl-NL"/>
        </w:rPr>
      </w:pPr>
    </w:p>
    <w:p w14:paraId="73E2112E" w14:textId="77777777" w:rsidR="00EE0284" w:rsidRPr="00AE026B" w:rsidRDefault="00EE0284">
      <w:pPr>
        <w:pStyle w:val="BodyText"/>
        <w:spacing w:before="39"/>
        <w:rPr>
          <w:sz w:val="24"/>
          <w:lang w:val="nl-NL"/>
        </w:rPr>
      </w:pPr>
    </w:p>
    <w:p w14:paraId="42BA0840" w14:textId="77777777" w:rsidR="00EE0284" w:rsidRPr="00AE026B" w:rsidRDefault="00AE026B">
      <w:pPr>
        <w:spacing w:line="235" w:lineRule="auto"/>
        <w:ind w:left="3066" w:right="7144" w:firstLine="73"/>
        <w:rPr>
          <w:sz w:val="24"/>
          <w:lang w:val="nl-NL"/>
        </w:rPr>
      </w:pPr>
      <w:r w:rsidRPr="00AE026B">
        <w:rPr>
          <w:color w:val="525252"/>
          <w:spacing w:val="-4"/>
          <w:sz w:val="24"/>
          <w:lang w:val="nl-NL"/>
        </w:rPr>
        <w:t xml:space="preserve">Alle </w:t>
      </w:r>
      <w:r w:rsidRPr="00AE026B">
        <w:rPr>
          <w:color w:val="525252"/>
          <w:spacing w:val="-2"/>
          <w:sz w:val="24"/>
          <w:lang w:val="nl-NL"/>
        </w:rPr>
        <w:t>grote</w:t>
      </w:r>
    </w:p>
    <w:p w14:paraId="75DB5770" w14:textId="77777777" w:rsidR="00EE0284" w:rsidRPr="00AE026B" w:rsidRDefault="00AE026B">
      <w:pPr>
        <w:tabs>
          <w:tab w:val="left" w:pos="4228"/>
          <w:tab w:val="left" w:pos="5343"/>
          <w:tab w:val="left" w:pos="6331"/>
          <w:tab w:val="left" w:pos="7600"/>
          <w:tab w:val="left" w:pos="8728"/>
          <w:tab w:val="left" w:pos="9703"/>
        </w:tabs>
        <w:spacing w:line="271" w:lineRule="exact"/>
        <w:ind w:left="2846"/>
        <w:rPr>
          <w:sz w:val="24"/>
          <w:lang w:val="nl-NL"/>
        </w:rPr>
      </w:pPr>
      <w:r>
        <w:rPr>
          <w:noProof/>
          <w:sz w:val="24"/>
        </w:rPr>
        <w:drawing>
          <wp:anchor distT="0" distB="0" distL="0" distR="0" simplePos="0" relativeHeight="251730432" behindDoc="0" locked="0" layoutInCell="1" allowOverlap="1" wp14:anchorId="636D6921" wp14:editId="776708F3">
            <wp:simplePos x="0" y="0"/>
            <wp:positionH relativeFrom="page">
              <wp:posOffset>3114674</wp:posOffset>
            </wp:positionH>
            <wp:positionV relativeFrom="paragraph">
              <wp:posOffset>339529</wp:posOffset>
            </wp:positionV>
            <wp:extent cx="161925" cy="171450"/>
            <wp:effectExtent l="0" t="0" r="0" b="0"/>
            <wp:wrapNone/>
            <wp:docPr id="503" name="Image 5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" name="Image 50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31456" behindDoc="0" locked="0" layoutInCell="1" allowOverlap="1" wp14:anchorId="46CF5D0B" wp14:editId="1C31581F">
            <wp:simplePos x="0" y="0"/>
            <wp:positionH relativeFrom="page">
              <wp:posOffset>3829049</wp:posOffset>
            </wp:positionH>
            <wp:positionV relativeFrom="paragraph">
              <wp:posOffset>339529</wp:posOffset>
            </wp:positionV>
            <wp:extent cx="161925" cy="171450"/>
            <wp:effectExtent l="0" t="0" r="0" b="0"/>
            <wp:wrapNone/>
            <wp:docPr id="504" name="Image 5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" name="Image 50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32480" behindDoc="0" locked="0" layoutInCell="1" allowOverlap="1" wp14:anchorId="2C0E7108" wp14:editId="41131C98">
            <wp:simplePos x="0" y="0"/>
            <wp:positionH relativeFrom="page">
              <wp:posOffset>4533899</wp:posOffset>
            </wp:positionH>
            <wp:positionV relativeFrom="paragraph">
              <wp:posOffset>339529</wp:posOffset>
            </wp:positionV>
            <wp:extent cx="171450" cy="171450"/>
            <wp:effectExtent l="0" t="0" r="0" b="0"/>
            <wp:wrapNone/>
            <wp:docPr id="505" name="Image 5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" name="Image 50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33504" behindDoc="0" locked="0" layoutInCell="1" allowOverlap="1" wp14:anchorId="153CC126" wp14:editId="56CA7EAF">
            <wp:simplePos x="0" y="0"/>
            <wp:positionH relativeFrom="page">
              <wp:posOffset>5248273</wp:posOffset>
            </wp:positionH>
            <wp:positionV relativeFrom="paragraph">
              <wp:posOffset>339529</wp:posOffset>
            </wp:positionV>
            <wp:extent cx="171450" cy="171450"/>
            <wp:effectExtent l="0" t="0" r="0" b="0"/>
            <wp:wrapNone/>
            <wp:docPr id="506" name="Image 5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" name="Image 50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34528" behindDoc="0" locked="0" layoutInCell="1" allowOverlap="1" wp14:anchorId="316ADC09" wp14:editId="6B8824A7">
            <wp:simplePos x="0" y="0"/>
            <wp:positionH relativeFrom="page">
              <wp:posOffset>5962648</wp:posOffset>
            </wp:positionH>
            <wp:positionV relativeFrom="paragraph">
              <wp:posOffset>339529</wp:posOffset>
            </wp:positionV>
            <wp:extent cx="171450" cy="171450"/>
            <wp:effectExtent l="0" t="0" r="0" b="0"/>
            <wp:wrapNone/>
            <wp:docPr id="507" name="Image 5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" name="Image 50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35552" behindDoc="0" locked="0" layoutInCell="1" allowOverlap="1" wp14:anchorId="60F2FD46" wp14:editId="64EB41C4">
            <wp:simplePos x="0" y="0"/>
            <wp:positionH relativeFrom="page">
              <wp:posOffset>6677024</wp:posOffset>
            </wp:positionH>
            <wp:positionV relativeFrom="paragraph">
              <wp:posOffset>339529</wp:posOffset>
            </wp:positionV>
            <wp:extent cx="161925" cy="171450"/>
            <wp:effectExtent l="0" t="0" r="0" b="0"/>
            <wp:wrapNone/>
            <wp:docPr id="508" name="Image 5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" name="Image 50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36576" behindDoc="0" locked="0" layoutInCell="1" allowOverlap="1" wp14:anchorId="3046E627" wp14:editId="2AF839DD">
            <wp:simplePos x="0" y="0"/>
            <wp:positionH relativeFrom="page">
              <wp:posOffset>2400299</wp:posOffset>
            </wp:positionH>
            <wp:positionV relativeFrom="paragraph">
              <wp:posOffset>777679</wp:posOffset>
            </wp:positionV>
            <wp:extent cx="161925" cy="171450"/>
            <wp:effectExtent l="0" t="0" r="0" b="0"/>
            <wp:wrapNone/>
            <wp:docPr id="509" name="Image 5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" name="Image 50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37600" behindDoc="0" locked="0" layoutInCell="1" allowOverlap="1" wp14:anchorId="0FD0A902" wp14:editId="52F05D69">
            <wp:simplePos x="0" y="0"/>
            <wp:positionH relativeFrom="page">
              <wp:posOffset>3114674</wp:posOffset>
            </wp:positionH>
            <wp:positionV relativeFrom="paragraph">
              <wp:posOffset>777679</wp:posOffset>
            </wp:positionV>
            <wp:extent cx="161925" cy="171450"/>
            <wp:effectExtent l="0" t="0" r="0" b="0"/>
            <wp:wrapNone/>
            <wp:docPr id="510" name="Image 5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" name="Image 51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38624" behindDoc="0" locked="0" layoutInCell="1" allowOverlap="1" wp14:anchorId="6A3C5B03" wp14:editId="287C6213">
            <wp:simplePos x="0" y="0"/>
            <wp:positionH relativeFrom="page">
              <wp:posOffset>3829049</wp:posOffset>
            </wp:positionH>
            <wp:positionV relativeFrom="paragraph">
              <wp:posOffset>777679</wp:posOffset>
            </wp:positionV>
            <wp:extent cx="161925" cy="171450"/>
            <wp:effectExtent l="0" t="0" r="0" b="0"/>
            <wp:wrapNone/>
            <wp:docPr id="511" name="Image 5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" name="Image 51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39648" behindDoc="0" locked="0" layoutInCell="1" allowOverlap="1" wp14:anchorId="46CB4087" wp14:editId="7E775BC6">
            <wp:simplePos x="0" y="0"/>
            <wp:positionH relativeFrom="page">
              <wp:posOffset>4533899</wp:posOffset>
            </wp:positionH>
            <wp:positionV relativeFrom="paragraph">
              <wp:posOffset>777679</wp:posOffset>
            </wp:positionV>
            <wp:extent cx="171450" cy="171450"/>
            <wp:effectExtent l="0" t="0" r="0" b="0"/>
            <wp:wrapNone/>
            <wp:docPr id="512" name="Image 5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" name="Image 51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40672" behindDoc="0" locked="0" layoutInCell="1" allowOverlap="1" wp14:anchorId="4408A7E0" wp14:editId="1B1D1A6A">
            <wp:simplePos x="0" y="0"/>
            <wp:positionH relativeFrom="page">
              <wp:posOffset>5248273</wp:posOffset>
            </wp:positionH>
            <wp:positionV relativeFrom="paragraph">
              <wp:posOffset>777679</wp:posOffset>
            </wp:positionV>
            <wp:extent cx="171450" cy="171450"/>
            <wp:effectExtent l="0" t="0" r="0" b="0"/>
            <wp:wrapNone/>
            <wp:docPr id="513" name="Image 5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" name="Image 51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41696" behindDoc="0" locked="0" layoutInCell="1" allowOverlap="1" wp14:anchorId="468B0669" wp14:editId="5E81C2EF">
            <wp:simplePos x="0" y="0"/>
            <wp:positionH relativeFrom="page">
              <wp:posOffset>5962648</wp:posOffset>
            </wp:positionH>
            <wp:positionV relativeFrom="paragraph">
              <wp:posOffset>777679</wp:posOffset>
            </wp:positionV>
            <wp:extent cx="171450" cy="171450"/>
            <wp:effectExtent l="0" t="0" r="0" b="0"/>
            <wp:wrapNone/>
            <wp:docPr id="514" name="Image 5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" name="Image 51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42720" behindDoc="0" locked="0" layoutInCell="1" allowOverlap="1" wp14:anchorId="33202E08" wp14:editId="7492AF43">
            <wp:simplePos x="0" y="0"/>
            <wp:positionH relativeFrom="page">
              <wp:posOffset>6677024</wp:posOffset>
            </wp:positionH>
            <wp:positionV relativeFrom="paragraph">
              <wp:posOffset>777679</wp:posOffset>
            </wp:positionV>
            <wp:extent cx="161925" cy="171450"/>
            <wp:effectExtent l="0" t="0" r="0" b="0"/>
            <wp:wrapNone/>
            <wp:docPr id="515" name="Image 5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" name="Image 515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43744" behindDoc="0" locked="0" layoutInCell="1" allowOverlap="1" wp14:anchorId="3A5A8CAF" wp14:editId="3ED3EC6B">
            <wp:simplePos x="0" y="0"/>
            <wp:positionH relativeFrom="page">
              <wp:posOffset>2400299</wp:posOffset>
            </wp:positionH>
            <wp:positionV relativeFrom="paragraph">
              <wp:posOffset>1130104</wp:posOffset>
            </wp:positionV>
            <wp:extent cx="161925" cy="171450"/>
            <wp:effectExtent l="0" t="0" r="0" b="0"/>
            <wp:wrapNone/>
            <wp:docPr id="516" name="Image 5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" name="Image 51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44768" behindDoc="0" locked="0" layoutInCell="1" allowOverlap="1" wp14:anchorId="63218C5A" wp14:editId="19123D7A">
            <wp:simplePos x="0" y="0"/>
            <wp:positionH relativeFrom="page">
              <wp:posOffset>3114674</wp:posOffset>
            </wp:positionH>
            <wp:positionV relativeFrom="paragraph">
              <wp:posOffset>1130104</wp:posOffset>
            </wp:positionV>
            <wp:extent cx="161925" cy="171450"/>
            <wp:effectExtent l="0" t="0" r="0" b="0"/>
            <wp:wrapNone/>
            <wp:docPr id="517" name="Image 5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" name="Image 51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45792" behindDoc="0" locked="0" layoutInCell="1" allowOverlap="1" wp14:anchorId="6BCD308F" wp14:editId="39CCC37A">
            <wp:simplePos x="0" y="0"/>
            <wp:positionH relativeFrom="page">
              <wp:posOffset>3829049</wp:posOffset>
            </wp:positionH>
            <wp:positionV relativeFrom="paragraph">
              <wp:posOffset>1130104</wp:posOffset>
            </wp:positionV>
            <wp:extent cx="161925" cy="171450"/>
            <wp:effectExtent l="0" t="0" r="0" b="0"/>
            <wp:wrapNone/>
            <wp:docPr id="518" name="Image 5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" name="Image 51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46816" behindDoc="0" locked="0" layoutInCell="1" allowOverlap="1" wp14:anchorId="7F73FDF4" wp14:editId="1FE2634B">
            <wp:simplePos x="0" y="0"/>
            <wp:positionH relativeFrom="page">
              <wp:posOffset>4533899</wp:posOffset>
            </wp:positionH>
            <wp:positionV relativeFrom="paragraph">
              <wp:posOffset>1130104</wp:posOffset>
            </wp:positionV>
            <wp:extent cx="171450" cy="171450"/>
            <wp:effectExtent l="0" t="0" r="0" b="0"/>
            <wp:wrapNone/>
            <wp:docPr id="519" name="Image 5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" name="Image 51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47840" behindDoc="0" locked="0" layoutInCell="1" allowOverlap="1" wp14:anchorId="4B07EC38" wp14:editId="09FDEE1F">
            <wp:simplePos x="0" y="0"/>
            <wp:positionH relativeFrom="page">
              <wp:posOffset>5248273</wp:posOffset>
            </wp:positionH>
            <wp:positionV relativeFrom="paragraph">
              <wp:posOffset>1130104</wp:posOffset>
            </wp:positionV>
            <wp:extent cx="171450" cy="171450"/>
            <wp:effectExtent l="0" t="0" r="0" b="0"/>
            <wp:wrapNone/>
            <wp:docPr id="520" name="Image 5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" name="Image 52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48864" behindDoc="0" locked="0" layoutInCell="1" allowOverlap="1" wp14:anchorId="6DA4E391" wp14:editId="69BB1661">
            <wp:simplePos x="0" y="0"/>
            <wp:positionH relativeFrom="page">
              <wp:posOffset>5962648</wp:posOffset>
            </wp:positionH>
            <wp:positionV relativeFrom="paragraph">
              <wp:posOffset>1130104</wp:posOffset>
            </wp:positionV>
            <wp:extent cx="171450" cy="171450"/>
            <wp:effectExtent l="0" t="0" r="0" b="0"/>
            <wp:wrapNone/>
            <wp:docPr id="521" name="Image 5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" name="Image 52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49888" behindDoc="0" locked="0" layoutInCell="1" allowOverlap="1" wp14:anchorId="495665DF" wp14:editId="128F05AA">
            <wp:simplePos x="0" y="0"/>
            <wp:positionH relativeFrom="page">
              <wp:posOffset>6677024</wp:posOffset>
            </wp:positionH>
            <wp:positionV relativeFrom="paragraph">
              <wp:posOffset>1130104</wp:posOffset>
            </wp:positionV>
            <wp:extent cx="161925" cy="171450"/>
            <wp:effectExtent l="0" t="0" r="0" b="0"/>
            <wp:wrapNone/>
            <wp:docPr id="522" name="Image 5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" name="Image 52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50912" behindDoc="0" locked="0" layoutInCell="1" allowOverlap="1" wp14:anchorId="13D90295" wp14:editId="0744CDF9">
            <wp:simplePos x="0" y="0"/>
            <wp:positionH relativeFrom="page">
              <wp:posOffset>2400299</wp:posOffset>
            </wp:positionH>
            <wp:positionV relativeFrom="paragraph">
              <wp:posOffset>1396803</wp:posOffset>
            </wp:positionV>
            <wp:extent cx="161925" cy="171450"/>
            <wp:effectExtent l="0" t="0" r="0" b="0"/>
            <wp:wrapNone/>
            <wp:docPr id="523" name="Image 5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" name="Image 523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51936" behindDoc="0" locked="0" layoutInCell="1" allowOverlap="1" wp14:anchorId="759E73A4" wp14:editId="5AC73E88">
            <wp:simplePos x="0" y="0"/>
            <wp:positionH relativeFrom="page">
              <wp:posOffset>3114674</wp:posOffset>
            </wp:positionH>
            <wp:positionV relativeFrom="paragraph">
              <wp:posOffset>1396803</wp:posOffset>
            </wp:positionV>
            <wp:extent cx="161925" cy="171450"/>
            <wp:effectExtent l="0" t="0" r="0" b="0"/>
            <wp:wrapNone/>
            <wp:docPr id="524" name="Image 5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" name="Image 52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52960" behindDoc="0" locked="0" layoutInCell="1" allowOverlap="1" wp14:anchorId="28B6CD3C" wp14:editId="07EC4ADF">
            <wp:simplePos x="0" y="0"/>
            <wp:positionH relativeFrom="page">
              <wp:posOffset>3829049</wp:posOffset>
            </wp:positionH>
            <wp:positionV relativeFrom="paragraph">
              <wp:posOffset>1396803</wp:posOffset>
            </wp:positionV>
            <wp:extent cx="161925" cy="171450"/>
            <wp:effectExtent l="0" t="0" r="0" b="0"/>
            <wp:wrapNone/>
            <wp:docPr id="525" name="Image 5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" name="Image 525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53984" behindDoc="0" locked="0" layoutInCell="1" allowOverlap="1" wp14:anchorId="0F00F8D9" wp14:editId="33575A46">
            <wp:simplePos x="0" y="0"/>
            <wp:positionH relativeFrom="page">
              <wp:posOffset>4533899</wp:posOffset>
            </wp:positionH>
            <wp:positionV relativeFrom="paragraph">
              <wp:posOffset>1396803</wp:posOffset>
            </wp:positionV>
            <wp:extent cx="171450" cy="171450"/>
            <wp:effectExtent l="0" t="0" r="0" b="0"/>
            <wp:wrapNone/>
            <wp:docPr id="526" name="Image 5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" name="Image 52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55008" behindDoc="0" locked="0" layoutInCell="1" allowOverlap="1" wp14:anchorId="392F072C" wp14:editId="5C32F15C">
            <wp:simplePos x="0" y="0"/>
            <wp:positionH relativeFrom="page">
              <wp:posOffset>5248273</wp:posOffset>
            </wp:positionH>
            <wp:positionV relativeFrom="paragraph">
              <wp:posOffset>1396803</wp:posOffset>
            </wp:positionV>
            <wp:extent cx="171450" cy="171450"/>
            <wp:effectExtent l="0" t="0" r="0" b="0"/>
            <wp:wrapNone/>
            <wp:docPr id="527" name="Image 5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" name="Image 52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56032" behindDoc="0" locked="0" layoutInCell="1" allowOverlap="1" wp14:anchorId="2962301D" wp14:editId="36DC8C45">
            <wp:simplePos x="0" y="0"/>
            <wp:positionH relativeFrom="page">
              <wp:posOffset>5962648</wp:posOffset>
            </wp:positionH>
            <wp:positionV relativeFrom="paragraph">
              <wp:posOffset>1396803</wp:posOffset>
            </wp:positionV>
            <wp:extent cx="171450" cy="171450"/>
            <wp:effectExtent l="0" t="0" r="0" b="0"/>
            <wp:wrapNone/>
            <wp:docPr id="528" name="Image 5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" name="Image 52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4"/>
        </w:rPr>
        <w:drawing>
          <wp:anchor distT="0" distB="0" distL="0" distR="0" simplePos="0" relativeHeight="251757056" behindDoc="0" locked="0" layoutInCell="1" allowOverlap="1" wp14:anchorId="45FE14B3" wp14:editId="3F6CE481">
            <wp:simplePos x="0" y="0"/>
            <wp:positionH relativeFrom="page">
              <wp:posOffset>6677024</wp:posOffset>
            </wp:positionH>
            <wp:positionV relativeFrom="paragraph">
              <wp:posOffset>1396803</wp:posOffset>
            </wp:positionV>
            <wp:extent cx="161925" cy="171450"/>
            <wp:effectExtent l="0" t="0" r="0" b="0"/>
            <wp:wrapNone/>
            <wp:docPr id="529" name="Image 5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" name="Image 52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E026B">
        <w:rPr>
          <w:color w:val="525252"/>
          <w:spacing w:val="-2"/>
          <w:sz w:val="24"/>
          <w:lang w:val="nl-NL"/>
        </w:rPr>
        <w:t>operaties</w:t>
      </w:r>
      <w:r w:rsidRPr="00AE026B">
        <w:rPr>
          <w:color w:val="525252"/>
          <w:sz w:val="24"/>
          <w:lang w:val="nl-NL"/>
        </w:rPr>
        <w:tab/>
      </w:r>
      <w:r w:rsidRPr="00AE026B">
        <w:rPr>
          <w:color w:val="525252"/>
          <w:spacing w:val="-5"/>
          <w:sz w:val="24"/>
          <w:lang w:val="nl-NL"/>
        </w:rPr>
        <w:t>THP</w:t>
      </w:r>
      <w:r w:rsidRPr="00AE026B">
        <w:rPr>
          <w:color w:val="525252"/>
          <w:sz w:val="24"/>
          <w:lang w:val="nl-NL"/>
        </w:rPr>
        <w:tab/>
      </w:r>
      <w:r w:rsidRPr="00AE026B">
        <w:rPr>
          <w:color w:val="525252"/>
          <w:spacing w:val="-5"/>
          <w:sz w:val="24"/>
          <w:lang w:val="nl-NL"/>
        </w:rPr>
        <w:t>KHP</w:t>
      </w:r>
      <w:r w:rsidRPr="00AE026B">
        <w:rPr>
          <w:color w:val="525252"/>
          <w:sz w:val="24"/>
          <w:lang w:val="nl-NL"/>
        </w:rPr>
        <w:tab/>
      </w:r>
      <w:proofErr w:type="spellStart"/>
      <w:r w:rsidRPr="00AE026B">
        <w:rPr>
          <w:color w:val="525252"/>
          <w:spacing w:val="-2"/>
          <w:sz w:val="24"/>
          <w:lang w:val="nl-NL"/>
        </w:rPr>
        <w:t>RevHP</w:t>
      </w:r>
      <w:proofErr w:type="spellEnd"/>
      <w:r w:rsidRPr="00AE026B">
        <w:rPr>
          <w:color w:val="525252"/>
          <w:sz w:val="24"/>
          <w:lang w:val="nl-NL"/>
        </w:rPr>
        <w:tab/>
      </w:r>
      <w:r w:rsidRPr="00AE026B">
        <w:rPr>
          <w:color w:val="525252"/>
          <w:spacing w:val="-5"/>
          <w:sz w:val="24"/>
          <w:lang w:val="nl-NL"/>
        </w:rPr>
        <w:t>TKP</w:t>
      </w:r>
      <w:r w:rsidRPr="00AE026B">
        <w:rPr>
          <w:color w:val="525252"/>
          <w:sz w:val="24"/>
          <w:lang w:val="nl-NL"/>
        </w:rPr>
        <w:tab/>
      </w:r>
      <w:proofErr w:type="spellStart"/>
      <w:r w:rsidRPr="00AE026B">
        <w:rPr>
          <w:color w:val="525252"/>
          <w:spacing w:val="-5"/>
          <w:sz w:val="24"/>
          <w:lang w:val="nl-NL"/>
        </w:rPr>
        <w:t>hKP</w:t>
      </w:r>
      <w:proofErr w:type="spellEnd"/>
      <w:r w:rsidRPr="00AE026B">
        <w:rPr>
          <w:color w:val="525252"/>
          <w:sz w:val="24"/>
          <w:lang w:val="nl-NL"/>
        </w:rPr>
        <w:tab/>
      </w:r>
      <w:proofErr w:type="spellStart"/>
      <w:r w:rsidRPr="00AE026B">
        <w:rPr>
          <w:color w:val="525252"/>
          <w:spacing w:val="-2"/>
          <w:sz w:val="24"/>
          <w:lang w:val="nl-NL"/>
        </w:rPr>
        <w:t>RevKP</w:t>
      </w:r>
      <w:proofErr w:type="spellEnd"/>
    </w:p>
    <w:p w14:paraId="7AB65BDF" w14:textId="77777777" w:rsidR="00EE0284" w:rsidRPr="00AE026B" w:rsidRDefault="00AE026B">
      <w:pPr>
        <w:pStyle w:val="BodyText"/>
        <w:spacing w:before="1"/>
        <w:rPr>
          <w:sz w:val="11"/>
          <w:lang w:val="nl-NL"/>
        </w:rPr>
      </w:pPr>
      <w:r>
        <w:rPr>
          <w:noProof/>
          <w:sz w:val="11"/>
        </w:rPr>
        <mc:AlternateContent>
          <mc:Choice Requires="wps">
            <w:drawing>
              <wp:anchor distT="0" distB="0" distL="0" distR="0" simplePos="0" relativeHeight="251828736" behindDoc="1" locked="0" layoutInCell="1" allowOverlap="1" wp14:anchorId="4F86FBA9" wp14:editId="08715139">
                <wp:simplePos x="0" y="0"/>
                <wp:positionH relativeFrom="page">
                  <wp:posOffset>473075</wp:posOffset>
                </wp:positionH>
                <wp:positionV relativeFrom="paragraph">
                  <wp:posOffset>96195</wp:posOffset>
                </wp:positionV>
                <wp:extent cx="1470025" cy="1847214"/>
                <wp:effectExtent l="0" t="0" r="0" b="0"/>
                <wp:wrapTopAndBottom/>
                <wp:docPr id="530" name="Textbox 5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70025" cy="184721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314"/>
                            </w:tblGrid>
                            <w:tr w:rsidR="00EE0284" w14:paraId="2D73C46D" w14:textId="77777777">
                              <w:trPr>
                                <w:trHeight w:val="614"/>
                              </w:trPr>
                              <w:tc>
                                <w:tcPr>
                                  <w:tcW w:w="2314" w:type="dxa"/>
                                </w:tcPr>
                                <w:p w14:paraId="357A3C9B" w14:textId="77777777" w:rsidR="00EE0284" w:rsidRDefault="00AE026B">
                                  <w:pPr>
                                    <w:pStyle w:val="TableParagraph"/>
                                    <w:spacing w:line="235" w:lineRule="auto"/>
                                    <w:ind w:left="50" w:right="459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>Postop.</w:t>
                                  </w:r>
                                  <w:r>
                                    <w:rPr>
                                      <w:color w:val="525252"/>
                                      <w:spacing w:val="-1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autologe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transfusie</w:t>
                                  </w:r>
                                </w:p>
                              </w:tc>
                            </w:tr>
                            <w:tr w:rsidR="00EE0284" w14:paraId="2AE08D2A" w14:textId="77777777">
                              <w:trPr>
                                <w:trHeight w:val="689"/>
                              </w:trPr>
                              <w:tc>
                                <w:tcPr>
                                  <w:tcW w:w="2314" w:type="dxa"/>
                                </w:tcPr>
                                <w:p w14:paraId="4D435354" w14:textId="77777777" w:rsidR="00EE0284" w:rsidRDefault="00AE026B">
                                  <w:pPr>
                                    <w:pStyle w:val="TableParagraph"/>
                                    <w:spacing w:before="72" w:line="235" w:lineRule="auto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>Aanleggen</w:t>
                                  </w:r>
                                  <w:r>
                                    <w:rPr>
                                      <w:color w:val="525252"/>
                                      <w:spacing w:val="-1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>van</w:t>
                                  </w:r>
                                  <w:r>
                                    <w:rPr>
                                      <w:color w:val="525252"/>
                                      <w:spacing w:val="-1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een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drain</w:t>
                                  </w:r>
                                </w:p>
                              </w:tc>
                            </w:tr>
                            <w:tr w:rsidR="00EE0284" w14:paraId="6E665131" w14:textId="77777777">
                              <w:trPr>
                                <w:trHeight w:val="419"/>
                              </w:trPr>
                              <w:tc>
                                <w:tcPr>
                                  <w:tcW w:w="2314" w:type="dxa"/>
                                </w:tcPr>
                                <w:p w14:paraId="03946153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Compressie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verband</w:t>
                                  </w:r>
                                </w:p>
                              </w:tc>
                            </w:tr>
                            <w:tr w:rsidR="00EE0284" w14:paraId="1A0312CF" w14:textId="77777777">
                              <w:trPr>
                                <w:trHeight w:val="419"/>
                              </w:trPr>
                              <w:tc>
                                <w:tcPr>
                                  <w:tcW w:w="2314" w:type="dxa"/>
                                </w:tcPr>
                                <w:p w14:paraId="6645ACCD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Cryotherapie</w:t>
                                  </w:r>
                                </w:p>
                              </w:tc>
                            </w:tr>
                            <w:tr w:rsidR="00EE0284" w14:paraId="19FCAB21" w14:textId="77777777">
                              <w:trPr>
                                <w:trHeight w:val="419"/>
                              </w:trPr>
                              <w:tc>
                                <w:tcPr>
                                  <w:tcW w:w="2314" w:type="dxa"/>
                                </w:tcPr>
                                <w:p w14:paraId="02F55CFB" w14:textId="77777777" w:rsidR="00EE0284" w:rsidRDefault="00AE026B">
                                  <w:pPr>
                                    <w:pStyle w:val="TableParagraph"/>
                                    <w:spacing w:before="68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z w:val="24"/>
                                    </w:rPr>
                                    <w:t xml:space="preserve">Been </w:t>
                                  </w: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elevatie</w:t>
                                  </w:r>
                                </w:p>
                              </w:tc>
                            </w:tr>
                            <w:tr w:rsidR="00EE0284" w14:paraId="1747BF28" w14:textId="77777777">
                              <w:trPr>
                                <w:trHeight w:val="344"/>
                              </w:trPr>
                              <w:tc>
                                <w:tcPr>
                                  <w:tcW w:w="2314" w:type="dxa"/>
                                </w:tcPr>
                                <w:p w14:paraId="0D3DCF56" w14:textId="77777777" w:rsidR="00EE0284" w:rsidRDefault="00AE026B">
                                  <w:pPr>
                                    <w:pStyle w:val="TableParagraph"/>
                                    <w:spacing w:before="68" w:line="256" w:lineRule="exact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525252"/>
                                      <w:spacing w:val="-2"/>
                                      <w:sz w:val="24"/>
                                    </w:rPr>
                                    <w:t>Anders</w:t>
                                  </w:r>
                                </w:p>
                              </w:tc>
                            </w:tr>
                          </w:tbl>
                          <w:p w14:paraId="367D1BC0" w14:textId="77777777" w:rsidR="00EE0284" w:rsidRDefault="00EE0284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86FBA9" id="Textbox 530" o:spid="_x0000_s1031" type="#_x0000_t202" style="position:absolute;margin-left:37.25pt;margin-top:7.55pt;width:115.75pt;height:145.45pt;z-index:-251487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314"/>
                      </w:tblGrid>
                      <w:tr w:rsidR="00EE0284" w14:paraId="2D73C46D" w14:textId="77777777">
                        <w:trPr>
                          <w:trHeight w:val="614"/>
                        </w:trPr>
                        <w:tc>
                          <w:tcPr>
                            <w:tcW w:w="2314" w:type="dxa"/>
                          </w:tcPr>
                          <w:p w14:paraId="357A3C9B" w14:textId="77777777" w:rsidR="00EE0284" w:rsidRDefault="00AE026B">
                            <w:pPr>
                              <w:pStyle w:val="TableParagraph"/>
                              <w:spacing w:line="235" w:lineRule="auto"/>
                              <w:ind w:left="50" w:right="459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>Postop.</w:t>
                            </w:r>
                            <w:r>
                              <w:rPr>
                                <w:color w:val="525252"/>
                                <w:spacing w:val="-1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525252"/>
                                <w:sz w:val="24"/>
                              </w:rPr>
                              <w:t xml:space="preserve">autologe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transfusie</w:t>
                            </w:r>
                          </w:p>
                        </w:tc>
                      </w:tr>
                      <w:tr w:rsidR="00EE0284" w14:paraId="2AE08D2A" w14:textId="77777777">
                        <w:trPr>
                          <w:trHeight w:val="689"/>
                        </w:trPr>
                        <w:tc>
                          <w:tcPr>
                            <w:tcW w:w="2314" w:type="dxa"/>
                          </w:tcPr>
                          <w:p w14:paraId="4D435354" w14:textId="77777777" w:rsidR="00EE0284" w:rsidRDefault="00AE026B">
                            <w:pPr>
                              <w:pStyle w:val="TableParagraph"/>
                              <w:spacing w:before="72" w:line="235" w:lineRule="auto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>Aanleggen</w:t>
                            </w:r>
                            <w:r>
                              <w:rPr>
                                <w:color w:val="525252"/>
                                <w:spacing w:val="-1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525252"/>
                                <w:sz w:val="24"/>
                              </w:rPr>
                              <w:t>van</w:t>
                            </w:r>
                            <w:r>
                              <w:rPr>
                                <w:color w:val="525252"/>
                                <w:spacing w:val="-1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color w:val="525252"/>
                                <w:sz w:val="24"/>
                              </w:rPr>
                              <w:t xml:space="preserve">een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drain</w:t>
                            </w:r>
                          </w:p>
                        </w:tc>
                      </w:tr>
                      <w:tr w:rsidR="00EE0284" w14:paraId="6E665131" w14:textId="77777777">
                        <w:trPr>
                          <w:trHeight w:val="419"/>
                        </w:trPr>
                        <w:tc>
                          <w:tcPr>
                            <w:tcW w:w="2314" w:type="dxa"/>
                          </w:tcPr>
                          <w:p w14:paraId="03946153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 xml:space="preserve">Compressie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verband</w:t>
                            </w:r>
                          </w:p>
                        </w:tc>
                      </w:tr>
                      <w:tr w:rsidR="00EE0284" w14:paraId="1A0312CF" w14:textId="77777777">
                        <w:trPr>
                          <w:trHeight w:val="419"/>
                        </w:trPr>
                        <w:tc>
                          <w:tcPr>
                            <w:tcW w:w="2314" w:type="dxa"/>
                          </w:tcPr>
                          <w:p w14:paraId="6645ACCD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Cryotherapie</w:t>
                            </w:r>
                          </w:p>
                        </w:tc>
                      </w:tr>
                      <w:tr w:rsidR="00EE0284" w14:paraId="19FCAB21" w14:textId="77777777">
                        <w:trPr>
                          <w:trHeight w:val="419"/>
                        </w:trPr>
                        <w:tc>
                          <w:tcPr>
                            <w:tcW w:w="2314" w:type="dxa"/>
                          </w:tcPr>
                          <w:p w14:paraId="02F55CFB" w14:textId="77777777" w:rsidR="00EE0284" w:rsidRDefault="00AE026B">
                            <w:pPr>
                              <w:pStyle w:val="TableParagraph"/>
                              <w:spacing w:before="68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z w:val="24"/>
                              </w:rPr>
                              <w:t xml:space="preserve">Been </w:t>
                            </w: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elevatie</w:t>
                            </w:r>
                          </w:p>
                        </w:tc>
                      </w:tr>
                      <w:tr w:rsidR="00EE0284" w14:paraId="1747BF28" w14:textId="77777777">
                        <w:trPr>
                          <w:trHeight w:val="344"/>
                        </w:trPr>
                        <w:tc>
                          <w:tcPr>
                            <w:tcW w:w="2314" w:type="dxa"/>
                          </w:tcPr>
                          <w:p w14:paraId="0D3DCF56" w14:textId="77777777" w:rsidR="00EE0284" w:rsidRDefault="00AE026B">
                            <w:pPr>
                              <w:pStyle w:val="TableParagraph"/>
                              <w:spacing w:before="68" w:line="256" w:lineRule="exact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525252"/>
                                <w:spacing w:val="-2"/>
                                <w:sz w:val="24"/>
                              </w:rPr>
                              <w:t>Anders</w:t>
                            </w:r>
                          </w:p>
                        </w:tc>
                      </w:tr>
                    </w:tbl>
                    <w:p w14:paraId="367D1BC0" w14:textId="77777777" w:rsidR="00EE0284" w:rsidRDefault="00EE0284">
                      <w:pPr>
                        <w:pStyle w:val="BodyText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noProof/>
          <w:sz w:val="11"/>
        </w:rPr>
        <w:drawing>
          <wp:anchor distT="0" distB="0" distL="0" distR="0" simplePos="0" relativeHeight="251841024" behindDoc="1" locked="0" layoutInCell="1" allowOverlap="1" wp14:anchorId="7E45AE7A" wp14:editId="5243760E">
            <wp:simplePos x="0" y="0"/>
            <wp:positionH relativeFrom="page">
              <wp:posOffset>2400299</wp:posOffset>
            </wp:positionH>
            <wp:positionV relativeFrom="paragraph">
              <wp:posOffset>167483</wp:posOffset>
            </wp:positionV>
            <wp:extent cx="161925" cy="171450"/>
            <wp:effectExtent l="0" t="0" r="0" b="0"/>
            <wp:wrapTopAndBottom/>
            <wp:docPr id="531" name="Image 5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" name="Image 53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192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EF6157" w14:textId="77777777" w:rsidR="00EE0284" w:rsidRPr="00AE026B" w:rsidRDefault="00EE0284">
      <w:pPr>
        <w:pStyle w:val="BodyText"/>
        <w:rPr>
          <w:sz w:val="11"/>
          <w:lang w:val="nl-NL"/>
        </w:rPr>
        <w:sectPr w:rsidR="00EE0284" w:rsidRPr="00AE026B">
          <w:pgSz w:w="11900" w:h="16840"/>
          <w:pgMar w:top="540" w:right="566" w:bottom="280" w:left="566" w:header="708" w:footer="708" w:gutter="0"/>
          <w:cols w:space="708"/>
        </w:sectPr>
      </w:pPr>
    </w:p>
    <w:p w14:paraId="3A760CAA" w14:textId="77777777" w:rsidR="00EE0284" w:rsidRPr="00AE026B" w:rsidRDefault="00AE026B">
      <w:pPr>
        <w:pStyle w:val="BodyText"/>
        <w:spacing w:before="73"/>
        <w:ind w:left="153"/>
        <w:rPr>
          <w:lang w:val="nl-NL"/>
        </w:rPr>
      </w:pPr>
      <w:r w:rsidRPr="00AE026B">
        <w:rPr>
          <w:color w:val="525252"/>
          <w:lang w:val="nl-NL"/>
        </w:rPr>
        <w:lastRenderedPageBreak/>
        <w:t xml:space="preserve">Indien er andere maatregelen worden genomen, </w:t>
      </w:r>
      <w:r w:rsidRPr="00AE026B">
        <w:rPr>
          <w:color w:val="525252"/>
          <w:spacing w:val="-2"/>
          <w:lang w:val="nl-NL"/>
        </w:rPr>
        <w:t>welke:</w:t>
      </w:r>
    </w:p>
    <w:p w14:paraId="5DD0A93A" w14:textId="77777777" w:rsidR="00EE0284" w:rsidRPr="00AE026B" w:rsidRDefault="00AE026B">
      <w:pPr>
        <w:pStyle w:val="BodyText"/>
        <w:spacing w:before="4"/>
        <w:rPr>
          <w:sz w:val="20"/>
          <w:lang w:val="nl-NL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251842048" behindDoc="1" locked="0" layoutInCell="1" allowOverlap="1" wp14:anchorId="0114DB1F" wp14:editId="1826D42F">
                <wp:simplePos x="0" y="0"/>
                <wp:positionH relativeFrom="page">
                  <wp:posOffset>466725</wp:posOffset>
                </wp:positionH>
                <wp:positionV relativeFrom="paragraph">
                  <wp:posOffset>163910</wp:posOffset>
                </wp:positionV>
                <wp:extent cx="6638925" cy="228600"/>
                <wp:effectExtent l="0" t="0" r="0" b="0"/>
                <wp:wrapTopAndBottom/>
                <wp:docPr id="532" name="Graphic 5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38925" cy="228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38925" h="228600">
                              <a:moveTo>
                                <a:pt x="0" y="219075"/>
                              </a:moveTo>
                              <a:lnTo>
                                <a:pt x="0" y="9525"/>
                              </a:lnTo>
                              <a:lnTo>
                                <a:pt x="0" y="6896"/>
                              </a:lnTo>
                              <a:lnTo>
                                <a:pt x="933" y="4648"/>
                              </a:lnTo>
                              <a:lnTo>
                                <a:pt x="2790" y="2790"/>
                              </a:lnTo>
                              <a:lnTo>
                                <a:pt x="4648" y="933"/>
                              </a:lnTo>
                              <a:lnTo>
                                <a:pt x="6896" y="0"/>
                              </a:lnTo>
                              <a:lnTo>
                                <a:pt x="9525" y="0"/>
                              </a:lnTo>
                              <a:lnTo>
                                <a:pt x="6629400" y="0"/>
                              </a:lnTo>
                              <a:lnTo>
                                <a:pt x="6632028" y="0"/>
                              </a:lnTo>
                              <a:lnTo>
                                <a:pt x="6634276" y="933"/>
                              </a:lnTo>
                              <a:lnTo>
                                <a:pt x="6636134" y="2790"/>
                              </a:lnTo>
                              <a:lnTo>
                                <a:pt x="6637991" y="4648"/>
                              </a:lnTo>
                              <a:lnTo>
                                <a:pt x="6638925" y="6896"/>
                              </a:lnTo>
                              <a:lnTo>
                                <a:pt x="6638925" y="9525"/>
                              </a:lnTo>
                              <a:lnTo>
                                <a:pt x="6638925" y="219075"/>
                              </a:lnTo>
                              <a:lnTo>
                                <a:pt x="6638925" y="221703"/>
                              </a:lnTo>
                              <a:lnTo>
                                <a:pt x="6637991" y="223951"/>
                              </a:lnTo>
                              <a:lnTo>
                                <a:pt x="6636134" y="225809"/>
                              </a:lnTo>
                              <a:lnTo>
                                <a:pt x="6634276" y="227666"/>
                              </a:lnTo>
                              <a:lnTo>
                                <a:pt x="6632028" y="228600"/>
                              </a:lnTo>
                              <a:lnTo>
                                <a:pt x="6629400" y="228600"/>
                              </a:lnTo>
                              <a:lnTo>
                                <a:pt x="9525" y="228600"/>
                              </a:lnTo>
                              <a:lnTo>
                                <a:pt x="6896" y="228600"/>
                              </a:lnTo>
                              <a:lnTo>
                                <a:pt x="4648" y="227666"/>
                              </a:lnTo>
                              <a:lnTo>
                                <a:pt x="2790" y="225809"/>
                              </a:lnTo>
                              <a:lnTo>
                                <a:pt x="933" y="223951"/>
                              </a:lnTo>
                              <a:lnTo>
                                <a:pt x="0" y="221703"/>
                              </a:lnTo>
                              <a:lnTo>
                                <a:pt x="0" y="219075"/>
                              </a:lnTo>
                              <a:close/>
                            </a:path>
                          </a:pathLst>
                        </a:custGeom>
                        <a:ln w="19050">
                          <a:solidFill>
                            <a:srgbClr val="525252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A2418C" id="Graphic 532" o:spid="_x0000_s1026" style="position:absolute;margin-left:36.75pt;margin-top:12.9pt;width:522.75pt;height:18pt;z-index:-251474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38925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" path="m,219075l,9525,,6896,933,4648,2790,2790,4648,933,6896,,9525,,6629400,r2628,l6634276,933r1858,1857l6637991,4648r934,2248l6638925,9525r,209550l6638925,221703r-934,2248l6636134,225809r-1858,1857l6632028,228600r-2628,l9525,228600r-2629,l4648,227666,2790,225809,933,223951,,221703r,-2628xe" filled="f" strokecolor="#525252" strokeweight="1.5pt">
                <v:path arrowok="t"/>
                <w10:wrap type="topAndBottom" anchorx="page"/>
              </v:shape>
            </w:pict>
          </mc:Fallback>
        </mc:AlternateContent>
      </w:r>
    </w:p>
    <w:p w14:paraId="28F8FD40" w14:textId="77777777" w:rsidR="00EE0284" w:rsidRPr="00AE026B" w:rsidRDefault="00EE0284">
      <w:pPr>
        <w:pStyle w:val="BodyText"/>
        <w:spacing w:before="51"/>
        <w:rPr>
          <w:lang w:val="nl-NL"/>
        </w:rPr>
      </w:pPr>
    </w:p>
    <w:p w14:paraId="7318384B" w14:textId="77777777" w:rsidR="00EE0284" w:rsidRPr="00AE026B" w:rsidRDefault="00AE026B">
      <w:pPr>
        <w:pStyle w:val="BodyText"/>
        <w:spacing w:line="312" w:lineRule="auto"/>
        <w:ind w:left="153"/>
        <w:rPr>
          <w:lang w:val="nl-NL"/>
        </w:rPr>
      </w:pPr>
      <w:r w:rsidRPr="00AE026B">
        <w:rPr>
          <w:color w:val="525252"/>
          <w:lang w:val="nl-NL"/>
        </w:rPr>
        <w:t>Wordt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er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i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uw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ziekenhuis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gebruik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gemaakt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va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4-5-6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regel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of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ee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 xml:space="preserve">andere </w:t>
      </w:r>
      <w:r w:rsidRPr="00AE026B">
        <w:rPr>
          <w:color w:val="525252"/>
          <w:spacing w:val="-2"/>
          <w:lang w:val="nl-NL"/>
        </w:rPr>
        <w:t>transfusiedrempel?</w:t>
      </w:r>
    </w:p>
    <w:p w14:paraId="0334905B" w14:textId="77777777" w:rsidR="00EE0284" w:rsidRPr="00AE026B" w:rsidRDefault="00AE026B">
      <w:pPr>
        <w:pStyle w:val="BodyText"/>
        <w:spacing w:before="4"/>
        <w:rPr>
          <w:sz w:val="12"/>
          <w:lang w:val="nl-NL"/>
        </w:rPr>
      </w:pP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251843072" behindDoc="1" locked="0" layoutInCell="1" allowOverlap="1" wp14:anchorId="24A6D117" wp14:editId="2EB01F4F">
                <wp:simplePos x="0" y="0"/>
                <wp:positionH relativeFrom="page">
                  <wp:posOffset>466725</wp:posOffset>
                </wp:positionH>
                <wp:positionV relativeFrom="paragraph">
                  <wp:posOffset>105597</wp:posOffset>
                </wp:positionV>
                <wp:extent cx="6638925" cy="228600"/>
                <wp:effectExtent l="0" t="0" r="0" b="0"/>
                <wp:wrapTopAndBottom/>
                <wp:docPr id="533" name="Graphic 5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638925" cy="228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638925" h="228600">
                              <a:moveTo>
                                <a:pt x="0" y="219075"/>
                              </a:moveTo>
                              <a:lnTo>
                                <a:pt x="0" y="9525"/>
                              </a:lnTo>
                              <a:lnTo>
                                <a:pt x="0" y="6896"/>
                              </a:lnTo>
                              <a:lnTo>
                                <a:pt x="933" y="4648"/>
                              </a:lnTo>
                              <a:lnTo>
                                <a:pt x="2790" y="2790"/>
                              </a:lnTo>
                              <a:lnTo>
                                <a:pt x="4648" y="933"/>
                              </a:lnTo>
                              <a:lnTo>
                                <a:pt x="6896" y="0"/>
                              </a:lnTo>
                              <a:lnTo>
                                <a:pt x="9525" y="0"/>
                              </a:lnTo>
                              <a:lnTo>
                                <a:pt x="6629400" y="0"/>
                              </a:lnTo>
                              <a:lnTo>
                                <a:pt x="6632028" y="0"/>
                              </a:lnTo>
                              <a:lnTo>
                                <a:pt x="6634276" y="933"/>
                              </a:lnTo>
                              <a:lnTo>
                                <a:pt x="6636134" y="2790"/>
                              </a:lnTo>
                              <a:lnTo>
                                <a:pt x="6637991" y="4648"/>
                              </a:lnTo>
                              <a:lnTo>
                                <a:pt x="6638925" y="6896"/>
                              </a:lnTo>
                              <a:lnTo>
                                <a:pt x="6638925" y="9525"/>
                              </a:lnTo>
                              <a:lnTo>
                                <a:pt x="6638925" y="219075"/>
                              </a:lnTo>
                              <a:lnTo>
                                <a:pt x="6638925" y="221703"/>
                              </a:lnTo>
                              <a:lnTo>
                                <a:pt x="6637991" y="223951"/>
                              </a:lnTo>
                              <a:lnTo>
                                <a:pt x="6636134" y="225809"/>
                              </a:lnTo>
                              <a:lnTo>
                                <a:pt x="6634276" y="227666"/>
                              </a:lnTo>
                              <a:lnTo>
                                <a:pt x="6632028" y="228600"/>
                              </a:lnTo>
                              <a:lnTo>
                                <a:pt x="6629400" y="228600"/>
                              </a:lnTo>
                              <a:lnTo>
                                <a:pt x="9525" y="228600"/>
                              </a:lnTo>
                              <a:lnTo>
                                <a:pt x="6896" y="228600"/>
                              </a:lnTo>
                              <a:lnTo>
                                <a:pt x="4648" y="227666"/>
                              </a:lnTo>
                              <a:lnTo>
                                <a:pt x="2790" y="225809"/>
                              </a:lnTo>
                              <a:lnTo>
                                <a:pt x="933" y="223951"/>
                              </a:lnTo>
                              <a:lnTo>
                                <a:pt x="0" y="221703"/>
                              </a:lnTo>
                              <a:lnTo>
                                <a:pt x="0" y="219075"/>
                              </a:lnTo>
                              <a:close/>
                            </a:path>
                          </a:pathLst>
                        </a:custGeom>
                        <a:ln w="19050">
                          <a:solidFill>
                            <a:srgbClr val="525252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65E870" id="Graphic 533" o:spid="_x0000_s1026" style="position:absolute;margin-left:36.75pt;margin-top:8.3pt;width:522.75pt;height:18pt;z-index:-251473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638925,228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" path="m,219075l,9525,,6896,933,4648,2790,2790,4648,933,6896,,9525,,6629400,r2628,l6634276,933r1858,1857l6637991,4648r934,2248l6638925,9525r,209550l6638925,221703r-934,2248l6636134,225809r-1858,1857l6632028,228600r-2628,l9525,228600r-2629,l4648,227666,2790,225809,933,223951,,221703r,-2628xe" filled="f" strokecolor="#525252" strokeweight="1.5pt">
                <v:path arrowok="t"/>
                <w10:wrap type="topAndBottom" anchorx="page"/>
              </v:shape>
            </w:pict>
          </mc:Fallback>
        </mc:AlternateContent>
      </w:r>
    </w:p>
    <w:p w14:paraId="1292B752" w14:textId="77777777" w:rsidR="00EE0284" w:rsidRPr="00AE026B" w:rsidRDefault="00EE0284">
      <w:pPr>
        <w:pStyle w:val="BodyText"/>
        <w:spacing w:before="51"/>
        <w:rPr>
          <w:lang w:val="nl-NL"/>
        </w:rPr>
      </w:pPr>
    </w:p>
    <w:p w14:paraId="218F8A7A" w14:textId="77777777" w:rsidR="00EE0284" w:rsidRPr="00AE026B" w:rsidRDefault="00AE026B">
      <w:pPr>
        <w:pStyle w:val="BodyText"/>
        <w:spacing w:line="312" w:lineRule="auto"/>
        <w:ind w:left="153" w:right="697"/>
        <w:rPr>
          <w:lang w:val="nl-NL"/>
        </w:rPr>
      </w:pPr>
      <w:r w:rsidRPr="00AE026B">
        <w:rPr>
          <w:color w:val="525252"/>
          <w:lang w:val="nl-NL"/>
        </w:rPr>
        <w:t>Dit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is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het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eind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van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dez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survey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over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tromboseprofylaxe</w:t>
      </w:r>
      <w:r w:rsidRPr="00AE026B">
        <w:rPr>
          <w:color w:val="525252"/>
          <w:spacing w:val="-4"/>
          <w:lang w:val="nl-NL"/>
        </w:rPr>
        <w:t xml:space="preserve"> </w:t>
      </w:r>
      <w:r w:rsidRPr="00AE026B">
        <w:rPr>
          <w:color w:val="525252"/>
          <w:lang w:val="nl-NL"/>
        </w:rPr>
        <w:t>en</w:t>
      </w:r>
      <w:r w:rsidRPr="00AE026B">
        <w:rPr>
          <w:color w:val="525252"/>
          <w:spacing w:val="-4"/>
          <w:lang w:val="nl-NL"/>
        </w:rPr>
        <w:t xml:space="preserve"> </w:t>
      </w:r>
      <w:proofErr w:type="spellStart"/>
      <w:r w:rsidRPr="00AE026B">
        <w:rPr>
          <w:color w:val="525252"/>
          <w:lang w:val="nl-NL"/>
        </w:rPr>
        <w:t>bloedsparende</w:t>
      </w:r>
      <w:proofErr w:type="spellEnd"/>
      <w:r w:rsidRPr="00AE026B">
        <w:rPr>
          <w:color w:val="525252"/>
          <w:lang w:val="nl-NL"/>
        </w:rPr>
        <w:t xml:space="preserve"> maatregelen binnen de orthopedie.</w:t>
      </w:r>
    </w:p>
    <w:p w14:paraId="1AC031F4" w14:textId="77777777" w:rsidR="00EE0284" w:rsidRPr="00AE026B" w:rsidRDefault="00AE026B">
      <w:pPr>
        <w:pStyle w:val="BodyText"/>
        <w:spacing w:before="3"/>
        <w:ind w:left="153"/>
        <w:rPr>
          <w:lang w:val="nl-NL"/>
        </w:rPr>
      </w:pPr>
      <w:r w:rsidRPr="00AE026B">
        <w:rPr>
          <w:color w:val="525252"/>
          <w:lang w:val="nl-NL"/>
        </w:rPr>
        <w:t xml:space="preserve">Wij danken u voor uw </w:t>
      </w:r>
      <w:r w:rsidRPr="00AE026B">
        <w:rPr>
          <w:color w:val="525252"/>
          <w:spacing w:val="-2"/>
          <w:lang w:val="nl-NL"/>
        </w:rPr>
        <w:t>medewerking.</w:t>
      </w:r>
    </w:p>
    <w:p w14:paraId="5A4929FE" w14:textId="77777777" w:rsidR="00EE0284" w:rsidRPr="00AE026B" w:rsidRDefault="00EE0284">
      <w:pPr>
        <w:pStyle w:val="BodyText"/>
        <w:rPr>
          <w:lang w:val="nl-NL"/>
        </w:rPr>
      </w:pPr>
    </w:p>
    <w:p w14:paraId="43DCD2A2" w14:textId="77777777" w:rsidR="00EE0284" w:rsidRPr="00AE026B" w:rsidRDefault="00EE0284">
      <w:pPr>
        <w:pStyle w:val="BodyText"/>
        <w:spacing w:before="283"/>
        <w:rPr>
          <w:lang w:val="nl-NL"/>
        </w:rPr>
      </w:pPr>
    </w:p>
    <w:p w14:paraId="09897722" w14:textId="77777777" w:rsidR="00EE0284" w:rsidRPr="00AE026B" w:rsidRDefault="00AE026B">
      <w:pPr>
        <w:pStyle w:val="BodyText"/>
        <w:ind w:left="153"/>
        <w:rPr>
          <w:lang w:val="nl-NL"/>
        </w:rPr>
      </w:pPr>
      <w:r w:rsidRPr="00AE026B">
        <w:rPr>
          <w:color w:val="525252"/>
          <w:lang w:val="nl-NL"/>
        </w:rPr>
        <w:t xml:space="preserve">Druk op de knop rechtsonder om de survey af te </w:t>
      </w:r>
      <w:r w:rsidRPr="00AE026B">
        <w:rPr>
          <w:color w:val="525252"/>
          <w:spacing w:val="-2"/>
          <w:lang w:val="nl-NL"/>
        </w:rPr>
        <w:t>sluiten.</w:t>
      </w:r>
    </w:p>
    <w:p w14:paraId="79AC0480" w14:textId="77777777" w:rsidR="00EE0284" w:rsidRPr="00AE026B" w:rsidRDefault="00EE0284">
      <w:pPr>
        <w:pStyle w:val="BodyText"/>
        <w:rPr>
          <w:sz w:val="24"/>
          <w:lang w:val="nl-NL"/>
        </w:rPr>
      </w:pPr>
    </w:p>
    <w:p w14:paraId="5735A8B2" w14:textId="77777777" w:rsidR="00EE0284" w:rsidRPr="00AE026B" w:rsidRDefault="00EE0284">
      <w:pPr>
        <w:pStyle w:val="BodyText"/>
        <w:rPr>
          <w:sz w:val="24"/>
          <w:lang w:val="nl-NL"/>
        </w:rPr>
      </w:pPr>
    </w:p>
    <w:p w14:paraId="40959ACB" w14:textId="77777777" w:rsidR="00EE0284" w:rsidRPr="00AE026B" w:rsidRDefault="00EE0284">
      <w:pPr>
        <w:pStyle w:val="BodyText"/>
        <w:rPr>
          <w:sz w:val="24"/>
          <w:lang w:val="nl-NL"/>
        </w:rPr>
      </w:pPr>
    </w:p>
    <w:p w14:paraId="46602753" w14:textId="77777777" w:rsidR="00EE0284" w:rsidRPr="00AE026B" w:rsidRDefault="00EE0284">
      <w:pPr>
        <w:pStyle w:val="BodyText"/>
        <w:rPr>
          <w:sz w:val="24"/>
          <w:lang w:val="nl-NL"/>
        </w:rPr>
      </w:pPr>
    </w:p>
    <w:p w14:paraId="71D1833A" w14:textId="77777777" w:rsidR="00EE0284" w:rsidRPr="00AE026B" w:rsidRDefault="00EE0284">
      <w:pPr>
        <w:pStyle w:val="BodyText"/>
        <w:rPr>
          <w:sz w:val="24"/>
          <w:lang w:val="nl-NL"/>
        </w:rPr>
      </w:pPr>
    </w:p>
    <w:p w14:paraId="0DA42D60" w14:textId="77777777" w:rsidR="00EE0284" w:rsidRPr="00AE026B" w:rsidRDefault="00EE0284">
      <w:pPr>
        <w:pStyle w:val="BodyText"/>
        <w:spacing w:before="117"/>
        <w:rPr>
          <w:sz w:val="24"/>
          <w:lang w:val="nl-NL"/>
        </w:rPr>
      </w:pPr>
    </w:p>
    <w:p w14:paraId="6E6D8587" w14:textId="77777777" w:rsidR="00EE0284" w:rsidRDefault="00AE026B">
      <w:pPr>
        <w:ind w:right="576"/>
        <w:jc w:val="right"/>
        <w:rPr>
          <w:sz w:val="24"/>
        </w:rPr>
      </w:pPr>
      <w:r>
        <w:rPr>
          <w:color w:val="ABABAB"/>
          <w:spacing w:val="-10"/>
          <w:sz w:val="24"/>
        </w:rPr>
        <w:t>→</w:t>
      </w:r>
    </w:p>
    <w:p w14:paraId="7AA87B15" w14:textId="77777777" w:rsidR="00EE0284" w:rsidRDefault="00EE0284">
      <w:pPr>
        <w:pStyle w:val="BodyText"/>
        <w:spacing w:before="201"/>
        <w:rPr>
          <w:sz w:val="21"/>
        </w:rPr>
      </w:pPr>
    </w:p>
    <w:sectPr w:rsidR="00EE0284">
      <w:pgSz w:w="11900" w:h="16840"/>
      <w:pgMar w:top="660" w:right="566" w:bottom="280" w:left="566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Ultra Bold">
    <w:altName w:val="Gill Sans Ultra Bold"/>
    <w:panose1 w:val="020B0A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E0284"/>
    <w:rsid w:val="0056559B"/>
    <w:rsid w:val="006B3959"/>
    <w:rsid w:val="00895A5A"/>
    <w:rsid w:val="00AE026B"/>
    <w:rsid w:val="00C107FB"/>
    <w:rsid w:val="00D27AE7"/>
    <w:rsid w:val="00E00F46"/>
    <w:rsid w:val="00E33657"/>
    <w:rsid w:val="00EE0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4DA7D"/>
  <w15:docId w15:val="{C0FE03D1-53EC-40F0-8B04-547F8DE17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1"/>
      <w:ind w:left="154"/>
      <w:outlineLvl w:val="0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7"/>
      <w:szCs w:val="27"/>
    </w:rPr>
  </w:style>
  <w:style w:type="paragraph" w:styleId="Title">
    <w:name w:val="Title"/>
    <w:basedOn w:val="Normal"/>
    <w:uiPriority w:val="10"/>
    <w:qFormat/>
    <w:pPr>
      <w:spacing w:before="23"/>
      <w:ind w:left="23"/>
    </w:pPr>
    <w:rPr>
      <w:rFonts w:ascii="Calibri" w:eastAsia="Calibri" w:hAnsi="Calibri" w:cs="Calibri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1656</Words>
  <Characters>9109</Characters>
  <Application>Microsoft Office Word</Application>
  <DocSecurity>0</DocSecurity>
  <Lines>75</Lines>
  <Paragraphs>21</Paragraphs>
  <ScaleCrop>false</ScaleCrop>
  <Company/>
  <LinksUpToDate>false</LinksUpToDate>
  <CharactersWithSpaces>10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k, Ruben (EPI - LUMC)</dc:creator>
  <cp:lastModifiedBy>Kok, Ruben (EPI - LUMC)</cp:lastModifiedBy>
  <cp:revision>5</cp:revision>
  <dcterms:created xsi:type="dcterms:W3CDTF">2026-03-22T16:44:00Z</dcterms:created>
  <dcterms:modified xsi:type="dcterms:W3CDTF">2026-03-22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3-22T00:00:00Z</vt:filetime>
  </property>
  <property fmtid="{D5CDD505-2E9C-101B-9397-08002B2CF9AE}" pid="3" name="Creator">
    <vt:lpwstr>Adobe Acrobat (32-bit) 25.1.21288</vt:lpwstr>
  </property>
  <property fmtid="{D5CDD505-2E9C-101B-9397-08002B2CF9AE}" pid="4" name="LastSaved">
    <vt:filetime>2026-03-22T00:00:00Z</vt:filetime>
  </property>
  <property fmtid="{D5CDD505-2E9C-101B-9397-08002B2CF9AE}" pid="5" name="Producer">
    <vt:lpwstr>Adobe Acrobat (32-bit) 25.1.21288</vt:lpwstr>
  </property>
</Properties>
</file>